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8A8911" w14:textId="31BC09D6" w:rsidR="00CD1A83" w:rsidRPr="001F3FA7" w:rsidRDefault="002F3BF7" w:rsidP="00CD1A83">
      <w:pPr>
        <w:pStyle w:val="Title"/>
        <w:spacing w:after="240"/>
        <w:jc w:val="center"/>
        <w:rPr>
          <w:spacing w:val="0"/>
          <w:kern w:val="0"/>
          <w:sz w:val="26"/>
          <w:szCs w:val="26"/>
          <w:lang w:val="en-AU"/>
        </w:rPr>
      </w:pPr>
      <w:r w:rsidRPr="001F3FA7">
        <w:rPr>
          <w:spacing w:val="0"/>
          <w:kern w:val="0"/>
          <w:sz w:val="26"/>
          <w:szCs w:val="26"/>
          <w:lang w:val="en-AU"/>
        </w:rPr>
        <w:t>S</w:t>
      </w:r>
      <w:r w:rsidR="00D23458">
        <w:rPr>
          <w:spacing w:val="0"/>
          <w:kern w:val="0"/>
          <w:sz w:val="26"/>
          <w:szCs w:val="26"/>
          <w:lang w:val="en-AU"/>
        </w:rPr>
        <w:t>8</w:t>
      </w:r>
      <w:r w:rsidR="00CD1A83">
        <w:rPr>
          <w:spacing w:val="0"/>
          <w:kern w:val="0"/>
          <w:sz w:val="26"/>
          <w:szCs w:val="26"/>
          <w:lang w:val="en-AU"/>
        </w:rPr>
        <w:t xml:space="preserve">. </w:t>
      </w:r>
      <w:r w:rsidRPr="001F3FA7">
        <w:rPr>
          <w:spacing w:val="0"/>
          <w:kern w:val="0"/>
          <w:sz w:val="26"/>
          <w:szCs w:val="26"/>
          <w:lang w:val="en-AU"/>
        </w:rPr>
        <w:t xml:space="preserve">Summary of included </w:t>
      </w:r>
      <w:r w:rsidR="00CD1A83">
        <w:rPr>
          <w:spacing w:val="0"/>
          <w:kern w:val="0"/>
          <w:sz w:val="26"/>
          <w:szCs w:val="26"/>
          <w:lang w:val="en-AU"/>
        </w:rPr>
        <w:t xml:space="preserve">experimental laboratory </w:t>
      </w:r>
      <w:r w:rsidRPr="001F3FA7">
        <w:rPr>
          <w:spacing w:val="0"/>
          <w:kern w:val="0"/>
          <w:sz w:val="26"/>
          <w:szCs w:val="26"/>
          <w:lang w:val="en-AU"/>
        </w:rPr>
        <w:t xml:space="preserve">studies </w:t>
      </w:r>
      <w:r w:rsidR="00CD1A83">
        <w:rPr>
          <w:spacing w:val="0"/>
          <w:kern w:val="0"/>
          <w:sz w:val="26"/>
          <w:szCs w:val="26"/>
          <w:lang w:val="en-AU"/>
        </w:rPr>
        <w:t>(</w:t>
      </w:r>
      <w:r w:rsidRPr="001F3FA7">
        <w:rPr>
          <w:spacing w:val="0"/>
          <w:kern w:val="0"/>
          <w:sz w:val="26"/>
          <w:szCs w:val="26"/>
          <w:lang w:val="en-AU"/>
        </w:rPr>
        <w:t xml:space="preserve">MTSD </w:t>
      </w:r>
      <w:r w:rsidR="009130A1" w:rsidRPr="001F3FA7">
        <w:rPr>
          <w:spacing w:val="0"/>
          <w:kern w:val="0"/>
          <w:sz w:val="26"/>
          <w:szCs w:val="26"/>
          <w:lang w:val="en-AU"/>
        </w:rPr>
        <w:t xml:space="preserve">use and </w:t>
      </w:r>
      <w:r w:rsidRPr="001F3FA7">
        <w:rPr>
          <w:spacing w:val="0"/>
          <w:kern w:val="0"/>
          <w:sz w:val="26"/>
          <w:szCs w:val="26"/>
          <w:lang w:val="en-AU"/>
        </w:rPr>
        <w:t>musculoskeletal exposures</w:t>
      </w:r>
      <w:r w:rsidR="00CD1A83">
        <w:rPr>
          <w:spacing w:val="0"/>
          <w:kern w:val="0"/>
          <w:sz w:val="26"/>
          <w:szCs w:val="26"/>
          <w:lang w:val="en-AU"/>
        </w:rPr>
        <w:t>)</w:t>
      </w:r>
    </w:p>
    <w:tbl>
      <w:tblPr>
        <w:tblStyle w:val="TableGrid"/>
        <w:tblW w:w="15463" w:type="dxa"/>
        <w:tblLook w:val="04A0" w:firstRow="1" w:lastRow="0" w:firstColumn="1" w:lastColumn="0" w:noHBand="0" w:noVBand="1"/>
      </w:tblPr>
      <w:tblGrid>
        <w:gridCol w:w="1234"/>
        <w:gridCol w:w="1862"/>
        <w:gridCol w:w="1434"/>
        <w:gridCol w:w="2378"/>
        <w:gridCol w:w="2678"/>
        <w:gridCol w:w="5877"/>
      </w:tblGrid>
      <w:tr w:rsidR="002F3BF7" w:rsidRPr="000E0E43" w14:paraId="3A87DB32" w14:textId="77777777" w:rsidTr="00E360BF">
        <w:trPr>
          <w:trHeight w:val="839"/>
        </w:trPr>
        <w:tc>
          <w:tcPr>
            <w:tcW w:w="123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5D124FD" w14:textId="77777777" w:rsidR="002F3BF7" w:rsidRPr="001F3FA7" w:rsidRDefault="002F3BF7" w:rsidP="00E360BF">
            <w:pPr>
              <w:jc w:val="center"/>
              <w:rPr>
                <w:b/>
                <w:lang w:val="en-AU"/>
              </w:rPr>
            </w:pPr>
            <w:r w:rsidRPr="001F3FA7">
              <w:rPr>
                <w:b/>
                <w:lang w:val="en-AU"/>
              </w:rPr>
              <w:t>Author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384ECE2" w14:textId="77777777" w:rsidR="002F3BF7" w:rsidRPr="001F3FA7" w:rsidRDefault="002F3BF7" w:rsidP="00E360BF">
            <w:pPr>
              <w:jc w:val="center"/>
              <w:rPr>
                <w:b/>
                <w:lang w:val="en-AU"/>
              </w:rPr>
            </w:pPr>
            <w:r w:rsidRPr="001F3FA7">
              <w:rPr>
                <w:b/>
                <w:lang w:val="en-AU"/>
              </w:rPr>
              <w:t>Study population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D804DF4" w14:textId="77777777" w:rsidR="002F3BF7" w:rsidRPr="001F3FA7" w:rsidRDefault="002F3BF7" w:rsidP="00E360BF">
            <w:pPr>
              <w:jc w:val="center"/>
              <w:rPr>
                <w:b/>
                <w:lang w:val="en-AU"/>
              </w:rPr>
            </w:pPr>
            <w:r w:rsidRPr="001F3FA7">
              <w:rPr>
                <w:b/>
                <w:lang w:val="en-AU"/>
              </w:rPr>
              <w:t>Type of MTSD examined</w:t>
            </w:r>
          </w:p>
        </w:tc>
        <w:tc>
          <w:tcPr>
            <w:tcW w:w="237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E3B57CA" w14:textId="77777777" w:rsidR="002F3BF7" w:rsidRPr="001F3FA7" w:rsidRDefault="002F3BF7" w:rsidP="00E360BF">
            <w:pPr>
              <w:jc w:val="center"/>
              <w:rPr>
                <w:b/>
                <w:lang w:val="en-AU"/>
              </w:rPr>
            </w:pPr>
            <w:r w:rsidRPr="001F3FA7">
              <w:rPr>
                <w:b/>
                <w:lang w:val="en-AU"/>
              </w:rPr>
              <w:t xml:space="preserve">Study design and </w:t>
            </w:r>
          </w:p>
          <w:p w14:paraId="45A3CB88" w14:textId="77777777" w:rsidR="002F3BF7" w:rsidRPr="001F3FA7" w:rsidRDefault="002F3BF7" w:rsidP="00E360BF">
            <w:pPr>
              <w:jc w:val="center"/>
              <w:rPr>
                <w:b/>
                <w:lang w:val="en-AU"/>
              </w:rPr>
            </w:pPr>
            <w:r w:rsidRPr="001F3FA7">
              <w:rPr>
                <w:b/>
                <w:lang w:val="en-AU"/>
              </w:rPr>
              <w:t>conditions</w:t>
            </w:r>
          </w:p>
        </w:tc>
        <w:tc>
          <w:tcPr>
            <w:tcW w:w="267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7C3F0A8" w14:textId="77777777" w:rsidR="002F3BF7" w:rsidRPr="001F3FA7" w:rsidRDefault="002F3BF7" w:rsidP="00E360BF">
            <w:pPr>
              <w:jc w:val="center"/>
              <w:rPr>
                <w:b/>
                <w:lang w:val="en-AU"/>
              </w:rPr>
            </w:pPr>
            <w:r w:rsidRPr="001F3FA7">
              <w:rPr>
                <w:b/>
                <w:lang w:val="en-AU"/>
              </w:rPr>
              <w:t>Musculoskeletal exposure measurement</w:t>
            </w:r>
          </w:p>
          <w:p w14:paraId="72F4251C" w14:textId="77777777" w:rsidR="002F3BF7" w:rsidRPr="001F3FA7" w:rsidRDefault="002F3BF7" w:rsidP="00E360BF">
            <w:pPr>
              <w:rPr>
                <w:b/>
                <w:lang w:val="en-AU"/>
              </w:rPr>
            </w:pPr>
          </w:p>
        </w:tc>
        <w:tc>
          <w:tcPr>
            <w:tcW w:w="587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B409956" w14:textId="4ECC9EF7" w:rsidR="002F3BF7" w:rsidRPr="001F3FA7" w:rsidRDefault="002F3BF7" w:rsidP="00E360BF">
            <w:pPr>
              <w:jc w:val="center"/>
              <w:rPr>
                <w:b/>
                <w:lang w:val="en-AU"/>
              </w:rPr>
            </w:pPr>
            <w:r w:rsidRPr="001F3FA7">
              <w:rPr>
                <w:b/>
                <w:lang w:val="en-AU"/>
              </w:rPr>
              <w:t>Musculoskeletal exposure</w:t>
            </w:r>
            <w:r w:rsidR="00CF46E3" w:rsidRPr="001F3FA7">
              <w:rPr>
                <w:b/>
                <w:lang w:val="en-AU"/>
              </w:rPr>
              <w:t>s</w:t>
            </w:r>
          </w:p>
          <w:p w14:paraId="18473CF4" w14:textId="77777777" w:rsidR="002F3BF7" w:rsidRPr="001F3FA7" w:rsidRDefault="002F3BF7" w:rsidP="00E360BF">
            <w:pPr>
              <w:jc w:val="center"/>
              <w:rPr>
                <w:b/>
                <w:lang w:val="en-AU"/>
              </w:rPr>
            </w:pPr>
            <w:r w:rsidRPr="001F3FA7">
              <w:rPr>
                <w:b/>
                <w:lang w:val="en-AU"/>
              </w:rPr>
              <w:t>results</w:t>
            </w:r>
          </w:p>
          <w:p w14:paraId="7FFA25C4" w14:textId="77777777" w:rsidR="002F3BF7" w:rsidRPr="001F3FA7" w:rsidRDefault="002F3BF7" w:rsidP="00E360BF">
            <w:pPr>
              <w:rPr>
                <w:b/>
                <w:lang w:val="en-AU"/>
              </w:rPr>
            </w:pPr>
          </w:p>
        </w:tc>
      </w:tr>
      <w:tr w:rsidR="007311B2" w:rsidRPr="000E0E43" w14:paraId="078ACB53" w14:textId="77777777" w:rsidTr="00E360BF">
        <w:tc>
          <w:tcPr>
            <w:tcW w:w="1234" w:type="dxa"/>
            <w:shd w:val="clear" w:color="auto" w:fill="E7E6E6" w:themeFill="background2"/>
          </w:tcPr>
          <w:p w14:paraId="2ECA663C" w14:textId="46D3A7CE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proofErr w:type="spellStart"/>
            <w:r w:rsidRPr="001F3FA7">
              <w:rPr>
                <w:b/>
                <w:sz w:val="20"/>
                <w:lang w:val="en-AU"/>
              </w:rPr>
              <w:t>Ahn</w:t>
            </w:r>
            <w:proofErr w:type="spellEnd"/>
            <w:r w:rsidRPr="001F3FA7">
              <w:rPr>
                <w:b/>
                <w:sz w:val="20"/>
                <w:lang w:val="en-AU"/>
              </w:rPr>
              <w:t xml:space="preserve"> et al (2016) </w:t>
            </w:r>
            <w:r w:rsidR="00C227DC">
              <w:rPr>
                <w:b/>
                <w:sz w:val="20"/>
                <w:lang w:val="en-AU"/>
              </w:rPr>
              <w:t>[36]</w:t>
            </w:r>
          </w:p>
          <w:p w14:paraId="25C0DC0C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  <w:p w14:paraId="72C68070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</w:tc>
        <w:tc>
          <w:tcPr>
            <w:tcW w:w="1862" w:type="dxa"/>
          </w:tcPr>
          <w:p w14:paraId="443A3ED9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n</w:t>
            </w:r>
            <w:r w:rsidRPr="001F3FA7">
              <w:rPr>
                <w:sz w:val="20"/>
                <w:szCs w:val="20"/>
                <w:lang w:val="en-AU"/>
              </w:rPr>
              <w:t xml:space="preserve"> = 26</w:t>
            </w:r>
          </w:p>
          <w:p w14:paraId="0989F5E9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</w:p>
          <w:p w14:paraId="7BA1FA96" w14:textId="744B01B5" w:rsidR="00D6711F" w:rsidRDefault="007311B2" w:rsidP="00E360BF">
            <w:pPr>
              <w:rPr>
                <w:ins w:id="0" w:author="Pieter" w:date="2016-11-01T22:22:00Z"/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Age:</w:t>
            </w:r>
            <w:r w:rsidRPr="001F3FA7">
              <w:rPr>
                <w:sz w:val="20"/>
                <w:szCs w:val="20"/>
                <w:lang w:val="en-AU"/>
              </w:rPr>
              <w:t xml:space="preserve"> 24.7 (3.4) years</w:t>
            </w:r>
          </w:p>
          <w:p w14:paraId="1F96EA29" w14:textId="48A3CD33" w:rsidR="00D6711F" w:rsidRPr="001F3FA7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 xml:space="preserve">Gender: </w:t>
            </w:r>
            <w:r w:rsidR="00C82EC9">
              <w:rPr>
                <w:sz w:val="20"/>
                <w:szCs w:val="20"/>
                <w:lang w:val="en-AU"/>
              </w:rPr>
              <w:t>19 males,</w:t>
            </w:r>
            <w:r w:rsidRPr="001F3FA7">
              <w:rPr>
                <w:sz w:val="20"/>
                <w:szCs w:val="20"/>
                <w:lang w:val="en-AU"/>
              </w:rPr>
              <w:t xml:space="preserve"> 7 females</w:t>
            </w:r>
          </w:p>
          <w:p w14:paraId="64EAB1FD" w14:textId="5892CA55" w:rsidR="007311B2" w:rsidRPr="001F3FA7" w:rsidRDefault="007311B2" w:rsidP="00A07D06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 xml:space="preserve">Other specific: </w:t>
            </w:r>
            <w:r w:rsidR="00A07D06">
              <w:rPr>
                <w:sz w:val="20"/>
                <w:szCs w:val="20"/>
                <w:lang w:val="en-AU"/>
              </w:rPr>
              <w:t>C</w:t>
            </w:r>
            <w:r w:rsidRPr="001F3FA7">
              <w:rPr>
                <w:sz w:val="20"/>
                <w:szCs w:val="20"/>
                <w:lang w:val="en-AU"/>
              </w:rPr>
              <w:t>ollege students in South Korea</w:t>
            </w:r>
          </w:p>
        </w:tc>
        <w:tc>
          <w:tcPr>
            <w:tcW w:w="1434" w:type="dxa"/>
          </w:tcPr>
          <w:p w14:paraId="1ABB14B9" w14:textId="12690276" w:rsidR="007311B2" w:rsidRPr="001F3FA7" w:rsidRDefault="007311B2" w:rsidP="00A07D06">
            <w:pPr>
              <w:rPr>
                <w:sz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Smartphone (</w:t>
            </w:r>
            <w:r w:rsidR="00A07D06" w:rsidRPr="001F3FA7">
              <w:rPr>
                <w:sz w:val="20"/>
                <w:szCs w:val="20"/>
                <w:lang w:val="en-AU"/>
              </w:rPr>
              <w:t>mock</w:t>
            </w:r>
            <w:r w:rsidR="00A07D06">
              <w:rPr>
                <w:sz w:val="20"/>
                <w:szCs w:val="20"/>
                <w:lang w:val="en-AU"/>
              </w:rPr>
              <w:t>-</w:t>
            </w:r>
            <w:r w:rsidRPr="001F3FA7">
              <w:rPr>
                <w:sz w:val="20"/>
                <w:szCs w:val="20"/>
                <w:lang w:val="en-AU"/>
              </w:rPr>
              <w:t>up device)</w:t>
            </w:r>
          </w:p>
        </w:tc>
        <w:tc>
          <w:tcPr>
            <w:tcW w:w="2378" w:type="dxa"/>
          </w:tcPr>
          <w:p w14:paraId="1616C092" w14:textId="77777777" w:rsidR="007311B2" w:rsidRPr="001F3FA7" w:rsidRDefault="007311B2" w:rsidP="00C82EC9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Design:</w:t>
            </w:r>
          </w:p>
          <w:p w14:paraId="01E65FD5" w14:textId="77777777" w:rsidR="007311B2" w:rsidRPr="001F3FA7" w:rsidRDefault="007311B2" w:rsidP="00C82EC9">
            <w:pPr>
              <w:tabs>
                <w:tab w:val="left" w:pos="1056"/>
              </w:tabs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Experimental laboratory study   </w:t>
            </w:r>
          </w:p>
          <w:p w14:paraId="7DF72A18" w14:textId="77777777" w:rsidR="007311B2" w:rsidRPr="001F3FA7" w:rsidRDefault="007311B2" w:rsidP="00C82EC9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Conditions:</w:t>
            </w:r>
          </w:p>
          <w:p w14:paraId="0E16D203" w14:textId="7E32579C" w:rsidR="007311B2" w:rsidRPr="001F3FA7" w:rsidRDefault="007311B2" w:rsidP="00C82EC9">
            <w:pPr>
              <w:tabs>
                <w:tab w:val="left" w:pos="1056"/>
              </w:tabs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Using one hand (preferred side) </w:t>
            </w:r>
            <w:r w:rsidR="00A07D06">
              <w:rPr>
                <w:sz w:val="20"/>
                <w:lang w:val="en-AU"/>
              </w:rPr>
              <w:t>to operate a</w:t>
            </w:r>
            <w:r w:rsidR="00A07D06" w:rsidRPr="001F3FA7">
              <w:rPr>
                <w:sz w:val="20"/>
                <w:lang w:val="en-AU"/>
              </w:rPr>
              <w:t xml:space="preserve"> </w:t>
            </w:r>
            <w:r w:rsidRPr="001F3FA7">
              <w:rPr>
                <w:sz w:val="20"/>
                <w:lang w:val="en-AU"/>
              </w:rPr>
              <w:t>smartphone for 50 minutes</w:t>
            </w:r>
            <w:r w:rsidR="00A07D06">
              <w:rPr>
                <w:sz w:val="20"/>
                <w:lang w:val="en-AU"/>
              </w:rPr>
              <w:t xml:space="preserve"> in three di</w:t>
            </w:r>
            <w:r w:rsidR="001F3FA7">
              <w:rPr>
                <w:sz w:val="20"/>
                <w:lang w:val="en-AU"/>
              </w:rPr>
              <w:t xml:space="preserve">fferent conditions/participant </w:t>
            </w:r>
            <w:r w:rsidR="00A07D06">
              <w:rPr>
                <w:sz w:val="20"/>
                <w:lang w:val="en-AU"/>
              </w:rPr>
              <w:t>groups</w:t>
            </w:r>
            <w:r w:rsidRPr="001F3FA7">
              <w:rPr>
                <w:sz w:val="20"/>
                <w:lang w:val="en-AU"/>
              </w:rPr>
              <w:t>:</w:t>
            </w:r>
          </w:p>
          <w:p w14:paraId="1C8367E0" w14:textId="2B2DA6BE" w:rsidR="007311B2" w:rsidRPr="001F3FA7" w:rsidRDefault="00A07D06" w:rsidP="00C82EC9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creen surface</w:t>
            </w:r>
            <w:r w:rsidR="00C82EC9">
              <w:rPr>
                <w:sz w:val="20"/>
                <w:szCs w:val="20"/>
                <w:lang w:val="en-AU"/>
              </w:rPr>
              <w:t xml:space="preserve"> (flat/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less curved </w:t>
            </w:r>
            <w:r w:rsidR="00C82EC9">
              <w:rPr>
                <w:sz w:val="20"/>
                <w:szCs w:val="20"/>
                <w:lang w:val="en-AU"/>
              </w:rPr>
              <w:t xml:space="preserve">(400R)/ </w:t>
            </w:r>
            <w:r w:rsidR="007311B2" w:rsidRPr="001F3FA7">
              <w:rPr>
                <w:sz w:val="20"/>
                <w:szCs w:val="20"/>
                <w:lang w:val="en-AU"/>
              </w:rPr>
              <w:t>more curved (100R)</w:t>
            </w:r>
            <w:r w:rsidR="00C82EC9">
              <w:rPr>
                <w:sz w:val="20"/>
                <w:szCs w:val="20"/>
                <w:lang w:val="en-AU"/>
              </w:rPr>
              <w:t>)</w:t>
            </w:r>
          </w:p>
          <w:p w14:paraId="3DED19D2" w14:textId="00F2918F" w:rsidR="00A07D06" w:rsidRDefault="00A07D06" w:rsidP="00C82EC9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</w:t>
            </w:r>
            <w:r w:rsidRPr="001F3FA7">
              <w:rPr>
                <w:sz w:val="20"/>
                <w:szCs w:val="20"/>
                <w:lang w:val="en-AU"/>
              </w:rPr>
              <w:t xml:space="preserve">and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size (small/ large hands) </w:t>
            </w:r>
          </w:p>
          <w:p w14:paraId="7834CB59" w14:textId="61DAF8CD" w:rsidR="007311B2" w:rsidRPr="001F3FA7" w:rsidRDefault="00A07D06" w:rsidP="00C82EC9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Hand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shape (long palms/ long fingers) </w:t>
            </w:r>
          </w:p>
          <w:p w14:paraId="1C6A0068" w14:textId="77777777" w:rsidR="007311B2" w:rsidRPr="001F3FA7" w:rsidRDefault="007311B2" w:rsidP="00C82EC9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</w:p>
          <w:p w14:paraId="299E5EFD" w14:textId="77777777" w:rsidR="007311B2" w:rsidRPr="001F3FA7" w:rsidRDefault="007311B2" w:rsidP="00C82EC9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Task:</w:t>
            </w:r>
          </w:p>
          <w:p w14:paraId="3BAED525" w14:textId="77777777" w:rsidR="007311B2" w:rsidRPr="001F3FA7" w:rsidRDefault="007311B2" w:rsidP="00C82EC9">
            <w:pPr>
              <w:tabs>
                <w:tab w:val="left" w:pos="1056"/>
              </w:tabs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Tapping and dragging </w:t>
            </w:r>
          </w:p>
          <w:p w14:paraId="3D33BFFD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</w:p>
        </w:tc>
        <w:tc>
          <w:tcPr>
            <w:tcW w:w="2678" w:type="dxa"/>
          </w:tcPr>
          <w:p w14:paraId="055914B2" w14:textId="102204D8" w:rsidR="007311B2" w:rsidRPr="001F3FA7" w:rsidRDefault="00894D7C" w:rsidP="00C82EC9">
            <w:pPr>
              <w:pStyle w:val="ListParagraph"/>
              <w:numPr>
                <w:ilvl w:val="0"/>
                <w:numId w:val="36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Type of exposures:</w:t>
            </w:r>
          </w:p>
          <w:p w14:paraId="457BA497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Fingers and thumb muscle activity</w:t>
            </w:r>
          </w:p>
          <w:p w14:paraId="336609FA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6C997C7B" w14:textId="77777777" w:rsidR="007311B2" w:rsidRPr="001F3FA7" w:rsidRDefault="007311B2" w:rsidP="00C82EC9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EMG on FDS, ADM, OP, FPL </w:t>
            </w:r>
          </w:p>
          <w:p w14:paraId="3794D874" w14:textId="77777777" w:rsidR="007311B2" w:rsidRPr="001F3FA7" w:rsidRDefault="007311B2" w:rsidP="00C82EC9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u w:val="words"/>
                <w:lang w:val="en-AU"/>
              </w:rPr>
              <w:t>Variable(s):</w:t>
            </w:r>
          </w:p>
          <w:p w14:paraId="6440AB83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Mean muscle activity of:</w:t>
            </w:r>
          </w:p>
          <w:p w14:paraId="2000A479" w14:textId="77777777" w:rsidR="007311B2" w:rsidRPr="001F3FA7" w:rsidRDefault="007311B2" w:rsidP="00C82EC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FDS, ADM, OP </w:t>
            </w:r>
            <w:r w:rsidRPr="000E0E43">
              <w:rPr>
                <w:rFonts w:ascii="Calibri" w:hAnsi="Calibri" w:cs="Times New Roman"/>
                <w:sz w:val="20"/>
                <w:szCs w:val="20"/>
                <w:lang w:val="en-AU"/>
              </w:rPr>
              <w:t>and</w:t>
            </w:r>
            <w:r w:rsidRPr="001F3FA7">
              <w:rPr>
                <w:sz w:val="20"/>
                <w:szCs w:val="20"/>
                <w:lang w:val="en-AU"/>
              </w:rPr>
              <w:t xml:space="preserve"> FPL (fingers and thumb)</w:t>
            </w:r>
          </w:p>
          <w:p w14:paraId="53B26E4D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</w:p>
        </w:tc>
        <w:tc>
          <w:tcPr>
            <w:tcW w:w="5877" w:type="dxa"/>
          </w:tcPr>
          <w:p w14:paraId="7F3E7096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</w:p>
          <w:p w14:paraId="19722AEC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</w:p>
          <w:p w14:paraId="4BE56019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</w:p>
          <w:p w14:paraId="39A47A0C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</w:p>
          <w:p w14:paraId="60D8AB40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</w:p>
          <w:p w14:paraId="732E99E7" w14:textId="2537EBEC" w:rsidR="007311B2" w:rsidRDefault="007311B2" w:rsidP="00E360BF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lang w:val="en-AU"/>
              </w:rPr>
            </w:pPr>
          </w:p>
          <w:p w14:paraId="6D6291C7" w14:textId="77777777" w:rsidR="001F3FA7" w:rsidRPr="001F3FA7" w:rsidRDefault="001F3FA7" w:rsidP="00E360BF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lang w:val="en-AU"/>
              </w:rPr>
            </w:pPr>
          </w:p>
          <w:p w14:paraId="5DD32316" w14:textId="449D6283" w:rsidR="007311B2" w:rsidRPr="001F3FA7" w:rsidRDefault="007311B2" w:rsidP="00E360BF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No difference in muscle activity for all muscles among different surface curvatures </w:t>
            </w:r>
            <w:r w:rsidR="00A07D06">
              <w:rPr>
                <w:sz w:val="20"/>
                <w:lang w:val="en-AU"/>
              </w:rPr>
              <w:t>were shown</w:t>
            </w:r>
          </w:p>
          <w:p w14:paraId="07F5D9B0" w14:textId="37AABA38" w:rsidR="007311B2" w:rsidRPr="001F3FA7" w:rsidRDefault="007311B2" w:rsidP="00E360BF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Significant interaction effect </w:t>
            </w:r>
            <w:r w:rsidR="00A07D06">
              <w:rPr>
                <w:sz w:val="20"/>
                <w:lang w:val="en-AU"/>
              </w:rPr>
              <w:t xml:space="preserve">of </w:t>
            </w:r>
            <w:r w:rsidRPr="001F3FA7">
              <w:rPr>
                <w:sz w:val="20"/>
                <w:lang w:val="en-AU"/>
              </w:rPr>
              <w:t xml:space="preserve">hand size and shape on muscle activity; ADM, OP, and FPL </w:t>
            </w:r>
            <w:r w:rsidR="001F3FA7">
              <w:rPr>
                <w:sz w:val="20"/>
                <w:lang w:val="en-AU"/>
              </w:rPr>
              <w:t xml:space="preserve">activity </w:t>
            </w:r>
            <w:r w:rsidR="00D6711F">
              <w:rPr>
                <w:sz w:val="20"/>
                <w:lang w:val="en-AU"/>
              </w:rPr>
              <w:t xml:space="preserve">was </w:t>
            </w:r>
            <w:r w:rsidR="001F3FA7">
              <w:rPr>
                <w:sz w:val="20"/>
                <w:lang w:val="en-AU"/>
              </w:rPr>
              <w:t>higher in participants with</w:t>
            </w:r>
            <w:r w:rsidRPr="001F3FA7">
              <w:rPr>
                <w:sz w:val="20"/>
                <w:lang w:val="en-AU"/>
              </w:rPr>
              <w:t xml:space="preserve"> small hands </w:t>
            </w:r>
            <w:r w:rsidR="001F3FA7">
              <w:rPr>
                <w:sz w:val="20"/>
                <w:lang w:val="en-AU"/>
              </w:rPr>
              <w:t xml:space="preserve">compared to </w:t>
            </w:r>
            <w:r w:rsidRPr="001F3FA7">
              <w:rPr>
                <w:sz w:val="20"/>
                <w:lang w:val="en-AU"/>
              </w:rPr>
              <w:t>large hands</w:t>
            </w:r>
            <w:r w:rsidR="001F3FA7">
              <w:rPr>
                <w:sz w:val="20"/>
                <w:lang w:val="en-AU"/>
              </w:rPr>
              <w:t xml:space="preserve">, while </w:t>
            </w:r>
            <w:r w:rsidRPr="001F3FA7">
              <w:rPr>
                <w:sz w:val="20"/>
                <w:lang w:val="en-AU"/>
              </w:rPr>
              <w:t xml:space="preserve">FPL </w:t>
            </w:r>
            <w:r w:rsidR="001F3FA7">
              <w:rPr>
                <w:sz w:val="20"/>
                <w:lang w:val="en-AU"/>
              </w:rPr>
              <w:t>activity</w:t>
            </w:r>
            <w:r w:rsidR="00D6711F">
              <w:rPr>
                <w:sz w:val="20"/>
                <w:lang w:val="en-AU"/>
              </w:rPr>
              <w:t xml:space="preserve"> was</w:t>
            </w:r>
            <w:r w:rsidR="001F3FA7">
              <w:rPr>
                <w:sz w:val="20"/>
                <w:lang w:val="en-AU"/>
              </w:rPr>
              <w:t xml:space="preserve"> higher in participants with </w:t>
            </w:r>
            <w:r w:rsidRPr="001F3FA7">
              <w:rPr>
                <w:sz w:val="20"/>
                <w:lang w:val="en-AU"/>
              </w:rPr>
              <w:t xml:space="preserve">long fingers </w:t>
            </w:r>
            <w:r w:rsidR="001F3FA7">
              <w:rPr>
                <w:sz w:val="20"/>
                <w:lang w:val="en-AU"/>
              </w:rPr>
              <w:t xml:space="preserve">compared to </w:t>
            </w:r>
            <w:r w:rsidRPr="001F3FA7">
              <w:rPr>
                <w:sz w:val="20"/>
                <w:lang w:val="en-AU"/>
              </w:rPr>
              <w:t xml:space="preserve">long palms </w:t>
            </w:r>
          </w:p>
          <w:p w14:paraId="7DACEE7B" w14:textId="77777777" w:rsidR="007311B2" w:rsidRPr="001F3FA7" w:rsidRDefault="007311B2" w:rsidP="00E360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lang w:val="en-AU"/>
              </w:rPr>
            </w:pPr>
          </w:p>
          <w:p w14:paraId="6E45D1B4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</w:p>
        </w:tc>
      </w:tr>
      <w:tr w:rsidR="007311B2" w:rsidRPr="000E0E43" w14:paraId="320708B2" w14:textId="77777777" w:rsidTr="00E360BF">
        <w:trPr>
          <w:cantSplit/>
          <w:trHeight w:val="1134"/>
        </w:trPr>
        <w:tc>
          <w:tcPr>
            <w:tcW w:w="1234" w:type="dxa"/>
            <w:shd w:val="clear" w:color="auto" w:fill="E7E6E6" w:themeFill="background2"/>
          </w:tcPr>
          <w:p w14:paraId="72A6D60A" w14:textId="0DD9C6C8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lastRenderedPageBreak/>
              <w:t xml:space="preserve">Albin and </w:t>
            </w:r>
            <w:proofErr w:type="spellStart"/>
            <w:r w:rsidRPr="001F3FA7">
              <w:rPr>
                <w:b/>
                <w:sz w:val="20"/>
                <w:lang w:val="en-AU"/>
              </w:rPr>
              <w:t>Mcloone</w:t>
            </w:r>
            <w:proofErr w:type="spellEnd"/>
            <w:r w:rsidRPr="001F3FA7">
              <w:rPr>
                <w:b/>
                <w:sz w:val="20"/>
                <w:lang w:val="en-AU"/>
              </w:rPr>
              <w:t xml:space="preserve"> (2014)</w:t>
            </w:r>
            <w:r w:rsidR="00C227DC">
              <w:rPr>
                <w:b/>
                <w:sz w:val="20"/>
                <w:lang w:val="en-AU"/>
              </w:rPr>
              <w:t xml:space="preserve"> [37]</w:t>
            </w:r>
          </w:p>
        </w:tc>
        <w:tc>
          <w:tcPr>
            <w:tcW w:w="1862" w:type="dxa"/>
          </w:tcPr>
          <w:p w14:paraId="056E21E4" w14:textId="77777777" w:rsidR="007311B2" w:rsidRPr="00D6711F" w:rsidRDefault="007311B2" w:rsidP="00E360BF">
            <w:pPr>
              <w:rPr>
                <w:sz w:val="20"/>
                <w:lang w:val="en-AU"/>
              </w:rPr>
            </w:pPr>
            <w:r w:rsidRPr="00C82EC9">
              <w:rPr>
                <w:b/>
                <w:sz w:val="20"/>
                <w:lang w:val="en-AU"/>
              </w:rPr>
              <w:t>n</w:t>
            </w:r>
            <w:r w:rsidRPr="00D6711F">
              <w:rPr>
                <w:sz w:val="20"/>
                <w:lang w:val="en-AU"/>
              </w:rPr>
              <w:t xml:space="preserve"> = 10</w:t>
            </w:r>
          </w:p>
          <w:p w14:paraId="6D16DCCD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</w:p>
          <w:p w14:paraId="21218E6C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Age:</w:t>
            </w:r>
            <w:r w:rsidRPr="001F3FA7">
              <w:rPr>
                <w:sz w:val="20"/>
                <w:lang w:val="en-AU"/>
              </w:rPr>
              <w:t xml:space="preserve"> -</w:t>
            </w:r>
          </w:p>
          <w:p w14:paraId="1F619915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Gender:</w:t>
            </w:r>
            <w:r w:rsidRPr="001F3FA7">
              <w:rPr>
                <w:sz w:val="20"/>
                <w:lang w:val="en-AU"/>
              </w:rPr>
              <w:t xml:space="preserve">  -</w:t>
            </w:r>
          </w:p>
          <w:p w14:paraId="7E3A77EB" w14:textId="76D7459C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Other specific: </w:t>
            </w:r>
            <w:r w:rsidR="00E127A4">
              <w:rPr>
                <w:sz w:val="20"/>
                <w:lang w:val="en-AU"/>
              </w:rPr>
              <w:t>R</w:t>
            </w:r>
            <w:r w:rsidRPr="001F3FA7">
              <w:rPr>
                <w:sz w:val="20"/>
                <w:lang w:val="en-AU"/>
              </w:rPr>
              <w:t xml:space="preserve">ight handed students from </w:t>
            </w:r>
            <w:r w:rsidR="00E127A4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 xml:space="preserve">university in </w:t>
            </w:r>
            <w:r w:rsidR="00E127A4">
              <w:rPr>
                <w:sz w:val="20"/>
                <w:lang w:val="en-AU"/>
              </w:rPr>
              <w:t xml:space="preserve">the </w:t>
            </w:r>
            <w:r w:rsidRPr="001F3FA7">
              <w:rPr>
                <w:sz w:val="20"/>
                <w:lang w:val="en-AU"/>
              </w:rPr>
              <w:t>USA</w:t>
            </w:r>
          </w:p>
          <w:p w14:paraId="2417628A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</w:p>
          <w:p w14:paraId="302C1ED3" w14:textId="77777777" w:rsidR="007311B2" w:rsidRPr="001F3FA7" w:rsidRDefault="007311B2" w:rsidP="00E360BF">
            <w:pPr>
              <w:pStyle w:val="CommentText"/>
              <w:rPr>
                <w:lang w:val="en-AU"/>
              </w:rPr>
            </w:pPr>
          </w:p>
        </w:tc>
        <w:tc>
          <w:tcPr>
            <w:tcW w:w="1434" w:type="dxa"/>
          </w:tcPr>
          <w:p w14:paraId="27A76490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Tablet computer </w:t>
            </w:r>
          </w:p>
          <w:p w14:paraId="5BC9AEF8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</w:p>
          <w:p w14:paraId="634A44F2" w14:textId="77777777" w:rsidR="007311B2" w:rsidRPr="001F3FA7" w:rsidRDefault="007311B2" w:rsidP="00E360BF">
            <w:pPr>
              <w:jc w:val="right"/>
              <w:rPr>
                <w:sz w:val="20"/>
                <w:lang w:val="en-AU"/>
              </w:rPr>
            </w:pPr>
          </w:p>
        </w:tc>
        <w:tc>
          <w:tcPr>
            <w:tcW w:w="2378" w:type="dxa"/>
          </w:tcPr>
          <w:p w14:paraId="3343E47C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Design:</w:t>
            </w:r>
          </w:p>
          <w:p w14:paraId="4EA14A74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Experimental laboratory study</w:t>
            </w:r>
          </w:p>
          <w:p w14:paraId="1CB22314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Conditions:</w:t>
            </w:r>
            <w:r w:rsidRPr="001F3FA7">
              <w:rPr>
                <w:sz w:val="20"/>
                <w:lang w:val="en-AU"/>
              </w:rPr>
              <w:t xml:space="preserve"> </w:t>
            </w:r>
          </w:p>
          <w:p w14:paraId="78F86F0F" w14:textId="734D611A" w:rsidR="007311B2" w:rsidRPr="001F3FA7" w:rsidRDefault="00E127A4" w:rsidP="00C82EC9">
            <w:pPr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A t</w:t>
            </w:r>
            <w:r w:rsidRPr="001F3FA7">
              <w:rPr>
                <w:sz w:val="20"/>
                <w:lang w:val="en-AU"/>
              </w:rPr>
              <w:t xml:space="preserve">ablet </w:t>
            </w:r>
            <w:r>
              <w:rPr>
                <w:sz w:val="20"/>
                <w:lang w:val="en-AU"/>
              </w:rPr>
              <w:t xml:space="preserve">was </w:t>
            </w:r>
            <w:r w:rsidR="007311B2" w:rsidRPr="001F3FA7">
              <w:rPr>
                <w:sz w:val="20"/>
                <w:lang w:val="en-AU"/>
              </w:rPr>
              <w:t xml:space="preserve">used in portrait orientation </w:t>
            </w:r>
            <w:r>
              <w:rPr>
                <w:sz w:val="20"/>
                <w:lang w:val="en-AU"/>
              </w:rPr>
              <w:t>while</w:t>
            </w:r>
            <w:r w:rsidRPr="001F3FA7">
              <w:rPr>
                <w:sz w:val="20"/>
                <w:lang w:val="en-AU"/>
              </w:rPr>
              <w:t xml:space="preserve"> </w:t>
            </w:r>
            <w:r w:rsidR="007311B2" w:rsidRPr="001F3FA7">
              <w:rPr>
                <w:sz w:val="20"/>
                <w:lang w:val="en-AU"/>
              </w:rPr>
              <w:t>sitting with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 tablet</w:t>
            </w:r>
            <w:r w:rsidR="007311B2" w:rsidRPr="001F3FA7">
              <w:rPr>
                <w:sz w:val="20"/>
                <w:lang w:val="en-AU"/>
              </w:rPr>
              <w:t xml:space="preserve"> tilt angles </w:t>
            </w:r>
            <w:r>
              <w:rPr>
                <w:sz w:val="20"/>
                <w:lang w:val="en-AU"/>
              </w:rPr>
              <w:t>varying in</w:t>
            </w:r>
            <w:r w:rsidR="007311B2" w:rsidRPr="001F3FA7">
              <w:rPr>
                <w:sz w:val="20"/>
                <w:lang w:val="en-AU"/>
              </w:rPr>
              <w:t xml:space="preserve">: </w:t>
            </w:r>
          </w:p>
          <w:p w14:paraId="6DC98683" w14:textId="77777777" w:rsidR="007311B2" w:rsidRPr="001F3FA7" w:rsidRDefault="007311B2" w:rsidP="00C82EC9">
            <w:pPr>
              <w:pStyle w:val="ListParagraph"/>
              <w:numPr>
                <w:ilvl w:val="0"/>
                <w:numId w:val="45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0°</w:t>
            </w:r>
          </w:p>
          <w:p w14:paraId="673A375D" w14:textId="77777777" w:rsidR="007311B2" w:rsidRPr="001F3FA7" w:rsidRDefault="007311B2" w:rsidP="00C82EC9">
            <w:pPr>
              <w:pStyle w:val="ListParagraph"/>
              <w:numPr>
                <w:ilvl w:val="0"/>
                <w:numId w:val="45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30° </w:t>
            </w:r>
          </w:p>
          <w:p w14:paraId="3F6ADAA7" w14:textId="77777777" w:rsidR="007311B2" w:rsidRPr="001F3FA7" w:rsidRDefault="007311B2" w:rsidP="00C82EC9">
            <w:pPr>
              <w:pStyle w:val="ListParagraph"/>
              <w:numPr>
                <w:ilvl w:val="0"/>
                <w:numId w:val="45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45°</w:t>
            </w:r>
          </w:p>
          <w:p w14:paraId="015319C7" w14:textId="77777777" w:rsidR="007311B2" w:rsidRPr="001F3FA7" w:rsidRDefault="007311B2" w:rsidP="00C82EC9">
            <w:pPr>
              <w:pStyle w:val="ListParagraph"/>
              <w:numPr>
                <w:ilvl w:val="0"/>
                <w:numId w:val="45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60° </w:t>
            </w:r>
          </w:p>
          <w:p w14:paraId="6C10AA5A" w14:textId="272DDF67" w:rsidR="007311B2" w:rsidRPr="001F3FA7" w:rsidRDefault="00C82EC9" w:rsidP="00C82EC9">
            <w:pPr>
              <w:pStyle w:val="ListParagraph"/>
              <w:numPr>
                <w:ilvl w:val="0"/>
                <w:numId w:val="45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</w:t>
            </w:r>
            <w:r w:rsidR="007311B2" w:rsidRPr="001F3FA7">
              <w:rPr>
                <w:sz w:val="20"/>
                <w:szCs w:val="20"/>
                <w:lang w:val="en-AU"/>
              </w:rPr>
              <w:t>elf-chosen angle</w:t>
            </w:r>
          </w:p>
          <w:p w14:paraId="56642E57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</w:p>
          <w:p w14:paraId="5C529758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Task: </w:t>
            </w:r>
          </w:p>
          <w:p w14:paraId="6784FFB4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Reading and tapping </w:t>
            </w:r>
          </w:p>
          <w:p w14:paraId="74529C71" w14:textId="77777777" w:rsidR="007311B2" w:rsidRPr="001F3FA7" w:rsidRDefault="007311B2" w:rsidP="00C82EC9">
            <w:pPr>
              <w:rPr>
                <w:b/>
                <w:i/>
                <w:sz w:val="20"/>
                <w:lang w:val="en-AU"/>
              </w:rPr>
            </w:pPr>
          </w:p>
        </w:tc>
        <w:tc>
          <w:tcPr>
            <w:tcW w:w="2678" w:type="dxa"/>
          </w:tcPr>
          <w:p w14:paraId="20488527" w14:textId="22ECA4D4" w:rsidR="007311B2" w:rsidRPr="001F3FA7" w:rsidRDefault="00894D7C" w:rsidP="00C82EC9">
            <w:pPr>
              <w:pStyle w:val="ListParagraph"/>
              <w:numPr>
                <w:ilvl w:val="0"/>
                <w:numId w:val="4"/>
              </w:numPr>
              <w:ind w:left="318" w:hanging="284"/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Type of exposures:</w:t>
            </w:r>
          </w:p>
          <w:p w14:paraId="1928E470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Head, neck, forearm and wrist posture</w:t>
            </w:r>
          </w:p>
          <w:p w14:paraId="50D06A2A" w14:textId="77777777" w:rsidR="007311B2" w:rsidRPr="001F3FA7" w:rsidRDefault="007311B2" w:rsidP="00C82EC9">
            <w:pPr>
              <w:rPr>
                <w:b/>
                <w:sz w:val="20"/>
                <w:u w:val="single"/>
                <w:lang w:val="en-AU"/>
              </w:rPr>
            </w:pPr>
            <w:r w:rsidRPr="001F3FA7">
              <w:rPr>
                <w:b/>
                <w:sz w:val="20"/>
                <w:u w:val="single"/>
                <w:lang w:val="en-AU"/>
              </w:rPr>
              <w:t xml:space="preserve">Measurement method: </w:t>
            </w:r>
          </w:p>
          <w:p w14:paraId="2F5A07E9" w14:textId="69AFF1A9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Video analysis</w:t>
            </w:r>
            <w:r w:rsidRPr="001F3FA7">
              <w:rPr>
                <w:b/>
                <w:sz w:val="20"/>
                <w:lang w:val="en-AU"/>
              </w:rPr>
              <w:t xml:space="preserve"> </w:t>
            </w:r>
            <w:r w:rsidRPr="001F3FA7">
              <w:rPr>
                <w:sz w:val="20"/>
                <w:lang w:val="en-AU"/>
              </w:rPr>
              <w:t>for head and neck, goniometer and torsiometer on forearm and wrist</w:t>
            </w:r>
          </w:p>
          <w:p w14:paraId="2BEE52C8" w14:textId="77777777" w:rsidR="007311B2" w:rsidRPr="001F3FA7" w:rsidRDefault="007311B2" w:rsidP="00C82EC9">
            <w:pPr>
              <w:rPr>
                <w:b/>
                <w:sz w:val="20"/>
                <w:u w:val="single"/>
                <w:lang w:val="en-AU"/>
              </w:rPr>
            </w:pPr>
            <w:r w:rsidRPr="001F3FA7">
              <w:rPr>
                <w:b/>
                <w:sz w:val="20"/>
                <w:u w:val="single"/>
                <w:lang w:val="en-AU"/>
              </w:rPr>
              <w:t>Variable(s):</w:t>
            </w:r>
          </w:p>
          <w:p w14:paraId="70EA9407" w14:textId="77777777" w:rsidR="007311B2" w:rsidRPr="001F3FA7" w:rsidRDefault="007311B2" w:rsidP="00C82EC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Head/neck flexion </w:t>
            </w:r>
          </w:p>
          <w:p w14:paraId="1BD76219" w14:textId="0E16FF10" w:rsidR="00C82EC9" w:rsidRDefault="00C82EC9" w:rsidP="00C82EC9">
            <w:pPr>
              <w:rPr>
                <w:sz w:val="20"/>
                <w:lang w:val="en-AU"/>
              </w:rPr>
            </w:pPr>
          </w:p>
          <w:p w14:paraId="2343C31C" w14:textId="77777777" w:rsidR="00C82EC9" w:rsidRPr="00C82EC9" w:rsidRDefault="00C82EC9" w:rsidP="00C82EC9">
            <w:pPr>
              <w:rPr>
                <w:sz w:val="20"/>
                <w:lang w:val="en-AU"/>
              </w:rPr>
            </w:pPr>
          </w:p>
          <w:p w14:paraId="0A2FF406" w14:textId="3ED6B0CD" w:rsidR="001F3FA7" w:rsidRPr="001F3FA7" w:rsidRDefault="001F3FA7" w:rsidP="00C82EC9">
            <w:pPr>
              <w:rPr>
                <w:sz w:val="20"/>
                <w:lang w:val="en-AU"/>
              </w:rPr>
            </w:pPr>
          </w:p>
          <w:p w14:paraId="5105FB1D" w14:textId="77777777" w:rsidR="007311B2" w:rsidRPr="001F3FA7" w:rsidRDefault="007311B2" w:rsidP="00C82EC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Forearm rotation, wrist flexion and lateral deviation</w:t>
            </w:r>
          </w:p>
          <w:p w14:paraId="6D7F6472" w14:textId="77777777" w:rsidR="007311B2" w:rsidRPr="001F3FA7" w:rsidRDefault="007311B2" w:rsidP="00C82EC9">
            <w:pPr>
              <w:pStyle w:val="ListParagraph"/>
              <w:rPr>
                <w:sz w:val="16"/>
                <w:lang w:val="en-AU"/>
              </w:rPr>
            </w:pPr>
          </w:p>
        </w:tc>
        <w:tc>
          <w:tcPr>
            <w:tcW w:w="5877" w:type="dxa"/>
          </w:tcPr>
          <w:p w14:paraId="4B3D4C3E" w14:textId="77777777" w:rsidR="007311B2" w:rsidRPr="001F3FA7" w:rsidRDefault="007311B2" w:rsidP="00E360BF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09A2D6D8" w14:textId="77777777" w:rsidR="007311B2" w:rsidRPr="001F3FA7" w:rsidRDefault="007311B2" w:rsidP="00E360BF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4718DAA9" w14:textId="77777777" w:rsidR="007311B2" w:rsidRPr="001F3FA7" w:rsidRDefault="007311B2" w:rsidP="00E360BF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1F895618" w14:textId="77777777" w:rsidR="007311B2" w:rsidRPr="001F3FA7" w:rsidRDefault="007311B2" w:rsidP="00E360BF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72B8A23E" w14:textId="77777777" w:rsidR="007311B2" w:rsidRPr="001F3FA7" w:rsidRDefault="007311B2" w:rsidP="00E360BF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30352853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</w:p>
          <w:p w14:paraId="21A86F8A" w14:textId="77777777" w:rsidR="007311B2" w:rsidRPr="001F3FA7" w:rsidRDefault="007311B2" w:rsidP="00E360BF">
            <w:pPr>
              <w:pStyle w:val="ListParagraph"/>
              <w:ind w:left="176"/>
              <w:contextualSpacing w:val="0"/>
              <w:rPr>
                <w:sz w:val="14"/>
                <w:lang w:val="en-AU"/>
              </w:rPr>
            </w:pPr>
          </w:p>
          <w:p w14:paraId="55CBB6DC" w14:textId="77777777" w:rsidR="007311B2" w:rsidRPr="001F3FA7" w:rsidRDefault="007311B2" w:rsidP="00E360BF">
            <w:pPr>
              <w:pStyle w:val="ListParagraph"/>
              <w:ind w:left="176"/>
              <w:contextualSpacing w:val="0"/>
              <w:rPr>
                <w:sz w:val="14"/>
                <w:lang w:val="en-AU"/>
              </w:rPr>
            </w:pPr>
          </w:p>
          <w:p w14:paraId="7638052A" w14:textId="06ADAB70" w:rsidR="007311B2" w:rsidRDefault="007311B2" w:rsidP="00E360BF">
            <w:pPr>
              <w:pStyle w:val="ListParagraph"/>
              <w:ind w:left="176"/>
              <w:contextualSpacing w:val="0"/>
              <w:rPr>
                <w:sz w:val="14"/>
                <w:lang w:val="en-AU"/>
              </w:rPr>
            </w:pPr>
          </w:p>
          <w:p w14:paraId="4F968CA0" w14:textId="77777777" w:rsidR="001F3FA7" w:rsidRPr="001F3FA7" w:rsidRDefault="001F3FA7" w:rsidP="00E360BF">
            <w:pPr>
              <w:pStyle w:val="ListParagraph"/>
              <w:ind w:left="176"/>
              <w:contextualSpacing w:val="0"/>
              <w:rPr>
                <w:sz w:val="14"/>
                <w:lang w:val="en-AU"/>
              </w:rPr>
            </w:pPr>
          </w:p>
          <w:p w14:paraId="5E2B0861" w14:textId="7A930C04" w:rsidR="007311B2" w:rsidRPr="001F3FA7" w:rsidRDefault="00E127A4" w:rsidP="00E360BF">
            <w:pPr>
              <w:pStyle w:val="ListParagraph"/>
              <w:numPr>
                <w:ilvl w:val="0"/>
                <w:numId w:val="2"/>
              </w:numPr>
              <w:spacing w:after="120"/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Head/neck flexion d</w:t>
            </w:r>
            <w:r w:rsidR="007311B2" w:rsidRPr="001F3FA7">
              <w:rPr>
                <w:sz w:val="20"/>
                <w:lang w:val="en-AU"/>
              </w:rPr>
              <w:t>ecreased significantly with increasing tablet tilt angles (35</w:t>
            </w:r>
            <w:r w:rsidR="007311B2" w:rsidRPr="001F3FA7">
              <w:rPr>
                <w:sz w:val="20"/>
                <w:vertAlign w:val="superscript"/>
                <w:lang w:val="en-AU"/>
              </w:rPr>
              <w:t>°</w:t>
            </w:r>
            <w:r w:rsidR="007311B2" w:rsidRPr="001F3FA7">
              <w:rPr>
                <w:sz w:val="20"/>
                <w:lang w:val="en-AU"/>
              </w:rPr>
              <w:t xml:space="preserve"> (8.9) head/neck flexion at 0° tablet tilt; 24° (4.5) head/neck flexion at 30° tilt; 22° (6.2) at 45° tilt; 18° (3.8) head/neck flexion at 60° tilt)</w:t>
            </w:r>
          </w:p>
          <w:p w14:paraId="33ED4F46" w14:textId="0C0326ED" w:rsidR="007311B2" w:rsidRPr="001F3FA7" w:rsidRDefault="007311B2" w:rsidP="00E360BF">
            <w:pPr>
              <w:pStyle w:val="ListParagraph"/>
              <w:numPr>
                <w:ilvl w:val="0"/>
                <w:numId w:val="2"/>
              </w:numPr>
              <w:spacing w:after="120"/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No significant differences between tablet tilt angles </w:t>
            </w:r>
            <w:r w:rsidR="00E127A4">
              <w:rPr>
                <w:sz w:val="20"/>
                <w:lang w:val="en-AU"/>
              </w:rPr>
              <w:t>for forearm or wrist postures were seen</w:t>
            </w:r>
          </w:p>
        </w:tc>
      </w:tr>
      <w:tr w:rsidR="007311B2" w:rsidRPr="000E0E43" w14:paraId="59594AAF" w14:textId="77777777" w:rsidTr="00E360BF">
        <w:tc>
          <w:tcPr>
            <w:tcW w:w="1234" w:type="dxa"/>
            <w:shd w:val="clear" w:color="auto" w:fill="E7E6E6" w:themeFill="background2"/>
          </w:tcPr>
          <w:p w14:paraId="52E56D74" w14:textId="43868153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proofErr w:type="spellStart"/>
            <w:r w:rsidRPr="001F3FA7">
              <w:rPr>
                <w:b/>
                <w:sz w:val="20"/>
                <w:lang w:val="en-AU"/>
              </w:rPr>
              <w:t>Billinghurst</w:t>
            </w:r>
            <w:proofErr w:type="spellEnd"/>
            <w:r w:rsidRPr="001F3FA7">
              <w:rPr>
                <w:b/>
                <w:sz w:val="20"/>
                <w:lang w:val="en-AU"/>
              </w:rPr>
              <w:t xml:space="preserve"> and Vu (2015) </w:t>
            </w:r>
            <w:r w:rsidR="00C227DC">
              <w:rPr>
                <w:b/>
                <w:sz w:val="20"/>
                <w:lang w:val="en-AU"/>
              </w:rPr>
              <w:t>[38]</w:t>
            </w:r>
          </w:p>
          <w:p w14:paraId="46A4DE58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  <w:p w14:paraId="3DF2C2B1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  <w:p w14:paraId="2523C948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</w:tc>
        <w:tc>
          <w:tcPr>
            <w:tcW w:w="1862" w:type="dxa"/>
          </w:tcPr>
          <w:p w14:paraId="68EDA5D9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n</w:t>
            </w:r>
            <w:r w:rsidRPr="001F3FA7">
              <w:rPr>
                <w:sz w:val="20"/>
                <w:szCs w:val="20"/>
                <w:lang w:val="en-AU"/>
              </w:rPr>
              <w:t xml:space="preserve"> = 20</w:t>
            </w:r>
          </w:p>
          <w:p w14:paraId="000055BF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</w:p>
          <w:p w14:paraId="42809811" w14:textId="246DEDFD" w:rsidR="007311B2" w:rsidRPr="00C82EC9" w:rsidRDefault="007311B2" w:rsidP="00E360BF">
            <w:pPr>
              <w:rPr>
                <w:sz w:val="18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Age:</w:t>
            </w:r>
            <w:r w:rsidRPr="001F3FA7">
              <w:rPr>
                <w:sz w:val="20"/>
                <w:szCs w:val="20"/>
                <w:lang w:val="en-AU"/>
              </w:rPr>
              <w:t xml:space="preserve"> psychologists </w:t>
            </w:r>
            <w:r w:rsidRPr="001F3FA7">
              <w:rPr>
                <w:rFonts w:ascii="Calibri" w:hAnsi="Calibri" w:cs="Times New Roman"/>
                <w:sz w:val="20"/>
                <w:lang w:val="en-AU"/>
              </w:rPr>
              <w:t>30.2 (6.8) years; engineers 30.1 (9.5) years</w:t>
            </w:r>
          </w:p>
          <w:p w14:paraId="47189B36" w14:textId="7AC7C82A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 xml:space="preserve">Gender: </w:t>
            </w:r>
            <w:r w:rsidRPr="001F3FA7">
              <w:rPr>
                <w:sz w:val="20"/>
                <w:szCs w:val="20"/>
                <w:lang w:val="en-AU"/>
              </w:rPr>
              <w:t>19 males</w:t>
            </w:r>
            <w:r w:rsidR="00C82EC9">
              <w:rPr>
                <w:sz w:val="20"/>
                <w:szCs w:val="20"/>
                <w:lang w:val="en-AU"/>
              </w:rPr>
              <w:t>,</w:t>
            </w:r>
            <w:r w:rsidRPr="001F3FA7">
              <w:rPr>
                <w:sz w:val="20"/>
                <w:szCs w:val="20"/>
                <w:lang w:val="en-AU"/>
              </w:rPr>
              <w:t xml:space="preserve"> 7 females</w:t>
            </w:r>
          </w:p>
          <w:p w14:paraId="16074E8C" w14:textId="45880AF6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 xml:space="preserve">Other specific: </w:t>
            </w:r>
            <w:r w:rsidR="00C82EC9" w:rsidRPr="00C82EC9">
              <w:rPr>
                <w:sz w:val="20"/>
                <w:szCs w:val="20"/>
                <w:lang w:val="en-AU"/>
              </w:rPr>
              <w:t>A</w:t>
            </w:r>
            <w:r w:rsidRPr="00C82EC9">
              <w:rPr>
                <w:sz w:val="20"/>
                <w:szCs w:val="20"/>
                <w:lang w:val="en-AU"/>
              </w:rPr>
              <w:t>ll</w:t>
            </w:r>
            <w:r w:rsidR="00C82EC9">
              <w:rPr>
                <w:sz w:val="20"/>
                <w:szCs w:val="20"/>
                <w:lang w:val="en-AU"/>
              </w:rPr>
              <w:t xml:space="preserve"> were </w:t>
            </w:r>
            <w:r w:rsidRPr="001F3FA7">
              <w:rPr>
                <w:sz w:val="20"/>
                <w:szCs w:val="20"/>
                <w:lang w:val="en-AU"/>
              </w:rPr>
              <w:t xml:space="preserve">right handed, recruited from a research centre in </w:t>
            </w:r>
            <w:r w:rsidR="00E127A4">
              <w:rPr>
                <w:sz w:val="20"/>
                <w:szCs w:val="20"/>
                <w:lang w:val="en-AU"/>
              </w:rPr>
              <w:t xml:space="preserve">the </w:t>
            </w:r>
            <w:r w:rsidR="00C82EC9">
              <w:rPr>
                <w:sz w:val="20"/>
                <w:szCs w:val="20"/>
                <w:lang w:val="en-AU"/>
              </w:rPr>
              <w:t xml:space="preserve">USA; </w:t>
            </w:r>
            <w:r w:rsidRPr="001F3FA7">
              <w:rPr>
                <w:sz w:val="20"/>
                <w:szCs w:val="20"/>
                <w:lang w:val="en-AU"/>
              </w:rPr>
              <w:t>psychologists (n=10), engineers (n=10)</w:t>
            </w:r>
          </w:p>
          <w:p w14:paraId="315D01DD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</w:p>
          <w:p w14:paraId="581D4D2E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</w:tc>
        <w:tc>
          <w:tcPr>
            <w:tcW w:w="1434" w:type="dxa"/>
          </w:tcPr>
          <w:p w14:paraId="7726CC01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Smartphone and tablet computer</w:t>
            </w:r>
          </w:p>
        </w:tc>
        <w:tc>
          <w:tcPr>
            <w:tcW w:w="2378" w:type="dxa"/>
          </w:tcPr>
          <w:p w14:paraId="266D2A97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Design:</w:t>
            </w:r>
          </w:p>
          <w:p w14:paraId="4507AFCF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Experimental laboratory study</w:t>
            </w:r>
          </w:p>
          <w:p w14:paraId="52F06094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Conditions:</w:t>
            </w:r>
          </w:p>
          <w:p w14:paraId="6AB5F96F" w14:textId="77777777" w:rsidR="007311B2" w:rsidRPr="001F3FA7" w:rsidRDefault="007311B2" w:rsidP="00C82EC9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Smartphone vs tablet</w:t>
            </w:r>
          </w:p>
          <w:p w14:paraId="622F1833" w14:textId="7640F31B" w:rsidR="007311B2" w:rsidRPr="001F3FA7" w:rsidRDefault="007311B2" w:rsidP="00C82EC9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Device tilted (hold device with one hand and mounted </w:t>
            </w:r>
            <w:r w:rsidR="00E127A4">
              <w:rPr>
                <w:sz w:val="20"/>
                <w:szCs w:val="20"/>
                <w:lang w:val="en-AU"/>
              </w:rPr>
              <w:t>on</w:t>
            </w:r>
            <w:r w:rsidR="00E127A4" w:rsidRPr="001F3FA7">
              <w:rPr>
                <w:sz w:val="20"/>
                <w:szCs w:val="20"/>
                <w:lang w:val="en-AU"/>
              </w:rPr>
              <w:t xml:space="preserve"> </w:t>
            </w:r>
            <w:r w:rsidRPr="001F3FA7">
              <w:rPr>
                <w:sz w:val="20"/>
                <w:szCs w:val="20"/>
                <w:lang w:val="en-AU"/>
              </w:rPr>
              <w:t xml:space="preserve">a stand) vs flat on </w:t>
            </w:r>
            <w:r w:rsidR="00E127A4">
              <w:rPr>
                <w:sz w:val="20"/>
                <w:szCs w:val="20"/>
                <w:lang w:val="en-AU"/>
              </w:rPr>
              <w:t xml:space="preserve">a </w:t>
            </w:r>
            <w:r w:rsidRPr="001F3FA7">
              <w:rPr>
                <w:sz w:val="20"/>
                <w:szCs w:val="20"/>
                <w:lang w:val="en-AU"/>
              </w:rPr>
              <w:t>desk</w:t>
            </w:r>
          </w:p>
          <w:p w14:paraId="43C0468D" w14:textId="77777777" w:rsidR="007311B2" w:rsidRPr="001F3FA7" w:rsidRDefault="007311B2" w:rsidP="00C82EC9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Psychologists vs engineers          </w:t>
            </w:r>
          </w:p>
          <w:p w14:paraId="425F69E3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</w:p>
          <w:p w14:paraId="616DFB0F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Task:</w:t>
            </w:r>
          </w:p>
          <w:p w14:paraId="28963B25" w14:textId="131D9F5C" w:rsidR="007311B2" w:rsidRPr="001F3FA7" w:rsidRDefault="00E127A4" w:rsidP="00C82EC9">
            <w:pPr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Participants performed c</w:t>
            </w:r>
            <w:r w:rsidR="007311B2" w:rsidRPr="001F3FA7">
              <w:rPr>
                <w:sz w:val="20"/>
                <w:lang w:val="en-AU"/>
              </w:rPr>
              <w:t>ommon web browsing tasks of form submission, back and forward button, creating closing tabs, reloading page, return to home pa</w:t>
            </w:r>
            <w:r w:rsidR="001F3FA7">
              <w:rPr>
                <w:sz w:val="20"/>
                <w:lang w:val="en-AU"/>
              </w:rPr>
              <w:t>ge, bookmarking and address bar</w:t>
            </w:r>
          </w:p>
        </w:tc>
        <w:tc>
          <w:tcPr>
            <w:tcW w:w="2678" w:type="dxa"/>
          </w:tcPr>
          <w:p w14:paraId="2667C5D2" w14:textId="4D97837E" w:rsidR="007311B2" w:rsidRPr="001F3FA7" w:rsidRDefault="00894D7C" w:rsidP="00C82EC9">
            <w:pPr>
              <w:pStyle w:val="ListParagraph"/>
              <w:numPr>
                <w:ilvl w:val="0"/>
                <w:numId w:val="39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Type of exposures:</w:t>
            </w:r>
          </w:p>
          <w:p w14:paraId="761CD8C9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Gestures performed </w:t>
            </w:r>
          </w:p>
          <w:p w14:paraId="4BB58C82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0EDC29E0" w14:textId="77777777" w:rsidR="007311B2" w:rsidRPr="001F3FA7" w:rsidRDefault="007311B2" w:rsidP="00C82EC9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Video cameras </w:t>
            </w:r>
          </w:p>
          <w:p w14:paraId="2737EAB8" w14:textId="77777777" w:rsidR="007311B2" w:rsidRPr="001F3FA7" w:rsidRDefault="007311B2" w:rsidP="00C82EC9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u w:val="words"/>
                <w:lang w:val="en-AU"/>
              </w:rPr>
              <w:t>Variable(s):</w:t>
            </w:r>
          </w:p>
          <w:p w14:paraId="27346578" w14:textId="77777777" w:rsidR="007311B2" w:rsidRPr="001F3FA7" w:rsidRDefault="007311B2" w:rsidP="00C82EC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Gestures performed</w:t>
            </w:r>
          </w:p>
          <w:p w14:paraId="20257128" w14:textId="77777777" w:rsidR="007311B2" w:rsidRPr="001F3FA7" w:rsidRDefault="007311B2" w:rsidP="00C82EC9">
            <w:pPr>
              <w:jc w:val="right"/>
              <w:rPr>
                <w:sz w:val="20"/>
                <w:szCs w:val="20"/>
                <w:lang w:val="en-AU"/>
              </w:rPr>
            </w:pPr>
          </w:p>
          <w:p w14:paraId="5772C6B9" w14:textId="77777777" w:rsidR="007311B2" w:rsidRPr="001F3FA7" w:rsidRDefault="007311B2" w:rsidP="00C82EC9">
            <w:pPr>
              <w:rPr>
                <w:sz w:val="20"/>
                <w:szCs w:val="20"/>
                <w:lang w:val="en-AU"/>
              </w:rPr>
            </w:pPr>
          </w:p>
          <w:p w14:paraId="693E9413" w14:textId="77777777" w:rsidR="007311B2" w:rsidRPr="001F3FA7" w:rsidRDefault="007311B2" w:rsidP="00C82EC9">
            <w:pPr>
              <w:rPr>
                <w:sz w:val="20"/>
                <w:szCs w:val="20"/>
                <w:lang w:val="en-AU"/>
              </w:rPr>
            </w:pPr>
          </w:p>
          <w:p w14:paraId="20C39A2F" w14:textId="77777777" w:rsidR="007311B2" w:rsidRPr="001F3FA7" w:rsidRDefault="007311B2" w:rsidP="00C82EC9">
            <w:pPr>
              <w:rPr>
                <w:sz w:val="20"/>
                <w:szCs w:val="20"/>
                <w:lang w:val="en-AU"/>
              </w:rPr>
            </w:pPr>
          </w:p>
          <w:p w14:paraId="0AFECB87" w14:textId="77777777" w:rsidR="007311B2" w:rsidRPr="001F3FA7" w:rsidRDefault="007311B2" w:rsidP="00C82EC9">
            <w:pPr>
              <w:rPr>
                <w:sz w:val="20"/>
                <w:szCs w:val="20"/>
                <w:lang w:val="en-AU"/>
              </w:rPr>
            </w:pPr>
          </w:p>
          <w:p w14:paraId="6BD2B456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</w:p>
        </w:tc>
        <w:tc>
          <w:tcPr>
            <w:tcW w:w="5877" w:type="dxa"/>
          </w:tcPr>
          <w:p w14:paraId="0D5D2D39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4A9C9F6D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759CE984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497F0F87" w14:textId="6FBD28E9" w:rsidR="007311B2" w:rsidRDefault="007311B2" w:rsidP="00C82EC9">
            <w:pPr>
              <w:rPr>
                <w:sz w:val="20"/>
                <w:lang w:val="en-AU"/>
              </w:rPr>
            </w:pPr>
          </w:p>
          <w:p w14:paraId="46D76AD4" w14:textId="77777777" w:rsidR="001F3FA7" w:rsidRPr="001F3FA7" w:rsidRDefault="001F3FA7" w:rsidP="00C82EC9">
            <w:pPr>
              <w:rPr>
                <w:sz w:val="20"/>
                <w:lang w:val="en-AU"/>
              </w:rPr>
            </w:pPr>
          </w:p>
          <w:p w14:paraId="2A83991E" w14:textId="0F334572" w:rsidR="007311B2" w:rsidRPr="001F3FA7" w:rsidRDefault="00E127A4" w:rsidP="00C82EC9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he m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ajority of gestures performed were made with one hand (dominant side), the index finger, and </w:t>
            </w:r>
            <w:r>
              <w:rPr>
                <w:sz w:val="20"/>
                <w:szCs w:val="20"/>
                <w:lang w:val="en-AU"/>
              </w:rPr>
              <w:t xml:space="preserve">in </w:t>
            </w:r>
            <w:r w:rsidR="007311B2" w:rsidRPr="001F3FA7">
              <w:rPr>
                <w:sz w:val="20"/>
                <w:szCs w:val="20"/>
                <w:lang w:val="en-AU"/>
              </w:rPr>
              <w:t>a single motion</w:t>
            </w:r>
          </w:p>
          <w:p w14:paraId="314D3A2C" w14:textId="186F064B" w:rsidR="007311B2" w:rsidRPr="001F3FA7" w:rsidRDefault="007311B2" w:rsidP="00C82EC9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Gestures with five fingers </w:t>
            </w:r>
            <w:r w:rsidR="00E127A4">
              <w:rPr>
                <w:sz w:val="20"/>
                <w:szCs w:val="20"/>
                <w:lang w:val="en-AU"/>
              </w:rPr>
              <w:t xml:space="preserve">were </w:t>
            </w:r>
            <w:r w:rsidRPr="001F3FA7">
              <w:rPr>
                <w:sz w:val="20"/>
                <w:szCs w:val="20"/>
                <w:lang w:val="en-AU"/>
              </w:rPr>
              <w:t xml:space="preserve">significantly more often </w:t>
            </w:r>
            <w:r w:rsidR="00E127A4">
              <w:rPr>
                <w:sz w:val="20"/>
                <w:szCs w:val="20"/>
                <w:lang w:val="en-AU"/>
              </w:rPr>
              <w:t>performed on a</w:t>
            </w:r>
            <w:r w:rsidRPr="001F3FA7">
              <w:rPr>
                <w:sz w:val="20"/>
                <w:szCs w:val="20"/>
                <w:lang w:val="en-AU"/>
              </w:rPr>
              <w:t xml:space="preserve"> tablet than on </w:t>
            </w:r>
            <w:r w:rsidR="00E127A4">
              <w:rPr>
                <w:sz w:val="20"/>
                <w:szCs w:val="20"/>
                <w:lang w:val="en-AU"/>
              </w:rPr>
              <w:t>a</w:t>
            </w:r>
            <w:r w:rsidR="00E127A4" w:rsidRPr="001F3FA7">
              <w:rPr>
                <w:sz w:val="20"/>
                <w:szCs w:val="20"/>
                <w:lang w:val="en-AU"/>
              </w:rPr>
              <w:t xml:space="preserve"> </w:t>
            </w:r>
            <w:r w:rsidRPr="001F3FA7">
              <w:rPr>
                <w:sz w:val="20"/>
                <w:szCs w:val="20"/>
                <w:lang w:val="en-AU"/>
              </w:rPr>
              <w:t>smartphone</w:t>
            </w:r>
          </w:p>
          <w:p w14:paraId="7ABD81A6" w14:textId="77777777" w:rsidR="007311B2" w:rsidRPr="001F3FA7" w:rsidRDefault="007311B2" w:rsidP="00C82EC9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No differences in gestures between device tilted or flat on desk </w:t>
            </w:r>
          </w:p>
          <w:p w14:paraId="5323AB13" w14:textId="76511AAC" w:rsidR="007311B2" w:rsidRPr="001F3FA7" w:rsidRDefault="00E127A4" w:rsidP="00C82EC9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Only small</w:t>
            </w:r>
            <w:r w:rsidRPr="001F3FA7">
              <w:rPr>
                <w:sz w:val="20"/>
                <w:szCs w:val="20"/>
                <w:lang w:val="en-AU"/>
              </w:rPr>
              <w:t xml:space="preserve">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differences </w:t>
            </w:r>
            <w:r>
              <w:rPr>
                <w:sz w:val="20"/>
                <w:szCs w:val="20"/>
                <w:lang w:val="en-AU"/>
              </w:rPr>
              <w:t xml:space="preserve">in hand gestures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between psychologists and engineers </w:t>
            </w:r>
            <w:r>
              <w:rPr>
                <w:sz w:val="20"/>
                <w:szCs w:val="20"/>
                <w:lang w:val="en-AU"/>
              </w:rPr>
              <w:t>were shown</w:t>
            </w:r>
          </w:p>
          <w:p w14:paraId="1A66D5CA" w14:textId="77777777" w:rsidR="007311B2" w:rsidRPr="001F3FA7" w:rsidRDefault="007311B2" w:rsidP="00C82EC9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762470B5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6F04D726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27BEAF56" w14:textId="77777777" w:rsidR="007311B2" w:rsidRPr="001F3FA7" w:rsidRDefault="007311B2" w:rsidP="00C82EC9">
            <w:pPr>
              <w:ind w:firstLine="720"/>
              <w:rPr>
                <w:sz w:val="20"/>
                <w:lang w:val="en-AU"/>
              </w:rPr>
            </w:pPr>
          </w:p>
        </w:tc>
      </w:tr>
      <w:tr w:rsidR="007311B2" w:rsidRPr="000E0E43" w14:paraId="72047F24" w14:textId="77777777" w:rsidTr="00E360BF">
        <w:tc>
          <w:tcPr>
            <w:tcW w:w="1234" w:type="dxa"/>
            <w:shd w:val="clear" w:color="auto" w:fill="E7E6E6" w:themeFill="background2"/>
          </w:tcPr>
          <w:p w14:paraId="5193109D" w14:textId="662CE413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Chiang and Liu (2016)</w:t>
            </w:r>
            <w:r w:rsidR="00C227DC">
              <w:rPr>
                <w:b/>
                <w:sz w:val="20"/>
                <w:lang w:val="en-AU"/>
              </w:rPr>
              <w:t xml:space="preserve"> [33]</w:t>
            </w:r>
          </w:p>
          <w:p w14:paraId="11F1263D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  <w:p w14:paraId="6B54A569" w14:textId="77777777" w:rsidR="007311B2" w:rsidRPr="001F3FA7" w:rsidRDefault="007311B2" w:rsidP="00E360BF">
            <w:pPr>
              <w:rPr>
                <w:i/>
                <w:sz w:val="20"/>
                <w:lang w:val="en-AU"/>
              </w:rPr>
            </w:pPr>
            <w:r w:rsidRPr="001F3FA7">
              <w:rPr>
                <w:i/>
                <w:sz w:val="20"/>
                <w:lang w:val="en-AU"/>
              </w:rPr>
              <w:lastRenderedPageBreak/>
              <w:t>Study 2</w:t>
            </w:r>
          </w:p>
          <w:p w14:paraId="295A9047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  <w:p w14:paraId="6B86AB09" w14:textId="43E5400D" w:rsidR="003245CD" w:rsidRPr="001F3FA7" w:rsidRDefault="003245CD" w:rsidP="003245CD">
            <w:pPr>
              <w:rPr>
                <w:i/>
                <w:sz w:val="20"/>
                <w:lang w:val="en-AU"/>
              </w:rPr>
            </w:pPr>
            <w:r w:rsidRPr="001F3FA7">
              <w:rPr>
                <w:i/>
                <w:sz w:val="20"/>
                <w:lang w:val="en-AU"/>
              </w:rPr>
              <w:t>(a cross-sectional study was also conduct</w:t>
            </w:r>
            <w:r w:rsidR="00F82D47">
              <w:rPr>
                <w:i/>
                <w:sz w:val="20"/>
                <w:lang w:val="en-AU"/>
              </w:rPr>
              <w:t>ed (study 1) and is listed in S3</w:t>
            </w:r>
            <w:r w:rsidRPr="001F3FA7">
              <w:rPr>
                <w:i/>
                <w:sz w:val="20"/>
                <w:lang w:val="en-AU"/>
              </w:rPr>
              <w:t>)</w:t>
            </w:r>
          </w:p>
          <w:p w14:paraId="125DB343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</w:tc>
        <w:tc>
          <w:tcPr>
            <w:tcW w:w="1862" w:type="dxa"/>
          </w:tcPr>
          <w:p w14:paraId="2FB2BF0C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lastRenderedPageBreak/>
              <w:t>n</w:t>
            </w:r>
            <w:r w:rsidRPr="001F3FA7">
              <w:rPr>
                <w:sz w:val="20"/>
                <w:lang w:val="en-AU"/>
              </w:rPr>
              <w:t xml:space="preserve"> </w:t>
            </w:r>
            <w:r w:rsidRPr="001F3FA7">
              <w:rPr>
                <w:rFonts w:ascii="Calibri" w:hAnsi="Calibri"/>
                <w:sz w:val="20"/>
                <w:lang w:val="en-AU"/>
              </w:rPr>
              <w:t xml:space="preserve">= 30 </w:t>
            </w:r>
          </w:p>
          <w:p w14:paraId="7758018D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  <w:p w14:paraId="06408865" w14:textId="207937DD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Age: </w:t>
            </w:r>
            <w:r w:rsidRPr="001F3FA7">
              <w:rPr>
                <w:sz w:val="20"/>
                <w:szCs w:val="20"/>
                <w:lang w:val="en-AU"/>
              </w:rPr>
              <w:t>&gt;20 years</w:t>
            </w:r>
          </w:p>
          <w:p w14:paraId="1AB64CEB" w14:textId="77777777" w:rsidR="007311B2" w:rsidRPr="001F3FA7" w:rsidRDefault="007311B2" w:rsidP="00E360BF">
            <w:pPr>
              <w:rPr>
                <w:rFonts w:ascii="Calibri" w:hAnsi="Calibri" w:cs="Times New Roman"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lastRenderedPageBreak/>
              <w:t>Gender:</w:t>
            </w:r>
            <w:r w:rsidRPr="001F3FA7">
              <w:rPr>
                <w:sz w:val="20"/>
                <w:lang w:val="en-AU"/>
              </w:rPr>
              <w:t xml:space="preserve"> </w:t>
            </w:r>
            <w:r w:rsidRPr="001F3FA7">
              <w:rPr>
                <w:rFonts w:ascii="Calibri" w:hAnsi="Calibri" w:cs="Times New Roman"/>
                <w:sz w:val="20"/>
                <w:lang w:val="en-AU"/>
              </w:rPr>
              <w:t xml:space="preserve">4 males, 26 females </w:t>
            </w:r>
          </w:p>
          <w:p w14:paraId="5EB186D8" w14:textId="6560EB08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Other specific: </w:t>
            </w:r>
            <w:r w:rsidR="00E127A4">
              <w:rPr>
                <w:sz w:val="20"/>
                <w:lang w:val="en-AU"/>
              </w:rPr>
              <w:t>C</w:t>
            </w:r>
            <w:r w:rsidRPr="001F3FA7">
              <w:rPr>
                <w:sz w:val="20"/>
                <w:lang w:val="en-AU"/>
              </w:rPr>
              <w:t>ollege students</w:t>
            </w:r>
            <w:bookmarkStart w:id="1" w:name="_GoBack"/>
            <w:bookmarkEnd w:id="1"/>
            <w:r w:rsidRPr="001F3FA7">
              <w:rPr>
                <w:sz w:val="20"/>
                <w:lang w:val="en-AU"/>
              </w:rPr>
              <w:t xml:space="preserve"> in Taiwan</w:t>
            </w:r>
          </w:p>
          <w:p w14:paraId="5B8F0481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</w:tc>
        <w:tc>
          <w:tcPr>
            <w:tcW w:w="1434" w:type="dxa"/>
          </w:tcPr>
          <w:p w14:paraId="18ACA241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lastRenderedPageBreak/>
              <w:t xml:space="preserve">Tablet computer </w:t>
            </w:r>
          </w:p>
        </w:tc>
        <w:tc>
          <w:tcPr>
            <w:tcW w:w="2378" w:type="dxa"/>
          </w:tcPr>
          <w:p w14:paraId="31D965D7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Design:</w:t>
            </w:r>
          </w:p>
          <w:p w14:paraId="7C24B4DB" w14:textId="77777777" w:rsidR="007311B2" w:rsidRPr="001F3FA7" w:rsidRDefault="007311B2" w:rsidP="00C82EC9">
            <w:pPr>
              <w:rPr>
                <w:rFonts w:ascii="Calibri" w:hAnsi="Calibri"/>
                <w:sz w:val="20"/>
                <w:lang w:val="en-AU"/>
              </w:rPr>
            </w:pPr>
            <w:r w:rsidRPr="001F3FA7">
              <w:rPr>
                <w:rFonts w:ascii="Calibri" w:hAnsi="Calibri"/>
                <w:sz w:val="20"/>
                <w:lang w:val="en-AU"/>
              </w:rPr>
              <w:t>Experimental laboratory study (study 2)</w:t>
            </w:r>
          </w:p>
          <w:p w14:paraId="273B27E7" w14:textId="77777777" w:rsidR="007311B2" w:rsidRPr="001F3FA7" w:rsidRDefault="007311B2" w:rsidP="00C82EC9">
            <w:pPr>
              <w:rPr>
                <w:rFonts w:ascii="Calibri" w:hAnsi="Calibri"/>
                <w:b/>
                <w:sz w:val="20"/>
                <w:lang w:val="en-AU"/>
              </w:rPr>
            </w:pPr>
            <w:r w:rsidRPr="001F3FA7">
              <w:rPr>
                <w:rFonts w:ascii="Calibri" w:hAnsi="Calibri"/>
                <w:b/>
                <w:sz w:val="20"/>
                <w:lang w:val="en-AU"/>
              </w:rPr>
              <w:t>Conditions:</w:t>
            </w:r>
          </w:p>
          <w:p w14:paraId="23768397" w14:textId="0E312554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lastRenderedPageBreak/>
              <w:t xml:space="preserve">Tablet in </w:t>
            </w:r>
            <w:r w:rsidRPr="001F3FA7">
              <w:rPr>
                <w:sz w:val="20"/>
                <w:szCs w:val="20"/>
                <w:lang w:val="en-AU"/>
              </w:rPr>
              <w:t>landscape</w:t>
            </w:r>
            <w:r w:rsidRPr="001F3FA7">
              <w:rPr>
                <w:sz w:val="20"/>
                <w:lang w:val="en-AU"/>
              </w:rPr>
              <w:t xml:space="preserve"> orientation placed on </w:t>
            </w:r>
            <w:r w:rsidR="00E127A4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 xml:space="preserve">desk </w:t>
            </w:r>
            <w:r w:rsidR="00E127A4">
              <w:rPr>
                <w:sz w:val="20"/>
                <w:lang w:val="en-AU"/>
              </w:rPr>
              <w:t xml:space="preserve">while </w:t>
            </w:r>
            <w:r w:rsidRPr="001F3FA7">
              <w:rPr>
                <w:sz w:val="20"/>
                <w:lang w:val="en-AU"/>
              </w:rPr>
              <w:t>sitting</w:t>
            </w:r>
            <w:r w:rsidR="00E127A4">
              <w:rPr>
                <w:sz w:val="20"/>
                <w:lang w:val="en-AU"/>
              </w:rPr>
              <w:t xml:space="preserve"> was operated (for </w:t>
            </w:r>
            <w:r w:rsidRPr="001F3FA7">
              <w:rPr>
                <w:sz w:val="20"/>
                <w:lang w:val="en-AU"/>
              </w:rPr>
              <w:t>5 minutes</w:t>
            </w:r>
            <w:r w:rsidR="00E127A4">
              <w:rPr>
                <w:sz w:val="20"/>
                <w:lang w:val="en-AU"/>
              </w:rPr>
              <w:t>)</w:t>
            </w:r>
            <w:r w:rsidRPr="001F3FA7">
              <w:rPr>
                <w:sz w:val="20"/>
                <w:lang w:val="en-AU"/>
              </w:rPr>
              <w:t xml:space="preserve"> </w:t>
            </w:r>
            <w:r w:rsidR="00E127A4">
              <w:rPr>
                <w:sz w:val="20"/>
                <w:lang w:val="en-AU"/>
              </w:rPr>
              <w:t>with the following tilt angles</w:t>
            </w:r>
            <w:r w:rsidRPr="001F3FA7">
              <w:rPr>
                <w:sz w:val="20"/>
                <w:lang w:val="en-AU"/>
              </w:rPr>
              <w:t>:</w:t>
            </w:r>
          </w:p>
          <w:p w14:paraId="14A2F3F3" w14:textId="0E71CFFA" w:rsidR="007311B2" w:rsidRPr="001F3FA7" w:rsidRDefault="007311B2" w:rsidP="00C82EC9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0° vs 45° vs 60°</w:t>
            </w:r>
          </w:p>
          <w:p w14:paraId="4A757EAE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1889A50B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Task:</w:t>
            </w:r>
          </w:p>
          <w:p w14:paraId="738D4393" w14:textId="1B2930CE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Game playing vs reading </w:t>
            </w:r>
          </w:p>
          <w:p w14:paraId="164215A5" w14:textId="3860A61D" w:rsidR="00E360BF" w:rsidRPr="001F3FA7" w:rsidRDefault="00E360BF" w:rsidP="00C82EC9">
            <w:pPr>
              <w:rPr>
                <w:sz w:val="20"/>
                <w:lang w:val="en-AU"/>
              </w:rPr>
            </w:pPr>
          </w:p>
          <w:p w14:paraId="5872250D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</w:p>
        </w:tc>
        <w:tc>
          <w:tcPr>
            <w:tcW w:w="2678" w:type="dxa"/>
          </w:tcPr>
          <w:p w14:paraId="2E043851" w14:textId="30C97AD2" w:rsidR="007311B2" w:rsidRPr="001F3FA7" w:rsidRDefault="00894D7C" w:rsidP="00C82EC9">
            <w:pPr>
              <w:pStyle w:val="ListParagraph"/>
              <w:numPr>
                <w:ilvl w:val="0"/>
                <w:numId w:val="48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lastRenderedPageBreak/>
              <w:t>Type of exposures:</w:t>
            </w:r>
          </w:p>
          <w:p w14:paraId="72F15809" w14:textId="77777777" w:rsidR="007311B2" w:rsidRPr="001F3FA7" w:rsidRDefault="007311B2" w:rsidP="00C82EC9">
            <w:pPr>
              <w:rPr>
                <w:rFonts w:cs="Calibri"/>
                <w:sz w:val="20"/>
                <w:szCs w:val="20"/>
                <w:lang w:val="en-AU"/>
              </w:rPr>
            </w:pPr>
            <w:r w:rsidRPr="001F3FA7">
              <w:rPr>
                <w:rFonts w:cs="Calibri"/>
                <w:sz w:val="20"/>
                <w:szCs w:val="20"/>
                <w:lang w:val="en-AU"/>
              </w:rPr>
              <w:t>Head and neck posture</w:t>
            </w:r>
          </w:p>
          <w:p w14:paraId="232D014C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10977D4E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3D motion analysis system</w:t>
            </w:r>
          </w:p>
          <w:p w14:paraId="33B1D0B3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words"/>
                <w:lang w:val="en-AU"/>
              </w:rPr>
              <w:lastRenderedPageBreak/>
              <w:t>Variable(s):</w:t>
            </w:r>
          </w:p>
          <w:p w14:paraId="47A038F8" w14:textId="3330B4E7" w:rsidR="007311B2" w:rsidRPr="001F3FA7" w:rsidRDefault="001F3FA7" w:rsidP="00C82EC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Head flexion WRT</w:t>
            </w:r>
            <w:r w:rsidR="00E127A4">
              <w:rPr>
                <w:sz w:val="20"/>
                <w:lang w:val="en-AU"/>
              </w:rPr>
              <w:t xml:space="preserve"> </w:t>
            </w:r>
            <w:r w:rsidR="007311B2" w:rsidRPr="001F3FA7">
              <w:rPr>
                <w:sz w:val="20"/>
                <w:lang w:val="en-AU"/>
              </w:rPr>
              <w:t>vertical</w:t>
            </w:r>
            <w:r>
              <w:rPr>
                <w:sz w:val="20"/>
                <w:lang w:val="en-AU"/>
              </w:rPr>
              <w:t xml:space="preserve"> </w:t>
            </w:r>
          </w:p>
          <w:p w14:paraId="68B6690B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38E8BADD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53559164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14B792C1" w14:textId="581D1FED" w:rsidR="007311B2" w:rsidRDefault="007311B2" w:rsidP="00C82EC9">
            <w:pPr>
              <w:rPr>
                <w:sz w:val="20"/>
                <w:lang w:val="en-AU"/>
              </w:rPr>
            </w:pPr>
          </w:p>
          <w:p w14:paraId="705EB098" w14:textId="77777777" w:rsidR="00C82EC9" w:rsidRPr="001F3FA7" w:rsidRDefault="00C82EC9" w:rsidP="00C82EC9">
            <w:pPr>
              <w:rPr>
                <w:sz w:val="20"/>
                <w:lang w:val="en-AU"/>
              </w:rPr>
            </w:pPr>
          </w:p>
          <w:p w14:paraId="6185BF64" w14:textId="5BD72116" w:rsidR="007311B2" w:rsidRPr="001F3FA7" w:rsidRDefault="007311B2" w:rsidP="00C82EC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Neck flexion WRT vertical</w:t>
            </w:r>
            <w:r w:rsidR="001F3FA7">
              <w:rPr>
                <w:sz w:val="20"/>
                <w:lang w:val="en-AU"/>
              </w:rPr>
              <w:t xml:space="preserve"> </w:t>
            </w:r>
          </w:p>
          <w:p w14:paraId="630C51E4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6AAE8D9D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457BAE8E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34E4545B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</w:p>
        </w:tc>
        <w:tc>
          <w:tcPr>
            <w:tcW w:w="5877" w:type="dxa"/>
          </w:tcPr>
          <w:p w14:paraId="3684E793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23B4B4F1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668E406A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7A4A0B8E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4DA62A5F" w14:textId="77777777" w:rsidR="007311B2" w:rsidRPr="001F3FA7" w:rsidRDefault="007311B2" w:rsidP="00C82EC9">
            <w:pPr>
              <w:rPr>
                <w:sz w:val="18"/>
                <w:lang w:val="en-AU"/>
              </w:rPr>
            </w:pPr>
          </w:p>
          <w:p w14:paraId="7AB45427" w14:textId="3F445B3C" w:rsidR="007311B2" w:rsidRPr="001F3FA7" w:rsidRDefault="00E127A4" w:rsidP="00C82EC9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ead flexion d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ecreases with increasing tilt angle; </w:t>
            </w:r>
            <w:r>
              <w:rPr>
                <w:sz w:val="20"/>
                <w:szCs w:val="20"/>
                <w:lang w:val="en-AU"/>
              </w:rPr>
              <w:t xml:space="preserve">head flexion was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significantly higher at 0° (115.2° (1.7)) than </w:t>
            </w:r>
            <w:r>
              <w:rPr>
                <w:sz w:val="20"/>
                <w:szCs w:val="20"/>
                <w:lang w:val="en-AU"/>
              </w:rPr>
              <w:t xml:space="preserve">at </w:t>
            </w:r>
            <w:r w:rsidR="007311B2" w:rsidRPr="001F3FA7">
              <w:rPr>
                <w:sz w:val="20"/>
                <w:szCs w:val="20"/>
                <w:lang w:val="en-AU"/>
              </w:rPr>
              <w:t>45° tilt angle (103.9°</w:t>
            </w:r>
            <w:r w:rsidR="007311B2" w:rsidRPr="001F3FA7">
              <w:rPr>
                <w:sz w:val="20"/>
                <w:szCs w:val="20"/>
                <w:vertAlign w:val="superscript"/>
                <w:lang w:val="en-AU"/>
              </w:rPr>
              <w:t xml:space="preserve">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(1.8)), and also higher at 45° than </w:t>
            </w:r>
            <w:r>
              <w:rPr>
                <w:sz w:val="20"/>
                <w:szCs w:val="20"/>
                <w:lang w:val="en-AU"/>
              </w:rPr>
              <w:t xml:space="preserve">at </w:t>
            </w:r>
            <w:r w:rsidR="007311B2" w:rsidRPr="001F3FA7">
              <w:rPr>
                <w:sz w:val="20"/>
                <w:szCs w:val="20"/>
                <w:lang w:val="en-AU"/>
              </w:rPr>
              <w:t>60°</w:t>
            </w:r>
            <w:r w:rsidR="007311B2" w:rsidRPr="001F3FA7">
              <w:rPr>
                <w:sz w:val="20"/>
                <w:szCs w:val="20"/>
                <w:vertAlign w:val="superscript"/>
                <w:lang w:val="en-AU"/>
              </w:rPr>
              <w:t xml:space="preserve"> </w:t>
            </w:r>
            <w:r w:rsidR="007311B2" w:rsidRPr="001F3FA7">
              <w:rPr>
                <w:sz w:val="20"/>
                <w:szCs w:val="20"/>
                <w:lang w:val="en-AU"/>
              </w:rPr>
              <w:t>(98.1° (1.4))</w:t>
            </w:r>
          </w:p>
          <w:p w14:paraId="730D4D9B" w14:textId="508502C4" w:rsidR="007311B2" w:rsidRPr="001F3FA7" w:rsidRDefault="007311B2" w:rsidP="00C82EC9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18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No difference </w:t>
            </w:r>
            <w:r w:rsidR="00E127A4">
              <w:rPr>
                <w:sz w:val="20"/>
                <w:szCs w:val="20"/>
                <w:lang w:val="en-AU"/>
              </w:rPr>
              <w:t xml:space="preserve">in head flexion </w:t>
            </w:r>
            <w:r w:rsidRPr="001F3FA7">
              <w:rPr>
                <w:sz w:val="20"/>
                <w:szCs w:val="20"/>
                <w:lang w:val="en-AU"/>
              </w:rPr>
              <w:t>between game playing and reading tasks</w:t>
            </w:r>
            <w:r w:rsidR="00E127A4">
              <w:rPr>
                <w:sz w:val="20"/>
                <w:szCs w:val="20"/>
                <w:lang w:val="en-AU"/>
              </w:rPr>
              <w:t xml:space="preserve"> were found</w:t>
            </w:r>
          </w:p>
          <w:p w14:paraId="606733CF" w14:textId="77777777" w:rsidR="007311B2" w:rsidRPr="001F3FA7" w:rsidRDefault="007311B2" w:rsidP="00C82EC9">
            <w:pPr>
              <w:tabs>
                <w:tab w:val="left" w:pos="175"/>
              </w:tabs>
              <w:rPr>
                <w:sz w:val="20"/>
                <w:lang w:val="en-AU"/>
              </w:rPr>
            </w:pPr>
          </w:p>
          <w:p w14:paraId="723B79D1" w14:textId="3C6CF1D7" w:rsidR="007311B2" w:rsidRPr="001F3FA7" w:rsidRDefault="00E127A4" w:rsidP="00C82EC9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eck flexion d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ecreases with increasing tilt angle; </w:t>
            </w:r>
            <w:r>
              <w:rPr>
                <w:sz w:val="20"/>
                <w:szCs w:val="20"/>
                <w:lang w:val="en-AU"/>
              </w:rPr>
              <w:t xml:space="preserve">neck flexion was </w:t>
            </w:r>
            <w:r w:rsidR="007311B2" w:rsidRPr="001F3FA7">
              <w:rPr>
                <w:sz w:val="20"/>
                <w:szCs w:val="20"/>
                <w:lang w:val="en-AU"/>
              </w:rPr>
              <w:t>significantly higher at 0° (79.7°</w:t>
            </w:r>
            <w:r w:rsidR="007311B2" w:rsidRPr="001F3FA7">
              <w:rPr>
                <w:sz w:val="20"/>
                <w:szCs w:val="20"/>
                <w:vertAlign w:val="superscript"/>
                <w:lang w:val="en-AU"/>
              </w:rPr>
              <w:t xml:space="preserve">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(1.8)) than </w:t>
            </w:r>
            <w:r>
              <w:rPr>
                <w:sz w:val="20"/>
                <w:szCs w:val="20"/>
                <w:lang w:val="en-AU"/>
              </w:rPr>
              <w:t xml:space="preserve">at </w:t>
            </w:r>
            <w:r w:rsidR="007311B2" w:rsidRPr="001F3FA7">
              <w:rPr>
                <w:sz w:val="20"/>
                <w:szCs w:val="20"/>
                <w:lang w:val="en-AU"/>
              </w:rPr>
              <w:t>45°</w:t>
            </w:r>
            <w:r w:rsidR="007311B2" w:rsidRPr="001F3FA7">
              <w:rPr>
                <w:sz w:val="20"/>
                <w:szCs w:val="20"/>
                <w:vertAlign w:val="superscript"/>
                <w:lang w:val="en-AU"/>
              </w:rPr>
              <w:t xml:space="preserve"> </w:t>
            </w:r>
            <w:r w:rsidR="007311B2" w:rsidRPr="001F3FA7">
              <w:rPr>
                <w:sz w:val="20"/>
                <w:szCs w:val="20"/>
                <w:lang w:val="en-AU"/>
              </w:rPr>
              <w:t>tilt</w:t>
            </w:r>
            <w:r w:rsidR="007311B2" w:rsidRPr="001F3FA7">
              <w:rPr>
                <w:sz w:val="20"/>
                <w:szCs w:val="20"/>
                <w:vertAlign w:val="superscript"/>
                <w:lang w:val="en-AU"/>
              </w:rPr>
              <w:t xml:space="preserve"> </w:t>
            </w:r>
            <w:r w:rsidR="007311B2" w:rsidRPr="001F3FA7">
              <w:rPr>
                <w:sz w:val="20"/>
                <w:szCs w:val="20"/>
                <w:lang w:val="en-AU"/>
              </w:rPr>
              <w:t>angle</w:t>
            </w:r>
            <w:r w:rsidR="007311B2" w:rsidRPr="001F3FA7">
              <w:rPr>
                <w:sz w:val="20"/>
                <w:szCs w:val="20"/>
                <w:vertAlign w:val="superscript"/>
                <w:lang w:val="en-AU"/>
              </w:rPr>
              <w:t xml:space="preserve"> </w:t>
            </w:r>
            <w:r w:rsidR="007311B2" w:rsidRPr="001F3FA7">
              <w:rPr>
                <w:sz w:val="20"/>
                <w:szCs w:val="20"/>
                <w:lang w:val="en-AU"/>
              </w:rPr>
              <w:t>(71.4°</w:t>
            </w:r>
            <w:r w:rsidR="007311B2" w:rsidRPr="001F3FA7">
              <w:rPr>
                <w:sz w:val="20"/>
                <w:szCs w:val="20"/>
                <w:vertAlign w:val="superscript"/>
                <w:lang w:val="en-AU"/>
              </w:rPr>
              <w:t xml:space="preserve">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(2.3)), and also higher at 45° than </w:t>
            </w:r>
            <w:r>
              <w:rPr>
                <w:sz w:val="20"/>
                <w:szCs w:val="20"/>
                <w:lang w:val="en-AU"/>
              </w:rPr>
              <w:t xml:space="preserve">at </w:t>
            </w:r>
            <w:r w:rsidR="007311B2" w:rsidRPr="001F3FA7">
              <w:rPr>
                <w:sz w:val="20"/>
                <w:szCs w:val="20"/>
                <w:lang w:val="en-AU"/>
              </w:rPr>
              <w:t>60° (64.3° (2.0))</w:t>
            </w:r>
          </w:p>
          <w:p w14:paraId="6EBD3D29" w14:textId="3A868997" w:rsidR="007311B2" w:rsidRPr="001F3FA7" w:rsidRDefault="00E127A4" w:rsidP="00C82EC9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16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eck flexion was s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ignificantly higher during game playing (73.6° (2.2)) than </w:t>
            </w:r>
            <w:r>
              <w:rPr>
                <w:sz w:val="20"/>
                <w:szCs w:val="20"/>
                <w:lang w:val="en-AU"/>
              </w:rPr>
              <w:t xml:space="preserve">during </w:t>
            </w:r>
            <w:r w:rsidR="007311B2" w:rsidRPr="001F3FA7">
              <w:rPr>
                <w:sz w:val="20"/>
                <w:szCs w:val="20"/>
                <w:lang w:val="en-AU"/>
              </w:rPr>
              <w:t>reading task</w:t>
            </w:r>
            <w:r>
              <w:rPr>
                <w:sz w:val="20"/>
                <w:szCs w:val="20"/>
                <w:lang w:val="en-AU"/>
              </w:rPr>
              <w:t>s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 (70.0° (1.6))</w:t>
            </w:r>
          </w:p>
          <w:p w14:paraId="6CE04002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</w:tc>
      </w:tr>
      <w:tr w:rsidR="007311B2" w:rsidRPr="000E0E43" w14:paraId="1D4CD926" w14:textId="77777777" w:rsidTr="00E360BF">
        <w:tc>
          <w:tcPr>
            <w:tcW w:w="1234" w:type="dxa"/>
            <w:shd w:val="clear" w:color="auto" w:fill="E7E6E6" w:themeFill="background2"/>
          </w:tcPr>
          <w:p w14:paraId="318E7001" w14:textId="32A837A9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lastRenderedPageBreak/>
              <w:t xml:space="preserve">Chiu et al (2015) </w:t>
            </w:r>
            <w:r w:rsidR="00C227DC">
              <w:rPr>
                <w:b/>
                <w:sz w:val="20"/>
                <w:lang w:val="en-AU"/>
              </w:rPr>
              <w:t>[35]</w:t>
            </w:r>
          </w:p>
          <w:p w14:paraId="406BADCE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  <w:p w14:paraId="7DF790B3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</w:tc>
        <w:tc>
          <w:tcPr>
            <w:tcW w:w="1862" w:type="dxa"/>
          </w:tcPr>
          <w:p w14:paraId="1D770D34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n</w:t>
            </w:r>
            <w:r w:rsidRPr="001F3FA7">
              <w:rPr>
                <w:sz w:val="20"/>
                <w:lang w:val="en-AU"/>
              </w:rPr>
              <w:t xml:space="preserve"> = 30</w:t>
            </w:r>
          </w:p>
          <w:p w14:paraId="7B424633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  <w:p w14:paraId="388C0937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Age: </w:t>
            </w:r>
            <w:r w:rsidRPr="001F3FA7">
              <w:rPr>
                <w:sz w:val="20"/>
                <w:szCs w:val="20"/>
                <w:lang w:val="en-AU"/>
              </w:rPr>
              <w:t>23.5 (2.8) years</w:t>
            </w:r>
            <w:r w:rsidRPr="001F3FA7">
              <w:rPr>
                <w:b/>
                <w:sz w:val="20"/>
                <w:lang w:val="en-AU"/>
              </w:rPr>
              <w:t xml:space="preserve"> </w:t>
            </w:r>
          </w:p>
          <w:p w14:paraId="6F4A5207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Gender:</w:t>
            </w:r>
            <w:r w:rsidRPr="001F3FA7">
              <w:rPr>
                <w:sz w:val="20"/>
                <w:lang w:val="en-AU"/>
              </w:rPr>
              <w:t xml:space="preserve"> 16 males, </w:t>
            </w:r>
          </w:p>
          <w:p w14:paraId="1139C896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14 females</w:t>
            </w:r>
          </w:p>
          <w:p w14:paraId="70D0E7A6" w14:textId="1F364A4A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Other specific: </w:t>
            </w:r>
            <w:r w:rsidR="00C82EC9">
              <w:rPr>
                <w:sz w:val="20"/>
                <w:lang w:val="en-AU"/>
              </w:rPr>
              <w:t>A</w:t>
            </w:r>
            <w:r w:rsidRPr="001F3FA7">
              <w:rPr>
                <w:sz w:val="20"/>
                <w:lang w:val="en-AU"/>
              </w:rPr>
              <w:t xml:space="preserve">ll </w:t>
            </w:r>
            <w:r w:rsidR="00C82EC9">
              <w:rPr>
                <w:sz w:val="20"/>
                <w:lang w:val="en-AU"/>
              </w:rPr>
              <w:t xml:space="preserve">were </w:t>
            </w:r>
            <w:r w:rsidRPr="001F3FA7">
              <w:rPr>
                <w:sz w:val="20"/>
                <w:lang w:val="en-AU"/>
              </w:rPr>
              <w:t>right handed</w:t>
            </w:r>
          </w:p>
          <w:p w14:paraId="1953BE3F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  <w:p w14:paraId="3CB642F1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</w:tc>
        <w:tc>
          <w:tcPr>
            <w:tcW w:w="1434" w:type="dxa"/>
          </w:tcPr>
          <w:p w14:paraId="3732D90A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Tablet computer</w:t>
            </w:r>
          </w:p>
        </w:tc>
        <w:tc>
          <w:tcPr>
            <w:tcW w:w="2378" w:type="dxa"/>
          </w:tcPr>
          <w:p w14:paraId="34BD2508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Design:</w:t>
            </w:r>
          </w:p>
          <w:p w14:paraId="574279EC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Experimental laboratory study</w:t>
            </w:r>
          </w:p>
          <w:p w14:paraId="2C4C40A8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Conditions:</w:t>
            </w:r>
          </w:p>
          <w:p w14:paraId="0459326B" w14:textId="495A56B5" w:rsidR="007311B2" w:rsidRPr="001F3FA7" w:rsidRDefault="00E127A4" w:rsidP="00C82EC9">
            <w:pPr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With the t</w:t>
            </w:r>
            <w:r w:rsidRPr="001F3FA7">
              <w:rPr>
                <w:sz w:val="20"/>
                <w:lang w:val="en-AU"/>
              </w:rPr>
              <w:t xml:space="preserve">ablet </w:t>
            </w:r>
            <w:r w:rsidR="007311B2" w:rsidRPr="001F3FA7">
              <w:rPr>
                <w:sz w:val="20"/>
                <w:lang w:val="en-AU"/>
              </w:rPr>
              <w:t xml:space="preserve">on </w:t>
            </w:r>
            <w:r>
              <w:rPr>
                <w:sz w:val="20"/>
                <w:lang w:val="en-AU"/>
              </w:rPr>
              <w:t xml:space="preserve">a </w:t>
            </w:r>
            <w:r w:rsidR="007311B2" w:rsidRPr="001F3FA7">
              <w:rPr>
                <w:sz w:val="20"/>
                <w:lang w:val="en-AU"/>
              </w:rPr>
              <w:t>desk</w:t>
            </w:r>
            <w:r>
              <w:rPr>
                <w:sz w:val="20"/>
                <w:lang w:val="en-AU"/>
              </w:rPr>
              <w:t xml:space="preserve"> and while</w:t>
            </w:r>
            <w:r w:rsidR="007311B2" w:rsidRPr="001F3FA7">
              <w:rPr>
                <w:sz w:val="20"/>
                <w:lang w:val="en-AU"/>
              </w:rPr>
              <w:t xml:space="preserve"> sitting, </w:t>
            </w:r>
            <w:r>
              <w:rPr>
                <w:sz w:val="20"/>
                <w:lang w:val="en-AU"/>
              </w:rPr>
              <w:t xml:space="preserve">the tablet was operated for </w:t>
            </w:r>
            <w:r w:rsidR="007311B2" w:rsidRPr="001F3FA7">
              <w:rPr>
                <w:sz w:val="20"/>
                <w:lang w:val="en-AU"/>
              </w:rPr>
              <w:t xml:space="preserve">15 minutes </w:t>
            </w:r>
            <w:r>
              <w:rPr>
                <w:sz w:val="20"/>
                <w:lang w:val="en-AU"/>
              </w:rPr>
              <w:t xml:space="preserve">in </w:t>
            </w:r>
            <w:r w:rsidR="007311B2" w:rsidRPr="001F3FA7">
              <w:rPr>
                <w:sz w:val="20"/>
                <w:lang w:val="en-AU"/>
              </w:rPr>
              <w:t xml:space="preserve">each </w:t>
            </w:r>
            <w:r>
              <w:rPr>
                <w:sz w:val="20"/>
                <w:lang w:val="en-AU"/>
              </w:rPr>
              <w:t xml:space="preserve">of the following tilt angle </w:t>
            </w:r>
            <w:r w:rsidR="007311B2" w:rsidRPr="001F3FA7">
              <w:rPr>
                <w:sz w:val="20"/>
                <w:szCs w:val="20"/>
                <w:lang w:val="en-AU"/>
              </w:rPr>
              <w:t>condition</w:t>
            </w:r>
            <w:r>
              <w:rPr>
                <w:sz w:val="20"/>
                <w:szCs w:val="20"/>
                <w:lang w:val="en-AU"/>
              </w:rPr>
              <w:t>s</w:t>
            </w:r>
          </w:p>
          <w:p w14:paraId="6CEFEDFD" w14:textId="29BD41DC" w:rsidR="007311B2" w:rsidRPr="001F3FA7" w:rsidRDefault="007311B2" w:rsidP="00C82EC9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lang w:val="en-AU"/>
              </w:rPr>
              <w:t>22.5°</w:t>
            </w:r>
            <w:r w:rsidRPr="001F3FA7">
              <w:rPr>
                <w:sz w:val="20"/>
                <w:vertAlign w:val="superscript"/>
                <w:lang w:val="en-AU"/>
              </w:rPr>
              <w:t xml:space="preserve"> </w:t>
            </w:r>
            <w:r w:rsidRPr="001F3FA7">
              <w:rPr>
                <w:sz w:val="20"/>
                <w:lang w:val="en-AU"/>
              </w:rPr>
              <w:t>vs 45°</w:t>
            </w:r>
            <w:r w:rsidRPr="001F3FA7">
              <w:rPr>
                <w:sz w:val="20"/>
                <w:vertAlign w:val="superscript"/>
                <w:lang w:val="en-AU"/>
              </w:rPr>
              <w:t xml:space="preserve"> </w:t>
            </w:r>
            <w:r w:rsidRPr="001F3FA7">
              <w:rPr>
                <w:sz w:val="20"/>
                <w:lang w:val="en-AU"/>
              </w:rPr>
              <w:t>vs 67.5°</w:t>
            </w:r>
            <w:r w:rsidRPr="001F3FA7">
              <w:rPr>
                <w:sz w:val="20"/>
                <w:vertAlign w:val="superscript"/>
                <w:lang w:val="en-AU"/>
              </w:rPr>
              <w:t xml:space="preserve"> </w:t>
            </w:r>
          </w:p>
          <w:p w14:paraId="4B89E8D0" w14:textId="77777777" w:rsidR="007311B2" w:rsidRPr="001F3FA7" w:rsidRDefault="007311B2" w:rsidP="00C82EC9">
            <w:pPr>
              <w:rPr>
                <w:sz w:val="20"/>
                <w:szCs w:val="20"/>
                <w:lang w:val="en-AU"/>
              </w:rPr>
            </w:pPr>
          </w:p>
          <w:p w14:paraId="04B54E9B" w14:textId="77777777" w:rsidR="007311B2" w:rsidRPr="001F3FA7" w:rsidRDefault="007311B2" w:rsidP="00C82EC9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Task:</w:t>
            </w:r>
          </w:p>
          <w:p w14:paraId="3A953805" w14:textId="77777777" w:rsidR="007311B2" w:rsidRPr="001F3FA7" w:rsidRDefault="007311B2" w:rsidP="00C82EC9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lang w:val="en-AU"/>
              </w:rPr>
              <w:t>Movie watching vs game playing</w:t>
            </w:r>
          </w:p>
          <w:p w14:paraId="0992FC00" w14:textId="77777777" w:rsidR="007311B2" w:rsidRPr="001F3FA7" w:rsidRDefault="007311B2" w:rsidP="00C82EC9">
            <w:pPr>
              <w:rPr>
                <w:sz w:val="20"/>
                <w:szCs w:val="20"/>
                <w:lang w:val="en-AU"/>
              </w:rPr>
            </w:pPr>
          </w:p>
          <w:p w14:paraId="5CEA66B1" w14:textId="6968B52F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</w:p>
        </w:tc>
        <w:tc>
          <w:tcPr>
            <w:tcW w:w="2678" w:type="dxa"/>
          </w:tcPr>
          <w:p w14:paraId="27726FDD" w14:textId="1E5B9D0A" w:rsidR="007311B2" w:rsidRPr="001F3FA7" w:rsidRDefault="00894D7C" w:rsidP="00C82EC9">
            <w:pPr>
              <w:pStyle w:val="ListParagraph"/>
              <w:numPr>
                <w:ilvl w:val="0"/>
                <w:numId w:val="41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Type of exposures:</w:t>
            </w:r>
          </w:p>
          <w:p w14:paraId="6C3A49C6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Neck/shoulder and fingers muscle activity</w:t>
            </w:r>
          </w:p>
          <w:p w14:paraId="132D1EA1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44FCB6F8" w14:textId="3B047802" w:rsidR="007311B2" w:rsidRPr="001F3FA7" w:rsidRDefault="004535E6" w:rsidP="00C82EC9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EMG on UT, anterior </w:t>
            </w:r>
            <w:r w:rsidR="005650AF">
              <w:rPr>
                <w:sz w:val="20"/>
                <w:szCs w:val="20"/>
                <w:lang w:val="en-AU"/>
              </w:rPr>
              <w:t xml:space="preserve">and </w:t>
            </w:r>
            <w:r>
              <w:rPr>
                <w:sz w:val="20"/>
                <w:szCs w:val="20"/>
                <w:lang w:val="en-AU"/>
              </w:rPr>
              <w:t>middle deltoid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, FDS of dominant arm </w:t>
            </w:r>
          </w:p>
          <w:p w14:paraId="6CD65F2E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szCs w:val="20"/>
                <w:u w:val="words"/>
                <w:lang w:val="en-AU"/>
              </w:rPr>
              <w:t>Variable(s):</w:t>
            </w:r>
          </w:p>
          <w:p w14:paraId="770E4D50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Mean muscle activity of:</w:t>
            </w:r>
          </w:p>
          <w:p w14:paraId="7AB8DB96" w14:textId="33B6F69D" w:rsidR="007311B2" w:rsidRPr="001F3FA7" w:rsidRDefault="004535E6" w:rsidP="00C82EC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 xml:space="preserve">UT, anterior and middle deltoid </w:t>
            </w:r>
            <w:r w:rsidR="007311B2" w:rsidRPr="001F3FA7">
              <w:rPr>
                <w:sz w:val="20"/>
                <w:lang w:val="en-AU"/>
              </w:rPr>
              <w:t>(neck/shoulder)</w:t>
            </w:r>
          </w:p>
          <w:p w14:paraId="20CD0E7E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75B1BB22" w14:textId="38DDDCAF" w:rsidR="007311B2" w:rsidRDefault="007311B2" w:rsidP="00C82EC9">
            <w:pPr>
              <w:rPr>
                <w:sz w:val="20"/>
                <w:lang w:val="en-AU"/>
              </w:rPr>
            </w:pPr>
          </w:p>
          <w:p w14:paraId="32680675" w14:textId="697E5676" w:rsidR="00C82EC9" w:rsidRDefault="00C82EC9" w:rsidP="00C82EC9">
            <w:pPr>
              <w:rPr>
                <w:sz w:val="20"/>
                <w:lang w:val="en-AU"/>
              </w:rPr>
            </w:pPr>
          </w:p>
          <w:p w14:paraId="580FA4B9" w14:textId="03A5421A" w:rsidR="00C82EC9" w:rsidRDefault="00C82EC9" w:rsidP="00C82EC9">
            <w:pPr>
              <w:rPr>
                <w:sz w:val="20"/>
                <w:lang w:val="en-AU"/>
              </w:rPr>
            </w:pPr>
          </w:p>
          <w:p w14:paraId="75E58C53" w14:textId="77777777" w:rsidR="00C82EC9" w:rsidRPr="00C82EC9" w:rsidRDefault="00C82EC9" w:rsidP="00C82EC9">
            <w:pPr>
              <w:rPr>
                <w:sz w:val="10"/>
                <w:lang w:val="en-AU"/>
              </w:rPr>
            </w:pPr>
          </w:p>
          <w:p w14:paraId="0D3347B6" w14:textId="77777777" w:rsidR="001F3FA7" w:rsidRPr="001F3FA7" w:rsidRDefault="001F3FA7" w:rsidP="00C82EC9">
            <w:pPr>
              <w:rPr>
                <w:sz w:val="10"/>
                <w:lang w:val="en-AU"/>
              </w:rPr>
            </w:pPr>
          </w:p>
          <w:p w14:paraId="6D6287D3" w14:textId="2DE6CE34" w:rsidR="007311B2" w:rsidRPr="001F3FA7" w:rsidRDefault="007311B2" w:rsidP="00C82EC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FDS (fingers)</w:t>
            </w:r>
          </w:p>
        </w:tc>
        <w:tc>
          <w:tcPr>
            <w:tcW w:w="5877" w:type="dxa"/>
          </w:tcPr>
          <w:p w14:paraId="780190FA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6F23B33D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47A02511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65BAEB65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4EE562F3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5111D546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27C54955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569B0A42" w14:textId="77777777" w:rsidR="007311B2" w:rsidRDefault="007311B2" w:rsidP="00C82EC9">
            <w:pPr>
              <w:rPr>
                <w:ins w:id="2" w:author="Pieter" w:date="2016-11-01T22:23:00Z"/>
                <w:sz w:val="20"/>
                <w:lang w:val="en-AU"/>
              </w:rPr>
            </w:pPr>
          </w:p>
          <w:p w14:paraId="10174894" w14:textId="77777777" w:rsidR="00D6711F" w:rsidRPr="001F3FA7" w:rsidRDefault="00D6711F" w:rsidP="00C82EC9">
            <w:pPr>
              <w:rPr>
                <w:sz w:val="20"/>
                <w:lang w:val="en-AU"/>
              </w:rPr>
            </w:pPr>
          </w:p>
          <w:p w14:paraId="14E571A7" w14:textId="21BA8134" w:rsidR="007311B2" w:rsidRPr="001F3FA7" w:rsidRDefault="007311B2" w:rsidP="00C82EC9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Significantly higher</w:t>
            </w:r>
            <w:r w:rsidRPr="001F3FA7">
              <w:rPr>
                <w:sz w:val="20"/>
                <w:lang w:val="en-AU"/>
              </w:rPr>
              <w:t xml:space="preserve"> muscle activity in UT, but lower in </w:t>
            </w:r>
            <w:r w:rsidR="004535E6">
              <w:rPr>
                <w:sz w:val="20"/>
                <w:lang w:val="en-AU"/>
              </w:rPr>
              <w:t xml:space="preserve">anterior deltoid </w:t>
            </w:r>
            <w:r w:rsidRPr="001F3FA7">
              <w:rPr>
                <w:sz w:val="20"/>
                <w:lang w:val="en-AU"/>
              </w:rPr>
              <w:t xml:space="preserve">during tablet use at lower tilt angle of 22.5°, than </w:t>
            </w:r>
            <w:r w:rsidR="00A60BF6">
              <w:rPr>
                <w:sz w:val="20"/>
                <w:lang w:val="en-AU"/>
              </w:rPr>
              <w:t xml:space="preserve">at </w:t>
            </w:r>
            <w:r w:rsidRPr="001F3FA7">
              <w:rPr>
                <w:sz w:val="20"/>
                <w:lang w:val="en-AU"/>
              </w:rPr>
              <w:t xml:space="preserve">higher </w:t>
            </w:r>
            <w:r w:rsidR="00A60BF6">
              <w:rPr>
                <w:sz w:val="20"/>
                <w:lang w:val="en-AU"/>
              </w:rPr>
              <w:t xml:space="preserve">tilt </w:t>
            </w:r>
            <w:r w:rsidRPr="001F3FA7">
              <w:rPr>
                <w:sz w:val="20"/>
                <w:lang w:val="en-AU"/>
              </w:rPr>
              <w:t>angles of 45° and 67.5°;</w:t>
            </w:r>
            <w:r w:rsidR="00A60BF6">
              <w:rPr>
                <w:sz w:val="20"/>
                <w:lang w:val="en-AU"/>
              </w:rPr>
              <w:t xml:space="preserve"> there were </w:t>
            </w:r>
            <w:r w:rsidRPr="001F3FA7">
              <w:rPr>
                <w:sz w:val="20"/>
                <w:szCs w:val="20"/>
                <w:lang w:val="en-AU"/>
              </w:rPr>
              <w:t xml:space="preserve">no differences in </w:t>
            </w:r>
            <w:r w:rsidR="004535E6">
              <w:rPr>
                <w:sz w:val="20"/>
                <w:szCs w:val="20"/>
                <w:lang w:val="en-AU"/>
              </w:rPr>
              <w:t xml:space="preserve">middle deltoid </w:t>
            </w:r>
            <w:r w:rsidR="00A60BF6">
              <w:rPr>
                <w:sz w:val="20"/>
                <w:szCs w:val="20"/>
                <w:lang w:val="en-AU"/>
              </w:rPr>
              <w:t>muscle activity between different</w:t>
            </w:r>
            <w:r w:rsidR="00A60BF6" w:rsidRPr="001F3FA7">
              <w:rPr>
                <w:sz w:val="20"/>
                <w:szCs w:val="20"/>
                <w:lang w:val="en-AU"/>
              </w:rPr>
              <w:t xml:space="preserve"> </w:t>
            </w:r>
            <w:r w:rsidRPr="001F3FA7">
              <w:rPr>
                <w:sz w:val="20"/>
                <w:szCs w:val="20"/>
                <w:lang w:val="en-AU"/>
              </w:rPr>
              <w:t>tilt angles</w:t>
            </w:r>
          </w:p>
          <w:p w14:paraId="4145C7D1" w14:textId="5C2E7B18" w:rsidR="007311B2" w:rsidRPr="001F3FA7" w:rsidRDefault="007311B2" w:rsidP="00C82EC9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Significantly higher UT, </w:t>
            </w:r>
            <w:r w:rsidR="004535E6">
              <w:rPr>
                <w:sz w:val="20"/>
                <w:szCs w:val="20"/>
                <w:lang w:val="en-AU"/>
              </w:rPr>
              <w:t xml:space="preserve">anterior and middle deltoid </w:t>
            </w:r>
            <w:r w:rsidRPr="001F3FA7">
              <w:rPr>
                <w:sz w:val="20"/>
                <w:szCs w:val="20"/>
                <w:lang w:val="en-AU"/>
              </w:rPr>
              <w:t xml:space="preserve">muscle activity during game playing than </w:t>
            </w:r>
            <w:r w:rsidR="00A60BF6">
              <w:rPr>
                <w:sz w:val="20"/>
                <w:szCs w:val="20"/>
                <w:lang w:val="en-AU"/>
              </w:rPr>
              <w:t xml:space="preserve">during </w:t>
            </w:r>
            <w:r w:rsidRPr="001F3FA7">
              <w:rPr>
                <w:sz w:val="20"/>
                <w:szCs w:val="20"/>
                <w:lang w:val="en-AU"/>
              </w:rPr>
              <w:t>movie watching</w:t>
            </w:r>
          </w:p>
          <w:p w14:paraId="2D0F86F3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47B8F2F1" w14:textId="60401B58" w:rsidR="007311B2" w:rsidRPr="001F3FA7" w:rsidRDefault="007311B2" w:rsidP="00C82EC9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vertAlign w:val="superscript"/>
                <w:lang w:val="en-AU"/>
              </w:rPr>
              <w:t xml:space="preserve"> </w:t>
            </w:r>
            <w:r w:rsidRPr="001F3FA7">
              <w:rPr>
                <w:sz w:val="20"/>
                <w:szCs w:val="20"/>
                <w:lang w:val="en-AU"/>
              </w:rPr>
              <w:t>Significantly higher FDS muscle activity during game playing than</w:t>
            </w:r>
            <w:r w:rsidR="00A60BF6">
              <w:rPr>
                <w:sz w:val="20"/>
                <w:szCs w:val="20"/>
                <w:lang w:val="en-AU"/>
              </w:rPr>
              <w:t xml:space="preserve"> during </w:t>
            </w:r>
            <w:r w:rsidRPr="001F3FA7">
              <w:rPr>
                <w:sz w:val="20"/>
                <w:szCs w:val="20"/>
                <w:lang w:val="en-AU"/>
              </w:rPr>
              <w:t xml:space="preserve">movie watching; </w:t>
            </w:r>
            <w:r w:rsidR="00A60BF6">
              <w:rPr>
                <w:sz w:val="20"/>
                <w:szCs w:val="20"/>
                <w:lang w:val="en-AU"/>
              </w:rPr>
              <w:t xml:space="preserve">there were </w:t>
            </w:r>
            <w:r w:rsidRPr="001F3FA7">
              <w:rPr>
                <w:sz w:val="20"/>
                <w:szCs w:val="20"/>
                <w:lang w:val="en-AU"/>
              </w:rPr>
              <w:t xml:space="preserve">no differences </w:t>
            </w:r>
            <w:r w:rsidR="00A60BF6">
              <w:rPr>
                <w:sz w:val="20"/>
                <w:szCs w:val="20"/>
                <w:lang w:val="en-AU"/>
              </w:rPr>
              <w:t>between</w:t>
            </w:r>
            <w:r w:rsidR="00A60BF6" w:rsidRPr="001F3FA7">
              <w:rPr>
                <w:sz w:val="20"/>
                <w:szCs w:val="20"/>
                <w:lang w:val="en-AU"/>
              </w:rPr>
              <w:t xml:space="preserve"> </w:t>
            </w:r>
            <w:r w:rsidRPr="001F3FA7">
              <w:rPr>
                <w:sz w:val="20"/>
                <w:szCs w:val="20"/>
                <w:lang w:val="en-AU"/>
              </w:rPr>
              <w:t>tilt angles</w:t>
            </w:r>
          </w:p>
        </w:tc>
      </w:tr>
      <w:tr w:rsidR="007311B2" w:rsidRPr="000E0E43" w14:paraId="4E22C31C" w14:textId="77777777" w:rsidTr="00E360BF">
        <w:tc>
          <w:tcPr>
            <w:tcW w:w="1234" w:type="dxa"/>
            <w:shd w:val="clear" w:color="auto" w:fill="E7E6E6" w:themeFill="background2"/>
          </w:tcPr>
          <w:p w14:paraId="2833593A" w14:textId="3B9C5CEB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Choi et al (2016) </w:t>
            </w:r>
            <w:r w:rsidR="00C227DC">
              <w:rPr>
                <w:b/>
                <w:sz w:val="20"/>
                <w:lang w:val="en-AU"/>
              </w:rPr>
              <w:t>[39]</w:t>
            </w:r>
          </w:p>
          <w:p w14:paraId="54F2D86A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  <w:p w14:paraId="03654C41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  <w:p w14:paraId="602B02BF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</w:tc>
        <w:tc>
          <w:tcPr>
            <w:tcW w:w="1862" w:type="dxa"/>
          </w:tcPr>
          <w:p w14:paraId="6D154EDF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n</w:t>
            </w:r>
            <w:r w:rsidRPr="001F3FA7">
              <w:rPr>
                <w:sz w:val="20"/>
                <w:lang w:val="en-AU"/>
              </w:rPr>
              <w:t xml:space="preserve"> = 15</w:t>
            </w:r>
          </w:p>
          <w:p w14:paraId="657FBA05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  <w:p w14:paraId="70103924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Age: </w:t>
            </w:r>
            <w:r w:rsidRPr="001F3FA7">
              <w:rPr>
                <w:sz w:val="20"/>
                <w:szCs w:val="20"/>
                <w:lang w:val="en-AU"/>
              </w:rPr>
              <w:t>23.6 (2.4) years</w:t>
            </w:r>
            <w:r w:rsidRPr="001F3FA7">
              <w:rPr>
                <w:b/>
                <w:sz w:val="20"/>
                <w:lang w:val="en-AU"/>
              </w:rPr>
              <w:t xml:space="preserve"> </w:t>
            </w:r>
          </w:p>
          <w:p w14:paraId="396D066D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Gender:</w:t>
            </w:r>
            <w:r w:rsidRPr="001F3FA7">
              <w:rPr>
                <w:sz w:val="20"/>
                <w:lang w:val="en-AU"/>
              </w:rPr>
              <w:t xml:space="preserve"> 8 males, </w:t>
            </w:r>
          </w:p>
          <w:p w14:paraId="269C5040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7 females</w:t>
            </w:r>
          </w:p>
          <w:p w14:paraId="55BF7A1F" w14:textId="1665DAE9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Other specific: </w:t>
            </w:r>
            <w:r w:rsidR="00A60BF6">
              <w:rPr>
                <w:sz w:val="20"/>
                <w:lang w:val="en-AU"/>
              </w:rPr>
              <w:t>C</w:t>
            </w:r>
            <w:r w:rsidRPr="001F3FA7">
              <w:rPr>
                <w:sz w:val="20"/>
                <w:lang w:val="en-AU"/>
              </w:rPr>
              <w:t>ollege students in South Korea</w:t>
            </w:r>
          </w:p>
          <w:p w14:paraId="2DBCCD0E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  <w:p w14:paraId="3F136B1A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</w:tc>
        <w:tc>
          <w:tcPr>
            <w:tcW w:w="1434" w:type="dxa"/>
          </w:tcPr>
          <w:p w14:paraId="67009631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lastRenderedPageBreak/>
              <w:t>Smartphone</w:t>
            </w:r>
          </w:p>
        </w:tc>
        <w:tc>
          <w:tcPr>
            <w:tcW w:w="2378" w:type="dxa"/>
          </w:tcPr>
          <w:p w14:paraId="1C8EB629" w14:textId="77777777" w:rsidR="007311B2" w:rsidRPr="00C82EC9" w:rsidRDefault="007311B2" w:rsidP="00C82EC9">
            <w:pPr>
              <w:rPr>
                <w:b/>
                <w:sz w:val="20"/>
                <w:lang w:val="en-AU"/>
              </w:rPr>
            </w:pPr>
            <w:r w:rsidRPr="00C82EC9">
              <w:rPr>
                <w:b/>
                <w:sz w:val="20"/>
                <w:lang w:val="en-AU"/>
              </w:rPr>
              <w:t>Design:</w:t>
            </w:r>
          </w:p>
          <w:p w14:paraId="29EF0D00" w14:textId="77777777" w:rsidR="007311B2" w:rsidRPr="00C82EC9" w:rsidRDefault="007311B2" w:rsidP="00C82EC9">
            <w:pPr>
              <w:rPr>
                <w:sz w:val="20"/>
                <w:lang w:val="en-AU"/>
              </w:rPr>
            </w:pPr>
            <w:r w:rsidRPr="00C82EC9">
              <w:rPr>
                <w:sz w:val="20"/>
                <w:lang w:val="en-AU"/>
              </w:rPr>
              <w:t>Experimental laboratory study</w:t>
            </w:r>
          </w:p>
          <w:p w14:paraId="52D28520" w14:textId="77777777" w:rsidR="007311B2" w:rsidRPr="00C82EC9" w:rsidRDefault="007311B2" w:rsidP="00C82EC9">
            <w:pPr>
              <w:rPr>
                <w:b/>
                <w:sz w:val="20"/>
                <w:lang w:val="en-AU"/>
              </w:rPr>
            </w:pPr>
            <w:r w:rsidRPr="00C82EC9">
              <w:rPr>
                <w:b/>
                <w:sz w:val="20"/>
                <w:lang w:val="en-AU"/>
              </w:rPr>
              <w:t>Conditions:</w:t>
            </w:r>
          </w:p>
          <w:p w14:paraId="714A0B71" w14:textId="5C8BCB40" w:rsidR="007311B2" w:rsidRPr="00C82EC9" w:rsidRDefault="007311B2" w:rsidP="00C82EC9">
            <w:pPr>
              <w:rPr>
                <w:sz w:val="20"/>
                <w:lang w:val="en-AU"/>
              </w:rPr>
            </w:pPr>
            <w:r w:rsidRPr="00C82EC9">
              <w:rPr>
                <w:sz w:val="20"/>
                <w:lang w:val="en-AU"/>
              </w:rPr>
              <w:t xml:space="preserve">Continuous texting </w:t>
            </w:r>
            <w:r w:rsidR="00A60BF6" w:rsidRPr="00C82EC9">
              <w:rPr>
                <w:sz w:val="20"/>
                <w:lang w:val="en-AU"/>
              </w:rPr>
              <w:t xml:space="preserve">while </w:t>
            </w:r>
            <w:r w:rsidRPr="00C82EC9">
              <w:rPr>
                <w:sz w:val="20"/>
                <w:lang w:val="en-AU"/>
              </w:rPr>
              <w:t>sitting for 5 minutes with:</w:t>
            </w:r>
          </w:p>
          <w:p w14:paraId="40A5E0B1" w14:textId="5277BB34" w:rsidR="007311B2" w:rsidRPr="00C82EC9" w:rsidRDefault="00C82EC9" w:rsidP="00C82EC9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rFonts w:ascii="Calibri" w:hAnsi="Calibri"/>
                <w:sz w:val="20"/>
                <w:szCs w:val="20"/>
                <w:lang w:val="en-AU"/>
              </w:rPr>
            </w:pPr>
            <w:r>
              <w:rPr>
                <w:rFonts w:ascii="Calibri" w:hAnsi="Calibri"/>
                <w:sz w:val="20"/>
                <w:szCs w:val="20"/>
                <w:lang w:val="en-AU"/>
              </w:rPr>
              <w:t>N</w:t>
            </w:r>
            <w:r w:rsidR="007311B2" w:rsidRPr="00C82EC9">
              <w:rPr>
                <w:rFonts w:ascii="Calibri" w:hAnsi="Calibri"/>
                <w:sz w:val="20"/>
                <w:szCs w:val="20"/>
                <w:lang w:val="en-AU"/>
              </w:rPr>
              <w:t>eutral neck (upper part of phone screen at eye level)</w:t>
            </w:r>
          </w:p>
          <w:p w14:paraId="36A9BCD8" w14:textId="783A64B3" w:rsidR="007311B2" w:rsidRPr="00C82EC9" w:rsidRDefault="00C82EC9" w:rsidP="00C82EC9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rFonts w:ascii="Calibri" w:hAnsi="Calibri"/>
                <w:sz w:val="20"/>
                <w:szCs w:val="20"/>
                <w:lang w:val="en-AU"/>
              </w:rPr>
            </w:pPr>
            <w:r>
              <w:rPr>
                <w:rFonts w:ascii="Calibri" w:hAnsi="Calibri"/>
                <w:sz w:val="20"/>
                <w:szCs w:val="20"/>
                <w:lang w:val="en-AU"/>
              </w:rPr>
              <w:lastRenderedPageBreak/>
              <w:t>M</w:t>
            </w:r>
            <w:r w:rsidR="007311B2" w:rsidRPr="00C82EC9">
              <w:rPr>
                <w:rFonts w:ascii="Calibri" w:hAnsi="Calibri"/>
                <w:sz w:val="20"/>
                <w:szCs w:val="20"/>
                <w:lang w:val="en-AU"/>
              </w:rPr>
              <w:t>iddle neck bending (neck bent in comfortable manner)</w:t>
            </w:r>
          </w:p>
          <w:p w14:paraId="28BE7C71" w14:textId="5AE529F9" w:rsidR="007311B2" w:rsidRPr="00C82EC9" w:rsidRDefault="00C82EC9" w:rsidP="00C82EC9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rFonts w:ascii="Calibri" w:hAnsi="Calibri"/>
                <w:sz w:val="20"/>
                <w:szCs w:val="20"/>
                <w:lang w:val="en-AU"/>
              </w:rPr>
              <w:t>M</w:t>
            </w:r>
            <w:r w:rsidR="007311B2" w:rsidRPr="00C82EC9">
              <w:rPr>
                <w:rFonts w:ascii="Calibri" w:hAnsi="Calibri"/>
                <w:sz w:val="20"/>
                <w:szCs w:val="20"/>
                <w:lang w:val="en-AU"/>
              </w:rPr>
              <w:t>aximum</w:t>
            </w:r>
            <w:r w:rsidR="007311B2" w:rsidRPr="00C82EC9">
              <w:rPr>
                <w:sz w:val="20"/>
                <w:lang w:val="en-AU"/>
              </w:rPr>
              <w:t xml:space="preserve"> neck bending</w:t>
            </w:r>
          </w:p>
          <w:p w14:paraId="1B510C63" w14:textId="77777777" w:rsidR="00C82EC9" w:rsidRPr="00C82EC9" w:rsidRDefault="00C82EC9" w:rsidP="00C82EC9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02285363" w14:textId="77777777" w:rsidR="007311B2" w:rsidRPr="00C82EC9" w:rsidRDefault="007311B2" w:rsidP="00C82EC9">
            <w:pPr>
              <w:rPr>
                <w:b/>
                <w:sz w:val="20"/>
                <w:lang w:val="en-AU"/>
              </w:rPr>
            </w:pPr>
            <w:r w:rsidRPr="00C82EC9">
              <w:rPr>
                <w:b/>
                <w:sz w:val="20"/>
                <w:lang w:val="en-AU"/>
              </w:rPr>
              <w:t>Task:</w:t>
            </w:r>
          </w:p>
          <w:p w14:paraId="0D522E29" w14:textId="77777777" w:rsidR="007311B2" w:rsidRPr="00C82EC9" w:rsidRDefault="001F3FA7" w:rsidP="00C82EC9">
            <w:pPr>
              <w:rPr>
                <w:sz w:val="20"/>
                <w:lang w:val="en-AU"/>
              </w:rPr>
            </w:pPr>
            <w:r w:rsidRPr="00C82EC9">
              <w:rPr>
                <w:sz w:val="20"/>
                <w:lang w:val="en-AU"/>
              </w:rPr>
              <w:t>Typing</w:t>
            </w:r>
          </w:p>
          <w:p w14:paraId="6C81C673" w14:textId="20FC6241" w:rsidR="001F3FA7" w:rsidRPr="00C82EC9" w:rsidRDefault="001F3FA7" w:rsidP="00C82EC9">
            <w:pPr>
              <w:rPr>
                <w:sz w:val="20"/>
                <w:lang w:val="en-AU"/>
              </w:rPr>
            </w:pPr>
          </w:p>
        </w:tc>
        <w:tc>
          <w:tcPr>
            <w:tcW w:w="2678" w:type="dxa"/>
          </w:tcPr>
          <w:p w14:paraId="49A71BF8" w14:textId="26D3ADA6" w:rsidR="007311B2" w:rsidRPr="001F3FA7" w:rsidRDefault="00894D7C" w:rsidP="00C82EC9">
            <w:pPr>
              <w:pStyle w:val="ListParagraph"/>
              <w:numPr>
                <w:ilvl w:val="0"/>
                <w:numId w:val="42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lastRenderedPageBreak/>
              <w:t>Type of exposures:</w:t>
            </w:r>
          </w:p>
          <w:p w14:paraId="2AE8CC0A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Neck/shoulder muscle activity</w:t>
            </w:r>
          </w:p>
          <w:p w14:paraId="3FE87865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545F8F96" w14:textId="77777777" w:rsidR="007311B2" w:rsidRPr="001F3FA7" w:rsidRDefault="007311B2" w:rsidP="00C82EC9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EMG on right and left </w:t>
            </w:r>
            <w:r w:rsidRPr="001F3FA7">
              <w:rPr>
                <w:sz w:val="20"/>
                <w:szCs w:val="20"/>
                <w:lang w:val="en-AU"/>
              </w:rPr>
              <w:t xml:space="preserve">splenius capitis and UT </w:t>
            </w:r>
          </w:p>
          <w:p w14:paraId="30D946DF" w14:textId="77777777" w:rsidR="007311B2" w:rsidRPr="001F3FA7" w:rsidRDefault="007311B2" w:rsidP="00C82EC9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u w:val="words"/>
                <w:lang w:val="en-AU"/>
              </w:rPr>
              <w:t>Variable(s):</w:t>
            </w:r>
          </w:p>
          <w:p w14:paraId="1A80B4F4" w14:textId="77777777" w:rsidR="007311B2" w:rsidRPr="001F3FA7" w:rsidRDefault="007311B2" w:rsidP="00C82EC9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Mean muscle activity of:</w:t>
            </w:r>
          </w:p>
          <w:p w14:paraId="56AAA33F" w14:textId="77777777" w:rsidR="007311B2" w:rsidRPr="001F3FA7" w:rsidRDefault="007311B2" w:rsidP="00C82EC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lang w:val="en-AU"/>
              </w:rPr>
              <w:t>Splenius</w:t>
            </w:r>
            <w:r w:rsidRPr="001F3FA7">
              <w:rPr>
                <w:sz w:val="20"/>
                <w:szCs w:val="20"/>
                <w:lang w:val="en-AU"/>
              </w:rPr>
              <w:t xml:space="preserve"> capitis and UT (neck/shoulder)</w:t>
            </w:r>
          </w:p>
          <w:p w14:paraId="6B4580F9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</w:tc>
        <w:tc>
          <w:tcPr>
            <w:tcW w:w="5877" w:type="dxa"/>
          </w:tcPr>
          <w:p w14:paraId="6471CF89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7D339701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3F34F235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6D3CA402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4A6CC8E0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4A6325CC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200DD2F2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4D6245F6" w14:textId="7A012F56" w:rsidR="007311B2" w:rsidRPr="001F3FA7" w:rsidRDefault="007311B2" w:rsidP="00C82EC9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No differences in all muscle activities </w:t>
            </w:r>
            <w:r w:rsidR="00A60BF6">
              <w:rPr>
                <w:sz w:val="20"/>
                <w:szCs w:val="20"/>
                <w:lang w:val="en-AU"/>
              </w:rPr>
              <w:t>between</w:t>
            </w:r>
            <w:r w:rsidR="00A60BF6" w:rsidRPr="001F3FA7">
              <w:rPr>
                <w:sz w:val="20"/>
                <w:szCs w:val="20"/>
                <w:lang w:val="en-AU"/>
              </w:rPr>
              <w:t xml:space="preserve"> </w:t>
            </w:r>
            <w:r w:rsidRPr="001F3FA7">
              <w:rPr>
                <w:sz w:val="20"/>
                <w:szCs w:val="20"/>
                <w:lang w:val="en-AU"/>
              </w:rPr>
              <w:t>neutral, middle or maximum neck bending postures when texting on smartphone</w:t>
            </w:r>
            <w:r w:rsidR="00A60BF6">
              <w:rPr>
                <w:sz w:val="20"/>
                <w:szCs w:val="20"/>
                <w:lang w:val="en-AU"/>
              </w:rPr>
              <w:t xml:space="preserve"> were seen</w:t>
            </w:r>
          </w:p>
        </w:tc>
      </w:tr>
      <w:tr w:rsidR="007311B2" w:rsidRPr="000E0E43" w14:paraId="71BB4E9D" w14:textId="77777777" w:rsidTr="00E360BF">
        <w:tc>
          <w:tcPr>
            <w:tcW w:w="1234" w:type="dxa"/>
            <w:shd w:val="clear" w:color="auto" w:fill="E7E6E6" w:themeFill="background2"/>
          </w:tcPr>
          <w:p w14:paraId="26A3F3B9" w14:textId="67547EA5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Guan et al (2015)</w:t>
            </w:r>
            <w:r w:rsidR="00C227DC">
              <w:rPr>
                <w:b/>
                <w:sz w:val="20"/>
                <w:lang w:val="en-AU"/>
              </w:rPr>
              <w:t xml:space="preserve"> [40]</w:t>
            </w:r>
          </w:p>
        </w:tc>
        <w:tc>
          <w:tcPr>
            <w:tcW w:w="1862" w:type="dxa"/>
          </w:tcPr>
          <w:p w14:paraId="7AC9BEEB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n</w:t>
            </w:r>
            <w:r w:rsidRPr="001F3FA7">
              <w:rPr>
                <w:sz w:val="20"/>
                <w:lang w:val="en-AU"/>
              </w:rPr>
              <w:t xml:space="preserve"> = 186</w:t>
            </w:r>
          </w:p>
          <w:p w14:paraId="28AE3ED9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  <w:p w14:paraId="0C727470" w14:textId="399619A5" w:rsidR="007311B2" w:rsidRPr="00C82EC9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Age: </w:t>
            </w:r>
            <w:r w:rsidRPr="001F3FA7">
              <w:rPr>
                <w:sz w:val="20"/>
                <w:szCs w:val="20"/>
                <w:lang w:val="en-AU"/>
              </w:rPr>
              <w:t>21.0 years (17 to 31 years)</w:t>
            </w:r>
          </w:p>
          <w:p w14:paraId="25E905FC" w14:textId="03DA5EC6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Gender:</w:t>
            </w:r>
            <w:r w:rsidRPr="001F3FA7">
              <w:rPr>
                <w:sz w:val="20"/>
                <w:lang w:val="en-AU"/>
              </w:rPr>
              <w:t xml:space="preserve"> 105 males, </w:t>
            </w:r>
          </w:p>
          <w:p w14:paraId="77975B80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81 females</w:t>
            </w:r>
          </w:p>
          <w:p w14:paraId="049E3E3B" w14:textId="1A81F553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Other specific: </w:t>
            </w:r>
            <w:r w:rsidR="00A60BF6">
              <w:rPr>
                <w:sz w:val="20"/>
                <w:lang w:val="en-AU"/>
              </w:rPr>
              <w:t>U</w:t>
            </w:r>
            <w:r w:rsidRPr="001F3FA7">
              <w:rPr>
                <w:sz w:val="20"/>
                <w:lang w:val="en-AU"/>
              </w:rPr>
              <w:t>niversity students</w:t>
            </w:r>
            <w:r w:rsidRPr="001F3FA7">
              <w:rPr>
                <w:b/>
                <w:sz w:val="20"/>
                <w:lang w:val="en-AU"/>
              </w:rPr>
              <w:t xml:space="preserve"> </w:t>
            </w:r>
            <w:r w:rsidRPr="001F3FA7">
              <w:rPr>
                <w:sz w:val="20"/>
                <w:lang w:val="en-AU"/>
              </w:rPr>
              <w:t>in Shanghai, China</w:t>
            </w:r>
          </w:p>
          <w:p w14:paraId="45C6134F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  <w:p w14:paraId="5ADF882D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</w:tc>
        <w:tc>
          <w:tcPr>
            <w:tcW w:w="1434" w:type="dxa"/>
          </w:tcPr>
          <w:p w14:paraId="4C781551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Smartphone</w:t>
            </w:r>
          </w:p>
        </w:tc>
        <w:tc>
          <w:tcPr>
            <w:tcW w:w="2378" w:type="dxa"/>
          </w:tcPr>
          <w:p w14:paraId="35D69EA4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Design:</w:t>
            </w:r>
          </w:p>
          <w:p w14:paraId="0590C7BB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Experimental laboratory study</w:t>
            </w:r>
          </w:p>
          <w:p w14:paraId="1E4B15B8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Conditions:</w:t>
            </w:r>
          </w:p>
          <w:p w14:paraId="418D03F1" w14:textId="06AD2708" w:rsidR="007311B2" w:rsidRPr="000E0E43" w:rsidRDefault="007311B2" w:rsidP="00C82EC9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rFonts w:ascii="Calibri" w:hAnsi="Calibri"/>
                <w:sz w:val="20"/>
                <w:szCs w:val="20"/>
                <w:lang w:val="en-AU"/>
              </w:rPr>
            </w:pPr>
            <w:r w:rsidRPr="000E0E43">
              <w:rPr>
                <w:rFonts w:ascii="Calibri" w:hAnsi="Calibri"/>
                <w:sz w:val="20"/>
                <w:szCs w:val="20"/>
                <w:lang w:val="en-AU"/>
              </w:rPr>
              <w:t xml:space="preserve">Holding and looking at a smartphone </w:t>
            </w:r>
            <w:r w:rsidR="00A60BF6">
              <w:rPr>
                <w:rFonts w:ascii="Calibri" w:hAnsi="Calibri"/>
                <w:sz w:val="20"/>
                <w:szCs w:val="20"/>
                <w:lang w:val="en-AU"/>
              </w:rPr>
              <w:t>while</w:t>
            </w:r>
            <w:r w:rsidR="00A60BF6" w:rsidRPr="000E0E43">
              <w:rPr>
                <w:rFonts w:ascii="Calibri" w:hAnsi="Calibri"/>
                <w:sz w:val="20"/>
                <w:szCs w:val="20"/>
                <w:lang w:val="en-AU"/>
              </w:rPr>
              <w:t xml:space="preserve"> </w:t>
            </w:r>
            <w:r w:rsidRPr="000E0E43">
              <w:rPr>
                <w:rFonts w:ascii="Calibri" w:hAnsi="Calibri"/>
                <w:sz w:val="20"/>
                <w:szCs w:val="20"/>
                <w:lang w:val="en-AU"/>
              </w:rPr>
              <w:t xml:space="preserve">standing vs </w:t>
            </w:r>
          </w:p>
          <w:p w14:paraId="59DD150F" w14:textId="29BD68C9" w:rsidR="007311B2" w:rsidRPr="001F3FA7" w:rsidRDefault="00A60BF6" w:rsidP="00C82EC9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b/>
                <w:sz w:val="20"/>
                <w:lang w:val="en-AU"/>
              </w:rPr>
            </w:pPr>
            <w:r>
              <w:rPr>
                <w:rFonts w:ascii="Calibri" w:hAnsi="Calibri"/>
                <w:sz w:val="20"/>
                <w:szCs w:val="20"/>
                <w:lang w:val="en-AU"/>
              </w:rPr>
              <w:t>N</w:t>
            </w:r>
            <w:r w:rsidRPr="00A07D06">
              <w:rPr>
                <w:rFonts w:ascii="Calibri" w:hAnsi="Calibri"/>
                <w:sz w:val="20"/>
                <w:szCs w:val="20"/>
                <w:lang w:val="en-AU"/>
              </w:rPr>
              <w:t xml:space="preserve">ormal </w:t>
            </w:r>
            <w:r w:rsidR="007311B2" w:rsidRPr="00A07D06">
              <w:rPr>
                <w:rFonts w:ascii="Calibri" w:hAnsi="Calibri"/>
                <w:sz w:val="20"/>
                <w:szCs w:val="20"/>
                <w:lang w:val="en-AU"/>
              </w:rPr>
              <w:t>standing (</w:t>
            </w:r>
            <w:r>
              <w:rPr>
                <w:rFonts w:ascii="Calibri" w:hAnsi="Calibri"/>
                <w:sz w:val="20"/>
                <w:szCs w:val="20"/>
                <w:lang w:val="en-AU"/>
              </w:rPr>
              <w:t>without</w:t>
            </w:r>
            <w:r w:rsidRPr="00A07D06">
              <w:rPr>
                <w:rFonts w:ascii="Calibri" w:hAnsi="Calibri"/>
                <w:sz w:val="20"/>
                <w:szCs w:val="20"/>
                <w:lang w:val="en-AU"/>
              </w:rPr>
              <w:t xml:space="preserve"> </w:t>
            </w:r>
            <w:r w:rsidR="007311B2" w:rsidRPr="00A07D06">
              <w:rPr>
                <w:rFonts w:ascii="Calibri" w:hAnsi="Calibri"/>
                <w:sz w:val="20"/>
                <w:szCs w:val="20"/>
                <w:lang w:val="en-AU"/>
              </w:rPr>
              <w:t>holding or looking at any device)</w:t>
            </w:r>
          </w:p>
          <w:p w14:paraId="117DB87E" w14:textId="77777777" w:rsidR="007311B2" w:rsidRPr="001F3FA7" w:rsidRDefault="007311B2" w:rsidP="00C82EC9">
            <w:pPr>
              <w:pStyle w:val="ListParagraph"/>
              <w:ind w:left="175"/>
              <w:rPr>
                <w:b/>
                <w:sz w:val="20"/>
                <w:lang w:val="en-AU"/>
              </w:rPr>
            </w:pPr>
          </w:p>
          <w:p w14:paraId="1F1B7DA9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Task:</w:t>
            </w:r>
          </w:p>
          <w:p w14:paraId="7CB08599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No task given on phone</w:t>
            </w:r>
          </w:p>
        </w:tc>
        <w:tc>
          <w:tcPr>
            <w:tcW w:w="2678" w:type="dxa"/>
          </w:tcPr>
          <w:p w14:paraId="1B022A2E" w14:textId="627D9B98" w:rsidR="007311B2" w:rsidRPr="001F3FA7" w:rsidRDefault="00894D7C" w:rsidP="00C82EC9">
            <w:pPr>
              <w:pStyle w:val="ListParagraph"/>
              <w:numPr>
                <w:ilvl w:val="0"/>
                <w:numId w:val="42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Type of exposures:</w:t>
            </w:r>
          </w:p>
          <w:p w14:paraId="3D18FA42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Gaze angle, head and neck posture</w:t>
            </w:r>
          </w:p>
          <w:p w14:paraId="02457DC3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3EF655C4" w14:textId="77777777" w:rsidR="007311B2" w:rsidRPr="001F3FA7" w:rsidRDefault="007311B2" w:rsidP="00C82EC9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Photogrammetry (measurements on lateral photographs)</w:t>
            </w:r>
          </w:p>
          <w:p w14:paraId="744FE8D1" w14:textId="77777777" w:rsidR="007311B2" w:rsidRPr="001F3FA7" w:rsidRDefault="007311B2" w:rsidP="00C82EC9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u w:val="words"/>
                <w:lang w:val="en-AU"/>
              </w:rPr>
              <w:t>Variable(s):</w:t>
            </w:r>
          </w:p>
          <w:p w14:paraId="38A387B2" w14:textId="69F3C4C9" w:rsidR="007311B2" w:rsidRPr="001F3FA7" w:rsidRDefault="007311B2" w:rsidP="00C82EC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b/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Head</w:t>
            </w:r>
            <w:r w:rsidRPr="000E0E43">
              <w:rPr>
                <w:rFonts w:ascii="Calibri" w:hAnsi="Calibri" w:cs="Times New Roman"/>
                <w:sz w:val="20"/>
                <w:szCs w:val="20"/>
                <w:lang w:val="en-AU"/>
              </w:rPr>
              <w:t xml:space="preserve"> </w:t>
            </w:r>
            <w:r w:rsidRPr="00A07D06">
              <w:rPr>
                <w:rFonts w:ascii="Calibri" w:hAnsi="Calibri" w:cs="Times New Roman"/>
                <w:sz w:val="20"/>
                <w:szCs w:val="20"/>
                <w:lang w:val="en-AU"/>
              </w:rPr>
              <w:t>flexion WRT vertical</w:t>
            </w:r>
            <w:r w:rsidR="001F3FA7">
              <w:rPr>
                <w:rFonts w:ascii="Calibri" w:hAnsi="Calibri" w:cs="Times New Roman"/>
                <w:sz w:val="20"/>
                <w:szCs w:val="20"/>
                <w:lang w:val="en-AU"/>
              </w:rPr>
              <w:t xml:space="preserve"> </w:t>
            </w:r>
          </w:p>
          <w:p w14:paraId="7499958C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</w:p>
          <w:p w14:paraId="430B0C8D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</w:p>
          <w:p w14:paraId="19ED5E42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</w:p>
          <w:p w14:paraId="4245C612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</w:p>
          <w:p w14:paraId="09CC6DF2" w14:textId="3FCED6EA" w:rsidR="007311B2" w:rsidRDefault="007311B2" w:rsidP="00C82EC9">
            <w:pPr>
              <w:rPr>
                <w:b/>
                <w:sz w:val="20"/>
                <w:lang w:val="en-AU"/>
              </w:rPr>
            </w:pPr>
          </w:p>
          <w:p w14:paraId="7D17A9F8" w14:textId="63FF3C3D" w:rsidR="00C82EC9" w:rsidRDefault="00C82EC9" w:rsidP="00C82EC9">
            <w:pPr>
              <w:rPr>
                <w:b/>
                <w:sz w:val="20"/>
                <w:lang w:val="en-AU"/>
              </w:rPr>
            </w:pPr>
          </w:p>
          <w:p w14:paraId="51B6EBF1" w14:textId="77777777" w:rsidR="00C82EC9" w:rsidRDefault="00C82EC9" w:rsidP="00C82EC9">
            <w:pPr>
              <w:rPr>
                <w:b/>
                <w:sz w:val="20"/>
                <w:lang w:val="en-AU"/>
              </w:rPr>
            </w:pPr>
          </w:p>
          <w:p w14:paraId="2F70962F" w14:textId="07201D91" w:rsidR="007311B2" w:rsidRPr="000E0E43" w:rsidRDefault="007311B2" w:rsidP="00C82EC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" w:hAnsi="Calibri" w:cs="Times New Roman"/>
                <w:sz w:val="20"/>
                <w:szCs w:val="20"/>
                <w:lang w:val="en-AU"/>
              </w:rPr>
            </w:pPr>
            <w:r w:rsidRPr="000E0E43">
              <w:rPr>
                <w:rFonts w:ascii="Calibri" w:hAnsi="Calibri" w:cs="Times New Roman"/>
                <w:sz w:val="20"/>
                <w:szCs w:val="20"/>
                <w:lang w:val="en-AU"/>
              </w:rPr>
              <w:t xml:space="preserve">Neck flexion WRT </w:t>
            </w:r>
            <w:r w:rsidR="001F3FA7">
              <w:rPr>
                <w:rFonts w:ascii="Calibri" w:hAnsi="Calibri" w:cs="Times New Roman"/>
                <w:sz w:val="20"/>
                <w:szCs w:val="20"/>
                <w:lang w:val="en-AU"/>
              </w:rPr>
              <w:t>h</w:t>
            </w:r>
            <w:r w:rsidRPr="000E0E43">
              <w:rPr>
                <w:rFonts w:ascii="Calibri" w:hAnsi="Calibri" w:cs="Times New Roman"/>
                <w:sz w:val="20"/>
                <w:szCs w:val="20"/>
                <w:lang w:val="en-AU"/>
              </w:rPr>
              <w:t>orizontal</w:t>
            </w:r>
            <w:r w:rsidR="001F3FA7">
              <w:rPr>
                <w:rFonts w:ascii="Calibri" w:hAnsi="Calibri" w:cs="Times New Roman"/>
                <w:sz w:val="20"/>
                <w:szCs w:val="20"/>
                <w:lang w:val="en-AU"/>
              </w:rPr>
              <w:t xml:space="preserve"> </w:t>
            </w:r>
          </w:p>
          <w:p w14:paraId="0D3E65D7" w14:textId="77777777" w:rsidR="007311B2" w:rsidRPr="00A07D06" w:rsidRDefault="007311B2" w:rsidP="00C82EC9">
            <w:pPr>
              <w:rPr>
                <w:rFonts w:ascii="Calibri" w:hAnsi="Calibri" w:cs="Times New Roman"/>
                <w:sz w:val="20"/>
                <w:szCs w:val="20"/>
                <w:lang w:val="en-AU"/>
              </w:rPr>
            </w:pPr>
          </w:p>
          <w:p w14:paraId="2DD5AEA4" w14:textId="77777777" w:rsidR="007311B2" w:rsidRDefault="007311B2" w:rsidP="00C82EC9">
            <w:pPr>
              <w:rPr>
                <w:ins w:id="3" w:author="Pieter" w:date="2016-11-01T22:24:00Z"/>
                <w:rFonts w:ascii="Calibri" w:hAnsi="Calibri" w:cs="Times New Roman"/>
                <w:sz w:val="20"/>
                <w:szCs w:val="20"/>
                <w:lang w:val="en-AU"/>
              </w:rPr>
            </w:pPr>
          </w:p>
          <w:p w14:paraId="33DD8FED" w14:textId="4408B9B2" w:rsidR="00D6711F" w:rsidRDefault="00D6711F" w:rsidP="00C82EC9">
            <w:pPr>
              <w:rPr>
                <w:rFonts w:ascii="Calibri" w:hAnsi="Calibri" w:cs="Times New Roman"/>
                <w:sz w:val="20"/>
                <w:szCs w:val="20"/>
                <w:lang w:val="en-AU"/>
              </w:rPr>
            </w:pPr>
          </w:p>
          <w:p w14:paraId="1DC8B5F6" w14:textId="3DE1DA0C" w:rsidR="00C82EC9" w:rsidRDefault="00C82EC9" w:rsidP="00C82EC9">
            <w:pPr>
              <w:rPr>
                <w:rFonts w:ascii="Calibri" w:hAnsi="Calibri" w:cs="Times New Roman"/>
                <w:sz w:val="20"/>
                <w:szCs w:val="20"/>
                <w:lang w:val="en-AU"/>
              </w:rPr>
            </w:pPr>
          </w:p>
          <w:p w14:paraId="1C76D355" w14:textId="77777777" w:rsidR="00C82EC9" w:rsidRPr="00A07D06" w:rsidRDefault="00C82EC9" w:rsidP="00C82EC9">
            <w:pPr>
              <w:rPr>
                <w:rFonts w:ascii="Calibri" w:hAnsi="Calibri" w:cs="Times New Roman"/>
                <w:sz w:val="20"/>
                <w:szCs w:val="20"/>
                <w:lang w:val="en-AU"/>
              </w:rPr>
            </w:pPr>
          </w:p>
          <w:p w14:paraId="43543387" w14:textId="77777777" w:rsidR="007311B2" w:rsidRPr="00336684" w:rsidRDefault="007311B2" w:rsidP="00C82EC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" w:hAnsi="Calibri" w:cs="Times New Roman"/>
                <w:sz w:val="20"/>
                <w:szCs w:val="20"/>
                <w:lang w:val="en-AU"/>
              </w:rPr>
            </w:pPr>
            <w:r w:rsidRPr="00336684">
              <w:rPr>
                <w:rFonts w:ascii="Calibri" w:hAnsi="Calibri" w:cs="Times New Roman"/>
                <w:sz w:val="20"/>
                <w:szCs w:val="20"/>
                <w:lang w:val="en-AU"/>
              </w:rPr>
              <w:t>Forward head shift</w:t>
            </w:r>
          </w:p>
          <w:p w14:paraId="10499704" w14:textId="77777777" w:rsidR="007311B2" w:rsidRPr="00336684" w:rsidRDefault="007311B2" w:rsidP="00C82EC9">
            <w:pPr>
              <w:rPr>
                <w:rFonts w:ascii="Calibri" w:hAnsi="Calibri" w:cs="Times New Roman"/>
                <w:sz w:val="20"/>
                <w:szCs w:val="20"/>
                <w:lang w:val="en-AU"/>
              </w:rPr>
            </w:pPr>
          </w:p>
          <w:p w14:paraId="7233272D" w14:textId="77777777" w:rsidR="007311B2" w:rsidRPr="00336684" w:rsidRDefault="007311B2" w:rsidP="00C82EC9">
            <w:pPr>
              <w:rPr>
                <w:rFonts w:ascii="Calibri" w:hAnsi="Calibri" w:cs="Times New Roman"/>
                <w:sz w:val="20"/>
                <w:szCs w:val="20"/>
                <w:lang w:val="en-AU"/>
              </w:rPr>
            </w:pPr>
          </w:p>
          <w:p w14:paraId="664B79D5" w14:textId="77777777" w:rsidR="007311B2" w:rsidRPr="00336684" w:rsidRDefault="007311B2" w:rsidP="00C82EC9">
            <w:pPr>
              <w:rPr>
                <w:rFonts w:ascii="Calibri" w:hAnsi="Calibri" w:cs="Times New Roman"/>
                <w:sz w:val="20"/>
                <w:szCs w:val="20"/>
                <w:lang w:val="en-AU"/>
              </w:rPr>
            </w:pPr>
          </w:p>
          <w:p w14:paraId="788DD138" w14:textId="77777777" w:rsidR="007311B2" w:rsidRDefault="007311B2" w:rsidP="00C82EC9">
            <w:pPr>
              <w:rPr>
                <w:rFonts w:ascii="Calibri" w:hAnsi="Calibri" w:cs="Times New Roman"/>
                <w:sz w:val="20"/>
                <w:szCs w:val="20"/>
                <w:lang w:val="en-AU"/>
              </w:rPr>
            </w:pPr>
          </w:p>
          <w:p w14:paraId="2D6C6EA6" w14:textId="66851384" w:rsidR="00D6711F" w:rsidRDefault="00D6711F" w:rsidP="00C82EC9">
            <w:pPr>
              <w:rPr>
                <w:rFonts w:ascii="Calibri" w:hAnsi="Calibri" w:cs="Times New Roman"/>
                <w:sz w:val="20"/>
                <w:szCs w:val="20"/>
                <w:lang w:val="en-AU"/>
              </w:rPr>
            </w:pPr>
          </w:p>
          <w:p w14:paraId="1A4A9B3A" w14:textId="284A90EF" w:rsidR="00C82EC9" w:rsidRDefault="00C82EC9" w:rsidP="00C82EC9">
            <w:pPr>
              <w:rPr>
                <w:rFonts w:ascii="Calibri" w:hAnsi="Calibri" w:cs="Times New Roman"/>
                <w:sz w:val="20"/>
                <w:szCs w:val="20"/>
                <w:lang w:val="en-AU"/>
              </w:rPr>
            </w:pPr>
          </w:p>
          <w:p w14:paraId="4FA6E0BD" w14:textId="77777777" w:rsidR="00C82EC9" w:rsidRPr="00A60BF6" w:rsidRDefault="00C82EC9" w:rsidP="00C82EC9">
            <w:pPr>
              <w:rPr>
                <w:rFonts w:ascii="Calibri" w:hAnsi="Calibri" w:cs="Times New Roman"/>
                <w:sz w:val="20"/>
                <w:szCs w:val="20"/>
                <w:lang w:val="en-AU"/>
              </w:rPr>
            </w:pPr>
          </w:p>
          <w:p w14:paraId="73A0404F" w14:textId="77777777" w:rsidR="007311B2" w:rsidRPr="00336684" w:rsidRDefault="007311B2" w:rsidP="00C82EC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" w:hAnsi="Calibri" w:cs="Times New Roman"/>
                <w:sz w:val="20"/>
                <w:szCs w:val="20"/>
                <w:lang w:val="en-AU"/>
              </w:rPr>
            </w:pPr>
            <w:r w:rsidRPr="00336684">
              <w:rPr>
                <w:rFonts w:ascii="Calibri" w:hAnsi="Calibri" w:cs="Times New Roman"/>
                <w:sz w:val="20"/>
                <w:szCs w:val="20"/>
                <w:lang w:val="en-AU"/>
              </w:rPr>
              <w:t>Gaze angle WRT horizontal</w:t>
            </w:r>
          </w:p>
          <w:p w14:paraId="7B1CACE3" w14:textId="60800209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</w:p>
        </w:tc>
        <w:tc>
          <w:tcPr>
            <w:tcW w:w="5877" w:type="dxa"/>
          </w:tcPr>
          <w:p w14:paraId="16216E76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1B977139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1BDF4EB5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60DB35AB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54A6B8A3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1B06250D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3777F4B9" w14:textId="77777777" w:rsidR="001F3FA7" w:rsidRPr="001F3FA7" w:rsidRDefault="001F3FA7" w:rsidP="00C82EC9">
            <w:pPr>
              <w:rPr>
                <w:sz w:val="20"/>
                <w:lang w:val="en-AU"/>
              </w:rPr>
            </w:pPr>
          </w:p>
          <w:p w14:paraId="6DF1D718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71D598A5" w14:textId="0E26E8F3" w:rsidR="007311B2" w:rsidRPr="001F3FA7" w:rsidRDefault="007311B2" w:rsidP="00C82EC9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lang w:val="en-AU"/>
              </w:rPr>
            </w:pPr>
            <w:r w:rsidRPr="000E0E43">
              <w:rPr>
                <w:rFonts w:ascii="Calibri" w:hAnsi="Calibri" w:cs="Times New Roman"/>
                <w:sz w:val="20"/>
                <w:szCs w:val="20"/>
                <w:lang w:val="en-AU"/>
              </w:rPr>
              <w:t xml:space="preserve">No </w:t>
            </w:r>
            <w:r w:rsidRPr="001F3FA7">
              <w:rPr>
                <w:sz w:val="20"/>
                <w:lang w:val="en-AU"/>
              </w:rPr>
              <w:t xml:space="preserve">differences </w:t>
            </w:r>
            <w:r w:rsidR="00A60BF6">
              <w:rPr>
                <w:sz w:val="20"/>
                <w:lang w:val="en-AU"/>
              </w:rPr>
              <w:t xml:space="preserve">in head flexion </w:t>
            </w:r>
            <w:r w:rsidRPr="001F3FA7">
              <w:rPr>
                <w:sz w:val="20"/>
                <w:lang w:val="en-AU"/>
              </w:rPr>
              <w:t>between males and females during normal standing</w:t>
            </w:r>
            <w:r w:rsidR="00A60BF6">
              <w:rPr>
                <w:sz w:val="20"/>
                <w:lang w:val="en-AU"/>
              </w:rPr>
              <w:t xml:space="preserve"> were found</w:t>
            </w:r>
            <w:r w:rsidRPr="001F3FA7">
              <w:rPr>
                <w:sz w:val="20"/>
                <w:lang w:val="en-AU"/>
              </w:rPr>
              <w:t xml:space="preserve">; but significantly higher in males (97.8° (10.5)) than </w:t>
            </w:r>
            <w:r w:rsidR="00A60BF6">
              <w:rPr>
                <w:sz w:val="20"/>
                <w:lang w:val="en-AU"/>
              </w:rPr>
              <w:t>in f</w:t>
            </w:r>
            <w:r w:rsidRPr="001F3FA7">
              <w:rPr>
                <w:sz w:val="20"/>
                <w:lang w:val="en-AU"/>
              </w:rPr>
              <w:t xml:space="preserve">emales (91.9° (11.6)) </w:t>
            </w:r>
            <w:r w:rsidR="00A60BF6">
              <w:rPr>
                <w:sz w:val="20"/>
                <w:lang w:val="en-AU"/>
              </w:rPr>
              <w:t>while</w:t>
            </w:r>
            <w:r w:rsidR="00A60BF6" w:rsidRPr="001F3FA7">
              <w:rPr>
                <w:sz w:val="20"/>
                <w:lang w:val="en-AU"/>
              </w:rPr>
              <w:t xml:space="preserve"> </w:t>
            </w:r>
            <w:r w:rsidRPr="001F3FA7">
              <w:rPr>
                <w:sz w:val="20"/>
                <w:lang w:val="en-AU"/>
              </w:rPr>
              <w:t xml:space="preserve">looking at smartphone in standing than </w:t>
            </w:r>
            <w:r w:rsidR="00A60BF6">
              <w:rPr>
                <w:sz w:val="20"/>
                <w:lang w:val="en-AU"/>
              </w:rPr>
              <w:t xml:space="preserve">in </w:t>
            </w:r>
            <w:r w:rsidRPr="001F3FA7">
              <w:rPr>
                <w:sz w:val="20"/>
                <w:lang w:val="en-AU"/>
              </w:rPr>
              <w:t>normal standing</w:t>
            </w:r>
          </w:p>
          <w:p w14:paraId="2A4DE58F" w14:textId="05C37711" w:rsidR="007311B2" w:rsidRPr="001F3FA7" w:rsidRDefault="007311B2" w:rsidP="00C82EC9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Significantly </w:t>
            </w:r>
            <w:r w:rsidR="00A60BF6" w:rsidRPr="00E23CEC">
              <w:rPr>
                <w:sz w:val="20"/>
                <w:lang w:val="en-AU"/>
              </w:rPr>
              <w:t xml:space="preserve">lower </w:t>
            </w:r>
            <w:r w:rsidR="00A60BF6">
              <w:rPr>
                <w:sz w:val="20"/>
                <w:lang w:val="en-AU"/>
              </w:rPr>
              <w:t xml:space="preserve">head flexion </w:t>
            </w:r>
            <w:r w:rsidRPr="001F3FA7">
              <w:rPr>
                <w:sz w:val="20"/>
                <w:lang w:val="en-AU"/>
              </w:rPr>
              <w:t xml:space="preserve">during normal standing (73.6° (9.0)) than </w:t>
            </w:r>
            <w:r w:rsidR="00A60BF6">
              <w:rPr>
                <w:sz w:val="20"/>
                <w:lang w:val="en-AU"/>
              </w:rPr>
              <w:t xml:space="preserve">when </w:t>
            </w:r>
            <w:r w:rsidRPr="001F3FA7">
              <w:rPr>
                <w:sz w:val="20"/>
                <w:lang w:val="en-AU"/>
              </w:rPr>
              <w:t>looking at smartphone in standing (95.2° (11.3))</w:t>
            </w:r>
            <w:r w:rsidR="00A60BF6">
              <w:rPr>
                <w:sz w:val="20"/>
                <w:lang w:val="en-AU"/>
              </w:rPr>
              <w:t xml:space="preserve"> were found</w:t>
            </w:r>
          </w:p>
          <w:p w14:paraId="096C5CEB" w14:textId="77777777" w:rsidR="007311B2" w:rsidRPr="001F3FA7" w:rsidRDefault="007311B2" w:rsidP="00C82EC9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lang w:val="en-AU"/>
              </w:rPr>
            </w:pPr>
          </w:p>
          <w:p w14:paraId="1D355F2B" w14:textId="36BB70E9" w:rsidR="007311B2" w:rsidRPr="001F3FA7" w:rsidRDefault="00A60BF6" w:rsidP="00C82EC9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Neck flexion was s</w:t>
            </w:r>
            <w:r w:rsidR="007311B2" w:rsidRPr="001F3FA7">
              <w:rPr>
                <w:sz w:val="20"/>
                <w:lang w:val="en-AU"/>
              </w:rPr>
              <w:t xml:space="preserve">ignificantly lower in males than </w:t>
            </w:r>
            <w:r>
              <w:rPr>
                <w:sz w:val="20"/>
                <w:lang w:val="en-AU"/>
              </w:rPr>
              <w:t xml:space="preserve">in </w:t>
            </w:r>
            <w:r w:rsidR="007311B2" w:rsidRPr="001F3FA7">
              <w:rPr>
                <w:sz w:val="20"/>
                <w:lang w:val="en-AU"/>
              </w:rPr>
              <w:t xml:space="preserve">females during both normal standing (53.8° (6.4) vs 55.8° (5.9)) and looking at smartphone in standing (35.9° (9.2) vs 42.4° (9.2)) </w:t>
            </w:r>
          </w:p>
          <w:p w14:paraId="2390A627" w14:textId="51D1A25F" w:rsidR="007311B2" w:rsidRPr="00C82EC9" w:rsidRDefault="00A60BF6" w:rsidP="00C82EC9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lang w:val="en-AU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AU"/>
              </w:rPr>
              <w:t>Neck flexion was s</w:t>
            </w:r>
            <w:r w:rsidR="007311B2" w:rsidRPr="00A07D06">
              <w:rPr>
                <w:rFonts w:ascii="Calibri" w:hAnsi="Calibri" w:cs="Times New Roman"/>
                <w:sz w:val="20"/>
                <w:szCs w:val="20"/>
                <w:lang w:val="en-AU"/>
              </w:rPr>
              <w:t xml:space="preserve">ignificantly higher during normal standing (54.7° (6.2)) than </w:t>
            </w:r>
            <w:r>
              <w:rPr>
                <w:rFonts w:ascii="Calibri" w:hAnsi="Calibri" w:cs="Times New Roman"/>
                <w:sz w:val="20"/>
                <w:szCs w:val="20"/>
                <w:lang w:val="en-AU"/>
              </w:rPr>
              <w:t xml:space="preserve">when </w:t>
            </w:r>
            <w:r w:rsidR="007311B2" w:rsidRPr="00A07D06">
              <w:rPr>
                <w:rFonts w:ascii="Calibri" w:hAnsi="Calibri" w:cs="Times New Roman"/>
                <w:sz w:val="20"/>
                <w:szCs w:val="20"/>
                <w:lang w:val="en-AU"/>
              </w:rPr>
              <w:t xml:space="preserve">looking at </w:t>
            </w:r>
            <w:r>
              <w:rPr>
                <w:rFonts w:ascii="Calibri" w:hAnsi="Calibri" w:cs="Times New Roman"/>
                <w:sz w:val="20"/>
                <w:szCs w:val="20"/>
                <w:lang w:val="en-AU"/>
              </w:rPr>
              <w:t xml:space="preserve">a </w:t>
            </w:r>
            <w:r w:rsidR="007311B2" w:rsidRPr="00A07D06">
              <w:rPr>
                <w:rFonts w:ascii="Calibri" w:hAnsi="Calibri" w:cs="Times New Roman"/>
                <w:sz w:val="20"/>
                <w:szCs w:val="20"/>
                <w:lang w:val="en-AU"/>
              </w:rPr>
              <w:t xml:space="preserve">smartphone </w:t>
            </w:r>
            <w:r>
              <w:rPr>
                <w:rFonts w:ascii="Calibri" w:hAnsi="Calibri" w:cs="Times New Roman"/>
                <w:sz w:val="20"/>
                <w:szCs w:val="20"/>
                <w:lang w:val="en-AU"/>
              </w:rPr>
              <w:t>during</w:t>
            </w:r>
            <w:r w:rsidRPr="00A07D06">
              <w:rPr>
                <w:rFonts w:ascii="Calibri" w:hAnsi="Calibri" w:cs="Times New Roman"/>
                <w:sz w:val="20"/>
                <w:szCs w:val="20"/>
                <w:lang w:val="en-AU"/>
              </w:rPr>
              <w:t xml:space="preserve"> </w:t>
            </w:r>
            <w:r w:rsidR="007311B2" w:rsidRPr="00A07D06">
              <w:rPr>
                <w:rFonts w:ascii="Calibri" w:hAnsi="Calibri" w:cs="Times New Roman"/>
                <w:sz w:val="20"/>
                <w:szCs w:val="20"/>
                <w:lang w:val="en-AU"/>
              </w:rPr>
              <w:t>standing (38.8° (9.7))</w:t>
            </w:r>
          </w:p>
          <w:p w14:paraId="724EEB41" w14:textId="77777777" w:rsidR="00C82EC9" w:rsidRPr="001F3FA7" w:rsidRDefault="00C82EC9" w:rsidP="00C82EC9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lang w:val="en-AU"/>
              </w:rPr>
            </w:pPr>
          </w:p>
          <w:p w14:paraId="43033C58" w14:textId="306F4438" w:rsidR="007311B2" w:rsidRPr="001F3FA7" w:rsidRDefault="00A60BF6" w:rsidP="00C82EC9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Forward head shift was s</w:t>
            </w:r>
            <w:r w:rsidR="007311B2" w:rsidRPr="001F3FA7">
              <w:rPr>
                <w:sz w:val="20"/>
                <w:lang w:val="en-AU"/>
              </w:rPr>
              <w:t xml:space="preserve">ignificantly higher in </w:t>
            </w:r>
            <w:r w:rsidR="007311B2" w:rsidRPr="000E0E43">
              <w:rPr>
                <w:rFonts w:ascii="Calibri" w:hAnsi="Calibri" w:cs="Times New Roman"/>
                <w:sz w:val="20"/>
                <w:szCs w:val="20"/>
                <w:lang w:val="en-AU"/>
              </w:rPr>
              <w:t xml:space="preserve">males than </w:t>
            </w:r>
            <w:r>
              <w:rPr>
                <w:rFonts w:ascii="Calibri" w:hAnsi="Calibri" w:cs="Times New Roman"/>
                <w:sz w:val="20"/>
                <w:szCs w:val="20"/>
                <w:lang w:val="en-AU"/>
              </w:rPr>
              <w:t xml:space="preserve">in </w:t>
            </w:r>
            <w:r w:rsidR="007311B2" w:rsidRPr="000E0E43">
              <w:rPr>
                <w:rFonts w:ascii="Calibri" w:hAnsi="Calibri" w:cs="Times New Roman"/>
                <w:sz w:val="20"/>
                <w:szCs w:val="20"/>
                <w:lang w:val="en-AU"/>
              </w:rPr>
              <w:t>females during both normal standing (11.2</w:t>
            </w:r>
            <w:r w:rsidR="007311B2" w:rsidRPr="00A07D06">
              <w:rPr>
                <w:rFonts w:ascii="Calibri" w:hAnsi="Calibri" w:cs="Times New Roman"/>
                <w:sz w:val="20"/>
                <w:szCs w:val="20"/>
                <w:lang w:val="en-AU"/>
              </w:rPr>
              <w:t xml:space="preserve">° (3.5) vs 10.0° (3.6)) and </w:t>
            </w:r>
            <w:r>
              <w:rPr>
                <w:rFonts w:ascii="Calibri" w:hAnsi="Calibri" w:cs="Times New Roman"/>
                <w:sz w:val="20"/>
                <w:szCs w:val="20"/>
                <w:lang w:val="en-AU"/>
              </w:rPr>
              <w:t xml:space="preserve">when </w:t>
            </w:r>
            <w:r w:rsidR="007311B2" w:rsidRPr="00A07D06">
              <w:rPr>
                <w:rFonts w:ascii="Calibri" w:hAnsi="Calibri" w:cs="Times New Roman"/>
                <w:sz w:val="20"/>
                <w:szCs w:val="20"/>
                <w:lang w:val="en-AU"/>
              </w:rPr>
              <w:t xml:space="preserve">looking at </w:t>
            </w:r>
            <w:r>
              <w:rPr>
                <w:rFonts w:ascii="Calibri" w:hAnsi="Calibri" w:cs="Times New Roman"/>
                <w:sz w:val="20"/>
                <w:szCs w:val="20"/>
                <w:lang w:val="en-AU"/>
              </w:rPr>
              <w:t xml:space="preserve">a </w:t>
            </w:r>
            <w:r w:rsidR="007311B2" w:rsidRPr="00A07D06">
              <w:rPr>
                <w:rFonts w:ascii="Calibri" w:hAnsi="Calibri" w:cs="Times New Roman"/>
                <w:sz w:val="20"/>
                <w:szCs w:val="20"/>
                <w:lang w:val="en-AU"/>
              </w:rPr>
              <w:t xml:space="preserve">smartphone </w:t>
            </w:r>
            <w:r>
              <w:rPr>
                <w:rFonts w:ascii="Calibri" w:hAnsi="Calibri" w:cs="Times New Roman"/>
                <w:sz w:val="20"/>
                <w:szCs w:val="20"/>
                <w:lang w:val="en-AU"/>
              </w:rPr>
              <w:t>during</w:t>
            </w:r>
            <w:r w:rsidRPr="00A07D06">
              <w:rPr>
                <w:rFonts w:ascii="Calibri" w:hAnsi="Calibri" w:cs="Times New Roman"/>
                <w:sz w:val="20"/>
                <w:szCs w:val="20"/>
                <w:lang w:val="en-AU"/>
              </w:rPr>
              <w:t xml:space="preserve"> </w:t>
            </w:r>
            <w:r w:rsidR="007311B2" w:rsidRPr="00A07D06">
              <w:rPr>
                <w:rFonts w:ascii="Calibri" w:hAnsi="Calibri" w:cs="Times New Roman"/>
                <w:sz w:val="20"/>
                <w:szCs w:val="20"/>
                <w:lang w:val="en-AU"/>
              </w:rPr>
              <w:t>standing (14.5° (4.7) vs 12.9° (4.5))</w:t>
            </w:r>
          </w:p>
          <w:p w14:paraId="6E2EE6E4" w14:textId="09BADD7D" w:rsidR="007311B2" w:rsidRDefault="00A60BF6" w:rsidP="00C82EC9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Forward head shift was s</w:t>
            </w:r>
            <w:r w:rsidR="007311B2" w:rsidRPr="001F3FA7">
              <w:rPr>
                <w:sz w:val="20"/>
                <w:lang w:val="en-AU"/>
              </w:rPr>
              <w:t xml:space="preserve">ignificantly lower during normal standing (10.9° (3.5)) than </w:t>
            </w:r>
            <w:r>
              <w:rPr>
                <w:sz w:val="20"/>
                <w:lang w:val="en-AU"/>
              </w:rPr>
              <w:t xml:space="preserve">when </w:t>
            </w:r>
            <w:r w:rsidR="007311B2" w:rsidRPr="001F3FA7">
              <w:rPr>
                <w:sz w:val="20"/>
                <w:lang w:val="en-AU"/>
              </w:rPr>
              <w:t xml:space="preserve">looking at </w:t>
            </w:r>
            <w:r>
              <w:rPr>
                <w:sz w:val="20"/>
                <w:lang w:val="en-AU"/>
              </w:rPr>
              <w:t xml:space="preserve">a </w:t>
            </w:r>
            <w:r w:rsidR="007311B2" w:rsidRPr="001F3FA7">
              <w:rPr>
                <w:sz w:val="20"/>
                <w:lang w:val="en-AU"/>
              </w:rPr>
              <w:t xml:space="preserve">smartphone </w:t>
            </w:r>
            <w:r>
              <w:rPr>
                <w:sz w:val="20"/>
                <w:lang w:val="en-AU"/>
              </w:rPr>
              <w:t>during</w:t>
            </w:r>
            <w:r w:rsidRPr="001F3FA7">
              <w:rPr>
                <w:sz w:val="20"/>
                <w:lang w:val="en-AU"/>
              </w:rPr>
              <w:t xml:space="preserve"> </w:t>
            </w:r>
            <w:r w:rsidR="007311B2" w:rsidRPr="001F3FA7">
              <w:rPr>
                <w:sz w:val="20"/>
                <w:lang w:val="en-AU"/>
              </w:rPr>
              <w:t>standing (13.9° (4.6))</w:t>
            </w:r>
          </w:p>
          <w:p w14:paraId="60CFC3CC" w14:textId="77777777" w:rsidR="001F3FA7" w:rsidRPr="001F3FA7" w:rsidRDefault="001F3FA7" w:rsidP="00C82EC9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lang w:val="en-AU"/>
              </w:rPr>
            </w:pPr>
          </w:p>
          <w:p w14:paraId="339B8EA0" w14:textId="6E0973B0" w:rsidR="007311B2" w:rsidRPr="001F3FA7" w:rsidRDefault="007311B2" w:rsidP="00C82EC9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No </w:t>
            </w:r>
            <w:r w:rsidRPr="000E0E43">
              <w:rPr>
                <w:rFonts w:ascii="Calibri" w:hAnsi="Calibri" w:cs="Times New Roman"/>
                <w:sz w:val="20"/>
                <w:szCs w:val="20"/>
                <w:lang w:val="en-AU"/>
              </w:rPr>
              <w:t>differences</w:t>
            </w:r>
            <w:r w:rsidRPr="001F3FA7">
              <w:rPr>
                <w:sz w:val="20"/>
                <w:lang w:val="en-AU"/>
              </w:rPr>
              <w:t xml:space="preserve"> </w:t>
            </w:r>
            <w:r w:rsidR="00A60BF6">
              <w:rPr>
                <w:sz w:val="20"/>
                <w:lang w:val="en-AU"/>
              </w:rPr>
              <w:t xml:space="preserve">in gaze angle </w:t>
            </w:r>
            <w:r w:rsidRPr="001F3FA7">
              <w:rPr>
                <w:sz w:val="20"/>
                <w:lang w:val="en-AU"/>
              </w:rPr>
              <w:t xml:space="preserve">between males and females </w:t>
            </w:r>
            <w:r w:rsidR="00A60BF6">
              <w:rPr>
                <w:sz w:val="20"/>
                <w:lang w:val="en-AU"/>
              </w:rPr>
              <w:t xml:space="preserve">when </w:t>
            </w:r>
            <w:r w:rsidRPr="001F3FA7">
              <w:rPr>
                <w:sz w:val="20"/>
                <w:lang w:val="en-AU"/>
              </w:rPr>
              <w:t xml:space="preserve">looking at </w:t>
            </w:r>
            <w:r w:rsidR="00A60BF6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 xml:space="preserve">smartphone </w:t>
            </w:r>
            <w:r w:rsidR="00A60BF6">
              <w:rPr>
                <w:sz w:val="20"/>
                <w:lang w:val="en-AU"/>
              </w:rPr>
              <w:t xml:space="preserve">during </w:t>
            </w:r>
            <w:r w:rsidRPr="001F3FA7">
              <w:rPr>
                <w:sz w:val="20"/>
                <w:lang w:val="en-AU"/>
              </w:rPr>
              <w:t xml:space="preserve">standing </w:t>
            </w:r>
            <w:r w:rsidR="00A60BF6">
              <w:rPr>
                <w:sz w:val="20"/>
                <w:lang w:val="en-AU"/>
              </w:rPr>
              <w:t>were found</w:t>
            </w:r>
          </w:p>
        </w:tc>
      </w:tr>
      <w:tr w:rsidR="007311B2" w:rsidRPr="000E0E43" w14:paraId="5032032D" w14:textId="77777777" w:rsidTr="00E360BF">
        <w:tc>
          <w:tcPr>
            <w:tcW w:w="1234" w:type="dxa"/>
            <w:shd w:val="clear" w:color="auto" w:fill="E7E6E6" w:themeFill="background2"/>
          </w:tcPr>
          <w:p w14:paraId="39C3C99B" w14:textId="45AB8D12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lastRenderedPageBreak/>
              <w:t>Guan et al (2016)</w:t>
            </w:r>
            <w:r w:rsidR="00C227DC">
              <w:rPr>
                <w:b/>
                <w:sz w:val="20"/>
                <w:lang w:val="en-AU"/>
              </w:rPr>
              <w:t xml:space="preserve"> [34]</w:t>
            </w:r>
          </w:p>
        </w:tc>
        <w:tc>
          <w:tcPr>
            <w:tcW w:w="1862" w:type="dxa"/>
          </w:tcPr>
          <w:p w14:paraId="271A20CB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n</w:t>
            </w:r>
            <w:r w:rsidRPr="001F3FA7">
              <w:rPr>
                <w:sz w:val="20"/>
                <w:lang w:val="en-AU"/>
              </w:rPr>
              <w:t xml:space="preserve"> = 429</w:t>
            </w:r>
          </w:p>
          <w:p w14:paraId="3068CB49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  <w:p w14:paraId="3F4B8A8F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Age: </w:t>
            </w:r>
            <w:r w:rsidRPr="001F3FA7">
              <w:rPr>
                <w:sz w:val="20"/>
                <w:szCs w:val="20"/>
                <w:lang w:val="en-AU"/>
              </w:rPr>
              <w:t xml:space="preserve">19.8 (2.6) </w:t>
            </w:r>
            <w:r w:rsidRPr="001F3FA7">
              <w:rPr>
                <w:sz w:val="20"/>
                <w:lang w:val="en-AU"/>
              </w:rPr>
              <w:t>years</w:t>
            </w:r>
          </w:p>
          <w:p w14:paraId="7896F05B" w14:textId="66A29839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Gender:</w:t>
            </w:r>
            <w:r w:rsidRPr="001F3FA7">
              <w:rPr>
                <w:sz w:val="20"/>
                <w:lang w:val="en-AU"/>
              </w:rPr>
              <w:t xml:space="preserve"> 219 males, </w:t>
            </w:r>
          </w:p>
          <w:p w14:paraId="518FCDA4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210 females</w:t>
            </w:r>
          </w:p>
          <w:p w14:paraId="14D0ECB7" w14:textId="05181BBC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Other specific: </w:t>
            </w:r>
            <w:r w:rsidR="00A60BF6">
              <w:rPr>
                <w:sz w:val="20"/>
                <w:lang w:val="en-AU"/>
              </w:rPr>
              <w:t>U</w:t>
            </w:r>
            <w:r w:rsidRPr="001F3FA7">
              <w:rPr>
                <w:sz w:val="20"/>
                <w:lang w:val="en-AU"/>
              </w:rPr>
              <w:t>niversity students</w:t>
            </w:r>
            <w:r w:rsidRPr="001F3FA7">
              <w:rPr>
                <w:b/>
                <w:sz w:val="20"/>
                <w:lang w:val="en-AU"/>
              </w:rPr>
              <w:t xml:space="preserve"> </w:t>
            </w:r>
            <w:r w:rsidRPr="001F3FA7">
              <w:rPr>
                <w:sz w:val="20"/>
                <w:lang w:val="en-AU"/>
              </w:rPr>
              <w:t>in Shanghai, China</w:t>
            </w:r>
          </w:p>
          <w:p w14:paraId="2E15DDAE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  <w:p w14:paraId="17E634B4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</w:tc>
        <w:tc>
          <w:tcPr>
            <w:tcW w:w="1434" w:type="dxa"/>
          </w:tcPr>
          <w:p w14:paraId="7580A4B8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Smartphone </w:t>
            </w:r>
          </w:p>
        </w:tc>
        <w:tc>
          <w:tcPr>
            <w:tcW w:w="2378" w:type="dxa"/>
          </w:tcPr>
          <w:p w14:paraId="633C240C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Design:</w:t>
            </w:r>
          </w:p>
          <w:p w14:paraId="153FCE48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Experimental laboratory study </w:t>
            </w:r>
          </w:p>
          <w:p w14:paraId="6E19409D" w14:textId="04C1B117" w:rsidR="007311B2" w:rsidRDefault="001F3FA7" w:rsidP="00C82EC9">
            <w:pPr>
              <w:rPr>
                <w:i/>
                <w:sz w:val="20"/>
                <w:lang w:val="en-AU"/>
              </w:rPr>
            </w:pPr>
            <w:r w:rsidRPr="001F3FA7">
              <w:rPr>
                <w:i/>
                <w:sz w:val="20"/>
                <w:lang w:val="en-AU"/>
              </w:rPr>
              <w:t xml:space="preserve">(a cross-sectional </w:t>
            </w:r>
            <w:r>
              <w:rPr>
                <w:i/>
                <w:sz w:val="20"/>
                <w:lang w:val="en-AU"/>
              </w:rPr>
              <w:t xml:space="preserve">study </w:t>
            </w:r>
            <w:r w:rsidRPr="001F3FA7">
              <w:rPr>
                <w:i/>
                <w:sz w:val="20"/>
                <w:lang w:val="en-AU"/>
              </w:rPr>
              <w:t>was also con</w:t>
            </w:r>
            <w:r>
              <w:rPr>
                <w:i/>
                <w:sz w:val="20"/>
                <w:lang w:val="en-AU"/>
              </w:rPr>
              <w:t>ducted and is listed in S</w:t>
            </w:r>
            <w:r w:rsidR="00B37AC5">
              <w:rPr>
                <w:i/>
                <w:sz w:val="20"/>
                <w:lang w:val="en-AU"/>
              </w:rPr>
              <w:t>6</w:t>
            </w:r>
            <w:r w:rsidRPr="001F3FA7">
              <w:rPr>
                <w:i/>
                <w:sz w:val="20"/>
                <w:lang w:val="en-AU"/>
              </w:rPr>
              <w:t>)</w:t>
            </w:r>
          </w:p>
          <w:p w14:paraId="22D855F9" w14:textId="77777777" w:rsidR="001F3FA7" w:rsidRPr="001F3FA7" w:rsidRDefault="001F3FA7" w:rsidP="00C82EC9">
            <w:pPr>
              <w:rPr>
                <w:b/>
                <w:sz w:val="20"/>
                <w:lang w:val="en-AU"/>
              </w:rPr>
            </w:pPr>
          </w:p>
          <w:p w14:paraId="59D0ACF0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Conditions:</w:t>
            </w:r>
            <w:r w:rsidRPr="001F3FA7">
              <w:rPr>
                <w:sz w:val="20"/>
                <w:lang w:val="en-AU"/>
              </w:rPr>
              <w:t xml:space="preserve"> </w:t>
            </w:r>
          </w:p>
          <w:p w14:paraId="35874E3A" w14:textId="77777777" w:rsidR="007311B2" w:rsidRPr="001F3FA7" w:rsidRDefault="007311B2" w:rsidP="00C82EC9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 w:rsidRPr="000E0E43">
              <w:rPr>
                <w:rFonts w:ascii="Calibri" w:hAnsi="Calibri"/>
                <w:sz w:val="20"/>
                <w:szCs w:val="20"/>
                <w:lang w:val="en-AU"/>
              </w:rPr>
              <w:t xml:space="preserve">Holding and looking at a smartphone in standing vs </w:t>
            </w:r>
          </w:p>
          <w:p w14:paraId="22D0D526" w14:textId="77777777" w:rsidR="007311B2" w:rsidRPr="001F3FA7" w:rsidRDefault="007311B2" w:rsidP="00C82EC9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 w:rsidRPr="000E0E43">
              <w:rPr>
                <w:rFonts w:ascii="Calibri" w:hAnsi="Calibri"/>
                <w:sz w:val="20"/>
                <w:szCs w:val="20"/>
                <w:lang w:val="en-AU"/>
              </w:rPr>
              <w:t>normal standing (no holding or looking at any device)</w:t>
            </w:r>
          </w:p>
          <w:p w14:paraId="408DD09F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1B8937FC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Task:</w:t>
            </w:r>
          </w:p>
          <w:p w14:paraId="7A357850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No task given to perform on phone</w:t>
            </w:r>
          </w:p>
          <w:p w14:paraId="705596FC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1E8E408D" w14:textId="71DB5A71" w:rsidR="007311B2" w:rsidRPr="001F3FA7" w:rsidRDefault="007311B2" w:rsidP="00C82EC9">
            <w:pPr>
              <w:rPr>
                <w:color w:val="FF0000"/>
                <w:sz w:val="20"/>
                <w:lang w:val="en-AU"/>
              </w:rPr>
            </w:pPr>
          </w:p>
        </w:tc>
        <w:tc>
          <w:tcPr>
            <w:tcW w:w="2678" w:type="dxa"/>
          </w:tcPr>
          <w:p w14:paraId="524F3691" w14:textId="765E9C55" w:rsidR="007311B2" w:rsidRPr="001F3FA7" w:rsidRDefault="00894D7C" w:rsidP="00C82EC9">
            <w:pPr>
              <w:pStyle w:val="ListParagraph"/>
              <w:numPr>
                <w:ilvl w:val="0"/>
                <w:numId w:val="35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Type of exposures:</w:t>
            </w:r>
          </w:p>
          <w:p w14:paraId="43ED2E3E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Gaze angle, head and neck posture</w:t>
            </w:r>
          </w:p>
          <w:p w14:paraId="7D13EAFE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002B16C0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Lateral photographs taken in front of a measuring board</w:t>
            </w:r>
          </w:p>
          <w:p w14:paraId="7CFDB46E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words"/>
                <w:lang w:val="en-AU"/>
              </w:rPr>
              <w:t>Variable(s):</w:t>
            </w:r>
          </w:p>
          <w:p w14:paraId="2BFFD1E9" w14:textId="7A464F2C" w:rsidR="007311B2" w:rsidRPr="001F3FA7" w:rsidRDefault="007311B2" w:rsidP="00C82EC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Head and neck flexion WRT vertical</w:t>
            </w:r>
            <w:r w:rsidR="001F3FA7">
              <w:rPr>
                <w:sz w:val="20"/>
                <w:lang w:val="en-AU"/>
              </w:rPr>
              <w:t xml:space="preserve"> </w:t>
            </w:r>
          </w:p>
          <w:p w14:paraId="10249D8E" w14:textId="77777777" w:rsidR="007311B2" w:rsidRPr="001F3FA7" w:rsidRDefault="007311B2" w:rsidP="00C82EC9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67BD161E" w14:textId="77777777" w:rsidR="007311B2" w:rsidRPr="001F3FA7" w:rsidRDefault="007311B2" w:rsidP="00C82EC9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5C066C51" w14:textId="77777777" w:rsidR="007311B2" w:rsidRPr="001F3FA7" w:rsidRDefault="007311B2" w:rsidP="00C82EC9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7D763D15" w14:textId="77777777" w:rsidR="007311B2" w:rsidRPr="001F3FA7" w:rsidRDefault="007311B2" w:rsidP="00C82EC9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3C1250C8" w14:textId="77777777" w:rsidR="007311B2" w:rsidRPr="001F3FA7" w:rsidRDefault="007311B2" w:rsidP="00C82EC9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25B1CFC4" w14:textId="7820B642" w:rsidR="007311B2" w:rsidRDefault="007311B2" w:rsidP="00C82EC9">
            <w:pPr>
              <w:rPr>
                <w:b/>
                <w:sz w:val="20"/>
                <w:lang w:val="en-AU"/>
              </w:rPr>
            </w:pPr>
          </w:p>
          <w:p w14:paraId="19FCE795" w14:textId="77777777" w:rsidR="00C82EC9" w:rsidRPr="001F3FA7" w:rsidRDefault="00C82EC9" w:rsidP="00C82EC9">
            <w:pPr>
              <w:rPr>
                <w:b/>
                <w:sz w:val="20"/>
                <w:lang w:val="en-AU"/>
              </w:rPr>
            </w:pPr>
          </w:p>
          <w:p w14:paraId="317C5424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</w:p>
          <w:p w14:paraId="75C08D63" w14:textId="445FEE16" w:rsidR="007311B2" w:rsidRPr="001F3FA7" w:rsidRDefault="007311B2" w:rsidP="00C82EC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Gaze angle WRT horizontal</w:t>
            </w:r>
            <w:r w:rsidR="001F3FA7">
              <w:rPr>
                <w:sz w:val="20"/>
                <w:lang w:val="en-AU"/>
              </w:rPr>
              <w:t xml:space="preserve"> </w:t>
            </w:r>
          </w:p>
          <w:p w14:paraId="76FCFF21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</w:p>
        </w:tc>
        <w:tc>
          <w:tcPr>
            <w:tcW w:w="5877" w:type="dxa"/>
          </w:tcPr>
          <w:p w14:paraId="62D4920B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0FF38FFC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0DE75DD0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0006AEF0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77E1ECAA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31413417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728DF17F" w14:textId="77777777" w:rsidR="007311B2" w:rsidRPr="001F3FA7" w:rsidRDefault="007311B2" w:rsidP="00C82EC9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lang w:val="en-AU"/>
              </w:rPr>
            </w:pPr>
          </w:p>
          <w:p w14:paraId="4A76781E" w14:textId="5C87853A" w:rsidR="007311B2" w:rsidRPr="001F3FA7" w:rsidRDefault="007311B2" w:rsidP="00C82EC9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When looking at a smartphone </w:t>
            </w:r>
            <w:r w:rsidR="00A60BF6">
              <w:rPr>
                <w:sz w:val="20"/>
                <w:lang w:val="en-AU"/>
              </w:rPr>
              <w:t>during</w:t>
            </w:r>
            <w:r w:rsidR="00A60BF6" w:rsidRPr="001F3FA7">
              <w:rPr>
                <w:sz w:val="20"/>
                <w:lang w:val="en-AU"/>
              </w:rPr>
              <w:t xml:space="preserve"> </w:t>
            </w:r>
            <w:r w:rsidRPr="001F3FA7">
              <w:rPr>
                <w:sz w:val="20"/>
                <w:lang w:val="en-AU"/>
              </w:rPr>
              <w:t>standing, males had significantly larger head flexion (96.4° (12.2) vs. 93.6° (12.6)) and neck flexion (51.9° (9.6) vs. 47.1° (9.5)) than females</w:t>
            </w:r>
          </w:p>
          <w:p w14:paraId="3DEAEECA" w14:textId="2BEAC9DA" w:rsidR="007311B2" w:rsidRPr="001F3FA7" w:rsidRDefault="001F3FA7" w:rsidP="00C82EC9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H</w:t>
            </w:r>
            <w:r w:rsidR="007311B2" w:rsidRPr="001F3FA7">
              <w:rPr>
                <w:sz w:val="20"/>
                <w:lang w:val="en-AU"/>
              </w:rPr>
              <w:t xml:space="preserve">ead and neck flexion </w:t>
            </w:r>
            <w:r>
              <w:rPr>
                <w:sz w:val="20"/>
                <w:lang w:val="en-AU"/>
              </w:rPr>
              <w:t xml:space="preserve">postural </w:t>
            </w:r>
            <w:r w:rsidR="007311B2" w:rsidRPr="001F3FA7">
              <w:rPr>
                <w:sz w:val="20"/>
                <w:lang w:val="en-AU"/>
              </w:rPr>
              <w:t xml:space="preserve">changes </w:t>
            </w:r>
            <w:r w:rsidR="00D6711F">
              <w:rPr>
                <w:sz w:val="20"/>
                <w:lang w:val="en-AU"/>
              </w:rPr>
              <w:t>during</w:t>
            </w:r>
            <w:r w:rsidR="00D6711F" w:rsidRPr="001F3FA7">
              <w:rPr>
                <w:sz w:val="20"/>
                <w:lang w:val="en-AU"/>
              </w:rPr>
              <w:t xml:space="preserve"> </w:t>
            </w:r>
            <w:r w:rsidR="007311B2" w:rsidRPr="001F3FA7">
              <w:rPr>
                <w:sz w:val="20"/>
                <w:lang w:val="en-AU"/>
              </w:rPr>
              <w:t xml:space="preserve">normal standing </w:t>
            </w:r>
            <w:r w:rsidR="00D6711F">
              <w:rPr>
                <w:sz w:val="20"/>
                <w:lang w:val="en-AU"/>
              </w:rPr>
              <w:t xml:space="preserve">compared </w:t>
            </w:r>
            <w:r w:rsidR="007311B2" w:rsidRPr="001F3FA7">
              <w:rPr>
                <w:sz w:val="20"/>
                <w:lang w:val="en-AU"/>
              </w:rPr>
              <w:t>to looking at a smartphone</w:t>
            </w:r>
            <w:r w:rsidR="00D6711F">
              <w:rPr>
                <w:sz w:val="20"/>
                <w:lang w:val="en-AU"/>
              </w:rPr>
              <w:t xml:space="preserve"> while</w:t>
            </w:r>
            <w:r w:rsidR="007311B2" w:rsidRPr="001F3FA7">
              <w:rPr>
                <w:sz w:val="20"/>
                <w:lang w:val="en-AU"/>
              </w:rPr>
              <w:t xml:space="preserve"> standing</w:t>
            </w:r>
            <w:r>
              <w:rPr>
                <w:sz w:val="20"/>
                <w:lang w:val="en-AU"/>
              </w:rPr>
              <w:t xml:space="preserve"> were significantly larger</w:t>
            </w:r>
            <w:r w:rsidR="007311B2" w:rsidRPr="001F3FA7">
              <w:rPr>
                <w:sz w:val="20"/>
                <w:lang w:val="en-AU"/>
              </w:rPr>
              <w:t xml:space="preserve"> in males </w:t>
            </w:r>
            <w:r>
              <w:rPr>
                <w:sz w:val="20"/>
                <w:lang w:val="en-AU"/>
              </w:rPr>
              <w:t xml:space="preserve">compared to </w:t>
            </w:r>
            <w:r w:rsidR="007311B2" w:rsidRPr="001F3FA7">
              <w:rPr>
                <w:sz w:val="20"/>
                <w:lang w:val="en-AU"/>
              </w:rPr>
              <w:t>females</w:t>
            </w:r>
          </w:p>
          <w:p w14:paraId="78D797B1" w14:textId="17C8D543" w:rsidR="007311B2" w:rsidRPr="001F3FA7" w:rsidRDefault="007311B2" w:rsidP="00C82EC9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No significant correlations between head and neck postural changes and frequency of mobile phone usage in males and females</w:t>
            </w:r>
            <w:r w:rsidR="0080328B">
              <w:rPr>
                <w:sz w:val="20"/>
                <w:lang w:val="en-AU"/>
              </w:rPr>
              <w:t xml:space="preserve"> were found</w:t>
            </w:r>
          </w:p>
          <w:p w14:paraId="01E3591E" w14:textId="77777777" w:rsidR="007311B2" w:rsidRPr="001F3FA7" w:rsidRDefault="007311B2" w:rsidP="00C82EC9">
            <w:pPr>
              <w:tabs>
                <w:tab w:val="left" w:pos="175"/>
              </w:tabs>
              <w:rPr>
                <w:sz w:val="20"/>
                <w:lang w:val="en-AU"/>
              </w:rPr>
            </w:pPr>
          </w:p>
          <w:p w14:paraId="09DE7219" w14:textId="0EAA221E" w:rsidR="007311B2" w:rsidRPr="001F3FA7" w:rsidRDefault="007311B2" w:rsidP="00C82EC9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No differences in gaze angle between females and males</w:t>
            </w:r>
            <w:r w:rsidR="0080328B">
              <w:rPr>
                <w:sz w:val="20"/>
                <w:lang w:val="en-AU"/>
              </w:rPr>
              <w:t xml:space="preserve"> were seen</w:t>
            </w:r>
          </w:p>
          <w:p w14:paraId="6A01554B" w14:textId="4F191227" w:rsidR="007311B2" w:rsidRPr="001F3FA7" w:rsidRDefault="007311B2" w:rsidP="00C82EC9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No differences in normal standing head and neck postures between males and females </w:t>
            </w:r>
          </w:p>
        </w:tc>
      </w:tr>
      <w:tr w:rsidR="007311B2" w:rsidRPr="000E0E43" w14:paraId="0823BE91" w14:textId="77777777" w:rsidTr="00E360BF">
        <w:tc>
          <w:tcPr>
            <w:tcW w:w="1234" w:type="dxa"/>
            <w:shd w:val="clear" w:color="auto" w:fill="E7E6E6" w:themeFill="background2"/>
          </w:tcPr>
          <w:p w14:paraId="29B0A287" w14:textId="09B06CC5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Hong et al (2013)</w:t>
            </w:r>
            <w:r w:rsidR="00C227DC">
              <w:rPr>
                <w:b/>
                <w:sz w:val="20"/>
                <w:lang w:val="en-AU"/>
              </w:rPr>
              <w:t xml:space="preserve"> [22]</w:t>
            </w:r>
          </w:p>
        </w:tc>
        <w:tc>
          <w:tcPr>
            <w:tcW w:w="1862" w:type="dxa"/>
          </w:tcPr>
          <w:p w14:paraId="7857CBF6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n</w:t>
            </w:r>
            <w:r w:rsidRPr="001F3FA7">
              <w:rPr>
                <w:sz w:val="20"/>
                <w:lang w:val="en-AU"/>
              </w:rPr>
              <w:t xml:space="preserve"> = 26</w:t>
            </w:r>
          </w:p>
          <w:p w14:paraId="5B38A20A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</w:p>
          <w:p w14:paraId="26AD3546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Age:</w:t>
            </w:r>
            <w:r w:rsidRPr="001F3FA7">
              <w:rPr>
                <w:sz w:val="20"/>
                <w:lang w:val="en-AU"/>
              </w:rPr>
              <w:t xml:space="preserve"> 21.9 (3.3) years</w:t>
            </w:r>
          </w:p>
          <w:p w14:paraId="5DE17786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Gender: </w:t>
            </w:r>
            <w:r w:rsidRPr="001F3FA7">
              <w:rPr>
                <w:sz w:val="20"/>
                <w:lang w:val="en-AU"/>
              </w:rPr>
              <w:t>13 males; 13 females</w:t>
            </w:r>
          </w:p>
          <w:p w14:paraId="2DB33941" w14:textId="2FEB83E9" w:rsidR="007311B2" w:rsidRPr="001F3FA7" w:rsidRDefault="007311B2" w:rsidP="0080328B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Other specific: </w:t>
            </w:r>
            <w:r w:rsidR="0080328B">
              <w:rPr>
                <w:sz w:val="20"/>
                <w:lang w:val="en-AU"/>
              </w:rPr>
              <w:t>S</w:t>
            </w:r>
            <w:r w:rsidRPr="001F3FA7">
              <w:rPr>
                <w:sz w:val="20"/>
                <w:lang w:val="en-AU"/>
              </w:rPr>
              <w:t xml:space="preserve">tudents from university in South Korea </w:t>
            </w:r>
          </w:p>
        </w:tc>
        <w:tc>
          <w:tcPr>
            <w:tcW w:w="1434" w:type="dxa"/>
          </w:tcPr>
          <w:p w14:paraId="4FA849D4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Smartphone </w:t>
            </w:r>
          </w:p>
        </w:tc>
        <w:tc>
          <w:tcPr>
            <w:tcW w:w="2378" w:type="dxa"/>
          </w:tcPr>
          <w:p w14:paraId="06253458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Design:</w:t>
            </w:r>
          </w:p>
          <w:p w14:paraId="5C55BDC7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Experimental laboratory study</w:t>
            </w:r>
          </w:p>
          <w:p w14:paraId="605E62C4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Conditions:</w:t>
            </w:r>
          </w:p>
          <w:p w14:paraId="1FFFF37D" w14:textId="77777777" w:rsidR="007311B2" w:rsidRPr="001F3FA7" w:rsidRDefault="007311B2" w:rsidP="00C82EC9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Typing standard text with:</w:t>
            </w:r>
          </w:p>
          <w:p w14:paraId="392CC6AC" w14:textId="39E17FC6" w:rsidR="007311B2" w:rsidRPr="001F3FA7" w:rsidRDefault="00C82EC9" w:rsidP="00C82EC9">
            <w:pPr>
              <w:pStyle w:val="ListParagraph"/>
              <w:numPr>
                <w:ilvl w:val="0"/>
                <w:numId w:val="45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O</w:t>
            </w:r>
            <w:r w:rsidR="002456D2">
              <w:rPr>
                <w:sz w:val="20"/>
                <w:szCs w:val="20"/>
                <w:lang w:val="en-AU"/>
              </w:rPr>
              <w:t>ne-</w:t>
            </w:r>
            <w:r w:rsidR="007311B2" w:rsidRPr="001F3FA7">
              <w:rPr>
                <w:sz w:val="20"/>
                <w:szCs w:val="20"/>
                <w:lang w:val="en-AU"/>
              </w:rPr>
              <w:t>handed hold on smartphone vs</w:t>
            </w:r>
          </w:p>
          <w:p w14:paraId="05CE7A2C" w14:textId="1ED91FA7" w:rsidR="007311B2" w:rsidRPr="001F3FA7" w:rsidRDefault="00C82EC9" w:rsidP="00C82EC9">
            <w:pPr>
              <w:pStyle w:val="ListParagraph"/>
              <w:numPr>
                <w:ilvl w:val="0"/>
                <w:numId w:val="45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</w:t>
            </w:r>
            <w:r w:rsidR="002456D2">
              <w:rPr>
                <w:sz w:val="20"/>
                <w:szCs w:val="20"/>
                <w:lang w:val="en-AU"/>
              </w:rPr>
              <w:t>wo-</w:t>
            </w:r>
            <w:r w:rsidR="007311B2" w:rsidRPr="001F3FA7">
              <w:rPr>
                <w:sz w:val="20"/>
                <w:szCs w:val="20"/>
                <w:lang w:val="en-AU"/>
              </w:rPr>
              <w:t>handed hold on smartphone vs</w:t>
            </w:r>
          </w:p>
          <w:p w14:paraId="5D319A9D" w14:textId="613B128D" w:rsidR="007311B2" w:rsidRPr="001F3FA7" w:rsidRDefault="00C82EC9" w:rsidP="00C82EC9">
            <w:pPr>
              <w:pStyle w:val="ListParagraph"/>
              <w:numPr>
                <w:ilvl w:val="0"/>
                <w:numId w:val="45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</w:t>
            </w:r>
            <w:r w:rsidR="007311B2" w:rsidRPr="001F3FA7">
              <w:rPr>
                <w:sz w:val="20"/>
                <w:szCs w:val="20"/>
                <w:lang w:val="en-AU"/>
              </w:rPr>
              <w:t>aptop keyboard</w:t>
            </w:r>
          </w:p>
          <w:p w14:paraId="53054E74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</w:p>
          <w:p w14:paraId="0D9F94AE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Task: </w:t>
            </w:r>
          </w:p>
          <w:p w14:paraId="3E179733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Typing </w:t>
            </w:r>
          </w:p>
        </w:tc>
        <w:tc>
          <w:tcPr>
            <w:tcW w:w="2678" w:type="dxa"/>
          </w:tcPr>
          <w:p w14:paraId="2A105E03" w14:textId="73003B8B" w:rsidR="007311B2" w:rsidRPr="001F3FA7" w:rsidRDefault="00894D7C" w:rsidP="00C82EC9">
            <w:pPr>
              <w:pStyle w:val="ListParagraph"/>
              <w:numPr>
                <w:ilvl w:val="0"/>
                <w:numId w:val="46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Type of exposures:</w:t>
            </w:r>
          </w:p>
          <w:p w14:paraId="50F374CD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Wrist, fingers and thumb muscle activity</w:t>
            </w:r>
          </w:p>
          <w:p w14:paraId="26D4C2E7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single"/>
                <w:lang w:val="en-AU"/>
              </w:rPr>
              <w:t>Measurement method:</w:t>
            </w:r>
            <w:r w:rsidRPr="001F3FA7">
              <w:rPr>
                <w:b/>
                <w:sz w:val="20"/>
                <w:lang w:val="en-AU"/>
              </w:rPr>
              <w:t xml:space="preserve"> </w:t>
            </w:r>
          </w:p>
          <w:p w14:paraId="4B45D702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EMG on right and left ECR, FCR, APL and ED</w:t>
            </w:r>
          </w:p>
          <w:p w14:paraId="74C7ED39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words"/>
                <w:lang w:val="en-AU"/>
              </w:rPr>
              <w:t>Variable(s):</w:t>
            </w:r>
          </w:p>
          <w:p w14:paraId="34E4AC01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Mean muscle activity of:</w:t>
            </w:r>
          </w:p>
          <w:p w14:paraId="43A7656D" w14:textId="77777777" w:rsidR="007311B2" w:rsidRPr="001F3FA7" w:rsidRDefault="007311B2" w:rsidP="00C82EC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Right ECR, FCR (wrist)</w:t>
            </w:r>
          </w:p>
          <w:p w14:paraId="4A8C3087" w14:textId="6595013D" w:rsidR="00C82EC9" w:rsidRDefault="00C82EC9" w:rsidP="00C82EC9">
            <w:pPr>
              <w:rPr>
                <w:sz w:val="20"/>
                <w:lang w:val="en-AU"/>
              </w:rPr>
            </w:pPr>
          </w:p>
          <w:p w14:paraId="205D79A6" w14:textId="77777777" w:rsidR="00894D7C" w:rsidRPr="001F3FA7" w:rsidRDefault="00894D7C" w:rsidP="00C82EC9">
            <w:pPr>
              <w:rPr>
                <w:sz w:val="20"/>
                <w:lang w:val="en-AU"/>
              </w:rPr>
            </w:pPr>
          </w:p>
          <w:p w14:paraId="5635B6F0" w14:textId="77777777" w:rsidR="007311B2" w:rsidRPr="001F3FA7" w:rsidRDefault="007311B2" w:rsidP="00C82EC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Right ED, APL</w:t>
            </w:r>
          </w:p>
          <w:p w14:paraId="65B80AF9" w14:textId="77777777" w:rsidR="007311B2" w:rsidRPr="001F3FA7" w:rsidRDefault="007311B2" w:rsidP="00C82EC9">
            <w:pPr>
              <w:pStyle w:val="ListParagraph"/>
              <w:ind w:left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(fingers and thumb)</w:t>
            </w:r>
          </w:p>
          <w:p w14:paraId="2488AD97" w14:textId="545705F7" w:rsidR="007311B2" w:rsidRDefault="007311B2" w:rsidP="00894D7C">
            <w:pPr>
              <w:rPr>
                <w:sz w:val="20"/>
                <w:lang w:val="en-AU"/>
              </w:rPr>
            </w:pPr>
          </w:p>
          <w:p w14:paraId="298CC3B3" w14:textId="77777777" w:rsidR="00894D7C" w:rsidRPr="00894D7C" w:rsidRDefault="00894D7C" w:rsidP="00894D7C">
            <w:pPr>
              <w:rPr>
                <w:sz w:val="20"/>
                <w:lang w:val="en-AU"/>
              </w:rPr>
            </w:pPr>
          </w:p>
          <w:p w14:paraId="2A783A5F" w14:textId="77777777" w:rsidR="007311B2" w:rsidRPr="001F3FA7" w:rsidRDefault="007311B2" w:rsidP="00C82EC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Left ECR, FCR, ED, APL</w:t>
            </w:r>
          </w:p>
          <w:p w14:paraId="56EEDE96" w14:textId="4F5ABA4C" w:rsidR="007311B2" w:rsidRPr="001F3FA7" w:rsidRDefault="002456D2" w:rsidP="00C82EC9">
            <w:pPr>
              <w:pStyle w:val="ListParagraph"/>
              <w:ind w:left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(wrist, fingers and thumb)</w:t>
            </w:r>
          </w:p>
        </w:tc>
        <w:tc>
          <w:tcPr>
            <w:tcW w:w="5877" w:type="dxa"/>
          </w:tcPr>
          <w:p w14:paraId="24DE098B" w14:textId="77777777" w:rsidR="007311B2" w:rsidRPr="00894D7C" w:rsidRDefault="007311B2" w:rsidP="00C82EC9">
            <w:pPr>
              <w:rPr>
                <w:sz w:val="20"/>
                <w:szCs w:val="20"/>
                <w:lang w:val="en-AU"/>
              </w:rPr>
            </w:pPr>
          </w:p>
          <w:p w14:paraId="7520E64B" w14:textId="77777777" w:rsidR="007311B2" w:rsidRPr="00894D7C" w:rsidRDefault="007311B2" w:rsidP="00C82EC9">
            <w:pPr>
              <w:rPr>
                <w:sz w:val="20"/>
                <w:szCs w:val="20"/>
                <w:lang w:val="en-AU"/>
              </w:rPr>
            </w:pPr>
          </w:p>
          <w:p w14:paraId="0A2FD26C" w14:textId="77777777" w:rsidR="007311B2" w:rsidRPr="00894D7C" w:rsidRDefault="007311B2" w:rsidP="00C82EC9">
            <w:pPr>
              <w:rPr>
                <w:sz w:val="20"/>
                <w:szCs w:val="20"/>
                <w:lang w:val="en-AU"/>
              </w:rPr>
            </w:pPr>
          </w:p>
          <w:p w14:paraId="67A8206B" w14:textId="77777777" w:rsidR="007311B2" w:rsidRPr="00894D7C" w:rsidRDefault="007311B2" w:rsidP="00C82EC9">
            <w:pPr>
              <w:rPr>
                <w:sz w:val="20"/>
                <w:szCs w:val="20"/>
                <w:lang w:val="en-AU"/>
              </w:rPr>
            </w:pPr>
          </w:p>
          <w:p w14:paraId="37F0A900" w14:textId="77777777" w:rsidR="007311B2" w:rsidRPr="00894D7C" w:rsidRDefault="007311B2" w:rsidP="00C82EC9">
            <w:pPr>
              <w:rPr>
                <w:sz w:val="20"/>
                <w:szCs w:val="20"/>
                <w:lang w:val="en-AU"/>
              </w:rPr>
            </w:pPr>
          </w:p>
          <w:p w14:paraId="26902FB5" w14:textId="3D853978" w:rsidR="007311B2" w:rsidRPr="00894D7C" w:rsidRDefault="007311B2" w:rsidP="00C82EC9">
            <w:pPr>
              <w:rPr>
                <w:sz w:val="20"/>
                <w:szCs w:val="20"/>
                <w:lang w:val="en-AU"/>
              </w:rPr>
            </w:pPr>
          </w:p>
          <w:p w14:paraId="2D5410C5" w14:textId="77777777" w:rsidR="007311B2" w:rsidRPr="00894D7C" w:rsidRDefault="007311B2" w:rsidP="00C82EC9">
            <w:pPr>
              <w:rPr>
                <w:sz w:val="20"/>
                <w:szCs w:val="20"/>
                <w:lang w:val="en-AU"/>
              </w:rPr>
            </w:pPr>
          </w:p>
          <w:p w14:paraId="0D1424D8" w14:textId="77777777" w:rsidR="007311B2" w:rsidRPr="00894D7C" w:rsidRDefault="007311B2" w:rsidP="00C82EC9">
            <w:pPr>
              <w:rPr>
                <w:sz w:val="20"/>
                <w:szCs w:val="20"/>
                <w:lang w:val="en-AU"/>
              </w:rPr>
            </w:pPr>
          </w:p>
          <w:p w14:paraId="58D62CB0" w14:textId="541D7860" w:rsidR="007311B2" w:rsidRPr="001F3FA7" w:rsidRDefault="007311B2" w:rsidP="00C82EC9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894D7C">
              <w:rPr>
                <w:sz w:val="20"/>
                <w:szCs w:val="20"/>
                <w:lang w:val="en-AU"/>
              </w:rPr>
              <w:t>Significantly</w:t>
            </w:r>
            <w:r w:rsidRPr="001F3FA7">
              <w:rPr>
                <w:sz w:val="20"/>
                <w:lang w:val="en-AU"/>
              </w:rPr>
              <w:t xml:space="preserve"> lower during smartphone than</w:t>
            </w:r>
            <w:r w:rsidR="0080328B">
              <w:rPr>
                <w:sz w:val="20"/>
                <w:lang w:val="en-AU"/>
              </w:rPr>
              <w:t xml:space="preserve"> during</w:t>
            </w:r>
            <w:r w:rsidRPr="001F3FA7">
              <w:rPr>
                <w:sz w:val="20"/>
                <w:lang w:val="en-AU"/>
              </w:rPr>
              <w:t xml:space="preserve"> laptop keyboard typing, and </w:t>
            </w:r>
            <w:r w:rsidR="0080328B">
              <w:rPr>
                <w:sz w:val="20"/>
                <w:lang w:val="en-AU"/>
              </w:rPr>
              <w:t>in</w:t>
            </w:r>
            <w:r w:rsidR="0080328B" w:rsidRPr="001F3FA7">
              <w:rPr>
                <w:sz w:val="20"/>
                <w:lang w:val="en-AU"/>
              </w:rPr>
              <w:t xml:space="preserve"> </w:t>
            </w:r>
            <w:r w:rsidRPr="001F3FA7">
              <w:rPr>
                <w:sz w:val="20"/>
                <w:lang w:val="en-AU"/>
              </w:rPr>
              <w:t xml:space="preserve">two handed than </w:t>
            </w:r>
            <w:r w:rsidR="0080328B">
              <w:rPr>
                <w:sz w:val="20"/>
                <w:lang w:val="en-AU"/>
              </w:rPr>
              <w:t xml:space="preserve">in </w:t>
            </w:r>
            <w:r w:rsidRPr="001F3FA7">
              <w:rPr>
                <w:sz w:val="20"/>
                <w:lang w:val="en-AU"/>
              </w:rPr>
              <w:t>one handed hold on smartphone</w:t>
            </w:r>
          </w:p>
          <w:p w14:paraId="2B7D3AF3" w14:textId="77777777" w:rsidR="007311B2" w:rsidRPr="001F3FA7" w:rsidRDefault="007311B2" w:rsidP="00C82EC9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7E4B3C0A" w14:textId="099FE175" w:rsidR="007311B2" w:rsidRPr="001F3FA7" w:rsidRDefault="007311B2" w:rsidP="00C82EC9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No significant differences between smartphone and laptop keyboard typing; significantly lower </w:t>
            </w:r>
            <w:r w:rsidR="0080328B">
              <w:rPr>
                <w:sz w:val="20"/>
                <w:lang w:val="en-AU"/>
              </w:rPr>
              <w:t>in</w:t>
            </w:r>
            <w:r w:rsidR="0080328B" w:rsidRPr="001F3FA7">
              <w:rPr>
                <w:sz w:val="20"/>
                <w:lang w:val="en-AU"/>
              </w:rPr>
              <w:t xml:space="preserve"> </w:t>
            </w:r>
            <w:r w:rsidRPr="001F3FA7">
              <w:rPr>
                <w:sz w:val="20"/>
                <w:lang w:val="en-AU"/>
              </w:rPr>
              <w:t xml:space="preserve">two handed hold than </w:t>
            </w:r>
            <w:r w:rsidR="0080328B">
              <w:rPr>
                <w:sz w:val="20"/>
                <w:lang w:val="en-AU"/>
              </w:rPr>
              <w:t xml:space="preserve">in </w:t>
            </w:r>
            <w:r w:rsidRPr="001F3FA7">
              <w:rPr>
                <w:sz w:val="20"/>
                <w:lang w:val="en-AU"/>
              </w:rPr>
              <w:t>one handed hold on smartphone</w:t>
            </w:r>
          </w:p>
          <w:p w14:paraId="274B3B94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0C395EA2" w14:textId="5598EC2A" w:rsidR="007311B2" w:rsidRPr="001F3FA7" w:rsidRDefault="007311B2" w:rsidP="00C82EC9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Significantly lower during smartphone than </w:t>
            </w:r>
            <w:r w:rsidR="0080328B">
              <w:rPr>
                <w:sz w:val="20"/>
                <w:lang w:val="en-AU"/>
              </w:rPr>
              <w:t xml:space="preserve">during </w:t>
            </w:r>
            <w:r w:rsidRPr="001F3FA7">
              <w:rPr>
                <w:sz w:val="20"/>
                <w:lang w:val="en-AU"/>
              </w:rPr>
              <w:t xml:space="preserve">laptop keyboard typing, and </w:t>
            </w:r>
            <w:r w:rsidR="0080328B">
              <w:rPr>
                <w:sz w:val="20"/>
                <w:lang w:val="en-AU"/>
              </w:rPr>
              <w:t>in</w:t>
            </w:r>
            <w:r w:rsidR="0080328B" w:rsidRPr="001F3FA7">
              <w:rPr>
                <w:sz w:val="20"/>
                <w:lang w:val="en-AU"/>
              </w:rPr>
              <w:t xml:space="preserve"> </w:t>
            </w:r>
            <w:r w:rsidRPr="001F3FA7">
              <w:rPr>
                <w:sz w:val="20"/>
                <w:lang w:val="en-AU"/>
              </w:rPr>
              <w:t xml:space="preserve">one handed than </w:t>
            </w:r>
            <w:r w:rsidR="0080328B">
              <w:rPr>
                <w:sz w:val="20"/>
                <w:lang w:val="en-AU"/>
              </w:rPr>
              <w:t xml:space="preserve">in </w:t>
            </w:r>
            <w:r w:rsidRPr="001F3FA7">
              <w:rPr>
                <w:sz w:val="20"/>
                <w:lang w:val="en-AU"/>
              </w:rPr>
              <w:t>two handed hold on smartphone</w:t>
            </w:r>
          </w:p>
          <w:p w14:paraId="0FF0135E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</w:tc>
      </w:tr>
      <w:tr w:rsidR="007311B2" w:rsidRPr="000E0E43" w14:paraId="7B0D1545" w14:textId="77777777" w:rsidTr="00E360BF">
        <w:tc>
          <w:tcPr>
            <w:tcW w:w="1234" w:type="dxa"/>
            <w:shd w:val="clear" w:color="auto" w:fill="E7E6E6" w:themeFill="background2"/>
          </w:tcPr>
          <w:p w14:paraId="5E5263BE" w14:textId="3DBAA2F9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proofErr w:type="spellStart"/>
            <w:r w:rsidRPr="001F3FA7">
              <w:rPr>
                <w:b/>
                <w:sz w:val="20"/>
                <w:lang w:val="en-AU"/>
              </w:rPr>
              <w:t>Jacquier</w:t>
            </w:r>
            <w:proofErr w:type="spellEnd"/>
            <w:r w:rsidRPr="001F3FA7">
              <w:rPr>
                <w:b/>
                <w:sz w:val="20"/>
                <w:lang w:val="en-AU"/>
              </w:rPr>
              <w:t>-Bret et al (2014)</w:t>
            </w:r>
            <w:r w:rsidR="00BC5DCD">
              <w:rPr>
                <w:b/>
                <w:sz w:val="20"/>
                <w:lang w:val="en-AU"/>
              </w:rPr>
              <w:t xml:space="preserve"> [42]</w:t>
            </w:r>
          </w:p>
        </w:tc>
        <w:tc>
          <w:tcPr>
            <w:tcW w:w="1862" w:type="dxa"/>
          </w:tcPr>
          <w:p w14:paraId="19C94A2A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n</w:t>
            </w:r>
            <w:r w:rsidRPr="001F3FA7">
              <w:rPr>
                <w:sz w:val="20"/>
                <w:lang w:val="en-AU"/>
              </w:rPr>
              <w:t xml:space="preserve"> = 10</w:t>
            </w:r>
          </w:p>
          <w:p w14:paraId="5A2EF470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</w:p>
          <w:p w14:paraId="56645BF4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Age:</w:t>
            </w:r>
            <w:r w:rsidRPr="001F3FA7">
              <w:rPr>
                <w:sz w:val="20"/>
                <w:lang w:val="en-AU"/>
              </w:rPr>
              <w:t xml:space="preserve"> -</w:t>
            </w:r>
          </w:p>
          <w:p w14:paraId="632895BA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lastRenderedPageBreak/>
              <w:t>Gender:</w:t>
            </w:r>
            <w:r w:rsidRPr="001F3FA7">
              <w:rPr>
                <w:sz w:val="20"/>
                <w:lang w:val="en-AU"/>
              </w:rPr>
              <w:t xml:space="preserve">  -</w:t>
            </w:r>
          </w:p>
          <w:p w14:paraId="2704E49A" w14:textId="66A8FCF8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Other specific: </w:t>
            </w:r>
            <w:r w:rsidR="0080328B">
              <w:rPr>
                <w:sz w:val="20"/>
                <w:lang w:val="en-AU"/>
              </w:rPr>
              <w:t>R</w:t>
            </w:r>
            <w:r w:rsidRPr="001F3FA7">
              <w:rPr>
                <w:sz w:val="20"/>
                <w:lang w:val="en-AU"/>
              </w:rPr>
              <w:t xml:space="preserve">ight handed and novice tablet users </w:t>
            </w:r>
          </w:p>
          <w:p w14:paraId="01C2AE3B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</w:p>
        </w:tc>
        <w:tc>
          <w:tcPr>
            <w:tcW w:w="1434" w:type="dxa"/>
          </w:tcPr>
          <w:p w14:paraId="24A2CF73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lastRenderedPageBreak/>
              <w:t>Tablet computer</w:t>
            </w:r>
          </w:p>
          <w:p w14:paraId="14FD233C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(10” screen)</w:t>
            </w:r>
          </w:p>
        </w:tc>
        <w:tc>
          <w:tcPr>
            <w:tcW w:w="2378" w:type="dxa"/>
          </w:tcPr>
          <w:p w14:paraId="4E3D5E9B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Design:</w:t>
            </w:r>
          </w:p>
          <w:p w14:paraId="236347C9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Experimental laboratory study</w:t>
            </w:r>
          </w:p>
          <w:p w14:paraId="32C5BDF1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lastRenderedPageBreak/>
              <w:t>Conditions:</w:t>
            </w:r>
          </w:p>
          <w:p w14:paraId="67148ACF" w14:textId="4DEFDDB1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Tablet computer use with</w:t>
            </w:r>
            <w:r w:rsidR="00C82EC9">
              <w:rPr>
                <w:sz w:val="20"/>
                <w:lang w:val="en-AU"/>
              </w:rPr>
              <w:t>:</w:t>
            </w:r>
            <w:r w:rsidRPr="001F3FA7">
              <w:rPr>
                <w:sz w:val="20"/>
                <w:lang w:val="en-AU"/>
              </w:rPr>
              <w:t xml:space="preserve"> </w:t>
            </w:r>
          </w:p>
          <w:p w14:paraId="1A1E1340" w14:textId="593CCEC5" w:rsidR="007311B2" w:rsidRPr="001F3FA7" w:rsidRDefault="00C82EC9" w:rsidP="00C82EC9">
            <w:pPr>
              <w:pStyle w:val="ListParagraph"/>
              <w:numPr>
                <w:ilvl w:val="0"/>
                <w:numId w:val="45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</w:t>
            </w:r>
            <w:r w:rsidR="007311B2" w:rsidRPr="001F3FA7">
              <w:rPr>
                <w:sz w:val="20"/>
                <w:szCs w:val="20"/>
                <w:lang w:val="en-AU"/>
              </w:rPr>
              <w:t>tylus</w:t>
            </w:r>
            <w:r w:rsidR="007311B2" w:rsidRPr="001F3FA7">
              <w:rPr>
                <w:sz w:val="20"/>
                <w:lang w:val="en-AU"/>
              </w:rPr>
              <w:t xml:space="preserve"> vs </w:t>
            </w:r>
          </w:p>
          <w:p w14:paraId="0ED52EE2" w14:textId="6237DD36" w:rsidR="007311B2" w:rsidRPr="001F3FA7" w:rsidRDefault="00C82EC9" w:rsidP="00C82EC9">
            <w:pPr>
              <w:pStyle w:val="ListParagraph"/>
              <w:numPr>
                <w:ilvl w:val="0"/>
                <w:numId w:val="45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F</w:t>
            </w:r>
            <w:r w:rsidR="007311B2" w:rsidRPr="001F3FA7">
              <w:rPr>
                <w:sz w:val="20"/>
                <w:lang w:val="en-AU"/>
              </w:rPr>
              <w:t>ingers</w:t>
            </w:r>
          </w:p>
          <w:p w14:paraId="23744329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3E413211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Task: </w:t>
            </w:r>
          </w:p>
          <w:p w14:paraId="662A9C87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Perform puzzle of 9 vs 16 pieces</w:t>
            </w:r>
          </w:p>
          <w:p w14:paraId="0BC3C588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</w:p>
        </w:tc>
        <w:tc>
          <w:tcPr>
            <w:tcW w:w="2678" w:type="dxa"/>
          </w:tcPr>
          <w:p w14:paraId="707DA7C1" w14:textId="7559B65C" w:rsidR="007311B2" w:rsidRPr="001F3FA7" w:rsidRDefault="00894D7C" w:rsidP="00C82EC9">
            <w:pPr>
              <w:pStyle w:val="ListParagraph"/>
              <w:numPr>
                <w:ilvl w:val="0"/>
                <w:numId w:val="11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lastRenderedPageBreak/>
              <w:t>Type of exposures:</w:t>
            </w:r>
          </w:p>
          <w:p w14:paraId="1F997D8B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Elbow and wrist posture </w:t>
            </w:r>
          </w:p>
          <w:p w14:paraId="5E71FCA9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55F6BDF4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lastRenderedPageBreak/>
              <w:t xml:space="preserve">Motion capture system </w:t>
            </w:r>
          </w:p>
          <w:p w14:paraId="7E655817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words"/>
                <w:lang w:val="en-AU"/>
              </w:rPr>
              <w:t>Variable(s):</w:t>
            </w:r>
          </w:p>
          <w:p w14:paraId="10F1768D" w14:textId="77777777" w:rsidR="007311B2" w:rsidRPr="00C82EC9" w:rsidRDefault="007311B2" w:rsidP="00C82EC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lang w:val="en-AU"/>
              </w:rPr>
              <w:t>Elbow and wrist flexion</w:t>
            </w:r>
            <w:r w:rsidRPr="00C82EC9">
              <w:rPr>
                <w:sz w:val="20"/>
                <w:szCs w:val="20"/>
                <w:lang w:val="en-AU"/>
              </w:rPr>
              <w:t>/extension ROM</w:t>
            </w:r>
          </w:p>
          <w:p w14:paraId="1A5DAD02" w14:textId="77777777" w:rsidR="007311B2" w:rsidRPr="00C82EC9" w:rsidRDefault="007311B2" w:rsidP="00C82EC9">
            <w:pPr>
              <w:pStyle w:val="ListParagraph"/>
              <w:ind w:left="175"/>
              <w:rPr>
                <w:sz w:val="20"/>
                <w:szCs w:val="20"/>
                <w:lang w:val="en-AU"/>
              </w:rPr>
            </w:pPr>
          </w:p>
          <w:p w14:paraId="16C2D888" w14:textId="77777777" w:rsidR="007311B2" w:rsidRPr="00C82EC9" w:rsidRDefault="007311B2" w:rsidP="00C82EC9">
            <w:pPr>
              <w:pStyle w:val="ListParagraph"/>
              <w:ind w:left="175"/>
              <w:rPr>
                <w:sz w:val="20"/>
                <w:szCs w:val="20"/>
                <w:lang w:val="en-AU"/>
              </w:rPr>
            </w:pPr>
          </w:p>
          <w:p w14:paraId="4BF992BA" w14:textId="77777777" w:rsidR="007311B2" w:rsidRPr="00C82EC9" w:rsidRDefault="007311B2" w:rsidP="00C82EC9">
            <w:pPr>
              <w:pStyle w:val="ListParagraph"/>
              <w:ind w:left="175"/>
              <w:rPr>
                <w:sz w:val="20"/>
                <w:szCs w:val="20"/>
                <w:lang w:val="en-AU"/>
              </w:rPr>
            </w:pPr>
          </w:p>
          <w:p w14:paraId="407EC1B0" w14:textId="62079EFA" w:rsidR="007311B2" w:rsidRPr="00C82EC9" w:rsidRDefault="007311B2" w:rsidP="00C82EC9">
            <w:pPr>
              <w:pStyle w:val="ListParagraph"/>
              <w:ind w:left="175"/>
              <w:rPr>
                <w:sz w:val="20"/>
                <w:szCs w:val="20"/>
                <w:lang w:val="en-AU"/>
              </w:rPr>
            </w:pPr>
          </w:p>
          <w:p w14:paraId="7AB39101" w14:textId="77777777" w:rsidR="007311B2" w:rsidRPr="00C82EC9" w:rsidRDefault="007311B2" w:rsidP="00C82EC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i/>
                <w:sz w:val="20"/>
                <w:lang w:val="en-AU"/>
              </w:rPr>
            </w:pPr>
            <w:r w:rsidRPr="00C82EC9">
              <w:rPr>
                <w:sz w:val="20"/>
                <w:szCs w:val="20"/>
                <w:lang w:val="en-AU"/>
              </w:rPr>
              <w:t>Elbow/wrist interaction strategy (determined from slope of 95% con</w:t>
            </w:r>
            <w:r w:rsidRPr="00C82EC9">
              <w:rPr>
                <w:sz w:val="20"/>
                <w:lang w:val="en-AU"/>
              </w:rPr>
              <w:t>fidence eclipse plot of wrist flexion/extension against elbow flexion/extension)</w:t>
            </w:r>
          </w:p>
          <w:p w14:paraId="2368D63C" w14:textId="224CE32A" w:rsidR="00C82EC9" w:rsidRPr="002456D2" w:rsidRDefault="00C82EC9" w:rsidP="00C82EC9">
            <w:pPr>
              <w:pStyle w:val="ListParagraph"/>
              <w:ind w:left="175"/>
              <w:rPr>
                <w:i/>
                <w:sz w:val="20"/>
                <w:lang w:val="en-AU"/>
              </w:rPr>
            </w:pPr>
          </w:p>
        </w:tc>
        <w:tc>
          <w:tcPr>
            <w:tcW w:w="5877" w:type="dxa"/>
          </w:tcPr>
          <w:p w14:paraId="07EF93D7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0D0762FE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6F6D737A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54F3FAEB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7640EB26" w14:textId="77777777" w:rsidR="007311B2" w:rsidRPr="001F3FA7" w:rsidRDefault="007311B2" w:rsidP="00C82EC9">
            <w:pPr>
              <w:rPr>
                <w:sz w:val="10"/>
                <w:lang w:val="en-AU"/>
              </w:rPr>
            </w:pPr>
          </w:p>
          <w:p w14:paraId="338A1175" w14:textId="77777777" w:rsidR="007311B2" w:rsidRPr="001F3FA7" w:rsidRDefault="007311B2" w:rsidP="00C82EC9">
            <w:pPr>
              <w:rPr>
                <w:sz w:val="10"/>
                <w:lang w:val="en-AU"/>
              </w:rPr>
            </w:pPr>
          </w:p>
          <w:p w14:paraId="52CC8AB2" w14:textId="13819E93" w:rsidR="007311B2" w:rsidRPr="001F3FA7" w:rsidRDefault="007311B2" w:rsidP="00C82EC9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Both elbow and wrist flexion/extension ROM for </w:t>
            </w:r>
            <w:r w:rsidR="0080328B">
              <w:rPr>
                <w:sz w:val="20"/>
                <w:lang w:val="en-AU"/>
              </w:rPr>
              <w:t xml:space="preserve">the </w:t>
            </w:r>
            <w:r w:rsidR="00C82EC9">
              <w:rPr>
                <w:sz w:val="20"/>
                <w:lang w:val="en-AU"/>
              </w:rPr>
              <w:t xml:space="preserve">16 </w:t>
            </w:r>
            <w:proofErr w:type="gramStart"/>
            <w:r w:rsidR="00C82EC9">
              <w:rPr>
                <w:sz w:val="20"/>
                <w:lang w:val="en-AU"/>
              </w:rPr>
              <w:t>pieces</w:t>
            </w:r>
            <w:proofErr w:type="gramEnd"/>
            <w:r w:rsidR="00C82EC9">
              <w:rPr>
                <w:sz w:val="20"/>
                <w:lang w:val="en-AU"/>
              </w:rPr>
              <w:t xml:space="preserve"> </w:t>
            </w:r>
            <w:r w:rsidR="002456D2">
              <w:rPr>
                <w:sz w:val="20"/>
                <w:lang w:val="en-AU"/>
              </w:rPr>
              <w:t xml:space="preserve">puzzle were </w:t>
            </w:r>
            <w:r w:rsidRPr="001F3FA7">
              <w:rPr>
                <w:sz w:val="20"/>
                <w:lang w:val="en-AU"/>
              </w:rPr>
              <w:t xml:space="preserve">significantly higher </w:t>
            </w:r>
            <w:r w:rsidR="002456D2">
              <w:rPr>
                <w:sz w:val="20"/>
                <w:lang w:val="en-AU"/>
              </w:rPr>
              <w:t xml:space="preserve">compared to that for </w:t>
            </w:r>
            <w:r w:rsidR="0080328B">
              <w:rPr>
                <w:sz w:val="20"/>
                <w:lang w:val="en-AU"/>
              </w:rPr>
              <w:t>the</w:t>
            </w:r>
            <w:r w:rsidRPr="001F3FA7">
              <w:rPr>
                <w:sz w:val="20"/>
                <w:lang w:val="en-AU"/>
              </w:rPr>
              <w:t xml:space="preserve"> 9 pieces</w:t>
            </w:r>
            <w:r w:rsidR="0080328B">
              <w:rPr>
                <w:sz w:val="20"/>
                <w:lang w:val="en-AU"/>
              </w:rPr>
              <w:t xml:space="preserve"> puzzle</w:t>
            </w:r>
          </w:p>
          <w:p w14:paraId="0BF1BCAA" w14:textId="77777777" w:rsidR="007311B2" w:rsidRPr="001F3FA7" w:rsidRDefault="007311B2" w:rsidP="00C82EC9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Elbow flexion/extension ROM was significantly higher than wrist flexion/extension ROM across all conditions</w:t>
            </w:r>
          </w:p>
          <w:p w14:paraId="53DF6BBF" w14:textId="77777777" w:rsidR="007311B2" w:rsidRPr="00C82EC9" w:rsidRDefault="007311B2" w:rsidP="00C82EC9">
            <w:pPr>
              <w:rPr>
                <w:sz w:val="20"/>
                <w:szCs w:val="20"/>
                <w:lang w:val="en-AU"/>
              </w:rPr>
            </w:pPr>
          </w:p>
          <w:p w14:paraId="3D355BBF" w14:textId="77777777" w:rsidR="007311B2" w:rsidRPr="001F3FA7" w:rsidRDefault="007311B2" w:rsidP="00C82EC9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Wrist, elbow and mixed interaction strategies were shown, and differed between subjects and conditions</w:t>
            </w:r>
          </w:p>
          <w:p w14:paraId="430D94AA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</w:tc>
      </w:tr>
      <w:tr w:rsidR="007311B2" w:rsidRPr="000E0E43" w14:paraId="33967477" w14:textId="77777777" w:rsidTr="00E360BF">
        <w:tc>
          <w:tcPr>
            <w:tcW w:w="1234" w:type="dxa"/>
            <w:shd w:val="clear" w:color="auto" w:fill="E7E6E6" w:themeFill="background2"/>
          </w:tcPr>
          <w:p w14:paraId="3FF5FE43" w14:textId="1296BB29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proofErr w:type="spellStart"/>
            <w:r w:rsidRPr="001F3FA7">
              <w:rPr>
                <w:b/>
                <w:sz w:val="20"/>
                <w:lang w:val="en-AU"/>
              </w:rPr>
              <w:lastRenderedPageBreak/>
              <w:t>Kietrys</w:t>
            </w:r>
            <w:proofErr w:type="spellEnd"/>
            <w:r w:rsidRPr="001F3FA7">
              <w:rPr>
                <w:b/>
                <w:sz w:val="20"/>
                <w:lang w:val="en-AU"/>
              </w:rPr>
              <w:t xml:space="preserve"> et al (2015) </w:t>
            </w:r>
            <w:r w:rsidR="00BC5DCD">
              <w:rPr>
                <w:b/>
                <w:sz w:val="20"/>
                <w:lang w:val="en-AU"/>
              </w:rPr>
              <w:t>[20]</w:t>
            </w:r>
          </w:p>
          <w:p w14:paraId="5B283677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</w:tc>
        <w:tc>
          <w:tcPr>
            <w:tcW w:w="1862" w:type="dxa"/>
          </w:tcPr>
          <w:p w14:paraId="30BE632D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n</w:t>
            </w:r>
            <w:r w:rsidRPr="001F3FA7">
              <w:rPr>
                <w:sz w:val="20"/>
                <w:lang w:val="en-AU"/>
              </w:rPr>
              <w:t xml:space="preserve"> = 20</w:t>
            </w:r>
          </w:p>
          <w:p w14:paraId="12EF7710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</w:p>
          <w:p w14:paraId="07B75FC2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Age:</w:t>
            </w:r>
            <w:r w:rsidRPr="001F3FA7">
              <w:rPr>
                <w:sz w:val="20"/>
                <w:lang w:val="en-AU"/>
              </w:rPr>
              <w:t xml:space="preserve"> 21.2 (2.7) years </w:t>
            </w:r>
          </w:p>
          <w:p w14:paraId="20E138C5" w14:textId="25FA4F35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Gender:</w:t>
            </w:r>
            <w:r w:rsidRPr="001F3FA7">
              <w:rPr>
                <w:sz w:val="20"/>
                <w:lang w:val="en-AU"/>
              </w:rPr>
              <w:t xml:space="preserve"> 4 males</w:t>
            </w:r>
            <w:r w:rsidR="00C82EC9">
              <w:rPr>
                <w:sz w:val="20"/>
                <w:lang w:val="en-AU"/>
              </w:rPr>
              <w:t>,</w:t>
            </w:r>
            <w:r w:rsidRPr="001F3FA7">
              <w:rPr>
                <w:sz w:val="20"/>
                <w:lang w:val="en-AU"/>
              </w:rPr>
              <w:t xml:space="preserve"> 16 females </w:t>
            </w:r>
          </w:p>
          <w:p w14:paraId="7B4BA63E" w14:textId="0C20F840" w:rsidR="007311B2" w:rsidRPr="001F3FA7" w:rsidRDefault="007311B2" w:rsidP="0080328B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Other specific: </w:t>
            </w:r>
            <w:r w:rsidR="0080328B">
              <w:rPr>
                <w:sz w:val="20"/>
                <w:lang w:val="en-AU"/>
              </w:rPr>
              <w:t>R</w:t>
            </w:r>
            <w:r w:rsidRPr="001F3FA7">
              <w:rPr>
                <w:sz w:val="20"/>
                <w:lang w:val="en-AU"/>
              </w:rPr>
              <w:t xml:space="preserve">ight handed students from a university in </w:t>
            </w:r>
            <w:r w:rsidR="0080328B">
              <w:rPr>
                <w:sz w:val="20"/>
                <w:lang w:val="en-AU"/>
              </w:rPr>
              <w:t xml:space="preserve">the </w:t>
            </w:r>
            <w:r w:rsidRPr="001F3FA7">
              <w:rPr>
                <w:sz w:val="20"/>
                <w:lang w:val="en-AU"/>
              </w:rPr>
              <w:t>USA</w:t>
            </w:r>
          </w:p>
        </w:tc>
        <w:tc>
          <w:tcPr>
            <w:tcW w:w="1434" w:type="dxa"/>
          </w:tcPr>
          <w:p w14:paraId="2035A012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Smartphone (3.5” screen) and tablet computer </w:t>
            </w:r>
          </w:p>
          <w:p w14:paraId="444A9CA5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(7” and 9.5” screen)</w:t>
            </w:r>
          </w:p>
        </w:tc>
        <w:tc>
          <w:tcPr>
            <w:tcW w:w="2378" w:type="dxa"/>
          </w:tcPr>
          <w:p w14:paraId="7D683211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Design:</w:t>
            </w:r>
          </w:p>
          <w:p w14:paraId="2155A4FF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Experimental laboratory study</w:t>
            </w:r>
          </w:p>
          <w:p w14:paraId="6DA796FC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Conditions:</w:t>
            </w:r>
          </w:p>
          <w:p w14:paraId="51584545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Device type:</w:t>
            </w:r>
          </w:p>
          <w:p w14:paraId="42664E7E" w14:textId="44033BCC" w:rsidR="007311B2" w:rsidRPr="001F3FA7" w:rsidRDefault="00C82EC9" w:rsidP="00C82EC9">
            <w:pPr>
              <w:pStyle w:val="ListParagraph"/>
              <w:numPr>
                <w:ilvl w:val="0"/>
                <w:numId w:val="45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martphone vs </w:t>
            </w:r>
          </w:p>
          <w:p w14:paraId="69DE1D39" w14:textId="79F972A6" w:rsidR="007311B2" w:rsidRPr="001F3FA7" w:rsidRDefault="00C82EC9" w:rsidP="00C82EC9">
            <w:pPr>
              <w:pStyle w:val="ListParagraph"/>
              <w:numPr>
                <w:ilvl w:val="0"/>
                <w:numId w:val="45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</w:t>
            </w:r>
            <w:r w:rsidR="0080328B" w:rsidRPr="001F3FA7">
              <w:rPr>
                <w:sz w:val="20"/>
                <w:szCs w:val="20"/>
                <w:lang w:val="en-AU"/>
              </w:rPr>
              <w:t xml:space="preserve">ablet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computer vs </w:t>
            </w:r>
          </w:p>
          <w:p w14:paraId="091411AA" w14:textId="046F1D23" w:rsidR="007311B2" w:rsidRPr="001F3FA7" w:rsidRDefault="00C82EC9" w:rsidP="00C82EC9">
            <w:pPr>
              <w:pStyle w:val="ListParagraph"/>
              <w:numPr>
                <w:ilvl w:val="0"/>
                <w:numId w:val="45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</w:t>
            </w:r>
            <w:r w:rsidR="0080328B" w:rsidRPr="001F3FA7">
              <w:rPr>
                <w:sz w:val="20"/>
                <w:szCs w:val="20"/>
                <w:lang w:val="en-AU"/>
              </w:rPr>
              <w:t xml:space="preserve">hysical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keypad phone </w:t>
            </w:r>
          </w:p>
          <w:p w14:paraId="61F66732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44E1CB18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Touch screen size:</w:t>
            </w:r>
          </w:p>
          <w:p w14:paraId="25394112" w14:textId="77777777" w:rsidR="007311B2" w:rsidRPr="001F3FA7" w:rsidRDefault="007311B2" w:rsidP="00C82EC9">
            <w:pPr>
              <w:pStyle w:val="ListParagraph"/>
              <w:numPr>
                <w:ilvl w:val="0"/>
                <w:numId w:val="45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3.5” </w:t>
            </w:r>
            <w:r w:rsidRPr="001F3FA7">
              <w:rPr>
                <w:sz w:val="20"/>
                <w:szCs w:val="20"/>
                <w:lang w:val="en-AU"/>
              </w:rPr>
              <w:t>smartphone vs</w:t>
            </w:r>
          </w:p>
          <w:p w14:paraId="208211DA" w14:textId="77777777" w:rsidR="007311B2" w:rsidRPr="001F3FA7" w:rsidRDefault="007311B2" w:rsidP="00C82EC9">
            <w:pPr>
              <w:pStyle w:val="ListParagraph"/>
              <w:numPr>
                <w:ilvl w:val="0"/>
                <w:numId w:val="45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7” tablet vs</w:t>
            </w:r>
          </w:p>
          <w:p w14:paraId="38F3A885" w14:textId="77777777" w:rsidR="007311B2" w:rsidRPr="001F3FA7" w:rsidRDefault="007311B2" w:rsidP="00C82EC9">
            <w:pPr>
              <w:pStyle w:val="ListParagraph"/>
              <w:numPr>
                <w:ilvl w:val="0"/>
                <w:numId w:val="45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9.5” tablet</w:t>
            </w:r>
          </w:p>
          <w:p w14:paraId="7694C55D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446472D3" w14:textId="26FC974A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Handhold</w:t>
            </w:r>
            <w:r w:rsidR="00344E4B" w:rsidRPr="001F3FA7">
              <w:rPr>
                <w:sz w:val="20"/>
                <w:lang w:val="en-AU"/>
              </w:rPr>
              <w:t xml:space="preserve"> in sitting position</w:t>
            </w:r>
            <w:r w:rsidRPr="001F3FA7">
              <w:rPr>
                <w:sz w:val="20"/>
                <w:lang w:val="en-AU"/>
              </w:rPr>
              <w:t>:</w:t>
            </w:r>
          </w:p>
          <w:p w14:paraId="5C95F42C" w14:textId="3B07D071" w:rsidR="007311B2" w:rsidRPr="001F3FA7" w:rsidRDefault="00C82EC9" w:rsidP="00C82EC9">
            <w:pPr>
              <w:pStyle w:val="ListParagraph"/>
              <w:numPr>
                <w:ilvl w:val="0"/>
                <w:numId w:val="45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</w:t>
            </w:r>
            <w:r w:rsidR="0052078B" w:rsidRPr="001F3FA7">
              <w:rPr>
                <w:sz w:val="20"/>
                <w:lang w:val="en-AU"/>
              </w:rPr>
              <w:t>wo-</w:t>
            </w:r>
            <w:r w:rsidR="007311B2" w:rsidRPr="001F3FA7">
              <w:rPr>
                <w:sz w:val="20"/>
                <w:lang w:val="en-AU"/>
              </w:rPr>
              <w:t>handed hold</w:t>
            </w:r>
          </w:p>
          <w:p w14:paraId="7FC52EEC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i/>
                <w:sz w:val="20"/>
                <w:lang w:val="en-AU"/>
              </w:rPr>
              <w:t xml:space="preserve">    (portrait orientation)</w:t>
            </w:r>
            <w:r w:rsidRPr="001F3FA7">
              <w:rPr>
                <w:sz w:val="20"/>
                <w:lang w:val="en-AU"/>
              </w:rPr>
              <w:t xml:space="preserve"> vs</w:t>
            </w:r>
          </w:p>
          <w:p w14:paraId="4AA60600" w14:textId="5A8BE660" w:rsidR="007311B2" w:rsidRPr="001F3FA7" w:rsidRDefault="00C82EC9" w:rsidP="00C82EC9">
            <w:pPr>
              <w:pStyle w:val="ListParagraph"/>
              <w:numPr>
                <w:ilvl w:val="0"/>
                <w:numId w:val="45"/>
              </w:numPr>
              <w:ind w:left="175" w:hanging="175"/>
              <w:rPr>
                <w:i/>
                <w:sz w:val="20"/>
                <w:lang w:val="en-AU"/>
              </w:rPr>
            </w:pPr>
            <w:r>
              <w:rPr>
                <w:sz w:val="20"/>
                <w:lang w:val="en-AU"/>
              </w:rPr>
              <w:t>O</w:t>
            </w:r>
            <w:r w:rsidR="007311B2" w:rsidRPr="001F3FA7">
              <w:rPr>
                <w:sz w:val="20"/>
                <w:lang w:val="en-AU"/>
              </w:rPr>
              <w:t>ne</w:t>
            </w:r>
            <w:r w:rsidR="0052078B" w:rsidRPr="001F3FA7">
              <w:rPr>
                <w:sz w:val="20"/>
                <w:szCs w:val="20"/>
                <w:lang w:val="en-AU"/>
              </w:rPr>
              <w:t>-</w:t>
            </w:r>
            <w:r w:rsidR="007311B2" w:rsidRPr="001F3FA7">
              <w:rPr>
                <w:sz w:val="20"/>
                <w:lang w:val="en-AU"/>
              </w:rPr>
              <w:t xml:space="preserve">handed hold (right hand; </w:t>
            </w:r>
            <w:r w:rsidR="007311B2" w:rsidRPr="001F3FA7">
              <w:rPr>
                <w:i/>
                <w:sz w:val="20"/>
                <w:lang w:val="en-AU"/>
              </w:rPr>
              <w:t>portrait orientation)</w:t>
            </w:r>
            <w:r w:rsidR="007311B2" w:rsidRPr="001F3FA7">
              <w:rPr>
                <w:sz w:val="20"/>
                <w:lang w:val="en-AU"/>
              </w:rPr>
              <w:t xml:space="preserve"> vs </w:t>
            </w:r>
          </w:p>
          <w:p w14:paraId="5E4107FD" w14:textId="35DE2BD0" w:rsidR="007311B2" w:rsidRPr="001F3FA7" w:rsidRDefault="00C82EC9" w:rsidP="00C82EC9">
            <w:pPr>
              <w:pStyle w:val="ListParagraph"/>
              <w:numPr>
                <w:ilvl w:val="0"/>
                <w:numId w:val="45"/>
              </w:numPr>
              <w:ind w:left="175" w:hanging="175"/>
              <w:rPr>
                <w:i/>
                <w:sz w:val="20"/>
                <w:lang w:val="en-AU"/>
              </w:rPr>
            </w:pPr>
            <w:r>
              <w:rPr>
                <w:sz w:val="20"/>
                <w:lang w:val="en-AU"/>
              </w:rPr>
              <w:t>P</w:t>
            </w:r>
            <w:r w:rsidR="007311B2" w:rsidRPr="001F3FA7">
              <w:rPr>
                <w:sz w:val="20"/>
                <w:lang w:val="en-AU"/>
              </w:rPr>
              <w:t xml:space="preserve">referred handhold </w:t>
            </w:r>
            <w:r w:rsidR="007311B2" w:rsidRPr="001F3FA7">
              <w:rPr>
                <w:i/>
                <w:sz w:val="20"/>
                <w:lang w:val="en-AU"/>
              </w:rPr>
              <w:t>(portrait/landscape)</w:t>
            </w:r>
          </w:p>
          <w:p w14:paraId="7FDC5484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42A34377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Task:</w:t>
            </w:r>
          </w:p>
          <w:p w14:paraId="0C5FFB49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Typing</w:t>
            </w:r>
          </w:p>
        </w:tc>
        <w:tc>
          <w:tcPr>
            <w:tcW w:w="2678" w:type="dxa"/>
          </w:tcPr>
          <w:p w14:paraId="5937C4D5" w14:textId="12EBE042" w:rsidR="007311B2" w:rsidRPr="001F3FA7" w:rsidRDefault="00894D7C" w:rsidP="00C82EC9">
            <w:pPr>
              <w:pStyle w:val="ListParagraph"/>
              <w:numPr>
                <w:ilvl w:val="0"/>
                <w:numId w:val="3"/>
              </w:numPr>
              <w:ind w:left="318" w:hanging="284"/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Type of exposures:</w:t>
            </w:r>
          </w:p>
          <w:p w14:paraId="4B870AC0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Neck and wrist posture</w:t>
            </w:r>
          </w:p>
          <w:p w14:paraId="16B44CC2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1DF15C43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Video analysis </w:t>
            </w:r>
          </w:p>
          <w:p w14:paraId="4F6D2924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words"/>
                <w:lang w:val="en-AU"/>
              </w:rPr>
              <w:t>Variable(s):</w:t>
            </w:r>
          </w:p>
          <w:p w14:paraId="29D029C3" w14:textId="77777777" w:rsidR="007311B2" w:rsidRPr="001F3FA7" w:rsidRDefault="007311B2" w:rsidP="00C82EC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Head/neck flexion </w:t>
            </w:r>
          </w:p>
          <w:p w14:paraId="31DEF5F5" w14:textId="77777777" w:rsidR="007311B2" w:rsidRPr="001F3FA7" w:rsidRDefault="007311B2" w:rsidP="00C82EC9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518E82DB" w14:textId="77777777" w:rsidR="007311B2" w:rsidRPr="001F3FA7" w:rsidRDefault="007311B2" w:rsidP="00C82EC9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633EF701" w14:textId="77777777" w:rsidR="007311B2" w:rsidRPr="001F3FA7" w:rsidRDefault="007311B2" w:rsidP="00C82EC9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0196CD57" w14:textId="152E55B6" w:rsidR="007311B2" w:rsidRDefault="007311B2" w:rsidP="00C82EC9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2D9AE562" w14:textId="77777777" w:rsidR="00C82EC9" w:rsidRDefault="00C82EC9" w:rsidP="00C82EC9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19E3BD1D" w14:textId="77777777" w:rsidR="0080328B" w:rsidRPr="001F3FA7" w:rsidRDefault="0080328B" w:rsidP="00C82EC9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5A6617E1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19AF071B" w14:textId="77777777" w:rsidR="007311B2" w:rsidRPr="001F3FA7" w:rsidRDefault="007311B2" w:rsidP="00C82EC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Wrist extension and ulnar/radial deviation </w:t>
            </w:r>
          </w:p>
          <w:p w14:paraId="6AB04DA7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089FFE60" w14:textId="7FA342C7" w:rsidR="007311B2" w:rsidRDefault="007311B2" w:rsidP="00C82EC9">
            <w:pPr>
              <w:rPr>
                <w:sz w:val="20"/>
                <w:lang w:val="en-AU"/>
              </w:rPr>
            </w:pPr>
          </w:p>
          <w:p w14:paraId="3545D5B6" w14:textId="0314927E" w:rsidR="00C82EC9" w:rsidRDefault="00C82EC9" w:rsidP="00C82EC9">
            <w:pPr>
              <w:rPr>
                <w:sz w:val="20"/>
                <w:lang w:val="en-AU"/>
              </w:rPr>
            </w:pPr>
          </w:p>
          <w:p w14:paraId="4744ABB0" w14:textId="77777777" w:rsidR="00C82EC9" w:rsidRPr="001F3FA7" w:rsidRDefault="00C82EC9" w:rsidP="00C82EC9">
            <w:pPr>
              <w:rPr>
                <w:sz w:val="20"/>
                <w:lang w:val="en-AU"/>
              </w:rPr>
            </w:pPr>
          </w:p>
          <w:p w14:paraId="603CD026" w14:textId="6F71EABA" w:rsidR="007311B2" w:rsidRPr="001F3FA7" w:rsidRDefault="00894D7C" w:rsidP="00C82EC9">
            <w:pPr>
              <w:pStyle w:val="ListParagraph"/>
              <w:numPr>
                <w:ilvl w:val="0"/>
                <w:numId w:val="3"/>
              </w:numPr>
              <w:ind w:left="318" w:hanging="318"/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Type of exposures:</w:t>
            </w:r>
          </w:p>
          <w:p w14:paraId="180A2EFA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Neck/shoulder, wrist, fingers and thumb muscle activity</w:t>
            </w:r>
          </w:p>
          <w:p w14:paraId="59B8F93F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283ECA38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EMG on UT, ECR, FDS, APB</w:t>
            </w:r>
          </w:p>
          <w:p w14:paraId="0BE08224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words"/>
                <w:lang w:val="en-AU"/>
              </w:rPr>
              <w:t>Variable(s):</w:t>
            </w:r>
          </w:p>
          <w:p w14:paraId="3EED509B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50</w:t>
            </w:r>
            <w:r w:rsidRPr="001F3FA7">
              <w:rPr>
                <w:sz w:val="20"/>
                <w:vertAlign w:val="superscript"/>
                <w:lang w:val="en-AU"/>
              </w:rPr>
              <w:t>th</w:t>
            </w:r>
            <w:r w:rsidRPr="001F3FA7">
              <w:rPr>
                <w:sz w:val="20"/>
                <w:lang w:val="en-AU"/>
              </w:rPr>
              <w:t xml:space="preserve"> percentile root mean square of:</w:t>
            </w:r>
          </w:p>
          <w:p w14:paraId="313A269F" w14:textId="77777777" w:rsidR="007311B2" w:rsidRPr="001F3FA7" w:rsidRDefault="007311B2" w:rsidP="00C82EC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lastRenderedPageBreak/>
              <w:t>UT (neck/shoulder)</w:t>
            </w:r>
          </w:p>
          <w:p w14:paraId="1EE87336" w14:textId="77777777" w:rsidR="007311B2" w:rsidRPr="001F3FA7" w:rsidRDefault="007311B2" w:rsidP="00C82EC9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5698A31A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37D2DEE6" w14:textId="67E1AA39" w:rsidR="007311B2" w:rsidRDefault="007311B2" w:rsidP="00C82EC9">
            <w:pPr>
              <w:rPr>
                <w:sz w:val="20"/>
                <w:lang w:val="en-AU"/>
              </w:rPr>
            </w:pPr>
          </w:p>
          <w:p w14:paraId="574C415F" w14:textId="77777777" w:rsidR="002456D2" w:rsidRPr="001F3FA7" w:rsidRDefault="002456D2" w:rsidP="00C82EC9">
            <w:pPr>
              <w:rPr>
                <w:sz w:val="20"/>
                <w:lang w:val="en-AU"/>
              </w:rPr>
            </w:pPr>
          </w:p>
          <w:p w14:paraId="2FBDF419" w14:textId="77777777" w:rsidR="007311B2" w:rsidRPr="001F3FA7" w:rsidRDefault="007311B2" w:rsidP="00C82EC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ECR (wrist)</w:t>
            </w:r>
          </w:p>
          <w:p w14:paraId="254A350E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2AE228FD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414B2FA7" w14:textId="2A039DEC" w:rsidR="007311B2" w:rsidRDefault="007311B2" w:rsidP="00C82EC9">
            <w:pPr>
              <w:rPr>
                <w:sz w:val="20"/>
                <w:lang w:val="en-AU"/>
              </w:rPr>
            </w:pPr>
          </w:p>
          <w:p w14:paraId="67CE3D20" w14:textId="5A5942A2" w:rsidR="002C7DB7" w:rsidRDefault="002C7DB7" w:rsidP="00C82EC9">
            <w:pPr>
              <w:rPr>
                <w:sz w:val="20"/>
                <w:lang w:val="en-AU"/>
              </w:rPr>
            </w:pPr>
          </w:p>
          <w:p w14:paraId="2D5E2BC7" w14:textId="77777777" w:rsidR="002C7DB7" w:rsidRPr="001F3FA7" w:rsidRDefault="002C7DB7" w:rsidP="00C82EC9">
            <w:pPr>
              <w:rPr>
                <w:sz w:val="20"/>
                <w:lang w:val="en-AU"/>
              </w:rPr>
            </w:pPr>
          </w:p>
          <w:p w14:paraId="7C6FE6EA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0A4A3A77" w14:textId="77777777" w:rsidR="007311B2" w:rsidRPr="001F3FA7" w:rsidRDefault="007311B2" w:rsidP="00C82EC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FDS, APB (fingers and thumb)</w:t>
            </w:r>
          </w:p>
          <w:p w14:paraId="5CB1AAE4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26F5C77E" w14:textId="1EC2064B" w:rsidR="007311B2" w:rsidRDefault="007311B2" w:rsidP="00C82EC9">
            <w:pPr>
              <w:rPr>
                <w:sz w:val="20"/>
                <w:lang w:val="en-AU"/>
              </w:rPr>
            </w:pPr>
          </w:p>
          <w:p w14:paraId="14783BF2" w14:textId="77777777" w:rsidR="002C7DB7" w:rsidRPr="001F3FA7" w:rsidRDefault="002C7DB7" w:rsidP="00C82EC9">
            <w:pPr>
              <w:rPr>
                <w:sz w:val="20"/>
                <w:lang w:val="en-AU"/>
              </w:rPr>
            </w:pPr>
          </w:p>
          <w:p w14:paraId="3DF2FE5F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0368272D" w14:textId="3A6CF962" w:rsidR="007311B2" w:rsidRPr="001F3FA7" w:rsidRDefault="00894D7C" w:rsidP="00C82EC9">
            <w:pPr>
              <w:pStyle w:val="ListParagraph"/>
              <w:numPr>
                <w:ilvl w:val="0"/>
                <w:numId w:val="3"/>
              </w:numPr>
              <w:ind w:left="318" w:hanging="318"/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Type of exposures:</w:t>
            </w:r>
          </w:p>
          <w:p w14:paraId="4DB38E5D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Preferred texting styles </w:t>
            </w:r>
          </w:p>
          <w:p w14:paraId="7C695548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6FF9A0A4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Observation by investigators on participants’ preferred style of holding device and texting </w:t>
            </w:r>
          </w:p>
          <w:p w14:paraId="20ADDDD2" w14:textId="77777777" w:rsidR="007311B2" w:rsidRPr="001F3FA7" w:rsidRDefault="007311B2" w:rsidP="00C82EC9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words"/>
                <w:lang w:val="en-AU"/>
              </w:rPr>
              <w:t>Variable(s):</w:t>
            </w:r>
          </w:p>
          <w:p w14:paraId="49238746" w14:textId="77777777" w:rsidR="007311B2" w:rsidRPr="001F3FA7" w:rsidRDefault="007311B2" w:rsidP="00C82EC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Preferred texting style</w:t>
            </w:r>
          </w:p>
          <w:p w14:paraId="730954EE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480C19C2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13450584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59F14ADB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</w:tc>
        <w:tc>
          <w:tcPr>
            <w:tcW w:w="5877" w:type="dxa"/>
          </w:tcPr>
          <w:p w14:paraId="18D18C5A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3A02158A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7D01157D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2DA24BC1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464101F5" w14:textId="77777777" w:rsidR="007311B2" w:rsidRPr="001F3FA7" w:rsidRDefault="007311B2" w:rsidP="00C82EC9">
            <w:pPr>
              <w:rPr>
                <w:sz w:val="20"/>
                <w:lang w:val="en-AU"/>
              </w:rPr>
            </w:pPr>
          </w:p>
          <w:p w14:paraId="02806C42" w14:textId="443C37B7" w:rsidR="007311B2" w:rsidRPr="001F3FA7" w:rsidRDefault="0080328B" w:rsidP="00C82EC9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H</w:t>
            </w:r>
            <w:r w:rsidRPr="008A5886">
              <w:rPr>
                <w:sz w:val="20"/>
                <w:lang w:val="en-AU"/>
              </w:rPr>
              <w:t xml:space="preserve">ead/neck flexion </w:t>
            </w:r>
            <w:r>
              <w:rPr>
                <w:sz w:val="20"/>
                <w:lang w:val="en-AU"/>
              </w:rPr>
              <w:t>s</w:t>
            </w:r>
            <w:r w:rsidRPr="001F3FA7">
              <w:rPr>
                <w:sz w:val="20"/>
                <w:lang w:val="en-AU"/>
              </w:rPr>
              <w:t>ignificant</w:t>
            </w:r>
            <w:r>
              <w:rPr>
                <w:sz w:val="20"/>
                <w:lang w:val="en-AU"/>
              </w:rPr>
              <w:t xml:space="preserve">ly </w:t>
            </w:r>
            <w:r w:rsidR="0052078B" w:rsidRPr="001F3FA7">
              <w:rPr>
                <w:sz w:val="20"/>
                <w:lang w:val="en-AU"/>
              </w:rPr>
              <w:t>i</w:t>
            </w:r>
            <w:r w:rsidR="007311B2" w:rsidRPr="001F3FA7">
              <w:rPr>
                <w:sz w:val="20"/>
                <w:lang w:val="en-AU"/>
              </w:rPr>
              <w:t>ncreased with increasing screen size during two</w:t>
            </w:r>
            <w:r w:rsidR="0052078B" w:rsidRPr="001F3FA7">
              <w:rPr>
                <w:sz w:val="20"/>
                <w:lang w:val="en-AU"/>
              </w:rPr>
              <w:t>-</w:t>
            </w:r>
            <w:r w:rsidR="007311B2" w:rsidRPr="001F3FA7">
              <w:rPr>
                <w:sz w:val="20"/>
                <w:lang w:val="en-AU"/>
              </w:rPr>
              <w:t xml:space="preserve">handed </w:t>
            </w:r>
            <w:r w:rsidR="002456D2">
              <w:rPr>
                <w:sz w:val="20"/>
                <w:lang w:val="en-AU"/>
              </w:rPr>
              <w:t xml:space="preserve">hold </w:t>
            </w:r>
            <w:r>
              <w:rPr>
                <w:sz w:val="20"/>
                <w:lang w:val="en-AU"/>
              </w:rPr>
              <w:t xml:space="preserve">and </w:t>
            </w:r>
            <w:r w:rsidR="007311B2" w:rsidRPr="001F3FA7">
              <w:rPr>
                <w:sz w:val="20"/>
                <w:lang w:val="en-AU"/>
              </w:rPr>
              <w:t>preferred handhold (21.9°</w:t>
            </w:r>
            <w:r w:rsidR="007311B2" w:rsidRPr="001F3FA7">
              <w:rPr>
                <w:sz w:val="20"/>
                <w:vertAlign w:val="superscript"/>
                <w:lang w:val="en-AU"/>
              </w:rPr>
              <w:t xml:space="preserve"> </w:t>
            </w:r>
            <w:r w:rsidR="007311B2" w:rsidRPr="001F3FA7">
              <w:rPr>
                <w:sz w:val="20"/>
                <w:lang w:val="en-AU"/>
              </w:rPr>
              <w:t>(8.3) with 3.5” smartphone, 21.8° (9.5) with 7” tablet, 22.6° (7.0) with 9.5” tablet)</w:t>
            </w:r>
          </w:p>
          <w:p w14:paraId="290E46A4" w14:textId="0D175C60" w:rsidR="007311B2" w:rsidRPr="001F3FA7" w:rsidRDefault="0080328B" w:rsidP="00C82EC9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Head/neck flexion was s</w:t>
            </w:r>
            <w:r w:rsidR="0052078B" w:rsidRPr="001F3FA7">
              <w:rPr>
                <w:sz w:val="20"/>
                <w:lang w:val="en-AU"/>
              </w:rPr>
              <w:t xml:space="preserve">ignificantly higher during </w:t>
            </w:r>
            <w:r w:rsidR="001E775F" w:rsidRPr="001F3FA7">
              <w:rPr>
                <w:sz w:val="20"/>
                <w:lang w:val="en-AU"/>
              </w:rPr>
              <w:t xml:space="preserve">smartphone use with </w:t>
            </w:r>
            <w:r w:rsidR="0052078B" w:rsidRPr="001F3FA7">
              <w:rPr>
                <w:sz w:val="20"/>
                <w:lang w:val="en-AU"/>
              </w:rPr>
              <w:t>two-</w:t>
            </w:r>
            <w:r w:rsidR="007311B2" w:rsidRPr="001F3FA7">
              <w:rPr>
                <w:sz w:val="20"/>
                <w:lang w:val="en-AU"/>
              </w:rPr>
              <w:t>han</w:t>
            </w:r>
            <w:r w:rsidR="0052078B" w:rsidRPr="001F3FA7">
              <w:rPr>
                <w:sz w:val="20"/>
                <w:lang w:val="en-AU"/>
              </w:rPr>
              <w:t xml:space="preserve">ded hold </w:t>
            </w:r>
            <w:r w:rsidR="001E775F" w:rsidRPr="001F3FA7">
              <w:rPr>
                <w:sz w:val="20"/>
                <w:lang w:val="en-AU"/>
              </w:rPr>
              <w:t xml:space="preserve">(21.5° (8.3)) </w:t>
            </w:r>
            <w:r w:rsidR="0052078B" w:rsidRPr="001F3FA7">
              <w:rPr>
                <w:sz w:val="20"/>
                <w:lang w:val="en-AU"/>
              </w:rPr>
              <w:t>than one-</w:t>
            </w:r>
            <w:r w:rsidR="007311B2" w:rsidRPr="001F3FA7">
              <w:rPr>
                <w:sz w:val="20"/>
                <w:lang w:val="en-AU"/>
              </w:rPr>
              <w:t xml:space="preserve">handed hold </w:t>
            </w:r>
            <w:r w:rsidR="001E775F" w:rsidRPr="001F3FA7">
              <w:rPr>
                <w:sz w:val="20"/>
                <w:lang w:val="en-AU"/>
              </w:rPr>
              <w:t xml:space="preserve">(19.5° (8.4)) </w:t>
            </w:r>
          </w:p>
          <w:p w14:paraId="40F3B047" w14:textId="77777777" w:rsidR="001E775F" w:rsidRPr="001F3FA7" w:rsidRDefault="001E775F" w:rsidP="00C82EC9">
            <w:pPr>
              <w:rPr>
                <w:sz w:val="20"/>
                <w:lang w:val="en-AU"/>
              </w:rPr>
            </w:pPr>
          </w:p>
          <w:p w14:paraId="23B8D4E7" w14:textId="720E5DDF" w:rsidR="007311B2" w:rsidRPr="001F3FA7" w:rsidRDefault="007311B2" w:rsidP="00C82EC9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Wrist extension </w:t>
            </w:r>
            <w:r w:rsidR="0080328B">
              <w:rPr>
                <w:sz w:val="20"/>
                <w:lang w:val="en-AU"/>
              </w:rPr>
              <w:t xml:space="preserve">was </w:t>
            </w:r>
            <w:r w:rsidRPr="001F3FA7">
              <w:rPr>
                <w:sz w:val="20"/>
                <w:lang w:val="en-AU"/>
              </w:rPr>
              <w:t xml:space="preserve">significantly higher during smartphone use than </w:t>
            </w:r>
            <w:r w:rsidR="0080328B">
              <w:rPr>
                <w:sz w:val="20"/>
                <w:lang w:val="en-AU"/>
              </w:rPr>
              <w:t xml:space="preserve">during </w:t>
            </w:r>
            <w:r w:rsidRPr="001F3FA7">
              <w:rPr>
                <w:sz w:val="20"/>
                <w:lang w:val="en-AU"/>
              </w:rPr>
              <w:t>physical keypad phone</w:t>
            </w:r>
          </w:p>
          <w:p w14:paraId="04CC54CC" w14:textId="32408B13" w:rsidR="007311B2" w:rsidRPr="001F3FA7" w:rsidRDefault="007311B2" w:rsidP="00C82EC9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Wrist extension and ulnar deviation increased with increasi</w:t>
            </w:r>
            <w:r w:rsidR="0052078B" w:rsidRPr="001F3FA7">
              <w:rPr>
                <w:sz w:val="20"/>
                <w:lang w:val="en-AU"/>
              </w:rPr>
              <w:t>ng touch screen size during two-</w:t>
            </w:r>
            <w:r w:rsidRPr="001F3FA7">
              <w:rPr>
                <w:sz w:val="20"/>
                <w:lang w:val="en-AU"/>
              </w:rPr>
              <w:t>handed</w:t>
            </w:r>
            <w:r w:rsidR="002456D2">
              <w:rPr>
                <w:sz w:val="20"/>
                <w:lang w:val="en-AU"/>
              </w:rPr>
              <w:t xml:space="preserve"> hold</w:t>
            </w:r>
            <w:r w:rsidRPr="001F3FA7">
              <w:rPr>
                <w:sz w:val="20"/>
                <w:lang w:val="en-AU"/>
              </w:rPr>
              <w:t xml:space="preserve"> </w:t>
            </w:r>
            <w:r w:rsidR="00336684">
              <w:rPr>
                <w:sz w:val="20"/>
                <w:lang w:val="en-AU"/>
              </w:rPr>
              <w:t xml:space="preserve">and </w:t>
            </w:r>
            <w:r w:rsidRPr="001F3FA7">
              <w:rPr>
                <w:sz w:val="20"/>
                <w:lang w:val="en-AU"/>
              </w:rPr>
              <w:t xml:space="preserve">preferred handhold </w:t>
            </w:r>
          </w:p>
          <w:p w14:paraId="2DDDD666" w14:textId="77777777" w:rsidR="007311B2" w:rsidRPr="001F3FA7" w:rsidRDefault="007311B2" w:rsidP="00C82EC9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No differences between handholds</w:t>
            </w:r>
          </w:p>
          <w:p w14:paraId="3276DB0D" w14:textId="77777777" w:rsidR="007311B2" w:rsidRPr="001F3FA7" w:rsidRDefault="007311B2" w:rsidP="00C82EC9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14BE4CF4" w14:textId="77777777" w:rsidR="007311B2" w:rsidRPr="001F3FA7" w:rsidRDefault="007311B2" w:rsidP="00C82EC9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639AEE33" w14:textId="77777777" w:rsidR="007311B2" w:rsidRPr="001F3FA7" w:rsidRDefault="007311B2" w:rsidP="00C82EC9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49B11842" w14:textId="77777777" w:rsidR="007311B2" w:rsidRPr="001F3FA7" w:rsidRDefault="007311B2" w:rsidP="00C82EC9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29FC6DE0" w14:textId="77777777" w:rsidR="007311B2" w:rsidRPr="001F3FA7" w:rsidRDefault="007311B2" w:rsidP="00C82EC9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540FF24E" w14:textId="0BFC5E6F" w:rsidR="007311B2" w:rsidRDefault="007311B2" w:rsidP="00C82EC9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6BBF7B20" w14:textId="77777777" w:rsidR="002456D2" w:rsidRPr="001F3FA7" w:rsidRDefault="002456D2" w:rsidP="00C82EC9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02CF8291" w14:textId="77777777" w:rsidR="007311B2" w:rsidRDefault="007311B2" w:rsidP="00C82EC9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1ED4519B" w14:textId="77777777" w:rsidR="00336684" w:rsidRPr="001F3FA7" w:rsidRDefault="00336684" w:rsidP="00C82EC9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6DD09B30" w14:textId="524B7276" w:rsidR="007311B2" w:rsidRPr="001F3FA7" w:rsidRDefault="007311B2" w:rsidP="00C82EC9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lastRenderedPageBreak/>
              <w:t>No differences between smartphone and physical keypad phone use, and between handholds</w:t>
            </w:r>
            <w:r w:rsidR="00336684">
              <w:rPr>
                <w:sz w:val="20"/>
                <w:lang w:val="en-AU"/>
              </w:rPr>
              <w:t xml:space="preserve"> were shown</w:t>
            </w:r>
          </w:p>
          <w:p w14:paraId="76DE6836" w14:textId="26838552" w:rsidR="007311B2" w:rsidRPr="001F3FA7" w:rsidRDefault="00336684" w:rsidP="00C82EC9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UT muscle activity i</w:t>
            </w:r>
            <w:r w:rsidRPr="001F3FA7">
              <w:rPr>
                <w:sz w:val="20"/>
                <w:lang w:val="en-AU"/>
              </w:rPr>
              <w:t xml:space="preserve">ncreased </w:t>
            </w:r>
            <w:r w:rsidR="007311B2" w:rsidRPr="001F3FA7">
              <w:rPr>
                <w:sz w:val="20"/>
                <w:lang w:val="en-AU"/>
              </w:rPr>
              <w:t>significantly with increasing screen size during two handed hold</w:t>
            </w:r>
          </w:p>
          <w:p w14:paraId="4D50E66A" w14:textId="77777777" w:rsidR="007311B2" w:rsidRPr="001F3FA7" w:rsidRDefault="007311B2" w:rsidP="00C82EC9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33A441A8" w14:textId="1E9E6FE9" w:rsidR="007311B2" w:rsidRPr="001F3FA7" w:rsidRDefault="00336684" w:rsidP="00C82EC9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ECR muscle activity was s</w:t>
            </w:r>
            <w:r w:rsidR="007311B2" w:rsidRPr="001F3FA7">
              <w:rPr>
                <w:sz w:val="20"/>
                <w:lang w:val="en-AU"/>
              </w:rPr>
              <w:t xml:space="preserve">ignificantly lower when using </w:t>
            </w:r>
            <w:r>
              <w:rPr>
                <w:sz w:val="20"/>
                <w:lang w:val="en-AU"/>
              </w:rPr>
              <w:t xml:space="preserve">a </w:t>
            </w:r>
            <w:r w:rsidR="007311B2" w:rsidRPr="001F3FA7">
              <w:rPr>
                <w:sz w:val="20"/>
                <w:lang w:val="en-AU"/>
              </w:rPr>
              <w:t xml:space="preserve">smartphone than </w:t>
            </w:r>
            <w:r>
              <w:rPr>
                <w:sz w:val="20"/>
                <w:lang w:val="en-AU"/>
              </w:rPr>
              <w:t xml:space="preserve">when using a </w:t>
            </w:r>
            <w:r w:rsidR="007311B2" w:rsidRPr="001F3FA7">
              <w:rPr>
                <w:sz w:val="20"/>
                <w:lang w:val="en-AU"/>
              </w:rPr>
              <w:t xml:space="preserve">physical keypad phone </w:t>
            </w:r>
          </w:p>
          <w:p w14:paraId="3F779902" w14:textId="709B9D06" w:rsidR="007311B2" w:rsidRPr="001F3FA7" w:rsidRDefault="00336684" w:rsidP="00C82EC9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ECR muscle activity i</w:t>
            </w:r>
            <w:r w:rsidR="007311B2" w:rsidRPr="001F3FA7">
              <w:rPr>
                <w:sz w:val="20"/>
                <w:lang w:val="en-AU"/>
              </w:rPr>
              <w:t xml:space="preserve">ncreased significantly with increasing screen size during </w:t>
            </w:r>
            <w:r w:rsidR="002C7DB7">
              <w:rPr>
                <w:sz w:val="20"/>
                <w:lang w:val="en-AU"/>
              </w:rPr>
              <w:t xml:space="preserve">both </w:t>
            </w:r>
            <w:r w:rsidR="007311B2" w:rsidRPr="001F3FA7">
              <w:rPr>
                <w:sz w:val="20"/>
                <w:lang w:val="en-AU"/>
              </w:rPr>
              <w:t>two</w:t>
            </w:r>
            <w:r w:rsidR="002C7DB7">
              <w:rPr>
                <w:sz w:val="20"/>
                <w:lang w:val="en-AU"/>
              </w:rPr>
              <w:t>-</w:t>
            </w:r>
            <w:r w:rsidR="007311B2" w:rsidRPr="001F3FA7">
              <w:rPr>
                <w:sz w:val="20"/>
                <w:lang w:val="en-AU"/>
              </w:rPr>
              <w:t xml:space="preserve">handed </w:t>
            </w:r>
            <w:r>
              <w:rPr>
                <w:sz w:val="20"/>
                <w:lang w:val="en-AU"/>
              </w:rPr>
              <w:t xml:space="preserve">and </w:t>
            </w:r>
            <w:r w:rsidR="007311B2" w:rsidRPr="001F3FA7">
              <w:rPr>
                <w:sz w:val="20"/>
                <w:lang w:val="en-AU"/>
              </w:rPr>
              <w:t>preferred handhold</w:t>
            </w:r>
            <w:r w:rsidR="002C7DB7">
              <w:rPr>
                <w:sz w:val="20"/>
                <w:lang w:val="en-AU"/>
              </w:rPr>
              <w:t>s</w:t>
            </w:r>
          </w:p>
          <w:p w14:paraId="6A35A66F" w14:textId="6223ED2C" w:rsidR="007311B2" w:rsidRPr="001F3FA7" w:rsidRDefault="00336684" w:rsidP="00C82EC9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ECR muscle activity was s</w:t>
            </w:r>
            <w:r w:rsidRPr="001F3FA7">
              <w:rPr>
                <w:sz w:val="20"/>
                <w:lang w:val="en-AU"/>
              </w:rPr>
              <w:t xml:space="preserve">ignificantly </w:t>
            </w:r>
            <w:r w:rsidR="007311B2" w:rsidRPr="001F3FA7">
              <w:rPr>
                <w:sz w:val="20"/>
                <w:lang w:val="en-AU"/>
              </w:rPr>
              <w:t xml:space="preserve">higher during one handed than </w:t>
            </w:r>
            <w:r>
              <w:rPr>
                <w:sz w:val="20"/>
                <w:lang w:val="en-AU"/>
              </w:rPr>
              <w:t xml:space="preserve">during </w:t>
            </w:r>
            <w:r w:rsidR="007311B2" w:rsidRPr="001F3FA7">
              <w:rPr>
                <w:sz w:val="20"/>
                <w:lang w:val="en-AU"/>
              </w:rPr>
              <w:t xml:space="preserve">two handed hold </w:t>
            </w:r>
          </w:p>
          <w:p w14:paraId="273EDFD2" w14:textId="77777777" w:rsidR="007311B2" w:rsidRPr="001F3FA7" w:rsidRDefault="007311B2" w:rsidP="00C82EC9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321D398E" w14:textId="074B2AC8" w:rsidR="007311B2" w:rsidRPr="001F3FA7" w:rsidRDefault="007311B2" w:rsidP="00C82EC9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Both FDS and APB </w:t>
            </w:r>
            <w:r w:rsidR="00336684">
              <w:rPr>
                <w:sz w:val="20"/>
                <w:lang w:val="en-AU"/>
              </w:rPr>
              <w:t xml:space="preserve">muscle activity were </w:t>
            </w:r>
            <w:r w:rsidRPr="001F3FA7">
              <w:rPr>
                <w:sz w:val="20"/>
                <w:lang w:val="en-AU"/>
              </w:rPr>
              <w:t xml:space="preserve">significantly lower when using </w:t>
            </w:r>
            <w:r w:rsidR="00336684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 xml:space="preserve">smartphone than </w:t>
            </w:r>
            <w:r w:rsidR="00336684">
              <w:rPr>
                <w:sz w:val="20"/>
                <w:lang w:val="en-AU"/>
              </w:rPr>
              <w:t xml:space="preserve">when using a </w:t>
            </w:r>
            <w:r w:rsidRPr="001F3FA7">
              <w:rPr>
                <w:sz w:val="20"/>
                <w:lang w:val="en-AU"/>
              </w:rPr>
              <w:t>physical keypad phone</w:t>
            </w:r>
          </w:p>
          <w:p w14:paraId="2635D441" w14:textId="3BA94CE5" w:rsidR="007311B2" w:rsidRPr="001F3FA7" w:rsidRDefault="007311B2" w:rsidP="00C82EC9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Mean muscle activity of </w:t>
            </w:r>
            <w:r w:rsidR="00336684">
              <w:rPr>
                <w:sz w:val="20"/>
                <w:lang w:val="en-AU"/>
              </w:rPr>
              <w:t xml:space="preserve">the </w:t>
            </w:r>
            <w:r w:rsidRPr="001F3FA7">
              <w:rPr>
                <w:sz w:val="20"/>
                <w:lang w:val="en-AU"/>
              </w:rPr>
              <w:t xml:space="preserve">FDS </w:t>
            </w:r>
            <w:r w:rsidR="00336684">
              <w:rPr>
                <w:sz w:val="20"/>
                <w:lang w:val="en-AU"/>
              </w:rPr>
              <w:t xml:space="preserve">(but not of the APB) </w:t>
            </w:r>
            <w:r w:rsidRPr="001F3FA7">
              <w:rPr>
                <w:sz w:val="20"/>
                <w:lang w:val="en-AU"/>
              </w:rPr>
              <w:t xml:space="preserve">increased significantly with increasing screen size during two handed hold </w:t>
            </w:r>
          </w:p>
          <w:p w14:paraId="7A1C8904" w14:textId="39E1B667" w:rsidR="007311B2" w:rsidRPr="001F3FA7" w:rsidRDefault="007311B2" w:rsidP="00C82EC9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No differences for both FDS and APB between handholds</w:t>
            </w:r>
            <w:r w:rsidR="00336684">
              <w:rPr>
                <w:sz w:val="20"/>
                <w:lang w:val="en-AU"/>
              </w:rPr>
              <w:t xml:space="preserve"> were shown</w:t>
            </w:r>
          </w:p>
          <w:p w14:paraId="33C162A1" w14:textId="77777777" w:rsidR="007311B2" w:rsidRPr="001F3FA7" w:rsidRDefault="007311B2" w:rsidP="00C82EC9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1CF17DDA" w14:textId="77777777" w:rsidR="007311B2" w:rsidRPr="001F3FA7" w:rsidRDefault="007311B2" w:rsidP="00C82EC9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7775D2FB" w14:textId="77777777" w:rsidR="007311B2" w:rsidRPr="001F3FA7" w:rsidRDefault="007311B2" w:rsidP="00C82EC9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7E2BEFA0" w14:textId="77777777" w:rsidR="007311B2" w:rsidRPr="001F3FA7" w:rsidRDefault="007311B2" w:rsidP="00C82EC9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7694C47C" w14:textId="77777777" w:rsidR="007311B2" w:rsidRPr="001F3FA7" w:rsidRDefault="007311B2" w:rsidP="00C82EC9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4D7AD8AC" w14:textId="77777777" w:rsidR="007311B2" w:rsidRPr="001F3FA7" w:rsidRDefault="007311B2" w:rsidP="00C82EC9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7CD73013" w14:textId="77777777" w:rsidR="007311B2" w:rsidRPr="001F3FA7" w:rsidRDefault="007311B2" w:rsidP="00C82EC9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665C30D3" w14:textId="77777777" w:rsidR="007311B2" w:rsidRPr="001F3FA7" w:rsidRDefault="007311B2" w:rsidP="00C82EC9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79CA0C74" w14:textId="061EF667" w:rsidR="007311B2" w:rsidRPr="001F3FA7" w:rsidRDefault="002C7DB7" w:rsidP="00C82EC9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 xml:space="preserve">The use of both thumbs only (without digits) was </w:t>
            </w:r>
            <w:r w:rsidR="00276FD2">
              <w:rPr>
                <w:sz w:val="20"/>
                <w:lang w:val="en-AU"/>
              </w:rPr>
              <w:t xml:space="preserve">adopted by </w:t>
            </w:r>
            <w:r>
              <w:rPr>
                <w:sz w:val="20"/>
                <w:lang w:val="en-AU"/>
              </w:rPr>
              <w:t xml:space="preserve">90% of participants </w:t>
            </w:r>
            <w:r w:rsidR="007311B2" w:rsidRPr="001F3FA7">
              <w:rPr>
                <w:sz w:val="20"/>
                <w:lang w:val="en-AU"/>
              </w:rPr>
              <w:t xml:space="preserve">for 3.5” </w:t>
            </w:r>
            <w:r>
              <w:rPr>
                <w:sz w:val="20"/>
                <w:lang w:val="en-AU"/>
              </w:rPr>
              <w:t>smartphone (smallest screen</w:t>
            </w:r>
            <w:r w:rsidR="007311B2" w:rsidRPr="001F3FA7">
              <w:rPr>
                <w:sz w:val="20"/>
                <w:lang w:val="en-AU"/>
              </w:rPr>
              <w:t xml:space="preserve">) </w:t>
            </w:r>
          </w:p>
          <w:p w14:paraId="574CBD5E" w14:textId="7F413A63" w:rsidR="007311B2" w:rsidRPr="001F3FA7" w:rsidRDefault="002C7DB7" w:rsidP="00C82EC9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he use of r</w:t>
            </w:r>
            <w:r w:rsidR="007311B2" w:rsidRPr="001F3FA7">
              <w:rPr>
                <w:sz w:val="20"/>
                <w:lang w:val="en-AU"/>
              </w:rPr>
              <w:t xml:space="preserve">ight index </w:t>
            </w:r>
            <w:r>
              <w:rPr>
                <w:sz w:val="20"/>
                <w:lang w:val="en-AU"/>
              </w:rPr>
              <w:t xml:space="preserve">finger </w:t>
            </w:r>
            <w:r w:rsidR="007311B2" w:rsidRPr="001F3FA7">
              <w:rPr>
                <w:sz w:val="20"/>
                <w:lang w:val="en-AU"/>
              </w:rPr>
              <w:t>with any combination of other digits</w:t>
            </w:r>
            <w:r w:rsidR="00276FD2">
              <w:rPr>
                <w:sz w:val="20"/>
                <w:lang w:val="en-AU"/>
              </w:rPr>
              <w:t xml:space="preserve"> </w:t>
            </w:r>
            <w:r>
              <w:rPr>
                <w:sz w:val="20"/>
                <w:lang w:val="en-AU"/>
              </w:rPr>
              <w:t xml:space="preserve">was </w:t>
            </w:r>
            <w:r w:rsidR="007311B2" w:rsidRPr="001F3FA7">
              <w:rPr>
                <w:sz w:val="20"/>
                <w:lang w:val="en-AU"/>
              </w:rPr>
              <w:t xml:space="preserve">adopted by </w:t>
            </w:r>
            <w:r>
              <w:rPr>
                <w:sz w:val="20"/>
                <w:lang w:val="en-AU"/>
              </w:rPr>
              <w:t xml:space="preserve">70% of </w:t>
            </w:r>
            <w:r w:rsidR="00276FD2">
              <w:rPr>
                <w:sz w:val="20"/>
                <w:lang w:val="en-AU"/>
              </w:rPr>
              <w:t xml:space="preserve">participants </w:t>
            </w:r>
            <w:r w:rsidR="007311B2" w:rsidRPr="001F3FA7">
              <w:rPr>
                <w:sz w:val="20"/>
                <w:lang w:val="en-AU"/>
              </w:rPr>
              <w:t xml:space="preserve">for </w:t>
            </w:r>
            <w:r>
              <w:rPr>
                <w:sz w:val="20"/>
                <w:lang w:val="en-AU"/>
              </w:rPr>
              <w:t>9.5” tablet</w:t>
            </w:r>
            <w:r w:rsidR="007311B2" w:rsidRPr="001F3FA7">
              <w:rPr>
                <w:sz w:val="20"/>
                <w:lang w:val="en-AU"/>
              </w:rPr>
              <w:t xml:space="preserve">, </w:t>
            </w:r>
            <w:r>
              <w:rPr>
                <w:sz w:val="20"/>
                <w:lang w:val="en-AU"/>
              </w:rPr>
              <w:t>15% of participants</w:t>
            </w:r>
            <w:r w:rsidR="007311B2" w:rsidRPr="001F3FA7">
              <w:rPr>
                <w:sz w:val="20"/>
                <w:lang w:val="en-AU"/>
              </w:rPr>
              <w:t xml:space="preserve"> for 7” </w:t>
            </w:r>
            <w:r>
              <w:rPr>
                <w:sz w:val="20"/>
                <w:lang w:val="en-AU"/>
              </w:rPr>
              <w:t xml:space="preserve">tablet </w:t>
            </w:r>
            <w:r w:rsidR="007311B2" w:rsidRPr="001F3FA7">
              <w:rPr>
                <w:sz w:val="20"/>
                <w:lang w:val="en-AU"/>
              </w:rPr>
              <w:t xml:space="preserve">and </w:t>
            </w:r>
            <w:r>
              <w:rPr>
                <w:sz w:val="20"/>
                <w:lang w:val="en-AU"/>
              </w:rPr>
              <w:t xml:space="preserve">0% </w:t>
            </w:r>
            <w:r w:rsidR="007311B2" w:rsidRPr="001F3FA7">
              <w:rPr>
                <w:sz w:val="20"/>
                <w:lang w:val="en-AU"/>
              </w:rPr>
              <w:t xml:space="preserve">for 3.5” </w:t>
            </w:r>
            <w:r>
              <w:rPr>
                <w:sz w:val="20"/>
                <w:lang w:val="en-AU"/>
              </w:rPr>
              <w:t>smartphone</w:t>
            </w:r>
          </w:p>
          <w:p w14:paraId="3609A979" w14:textId="674DA02B" w:rsidR="007311B2" w:rsidRPr="001F3FA7" w:rsidRDefault="002C7DB7" w:rsidP="00C82EC9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 xml:space="preserve">Use of device on the lap was </w:t>
            </w:r>
            <w:r w:rsidR="007311B2" w:rsidRPr="001F3FA7">
              <w:rPr>
                <w:sz w:val="20"/>
                <w:lang w:val="en-AU"/>
              </w:rPr>
              <w:t xml:space="preserve">adopted by </w:t>
            </w:r>
            <w:r>
              <w:rPr>
                <w:sz w:val="20"/>
                <w:lang w:val="en-AU"/>
              </w:rPr>
              <w:t xml:space="preserve">60% of </w:t>
            </w:r>
            <w:r w:rsidR="00276FD2">
              <w:rPr>
                <w:sz w:val="20"/>
                <w:lang w:val="en-AU"/>
              </w:rPr>
              <w:t xml:space="preserve">participants </w:t>
            </w:r>
            <w:r w:rsidR="007311B2" w:rsidRPr="001F3FA7">
              <w:rPr>
                <w:sz w:val="20"/>
                <w:lang w:val="en-AU"/>
              </w:rPr>
              <w:t>for 9.5”</w:t>
            </w:r>
            <w:r>
              <w:rPr>
                <w:sz w:val="20"/>
                <w:lang w:val="en-AU"/>
              </w:rPr>
              <w:t xml:space="preserve"> tablet</w:t>
            </w:r>
            <w:r w:rsidR="007311B2" w:rsidRPr="001F3FA7">
              <w:rPr>
                <w:sz w:val="20"/>
                <w:lang w:val="en-AU"/>
              </w:rPr>
              <w:t xml:space="preserve">, </w:t>
            </w:r>
            <w:r>
              <w:rPr>
                <w:sz w:val="20"/>
                <w:lang w:val="en-AU"/>
              </w:rPr>
              <w:t xml:space="preserve">10% of participants </w:t>
            </w:r>
            <w:r w:rsidR="007311B2" w:rsidRPr="001F3FA7">
              <w:rPr>
                <w:sz w:val="20"/>
                <w:lang w:val="en-AU"/>
              </w:rPr>
              <w:t xml:space="preserve">for 7” </w:t>
            </w:r>
            <w:r>
              <w:rPr>
                <w:sz w:val="20"/>
                <w:lang w:val="en-AU"/>
              </w:rPr>
              <w:t xml:space="preserve">tablet </w:t>
            </w:r>
            <w:r w:rsidR="007311B2" w:rsidRPr="001F3FA7">
              <w:rPr>
                <w:sz w:val="20"/>
                <w:lang w:val="en-AU"/>
              </w:rPr>
              <w:t xml:space="preserve">and </w:t>
            </w:r>
            <w:r>
              <w:rPr>
                <w:sz w:val="20"/>
                <w:lang w:val="en-AU"/>
              </w:rPr>
              <w:t xml:space="preserve">0% </w:t>
            </w:r>
            <w:r w:rsidR="007311B2" w:rsidRPr="001F3FA7">
              <w:rPr>
                <w:sz w:val="20"/>
                <w:lang w:val="en-AU"/>
              </w:rPr>
              <w:t xml:space="preserve">for 3.5” </w:t>
            </w:r>
            <w:r>
              <w:rPr>
                <w:sz w:val="20"/>
                <w:lang w:val="en-AU"/>
              </w:rPr>
              <w:t>smartphone</w:t>
            </w:r>
          </w:p>
          <w:p w14:paraId="2BB75722" w14:textId="77777777" w:rsidR="007311B2" w:rsidRPr="001F3FA7" w:rsidRDefault="007311B2" w:rsidP="00C82EC9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</w:tc>
      </w:tr>
      <w:tr w:rsidR="007311B2" w:rsidRPr="000E0E43" w14:paraId="0410B2C4" w14:textId="77777777" w:rsidTr="00E360BF">
        <w:tc>
          <w:tcPr>
            <w:tcW w:w="1234" w:type="dxa"/>
            <w:shd w:val="clear" w:color="auto" w:fill="E7E6E6" w:themeFill="background2"/>
          </w:tcPr>
          <w:p w14:paraId="2DFECD27" w14:textId="6EDA06A4" w:rsidR="007311B2" w:rsidRPr="002C7DB7" w:rsidRDefault="007311B2" w:rsidP="00BC5DCD">
            <w:pPr>
              <w:rPr>
                <w:b/>
                <w:sz w:val="20"/>
                <w:lang w:val="en-AU"/>
              </w:rPr>
            </w:pPr>
            <w:r w:rsidRPr="002C7DB7">
              <w:rPr>
                <w:b/>
                <w:sz w:val="20"/>
                <w:lang w:val="en-AU"/>
              </w:rPr>
              <w:lastRenderedPageBreak/>
              <w:t xml:space="preserve">Kim et al </w:t>
            </w:r>
            <w:r w:rsidR="00276FD2" w:rsidRPr="002C7DB7">
              <w:rPr>
                <w:b/>
                <w:sz w:val="20"/>
                <w:lang w:val="en-AU"/>
              </w:rPr>
              <w:t>(2014</w:t>
            </w:r>
            <w:r w:rsidRPr="002C7DB7">
              <w:rPr>
                <w:b/>
                <w:sz w:val="20"/>
                <w:lang w:val="en-AU"/>
              </w:rPr>
              <w:t xml:space="preserve">) </w:t>
            </w:r>
            <w:r w:rsidR="00BC5DCD">
              <w:rPr>
                <w:b/>
                <w:sz w:val="20"/>
                <w:lang w:val="en-AU"/>
              </w:rPr>
              <w:t>[18]</w:t>
            </w:r>
          </w:p>
        </w:tc>
        <w:tc>
          <w:tcPr>
            <w:tcW w:w="1862" w:type="dxa"/>
          </w:tcPr>
          <w:p w14:paraId="2311156E" w14:textId="77777777" w:rsidR="007311B2" w:rsidRPr="002C7DB7" w:rsidRDefault="007311B2" w:rsidP="00E360BF">
            <w:pPr>
              <w:rPr>
                <w:sz w:val="20"/>
                <w:szCs w:val="20"/>
                <w:lang w:val="en-AU"/>
              </w:rPr>
            </w:pPr>
            <w:r w:rsidRPr="002C7DB7">
              <w:rPr>
                <w:b/>
                <w:sz w:val="20"/>
                <w:szCs w:val="20"/>
                <w:lang w:val="en-AU"/>
              </w:rPr>
              <w:t>n</w:t>
            </w:r>
            <w:r w:rsidRPr="002C7DB7">
              <w:rPr>
                <w:sz w:val="20"/>
                <w:szCs w:val="20"/>
                <w:lang w:val="en-AU"/>
              </w:rPr>
              <w:t xml:space="preserve"> = 19</w:t>
            </w:r>
          </w:p>
          <w:p w14:paraId="616FE2A4" w14:textId="77777777" w:rsidR="007311B2" w:rsidRPr="002C7DB7" w:rsidRDefault="007311B2" w:rsidP="00E360BF">
            <w:pPr>
              <w:rPr>
                <w:sz w:val="20"/>
                <w:szCs w:val="20"/>
                <w:lang w:val="en-AU"/>
              </w:rPr>
            </w:pPr>
          </w:p>
          <w:p w14:paraId="5C184516" w14:textId="77777777" w:rsidR="002C7DB7" w:rsidRPr="002C7DB7" w:rsidRDefault="007311B2" w:rsidP="00E360BF">
            <w:pPr>
              <w:rPr>
                <w:sz w:val="20"/>
                <w:szCs w:val="20"/>
                <w:lang w:val="en-AU"/>
              </w:rPr>
            </w:pPr>
            <w:r w:rsidRPr="002C7DB7">
              <w:rPr>
                <w:b/>
                <w:sz w:val="20"/>
                <w:szCs w:val="20"/>
                <w:lang w:val="en-AU"/>
              </w:rPr>
              <w:t>Age:</w:t>
            </w:r>
            <w:r w:rsidRPr="002C7DB7">
              <w:rPr>
                <w:sz w:val="20"/>
                <w:szCs w:val="20"/>
                <w:lang w:val="en-AU"/>
              </w:rPr>
              <w:t xml:space="preserve"> 24.3 (6.4) years</w:t>
            </w:r>
          </w:p>
          <w:p w14:paraId="049BC61F" w14:textId="03EB9F99" w:rsidR="00D6711F" w:rsidRPr="002C7DB7" w:rsidRDefault="007311B2" w:rsidP="00E360BF">
            <w:pPr>
              <w:rPr>
                <w:sz w:val="20"/>
                <w:szCs w:val="20"/>
                <w:lang w:val="en-AU"/>
              </w:rPr>
            </w:pPr>
            <w:r w:rsidRPr="002C7DB7">
              <w:rPr>
                <w:b/>
                <w:sz w:val="20"/>
                <w:szCs w:val="20"/>
                <w:lang w:val="en-AU"/>
              </w:rPr>
              <w:t>Gender:</w:t>
            </w:r>
            <w:r w:rsidRPr="002C7DB7">
              <w:rPr>
                <w:sz w:val="20"/>
                <w:szCs w:val="20"/>
                <w:lang w:val="en-AU"/>
              </w:rPr>
              <w:t xml:space="preserve"> </w:t>
            </w:r>
            <w:r w:rsidR="002C7DB7" w:rsidRPr="002C7DB7">
              <w:rPr>
                <w:sz w:val="20"/>
                <w:szCs w:val="20"/>
                <w:lang w:val="en-AU"/>
              </w:rPr>
              <w:t xml:space="preserve">10 males, </w:t>
            </w:r>
            <w:r w:rsidRPr="002C7DB7">
              <w:rPr>
                <w:sz w:val="20"/>
                <w:szCs w:val="20"/>
                <w:lang w:val="en-AU"/>
              </w:rPr>
              <w:t>9 females</w:t>
            </w:r>
          </w:p>
          <w:p w14:paraId="3A26F8CD" w14:textId="2ED41662" w:rsidR="007311B2" w:rsidRPr="002C7DB7" w:rsidRDefault="007311B2" w:rsidP="00E360BF">
            <w:pPr>
              <w:rPr>
                <w:sz w:val="20"/>
                <w:szCs w:val="20"/>
                <w:lang w:val="en-AU"/>
              </w:rPr>
            </w:pPr>
            <w:r w:rsidRPr="002C7DB7">
              <w:rPr>
                <w:b/>
                <w:sz w:val="20"/>
                <w:szCs w:val="20"/>
                <w:lang w:val="en-AU"/>
              </w:rPr>
              <w:lastRenderedPageBreak/>
              <w:t>Other specific:</w:t>
            </w:r>
            <w:r w:rsidRPr="002C7DB7">
              <w:rPr>
                <w:sz w:val="20"/>
                <w:szCs w:val="20"/>
                <w:lang w:val="en-AU"/>
              </w:rPr>
              <w:t xml:space="preserve"> </w:t>
            </w:r>
            <w:r w:rsidR="00336684" w:rsidRPr="002C7DB7">
              <w:rPr>
                <w:sz w:val="20"/>
                <w:szCs w:val="20"/>
                <w:lang w:val="en-AU"/>
              </w:rPr>
              <w:t>A</w:t>
            </w:r>
            <w:r w:rsidRPr="002C7DB7">
              <w:rPr>
                <w:sz w:val="20"/>
                <w:szCs w:val="20"/>
                <w:lang w:val="en-AU"/>
              </w:rPr>
              <w:t>ll</w:t>
            </w:r>
            <w:r w:rsidR="00336684" w:rsidRPr="002C7DB7">
              <w:rPr>
                <w:sz w:val="20"/>
                <w:szCs w:val="20"/>
                <w:lang w:val="en-AU"/>
              </w:rPr>
              <w:t xml:space="preserve"> were </w:t>
            </w:r>
            <w:r w:rsidRPr="002C7DB7">
              <w:rPr>
                <w:sz w:val="20"/>
                <w:szCs w:val="20"/>
                <w:lang w:val="en-AU"/>
              </w:rPr>
              <w:t xml:space="preserve">experienced touch typists, 17 </w:t>
            </w:r>
            <w:r w:rsidR="00336684" w:rsidRPr="002C7DB7">
              <w:rPr>
                <w:sz w:val="20"/>
                <w:szCs w:val="20"/>
                <w:lang w:val="en-AU"/>
              </w:rPr>
              <w:t xml:space="preserve">participants </w:t>
            </w:r>
            <w:r w:rsidRPr="002C7DB7">
              <w:rPr>
                <w:sz w:val="20"/>
                <w:szCs w:val="20"/>
                <w:lang w:val="en-AU"/>
              </w:rPr>
              <w:t>were right handed</w:t>
            </w:r>
          </w:p>
          <w:p w14:paraId="0423AEF6" w14:textId="77777777" w:rsidR="007311B2" w:rsidRPr="002C7DB7" w:rsidRDefault="007311B2" w:rsidP="00E360BF">
            <w:pPr>
              <w:rPr>
                <w:sz w:val="20"/>
                <w:lang w:val="en-AU"/>
              </w:rPr>
            </w:pPr>
          </w:p>
        </w:tc>
        <w:tc>
          <w:tcPr>
            <w:tcW w:w="1434" w:type="dxa"/>
          </w:tcPr>
          <w:p w14:paraId="67FBC8B7" w14:textId="0B86FEE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lastRenderedPageBreak/>
              <w:t>Virtual (touch screen) keyboard on</w:t>
            </w:r>
            <w:r w:rsidR="00336684">
              <w:rPr>
                <w:sz w:val="20"/>
                <w:szCs w:val="20"/>
                <w:lang w:val="en-AU"/>
              </w:rPr>
              <w:t xml:space="preserve"> a</w:t>
            </w:r>
            <w:r w:rsidRPr="001F3FA7">
              <w:rPr>
                <w:sz w:val="20"/>
                <w:szCs w:val="20"/>
                <w:lang w:val="en-AU"/>
              </w:rPr>
              <w:t xml:space="preserve"> laptop</w:t>
            </w:r>
          </w:p>
        </w:tc>
        <w:tc>
          <w:tcPr>
            <w:tcW w:w="2378" w:type="dxa"/>
          </w:tcPr>
          <w:p w14:paraId="414FFAE8" w14:textId="77777777" w:rsidR="007311B2" w:rsidRPr="001F3FA7" w:rsidRDefault="007311B2" w:rsidP="002C7DB7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Design:</w:t>
            </w:r>
          </w:p>
          <w:p w14:paraId="34597BBC" w14:textId="77777777" w:rsidR="007311B2" w:rsidRPr="001F3FA7" w:rsidRDefault="007311B2" w:rsidP="002C7DB7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Experimental laboratory study</w:t>
            </w:r>
          </w:p>
          <w:p w14:paraId="67ECB2E3" w14:textId="77777777" w:rsidR="007311B2" w:rsidRPr="001F3FA7" w:rsidRDefault="007311B2" w:rsidP="002C7DB7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Conditions:</w:t>
            </w:r>
          </w:p>
          <w:p w14:paraId="7E979543" w14:textId="26B5E7B7" w:rsidR="007311B2" w:rsidRPr="001F3FA7" w:rsidRDefault="00336684" w:rsidP="002C7DB7">
            <w:pPr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While</w:t>
            </w:r>
            <w:r w:rsidRPr="001F3FA7">
              <w:rPr>
                <w:sz w:val="20"/>
                <w:lang w:val="en-AU"/>
              </w:rPr>
              <w:t xml:space="preserve"> </w:t>
            </w:r>
            <w:r w:rsidR="007311B2" w:rsidRPr="001F3FA7">
              <w:rPr>
                <w:sz w:val="20"/>
                <w:lang w:val="en-AU"/>
              </w:rPr>
              <w:t>sitting for 10 minutes</w:t>
            </w:r>
            <w:r w:rsidR="00276FD2">
              <w:rPr>
                <w:sz w:val="20"/>
                <w:lang w:val="en-AU"/>
              </w:rPr>
              <w:t>,</w:t>
            </w:r>
            <w:r>
              <w:rPr>
                <w:sz w:val="20"/>
                <w:lang w:val="en-AU"/>
              </w:rPr>
              <w:t xml:space="preserve"> tasks were </w:t>
            </w:r>
            <w:r>
              <w:rPr>
                <w:sz w:val="20"/>
                <w:lang w:val="en-AU"/>
              </w:rPr>
              <w:lastRenderedPageBreak/>
              <w:t>performed on three types of keyboards</w:t>
            </w:r>
            <w:r w:rsidR="007311B2" w:rsidRPr="001F3FA7">
              <w:rPr>
                <w:sz w:val="20"/>
                <w:lang w:val="en-AU"/>
              </w:rPr>
              <w:t>:</w:t>
            </w:r>
          </w:p>
          <w:p w14:paraId="184633A3" w14:textId="288D053A" w:rsidR="007311B2" w:rsidRPr="001F3FA7" w:rsidRDefault="002C7DB7" w:rsidP="002C7DB7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irtual keyboard on </w:t>
            </w:r>
            <w:r w:rsidR="00336684">
              <w:rPr>
                <w:sz w:val="20"/>
                <w:szCs w:val="20"/>
                <w:lang w:val="en-AU"/>
              </w:rPr>
              <w:t xml:space="preserve">a </w:t>
            </w:r>
            <w:r w:rsidR="007311B2" w:rsidRPr="001F3FA7">
              <w:rPr>
                <w:sz w:val="20"/>
                <w:szCs w:val="20"/>
                <w:lang w:val="en-AU"/>
              </w:rPr>
              <w:t>laptop vs</w:t>
            </w:r>
          </w:p>
          <w:p w14:paraId="5837B746" w14:textId="0EFE2050" w:rsidR="007311B2" w:rsidRPr="001F3FA7" w:rsidRDefault="002C7DB7" w:rsidP="002C7DB7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hysical keyboard on </w:t>
            </w:r>
            <w:r w:rsidR="00336684">
              <w:rPr>
                <w:sz w:val="20"/>
                <w:szCs w:val="20"/>
                <w:lang w:val="en-AU"/>
              </w:rPr>
              <w:t xml:space="preserve">a </w:t>
            </w:r>
            <w:r w:rsidR="007311B2" w:rsidRPr="001F3FA7">
              <w:rPr>
                <w:sz w:val="20"/>
                <w:szCs w:val="20"/>
                <w:lang w:val="en-AU"/>
              </w:rPr>
              <w:t>laptop vs</w:t>
            </w:r>
          </w:p>
          <w:p w14:paraId="6C7EE812" w14:textId="634F870B" w:rsidR="007311B2" w:rsidRPr="001F3FA7" w:rsidRDefault="002C7DB7" w:rsidP="002C7DB7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D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esktop </w:t>
            </w:r>
            <w:r w:rsidR="00336684">
              <w:rPr>
                <w:sz w:val="20"/>
                <w:szCs w:val="20"/>
                <w:lang w:val="en-AU"/>
              </w:rPr>
              <w:t xml:space="preserve">computer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keyboard </w:t>
            </w:r>
          </w:p>
          <w:p w14:paraId="5B99ED1A" w14:textId="77777777" w:rsidR="007311B2" w:rsidRPr="001F3FA7" w:rsidRDefault="007311B2" w:rsidP="002C7DB7">
            <w:pPr>
              <w:rPr>
                <w:sz w:val="20"/>
                <w:lang w:val="en-AU"/>
              </w:rPr>
            </w:pPr>
          </w:p>
          <w:p w14:paraId="3B29F44F" w14:textId="77777777" w:rsidR="007311B2" w:rsidRPr="001F3FA7" w:rsidRDefault="007311B2" w:rsidP="002C7DB7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Task:</w:t>
            </w:r>
          </w:p>
          <w:p w14:paraId="538E49D3" w14:textId="77777777" w:rsidR="007311B2" w:rsidRPr="001F3FA7" w:rsidRDefault="007311B2" w:rsidP="002C7DB7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lang w:val="en-AU"/>
              </w:rPr>
              <w:t>Typing</w:t>
            </w:r>
            <w:r w:rsidRPr="001F3FA7">
              <w:rPr>
                <w:sz w:val="20"/>
                <w:szCs w:val="20"/>
                <w:lang w:val="en-AU"/>
              </w:rPr>
              <w:t xml:space="preserve"> </w:t>
            </w:r>
          </w:p>
          <w:p w14:paraId="14B2F64D" w14:textId="77777777" w:rsidR="007311B2" w:rsidRPr="001F3FA7" w:rsidRDefault="007311B2" w:rsidP="002C7DB7">
            <w:pPr>
              <w:rPr>
                <w:sz w:val="20"/>
                <w:lang w:val="en-AU"/>
              </w:rPr>
            </w:pPr>
          </w:p>
        </w:tc>
        <w:tc>
          <w:tcPr>
            <w:tcW w:w="2678" w:type="dxa"/>
          </w:tcPr>
          <w:p w14:paraId="309FA8DD" w14:textId="2565EEC6" w:rsidR="007311B2" w:rsidRPr="001F3FA7" w:rsidRDefault="00894D7C" w:rsidP="002C7DB7">
            <w:pPr>
              <w:pStyle w:val="ListParagraph"/>
              <w:numPr>
                <w:ilvl w:val="0"/>
                <w:numId w:val="53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lastRenderedPageBreak/>
              <w:t>Type of exposures:</w:t>
            </w:r>
          </w:p>
          <w:p w14:paraId="781DE54C" w14:textId="77777777" w:rsidR="007311B2" w:rsidRPr="001F3FA7" w:rsidRDefault="007311B2" w:rsidP="002C7DB7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Neck/shoulder and fingers muscle activity </w:t>
            </w:r>
          </w:p>
          <w:p w14:paraId="2DF28B99" w14:textId="77777777" w:rsidR="007311B2" w:rsidRPr="001F3FA7" w:rsidRDefault="007311B2" w:rsidP="002C7DB7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4CE23124" w14:textId="77777777" w:rsidR="007311B2" w:rsidRPr="001F3FA7" w:rsidRDefault="007311B2" w:rsidP="002C7DB7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EMG on right UT, EDC, FDS</w:t>
            </w:r>
          </w:p>
          <w:p w14:paraId="1C8413A3" w14:textId="445407CC" w:rsidR="007311B2" w:rsidRPr="001F3FA7" w:rsidRDefault="007311B2" w:rsidP="002C7DB7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words"/>
                <w:lang w:val="en-AU"/>
              </w:rPr>
              <w:t>Variable(s):</w:t>
            </w:r>
          </w:p>
          <w:p w14:paraId="11F21ABA" w14:textId="77777777" w:rsidR="007311B2" w:rsidRPr="001F3FA7" w:rsidRDefault="007311B2" w:rsidP="002C7DB7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lastRenderedPageBreak/>
              <w:t>10</w:t>
            </w:r>
            <w:r w:rsidRPr="001F3FA7">
              <w:rPr>
                <w:sz w:val="20"/>
                <w:vertAlign w:val="superscript"/>
                <w:lang w:val="en-AU"/>
              </w:rPr>
              <w:t>th</w:t>
            </w:r>
            <w:r w:rsidRPr="001F3FA7">
              <w:rPr>
                <w:sz w:val="20"/>
                <w:lang w:val="en-AU"/>
              </w:rPr>
              <w:t>, 50</w:t>
            </w:r>
            <w:r w:rsidRPr="001F3FA7">
              <w:rPr>
                <w:sz w:val="20"/>
                <w:vertAlign w:val="superscript"/>
                <w:lang w:val="en-AU"/>
              </w:rPr>
              <w:t>th</w:t>
            </w:r>
            <w:r w:rsidRPr="001F3FA7">
              <w:rPr>
                <w:sz w:val="20"/>
                <w:lang w:val="en-AU"/>
              </w:rPr>
              <w:t xml:space="preserve"> and 90</w:t>
            </w:r>
            <w:r w:rsidRPr="001F3FA7">
              <w:rPr>
                <w:sz w:val="20"/>
                <w:vertAlign w:val="superscript"/>
                <w:lang w:val="en-AU"/>
              </w:rPr>
              <w:t>th</w:t>
            </w:r>
            <w:r w:rsidRPr="001F3FA7">
              <w:rPr>
                <w:sz w:val="20"/>
                <w:lang w:val="en-AU"/>
              </w:rPr>
              <w:t xml:space="preserve"> percentile muscle activity of:</w:t>
            </w:r>
          </w:p>
          <w:p w14:paraId="0FF80221" w14:textId="77777777" w:rsidR="007311B2" w:rsidRPr="001F3FA7" w:rsidRDefault="007311B2" w:rsidP="002C7DB7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Right UT (neck/shoulder)</w:t>
            </w:r>
          </w:p>
          <w:p w14:paraId="38765413" w14:textId="77777777" w:rsidR="007311B2" w:rsidRPr="001F3FA7" w:rsidRDefault="007311B2" w:rsidP="002C7DB7">
            <w:pPr>
              <w:rPr>
                <w:sz w:val="20"/>
                <w:lang w:val="en-AU"/>
              </w:rPr>
            </w:pPr>
          </w:p>
          <w:p w14:paraId="2E843D90" w14:textId="0D390A84" w:rsidR="007311B2" w:rsidRDefault="007311B2" w:rsidP="002C7DB7">
            <w:pPr>
              <w:rPr>
                <w:sz w:val="20"/>
                <w:lang w:val="en-AU"/>
              </w:rPr>
            </w:pPr>
          </w:p>
          <w:p w14:paraId="605524FF" w14:textId="77777777" w:rsidR="002C7DB7" w:rsidRPr="001F3FA7" w:rsidRDefault="002C7DB7" w:rsidP="002C7DB7">
            <w:pPr>
              <w:rPr>
                <w:sz w:val="20"/>
                <w:lang w:val="en-AU"/>
              </w:rPr>
            </w:pPr>
          </w:p>
          <w:p w14:paraId="38D7721B" w14:textId="77777777" w:rsidR="007311B2" w:rsidRPr="001F3FA7" w:rsidRDefault="007311B2" w:rsidP="002C7DB7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Right EDC (fingers)</w:t>
            </w:r>
          </w:p>
          <w:p w14:paraId="3C413FC3" w14:textId="77777777" w:rsidR="007311B2" w:rsidRPr="001F3FA7" w:rsidRDefault="007311B2" w:rsidP="002C7DB7">
            <w:pPr>
              <w:rPr>
                <w:sz w:val="20"/>
                <w:lang w:val="en-AU"/>
              </w:rPr>
            </w:pPr>
          </w:p>
          <w:p w14:paraId="3573F364" w14:textId="219689AB" w:rsidR="007311B2" w:rsidRDefault="007311B2" w:rsidP="002C7DB7">
            <w:pPr>
              <w:rPr>
                <w:sz w:val="20"/>
                <w:lang w:val="en-AU"/>
              </w:rPr>
            </w:pPr>
          </w:p>
          <w:p w14:paraId="272C3167" w14:textId="77777777" w:rsidR="002C7DB7" w:rsidRPr="001F3FA7" w:rsidRDefault="002C7DB7" w:rsidP="002C7DB7">
            <w:pPr>
              <w:rPr>
                <w:sz w:val="20"/>
                <w:lang w:val="en-AU"/>
              </w:rPr>
            </w:pPr>
          </w:p>
          <w:p w14:paraId="3C4D0EDB" w14:textId="77777777" w:rsidR="007311B2" w:rsidRPr="001F3FA7" w:rsidRDefault="007311B2" w:rsidP="002C7DB7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Right FDS (fingers)</w:t>
            </w:r>
          </w:p>
          <w:p w14:paraId="733FC4FE" w14:textId="6B3EE01B" w:rsidR="007311B2" w:rsidRDefault="007311B2" w:rsidP="002C7DB7">
            <w:pPr>
              <w:rPr>
                <w:sz w:val="20"/>
                <w:lang w:val="en-AU"/>
              </w:rPr>
            </w:pPr>
          </w:p>
          <w:p w14:paraId="66284B0A" w14:textId="77777777" w:rsidR="002C7DB7" w:rsidRPr="001F3FA7" w:rsidRDefault="002C7DB7" w:rsidP="002C7DB7">
            <w:pPr>
              <w:rPr>
                <w:sz w:val="20"/>
                <w:lang w:val="en-AU"/>
              </w:rPr>
            </w:pPr>
          </w:p>
          <w:p w14:paraId="5AF98EDC" w14:textId="76CB4C40" w:rsidR="007311B2" w:rsidRPr="001F3FA7" w:rsidRDefault="00894D7C" w:rsidP="002C7DB7">
            <w:pPr>
              <w:pStyle w:val="ListParagraph"/>
              <w:numPr>
                <w:ilvl w:val="0"/>
                <w:numId w:val="53"/>
              </w:numPr>
              <w:ind w:left="318" w:hanging="318"/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Type of exposures:</w:t>
            </w:r>
          </w:p>
          <w:p w14:paraId="32EA7C24" w14:textId="77777777" w:rsidR="007311B2" w:rsidRPr="001F3FA7" w:rsidRDefault="007311B2" w:rsidP="002C7DB7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Typing forces </w:t>
            </w:r>
          </w:p>
          <w:p w14:paraId="68A95255" w14:textId="77777777" w:rsidR="007311B2" w:rsidRPr="001F3FA7" w:rsidRDefault="007311B2" w:rsidP="002C7DB7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42C87E3D" w14:textId="77777777" w:rsidR="007311B2" w:rsidRPr="001F3FA7" w:rsidRDefault="007311B2" w:rsidP="002C7DB7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Force platform under keyboard</w:t>
            </w:r>
          </w:p>
          <w:p w14:paraId="2E374E44" w14:textId="77777777" w:rsidR="007311B2" w:rsidRPr="001F3FA7" w:rsidRDefault="007311B2" w:rsidP="002C7DB7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szCs w:val="20"/>
                <w:u w:val="words"/>
                <w:lang w:val="en-AU"/>
              </w:rPr>
              <w:t>Variable(s):</w:t>
            </w:r>
          </w:p>
          <w:p w14:paraId="5E2B9916" w14:textId="77777777" w:rsidR="007311B2" w:rsidRPr="002C7DB7" w:rsidRDefault="007311B2" w:rsidP="002C7DB7">
            <w:pPr>
              <w:pStyle w:val="ListParagraph"/>
              <w:numPr>
                <w:ilvl w:val="0"/>
                <w:numId w:val="1"/>
              </w:numPr>
              <w:ind w:left="176" w:hanging="176"/>
              <w:rPr>
                <w:sz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Median and peak typing and individual keystroke forces</w:t>
            </w:r>
          </w:p>
          <w:p w14:paraId="1AC24F16" w14:textId="385CE0DF" w:rsidR="002C7DB7" w:rsidRPr="001F3FA7" w:rsidRDefault="002C7DB7" w:rsidP="002C7DB7">
            <w:pPr>
              <w:pStyle w:val="ListParagraph"/>
              <w:ind w:left="176"/>
              <w:rPr>
                <w:sz w:val="20"/>
                <w:lang w:val="en-AU"/>
              </w:rPr>
            </w:pPr>
          </w:p>
        </w:tc>
        <w:tc>
          <w:tcPr>
            <w:tcW w:w="5877" w:type="dxa"/>
          </w:tcPr>
          <w:p w14:paraId="2B60C44D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</w:p>
          <w:p w14:paraId="3A57987D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</w:p>
          <w:p w14:paraId="4D81B712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</w:p>
          <w:p w14:paraId="04590835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</w:p>
          <w:p w14:paraId="669C847C" w14:textId="0EA84761" w:rsidR="007311B2" w:rsidRDefault="007311B2" w:rsidP="00E360BF">
            <w:pPr>
              <w:rPr>
                <w:sz w:val="20"/>
                <w:lang w:val="en-AU"/>
              </w:rPr>
            </w:pPr>
          </w:p>
          <w:p w14:paraId="68C70E9B" w14:textId="77777777" w:rsidR="002C7DB7" w:rsidRPr="001F3FA7" w:rsidRDefault="002C7DB7" w:rsidP="00E360BF">
            <w:pPr>
              <w:rPr>
                <w:sz w:val="20"/>
                <w:lang w:val="en-AU"/>
              </w:rPr>
            </w:pPr>
          </w:p>
          <w:p w14:paraId="1D9381D5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</w:p>
          <w:p w14:paraId="3EE89ABA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</w:p>
          <w:p w14:paraId="0685E5C8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</w:p>
          <w:p w14:paraId="59CCD27E" w14:textId="385098CE" w:rsidR="007311B2" w:rsidRPr="001F3FA7" w:rsidRDefault="007311B2" w:rsidP="00E360BF">
            <w:pPr>
              <w:pStyle w:val="ListParagraph"/>
              <w:numPr>
                <w:ilvl w:val="0"/>
                <w:numId w:val="2"/>
              </w:numPr>
              <w:spacing w:after="20"/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Muscle activity (10th percentile) </w:t>
            </w:r>
            <w:r w:rsidR="00336684">
              <w:rPr>
                <w:sz w:val="20"/>
                <w:lang w:val="en-AU"/>
              </w:rPr>
              <w:t xml:space="preserve">was </w:t>
            </w:r>
            <w:r w:rsidRPr="001F3FA7">
              <w:rPr>
                <w:sz w:val="20"/>
                <w:lang w:val="en-AU"/>
              </w:rPr>
              <w:t xml:space="preserve">significantly higher during typing on </w:t>
            </w:r>
            <w:r w:rsidR="00336684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 xml:space="preserve">virtual keyboard than </w:t>
            </w:r>
            <w:r w:rsidR="00336684">
              <w:rPr>
                <w:sz w:val="20"/>
                <w:lang w:val="en-AU"/>
              </w:rPr>
              <w:t xml:space="preserve">on a </w:t>
            </w:r>
            <w:r w:rsidRPr="001F3FA7">
              <w:rPr>
                <w:sz w:val="20"/>
                <w:lang w:val="en-AU"/>
              </w:rPr>
              <w:t xml:space="preserve">physical keyboard on laptop, </w:t>
            </w:r>
            <w:r w:rsidR="00336684">
              <w:rPr>
                <w:sz w:val="20"/>
                <w:lang w:val="en-AU"/>
              </w:rPr>
              <w:t xml:space="preserve">but did not differ from typing on a </w:t>
            </w:r>
            <w:r w:rsidRPr="001F3FA7">
              <w:rPr>
                <w:sz w:val="20"/>
                <w:lang w:val="en-AU"/>
              </w:rPr>
              <w:t xml:space="preserve">desktop </w:t>
            </w:r>
            <w:r w:rsidR="00336684">
              <w:rPr>
                <w:sz w:val="20"/>
                <w:lang w:val="en-AU"/>
              </w:rPr>
              <w:t xml:space="preserve">computer </w:t>
            </w:r>
            <w:r w:rsidRPr="001F3FA7">
              <w:rPr>
                <w:sz w:val="20"/>
                <w:lang w:val="en-AU"/>
              </w:rPr>
              <w:t xml:space="preserve">keyboard </w:t>
            </w:r>
          </w:p>
          <w:p w14:paraId="21B40564" w14:textId="77777777" w:rsidR="007311B2" w:rsidRPr="001F3FA7" w:rsidRDefault="007311B2" w:rsidP="00E360BF">
            <w:pPr>
              <w:pStyle w:val="ListParagraph"/>
              <w:spacing w:after="20"/>
              <w:ind w:left="176"/>
              <w:contextualSpacing w:val="0"/>
              <w:rPr>
                <w:sz w:val="20"/>
                <w:lang w:val="en-AU"/>
              </w:rPr>
            </w:pPr>
          </w:p>
          <w:p w14:paraId="123F8A19" w14:textId="37A60C85" w:rsidR="007311B2" w:rsidRPr="001F3FA7" w:rsidRDefault="007311B2" w:rsidP="00E360BF">
            <w:pPr>
              <w:pStyle w:val="ListParagraph"/>
              <w:numPr>
                <w:ilvl w:val="0"/>
                <w:numId w:val="2"/>
              </w:numPr>
              <w:spacing w:after="20"/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Muscle activity (50th and 90th percentile) </w:t>
            </w:r>
            <w:r w:rsidR="00336684">
              <w:rPr>
                <w:sz w:val="20"/>
                <w:lang w:val="en-AU"/>
              </w:rPr>
              <w:t xml:space="preserve">was </w:t>
            </w:r>
            <w:r w:rsidRPr="001F3FA7">
              <w:rPr>
                <w:sz w:val="20"/>
                <w:lang w:val="en-AU"/>
              </w:rPr>
              <w:t>significantly lower during typing on</w:t>
            </w:r>
            <w:r w:rsidR="00336684">
              <w:rPr>
                <w:sz w:val="20"/>
                <w:lang w:val="en-AU"/>
              </w:rPr>
              <w:t xml:space="preserve"> a</w:t>
            </w:r>
            <w:r w:rsidRPr="001F3FA7">
              <w:rPr>
                <w:sz w:val="20"/>
                <w:lang w:val="en-AU"/>
              </w:rPr>
              <w:t xml:space="preserve"> virtual keyboard than </w:t>
            </w:r>
            <w:r w:rsidR="00336684">
              <w:rPr>
                <w:sz w:val="20"/>
                <w:lang w:val="en-AU"/>
              </w:rPr>
              <w:t xml:space="preserve">on a </w:t>
            </w:r>
            <w:r w:rsidRPr="001F3FA7">
              <w:rPr>
                <w:sz w:val="20"/>
                <w:lang w:val="en-AU"/>
              </w:rPr>
              <w:t xml:space="preserve">desktop </w:t>
            </w:r>
            <w:r w:rsidR="00336684">
              <w:rPr>
                <w:sz w:val="20"/>
                <w:lang w:val="en-AU"/>
              </w:rPr>
              <w:t xml:space="preserve">computer </w:t>
            </w:r>
            <w:r w:rsidRPr="001F3FA7">
              <w:rPr>
                <w:sz w:val="20"/>
                <w:lang w:val="en-AU"/>
              </w:rPr>
              <w:t>keyboard, no differences compared to physical keyboard on laptop</w:t>
            </w:r>
          </w:p>
          <w:p w14:paraId="2AA1A079" w14:textId="77777777" w:rsidR="007311B2" w:rsidRPr="001F3FA7" w:rsidRDefault="007311B2" w:rsidP="00E360BF">
            <w:pPr>
              <w:pStyle w:val="ListParagraph"/>
              <w:spacing w:after="20"/>
              <w:ind w:left="176"/>
              <w:contextualSpacing w:val="0"/>
              <w:rPr>
                <w:sz w:val="20"/>
                <w:lang w:val="en-AU"/>
              </w:rPr>
            </w:pPr>
          </w:p>
          <w:p w14:paraId="15960F10" w14:textId="3FE8B863" w:rsidR="007311B2" w:rsidRPr="001F3FA7" w:rsidRDefault="007311B2" w:rsidP="00E360BF">
            <w:pPr>
              <w:pStyle w:val="ListParagraph"/>
              <w:numPr>
                <w:ilvl w:val="0"/>
                <w:numId w:val="2"/>
              </w:numPr>
              <w:spacing w:after="20"/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Muscle activity </w:t>
            </w:r>
            <w:r w:rsidR="00336684">
              <w:rPr>
                <w:sz w:val="20"/>
                <w:lang w:val="en-AU"/>
              </w:rPr>
              <w:t xml:space="preserve">was </w:t>
            </w:r>
            <w:r w:rsidRPr="001F3FA7">
              <w:rPr>
                <w:sz w:val="20"/>
                <w:lang w:val="en-AU"/>
              </w:rPr>
              <w:t xml:space="preserve">significantly lower during typing on virtual keyboard than </w:t>
            </w:r>
            <w:r w:rsidR="00336684">
              <w:rPr>
                <w:sz w:val="20"/>
                <w:lang w:val="en-AU"/>
              </w:rPr>
              <w:t xml:space="preserve">on a </w:t>
            </w:r>
            <w:r w:rsidRPr="001F3FA7">
              <w:rPr>
                <w:sz w:val="20"/>
                <w:lang w:val="en-AU"/>
              </w:rPr>
              <w:t xml:space="preserve">physical keyboard on both laptop and desktop </w:t>
            </w:r>
          </w:p>
          <w:p w14:paraId="38CC88C4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</w:p>
          <w:p w14:paraId="19A7AAA3" w14:textId="77777777" w:rsidR="007311B2" w:rsidRPr="001F3FA7" w:rsidRDefault="007311B2" w:rsidP="00E360BF">
            <w:pPr>
              <w:pStyle w:val="ListParagraph"/>
              <w:spacing w:after="20"/>
              <w:ind w:left="176"/>
              <w:contextualSpacing w:val="0"/>
              <w:rPr>
                <w:sz w:val="20"/>
                <w:lang w:val="en-AU"/>
              </w:rPr>
            </w:pPr>
          </w:p>
          <w:p w14:paraId="5049E41D" w14:textId="77777777" w:rsidR="007311B2" w:rsidRPr="001F3FA7" w:rsidRDefault="007311B2" w:rsidP="00E360BF">
            <w:pPr>
              <w:pStyle w:val="ListParagraph"/>
              <w:spacing w:after="20"/>
              <w:ind w:left="176"/>
              <w:contextualSpacing w:val="0"/>
              <w:rPr>
                <w:sz w:val="20"/>
                <w:lang w:val="en-AU"/>
              </w:rPr>
            </w:pPr>
          </w:p>
          <w:p w14:paraId="3DC10F84" w14:textId="77777777" w:rsidR="007311B2" w:rsidRPr="001F3FA7" w:rsidRDefault="007311B2" w:rsidP="00E360BF">
            <w:pPr>
              <w:pStyle w:val="ListParagraph"/>
              <w:spacing w:after="20"/>
              <w:ind w:left="176"/>
              <w:contextualSpacing w:val="0"/>
              <w:rPr>
                <w:sz w:val="20"/>
                <w:lang w:val="en-AU"/>
              </w:rPr>
            </w:pPr>
          </w:p>
          <w:p w14:paraId="0345E4EA" w14:textId="77777777" w:rsidR="007311B2" w:rsidRPr="001F3FA7" w:rsidRDefault="007311B2" w:rsidP="00E360BF">
            <w:pPr>
              <w:pStyle w:val="ListParagraph"/>
              <w:spacing w:after="20"/>
              <w:ind w:left="176"/>
              <w:contextualSpacing w:val="0"/>
              <w:rPr>
                <w:sz w:val="20"/>
                <w:lang w:val="en-AU"/>
              </w:rPr>
            </w:pPr>
          </w:p>
          <w:p w14:paraId="2B6B9437" w14:textId="77777777" w:rsidR="007311B2" w:rsidRPr="001F3FA7" w:rsidRDefault="007311B2" w:rsidP="00E360BF">
            <w:pPr>
              <w:pStyle w:val="ListParagraph"/>
              <w:spacing w:after="20"/>
              <w:ind w:left="176"/>
              <w:contextualSpacing w:val="0"/>
              <w:rPr>
                <w:sz w:val="20"/>
                <w:lang w:val="en-AU"/>
              </w:rPr>
            </w:pPr>
          </w:p>
          <w:p w14:paraId="7FB95577" w14:textId="3D0F39CF" w:rsidR="007311B2" w:rsidRPr="001F3FA7" w:rsidRDefault="007311B2" w:rsidP="00E360BF">
            <w:pPr>
              <w:pStyle w:val="ListParagraph"/>
              <w:numPr>
                <w:ilvl w:val="0"/>
                <w:numId w:val="2"/>
              </w:numPr>
              <w:spacing w:after="20"/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Median and peak typing and individual keystroke forces </w:t>
            </w:r>
            <w:r w:rsidR="00C45DF7">
              <w:rPr>
                <w:sz w:val="20"/>
                <w:lang w:val="en-AU"/>
              </w:rPr>
              <w:t xml:space="preserve">were </w:t>
            </w:r>
            <w:r w:rsidRPr="001F3FA7">
              <w:rPr>
                <w:sz w:val="20"/>
                <w:lang w:val="en-AU"/>
              </w:rPr>
              <w:t xml:space="preserve">significantly lower </w:t>
            </w:r>
            <w:r w:rsidR="00C45DF7">
              <w:rPr>
                <w:sz w:val="20"/>
                <w:lang w:val="en-AU"/>
              </w:rPr>
              <w:t xml:space="preserve">when typing </w:t>
            </w:r>
            <w:r w:rsidRPr="001F3FA7">
              <w:rPr>
                <w:sz w:val="20"/>
                <w:lang w:val="en-AU"/>
              </w:rPr>
              <w:t xml:space="preserve">on </w:t>
            </w:r>
            <w:r w:rsidR="00C45DF7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 xml:space="preserve">virtual keyboard than </w:t>
            </w:r>
            <w:r w:rsidR="00C45DF7">
              <w:rPr>
                <w:sz w:val="20"/>
                <w:lang w:val="en-AU"/>
              </w:rPr>
              <w:t xml:space="preserve">on a </w:t>
            </w:r>
            <w:r w:rsidRPr="001F3FA7">
              <w:rPr>
                <w:sz w:val="20"/>
                <w:lang w:val="en-AU"/>
              </w:rPr>
              <w:t>physical keyboard</w:t>
            </w:r>
            <w:r w:rsidR="00C45DF7">
              <w:rPr>
                <w:sz w:val="20"/>
                <w:lang w:val="en-AU"/>
              </w:rPr>
              <w:t>,</w:t>
            </w:r>
            <w:r w:rsidRPr="001F3FA7">
              <w:rPr>
                <w:sz w:val="20"/>
                <w:lang w:val="en-AU"/>
              </w:rPr>
              <w:t xml:space="preserve"> on both laptop and desktop </w:t>
            </w:r>
            <w:r w:rsidR="00C45DF7">
              <w:rPr>
                <w:sz w:val="20"/>
                <w:lang w:val="en-AU"/>
              </w:rPr>
              <w:t>computer</w:t>
            </w:r>
          </w:p>
        </w:tc>
      </w:tr>
      <w:tr w:rsidR="007311B2" w:rsidRPr="000E0E43" w14:paraId="06B074A6" w14:textId="77777777" w:rsidTr="00E360BF">
        <w:tc>
          <w:tcPr>
            <w:tcW w:w="1234" w:type="dxa"/>
            <w:shd w:val="clear" w:color="auto" w:fill="E7E6E6" w:themeFill="background2"/>
          </w:tcPr>
          <w:p w14:paraId="0FA6B87C" w14:textId="75ACEB88" w:rsidR="007311B2" w:rsidRPr="00E40F91" w:rsidRDefault="007311B2" w:rsidP="00E360BF">
            <w:pPr>
              <w:rPr>
                <w:b/>
                <w:sz w:val="20"/>
                <w:lang w:val="en-AU"/>
              </w:rPr>
            </w:pPr>
            <w:r w:rsidRPr="00E40F91">
              <w:rPr>
                <w:b/>
                <w:sz w:val="20"/>
                <w:lang w:val="en-AU"/>
              </w:rPr>
              <w:lastRenderedPageBreak/>
              <w:t>Kim et al (2014)</w:t>
            </w:r>
            <w:r w:rsidR="00BC5DCD">
              <w:rPr>
                <w:b/>
                <w:sz w:val="20"/>
                <w:lang w:val="en-AU"/>
              </w:rPr>
              <w:t xml:space="preserve"> [47]</w:t>
            </w:r>
          </w:p>
          <w:p w14:paraId="0A003821" w14:textId="77777777" w:rsidR="007311B2" w:rsidRPr="00E40F91" w:rsidRDefault="007311B2" w:rsidP="00E360BF">
            <w:pPr>
              <w:rPr>
                <w:b/>
                <w:sz w:val="20"/>
                <w:lang w:val="en-AU"/>
              </w:rPr>
            </w:pPr>
          </w:p>
          <w:p w14:paraId="4575FD9D" w14:textId="77777777" w:rsidR="007311B2" w:rsidRPr="00E40F91" w:rsidRDefault="007311B2" w:rsidP="00E360BF">
            <w:pPr>
              <w:rPr>
                <w:b/>
                <w:sz w:val="20"/>
                <w:lang w:val="en-AU"/>
              </w:rPr>
            </w:pPr>
          </w:p>
        </w:tc>
        <w:tc>
          <w:tcPr>
            <w:tcW w:w="1862" w:type="dxa"/>
          </w:tcPr>
          <w:p w14:paraId="5A8F4FA4" w14:textId="77777777" w:rsidR="007311B2" w:rsidRPr="00E40F91" w:rsidRDefault="007311B2" w:rsidP="00E360BF">
            <w:pPr>
              <w:tabs>
                <w:tab w:val="left" w:pos="1182"/>
              </w:tabs>
              <w:rPr>
                <w:b/>
                <w:sz w:val="20"/>
                <w:lang w:val="en-AU"/>
              </w:rPr>
            </w:pPr>
            <w:r w:rsidRPr="00E40F91">
              <w:rPr>
                <w:b/>
                <w:sz w:val="20"/>
                <w:lang w:val="en-AU"/>
              </w:rPr>
              <w:t>n</w:t>
            </w:r>
            <w:r w:rsidRPr="00E40F91">
              <w:rPr>
                <w:sz w:val="20"/>
                <w:lang w:val="en-AU"/>
              </w:rPr>
              <w:t xml:space="preserve"> = 21 (data analysed for 19 only)</w:t>
            </w:r>
          </w:p>
          <w:p w14:paraId="46EF3E17" w14:textId="77777777" w:rsidR="007311B2" w:rsidRPr="00E40F91" w:rsidRDefault="007311B2" w:rsidP="00E360BF">
            <w:pPr>
              <w:rPr>
                <w:b/>
                <w:sz w:val="20"/>
                <w:lang w:val="en-AU"/>
              </w:rPr>
            </w:pPr>
          </w:p>
          <w:p w14:paraId="632DC754" w14:textId="65C16659" w:rsidR="007311B2" w:rsidRPr="00E40F91" w:rsidRDefault="007311B2" w:rsidP="00E360BF">
            <w:pPr>
              <w:rPr>
                <w:sz w:val="20"/>
                <w:szCs w:val="20"/>
                <w:lang w:val="en-AU"/>
              </w:rPr>
            </w:pPr>
            <w:r w:rsidRPr="00E40F91">
              <w:rPr>
                <w:b/>
                <w:sz w:val="20"/>
                <w:lang w:val="en-AU"/>
              </w:rPr>
              <w:t xml:space="preserve">Age: </w:t>
            </w:r>
            <w:r w:rsidRPr="00E40F91">
              <w:rPr>
                <w:sz w:val="20"/>
                <w:szCs w:val="20"/>
                <w:lang w:val="en-AU"/>
              </w:rPr>
              <w:t>24.5 y</w:t>
            </w:r>
            <w:r w:rsidR="00C45DF7" w:rsidRPr="00E40F91">
              <w:rPr>
                <w:sz w:val="20"/>
                <w:szCs w:val="20"/>
                <w:lang w:val="en-AU"/>
              </w:rPr>
              <w:t>ea</w:t>
            </w:r>
            <w:r w:rsidRPr="00E40F91">
              <w:rPr>
                <w:sz w:val="20"/>
                <w:szCs w:val="20"/>
                <w:lang w:val="en-AU"/>
              </w:rPr>
              <w:t>rs (18 to 49 y</w:t>
            </w:r>
            <w:r w:rsidR="00C45DF7" w:rsidRPr="00E40F91">
              <w:rPr>
                <w:sz w:val="20"/>
                <w:szCs w:val="20"/>
                <w:lang w:val="en-AU"/>
              </w:rPr>
              <w:t>ea</w:t>
            </w:r>
            <w:r w:rsidRPr="00E40F91">
              <w:rPr>
                <w:sz w:val="20"/>
                <w:szCs w:val="20"/>
                <w:lang w:val="en-AU"/>
              </w:rPr>
              <w:t>rs)</w:t>
            </w:r>
          </w:p>
          <w:p w14:paraId="4B45F92D" w14:textId="7949C459" w:rsidR="007311B2" w:rsidRPr="00E40F91" w:rsidRDefault="007311B2" w:rsidP="00E360BF">
            <w:pPr>
              <w:rPr>
                <w:sz w:val="20"/>
                <w:lang w:val="en-AU"/>
              </w:rPr>
            </w:pPr>
            <w:r w:rsidRPr="00E40F91">
              <w:rPr>
                <w:b/>
                <w:sz w:val="20"/>
                <w:lang w:val="en-AU"/>
              </w:rPr>
              <w:t>Gender:</w:t>
            </w:r>
            <w:r w:rsidRPr="00E40F91">
              <w:rPr>
                <w:sz w:val="20"/>
                <w:lang w:val="en-AU"/>
              </w:rPr>
              <w:t xml:space="preserve"> 12 males, 9 females</w:t>
            </w:r>
          </w:p>
          <w:p w14:paraId="56750B03" w14:textId="01E6BA58" w:rsidR="007311B2" w:rsidRPr="00E40F91" w:rsidRDefault="007311B2" w:rsidP="00E360BF">
            <w:pPr>
              <w:tabs>
                <w:tab w:val="left" w:pos="1182"/>
              </w:tabs>
              <w:rPr>
                <w:sz w:val="20"/>
                <w:lang w:val="en-AU"/>
              </w:rPr>
            </w:pPr>
            <w:r w:rsidRPr="00E40F91">
              <w:rPr>
                <w:b/>
                <w:sz w:val="20"/>
                <w:lang w:val="en-AU"/>
              </w:rPr>
              <w:t xml:space="preserve">Other specific: </w:t>
            </w:r>
            <w:r w:rsidR="00962636" w:rsidRPr="00962636">
              <w:rPr>
                <w:sz w:val="20"/>
                <w:lang w:val="en-AU"/>
              </w:rPr>
              <w:t>All were r</w:t>
            </w:r>
            <w:r w:rsidRPr="00E40F91">
              <w:rPr>
                <w:sz w:val="20"/>
                <w:lang w:val="en-AU"/>
              </w:rPr>
              <w:t>ight handed</w:t>
            </w:r>
            <w:r w:rsidR="00C45DF7" w:rsidRPr="00E40F91">
              <w:rPr>
                <w:sz w:val="20"/>
                <w:lang w:val="en-AU"/>
              </w:rPr>
              <w:t xml:space="preserve"> </w:t>
            </w:r>
            <w:r w:rsidRPr="00E40F91">
              <w:rPr>
                <w:sz w:val="20"/>
                <w:lang w:val="en-AU"/>
              </w:rPr>
              <w:t xml:space="preserve">experienced touch typists in </w:t>
            </w:r>
            <w:r w:rsidR="00C45DF7" w:rsidRPr="00E40F91">
              <w:rPr>
                <w:sz w:val="20"/>
                <w:lang w:val="en-AU"/>
              </w:rPr>
              <w:t xml:space="preserve">the </w:t>
            </w:r>
            <w:r w:rsidRPr="00E40F91">
              <w:rPr>
                <w:sz w:val="20"/>
                <w:lang w:val="en-AU"/>
              </w:rPr>
              <w:t>USA</w:t>
            </w:r>
          </w:p>
          <w:p w14:paraId="63345FDC" w14:textId="77777777" w:rsidR="007311B2" w:rsidRPr="00E40F91" w:rsidRDefault="007311B2" w:rsidP="00E360BF">
            <w:pPr>
              <w:tabs>
                <w:tab w:val="left" w:pos="1182"/>
              </w:tabs>
              <w:rPr>
                <w:b/>
                <w:sz w:val="20"/>
                <w:lang w:val="en-AU"/>
              </w:rPr>
            </w:pPr>
          </w:p>
          <w:p w14:paraId="6B4E58BB" w14:textId="77777777" w:rsidR="007311B2" w:rsidRPr="00E40F91" w:rsidRDefault="007311B2" w:rsidP="00E360BF">
            <w:pPr>
              <w:tabs>
                <w:tab w:val="left" w:pos="1182"/>
              </w:tabs>
              <w:rPr>
                <w:b/>
                <w:sz w:val="20"/>
                <w:lang w:val="en-AU"/>
              </w:rPr>
            </w:pPr>
          </w:p>
          <w:p w14:paraId="37AEE7A9" w14:textId="77777777" w:rsidR="007311B2" w:rsidRPr="00E40F91" w:rsidRDefault="007311B2" w:rsidP="00E360BF">
            <w:pPr>
              <w:tabs>
                <w:tab w:val="left" w:pos="1182"/>
              </w:tabs>
              <w:rPr>
                <w:b/>
                <w:sz w:val="20"/>
                <w:lang w:val="en-AU"/>
              </w:rPr>
            </w:pPr>
          </w:p>
        </w:tc>
        <w:tc>
          <w:tcPr>
            <w:tcW w:w="1434" w:type="dxa"/>
          </w:tcPr>
          <w:p w14:paraId="4BF9FD42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Virtual (touch screen) keyboard on a notebook computer</w:t>
            </w:r>
          </w:p>
        </w:tc>
        <w:tc>
          <w:tcPr>
            <w:tcW w:w="2378" w:type="dxa"/>
          </w:tcPr>
          <w:p w14:paraId="5075B606" w14:textId="77777777" w:rsidR="007311B2" w:rsidRPr="001F3FA7" w:rsidRDefault="007311B2" w:rsidP="00E40F91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Design:</w:t>
            </w:r>
          </w:p>
          <w:p w14:paraId="4ED4F758" w14:textId="77777777" w:rsidR="007311B2" w:rsidRPr="001F3FA7" w:rsidRDefault="007311B2" w:rsidP="00E40F91">
            <w:pPr>
              <w:tabs>
                <w:tab w:val="left" w:pos="1056"/>
              </w:tabs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Experimental laboratory study</w:t>
            </w:r>
          </w:p>
          <w:p w14:paraId="5B21CBC6" w14:textId="77777777" w:rsidR="007311B2" w:rsidRPr="001F3FA7" w:rsidRDefault="007311B2" w:rsidP="00E40F91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Conditions:</w:t>
            </w:r>
          </w:p>
          <w:p w14:paraId="3A935ED8" w14:textId="2075D619" w:rsidR="007311B2" w:rsidRPr="001F3FA7" w:rsidRDefault="00C45DF7" w:rsidP="00E40F91">
            <w:pPr>
              <w:rPr>
                <w:sz w:val="20"/>
                <w:lang w:val="en-AU"/>
              </w:rPr>
            </w:pPr>
            <w:r>
              <w:rPr>
                <w:rFonts w:ascii="Calibri" w:hAnsi="Calibri"/>
                <w:sz w:val="20"/>
                <w:szCs w:val="20"/>
                <w:lang w:val="en-AU"/>
              </w:rPr>
              <w:t xml:space="preserve">While </w:t>
            </w:r>
            <w:r w:rsidR="007311B2" w:rsidRPr="001F3FA7">
              <w:rPr>
                <w:rFonts w:ascii="Calibri" w:hAnsi="Calibri"/>
                <w:sz w:val="20"/>
                <w:szCs w:val="20"/>
                <w:lang w:val="en-AU"/>
              </w:rPr>
              <w:t xml:space="preserve">sitting, </w:t>
            </w:r>
            <w:r w:rsidR="007311B2" w:rsidRPr="001F3FA7">
              <w:rPr>
                <w:sz w:val="20"/>
                <w:lang w:val="en-AU"/>
              </w:rPr>
              <w:t>2x5minute</w:t>
            </w:r>
            <w:r>
              <w:rPr>
                <w:sz w:val="20"/>
                <w:lang w:val="en-AU"/>
              </w:rPr>
              <w:t xml:space="preserve"> tasks were executed</w:t>
            </w:r>
            <w:r w:rsidR="007311B2" w:rsidRPr="001F3FA7">
              <w:rPr>
                <w:sz w:val="20"/>
                <w:lang w:val="en-AU"/>
              </w:rPr>
              <w:t xml:space="preserve"> on 4 virtual keyboard </w:t>
            </w:r>
            <w:r>
              <w:rPr>
                <w:sz w:val="20"/>
                <w:lang w:val="en-AU"/>
              </w:rPr>
              <w:t xml:space="preserve">with different </w:t>
            </w:r>
            <w:r w:rsidR="007311B2" w:rsidRPr="001F3FA7">
              <w:rPr>
                <w:sz w:val="20"/>
                <w:lang w:val="en-AU"/>
              </w:rPr>
              <w:t xml:space="preserve">key sizes: </w:t>
            </w:r>
          </w:p>
          <w:p w14:paraId="42AA5E3C" w14:textId="06962F1C" w:rsidR="007311B2" w:rsidRPr="001F3FA7" w:rsidRDefault="007311B2" w:rsidP="00E40F91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rFonts w:ascii="Calibri" w:hAnsi="Calibri" w:cs="Times New Roman"/>
                <w:sz w:val="20"/>
                <w:szCs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13, 16, </w:t>
            </w:r>
            <w:r w:rsidRPr="001F3FA7">
              <w:rPr>
                <w:sz w:val="20"/>
                <w:szCs w:val="20"/>
                <w:lang w:val="en-AU"/>
              </w:rPr>
              <w:t>19</w:t>
            </w:r>
            <w:r w:rsidRPr="001F3FA7">
              <w:rPr>
                <w:sz w:val="20"/>
                <w:lang w:val="en-AU"/>
              </w:rPr>
              <w:t xml:space="preserve">, and </w:t>
            </w:r>
            <w:r w:rsidRPr="001F3FA7">
              <w:rPr>
                <w:sz w:val="20"/>
                <w:szCs w:val="20"/>
                <w:lang w:val="en-AU"/>
              </w:rPr>
              <w:t>22mm</w:t>
            </w:r>
            <w:r w:rsidRPr="001F3FA7">
              <w:rPr>
                <w:sz w:val="20"/>
                <w:lang w:val="en-AU"/>
              </w:rPr>
              <w:t xml:space="preserve"> (width and height), </w:t>
            </w:r>
            <w:r w:rsidRPr="001F3FA7">
              <w:rPr>
                <w:rFonts w:ascii="Calibri" w:hAnsi="Calibri" w:cs="Times New Roman"/>
                <w:sz w:val="20"/>
                <w:szCs w:val="20"/>
                <w:lang w:val="en-AU"/>
              </w:rPr>
              <w:t xml:space="preserve">and vertical </w:t>
            </w:r>
            <w:r w:rsidR="00C45DF7" w:rsidRPr="00C45DF7">
              <w:rPr>
                <w:rFonts w:ascii="Calibri" w:hAnsi="Calibri" w:cs="Times New Roman"/>
                <w:sz w:val="20"/>
                <w:szCs w:val="20"/>
                <w:lang w:val="en-AU"/>
              </w:rPr>
              <w:t>centre</w:t>
            </w:r>
            <w:r w:rsidRPr="001F3FA7">
              <w:rPr>
                <w:rFonts w:ascii="Calibri" w:hAnsi="Calibri" w:cs="Times New Roman"/>
                <w:sz w:val="20"/>
                <w:szCs w:val="20"/>
                <w:lang w:val="en-AU"/>
              </w:rPr>
              <w:t>-to-cent</w:t>
            </w:r>
            <w:r w:rsidR="00C45DF7">
              <w:rPr>
                <w:rFonts w:ascii="Calibri" w:hAnsi="Calibri" w:cs="Times New Roman"/>
                <w:sz w:val="20"/>
                <w:szCs w:val="20"/>
                <w:lang w:val="en-AU"/>
              </w:rPr>
              <w:t>re</w:t>
            </w:r>
            <w:r w:rsidRPr="001F3FA7">
              <w:rPr>
                <w:rFonts w:ascii="Calibri" w:hAnsi="Calibri" w:cs="Times New Roman"/>
                <w:sz w:val="20"/>
                <w:szCs w:val="20"/>
                <w:lang w:val="en-AU"/>
              </w:rPr>
              <w:t xml:space="preserve"> key spacing of 15, 18, 21, and 24mm</w:t>
            </w:r>
          </w:p>
          <w:p w14:paraId="1CEDEE81" w14:textId="77777777" w:rsidR="007311B2" w:rsidRPr="001F3FA7" w:rsidRDefault="007311B2" w:rsidP="00E40F91">
            <w:pPr>
              <w:tabs>
                <w:tab w:val="left" w:pos="1056"/>
              </w:tabs>
              <w:rPr>
                <w:sz w:val="20"/>
                <w:lang w:val="en-AU"/>
              </w:rPr>
            </w:pPr>
          </w:p>
          <w:p w14:paraId="6EE38202" w14:textId="77777777" w:rsidR="007311B2" w:rsidRPr="001F3FA7" w:rsidRDefault="007311B2" w:rsidP="00E40F91">
            <w:pPr>
              <w:tabs>
                <w:tab w:val="left" w:pos="1056"/>
              </w:tabs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Task</w:t>
            </w:r>
            <w:r w:rsidRPr="001F3FA7">
              <w:rPr>
                <w:sz w:val="20"/>
                <w:lang w:val="en-AU"/>
              </w:rPr>
              <w:t xml:space="preserve">: </w:t>
            </w:r>
          </w:p>
          <w:p w14:paraId="28FF7AF1" w14:textId="77777777" w:rsidR="007311B2" w:rsidRPr="001F3FA7" w:rsidRDefault="007311B2" w:rsidP="00E40F91">
            <w:pPr>
              <w:tabs>
                <w:tab w:val="left" w:pos="1056"/>
              </w:tabs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Typing</w:t>
            </w:r>
          </w:p>
          <w:p w14:paraId="6C1C3EE6" w14:textId="77777777" w:rsidR="007311B2" w:rsidRPr="001F3FA7" w:rsidRDefault="007311B2" w:rsidP="00E40F91">
            <w:pPr>
              <w:tabs>
                <w:tab w:val="left" w:pos="1056"/>
              </w:tabs>
              <w:rPr>
                <w:sz w:val="20"/>
                <w:lang w:val="en-AU"/>
              </w:rPr>
            </w:pPr>
          </w:p>
          <w:p w14:paraId="12A5E51C" w14:textId="77777777" w:rsidR="007311B2" w:rsidRPr="001F3FA7" w:rsidRDefault="007311B2" w:rsidP="00E40F91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</w:p>
        </w:tc>
        <w:tc>
          <w:tcPr>
            <w:tcW w:w="2678" w:type="dxa"/>
          </w:tcPr>
          <w:p w14:paraId="015317DA" w14:textId="59F9C308" w:rsidR="007311B2" w:rsidRPr="001F3FA7" w:rsidRDefault="00894D7C" w:rsidP="00E40F91">
            <w:pPr>
              <w:pStyle w:val="ListParagraph"/>
              <w:numPr>
                <w:ilvl w:val="0"/>
                <w:numId w:val="37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Type of exposures:</w:t>
            </w:r>
          </w:p>
          <w:p w14:paraId="6BC6ADE8" w14:textId="77777777" w:rsidR="007311B2" w:rsidRPr="001F3FA7" w:rsidRDefault="007311B2" w:rsidP="00E40F91">
            <w:pPr>
              <w:rPr>
                <w:rFonts w:cs="Calibri"/>
                <w:sz w:val="20"/>
                <w:lang w:val="en-AU"/>
              </w:rPr>
            </w:pPr>
            <w:r w:rsidRPr="001F3FA7">
              <w:rPr>
                <w:rFonts w:cs="Calibri"/>
                <w:sz w:val="20"/>
                <w:lang w:val="en-AU"/>
              </w:rPr>
              <w:t>Wrist posture</w:t>
            </w:r>
          </w:p>
          <w:p w14:paraId="400A8176" w14:textId="77777777" w:rsidR="007311B2" w:rsidRPr="001F3FA7" w:rsidRDefault="007311B2" w:rsidP="00E40F91">
            <w:pPr>
              <w:rPr>
                <w:rFonts w:cs="Calibri"/>
                <w:b/>
                <w:sz w:val="20"/>
                <w:lang w:val="en-AU"/>
              </w:rPr>
            </w:pPr>
            <w:r w:rsidRPr="001F3FA7">
              <w:rPr>
                <w:rFonts w:cs="Calibri"/>
                <w:b/>
                <w:sz w:val="20"/>
                <w:u w:val="single"/>
                <w:lang w:val="en-AU"/>
              </w:rPr>
              <w:t>Measurement method:</w:t>
            </w:r>
          </w:p>
          <w:p w14:paraId="6E156BB3" w14:textId="291A2993" w:rsidR="007311B2" w:rsidRPr="001F3FA7" w:rsidRDefault="007311B2" w:rsidP="00E40F91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Bi</w:t>
            </w:r>
            <w:r w:rsidR="00C45DF7">
              <w:rPr>
                <w:sz w:val="20"/>
                <w:szCs w:val="20"/>
                <w:lang w:val="en-AU"/>
              </w:rPr>
              <w:t>-</w:t>
            </w:r>
            <w:r w:rsidRPr="001F3FA7">
              <w:rPr>
                <w:sz w:val="20"/>
                <w:szCs w:val="20"/>
                <w:lang w:val="en-AU"/>
              </w:rPr>
              <w:t xml:space="preserve">axial </w:t>
            </w:r>
            <w:proofErr w:type="spellStart"/>
            <w:r w:rsidRPr="001F3FA7">
              <w:rPr>
                <w:sz w:val="20"/>
                <w:szCs w:val="20"/>
                <w:lang w:val="en-AU"/>
              </w:rPr>
              <w:t>electrogoniometers</w:t>
            </w:r>
            <w:proofErr w:type="spellEnd"/>
          </w:p>
          <w:p w14:paraId="71C42063" w14:textId="77777777" w:rsidR="007311B2" w:rsidRPr="001F3FA7" w:rsidRDefault="007311B2" w:rsidP="00E40F91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u w:val="words"/>
                <w:lang w:val="en-AU"/>
              </w:rPr>
              <w:t>Variable(s):</w:t>
            </w:r>
          </w:p>
          <w:p w14:paraId="0C1B701A" w14:textId="77777777" w:rsidR="007311B2" w:rsidRPr="001F3FA7" w:rsidRDefault="007311B2" w:rsidP="00E40F91">
            <w:pPr>
              <w:rPr>
                <w:rFonts w:cs="Calibri"/>
                <w:sz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Median (50</w:t>
            </w:r>
            <w:r w:rsidRPr="001F3FA7">
              <w:rPr>
                <w:sz w:val="20"/>
                <w:szCs w:val="20"/>
                <w:vertAlign w:val="superscript"/>
                <w:lang w:val="en-AU"/>
              </w:rPr>
              <w:t>th</w:t>
            </w:r>
            <w:r w:rsidRPr="001F3FA7">
              <w:rPr>
                <w:sz w:val="20"/>
                <w:szCs w:val="20"/>
                <w:lang w:val="en-AU"/>
              </w:rPr>
              <w:t xml:space="preserve"> percentile), and ROM (5</w:t>
            </w:r>
            <w:r w:rsidRPr="001F3FA7">
              <w:rPr>
                <w:sz w:val="20"/>
                <w:szCs w:val="20"/>
                <w:vertAlign w:val="superscript"/>
                <w:lang w:val="en-AU"/>
              </w:rPr>
              <w:t>th</w:t>
            </w:r>
            <w:r w:rsidRPr="001F3FA7">
              <w:rPr>
                <w:sz w:val="20"/>
                <w:szCs w:val="20"/>
                <w:lang w:val="en-AU"/>
              </w:rPr>
              <w:t xml:space="preserve"> and 95</w:t>
            </w:r>
            <w:r w:rsidRPr="001F3FA7">
              <w:rPr>
                <w:sz w:val="20"/>
                <w:szCs w:val="20"/>
                <w:vertAlign w:val="superscript"/>
                <w:lang w:val="en-AU"/>
              </w:rPr>
              <w:t>th</w:t>
            </w:r>
            <w:r w:rsidRPr="001F3FA7">
              <w:rPr>
                <w:sz w:val="20"/>
                <w:szCs w:val="20"/>
                <w:lang w:val="en-AU"/>
              </w:rPr>
              <w:t xml:space="preserve"> percentiles) o</w:t>
            </w:r>
            <w:r w:rsidRPr="001F3FA7">
              <w:rPr>
                <w:rFonts w:cs="Calibri"/>
                <w:sz w:val="20"/>
                <w:lang w:val="en-AU"/>
              </w:rPr>
              <w:t>f:</w:t>
            </w:r>
          </w:p>
          <w:p w14:paraId="13A84BEC" w14:textId="77777777" w:rsidR="007311B2" w:rsidRPr="001F3FA7" w:rsidRDefault="007311B2" w:rsidP="00E40F91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cs="Calibri"/>
                <w:sz w:val="20"/>
                <w:lang w:val="en-AU"/>
              </w:rPr>
            </w:pPr>
            <w:r w:rsidRPr="001F3FA7">
              <w:rPr>
                <w:rFonts w:cs="Calibri"/>
                <w:sz w:val="20"/>
                <w:lang w:val="en-AU"/>
              </w:rPr>
              <w:t xml:space="preserve">Wrist flexion/ extension and </w:t>
            </w:r>
            <w:r w:rsidRPr="001F3FA7">
              <w:rPr>
                <w:sz w:val="20"/>
                <w:szCs w:val="20"/>
                <w:lang w:val="en-AU"/>
              </w:rPr>
              <w:t>ulnar/ radial deviation</w:t>
            </w:r>
          </w:p>
          <w:p w14:paraId="3A75523C" w14:textId="77777777" w:rsidR="007311B2" w:rsidRPr="001F3FA7" w:rsidRDefault="007311B2" w:rsidP="00E40F91">
            <w:pPr>
              <w:rPr>
                <w:rFonts w:cs="Calibri"/>
                <w:b/>
                <w:sz w:val="20"/>
                <w:lang w:val="en-AU"/>
              </w:rPr>
            </w:pPr>
          </w:p>
          <w:p w14:paraId="41E095CC" w14:textId="77777777" w:rsidR="007311B2" w:rsidRPr="001F3FA7" w:rsidRDefault="007311B2" w:rsidP="00E40F91">
            <w:pPr>
              <w:rPr>
                <w:rFonts w:cs="Calibri"/>
                <w:b/>
                <w:sz w:val="20"/>
                <w:lang w:val="en-AU"/>
              </w:rPr>
            </w:pPr>
          </w:p>
          <w:p w14:paraId="5FDF9052" w14:textId="77777777" w:rsidR="007311B2" w:rsidRPr="001F3FA7" w:rsidRDefault="007311B2" w:rsidP="00E40F91">
            <w:pPr>
              <w:rPr>
                <w:rFonts w:cs="Calibri"/>
                <w:b/>
                <w:sz w:val="20"/>
                <w:lang w:val="en-AU"/>
              </w:rPr>
            </w:pPr>
          </w:p>
          <w:p w14:paraId="154CDC66" w14:textId="5E26ECC4" w:rsidR="00C45DF7" w:rsidRDefault="00C45DF7" w:rsidP="00E40F91">
            <w:pPr>
              <w:rPr>
                <w:rFonts w:cs="Calibri"/>
                <w:b/>
                <w:sz w:val="20"/>
                <w:lang w:val="en-AU"/>
              </w:rPr>
            </w:pPr>
          </w:p>
          <w:p w14:paraId="1655F439" w14:textId="1AB63552" w:rsidR="00E40F91" w:rsidRDefault="00E40F91" w:rsidP="00E40F91">
            <w:pPr>
              <w:rPr>
                <w:rFonts w:cs="Calibri"/>
                <w:b/>
                <w:sz w:val="20"/>
                <w:lang w:val="en-AU"/>
              </w:rPr>
            </w:pPr>
          </w:p>
          <w:p w14:paraId="5B284ADA" w14:textId="4B578892" w:rsidR="00E40F91" w:rsidRDefault="00E40F91" w:rsidP="00E40F91">
            <w:pPr>
              <w:rPr>
                <w:rFonts w:cs="Calibri"/>
                <w:b/>
                <w:sz w:val="20"/>
                <w:lang w:val="en-AU"/>
              </w:rPr>
            </w:pPr>
          </w:p>
          <w:p w14:paraId="781F1829" w14:textId="22CAB54E" w:rsidR="00E40F91" w:rsidRDefault="00E40F91" w:rsidP="00E40F91">
            <w:pPr>
              <w:rPr>
                <w:rFonts w:cs="Calibri"/>
                <w:b/>
                <w:sz w:val="20"/>
                <w:lang w:val="en-AU"/>
              </w:rPr>
            </w:pPr>
          </w:p>
          <w:p w14:paraId="559A46C1" w14:textId="1B9A464D" w:rsidR="00E40F91" w:rsidRDefault="00E40F91" w:rsidP="00E40F91">
            <w:pPr>
              <w:rPr>
                <w:rFonts w:cs="Calibri"/>
                <w:b/>
                <w:sz w:val="20"/>
                <w:lang w:val="en-AU"/>
              </w:rPr>
            </w:pPr>
          </w:p>
          <w:p w14:paraId="0887C24E" w14:textId="77777777" w:rsidR="00E40F91" w:rsidRPr="001F3FA7" w:rsidRDefault="00E40F91" w:rsidP="00E40F91">
            <w:pPr>
              <w:rPr>
                <w:rFonts w:cs="Calibri"/>
                <w:b/>
                <w:sz w:val="20"/>
                <w:lang w:val="en-AU"/>
              </w:rPr>
            </w:pPr>
          </w:p>
          <w:p w14:paraId="61B201C3" w14:textId="0E674DAE" w:rsidR="007311B2" w:rsidRPr="001F3FA7" w:rsidRDefault="00894D7C" w:rsidP="00E40F91">
            <w:pPr>
              <w:pStyle w:val="ListParagraph"/>
              <w:numPr>
                <w:ilvl w:val="0"/>
                <w:numId w:val="37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lastRenderedPageBreak/>
              <w:t>Type of exposures:</w:t>
            </w:r>
          </w:p>
          <w:p w14:paraId="04FA88A3" w14:textId="77777777" w:rsidR="007311B2" w:rsidRPr="001F3FA7" w:rsidRDefault="007311B2" w:rsidP="00E40F91">
            <w:pPr>
              <w:rPr>
                <w:rFonts w:cs="Calibri"/>
                <w:sz w:val="20"/>
                <w:lang w:val="en-AU"/>
              </w:rPr>
            </w:pPr>
            <w:r w:rsidRPr="001F3FA7">
              <w:rPr>
                <w:rFonts w:cs="Calibri"/>
                <w:sz w:val="20"/>
                <w:lang w:val="en-AU"/>
              </w:rPr>
              <w:t>Neck/shoulder and fingers muscle activity</w:t>
            </w:r>
          </w:p>
          <w:p w14:paraId="1A587B35" w14:textId="77777777" w:rsidR="007311B2" w:rsidRPr="001F3FA7" w:rsidRDefault="007311B2" w:rsidP="00E40F91">
            <w:pPr>
              <w:rPr>
                <w:rFonts w:cs="Calibri"/>
                <w:b/>
                <w:sz w:val="20"/>
                <w:lang w:val="en-AU"/>
              </w:rPr>
            </w:pPr>
            <w:r w:rsidRPr="001F3FA7">
              <w:rPr>
                <w:rFonts w:cs="Calibri"/>
                <w:b/>
                <w:sz w:val="20"/>
                <w:u w:val="single"/>
                <w:lang w:val="en-AU"/>
              </w:rPr>
              <w:t>Measurement method:</w:t>
            </w:r>
          </w:p>
          <w:p w14:paraId="4F7B5740" w14:textId="77777777" w:rsidR="007311B2" w:rsidRPr="001F3FA7" w:rsidRDefault="007311B2" w:rsidP="00E40F91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EMG on right UT, FDS and EDC </w:t>
            </w:r>
          </w:p>
          <w:p w14:paraId="28ECCA90" w14:textId="77777777" w:rsidR="007311B2" w:rsidRPr="001F3FA7" w:rsidRDefault="007311B2" w:rsidP="00E40F91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u w:val="words"/>
                <w:lang w:val="en-AU"/>
              </w:rPr>
              <w:t>Variable(s):</w:t>
            </w:r>
          </w:p>
          <w:p w14:paraId="1F23AFC9" w14:textId="77777777" w:rsidR="007311B2" w:rsidRPr="001F3FA7" w:rsidRDefault="007311B2" w:rsidP="00E40F91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Static (10th percentile), median (50</w:t>
            </w:r>
            <w:r w:rsidRPr="001F3FA7">
              <w:rPr>
                <w:sz w:val="20"/>
                <w:szCs w:val="20"/>
                <w:vertAlign w:val="superscript"/>
                <w:lang w:val="en-AU"/>
              </w:rPr>
              <w:t>th</w:t>
            </w:r>
            <w:r w:rsidRPr="001F3FA7">
              <w:rPr>
                <w:sz w:val="20"/>
                <w:szCs w:val="20"/>
                <w:lang w:val="en-AU"/>
              </w:rPr>
              <w:t xml:space="preserve"> percentile) and peak (90th percentile) APDF of:</w:t>
            </w:r>
          </w:p>
          <w:p w14:paraId="371B71B6" w14:textId="77777777" w:rsidR="007311B2" w:rsidRPr="001F3FA7" w:rsidRDefault="007311B2" w:rsidP="00E40F91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UT (neck/ shoulder)</w:t>
            </w:r>
          </w:p>
          <w:p w14:paraId="32E615BB" w14:textId="77777777" w:rsidR="007311B2" w:rsidRPr="001F3FA7" w:rsidRDefault="007311B2" w:rsidP="00E40F91">
            <w:pPr>
              <w:rPr>
                <w:sz w:val="20"/>
                <w:szCs w:val="20"/>
                <w:lang w:val="en-AU"/>
              </w:rPr>
            </w:pPr>
          </w:p>
          <w:p w14:paraId="3FDC6CC4" w14:textId="77777777" w:rsidR="007311B2" w:rsidRDefault="007311B2" w:rsidP="00E40F91">
            <w:pPr>
              <w:rPr>
                <w:sz w:val="20"/>
                <w:szCs w:val="20"/>
                <w:lang w:val="en-AU"/>
              </w:rPr>
            </w:pPr>
          </w:p>
          <w:p w14:paraId="5004CFDE" w14:textId="116B216F" w:rsidR="00C45DF7" w:rsidRDefault="00C45DF7" w:rsidP="00E40F91">
            <w:pPr>
              <w:rPr>
                <w:sz w:val="20"/>
                <w:szCs w:val="20"/>
                <w:lang w:val="en-AU"/>
              </w:rPr>
            </w:pPr>
          </w:p>
          <w:p w14:paraId="55EE4B3B" w14:textId="77777777" w:rsidR="00E40F91" w:rsidRPr="001F3FA7" w:rsidRDefault="00E40F91" w:rsidP="00E40F91">
            <w:pPr>
              <w:rPr>
                <w:sz w:val="20"/>
                <w:szCs w:val="20"/>
                <w:lang w:val="en-AU"/>
              </w:rPr>
            </w:pPr>
          </w:p>
          <w:p w14:paraId="54B0C954" w14:textId="19173B22" w:rsidR="007311B2" w:rsidRPr="00276FD2" w:rsidRDefault="007311B2" w:rsidP="00E40F91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FDS and EDC</w:t>
            </w:r>
          </w:p>
        </w:tc>
        <w:tc>
          <w:tcPr>
            <w:tcW w:w="5877" w:type="dxa"/>
          </w:tcPr>
          <w:p w14:paraId="1D287AD4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34FCCC4A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61361257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726A7D2D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7A5124ED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1602826C" w14:textId="7BE46556" w:rsidR="007311B2" w:rsidRDefault="007311B2" w:rsidP="00E40F91">
            <w:pPr>
              <w:rPr>
                <w:sz w:val="20"/>
                <w:lang w:val="en-AU"/>
              </w:rPr>
            </w:pPr>
          </w:p>
          <w:p w14:paraId="62741220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19E84BF0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7FB608C1" w14:textId="64E3F904" w:rsidR="007311B2" w:rsidRPr="001F3FA7" w:rsidRDefault="00C45DF7" w:rsidP="00E40F91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n</w:t>
            </w:r>
            <w:r w:rsidRPr="007C5C46">
              <w:rPr>
                <w:sz w:val="20"/>
                <w:szCs w:val="20"/>
                <w:lang w:val="en-AU"/>
              </w:rPr>
              <w:t xml:space="preserve"> general</w:t>
            </w:r>
            <w:r>
              <w:rPr>
                <w:sz w:val="20"/>
                <w:szCs w:val="20"/>
                <w:lang w:val="en-AU"/>
              </w:rPr>
              <w:t>,</w:t>
            </w:r>
            <w:r w:rsidRPr="007C5C46">
              <w:rPr>
                <w:sz w:val="20"/>
                <w:szCs w:val="20"/>
                <w:lang w:val="en-AU"/>
              </w:rPr>
              <w:t xml:space="preserve"> </w:t>
            </w:r>
            <w:r>
              <w:rPr>
                <w:sz w:val="20"/>
                <w:szCs w:val="20"/>
                <w:lang w:val="en-AU"/>
              </w:rPr>
              <w:t>h</w:t>
            </w:r>
            <w:r w:rsidRPr="001F3FA7">
              <w:rPr>
                <w:sz w:val="20"/>
                <w:szCs w:val="20"/>
                <w:lang w:val="en-AU"/>
              </w:rPr>
              <w:t xml:space="preserve">igher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median wrist extension </w:t>
            </w:r>
            <w:r>
              <w:rPr>
                <w:sz w:val="20"/>
                <w:szCs w:val="20"/>
                <w:lang w:val="en-AU"/>
              </w:rPr>
              <w:t xml:space="preserve">was associated with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smaller key sizes (13 &amp; 16 mm) </w:t>
            </w:r>
            <w:r>
              <w:rPr>
                <w:sz w:val="20"/>
                <w:szCs w:val="20"/>
                <w:lang w:val="en-AU"/>
              </w:rPr>
              <w:t>compared to with</w:t>
            </w:r>
            <w:r w:rsidRPr="001F3FA7">
              <w:rPr>
                <w:sz w:val="20"/>
                <w:szCs w:val="20"/>
                <w:lang w:val="en-AU"/>
              </w:rPr>
              <w:t xml:space="preserve"> </w:t>
            </w:r>
            <w:r w:rsidR="007311B2" w:rsidRPr="001F3FA7">
              <w:rPr>
                <w:sz w:val="20"/>
                <w:szCs w:val="20"/>
                <w:lang w:val="en-AU"/>
              </w:rPr>
              <w:t>larger key sizes (19 &amp; 22mm) on a virtual keyboard</w:t>
            </w:r>
          </w:p>
          <w:p w14:paraId="057ADAC3" w14:textId="3D13BD92" w:rsidR="007311B2" w:rsidRPr="001F3FA7" w:rsidRDefault="007311B2" w:rsidP="00E40F91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No differences in wrist radial/ulnar deviation </w:t>
            </w:r>
            <w:r w:rsidR="00C45DF7">
              <w:rPr>
                <w:sz w:val="20"/>
                <w:szCs w:val="20"/>
                <w:lang w:val="en-AU"/>
              </w:rPr>
              <w:t>between different</w:t>
            </w:r>
            <w:r w:rsidRPr="001F3FA7">
              <w:rPr>
                <w:sz w:val="20"/>
                <w:szCs w:val="20"/>
                <w:lang w:val="en-AU"/>
              </w:rPr>
              <w:t xml:space="preserve"> key sizes</w:t>
            </w:r>
            <w:r w:rsidR="00C45DF7">
              <w:rPr>
                <w:sz w:val="20"/>
                <w:szCs w:val="20"/>
                <w:lang w:val="en-AU"/>
              </w:rPr>
              <w:t xml:space="preserve"> were shown</w:t>
            </w:r>
          </w:p>
          <w:p w14:paraId="55272E0D" w14:textId="77777777" w:rsidR="007311B2" w:rsidRPr="001F3FA7" w:rsidRDefault="007311B2" w:rsidP="00E40F91">
            <w:pPr>
              <w:pStyle w:val="ListParagraph"/>
              <w:rPr>
                <w:sz w:val="20"/>
                <w:szCs w:val="20"/>
                <w:lang w:val="en-AU"/>
              </w:rPr>
            </w:pPr>
          </w:p>
          <w:p w14:paraId="5B1E7FF0" w14:textId="395C6155" w:rsidR="007311B2" w:rsidRPr="001F3FA7" w:rsidRDefault="007311B2" w:rsidP="00E40F91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Greater ROM in wrist radial/ulnar deviation (0.1° to 2.7°) and wrist flexion/ extension (1.8° to 3.5°) </w:t>
            </w:r>
            <w:r w:rsidR="00C45DF7">
              <w:rPr>
                <w:sz w:val="20"/>
                <w:szCs w:val="20"/>
                <w:lang w:val="en-AU"/>
              </w:rPr>
              <w:t xml:space="preserve">was </w:t>
            </w:r>
            <w:r w:rsidRPr="001F3FA7">
              <w:rPr>
                <w:sz w:val="20"/>
                <w:szCs w:val="20"/>
                <w:lang w:val="en-AU"/>
              </w:rPr>
              <w:t xml:space="preserve">required in the right hand with larger key sizes (19 &amp; 22 mm) </w:t>
            </w:r>
            <w:r w:rsidR="00C45DF7">
              <w:rPr>
                <w:sz w:val="20"/>
                <w:szCs w:val="20"/>
                <w:lang w:val="en-AU"/>
              </w:rPr>
              <w:t>compared to with</w:t>
            </w:r>
            <w:r w:rsidR="00C45DF7" w:rsidRPr="001F3FA7">
              <w:rPr>
                <w:sz w:val="20"/>
                <w:szCs w:val="20"/>
                <w:lang w:val="en-AU"/>
              </w:rPr>
              <w:t xml:space="preserve"> </w:t>
            </w:r>
            <w:r w:rsidRPr="001F3FA7">
              <w:rPr>
                <w:sz w:val="20"/>
                <w:szCs w:val="20"/>
                <w:lang w:val="en-AU"/>
              </w:rPr>
              <w:t xml:space="preserve">smaller key sizes; no ROM differences </w:t>
            </w:r>
            <w:r w:rsidR="00C45DF7">
              <w:rPr>
                <w:sz w:val="20"/>
                <w:szCs w:val="20"/>
                <w:lang w:val="en-AU"/>
              </w:rPr>
              <w:t xml:space="preserve">were seen between key sizes </w:t>
            </w:r>
            <w:r w:rsidRPr="001F3FA7">
              <w:rPr>
                <w:sz w:val="20"/>
                <w:szCs w:val="20"/>
                <w:lang w:val="en-AU"/>
              </w:rPr>
              <w:t>in the left hand</w:t>
            </w:r>
          </w:p>
          <w:p w14:paraId="3C1F0483" w14:textId="77777777" w:rsidR="007311B2" w:rsidRPr="001F3FA7" w:rsidRDefault="007311B2" w:rsidP="00E40F91">
            <w:pPr>
              <w:tabs>
                <w:tab w:val="left" w:pos="175"/>
              </w:tabs>
              <w:rPr>
                <w:sz w:val="20"/>
                <w:szCs w:val="20"/>
                <w:lang w:val="en-AU"/>
              </w:rPr>
            </w:pPr>
          </w:p>
          <w:p w14:paraId="0CFCE5C4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5D075150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7CC76458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08616E98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1CDC82FB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52998EC8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68075FF4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7DF8F08C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5231340D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44A6C70A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4D2EAF30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13039523" w14:textId="7369940C" w:rsidR="007311B2" w:rsidRPr="001F3FA7" w:rsidRDefault="007311B2" w:rsidP="00E40F91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Smallest key size </w:t>
            </w:r>
            <w:r w:rsidR="00E40F91">
              <w:rPr>
                <w:sz w:val="20"/>
                <w:szCs w:val="20"/>
                <w:lang w:val="en-AU"/>
              </w:rPr>
              <w:t>(</w:t>
            </w:r>
            <w:r w:rsidRPr="001F3FA7">
              <w:rPr>
                <w:sz w:val="20"/>
                <w:szCs w:val="20"/>
                <w:lang w:val="en-AU"/>
              </w:rPr>
              <w:t>13mm</w:t>
            </w:r>
            <w:r w:rsidR="00E40F91">
              <w:rPr>
                <w:sz w:val="20"/>
                <w:szCs w:val="20"/>
                <w:lang w:val="en-AU"/>
              </w:rPr>
              <w:t xml:space="preserve">) </w:t>
            </w:r>
            <w:r w:rsidRPr="001F3FA7">
              <w:rPr>
                <w:sz w:val="20"/>
                <w:szCs w:val="20"/>
                <w:lang w:val="en-AU"/>
              </w:rPr>
              <w:t xml:space="preserve">had greater static muscle activity compared to the larger key sizes (16 &amp; 19mm); </w:t>
            </w:r>
            <w:r w:rsidR="00C45DF7">
              <w:rPr>
                <w:sz w:val="20"/>
                <w:szCs w:val="20"/>
                <w:lang w:val="en-AU"/>
              </w:rPr>
              <w:t xml:space="preserve">there were </w:t>
            </w:r>
            <w:r w:rsidRPr="001F3FA7">
              <w:rPr>
                <w:sz w:val="20"/>
                <w:szCs w:val="20"/>
                <w:lang w:val="en-AU"/>
              </w:rPr>
              <w:t xml:space="preserve">no differences in median and peak muscle activity </w:t>
            </w:r>
            <w:r w:rsidR="00C45DF7">
              <w:rPr>
                <w:sz w:val="20"/>
                <w:szCs w:val="20"/>
                <w:lang w:val="en-AU"/>
              </w:rPr>
              <w:t>between different</w:t>
            </w:r>
            <w:r w:rsidRPr="001F3FA7">
              <w:rPr>
                <w:sz w:val="20"/>
                <w:szCs w:val="20"/>
                <w:lang w:val="en-AU"/>
              </w:rPr>
              <w:t xml:space="preserve"> key sizes</w:t>
            </w:r>
          </w:p>
          <w:p w14:paraId="0B7D2B3F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34602B1E" w14:textId="77777777" w:rsidR="007311B2" w:rsidRDefault="00C45DF7" w:rsidP="00E40F91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here were n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o differences in muscle activity </w:t>
            </w:r>
            <w:r>
              <w:rPr>
                <w:sz w:val="20"/>
                <w:szCs w:val="20"/>
                <w:lang w:val="en-AU"/>
              </w:rPr>
              <w:t>between different</w:t>
            </w:r>
            <w:r w:rsidRPr="001F3FA7">
              <w:rPr>
                <w:sz w:val="20"/>
                <w:szCs w:val="20"/>
                <w:lang w:val="en-AU"/>
              </w:rPr>
              <w:t xml:space="preserve"> </w:t>
            </w:r>
            <w:r w:rsidR="007311B2" w:rsidRPr="001F3FA7">
              <w:rPr>
                <w:sz w:val="20"/>
                <w:szCs w:val="20"/>
                <w:lang w:val="en-AU"/>
              </w:rPr>
              <w:t>key sizes</w:t>
            </w:r>
          </w:p>
          <w:p w14:paraId="3F0D9240" w14:textId="00BAC087" w:rsidR="00E40F91" w:rsidRPr="00E40F91" w:rsidRDefault="00E40F91" w:rsidP="00E40F91">
            <w:pPr>
              <w:tabs>
                <w:tab w:val="left" w:pos="175"/>
              </w:tabs>
              <w:rPr>
                <w:sz w:val="20"/>
                <w:szCs w:val="20"/>
                <w:lang w:val="en-AU"/>
              </w:rPr>
            </w:pPr>
          </w:p>
        </w:tc>
      </w:tr>
      <w:tr w:rsidR="007311B2" w:rsidRPr="000E0E43" w14:paraId="1DB2ADDB" w14:textId="77777777" w:rsidTr="00E360BF">
        <w:tc>
          <w:tcPr>
            <w:tcW w:w="1234" w:type="dxa"/>
            <w:shd w:val="clear" w:color="auto" w:fill="E7E6E6" w:themeFill="background2"/>
          </w:tcPr>
          <w:p w14:paraId="3A77BE26" w14:textId="100C6111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lastRenderedPageBreak/>
              <w:t>Kingston et al (2016)</w:t>
            </w:r>
            <w:r w:rsidR="00BC5DCD">
              <w:rPr>
                <w:b/>
                <w:sz w:val="20"/>
                <w:lang w:val="en-AU"/>
              </w:rPr>
              <w:t xml:space="preserve"> [48]</w:t>
            </w:r>
          </w:p>
        </w:tc>
        <w:tc>
          <w:tcPr>
            <w:tcW w:w="1862" w:type="dxa"/>
          </w:tcPr>
          <w:p w14:paraId="1EC69A56" w14:textId="77777777" w:rsidR="007311B2" w:rsidRPr="001F3FA7" w:rsidRDefault="007311B2" w:rsidP="00E360BF">
            <w:pPr>
              <w:tabs>
                <w:tab w:val="left" w:pos="1182"/>
              </w:tabs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n</w:t>
            </w:r>
            <w:r w:rsidRPr="001F3FA7">
              <w:rPr>
                <w:sz w:val="20"/>
                <w:lang w:val="en-AU"/>
              </w:rPr>
              <w:t xml:space="preserve"> = 14</w:t>
            </w:r>
          </w:p>
          <w:p w14:paraId="441BA99D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  <w:p w14:paraId="576A5358" w14:textId="614C5393" w:rsidR="007311B2" w:rsidRPr="00E40F91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Age: </w:t>
            </w:r>
            <w:r w:rsidR="00E40F91">
              <w:rPr>
                <w:sz w:val="20"/>
                <w:szCs w:val="20"/>
                <w:lang w:val="en-AU"/>
              </w:rPr>
              <w:t>22.5 (1.6) years</w:t>
            </w:r>
          </w:p>
          <w:p w14:paraId="5FA247E7" w14:textId="63AE2B43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Gender:</w:t>
            </w:r>
            <w:r w:rsidRPr="001F3FA7">
              <w:rPr>
                <w:sz w:val="20"/>
                <w:lang w:val="en-AU"/>
              </w:rPr>
              <w:t xml:space="preserve"> 7 males, 7 females</w:t>
            </w:r>
          </w:p>
          <w:p w14:paraId="6FAD6346" w14:textId="01654A5A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Other specific: </w:t>
            </w:r>
            <w:r w:rsidR="00962636" w:rsidRPr="00962636">
              <w:rPr>
                <w:sz w:val="20"/>
                <w:lang w:val="en-AU"/>
              </w:rPr>
              <w:t>A</w:t>
            </w:r>
            <w:r w:rsidRPr="00962636">
              <w:rPr>
                <w:sz w:val="20"/>
                <w:lang w:val="en-AU"/>
              </w:rPr>
              <w:t>ll</w:t>
            </w:r>
            <w:r w:rsidR="00962636">
              <w:rPr>
                <w:sz w:val="20"/>
                <w:lang w:val="en-AU"/>
              </w:rPr>
              <w:t xml:space="preserve"> were</w:t>
            </w:r>
            <w:r w:rsidRPr="001F3FA7">
              <w:rPr>
                <w:sz w:val="20"/>
                <w:lang w:val="en-AU"/>
              </w:rPr>
              <w:t xml:space="preserve"> right handed</w:t>
            </w:r>
            <w:r w:rsidRPr="001F3FA7">
              <w:rPr>
                <w:b/>
                <w:sz w:val="20"/>
                <w:lang w:val="en-AU"/>
              </w:rPr>
              <w:t xml:space="preserve"> </w:t>
            </w:r>
          </w:p>
        </w:tc>
        <w:tc>
          <w:tcPr>
            <w:tcW w:w="1434" w:type="dxa"/>
          </w:tcPr>
          <w:p w14:paraId="69C66605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Tablet computer</w:t>
            </w:r>
          </w:p>
        </w:tc>
        <w:tc>
          <w:tcPr>
            <w:tcW w:w="2378" w:type="dxa"/>
          </w:tcPr>
          <w:p w14:paraId="7B44B5BD" w14:textId="77777777" w:rsidR="007311B2" w:rsidRPr="001F3FA7" w:rsidRDefault="007311B2" w:rsidP="00E40F91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Design:</w:t>
            </w:r>
          </w:p>
          <w:p w14:paraId="15FD1165" w14:textId="77777777" w:rsidR="007311B2" w:rsidRPr="001F3FA7" w:rsidRDefault="007311B2" w:rsidP="00E40F91">
            <w:pPr>
              <w:tabs>
                <w:tab w:val="left" w:pos="1056"/>
              </w:tabs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Experimental laboratory study</w:t>
            </w:r>
          </w:p>
          <w:p w14:paraId="2890FB60" w14:textId="77777777" w:rsidR="007311B2" w:rsidRPr="001F3FA7" w:rsidRDefault="007311B2" w:rsidP="00E40F91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Conditions:</w:t>
            </w:r>
          </w:p>
          <w:p w14:paraId="5D0867BE" w14:textId="0F682876" w:rsidR="007311B2" w:rsidRPr="001F3FA7" w:rsidRDefault="007628E8" w:rsidP="00E40F91">
            <w:pPr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While s</w:t>
            </w:r>
            <w:r w:rsidRPr="001F3FA7">
              <w:rPr>
                <w:sz w:val="20"/>
                <w:lang w:val="en-AU"/>
              </w:rPr>
              <w:t xml:space="preserve">itting </w:t>
            </w:r>
            <w:r w:rsidR="007311B2" w:rsidRPr="001F3FA7">
              <w:rPr>
                <w:sz w:val="20"/>
                <w:lang w:val="en-AU"/>
              </w:rPr>
              <w:t xml:space="preserve">with </w:t>
            </w:r>
            <w:r>
              <w:rPr>
                <w:sz w:val="20"/>
                <w:lang w:val="en-AU"/>
              </w:rPr>
              <w:t xml:space="preserve">a </w:t>
            </w:r>
            <w:r w:rsidR="007311B2" w:rsidRPr="001F3FA7">
              <w:rPr>
                <w:sz w:val="20"/>
                <w:lang w:val="en-AU"/>
              </w:rPr>
              <w:t>135° thigh-to-trunk angle</w:t>
            </w:r>
            <w:r w:rsidR="00276FD2">
              <w:rPr>
                <w:sz w:val="20"/>
                <w:lang w:val="en-AU"/>
              </w:rPr>
              <w:t xml:space="preserve"> on a pivoting Locus chair</w:t>
            </w:r>
            <w:r w:rsidR="007311B2" w:rsidRPr="001F3FA7">
              <w:rPr>
                <w:sz w:val="20"/>
                <w:lang w:val="en-AU"/>
              </w:rPr>
              <w:t xml:space="preserve">, </w:t>
            </w:r>
            <w:r w:rsidR="00962636">
              <w:rPr>
                <w:sz w:val="20"/>
                <w:lang w:val="en-AU"/>
              </w:rPr>
              <w:t>ta</w:t>
            </w:r>
            <w:r>
              <w:rPr>
                <w:sz w:val="20"/>
                <w:lang w:val="en-AU"/>
              </w:rPr>
              <w:t>s</w:t>
            </w:r>
            <w:r w:rsidR="00962636">
              <w:rPr>
                <w:sz w:val="20"/>
                <w:lang w:val="en-AU"/>
              </w:rPr>
              <w:t>ks</w:t>
            </w:r>
            <w:r>
              <w:rPr>
                <w:sz w:val="20"/>
                <w:lang w:val="en-AU"/>
              </w:rPr>
              <w:t xml:space="preserve"> </w:t>
            </w:r>
            <w:r w:rsidR="00962636">
              <w:rPr>
                <w:sz w:val="20"/>
                <w:lang w:val="en-AU"/>
              </w:rPr>
              <w:t xml:space="preserve">of </w:t>
            </w:r>
            <w:r w:rsidR="00962636" w:rsidRPr="001F3FA7">
              <w:rPr>
                <w:sz w:val="20"/>
                <w:lang w:val="en-AU"/>
              </w:rPr>
              <w:t xml:space="preserve">4x15minutes </w:t>
            </w:r>
            <w:r w:rsidR="007311B2" w:rsidRPr="001F3FA7">
              <w:rPr>
                <w:sz w:val="20"/>
                <w:lang w:val="en-AU"/>
              </w:rPr>
              <w:t xml:space="preserve">on </w:t>
            </w:r>
            <w:r>
              <w:rPr>
                <w:sz w:val="20"/>
                <w:lang w:val="en-AU"/>
              </w:rPr>
              <w:t xml:space="preserve">a </w:t>
            </w:r>
            <w:r w:rsidR="00276FD2">
              <w:rPr>
                <w:sz w:val="20"/>
                <w:szCs w:val="20"/>
                <w:lang w:val="en-AU"/>
              </w:rPr>
              <w:t>hybrid workstation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 </w:t>
            </w:r>
            <w:r>
              <w:rPr>
                <w:sz w:val="20"/>
                <w:szCs w:val="20"/>
                <w:lang w:val="en-AU"/>
              </w:rPr>
              <w:t>were performed</w:t>
            </w:r>
            <w:r w:rsidR="007311B2" w:rsidRPr="001F3FA7">
              <w:rPr>
                <w:sz w:val="20"/>
                <w:lang w:val="en-AU"/>
              </w:rPr>
              <w:t>:</w:t>
            </w:r>
          </w:p>
          <w:p w14:paraId="2680C402" w14:textId="6A2B9684" w:rsidR="007311B2" w:rsidRPr="001F3FA7" w:rsidRDefault="00962636" w:rsidP="00E40F91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</w:t>
            </w:r>
            <w:r w:rsidR="007311B2" w:rsidRPr="001F3FA7">
              <w:rPr>
                <w:sz w:val="20"/>
                <w:lang w:val="en-AU"/>
              </w:rPr>
              <w:t>ablet vs desktop computer</w:t>
            </w:r>
          </w:p>
          <w:p w14:paraId="34EC4E5A" w14:textId="64676F71" w:rsidR="007311B2" w:rsidRPr="001F3FA7" w:rsidRDefault="00962636" w:rsidP="00E40F91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H</w:t>
            </w:r>
            <w:r w:rsidR="007311B2" w:rsidRPr="001F3FA7">
              <w:rPr>
                <w:sz w:val="20"/>
                <w:lang w:val="en-AU"/>
              </w:rPr>
              <w:t>orizontal vs sloped 15° work surface</w:t>
            </w:r>
          </w:p>
          <w:p w14:paraId="6886B36D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129E498C" w14:textId="77777777" w:rsidR="007311B2" w:rsidRPr="001F3FA7" w:rsidRDefault="007311B2" w:rsidP="00E40F91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Tasks:</w:t>
            </w:r>
          </w:p>
          <w:p w14:paraId="46A0F6D2" w14:textId="77777777" w:rsidR="004235DC" w:rsidRDefault="007311B2" w:rsidP="00E40F91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Reading vs </w:t>
            </w:r>
          </w:p>
          <w:p w14:paraId="7CE59E01" w14:textId="60BBA1FB" w:rsidR="004235DC" w:rsidRDefault="004235DC" w:rsidP="00E40F91">
            <w:pPr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W</w:t>
            </w:r>
            <w:r w:rsidR="007311B2" w:rsidRPr="001F3FA7">
              <w:rPr>
                <w:sz w:val="20"/>
                <w:lang w:val="en-AU"/>
              </w:rPr>
              <w:t xml:space="preserve">riting vs </w:t>
            </w:r>
          </w:p>
          <w:p w14:paraId="5D783761" w14:textId="73696AC8" w:rsidR="007311B2" w:rsidRPr="001F3FA7" w:rsidRDefault="004235DC" w:rsidP="00E40F91">
            <w:pPr>
              <w:rPr>
                <w:b/>
                <w:sz w:val="20"/>
                <w:lang w:val="en-AU"/>
              </w:rPr>
            </w:pPr>
            <w:r>
              <w:rPr>
                <w:sz w:val="20"/>
                <w:lang w:val="en-AU"/>
              </w:rPr>
              <w:t>E</w:t>
            </w:r>
            <w:r w:rsidR="007628E8">
              <w:rPr>
                <w:sz w:val="20"/>
                <w:lang w:val="en-AU"/>
              </w:rPr>
              <w:t>-</w:t>
            </w:r>
            <w:r w:rsidR="007311B2" w:rsidRPr="001F3FA7">
              <w:rPr>
                <w:sz w:val="20"/>
                <w:lang w:val="en-AU"/>
              </w:rPr>
              <w:t>mail (5 minutes for each task)</w:t>
            </w:r>
          </w:p>
        </w:tc>
        <w:tc>
          <w:tcPr>
            <w:tcW w:w="2678" w:type="dxa"/>
          </w:tcPr>
          <w:p w14:paraId="67F174EE" w14:textId="4002CFB2" w:rsidR="007311B2" w:rsidRPr="001F3FA7" w:rsidRDefault="00894D7C" w:rsidP="00E40F91">
            <w:pPr>
              <w:pStyle w:val="ListParagraph"/>
              <w:numPr>
                <w:ilvl w:val="0"/>
                <w:numId w:val="37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Type of exposures:</w:t>
            </w:r>
          </w:p>
          <w:p w14:paraId="351FAF7E" w14:textId="77777777" w:rsidR="007311B2" w:rsidRPr="001F3FA7" w:rsidRDefault="007311B2" w:rsidP="00E40F91">
            <w:pPr>
              <w:rPr>
                <w:rFonts w:cs="Calibri"/>
                <w:sz w:val="20"/>
                <w:lang w:val="en-AU"/>
              </w:rPr>
            </w:pPr>
            <w:r w:rsidRPr="001F3FA7">
              <w:rPr>
                <w:rFonts w:cs="Calibri"/>
                <w:sz w:val="20"/>
                <w:lang w:val="en-AU"/>
              </w:rPr>
              <w:t>Shoulder, elbow and wrist postures</w:t>
            </w:r>
          </w:p>
          <w:p w14:paraId="1B9C573B" w14:textId="77777777" w:rsidR="007311B2" w:rsidRPr="001F3FA7" w:rsidRDefault="007311B2" w:rsidP="00E40F91">
            <w:pPr>
              <w:rPr>
                <w:rFonts w:cs="Calibri"/>
                <w:b/>
                <w:sz w:val="20"/>
                <w:lang w:val="en-AU"/>
              </w:rPr>
            </w:pPr>
            <w:r w:rsidRPr="001F3FA7">
              <w:rPr>
                <w:rFonts w:cs="Calibri"/>
                <w:b/>
                <w:sz w:val="20"/>
                <w:u w:val="single"/>
                <w:lang w:val="en-AU"/>
              </w:rPr>
              <w:t>Measurement method:</w:t>
            </w:r>
          </w:p>
          <w:p w14:paraId="57CB3FD5" w14:textId="3FD3400C" w:rsidR="007311B2" w:rsidRPr="001F3FA7" w:rsidRDefault="00275016" w:rsidP="00E40F91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</w:t>
            </w:r>
            <w:r w:rsidR="007311B2" w:rsidRPr="001F3FA7">
              <w:rPr>
                <w:sz w:val="20"/>
                <w:szCs w:val="20"/>
                <w:lang w:val="en-AU"/>
              </w:rPr>
              <w:t>otion analysis system</w:t>
            </w:r>
          </w:p>
          <w:p w14:paraId="205473FD" w14:textId="77777777" w:rsidR="007311B2" w:rsidRPr="001F3FA7" w:rsidRDefault="007311B2" w:rsidP="00E40F91">
            <w:pPr>
              <w:rPr>
                <w:rFonts w:cs="Calibri"/>
                <w:b/>
                <w:sz w:val="20"/>
                <w:lang w:val="en-AU"/>
              </w:rPr>
            </w:pPr>
            <w:r w:rsidRPr="001F3FA7">
              <w:rPr>
                <w:rFonts w:cs="Calibri"/>
                <w:b/>
                <w:sz w:val="20"/>
                <w:u w:val="words"/>
                <w:lang w:val="en-AU"/>
              </w:rPr>
              <w:t>Variable(s):</w:t>
            </w:r>
          </w:p>
          <w:p w14:paraId="62F2674E" w14:textId="77777777" w:rsidR="007311B2" w:rsidRPr="001F3FA7" w:rsidRDefault="007311B2" w:rsidP="00E40F91">
            <w:pPr>
              <w:rPr>
                <w:rFonts w:cs="Calibri"/>
                <w:sz w:val="20"/>
                <w:lang w:val="en-AU"/>
              </w:rPr>
            </w:pPr>
            <w:r w:rsidRPr="001F3FA7">
              <w:rPr>
                <w:rFonts w:cs="Calibri"/>
                <w:sz w:val="20"/>
                <w:lang w:val="en-AU"/>
              </w:rPr>
              <w:t>Median postures of:</w:t>
            </w:r>
          </w:p>
          <w:p w14:paraId="08721699" w14:textId="314DE7CE" w:rsidR="007311B2" w:rsidRPr="001F3FA7" w:rsidRDefault="007311B2" w:rsidP="00E40F91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rFonts w:cs="Calibri"/>
                <w:sz w:val="20"/>
                <w:lang w:val="en-AU"/>
              </w:rPr>
              <w:t xml:space="preserve">Shoulder elevation and axial rotation </w:t>
            </w:r>
          </w:p>
          <w:p w14:paraId="1BD99758" w14:textId="77777777" w:rsidR="007311B2" w:rsidRPr="001F3FA7" w:rsidRDefault="007311B2" w:rsidP="00E40F91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058FC172" w14:textId="77777777" w:rsidR="007311B2" w:rsidRPr="001F3FA7" w:rsidRDefault="007311B2" w:rsidP="00E40F91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76FCE7E9" w14:textId="77777777" w:rsidR="007311B2" w:rsidRPr="001F3FA7" w:rsidRDefault="007311B2" w:rsidP="00E40F91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5F59CA02" w14:textId="77777777" w:rsidR="007311B2" w:rsidRPr="001F3FA7" w:rsidRDefault="007311B2" w:rsidP="00E40F91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12A78C04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40B32E66" w14:textId="77777777" w:rsidR="007311B2" w:rsidRPr="001F3FA7" w:rsidRDefault="007311B2" w:rsidP="00E40F91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Elbow flexion</w:t>
            </w:r>
          </w:p>
          <w:p w14:paraId="3507DAB1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095D97C3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6693D70C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50ADE4F0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3A34B583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132432C4" w14:textId="1EAA70C7" w:rsidR="007311B2" w:rsidRDefault="007311B2" w:rsidP="00E40F91">
            <w:pPr>
              <w:rPr>
                <w:sz w:val="20"/>
                <w:lang w:val="en-AU"/>
              </w:rPr>
            </w:pPr>
          </w:p>
          <w:p w14:paraId="0BB54905" w14:textId="22B80BBB" w:rsidR="006F2FFD" w:rsidRDefault="006F2FFD" w:rsidP="00E40F91">
            <w:pPr>
              <w:rPr>
                <w:sz w:val="20"/>
                <w:lang w:val="en-AU"/>
              </w:rPr>
            </w:pPr>
          </w:p>
          <w:p w14:paraId="09A6B8A3" w14:textId="77777777" w:rsidR="006F2FFD" w:rsidRPr="001F3FA7" w:rsidRDefault="006F2FFD" w:rsidP="00E40F91">
            <w:pPr>
              <w:rPr>
                <w:sz w:val="20"/>
                <w:lang w:val="en-AU"/>
              </w:rPr>
            </w:pPr>
          </w:p>
          <w:p w14:paraId="6EBC4A50" w14:textId="77777777" w:rsidR="007311B2" w:rsidRPr="001F3FA7" w:rsidRDefault="007311B2" w:rsidP="00E40F91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lastRenderedPageBreak/>
              <w:t>Wrist</w:t>
            </w:r>
            <w:r w:rsidRPr="001F3FA7">
              <w:rPr>
                <w:rFonts w:cs="Calibri"/>
                <w:sz w:val="20"/>
                <w:lang w:val="en-AU"/>
              </w:rPr>
              <w:t xml:space="preserve"> ulnar deviation and pronation</w:t>
            </w:r>
          </w:p>
        </w:tc>
        <w:tc>
          <w:tcPr>
            <w:tcW w:w="5877" w:type="dxa"/>
          </w:tcPr>
          <w:p w14:paraId="487BD958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524DEF97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12ED5FE8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3784F7E9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1CA8F15A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183FC9B0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6229340F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61BF1C75" w14:textId="061D02EB" w:rsidR="007311B2" w:rsidRPr="001F3FA7" w:rsidRDefault="007311B2" w:rsidP="00E40F91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Shoulder</w:t>
            </w:r>
            <w:r w:rsidRPr="001F3FA7">
              <w:rPr>
                <w:b/>
                <w:sz w:val="20"/>
                <w:szCs w:val="20"/>
                <w:lang w:val="en-AU"/>
              </w:rPr>
              <w:t xml:space="preserve"> </w:t>
            </w:r>
            <w:r w:rsidRPr="001F3FA7">
              <w:rPr>
                <w:sz w:val="20"/>
                <w:szCs w:val="20"/>
                <w:lang w:val="en-AU"/>
              </w:rPr>
              <w:t xml:space="preserve">elevation during writing task (0° (2)) </w:t>
            </w:r>
            <w:r w:rsidR="007628E8">
              <w:rPr>
                <w:sz w:val="20"/>
                <w:szCs w:val="20"/>
                <w:lang w:val="en-AU"/>
              </w:rPr>
              <w:t xml:space="preserve">was </w:t>
            </w:r>
            <w:r w:rsidRPr="001F3FA7">
              <w:rPr>
                <w:sz w:val="20"/>
                <w:szCs w:val="20"/>
                <w:lang w:val="en-AU"/>
              </w:rPr>
              <w:t xml:space="preserve">higher than during reading (–6° (3)); </w:t>
            </w:r>
            <w:r w:rsidR="007628E8">
              <w:rPr>
                <w:sz w:val="20"/>
                <w:szCs w:val="20"/>
                <w:lang w:val="en-AU"/>
              </w:rPr>
              <w:t xml:space="preserve">there were </w:t>
            </w:r>
            <w:r w:rsidRPr="001F3FA7">
              <w:rPr>
                <w:sz w:val="20"/>
                <w:szCs w:val="20"/>
                <w:lang w:val="en-AU"/>
              </w:rPr>
              <w:t xml:space="preserve">no differences between emailing </w:t>
            </w:r>
            <w:r w:rsidR="007628E8">
              <w:rPr>
                <w:sz w:val="20"/>
                <w:szCs w:val="20"/>
                <w:lang w:val="en-AU"/>
              </w:rPr>
              <w:t>and</w:t>
            </w:r>
            <w:r w:rsidR="007628E8" w:rsidRPr="001F3FA7">
              <w:rPr>
                <w:sz w:val="20"/>
                <w:szCs w:val="20"/>
                <w:lang w:val="en-AU"/>
              </w:rPr>
              <w:t xml:space="preserve"> </w:t>
            </w:r>
            <w:r w:rsidRPr="001F3FA7">
              <w:rPr>
                <w:sz w:val="20"/>
                <w:szCs w:val="20"/>
                <w:lang w:val="en-AU"/>
              </w:rPr>
              <w:t>writing or reading</w:t>
            </w:r>
          </w:p>
          <w:p w14:paraId="7BB39BC0" w14:textId="77FB750B" w:rsidR="007311B2" w:rsidRPr="001F3FA7" w:rsidRDefault="007311B2" w:rsidP="00E40F91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Shoulder</w:t>
            </w:r>
            <w:r w:rsidRPr="001F3FA7">
              <w:rPr>
                <w:b/>
                <w:sz w:val="20"/>
                <w:szCs w:val="20"/>
                <w:lang w:val="en-AU"/>
              </w:rPr>
              <w:t xml:space="preserve"> </w:t>
            </w:r>
            <w:r w:rsidRPr="001F3FA7">
              <w:rPr>
                <w:sz w:val="20"/>
                <w:szCs w:val="20"/>
                <w:lang w:val="en-AU"/>
              </w:rPr>
              <w:t>axial rotation</w:t>
            </w:r>
            <w:r w:rsidRPr="001F3FA7">
              <w:rPr>
                <w:b/>
                <w:sz w:val="20"/>
                <w:szCs w:val="20"/>
                <w:lang w:val="en-AU"/>
              </w:rPr>
              <w:t xml:space="preserve"> </w:t>
            </w:r>
            <w:r w:rsidRPr="001F3FA7">
              <w:rPr>
                <w:sz w:val="20"/>
                <w:szCs w:val="20"/>
                <w:lang w:val="en-AU"/>
              </w:rPr>
              <w:t xml:space="preserve">when using </w:t>
            </w:r>
            <w:r w:rsidR="007628E8">
              <w:rPr>
                <w:sz w:val="20"/>
                <w:szCs w:val="20"/>
                <w:lang w:val="en-AU"/>
              </w:rPr>
              <w:t xml:space="preserve">a </w:t>
            </w:r>
            <w:r w:rsidRPr="001F3FA7">
              <w:rPr>
                <w:sz w:val="20"/>
                <w:szCs w:val="20"/>
                <w:lang w:val="en-AU"/>
              </w:rPr>
              <w:t xml:space="preserve">tablet (89° (2)) </w:t>
            </w:r>
            <w:r w:rsidR="007628E8">
              <w:rPr>
                <w:sz w:val="20"/>
                <w:szCs w:val="20"/>
                <w:lang w:val="en-AU"/>
              </w:rPr>
              <w:t xml:space="preserve">was </w:t>
            </w:r>
            <w:r w:rsidRPr="001F3FA7">
              <w:rPr>
                <w:sz w:val="20"/>
                <w:szCs w:val="20"/>
                <w:lang w:val="en-AU"/>
              </w:rPr>
              <w:t xml:space="preserve">higher than </w:t>
            </w:r>
            <w:r w:rsidR="007628E8">
              <w:rPr>
                <w:sz w:val="20"/>
                <w:szCs w:val="20"/>
                <w:lang w:val="en-AU"/>
              </w:rPr>
              <w:t xml:space="preserve">when using a </w:t>
            </w:r>
            <w:r w:rsidRPr="001F3FA7">
              <w:rPr>
                <w:sz w:val="20"/>
                <w:szCs w:val="20"/>
                <w:lang w:val="en-AU"/>
              </w:rPr>
              <w:t xml:space="preserve">desktop (82° (2)); and </w:t>
            </w:r>
            <w:r w:rsidR="007628E8">
              <w:rPr>
                <w:sz w:val="20"/>
                <w:szCs w:val="20"/>
                <w:lang w:val="en-AU"/>
              </w:rPr>
              <w:t xml:space="preserve">was </w:t>
            </w:r>
            <w:r w:rsidRPr="001F3FA7">
              <w:rPr>
                <w:sz w:val="20"/>
                <w:szCs w:val="20"/>
                <w:lang w:val="en-AU"/>
              </w:rPr>
              <w:t xml:space="preserve">higher on sloped (17° (4)) than </w:t>
            </w:r>
            <w:r w:rsidR="007628E8">
              <w:rPr>
                <w:sz w:val="20"/>
                <w:szCs w:val="20"/>
                <w:lang w:val="en-AU"/>
              </w:rPr>
              <w:t xml:space="preserve">a </w:t>
            </w:r>
            <w:r w:rsidRPr="001F3FA7">
              <w:rPr>
                <w:sz w:val="20"/>
                <w:szCs w:val="20"/>
                <w:lang w:val="en-AU"/>
              </w:rPr>
              <w:t>horizontal work surface (10° (2))</w:t>
            </w:r>
          </w:p>
          <w:p w14:paraId="346B207E" w14:textId="77777777" w:rsidR="007311B2" w:rsidRPr="001F3FA7" w:rsidRDefault="007311B2" w:rsidP="00E40F91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0CCA527A" w14:textId="06273480" w:rsidR="007311B2" w:rsidRPr="001F3FA7" w:rsidRDefault="007311B2" w:rsidP="00E40F91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Elbow flexion </w:t>
            </w:r>
            <w:r w:rsidR="007628E8">
              <w:rPr>
                <w:sz w:val="20"/>
                <w:szCs w:val="20"/>
                <w:lang w:val="en-AU"/>
              </w:rPr>
              <w:t xml:space="preserve">was </w:t>
            </w:r>
            <w:r w:rsidRPr="001F3FA7">
              <w:rPr>
                <w:sz w:val="20"/>
                <w:szCs w:val="20"/>
                <w:lang w:val="en-AU"/>
              </w:rPr>
              <w:t xml:space="preserve">significantly higher on a sloped work surface during reading (77° (6)) or writing (93° (4)) than on </w:t>
            </w:r>
            <w:r w:rsidR="006F2FFD">
              <w:rPr>
                <w:sz w:val="20"/>
                <w:szCs w:val="20"/>
                <w:lang w:val="en-AU"/>
              </w:rPr>
              <w:t xml:space="preserve">a </w:t>
            </w:r>
            <w:r w:rsidRPr="001F3FA7">
              <w:rPr>
                <w:sz w:val="20"/>
                <w:szCs w:val="20"/>
                <w:lang w:val="en-AU"/>
              </w:rPr>
              <w:t>horizontal work surface</w:t>
            </w:r>
            <w:r w:rsidR="006F2FFD" w:rsidRPr="001F3FA7">
              <w:rPr>
                <w:sz w:val="20"/>
                <w:szCs w:val="20"/>
                <w:lang w:val="en-AU"/>
              </w:rPr>
              <w:t xml:space="preserve"> respectively</w:t>
            </w:r>
            <w:r w:rsidR="006F2FFD">
              <w:rPr>
                <w:sz w:val="20"/>
                <w:szCs w:val="20"/>
                <w:lang w:val="en-AU"/>
              </w:rPr>
              <w:t xml:space="preserve"> </w:t>
            </w:r>
            <w:r w:rsidR="006F2FFD" w:rsidRPr="001F3FA7">
              <w:rPr>
                <w:sz w:val="20"/>
                <w:szCs w:val="20"/>
                <w:lang w:val="en-AU"/>
              </w:rPr>
              <w:t xml:space="preserve">by 4° </w:t>
            </w:r>
            <w:r w:rsidR="006F2FFD">
              <w:rPr>
                <w:sz w:val="20"/>
                <w:szCs w:val="20"/>
                <w:lang w:val="en-AU"/>
              </w:rPr>
              <w:t xml:space="preserve">and </w:t>
            </w:r>
            <w:r w:rsidR="006F2FFD" w:rsidRPr="001F3FA7">
              <w:rPr>
                <w:sz w:val="20"/>
                <w:szCs w:val="20"/>
                <w:lang w:val="en-AU"/>
              </w:rPr>
              <w:t>19</w:t>
            </w:r>
            <w:proofErr w:type="gramStart"/>
            <w:r w:rsidR="006F2FFD" w:rsidRPr="001F3FA7">
              <w:rPr>
                <w:sz w:val="20"/>
                <w:szCs w:val="20"/>
                <w:lang w:val="en-AU"/>
              </w:rPr>
              <w:t>°</w:t>
            </w:r>
            <w:r w:rsidR="006F2FFD">
              <w:rPr>
                <w:sz w:val="20"/>
                <w:szCs w:val="20"/>
                <w:vertAlign w:val="superscript"/>
                <w:lang w:val="en-AU"/>
              </w:rPr>
              <w:t xml:space="preserve"> </w:t>
            </w:r>
            <w:r w:rsidRPr="001F3FA7">
              <w:rPr>
                <w:sz w:val="20"/>
                <w:szCs w:val="20"/>
                <w:lang w:val="en-AU"/>
              </w:rPr>
              <w:t>;</w:t>
            </w:r>
            <w:proofErr w:type="gramEnd"/>
            <w:r w:rsidRPr="001F3FA7">
              <w:rPr>
                <w:sz w:val="20"/>
                <w:szCs w:val="20"/>
                <w:lang w:val="en-AU"/>
              </w:rPr>
              <w:t xml:space="preserve"> however during emailing, </w:t>
            </w:r>
            <w:r w:rsidR="007628E8">
              <w:rPr>
                <w:sz w:val="20"/>
                <w:szCs w:val="20"/>
                <w:lang w:val="en-AU"/>
              </w:rPr>
              <w:t>elbow flexion</w:t>
            </w:r>
            <w:r w:rsidR="007628E8" w:rsidRPr="001F3FA7">
              <w:rPr>
                <w:sz w:val="20"/>
                <w:szCs w:val="20"/>
                <w:lang w:val="en-AU"/>
              </w:rPr>
              <w:t xml:space="preserve"> </w:t>
            </w:r>
            <w:r w:rsidRPr="001F3FA7">
              <w:rPr>
                <w:sz w:val="20"/>
                <w:szCs w:val="20"/>
                <w:lang w:val="en-AU"/>
              </w:rPr>
              <w:t xml:space="preserve">is 9° lesser </w:t>
            </w:r>
            <w:r w:rsidR="007628E8">
              <w:rPr>
                <w:sz w:val="20"/>
                <w:szCs w:val="20"/>
                <w:lang w:val="en-AU"/>
              </w:rPr>
              <w:t xml:space="preserve">while working on a sloped work surface </w:t>
            </w:r>
            <w:r w:rsidRPr="001F3FA7">
              <w:rPr>
                <w:sz w:val="20"/>
                <w:szCs w:val="20"/>
                <w:lang w:val="en-AU"/>
              </w:rPr>
              <w:t xml:space="preserve">than </w:t>
            </w:r>
            <w:r w:rsidR="007628E8">
              <w:rPr>
                <w:sz w:val="20"/>
                <w:szCs w:val="20"/>
                <w:lang w:val="en-AU"/>
              </w:rPr>
              <w:t>on a</w:t>
            </w:r>
            <w:r w:rsidR="007628E8" w:rsidRPr="001F3FA7">
              <w:rPr>
                <w:sz w:val="20"/>
                <w:szCs w:val="20"/>
                <w:lang w:val="en-AU"/>
              </w:rPr>
              <w:t xml:space="preserve"> </w:t>
            </w:r>
            <w:r w:rsidRPr="001F3FA7">
              <w:rPr>
                <w:sz w:val="20"/>
                <w:szCs w:val="20"/>
                <w:lang w:val="en-AU"/>
              </w:rPr>
              <w:t xml:space="preserve">horizontal work surface </w:t>
            </w:r>
          </w:p>
          <w:p w14:paraId="69423B38" w14:textId="19A0BB3A" w:rsidR="00393DBB" w:rsidRDefault="00393DBB" w:rsidP="00E40F91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edian e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lbow flexion </w:t>
            </w:r>
            <w:r w:rsidR="007628E8">
              <w:rPr>
                <w:sz w:val="20"/>
                <w:szCs w:val="20"/>
                <w:lang w:val="en-AU"/>
              </w:rPr>
              <w:t xml:space="preserve">was </w:t>
            </w:r>
            <w:r w:rsidR="00042F83" w:rsidRPr="001F3FA7">
              <w:rPr>
                <w:sz w:val="20"/>
                <w:szCs w:val="20"/>
                <w:lang w:val="en-AU"/>
              </w:rPr>
              <w:t>higher during tablet than desktop</w:t>
            </w:r>
            <w:r w:rsidR="007628E8">
              <w:rPr>
                <w:sz w:val="20"/>
                <w:szCs w:val="20"/>
                <w:lang w:val="en-AU"/>
              </w:rPr>
              <w:t xml:space="preserve"> use</w:t>
            </w:r>
          </w:p>
          <w:p w14:paraId="48CAB77C" w14:textId="2F01B251" w:rsidR="007311B2" w:rsidRDefault="00393DBB" w:rsidP="00E40F91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Range of elbow flexion was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significantly smaller during tablet </w:t>
            </w:r>
            <w:r w:rsidR="00042F83" w:rsidRPr="001F3FA7">
              <w:rPr>
                <w:sz w:val="20"/>
                <w:szCs w:val="20"/>
                <w:lang w:val="en-AU"/>
              </w:rPr>
              <w:t xml:space="preserve">(28° (5))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than desktop </w:t>
            </w:r>
            <w:r>
              <w:rPr>
                <w:sz w:val="20"/>
                <w:szCs w:val="20"/>
                <w:lang w:val="en-AU"/>
              </w:rPr>
              <w:t xml:space="preserve">use </w:t>
            </w:r>
            <w:r w:rsidR="00042F83" w:rsidRPr="001F3FA7">
              <w:rPr>
                <w:sz w:val="20"/>
                <w:szCs w:val="20"/>
                <w:lang w:val="en-AU"/>
              </w:rPr>
              <w:t>(42° (4))</w:t>
            </w:r>
          </w:p>
          <w:p w14:paraId="23EDED7C" w14:textId="77777777" w:rsidR="007311B2" w:rsidRPr="001F3FA7" w:rsidRDefault="007311B2" w:rsidP="00E40F91">
            <w:pPr>
              <w:rPr>
                <w:sz w:val="20"/>
                <w:lang w:val="en-AU"/>
              </w:rPr>
            </w:pPr>
          </w:p>
          <w:p w14:paraId="79BC74ED" w14:textId="6E20CC00" w:rsidR="007311B2" w:rsidRPr="001F3FA7" w:rsidRDefault="007311B2" w:rsidP="00E40F91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lastRenderedPageBreak/>
              <w:t xml:space="preserve">When using a tablet, wrist ulnar deviation during reading (9° (3)) </w:t>
            </w:r>
            <w:r w:rsidR="007628E8">
              <w:rPr>
                <w:sz w:val="20"/>
                <w:szCs w:val="20"/>
                <w:lang w:val="en-AU"/>
              </w:rPr>
              <w:t xml:space="preserve">was </w:t>
            </w:r>
            <w:r w:rsidRPr="001F3FA7">
              <w:rPr>
                <w:sz w:val="20"/>
                <w:szCs w:val="20"/>
                <w:lang w:val="en-AU"/>
              </w:rPr>
              <w:t>significantly lower than</w:t>
            </w:r>
            <w:r w:rsidR="007628E8">
              <w:rPr>
                <w:sz w:val="20"/>
                <w:szCs w:val="20"/>
                <w:lang w:val="en-AU"/>
              </w:rPr>
              <w:t xml:space="preserve"> during</w:t>
            </w:r>
            <w:r w:rsidRPr="001F3FA7">
              <w:rPr>
                <w:sz w:val="20"/>
                <w:szCs w:val="20"/>
                <w:lang w:val="en-AU"/>
              </w:rPr>
              <w:t xml:space="preserve"> writing (23° (2)) and emailing (17° (2)); </w:t>
            </w:r>
            <w:r w:rsidR="007628E8">
              <w:rPr>
                <w:sz w:val="20"/>
                <w:szCs w:val="20"/>
                <w:lang w:val="en-AU"/>
              </w:rPr>
              <w:t xml:space="preserve">wrist ulnar deviation was </w:t>
            </w:r>
            <w:r w:rsidRPr="001F3FA7">
              <w:rPr>
                <w:sz w:val="20"/>
                <w:szCs w:val="20"/>
                <w:lang w:val="en-AU"/>
              </w:rPr>
              <w:t xml:space="preserve">also significantly lower when using a desktop during emailing than (14° (2)) than </w:t>
            </w:r>
            <w:r w:rsidR="007628E8">
              <w:rPr>
                <w:sz w:val="20"/>
                <w:szCs w:val="20"/>
                <w:lang w:val="en-AU"/>
              </w:rPr>
              <w:t xml:space="preserve">when </w:t>
            </w:r>
            <w:r w:rsidRPr="001F3FA7">
              <w:rPr>
                <w:sz w:val="20"/>
                <w:szCs w:val="20"/>
                <w:lang w:val="en-AU"/>
              </w:rPr>
              <w:t xml:space="preserve">writing (20° (2)) and reading (19° (3)) </w:t>
            </w:r>
          </w:p>
          <w:p w14:paraId="4DDEA1DB" w14:textId="77777777" w:rsidR="007311B2" w:rsidRPr="001F3FA7" w:rsidRDefault="007311B2" w:rsidP="00E40F91">
            <w:pPr>
              <w:tabs>
                <w:tab w:val="left" w:pos="175"/>
              </w:tabs>
              <w:rPr>
                <w:sz w:val="20"/>
                <w:szCs w:val="20"/>
                <w:lang w:val="en-AU"/>
              </w:rPr>
            </w:pPr>
          </w:p>
          <w:p w14:paraId="70F42ED7" w14:textId="7B3F1DEC" w:rsidR="007311B2" w:rsidRPr="001F3FA7" w:rsidRDefault="00531211" w:rsidP="00E40F91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On </w:t>
            </w:r>
            <w:r w:rsidR="007628E8">
              <w:rPr>
                <w:sz w:val="20"/>
                <w:szCs w:val="20"/>
                <w:lang w:val="en-AU"/>
              </w:rPr>
              <w:t xml:space="preserve">a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horizontal work surface, wrist ulnar deviation </w:t>
            </w:r>
            <w:r w:rsidR="007628E8">
              <w:rPr>
                <w:sz w:val="20"/>
                <w:szCs w:val="20"/>
                <w:lang w:val="en-AU"/>
              </w:rPr>
              <w:t xml:space="preserve">was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significantly </w:t>
            </w:r>
            <w:r w:rsidRPr="001F3FA7">
              <w:rPr>
                <w:sz w:val="20"/>
                <w:szCs w:val="20"/>
                <w:lang w:val="en-AU"/>
              </w:rPr>
              <w:t>lower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 during reading (11° (2)), than </w:t>
            </w:r>
            <w:r w:rsidR="007628E8">
              <w:rPr>
                <w:sz w:val="20"/>
                <w:szCs w:val="20"/>
                <w:lang w:val="en-AU"/>
              </w:rPr>
              <w:t xml:space="preserve">during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writing (20° (2)) or emailing (17° (2)); </w:t>
            </w:r>
            <w:r w:rsidR="007628E8">
              <w:rPr>
                <w:sz w:val="20"/>
                <w:szCs w:val="20"/>
                <w:lang w:val="en-AU"/>
              </w:rPr>
              <w:t>wrist ulnar deviation was</w:t>
            </w:r>
            <w:r w:rsidR="007628E8" w:rsidRPr="001F3FA7">
              <w:rPr>
                <w:sz w:val="20"/>
                <w:szCs w:val="20"/>
                <w:lang w:val="en-AU"/>
              </w:rPr>
              <w:t xml:space="preserve">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also significantly lesser on sloped work surface during emailing (14° (2)), than </w:t>
            </w:r>
            <w:r w:rsidR="007628E8">
              <w:rPr>
                <w:sz w:val="20"/>
                <w:szCs w:val="20"/>
                <w:lang w:val="en-AU"/>
              </w:rPr>
              <w:t xml:space="preserve">during </w:t>
            </w:r>
            <w:r w:rsidR="007311B2" w:rsidRPr="001F3FA7">
              <w:rPr>
                <w:sz w:val="20"/>
                <w:szCs w:val="20"/>
                <w:lang w:val="en-AU"/>
              </w:rPr>
              <w:t>writing (24° (2)) and reading (17° (2))</w:t>
            </w:r>
          </w:p>
          <w:p w14:paraId="62B5D79A" w14:textId="77777777" w:rsidR="007311B2" w:rsidRPr="001F3FA7" w:rsidRDefault="007311B2" w:rsidP="00E40F91">
            <w:pPr>
              <w:pStyle w:val="ListParagraph"/>
              <w:ind w:left="0"/>
              <w:rPr>
                <w:sz w:val="20"/>
                <w:szCs w:val="20"/>
                <w:lang w:val="en-AU"/>
              </w:rPr>
            </w:pPr>
          </w:p>
          <w:p w14:paraId="49F36F98" w14:textId="1E27055D" w:rsidR="00042F83" w:rsidRPr="001F3FA7" w:rsidRDefault="007311B2" w:rsidP="00E40F91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Wrist pronation </w:t>
            </w:r>
            <w:r w:rsidR="007628E8">
              <w:rPr>
                <w:sz w:val="20"/>
                <w:szCs w:val="20"/>
                <w:lang w:val="en-AU"/>
              </w:rPr>
              <w:t xml:space="preserve">was </w:t>
            </w:r>
            <w:r w:rsidRPr="001F3FA7">
              <w:rPr>
                <w:sz w:val="20"/>
                <w:szCs w:val="20"/>
                <w:lang w:val="en-AU"/>
              </w:rPr>
              <w:t xml:space="preserve">significantly lower during reading (60° (6)) than </w:t>
            </w:r>
            <w:r w:rsidR="007628E8">
              <w:rPr>
                <w:sz w:val="20"/>
                <w:szCs w:val="20"/>
                <w:lang w:val="en-AU"/>
              </w:rPr>
              <w:t xml:space="preserve">during </w:t>
            </w:r>
            <w:r w:rsidRPr="001F3FA7">
              <w:rPr>
                <w:sz w:val="20"/>
                <w:szCs w:val="20"/>
                <w:lang w:val="en-AU"/>
              </w:rPr>
              <w:t>writing or emailing</w:t>
            </w:r>
          </w:p>
          <w:p w14:paraId="71759004" w14:textId="77777777" w:rsidR="00393DBB" w:rsidRDefault="00393DBB" w:rsidP="00E40F91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edian w</w:t>
            </w:r>
            <w:r w:rsidR="00042F83" w:rsidRPr="001F3FA7">
              <w:rPr>
                <w:sz w:val="20"/>
                <w:szCs w:val="20"/>
                <w:lang w:val="en-AU"/>
              </w:rPr>
              <w:t xml:space="preserve">rist pronation </w:t>
            </w:r>
            <w:r w:rsidR="007628E8">
              <w:rPr>
                <w:sz w:val="20"/>
                <w:szCs w:val="20"/>
                <w:lang w:val="en-AU"/>
              </w:rPr>
              <w:t xml:space="preserve">was </w:t>
            </w:r>
            <w:r w:rsidR="00042F83" w:rsidRPr="001F3FA7">
              <w:rPr>
                <w:sz w:val="20"/>
                <w:szCs w:val="20"/>
                <w:lang w:val="en-AU"/>
              </w:rPr>
              <w:t xml:space="preserve">higher during tablet than </w:t>
            </w:r>
            <w:r w:rsidR="007628E8">
              <w:rPr>
                <w:sz w:val="20"/>
                <w:szCs w:val="20"/>
                <w:lang w:val="en-AU"/>
              </w:rPr>
              <w:t xml:space="preserve">during </w:t>
            </w:r>
            <w:r w:rsidR="00042F83" w:rsidRPr="001F3FA7">
              <w:rPr>
                <w:sz w:val="20"/>
                <w:szCs w:val="20"/>
                <w:lang w:val="en-AU"/>
              </w:rPr>
              <w:t>desktop</w:t>
            </w:r>
            <w:r w:rsidR="007628E8">
              <w:rPr>
                <w:sz w:val="20"/>
                <w:szCs w:val="20"/>
                <w:lang w:val="en-AU"/>
              </w:rPr>
              <w:t xml:space="preserve"> use</w:t>
            </w:r>
          </w:p>
          <w:p w14:paraId="7A36A707" w14:textId="62A065EF" w:rsidR="007311B2" w:rsidRPr="00393DBB" w:rsidRDefault="00393DBB" w:rsidP="00E40F91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Range of wrist pronation was </w:t>
            </w:r>
            <w:r w:rsidR="004E3CBD" w:rsidRPr="001F3FA7">
              <w:rPr>
                <w:sz w:val="20"/>
                <w:szCs w:val="20"/>
                <w:lang w:val="en-AU"/>
              </w:rPr>
              <w:t xml:space="preserve">significantly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smaller during tablet (27° (4)) than desktop </w:t>
            </w:r>
            <w:r>
              <w:rPr>
                <w:sz w:val="20"/>
                <w:szCs w:val="20"/>
                <w:lang w:val="en-AU"/>
              </w:rPr>
              <w:t xml:space="preserve">use </w:t>
            </w:r>
            <w:r w:rsidR="007311B2" w:rsidRPr="001F3FA7">
              <w:rPr>
                <w:sz w:val="20"/>
                <w:szCs w:val="20"/>
                <w:lang w:val="en-AU"/>
              </w:rPr>
              <w:t>(42° (4))</w:t>
            </w:r>
          </w:p>
        </w:tc>
      </w:tr>
      <w:tr w:rsidR="007311B2" w:rsidRPr="000E0E43" w14:paraId="09A46F0B" w14:textId="77777777" w:rsidTr="00E360BF">
        <w:tc>
          <w:tcPr>
            <w:tcW w:w="1234" w:type="dxa"/>
            <w:shd w:val="clear" w:color="auto" w:fill="E7E6E6" w:themeFill="background2"/>
          </w:tcPr>
          <w:p w14:paraId="6AC47D34" w14:textId="4F4C1755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proofErr w:type="spellStart"/>
            <w:r w:rsidRPr="001F3FA7">
              <w:rPr>
                <w:b/>
                <w:sz w:val="20"/>
                <w:lang w:val="en-AU"/>
              </w:rPr>
              <w:lastRenderedPageBreak/>
              <w:t>Ko</w:t>
            </w:r>
            <w:proofErr w:type="spellEnd"/>
            <w:r w:rsidRPr="001F3FA7">
              <w:rPr>
                <w:b/>
                <w:sz w:val="20"/>
                <w:lang w:val="en-AU"/>
              </w:rPr>
              <w:t xml:space="preserve"> et al (2016)</w:t>
            </w:r>
            <w:r w:rsidR="00BC5DCD">
              <w:rPr>
                <w:b/>
                <w:sz w:val="20"/>
                <w:lang w:val="en-AU"/>
              </w:rPr>
              <w:t xml:space="preserve"> [49]</w:t>
            </w:r>
          </w:p>
          <w:p w14:paraId="0F041B25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  <w:p w14:paraId="2B921975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  <w:p w14:paraId="1EE76E21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  <w:p w14:paraId="2F78AC8D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</w:tc>
        <w:tc>
          <w:tcPr>
            <w:tcW w:w="1862" w:type="dxa"/>
          </w:tcPr>
          <w:p w14:paraId="4380586B" w14:textId="77777777" w:rsidR="007311B2" w:rsidRPr="001F3FA7" w:rsidRDefault="007311B2" w:rsidP="00E360BF">
            <w:pPr>
              <w:tabs>
                <w:tab w:val="left" w:pos="1182"/>
              </w:tabs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n</w:t>
            </w:r>
            <w:r w:rsidRPr="001F3FA7">
              <w:rPr>
                <w:sz w:val="20"/>
                <w:lang w:val="en-AU"/>
              </w:rPr>
              <w:t xml:space="preserve"> = 27</w:t>
            </w:r>
          </w:p>
          <w:p w14:paraId="2DCCC761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  <w:p w14:paraId="2409AB28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Age: </w:t>
            </w:r>
            <w:r w:rsidRPr="001F3FA7">
              <w:rPr>
                <w:sz w:val="20"/>
                <w:szCs w:val="20"/>
                <w:lang w:val="en-AU"/>
              </w:rPr>
              <w:t>28.0 (4.5) years</w:t>
            </w:r>
            <w:r w:rsidRPr="001F3FA7">
              <w:rPr>
                <w:b/>
                <w:sz w:val="20"/>
                <w:lang w:val="en-AU"/>
              </w:rPr>
              <w:t xml:space="preserve"> </w:t>
            </w:r>
          </w:p>
          <w:p w14:paraId="3F24DCD7" w14:textId="5A575DF2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Gender:</w:t>
            </w:r>
            <w:r w:rsidRPr="001F3FA7">
              <w:rPr>
                <w:sz w:val="20"/>
                <w:lang w:val="en-AU"/>
              </w:rPr>
              <w:t xml:space="preserve"> 15 males, 12 females</w:t>
            </w:r>
          </w:p>
          <w:p w14:paraId="04390A16" w14:textId="7171C30F" w:rsidR="007311B2" w:rsidRPr="001F3FA7" w:rsidRDefault="007311B2" w:rsidP="00E360BF">
            <w:pPr>
              <w:tabs>
                <w:tab w:val="left" w:pos="1182"/>
              </w:tabs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Other specific: </w:t>
            </w:r>
            <w:r w:rsidR="00962636" w:rsidRPr="00962636">
              <w:rPr>
                <w:sz w:val="20"/>
                <w:lang w:val="en-AU"/>
              </w:rPr>
              <w:t>All were r</w:t>
            </w:r>
            <w:r w:rsidRPr="00962636">
              <w:rPr>
                <w:sz w:val="20"/>
                <w:lang w:val="en-AU"/>
              </w:rPr>
              <w:t>ight</w:t>
            </w:r>
            <w:r w:rsidRPr="001F3FA7">
              <w:rPr>
                <w:sz w:val="20"/>
                <w:lang w:val="en-AU"/>
              </w:rPr>
              <w:t xml:space="preserve"> handed, regular computer and smartphone users</w:t>
            </w:r>
          </w:p>
          <w:p w14:paraId="1B44A9A3" w14:textId="77777777" w:rsidR="007311B2" w:rsidRPr="001F3FA7" w:rsidRDefault="007311B2" w:rsidP="00E360BF">
            <w:pPr>
              <w:tabs>
                <w:tab w:val="left" w:pos="1182"/>
              </w:tabs>
              <w:rPr>
                <w:b/>
                <w:sz w:val="20"/>
                <w:lang w:val="en-AU"/>
              </w:rPr>
            </w:pPr>
          </w:p>
        </w:tc>
        <w:tc>
          <w:tcPr>
            <w:tcW w:w="1434" w:type="dxa"/>
          </w:tcPr>
          <w:p w14:paraId="342C9C2C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Smartphone</w:t>
            </w:r>
          </w:p>
        </w:tc>
        <w:tc>
          <w:tcPr>
            <w:tcW w:w="2378" w:type="dxa"/>
          </w:tcPr>
          <w:p w14:paraId="2E70022D" w14:textId="77777777" w:rsidR="007311B2" w:rsidRPr="001F3FA7" w:rsidRDefault="007311B2" w:rsidP="00962636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Design:</w:t>
            </w:r>
          </w:p>
          <w:p w14:paraId="1A10490C" w14:textId="77777777" w:rsidR="007311B2" w:rsidRPr="001F3FA7" w:rsidRDefault="007311B2" w:rsidP="00962636">
            <w:pPr>
              <w:tabs>
                <w:tab w:val="left" w:pos="1056"/>
              </w:tabs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Experimental laboratory study</w:t>
            </w:r>
          </w:p>
          <w:p w14:paraId="7DCF1CE2" w14:textId="77777777" w:rsidR="007311B2" w:rsidRPr="001F3FA7" w:rsidRDefault="007311B2" w:rsidP="00962636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Conditions:</w:t>
            </w:r>
          </w:p>
          <w:p w14:paraId="0D940DE7" w14:textId="77777777" w:rsidR="007311B2" w:rsidRPr="001F3FA7" w:rsidRDefault="007311B2" w:rsidP="00962636">
            <w:pPr>
              <w:tabs>
                <w:tab w:val="left" w:pos="1056"/>
              </w:tabs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Smartphone use in portrait orientation, for 2 minutes with:</w:t>
            </w:r>
          </w:p>
          <w:p w14:paraId="2E14F4BD" w14:textId="77777777" w:rsidR="007311B2" w:rsidRPr="001F3FA7" w:rsidRDefault="007311B2" w:rsidP="00962636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Two-handed hold at chest level</w:t>
            </w:r>
          </w:p>
          <w:p w14:paraId="74FDD2BE" w14:textId="342DEEC7" w:rsidR="007311B2" w:rsidRPr="001F3FA7" w:rsidRDefault="007311B2" w:rsidP="00962636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Two-handed hold at knee level (with trunk bent forward and elbows on </w:t>
            </w:r>
            <w:r w:rsidR="00F110AC">
              <w:rPr>
                <w:sz w:val="20"/>
                <w:lang w:val="en-AU"/>
              </w:rPr>
              <w:t xml:space="preserve">the </w:t>
            </w:r>
            <w:r w:rsidRPr="001F3FA7">
              <w:rPr>
                <w:sz w:val="20"/>
                <w:lang w:val="en-AU"/>
              </w:rPr>
              <w:t xml:space="preserve">thighs) </w:t>
            </w:r>
          </w:p>
          <w:p w14:paraId="488ACC4B" w14:textId="77777777" w:rsidR="007311B2" w:rsidRPr="001F3FA7" w:rsidRDefault="007311B2" w:rsidP="00962636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Two-handed hold at eye level</w:t>
            </w:r>
          </w:p>
          <w:p w14:paraId="0FCC2A19" w14:textId="77777777" w:rsidR="007311B2" w:rsidRPr="001F3FA7" w:rsidRDefault="007311B2" w:rsidP="00962636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One-handed hold (right side)</w:t>
            </w:r>
          </w:p>
          <w:p w14:paraId="2677B42F" w14:textId="77777777" w:rsidR="007311B2" w:rsidRPr="001F3FA7" w:rsidRDefault="007311B2" w:rsidP="00962636">
            <w:pPr>
              <w:tabs>
                <w:tab w:val="left" w:pos="1056"/>
              </w:tabs>
              <w:rPr>
                <w:sz w:val="20"/>
                <w:lang w:val="en-AU"/>
              </w:rPr>
            </w:pPr>
          </w:p>
          <w:p w14:paraId="59484444" w14:textId="77777777" w:rsidR="007311B2" w:rsidRPr="001F3FA7" w:rsidRDefault="007311B2" w:rsidP="00962636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Task:</w:t>
            </w:r>
          </w:p>
          <w:p w14:paraId="446FD2B3" w14:textId="77777777" w:rsidR="007311B2" w:rsidRPr="001F3FA7" w:rsidRDefault="007311B2" w:rsidP="00962636">
            <w:pPr>
              <w:tabs>
                <w:tab w:val="left" w:pos="1056"/>
              </w:tabs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Typing</w:t>
            </w:r>
          </w:p>
          <w:p w14:paraId="10F2E962" w14:textId="77777777" w:rsidR="007311B2" w:rsidRPr="001F3FA7" w:rsidRDefault="007311B2" w:rsidP="00962636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</w:p>
        </w:tc>
        <w:tc>
          <w:tcPr>
            <w:tcW w:w="2678" w:type="dxa"/>
          </w:tcPr>
          <w:p w14:paraId="51F00B99" w14:textId="1BDD61BF" w:rsidR="007311B2" w:rsidRPr="001F3FA7" w:rsidRDefault="00894D7C" w:rsidP="00962636">
            <w:pPr>
              <w:pStyle w:val="ListParagraph"/>
              <w:numPr>
                <w:ilvl w:val="0"/>
                <w:numId w:val="29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Type of exposures:</w:t>
            </w:r>
          </w:p>
          <w:p w14:paraId="00F9D2DD" w14:textId="77777777" w:rsidR="007311B2" w:rsidRPr="001F3FA7" w:rsidRDefault="007311B2" w:rsidP="00962636">
            <w:pPr>
              <w:rPr>
                <w:rFonts w:cs="Calibri"/>
                <w:sz w:val="20"/>
                <w:lang w:val="en-AU"/>
              </w:rPr>
            </w:pPr>
            <w:r w:rsidRPr="001F3FA7">
              <w:rPr>
                <w:rFonts w:cs="Calibri"/>
                <w:sz w:val="20"/>
                <w:lang w:val="en-AU"/>
              </w:rPr>
              <w:t>Neck, elbow and wrist postures</w:t>
            </w:r>
          </w:p>
          <w:p w14:paraId="0B1B1971" w14:textId="77777777" w:rsidR="007311B2" w:rsidRPr="001F3FA7" w:rsidRDefault="007311B2" w:rsidP="00962636">
            <w:pPr>
              <w:rPr>
                <w:rFonts w:cs="Calibri"/>
                <w:b/>
                <w:sz w:val="20"/>
                <w:lang w:val="en-AU"/>
              </w:rPr>
            </w:pPr>
            <w:r w:rsidRPr="001F3FA7">
              <w:rPr>
                <w:rFonts w:cs="Calibri"/>
                <w:b/>
                <w:sz w:val="20"/>
                <w:u w:val="single"/>
                <w:lang w:val="en-AU"/>
              </w:rPr>
              <w:t>Measurement method:</w:t>
            </w:r>
          </w:p>
          <w:p w14:paraId="29ABBD86" w14:textId="77777777" w:rsidR="007311B2" w:rsidRPr="001F3FA7" w:rsidRDefault="007311B2" w:rsidP="00962636">
            <w:pPr>
              <w:rPr>
                <w:rFonts w:cs="Calibri"/>
                <w:sz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Flexible </w:t>
            </w:r>
            <w:proofErr w:type="spellStart"/>
            <w:r w:rsidRPr="001F3FA7">
              <w:rPr>
                <w:sz w:val="20"/>
                <w:szCs w:val="20"/>
                <w:lang w:val="en-AU"/>
              </w:rPr>
              <w:t>electrogoniometers</w:t>
            </w:r>
            <w:proofErr w:type="spellEnd"/>
          </w:p>
          <w:p w14:paraId="5C99A445" w14:textId="77777777" w:rsidR="007311B2" w:rsidRPr="001F3FA7" w:rsidRDefault="007311B2" w:rsidP="00962636">
            <w:pPr>
              <w:rPr>
                <w:rFonts w:cs="Calibri"/>
                <w:b/>
                <w:sz w:val="20"/>
                <w:lang w:val="en-AU"/>
              </w:rPr>
            </w:pPr>
            <w:r w:rsidRPr="001F3FA7">
              <w:rPr>
                <w:rFonts w:cs="Calibri"/>
                <w:b/>
                <w:sz w:val="20"/>
                <w:u w:val="words"/>
                <w:lang w:val="en-AU"/>
              </w:rPr>
              <w:t>Variable(s):</w:t>
            </w:r>
          </w:p>
          <w:p w14:paraId="0D3FD7B7" w14:textId="2AB06186" w:rsidR="007311B2" w:rsidRPr="001F3FA7" w:rsidRDefault="007311B2" w:rsidP="00962636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cs="Calibri"/>
                <w:sz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Neck flexi</w:t>
            </w:r>
            <w:r w:rsidRPr="00692CDC">
              <w:rPr>
                <w:sz w:val="20"/>
                <w:szCs w:val="20"/>
                <w:lang w:val="en-AU"/>
              </w:rPr>
              <w:t xml:space="preserve">on relative to a reference </w:t>
            </w:r>
            <w:r w:rsidR="00692CDC" w:rsidRPr="00692CDC">
              <w:rPr>
                <w:sz w:val="20"/>
                <w:szCs w:val="20"/>
                <w:lang w:val="en-AU"/>
              </w:rPr>
              <w:t xml:space="preserve">posture </w:t>
            </w:r>
            <w:r w:rsidR="006F2FFD">
              <w:rPr>
                <w:sz w:val="20"/>
                <w:szCs w:val="20"/>
                <w:lang w:val="en-AU"/>
              </w:rPr>
              <w:t>(anatomical points not specified)</w:t>
            </w:r>
          </w:p>
          <w:p w14:paraId="44C6203A" w14:textId="77777777" w:rsidR="006F2FFD" w:rsidRPr="001F3FA7" w:rsidRDefault="006F2FFD" w:rsidP="00962636">
            <w:pPr>
              <w:rPr>
                <w:rFonts w:cs="Calibri"/>
                <w:sz w:val="20"/>
                <w:lang w:val="en-AU"/>
              </w:rPr>
            </w:pPr>
          </w:p>
          <w:p w14:paraId="6A5091B8" w14:textId="77777777" w:rsidR="007311B2" w:rsidRPr="001F3FA7" w:rsidRDefault="007311B2" w:rsidP="00962636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cs="Calibri"/>
                <w:sz w:val="20"/>
                <w:lang w:val="en-AU"/>
              </w:rPr>
            </w:pPr>
            <w:r w:rsidRPr="001F3FA7">
              <w:rPr>
                <w:rFonts w:cs="Calibri"/>
                <w:sz w:val="20"/>
                <w:lang w:val="en-AU"/>
              </w:rPr>
              <w:t xml:space="preserve">Elbow </w:t>
            </w:r>
            <w:r w:rsidRPr="001F3FA7">
              <w:rPr>
                <w:sz w:val="20"/>
                <w:szCs w:val="20"/>
                <w:lang w:val="en-AU"/>
              </w:rPr>
              <w:t>flexion</w:t>
            </w:r>
          </w:p>
          <w:p w14:paraId="2FF3394E" w14:textId="1B7402DB" w:rsidR="007311B2" w:rsidRDefault="007311B2" w:rsidP="00962636">
            <w:pPr>
              <w:rPr>
                <w:rFonts w:cs="Calibri"/>
                <w:sz w:val="20"/>
                <w:lang w:val="en-AU"/>
              </w:rPr>
            </w:pPr>
          </w:p>
          <w:p w14:paraId="4C9E5D28" w14:textId="48AA80BB" w:rsidR="006F2FFD" w:rsidRDefault="006F2FFD" w:rsidP="00962636">
            <w:pPr>
              <w:rPr>
                <w:rFonts w:cs="Calibri"/>
                <w:sz w:val="20"/>
                <w:lang w:val="en-AU"/>
              </w:rPr>
            </w:pPr>
          </w:p>
          <w:p w14:paraId="501970B5" w14:textId="77777777" w:rsidR="00962636" w:rsidRPr="001F3FA7" w:rsidRDefault="00962636" w:rsidP="00962636">
            <w:pPr>
              <w:rPr>
                <w:rFonts w:cs="Calibri"/>
                <w:sz w:val="20"/>
                <w:lang w:val="en-AU"/>
              </w:rPr>
            </w:pPr>
          </w:p>
          <w:p w14:paraId="0106A997" w14:textId="77777777" w:rsidR="007311B2" w:rsidRPr="001F3FA7" w:rsidRDefault="007311B2" w:rsidP="00962636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cs="Calibri"/>
                <w:sz w:val="20"/>
                <w:lang w:val="en-AU"/>
              </w:rPr>
            </w:pPr>
            <w:r w:rsidRPr="001F3FA7">
              <w:rPr>
                <w:rFonts w:cs="Calibri"/>
                <w:sz w:val="20"/>
                <w:lang w:val="en-AU"/>
              </w:rPr>
              <w:t xml:space="preserve">Wrist </w:t>
            </w:r>
            <w:r w:rsidRPr="001F3FA7">
              <w:rPr>
                <w:sz w:val="20"/>
                <w:szCs w:val="20"/>
                <w:lang w:val="en-AU"/>
              </w:rPr>
              <w:t>flexion</w:t>
            </w:r>
          </w:p>
          <w:p w14:paraId="77A4B548" w14:textId="77777777" w:rsidR="007311B2" w:rsidRPr="001F3FA7" w:rsidRDefault="007311B2" w:rsidP="00962636">
            <w:pPr>
              <w:rPr>
                <w:rFonts w:cs="Calibri"/>
                <w:sz w:val="20"/>
                <w:lang w:val="en-AU"/>
              </w:rPr>
            </w:pPr>
          </w:p>
          <w:p w14:paraId="04CB8A8A" w14:textId="4C9F9963" w:rsidR="007311B2" w:rsidRPr="001F3FA7" w:rsidRDefault="00894D7C" w:rsidP="00962636">
            <w:pPr>
              <w:pStyle w:val="ListParagraph"/>
              <w:numPr>
                <w:ilvl w:val="0"/>
                <w:numId w:val="29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Type of exposures:</w:t>
            </w:r>
          </w:p>
          <w:p w14:paraId="0F8E870F" w14:textId="77777777" w:rsidR="007311B2" w:rsidRPr="001F3FA7" w:rsidRDefault="007311B2" w:rsidP="00962636">
            <w:pPr>
              <w:rPr>
                <w:rFonts w:cs="Calibri"/>
                <w:sz w:val="20"/>
                <w:lang w:val="en-AU"/>
              </w:rPr>
            </w:pPr>
            <w:r w:rsidRPr="001F3FA7">
              <w:rPr>
                <w:rFonts w:cs="Calibri"/>
                <w:sz w:val="20"/>
                <w:lang w:val="en-AU"/>
              </w:rPr>
              <w:t xml:space="preserve">Shoulder, elbow, fingers and thumb muscle activity </w:t>
            </w:r>
          </w:p>
          <w:p w14:paraId="69E00364" w14:textId="77777777" w:rsidR="007311B2" w:rsidRPr="001F3FA7" w:rsidRDefault="007311B2" w:rsidP="00962636">
            <w:pPr>
              <w:rPr>
                <w:rFonts w:cs="Calibri"/>
                <w:b/>
                <w:sz w:val="20"/>
                <w:lang w:val="en-AU"/>
              </w:rPr>
            </w:pPr>
            <w:r w:rsidRPr="001F3FA7">
              <w:rPr>
                <w:rFonts w:cs="Calibri"/>
                <w:b/>
                <w:sz w:val="20"/>
                <w:u w:val="single"/>
                <w:lang w:val="en-AU"/>
              </w:rPr>
              <w:t>Measurement method:</w:t>
            </w:r>
          </w:p>
          <w:p w14:paraId="6DF9DF75" w14:textId="00BDF608" w:rsidR="006F2FFD" w:rsidRPr="006F2FFD" w:rsidRDefault="007311B2" w:rsidP="00962636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EMG on UT, biceps </w:t>
            </w:r>
            <w:proofErr w:type="spellStart"/>
            <w:r w:rsidRPr="001F3FA7">
              <w:rPr>
                <w:sz w:val="20"/>
                <w:szCs w:val="20"/>
                <w:lang w:val="en-AU"/>
              </w:rPr>
              <w:t>brachii</w:t>
            </w:r>
            <w:proofErr w:type="spellEnd"/>
            <w:r w:rsidRPr="001F3FA7">
              <w:rPr>
                <w:sz w:val="20"/>
                <w:szCs w:val="20"/>
                <w:lang w:val="en-AU"/>
              </w:rPr>
              <w:t>, FDS, EDC and FPB</w:t>
            </w:r>
          </w:p>
          <w:p w14:paraId="3D083808" w14:textId="77777777" w:rsidR="007311B2" w:rsidRPr="001F3FA7" w:rsidRDefault="007311B2" w:rsidP="00962636">
            <w:pPr>
              <w:rPr>
                <w:rFonts w:cs="Calibri"/>
                <w:b/>
                <w:sz w:val="20"/>
                <w:lang w:val="en-AU"/>
              </w:rPr>
            </w:pPr>
            <w:r w:rsidRPr="001F3FA7">
              <w:rPr>
                <w:rFonts w:cs="Calibri"/>
                <w:b/>
                <w:sz w:val="20"/>
                <w:u w:val="words"/>
                <w:lang w:val="en-AU"/>
              </w:rPr>
              <w:t>Variable(s):</w:t>
            </w:r>
          </w:p>
          <w:p w14:paraId="7F5A621F" w14:textId="77777777" w:rsidR="007311B2" w:rsidRPr="001F3FA7" w:rsidRDefault="007311B2" w:rsidP="00962636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cs="Calibri"/>
                <w:b/>
                <w:sz w:val="20"/>
                <w:lang w:val="en-AU"/>
              </w:rPr>
            </w:pPr>
            <w:r w:rsidRPr="001F3FA7">
              <w:rPr>
                <w:rFonts w:cs="Calibri"/>
                <w:sz w:val="20"/>
                <w:lang w:val="en-AU"/>
              </w:rPr>
              <w:lastRenderedPageBreak/>
              <w:t xml:space="preserve">Muscle </w:t>
            </w:r>
            <w:r w:rsidRPr="001F3FA7">
              <w:rPr>
                <w:sz w:val="20"/>
                <w:szCs w:val="20"/>
                <w:lang w:val="en-AU"/>
              </w:rPr>
              <w:t>activity</w:t>
            </w:r>
            <w:r w:rsidRPr="001F3FA7">
              <w:rPr>
                <w:rFonts w:cs="Calibri"/>
                <w:sz w:val="20"/>
                <w:lang w:val="en-AU"/>
              </w:rPr>
              <w:t xml:space="preserve"> of </w:t>
            </w:r>
            <w:r w:rsidRPr="001F3FA7">
              <w:rPr>
                <w:sz w:val="20"/>
                <w:szCs w:val="20"/>
                <w:lang w:val="en-AU"/>
              </w:rPr>
              <w:t xml:space="preserve">UT, biceps </w:t>
            </w:r>
            <w:proofErr w:type="spellStart"/>
            <w:r w:rsidRPr="001F3FA7">
              <w:rPr>
                <w:sz w:val="20"/>
                <w:szCs w:val="20"/>
                <w:lang w:val="en-AU"/>
              </w:rPr>
              <w:t>brachii</w:t>
            </w:r>
            <w:proofErr w:type="spellEnd"/>
            <w:r w:rsidRPr="001F3FA7">
              <w:rPr>
                <w:sz w:val="20"/>
                <w:szCs w:val="20"/>
                <w:lang w:val="en-AU"/>
              </w:rPr>
              <w:t>, FDS, EDC and FPB</w:t>
            </w:r>
          </w:p>
          <w:p w14:paraId="49732996" w14:textId="77777777" w:rsidR="007311B2" w:rsidRPr="001F3FA7" w:rsidRDefault="007311B2" w:rsidP="00962636">
            <w:pPr>
              <w:rPr>
                <w:b/>
                <w:sz w:val="20"/>
                <w:lang w:val="en-AU"/>
              </w:rPr>
            </w:pPr>
          </w:p>
        </w:tc>
        <w:tc>
          <w:tcPr>
            <w:tcW w:w="5877" w:type="dxa"/>
          </w:tcPr>
          <w:p w14:paraId="620F2FBD" w14:textId="77777777" w:rsidR="007311B2" w:rsidRPr="001F3FA7" w:rsidRDefault="007311B2" w:rsidP="00962636">
            <w:pPr>
              <w:rPr>
                <w:sz w:val="20"/>
                <w:lang w:val="en-AU"/>
              </w:rPr>
            </w:pPr>
          </w:p>
          <w:p w14:paraId="7BA7541A" w14:textId="77777777" w:rsidR="007311B2" w:rsidRPr="001F3FA7" w:rsidRDefault="007311B2" w:rsidP="00962636">
            <w:pPr>
              <w:rPr>
                <w:sz w:val="20"/>
                <w:lang w:val="en-AU"/>
              </w:rPr>
            </w:pPr>
          </w:p>
          <w:p w14:paraId="5D525F9B" w14:textId="77777777" w:rsidR="007311B2" w:rsidRPr="001F3FA7" w:rsidRDefault="007311B2" w:rsidP="00962636">
            <w:pPr>
              <w:rPr>
                <w:sz w:val="20"/>
                <w:lang w:val="en-AU"/>
              </w:rPr>
            </w:pPr>
          </w:p>
          <w:p w14:paraId="3C2AA862" w14:textId="77777777" w:rsidR="007311B2" w:rsidRPr="001F3FA7" w:rsidRDefault="007311B2" w:rsidP="00962636">
            <w:pPr>
              <w:rPr>
                <w:sz w:val="20"/>
                <w:lang w:val="en-AU"/>
              </w:rPr>
            </w:pPr>
          </w:p>
          <w:p w14:paraId="4B8A80BB" w14:textId="77777777" w:rsidR="007311B2" w:rsidRPr="001F3FA7" w:rsidRDefault="007311B2" w:rsidP="00962636">
            <w:pPr>
              <w:rPr>
                <w:sz w:val="20"/>
                <w:lang w:val="en-AU"/>
              </w:rPr>
            </w:pPr>
          </w:p>
          <w:p w14:paraId="0290F225" w14:textId="77777777" w:rsidR="006F2FFD" w:rsidRPr="001F3FA7" w:rsidRDefault="006F2FFD" w:rsidP="00962636">
            <w:pPr>
              <w:rPr>
                <w:sz w:val="20"/>
                <w:lang w:val="en-AU"/>
              </w:rPr>
            </w:pPr>
          </w:p>
          <w:p w14:paraId="5E2B7D97" w14:textId="63B850EE" w:rsidR="007311B2" w:rsidRPr="001F3FA7" w:rsidRDefault="007311B2" w:rsidP="00962636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Neck flexion </w:t>
            </w:r>
            <w:r w:rsidR="00F110AC">
              <w:rPr>
                <w:sz w:val="20"/>
                <w:szCs w:val="20"/>
                <w:lang w:val="en-AU"/>
              </w:rPr>
              <w:t>was</w:t>
            </w:r>
            <w:r w:rsidRPr="001F3FA7">
              <w:rPr>
                <w:sz w:val="20"/>
                <w:szCs w:val="20"/>
                <w:lang w:val="en-AU"/>
              </w:rPr>
              <w:t xml:space="preserve"> significantly higher during two-handed </w:t>
            </w:r>
            <w:r w:rsidR="00F110AC">
              <w:rPr>
                <w:sz w:val="20"/>
                <w:szCs w:val="20"/>
                <w:lang w:val="en-AU"/>
              </w:rPr>
              <w:t xml:space="preserve">hold </w:t>
            </w:r>
            <w:r w:rsidRPr="001F3FA7">
              <w:rPr>
                <w:sz w:val="20"/>
                <w:szCs w:val="20"/>
                <w:lang w:val="en-AU"/>
              </w:rPr>
              <w:t xml:space="preserve">at chest level (20.8° (1.9)) </w:t>
            </w:r>
            <w:r w:rsidR="00F110AC">
              <w:rPr>
                <w:sz w:val="20"/>
                <w:szCs w:val="20"/>
                <w:lang w:val="en-AU"/>
              </w:rPr>
              <w:t>and</w:t>
            </w:r>
            <w:r w:rsidR="00F110AC" w:rsidRPr="001F3FA7">
              <w:rPr>
                <w:sz w:val="20"/>
                <w:szCs w:val="20"/>
                <w:lang w:val="en-AU"/>
              </w:rPr>
              <w:t xml:space="preserve"> </w:t>
            </w:r>
            <w:r w:rsidRPr="001F3FA7">
              <w:rPr>
                <w:sz w:val="20"/>
                <w:szCs w:val="20"/>
                <w:lang w:val="en-AU"/>
              </w:rPr>
              <w:t xml:space="preserve">one-handed hold (18.5° (1.6)), than </w:t>
            </w:r>
            <w:r w:rsidR="00F110AC">
              <w:rPr>
                <w:sz w:val="20"/>
                <w:szCs w:val="20"/>
                <w:lang w:val="en-AU"/>
              </w:rPr>
              <w:t xml:space="preserve">during </w:t>
            </w:r>
            <w:r w:rsidRPr="001F3FA7">
              <w:rPr>
                <w:sz w:val="20"/>
                <w:szCs w:val="20"/>
                <w:lang w:val="en-AU"/>
              </w:rPr>
              <w:t xml:space="preserve">two-handed </w:t>
            </w:r>
            <w:r w:rsidR="00F110AC">
              <w:rPr>
                <w:sz w:val="20"/>
                <w:szCs w:val="20"/>
                <w:lang w:val="en-AU"/>
              </w:rPr>
              <w:t xml:space="preserve">hold </w:t>
            </w:r>
            <w:r w:rsidRPr="001F3FA7">
              <w:rPr>
                <w:sz w:val="20"/>
                <w:szCs w:val="20"/>
                <w:lang w:val="en-AU"/>
              </w:rPr>
              <w:t>at knee</w:t>
            </w:r>
            <w:r w:rsidR="00F110AC">
              <w:rPr>
                <w:sz w:val="20"/>
                <w:szCs w:val="20"/>
                <w:lang w:val="en-AU"/>
              </w:rPr>
              <w:t xml:space="preserve"> level</w:t>
            </w:r>
            <w:r w:rsidRPr="001F3FA7">
              <w:rPr>
                <w:sz w:val="20"/>
                <w:szCs w:val="20"/>
                <w:lang w:val="en-AU"/>
              </w:rPr>
              <w:t xml:space="preserve"> (0.7° (2.0)) or eye level (3.4° (0.8))</w:t>
            </w:r>
          </w:p>
          <w:p w14:paraId="457DE7AA" w14:textId="0D33E1F9" w:rsidR="007311B2" w:rsidRDefault="007311B2" w:rsidP="00962636">
            <w:pPr>
              <w:pStyle w:val="ListParagraph"/>
              <w:ind w:left="360"/>
              <w:rPr>
                <w:sz w:val="20"/>
                <w:szCs w:val="20"/>
                <w:lang w:val="en-AU"/>
              </w:rPr>
            </w:pPr>
          </w:p>
          <w:p w14:paraId="0A2D4E7C" w14:textId="409542EF" w:rsidR="007311B2" w:rsidRPr="001F3FA7" w:rsidRDefault="007311B2" w:rsidP="00962636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Elbow flexion during two-handed </w:t>
            </w:r>
            <w:r w:rsidR="00F110AC">
              <w:rPr>
                <w:sz w:val="20"/>
                <w:szCs w:val="20"/>
                <w:lang w:val="en-AU"/>
              </w:rPr>
              <w:t xml:space="preserve">hold </w:t>
            </w:r>
            <w:r w:rsidRPr="001F3FA7">
              <w:rPr>
                <w:sz w:val="20"/>
                <w:szCs w:val="20"/>
                <w:lang w:val="en-AU"/>
              </w:rPr>
              <w:t>at chest level (90.6° (2.6)) or one-handed hold (91.2° (2.3))</w:t>
            </w:r>
            <w:r w:rsidR="00F110AC">
              <w:rPr>
                <w:sz w:val="20"/>
                <w:szCs w:val="20"/>
                <w:lang w:val="en-AU"/>
              </w:rPr>
              <w:t xml:space="preserve"> was</w:t>
            </w:r>
            <w:r w:rsidRPr="001F3FA7">
              <w:rPr>
                <w:sz w:val="20"/>
                <w:szCs w:val="20"/>
                <w:lang w:val="en-AU"/>
              </w:rPr>
              <w:t xml:space="preserve"> significantly higher than </w:t>
            </w:r>
            <w:r w:rsidR="00F110AC">
              <w:rPr>
                <w:sz w:val="20"/>
                <w:szCs w:val="20"/>
                <w:lang w:val="en-AU"/>
              </w:rPr>
              <w:t>during</w:t>
            </w:r>
            <w:r w:rsidR="00F110AC" w:rsidRPr="001F3FA7">
              <w:rPr>
                <w:sz w:val="20"/>
                <w:szCs w:val="20"/>
                <w:lang w:val="en-AU"/>
              </w:rPr>
              <w:t xml:space="preserve"> </w:t>
            </w:r>
            <w:r w:rsidRPr="001F3FA7">
              <w:rPr>
                <w:sz w:val="20"/>
                <w:szCs w:val="20"/>
                <w:lang w:val="en-AU"/>
              </w:rPr>
              <w:t xml:space="preserve">two-handed </w:t>
            </w:r>
            <w:r w:rsidR="00F110AC">
              <w:rPr>
                <w:sz w:val="20"/>
                <w:szCs w:val="20"/>
                <w:lang w:val="en-AU"/>
              </w:rPr>
              <w:t xml:space="preserve">hold </w:t>
            </w:r>
            <w:r w:rsidRPr="001F3FA7">
              <w:rPr>
                <w:sz w:val="20"/>
                <w:szCs w:val="20"/>
                <w:lang w:val="en-AU"/>
              </w:rPr>
              <w:t>at knee (67.9° (3.2)) or eye level (77.7° (2.9))</w:t>
            </w:r>
          </w:p>
          <w:p w14:paraId="0728A9D7" w14:textId="77777777" w:rsidR="007311B2" w:rsidRPr="001F3FA7" w:rsidRDefault="007311B2" w:rsidP="00962636">
            <w:pPr>
              <w:pStyle w:val="ListParagraph"/>
              <w:rPr>
                <w:sz w:val="20"/>
                <w:szCs w:val="20"/>
                <w:lang w:val="en-AU"/>
              </w:rPr>
            </w:pPr>
          </w:p>
          <w:p w14:paraId="3E0858D3" w14:textId="478F2E3B" w:rsidR="007311B2" w:rsidRPr="001F3FA7" w:rsidRDefault="007311B2" w:rsidP="00962636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No differences in wrist flexion among all the conditions </w:t>
            </w:r>
            <w:r w:rsidR="00F110AC">
              <w:rPr>
                <w:sz w:val="20"/>
                <w:szCs w:val="20"/>
                <w:lang w:val="en-AU"/>
              </w:rPr>
              <w:t>were found</w:t>
            </w:r>
          </w:p>
          <w:p w14:paraId="61446793" w14:textId="77777777" w:rsidR="007311B2" w:rsidRPr="001F3FA7" w:rsidRDefault="007311B2" w:rsidP="00962636">
            <w:pPr>
              <w:rPr>
                <w:sz w:val="20"/>
                <w:lang w:val="en-AU"/>
              </w:rPr>
            </w:pPr>
          </w:p>
          <w:p w14:paraId="184652D6" w14:textId="77777777" w:rsidR="007311B2" w:rsidRPr="001F3FA7" w:rsidRDefault="007311B2" w:rsidP="00962636">
            <w:pPr>
              <w:rPr>
                <w:sz w:val="20"/>
                <w:lang w:val="en-AU"/>
              </w:rPr>
            </w:pPr>
          </w:p>
          <w:p w14:paraId="5CE4ACD0" w14:textId="77777777" w:rsidR="007311B2" w:rsidRPr="001F3FA7" w:rsidRDefault="007311B2" w:rsidP="00962636">
            <w:pPr>
              <w:rPr>
                <w:sz w:val="20"/>
                <w:lang w:val="en-AU"/>
              </w:rPr>
            </w:pPr>
          </w:p>
          <w:p w14:paraId="4BC695EE" w14:textId="77777777" w:rsidR="007311B2" w:rsidRPr="001F3FA7" w:rsidRDefault="007311B2" w:rsidP="00962636">
            <w:pPr>
              <w:rPr>
                <w:sz w:val="20"/>
                <w:lang w:val="en-AU"/>
              </w:rPr>
            </w:pPr>
          </w:p>
          <w:p w14:paraId="1C72BAA8" w14:textId="77777777" w:rsidR="007311B2" w:rsidRPr="001F3FA7" w:rsidRDefault="007311B2" w:rsidP="00962636">
            <w:pPr>
              <w:rPr>
                <w:sz w:val="20"/>
                <w:lang w:val="en-AU"/>
              </w:rPr>
            </w:pPr>
          </w:p>
          <w:p w14:paraId="786F87C9" w14:textId="6A0C2799" w:rsidR="007311B2" w:rsidRDefault="007311B2" w:rsidP="00962636">
            <w:pPr>
              <w:rPr>
                <w:sz w:val="20"/>
                <w:lang w:val="en-AU"/>
              </w:rPr>
            </w:pPr>
          </w:p>
          <w:p w14:paraId="6F57FEB5" w14:textId="77777777" w:rsidR="006F2FFD" w:rsidRPr="001F3FA7" w:rsidRDefault="006F2FFD" w:rsidP="00962636">
            <w:pPr>
              <w:rPr>
                <w:sz w:val="20"/>
                <w:lang w:val="en-AU"/>
              </w:rPr>
            </w:pPr>
          </w:p>
          <w:p w14:paraId="69B9122B" w14:textId="77777777" w:rsidR="007311B2" w:rsidRPr="001F3FA7" w:rsidRDefault="007311B2" w:rsidP="00962636">
            <w:pPr>
              <w:rPr>
                <w:sz w:val="20"/>
                <w:lang w:val="en-AU"/>
              </w:rPr>
            </w:pPr>
          </w:p>
          <w:p w14:paraId="429ED98F" w14:textId="3935AA0F" w:rsidR="007311B2" w:rsidRPr="001F3FA7" w:rsidRDefault="007311B2" w:rsidP="00962636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lastRenderedPageBreak/>
              <w:t>One-handed hold resulted in the highest muscle activities for all muscles among all conditions</w:t>
            </w:r>
          </w:p>
          <w:p w14:paraId="630D08EE" w14:textId="1318165F" w:rsidR="007311B2" w:rsidRPr="001F3FA7" w:rsidRDefault="007311B2" w:rsidP="00962636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Two-handed hold at knee level resulted in the lowest muscle activities in UT, biceps </w:t>
            </w:r>
            <w:proofErr w:type="spellStart"/>
            <w:r w:rsidRPr="001F3FA7">
              <w:rPr>
                <w:sz w:val="20"/>
                <w:szCs w:val="20"/>
                <w:lang w:val="en-AU"/>
              </w:rPr>
              <w:t>brachii</w:t>
            </w:r>
            <w:proofErr w:type="spellEnd"/>
            <w:r w:rsidRPr="001F3FA7">
              <w:rPr>
                <w:sz w:val="20"/>
                <w:szCs w:val="20"/>
                <w:lang w:val="en-AU"/>
              </w:rPr>
              <w:t xml:space="preserve"> and EDC</w:t>
            </w:r>
            <w:r w:rsidR="00F110AC">
              <w:rPr>
                <w:sz w:val="20"/>
                <w:szCs w:val="20"/>
                <w:lang w:val="en-AU"/>
              </w:rPr>
              <w:t xml:space="preserve"> muscles</w:t>
            </w:r>
          </w:p>
          <w:p w14:paraId="061C8554" w14:textId="77777777" w:rsidR="007311B2" w:rsidRPr="001F3FA7" w:rsidRDefault="007311B2" w:rsidP="00962636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0F33AC74" w14:textId="5AC9D61E" w:rsidR="007311B2" w:rsidRPr="001F3FA7" w:rsidRDefault="007311B2" w:rsidP="00962636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UT muscle activity (50th percentile APDF) during two-handed hold at eye level </w:t>
            </w:r>
            <w:r w:rsidR="00F110AC">
              <w:rPr>
                <w:sz w:val="20"/>
                <w:szCs w:val="20"/>
                <w:lang w:val="en-AU"/>
              </w:rPr>
              <w:t xml:space="preserve">was </w:t>
            </w:r>
            <w:r w:rsidRPr="001F3FA7">
              <w:rPr>
                <w:sz w:val="20"/>
                <w:szCs w:val="20"/>
                <w:lang w:val="en-AU"/>
              </w:rPr>
              <w:t xml:space="preserve">significantly higher than </w:t>
            </w:r>
            <w:r w:rsidR="00F110AC">
              <w:rPr>
                <w:sz w:val="20"/>
                <w:szCs w:val="20"/>
                <w:lang w:val="en-AU"/>
              </w:rPr>
              <w:t>while holding the device</w:t>
            </w:r>
            <w:r w:rsidR="00F110AC" w:rsidRPr="001F3FA7">
              <w:rPr>
                <w:sz w:val="20"/>
                <w:szCs w:val="20"/>
                <w:lang w:val="en-AU"/>
              </w:rPr>
              <w:t xml:space="preserve"> </w:t>
            </w:r>
            <w:r w:rsidRPr="001F3FA7">
              <w:rPr>
                <w:sz w:val="20"/>
                <w:szCs w:val="20"/>
                <w:lang w:val="en-AU"/>
              </w:rPr>
              <w:t>at knee level or chest level</w:t>
            </w:r>
          </w:p>
          <w:p w14:paraId="4C6B95D0" w14:textId="77777777" w:rsidR="007311B2" w:rsidRPr="001F3FA7" w:rsidRDefault="007311B2" w:rsidP="00962636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565F24D4" w14:textId="664805C1" w:rsidR="007311B2" w:rsidRPr="001F3FA7" w:rsidRDefault="007311B2" w:rsidP="00962636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FDS muscle activity (50th and 90th percentile APDF) during one-handed hold </w:t>
            </w:r>
            <w:r w:rsidR="00F110AC">
              <w:rPr>
                <w:sz w:val="20"/>
                <w:szCs w:val="20"/>
                <w:lang w:val="en-AU"/>
              </w:rPr>
              <w:t xml:space="preserve">was </w:t>
            </w:r>
            <w:r w:rsidRPr="001F3FA7">
              <w:rPr>
                <w:sz w:val="20"/>
                <w:szCs w:val="20"/>
                <w:lang w:val="en-AU"/>
              </w:rPr>
              <w:t xml:space="preserve">significantly higher than </w:t>
            </w:r>
            <w:r w:rsidR="00F110AC">
              <w:rPr>
                <w:sz w:val="20"/>
                <w:szCs w:val="20"/>
                <w:lang w:val="en-AU"/>
              </w:rPr>
              <w:t>during</w:t>
            </w:r>
            <w:r w:rsidR="00F110AC" w:rsidRPr="001F3FA7">
              <w:rPr>
                <w:sz w:val="20"/>
                <w:szCs w:val="20"/>
                <w:lang w:val="en-AU"/>
              </w:rPr>
              <w:t xml:space="preserve"> </w:t>
            </w:r>
            <w:r w:rsidR="00962636">
              <w:rPr>
                <w:sz w:val="20"/>
                <w:szCs w:val="20"/>
                <w:lang w:val="en-AU"/>
              </w:rPr>
              <w:t>two-</w:t>
            </w:r>
            <w:r w:rsidRPr="001F3FA7">
              <w:rPr>
                <w:sz w:val="20"/>
                <w:szCs w:val="20"/>
                <w:lang w:val="en-AU"/>
              </w:rPr>
              <w:t xml:space="preserve">handed </w:t>
            </w:r>
            <w:r w:rsidR="00F110AC">
              <w:rPr>
                <w:sz w:val="20"/>
                <w:szCs w:val="20"/>
                <w:lang w:val="en-AU"/>
              </w:rPr>
              <w:t xml:space="preserve">hold </w:t>
            </w:r>
            <w:r w:rsidRPr="001F3FA7">
              <w:rPr>
                <w:sz w:val="20"/>
                <w:szCs w:val="20"/>
                <w:lang w:val="en-AU"/>
              </w:rPr>
              <w:t>at chest level</w:t>
            </w:r>
          </w:p>
          <w:p w14:paraId="1B14B1CF" w14:textId="77777777" w:rsidR="007311B2" w:rsidRPr="001F3FA7" w:rsidRDefault="007311B2" w:rsidP="00962636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11ABDF5B" w14:textId="78DFCD4A" w:rsidR="007311B2" w:rsidRPr="006F2FFD" w:rsidRDefault="007311B2" w:rsidP="00962636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In general, EDC and FPB muscle activity (50th percentile APDF) during one-handed hold </w:t>
            </w:r>
            <w:r w:rsidR="00F110AC">
              <w:rPr>
                <w:sz w:val="20"/>
                <w:szCs w:val="20"/>
                <w:lang w:val="en-AU"/>
              </w:rPr>
              <w:t xml:space="preserve">were </w:t>
            </w:r>
            <w:r w:rsidRPr="001F3FA7">
              <w:rPr>
                <w:sz w:val="20"/>
                <w:szCs w:val="20"/>
                <w:lang w:val="en-AU"/>
              </w:rPr>
              <w:t xml:space="preserve">significantly higher than </w:t>
            </w:r>
            <w:r w:rsidR="00F110AC">
              <w:rPr>
                <w:sz w:val="20"/>
                <w:szCs w:val="20"/>
                <w:lang w:val="en-AU"/>
              </w:rPr>
              <w:t xml:space="preserve">during </w:t>
            </w:r>
            <w:r w:rsidRPr="001F3FA7">
              <w:rPr>
                <w:sz w:val="20"/>
                <w:szCs w:val="20"/>
                <w:lang w:val="en-AU"/>
              </w:rPr>
              <w:t xml:space="preserve">two-handed </w:t>
            </w:r>
            <w:r w:rsidR="00F110AC">
              <w:rPr>
                <w:sz w:val="20"/>
                <w:szCs w:val="20"/>
                <w:lang w:val="en-AU"/>
              </w:rPr>
              <w:t>hold</w:t>
            </w:r>
          </w:p>
        </w:tc>
      </w:tr>
      <w:tr w:rsidR="007311B2" w:rsidRPr="000E0E43" w14:paraId="3D246CA5" w14:textId="77777777" w:rsidTr="002A4ABC">
        <w:trPr>
          <w:trHeight w:val="558"/>
        </w:trPr>
        <w:tc>
          <w:tcPr>
            <w:tcW w:w="1234" w:type="dxa"/>
            <w:shd w:val="clear" w:color="auto" w:fill="E7E6E6" w:themeFill="background2"/>
          </w:tcPr>
          <w:p w14:paraId="0444A954" w14:textId="47E0E7A4" w:rsidR="007311B2" w:rsidRPr="001F3FA7" w:rsidRDefault="007311B2" w:rsidP="00E360BF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lastRenderedPageBreak/>
              <w:t>Lee et al (2015)</w:t>
            </w:r>
            <w:r w:rsidR="00BC5DCD">
              <w:rPr>
                <w:b/>
                <w:sz w:val="20"/>
                <w:szCs w:val="20"/>
                <w:lang w:val="en-AU"/>
              </w:rPr>
              <w:t xml:space="preserve"> [52]</w:t>
            </w:r>
          </w:p>
        </w:tc>
        <w:tc>
          <w:tcPr>
            <w:tcW w:w="1862" w:type="dxa"/>
          </w:tcPr>
          <w:p w14:paraId="5920B50F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n</w:t>
            </w:r>
            <w:r w:rsidRPr="001F3FA7">
              <w:rPr>
                <w:sz w:val="20"/>
                <w:szCs w:val="20"/>
                <w:lang w:val="en-AU"/>
              </w:rPr>
              <w:t xml:space="preserve"> = 18</w:t>
            </w:r>
          </w:p>
          <w:p w14:paraId="56CEED78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</w:p>
          <w:p w14:paraId="5B78F972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Age:</w:t>
            </w:r>
            <w:r w:rsidRPr="001F3FA7">
              <w:rPr>
                <w:sz w:val="20"/>
                <w:szCs w:val="20"/>
                <w:lang w:val="en-AU"/>
              </w:rPr>
              <w:t xml:space="preserve"> 20.1 (1.5) years</w:t>
            </w:r>
          </w:p>
          <w:p w14:paraId="4B0676FC" w14:textId="77777777" w:rsidR="007311B2" w:rsidRPr="001F3FA7" w:rsidRDefault="007311B2" w:rsidP="00E360BF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Gender:</w:t>
            </w:r>
          </w:p>
          <w:p w14:paraId="520F82F4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9 males; 9 females </w:t>
            </w:r>
          </w:p>
          <w:p w14:paraId="381FA993" w14:textId="388C3AD9" w:rsidR="007311B2" w:rsidRPr="001F3FA7" w:rsidRDefault="007311B2" w:rsidP="00E360BF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 xml:space="preserve">Other specific: </w:t>
            </w:r>
            <w:r w:rsidR="00962636">
              <w:rPr>
                <w:sz w:val="20"/>
                <w:szCs w:val="20"/>
                <w:lang w:val="en-AU"/>
              </w:rPr>
              <w:t xml:space="preserve">All have at least 1 </w:t>
            </w:r>
            <w:r w:rsidRPr="001F3FA7">
              <w:rPr>
                <w:sz w:val="20"/>
                <w:szCs w:val="20"/>
                <w:lang w:val="en-AU"/>
              </w:rPr>
              <w:t xml:space="preserve">year experience </w:t>
            </w:r>
            <w:r w:rsidR="00F110AC">
              <w:rPr>
                <w:sz w:val="20"/>
                <w:szCs w:val="20"/>
                <w:lang w:val="en-AU"/>
              </w:rPr>
              <w:t>using a</w:t>
            </w:r>
            <w:r w:rsidR="00F110AC" w:rsidRPr="001F3FA7">
              <w:rPr>
                <w:sz w:val="20"/>
                <w:szCs w:val="20"/>
                <w:lang w:val="en-AU"/>
              </w:rPr>
              <w:t xml:space="preserve"> </w:t>
            </w:r>
            <w:r w:rsidRPr="001F3FA7">
              <w:rPr>
                <w:sz w:val="20"/>
                <w:szCs w:val="20"/>
                <w:lang w:val="en-AU"/>
              </w:rPr>
              <w:t>smartphone</w:t>
            </w:r>
            <w:r w:rsidRPr="001F3FA7">
              <w:rPr>
                <w:b/>
                <w:sz w:val="20"/>
                <w:szCs w:val="20"/>
                <w:lang w:val="en-AU"/>
              </w:rPr>
              <w:t xml:space="preserve"> </w:t>
            </w:r>
          </w:p>
          <w:p w14:paraId="31B94B90" w14:textId="77777777" w:rsidR="007311B2" w:rsidRPr="001F3FA7" w:rsidRDefault="007311B2" w:rsidP="00E360BF">
            <w:pPr>
              <w:rPr>
                <w:b/>
                <w:sz w:val="20"/>
                <w:szCs w:val="20"/>
                <w:lang w:val="en-AU"/>
              </w:rPr>
            </w:pPr>
          </w:p>
        </w:tc>
        <w:tc>
          <w:tcPr>
            <w:tcW w:w="1434" w:type="dxa"/>
          </w:tcPr>
          <w:p w14:paraId="2C94A104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Smartphone</w:t>
            </w:r>
          </w:p>
        </w:tc>
        <w:tc>
          <w:tcPr>
            <w:tcW w:w="2378" w:type="dxa"/>
          </w:tcPr>
          <w:p w14:paraId="5CF1D7CA" w14:textId="77777777" w:rsidR="007311B2" w:rsidRPr="001F3FA7" w:rsidRDefault="007311B2" w:rsidP="00962636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Design:</w:t>
            </w:r>
          </w:p>
          <w:p w14:paraId="44F04935" w14:textId="77777777" w:rsidR="007311B2" w:rsidRPr="001F3FA7" w:rsidRDefault="007311B2" w:rsidP="00962636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Experimental laboratory study</w:t>
            </w:r>
          </w:p>
          <w:p w14:paraId="51355483" w14:textId="77777777" w:rsidR="007311B2" w:rsidRPr="001F3FA7" w:rsidRDefault="007311B2" w:rsidP="00962636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Conditions:</w:t>
            </w:r>
          </w:p>
          <w:p w14:paraId="05F812C4" w14:textId="2C96154F" w:rsidR="007311B2" w:rsidRPr="001F3FA7" w:rsidRDefault="007311B2" w:rsidP="00962636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Smartphone use for 2x2minutes for each task</w:t>
            </w:r>
            <w:r w:rsidR="00962636">
              <w:rPr>
                <w:sz w:val="20"/>
                <w:szCs w:val="20"/>
                <w:lang w:val="en-AU"/>
              </w:rPr>
              <w:t xml:space="preserve"> in:</w:t>
            </w:r>
          </w:p>
          <w:p w14:paraId="756EC1FA" w14:textId="77777777" w:rsidR="00962636" w:rsidRDefault="00962636" w:rsidP="00962636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itting vs </w:t>
            </w:r>
          </w:p>
          <w:p w14:paraId="18F48F45" w14:textId="74FCE9A3" w:rsidR="007311B2" w:rsidRPr="001F3FA7" w:rsidRDefault="00962636" w:rsidP="00962636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</w:t>
            </w:r>
            <w:r w:rsidR="007311B2" w:rsidRPr="001F3FA7">
              <w:rPr>
                <w:sz w:val="20"/>
                <w:szCs w:val="20"/>
                <w:lang w:val="en-AU"/>
              </w:rPr>
              <w:t>tanding</w:t>
            </w:r>
          </w:p>
          <w:p w14:paraId="79290807" w14:textId="77777777" w:rsidR="007311B2" w:rsidRPr="001F3FA7" w:rsidRDefault="007311B2" w:rsidP="00962636">
            <w:pPr>
              <w:rPr>
                <w:sz w:val="20"/>
                <w:szCs w:val="20"/>
                <w:lang w:val="en-AU"/>
              </w:rPr>
            </w:pPr>
          </w:p>
          <w:p w14:paraId="3625FD10" w14:textId="77777777" w:rsidR="007311B2" w:rsidRPr="001F3FA7" w:rsidRDefault="007311B2" w:rsidP="00962636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Task:</w:t>
            </w:r>
            <w:r w:rsidRPr="001F3FA7">
              <w:rPr>
                <w:sz w:val="20"/>
                <w:szCs w:val="20"/>
                <w:lang w:val="en-AU"/>
              </w:rPr>
              <w:t xml:space="preserve"> </w:t>
            </w:r>
          </w:p>
          <w:p w14:paraId="640134C4" w14:textId="77777777" w:rsidR="004235DC" w:rsidRDefault="007311B2" w:rsidP="004235DC">
            <w:pPr>
              <w:rPr>
                <w:sz w:val="20"/>
                <w:szCs w:val="20"/>
                <w:lang w:val="en-AU"/>
              </w:rPr>
            </w:pPr>
            <w:r w:rsidRPr="004235DC">
              <w:rPr>
                <w:sz w:val="20"/>
                <w:szCs w:val="20"/>
                <w:lang w:val="en-AU"/>
              </w:rPr>
              <w:t xml:space="preserve">Text messaging vs </w:t>
            </w:r>
          </w:p>
          <w:p w14:paraId="1A74D858" w14:textId="77777777" w:rsidR="004235DC" w:rsidRDefault="007311B2" w:rsidP="004235DC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web browsing vs </w:t>
            </w:r>
          </w:p>
          <w:p w14:paraId="23F04E53" w14:textId="0D65EE55" w:rsidR="007311B2" w:rsidRDefault="00393DBB" w:rsidP="004235DC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ideo watching</w:t>
            </w:r>
          </w:p>
          <w:p w14:paraId="1669F5DC" w14:textId="57D510BF" w:rsidR="00393DBB" w:rsidRPr="00393DBB" w:rsidRDefault="00393DBB" w:rsidP="00962636">
            <w:pPr>
              <w:pStyle w:val="ListParagraph"/>
              <w:ind w:left="175"/>
              <w:rPr>
                <w:sz w:val="20"/>
                <w:szCs w:val="20"/>
                <w:lang w:val="en-AU"/>
              </w:rPr>
            </w:pPr>
          </w:p>
        </w:tc>
        <w:tc>
          <w:tcPr>
            <w:tcW w:w="2678" w:type="dxa"/>
          </w:tcPr>
          <w:p w14:paraId="7A09ACD8" w14:textId="34B1E1EC" w:rsidR="007311B2" w:rsidRPr="001F3FA7" w:rsidRDefault="00894D7C" w:rsidP="00962636">
            <w:pPr>
              <w:pStyle w:val="ListParagraph"/>
              <w:numPr>
                <w:ilvl w:val="0"/>
                <w:numId w:val="8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Type of exposures:</w:t>
            </w:r>
          </w:p>
          <w:p w14:paraId="6038D5F3" w14:textId="77777777" w:rsidR="007311B2" w:rsidRPr="001F3FA7" w:rsidRDefault="007311B2" w:rsidP="00962636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Head posture</w:t>
            </w:r>
          </w:p>
          <w:p w14:paraId="7F74B24D" w14:textId="77777777" w:rsidR="007311B2" w:rsidRPr="001F3FA7" w:rsidRDefault="007311B2" w:rsidP="00962636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u w:val="single"/>
                <w:lang w:val="en-AU"/>
              </w:rPr>
              <w:t>Measurement method:</w:t>
            </w:r>
          </w:p>
          <w:p w14:paraId="3AE92ACF" w14:textId="7CCF0256" w:rsidR="007311B2" w:rsidRPr="001F3FA7" w:rsidRDefault="00275016" w:rsidP="00962636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otion </w:t>
            </w:r>
            <w:r>
              <w:rPr>
                <w:sz w:val="20"/>
                <w:szCs w:val="20"/>
                <w:lang w:val="en-AU"/>
              </w:rPr>
              <w:t xml:space="preserve">analysis </w:t>
            </w:r>
            <w:r w:rsidR="007311B2" w:rsidRPr="001F3FA7">
              <w:rPr>
                <w:sz w:val="20"/>
                <w:szCs w:val="20"/>
                <w:lang w:val="en-AU"/>
              </w:rPr>
              <w:t>system</w:t>
            </w:r>
          </w:p>
          <w:p w14:paraId="38AAC89D" w14:textId="77777777" w:rsidR="007311B2" w:rsidRPr="001F3FA7" w:rsidRDefault="007311B2" w:rsidP="00962636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u w:val="words"/>
                <w:lang w:val="en-AU"/>
              </w:rPr>
              <w:t>Variable(s):</w:t>
            </w:r>
          </w:p>
          <w:p w14:paraId="0ADF12EB" w14:textId="5884BA72" w:rsidR="007311B2" w:rsidRPr="001F3FA7" w:rsidRDefault="007311B2" w:rsidP="00962636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Head flexion WRT vertical </w:t>
            </w:r>
          </w:p>
        </w:tc>
        <w:tc>
          <w:tcPr>
            <w:tcW w:w="5877" w:type="dxa"/>
          </w:tcPr>
          <w:p w14:paraId="2AE579B8" w14:textId="77777777" w:rsidR="007311B2" w:rsidRPr="001F3FA7" w:rsidRDefault="007311B2" w:rsidP="00962636">
            <w:pPr>
              <w:rPr>
                <w:sz w:val="20"/>
                <w:szCs w:val="20"/>
                <w:lang w:val="en-AU"/>
              </w:rPr>
            </w:pPr>
          </w:p>
          <w:p w14:paraId="407B5219" w14:textId="77777777" w:rsidR="007311B2" w:rsidRPr="001F3FA7" w:rsidRDefault="007311B2" w:rsidP="00962636">
            <w:pPr>
              <w:rPr>
                <w:sz w:val="20"/>
                <w:szCs w:val="20"/>
                <w:lang w:val="en-AU"/>
              </w:rPr>
            </w:pPr>
          </w:p>
          <w:p w14:paraId="56096325" w14:textId="77777777" w:rsidR="007311B2" w:rsidRPr="001F3FA7" w:rsidRDefault="007311B2" w:rsidP="00962636">
            <w:pPr>
              <w:rPr>
                <w:sz w:val="20"/>
                <w:szCs w:val="20"/>
                <w:lang w:val="en-AU"/>
              </w:rPr>
            </w:pPr>
          </w:p>
          <w:p w14:paraId="412D6905" w14:textId="77777777" w:rsidR="007311B2" w:rsidRPr="001F3FA7" w:rsidRDefault="007311B2" w:rsidP="00962636">
            <w:pPr>
              <w:rPr>
                <w:sz w:val="20"/>
                <w:szCs w:val="20"/>
                <w:lang w:val="en-AU"/>
              </w:rPr>
            </w:pPr>
          </w:p>
          <w:p w14:paraId="0622B1D9" w14:textId="77777777" w:rsidR="007311B2" w:rsidRPr="001F3FA7" w:rsidRDefault="007311B2" w:rsidP="00962636">
            <w:pPr>
              <w:rPr>
                <w:sz w:val="20"/>
                <w:szCs w:val="20"/>
                <w:lang w:val="en-AU"/>
              </w:rPr>
            </w:pPr>
          </w:p>
          <w:p w14:paraId="2C2D8B7A" w14:textId="62632EC9" w:rsidR="007311B2" w:rsidRPr="001F3FA7" w:rsidRDefault="00F110AC" w:rsidP="00962636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ead flexion (</w:t>
            </w:r>
            <w:r w:rsidRPr="003906F2">
              <w:rPr>
                <w:sz w:val="20"/>
                <w:szCs w:val="20"/>
                <w:lang w:val="en-AU"/>
              </w:rPr>
              <w:t>10</w:t>
            </w:r>
            <w:r w:rsidRPr="003906F2">
              <w:rPr>
                <w:sz w:val="20"/>
                <w:vertAlign w:val="superscript"/>
                <w:lang w:val="en-AU"/>
              </w:rPr>
              <w:t>th</w:t>
            </w:r>
            <w:r w:rsidRPr="003906F2">
              <w:rPr>
                <w:sz w:val="20"/>
                <w:szCs w:val="20"/>
                <w:lang w:val="en-AU"/>
              </w:rPr>
              <w:t xml:space="preserve"> and 50</w:t>
            </w:r>
            <w:r w:rsidRPr="003906F2">
              <w:rPr>
                <w:sz w:val="20"/>
                <w:vertAlign w:val="superscript"/>
                <w:lang w:val="en-AU"/>
              </w:rPr>
              <w:t>th</w:t>
            </w:r>
            <w:r w:rsidRPr="003906F2">
              <w:rPr>
                <w:sz w:val="20"/>
                <w:szCs w:val="20"/>
                <w:lang w:val="en-AU"/>
              </w:rPr>
              <w:t xml:space="preserve"> percentile</w:t>
            </w:r>
            <w:r>
              <w:rPr>
                <w:sz w:val="20"/>
                <w:szCs w:val="20"/>
                <w:lang w:val="en-AU"/>
              </w:rPr>
              <w:t xml:space="preserve">, but not the </w:t>
            </w:r>
            <w:r w:rsidRPr="004C7FAE">
              <w:rPr>
                <w:sz w:val="20"/>
                <w:szCs w:val="20"/>
                <w:lang w:val="en-AU"/>
              </w:rPr>
              <w:t>90</w:t>
            </w:r>
            <w:r w:rsidRPr="004C7FAE">
              <w:rPr>
                <w:sz w:val="20"/>
                <w:vertAlign w:val="superscript"/>
                <w:lang w:val="en-AU"/>
              </w:rPr>
              <w:t>th</w:t>
            </w:r>
            <w:r w:rsidRPr="004C7FAE">
              <w:rPr>
                <w:sz w:val="20"/>
                <w:szCs w:val="20"/>
                <w:lang w:val="en-AU"/>
              </w:rPr>
              <w:t xml:space="preserve"> percentile</w:t>
            </w:r>
            <w:r>
              <w:rPr>
                <w:sz w:val="20"/>
                <w:szCs w:val="20"/>
                <w:lang w:val="en-AU"/>
              </w:rPr>
              <w:t>) was s</w:t>
            </w:r>
            <w:r w:rsidRPr="001F3FA7">
              <w:rPr>
                <w:sz w:val="20"/>
                <w:szCs w:val="20"/>
                <w:lang w:val="en-AU"/>
              </w:rPr>
              <w:t xml:space="preserve">ignificantly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higher during text messaging than </w:t>
            </w:r>
            <w:r>
              <w:rPr>
                <w:sz w:val="20"/>
                <w:szCs w:val="20"/>
                <w:lang w:val="en-AU"/>
              </w:rPr>
              <w:t xml:space="preserve">during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web browsing and video watching  </w:t>
            </w:r>
          </w:p>
          <w:p w14:paraId="69457FCE" w14:textId="77777777" w:rsidR="00393DBB" w:rsidRPr="00393DBB" w:rsidRDefault="00F110AC" w:rsidP="00962636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szCs w:val="20"/>
                <w:lang w:val="en-AU"/>
              </w:rPr>
            </w:pPr>
            <w:r w:rsidRPr="00393DBB">
              <w:rPr>
                <w:sz w:val="20"/>
                <w:szCs w:val="20"/>
                <w:lang w:val="en-AU"/>
              </w:rPr>
              <w:t xml:space="preserve">Head flexion was significantly </w:t>
            </w:r>
            <w:r w:rsidR="007311B2" w:rsidRPr="00393DBB">
              <w:rPr>
                <w:sz w:val="20"/>
                <w:szCs w:val="20"/>
                <w:lang w:val="en-AU"/>
              </w:rPr>
              <w:t xml:space="preserve">higher in sitting than </w:t>
            </w:r>
            <w:r w:rsidRPr="00393DBB">
              <w:rPr>
                <w:sz w:val="20"/>
                <w:szCs w:val="20"/>
                <w:lang w:val="en-AU"/>
              </w:rPr>
              <w:t xml:space="preserve">in </w:t>
            </w:r>
            <w:r w:rsidR="007311B2" w:rsidRPr="00393DBB">
              <w:rPr>
                <w:sz w:val="20"/>
                <w:szCs w:val="20"/>
                <w:lang w:val="en-AU"/>
              </w:rPr>
              <w:t xml:space="preserve">standing across all 3 tasks (text messaging </w:t>
            </w:r>
            <w:r w:rsidRPr="00393DBB">
              <w:rPr>
                <w:sz w:val="20"/>
                <w:szCs w:val="20"/>
                <w:lang w:val="en-AU"/>
              </w:rPr>
              <w:t xml:space="preserve">was </w:t>
            </w:r>
            <w:r w:rsidR="007311B2" w:rsidRPr="00393DBB">
              <w:rPr>
                <w:sz w:val="20"/>
                <w:szCs w:val="20"/>
                <w:lang w:val="en-AU"/>
              </w:rPr>
              <w:t>higher by 10-14%, web browsing by 4-6% and video watching by 23-24%)</w:t>
            </w:r>
          </w:p>
          <w:p w14:paraId="4DF7F951" w14:textId="4207BD02" w:rsidR="007311B2" w:rsidRPr="00393DBB" w:rsidRDefault="00393DBB" w:rsidP="00962636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h</w:t>
            </w:r>
            <w:r w:rsidRPr="00393DBB">
              <w:rPr>
                <w:sz w:val="20"/>
                <w:szCs w:val="20"/>
                <w:lang w:val="en-AU"/>
              </w:rPr>
              <w:t>e results of the post-hoc analysis were not reported</w:t>
            </w:r>
            <w:r>
              <w:rPr>
                <w:sz w:val="20"/>
                <w:szCs w:val="20"/>
                <w:lang w:val="en-AU"/>
              </w:rPr>
              <w:t xml:space="preserve"> </w:t>
            </w:r>
          </w:p>
        </w:tc>
      </w:tr>
      <w:tr w:rsidR="007311B2" w:rsidRPr="000E0E43" w14:paraId="3E6C3B15" w14:textId="77777777" w:rsidTr="00E360BF">
        <w:tc>
          <w:tcPr>
            <w:tcW w:w="1234" w:type="dxa"/>
            <w:shd w:val="clear" w:color="auto" w:fill="E7E6E6" w:themeFill="background2"/>
          </w:tcPr>
          <w:p w14:paraId="3968D613" w14:textId="301890F5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Lin et al (2015)</w:t>
            </w:r>
            <w:r w:rsidR="00BC5DCD">
              <w:rPr>
                <w:b/>
                <w:sz w:val="20"/>
                <w:lang w:val="en-AU"/>
              </w:rPr>
              <w:t xml:space="preserve"> [54]</w:t>
            </w:r>
          </w:p>
        </w:tc>
        <w:tc>
          <w:tcPr>
            <w:tcW w:w="1862" w:type="dxa"/>
          </w:tcPr>
          <w:p w14:paraId="05E97278" w14:textId="77777777" w:rsidR="007311B2" w:rsidRPr="001F3FA7" w:rsidRDefault="007311B2" w:rsidP="00E360BF">
            <w:pPr>
              <w:tabs>
                <w:tab w:val="left" w:pos="1182"/>
              </w:tabs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n </w:t>
            </w:r>
            <w:r w:rsidRPr="001F3FA7">
              <w:rPr>
                <w:sz w:val="20"/>
                <w:lang w:val="en-AU"/>
              </w:rPr>
              <w:t>= 18</w:t>
            </w:r>
          </w:p>
          <w:p w14:paraId="67D917B8" w14:textId="77777777" w:rsidR="007311B2" w:rsidRPr="001F3FA7" w:rsidRDefault="007311B2" w:rsidP="00E360BF">
            <w:pPr>
              <w:tabs>
                <w:tab w:val="left" w:pos="1182"/>
              </w:tabs>
              <w:rPr>
                <w:b/>
                <w:sz w:val="20"/>
                <w:lang w:val="en-AU"/>
              </w:rPr>
            </w:pPr>
          </w:p>
          <w:p w14:paraId="744613F9" w14:textId="7ECB87E2" w:rsidR="007311B2" w:rsidRPr="001F3FA7" w:rsidRDefault="007311B2" w:rsidP="00E360BF">
            <w:pPr>
              <w:tabs>
                <w:tab w:val="left" w:pos="1182"/>
              </w:tabs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Age: </w:t>
            </w:r>
            <w:r w:rsidRPr="001F3FA7">
              <w:rPr>
                <w:sz w:val="20"/>
                <w:szCs w:val="20"/>
                <w:lang w:val="en-AU"/>
              </w:rPr>
              <w:t xml:space="preserve">males 24.8 (3.5); females 23.1 (0.9) </w:t>
            </w:r>
            <w:r w:rsidRPr="001F3FA7">
              <w:rPr>
                <w:sz w:val="20"/>
                <w:lang w:val="en-AU"/>
              </w:rPr>
              <w:t>years</w:t>
            </w:r>
            <w:r w:rsidR="00962636">
              <w:rPr>
                <w:b/>
                <w:sz w:val="20"/>
                <w:lang w:val="en-AU"/>
              </w:rPr>
              <w:t xml:space="preserve"> </w:t>
            </w:r>
          </w:p>
          <w:p w14:paraId="3F79254D" w14:textId="77777777" w:rsidR="007311B2" w:rsidRPr="001F3FA7" w:rsidRDefault="007311B2" w:rsidP="00E360BF">
            <w:pPr>
              <w:tabs>
                <w:tab w:val="left" w:pos="1182"/>
              </w:tabs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Gender: </w:t>
            </w:r>
            <w:r w:rsidRPr="001F3FA7">
              <w:rPr>
                <w:sz w:val="20"/>
                <w:lang w:val="en-AU"/>
              </w:rPr>
              <w:t>9 males, 9 females</w:t>
            </w:r>
          </w:p>
          <w:p w14:paraId="2598DFE7" w14:textId="5C34122C" w:rsidR="007311B2" w:rsidRPr="001F3FA7" w:rsidRDefault="007311B2" w:rsidP="00E360BF">
            <w:pPr>
              <w:tabs>
                <w:tab w:val="left" w:pos="1182"/>
              </w:tabs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Other specific: </w:t>
            </w:r>
            <w:r w:rsidR="00962636" w:rsidRPr="00962636">
              <w:rPr>
                <w:sz w:val="20"/>
                <w:lang w:val="en-AU"/>
              </w:rPr>
              <w:t>A</w:t>
            </w:r>
            <w:r w:rsidRPr="00962636">
              <w:rPr>
                <w:sz w:val="20"/>
                <w:lang w:val="en-AU"/>
              </w:rPr>
              <w:t>ll</w:t>
            </w:r>
            <w:r w:rsidR="00962636">
              <w:rPr>
                <w:sz w:val="20"/>
                <w:lang w:val="en-AU"/>
              </w:rPr>
              <w:t xml:space="preserve"> were</w:t>
            </w:r>
            <w:r w:rsidRPr="001F3FA7">
              <w:rPr>
                <w:sz w:val="20"/>
                <w:lang w:val="en-AU"/>
              </w:rPr>
              <w:t xml:space="preserve"> right handed</w:t>
            </w:r>
          </w:p>
        </w:tc>
        <w:tc>
          <w:tcPr>
            <w:tcW w:w="1434" w:type="dxa"/>
          </w:tcPr>
          <w:p w14:paraId="74D26E17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Tablet computer</w:t>
            </w:r>
          </w:p>
          <w:p w14:paraId="47D66C01" w14:textId="77777777" w:rsidR="007311B2" w:rsidRPr="001F3FA7" w:rsidRDefault="007311B2" w:rsidP="00E360BF">
            <w:pPr>
              <w:rPr>
                <w:i/>
                <w:sz w:val="20"/>
                <w:szCs w:val="20"/>
                <w:lang w:val="en-AU"/>
              </w:rPr>
            </w:pPr>
          </w:p>
          <w:p w14:paraId="07FA41C0" w14:textId="77777777" w:rsidR="007311B2" w:rsidRPr="001F3FA7" w:rsidRDefault="007311B2" w:rsidP="00E360BF">
            <w:pPr>
              <w:jc w:val="center"/>
              <w:rPr>
                <w:i/>
                <w:sz w:val="20"/>
                <w:szCs w:val="20"/>
                <w:lang w:val="en-AU"/>
              </w:rPr>
            </w:pPr>
          </w:p>
        </w:tc>
        <w:tc>
          <w:tcPr>
            <w:tcW w:w="2378" w:type="dxa"/>
          </w:tcPr>
          <w:p w14:paraId="26B91EFF" w14:textId="77777777" w:rsidR="007311B2" w:rsidRPr="001F3FA7" w:rsidRDefault="007311B2" w:rsidP="00962636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Design: </w:t>
            </w:r>
          </w:p>
          <w:p w14:paraId="26E6D19D" w14:textId="77777777" w:rsidR="007311B2" w:rsidRPr="001F3FA7" w:rsidRDefault="007311B2" w:rsidP="00962636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Experimental laboratory study</w:t>
            </w:r>
          </w:p>
          <w:p w14:paraId="000437A0" w14:textId="77777777" w:rsidR="007311B2" w:rsidRPr="001F3FA7" w:rsidRDefault="007311B2" w:rsidP="00962636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Conditions:</w:t>
            </w:r>
          </w:p>
          <w:p w14:paraId="3CD6A275" w14:textId="5B07E2DF" w:rsidR="007311B2" w:rsidRPr="001F3FA7" w:rsidRDefault="007311B2" w:rsidP="00962636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Tablet use on</w:t>
            </w:r>
            <w:r w:rsidR="00F110AC">
              <w:rPr>
                <w:sz w:val="20"/>
                <w:lang w:val="en-AU"/>
              </w:rPr>
              <w:t xml:space="preserve"> different workstations</w:t>
            </w:r>
            <w:r w:rsidRPr="001F3FA7">
              <w:rPr>
                <w:sz w:val="20"/>
                <w:lang w:val="en-AU"/>
              </w:rPr>
              <w:t>:</w:t>
            </w:r>
          </w:p>
          <w:p w14:paraId="1123383A" w14:textId="3A741A44" w:rsidR="007311B2" w:rsidRPr="001F3FA7" w:rsidRDefault="00962636" w:rsidP="00962636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D</w:t>
            </w:r>
            <w:r w:rsidR="007311B2" w:rsidRPr="001F3FA7">
              <w:rPr>
                <w:sz w:val="20"/>
                <w:lang w:val="en-AU"/>
              </w:rPr>
              <w:t xml:space="preserve">esk (flat on desk) vs </w:t>
            </w:r>
          </w:p>
          <w:p w14:paraId="0F30C29E" w14:textId="7C6AF8CB" w:rsidR="007311B2" w:rsidRPr="001F3FA7" w:rsidRDefault="00962636" w:rsidP="00962636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L</w:t>
            </w:r>
            <w:r w:rsidR="007311B2" w:rsidRPr="001F3FA7">
              <w:rPr>
                <w:sz w:val="20"/>
                <w:lang w:val="en-AU"/>
              </w:rPr>
              <w:t xml:space="preserve">ap (flat on lap) vs </w:t>
            </w:r>
          </w:p>
          <w:p w14:paraId="5CA6EE0E" w14:textId="06E2026C" w:rsidR="007311B2" w:rsidRPr="001F3FA7" w:rsidRDefault="00962636" w:rsidP="00962636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B</w:t>
            </w:r>
            <w:r w:rsidR="007311B2" w:rsidRPr="001F3FA7">
              <w:rPr>
                <w:sz w:val="20"/>
                <w:lang w:val="en-AU"/>
              </w:rPr>
              <w:t>ed (inclined sitting on bed, tablet on lap)</w:t>
            </w:r>
          </w:p>
          <w:p w14:paraId="0B0773F1" w14:textId="77777777" w:rsidR="007311B2" w:rsidRPr="001F3FA7" w:rsidRDefault="007311B2" w:rsidP="00962636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37F7AAC2" w14:textId="3883D3B0" w:rsidR="007311B2" w:rsidRPr="001F3FA7" w:rsidRDefault="00F110AC" w:rsidP="00962636">
            <w:pPr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lastRenderedPageBreak/>
              <w:t>Using different v</w:t>
            </w:r>
            <w:r w:rsidRPr="001F3FA7">
              <w:rPr>
                <w:sz w:val="20"/>
                <w:lang w:val="en-AU"/>
              </w:rPr>
              <w:t xml:space="preserve">irtual </w:t>
            </w:r>
            <w:r w:rsidR="007311B2" w:rsidRPr="001F3FA7">
              <w:rPr>
                <w:sz w:val="20"/>
                <w:lang w:val="en-AU"/>
              </w:rPr>
              <w:t>keyboard design</w:t>
            </w:r>
            <w:r>
              <w:rPr>
                <w:sz w:val="20"/>
                <w:lang w:val="en-AU"/>
              </w:rPr>
              <w:t>s</w:t>
            </w:r>
            <w:r w:rsidR="007311B2" w:rsidRPr="001F3FA7">
              <w:rPr>
                <w:sz w:val="20"/>
                <w:lang w:val="en-AU"/>
              </w:rPr>
              <w:t>:</w:t>
            </w:r>
          </w:p>
          <w:p w14:paraId="335EB5E2" w14:textId="3DDCAC56" w:rsidR="007311B2" w:rsidRPr="001F3FA7" w:rsidRDefault="00962636" w:rsidP="00962636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S</w:t>
            </w:r>
            <w:r w:rsidR="007311B2" w:rsidRPr="001F3FA7">
              <w:rPr>
                <w:sz w:val="20"/>
                <w:lang w:val="en-AU"/>
              </w:rPr>
              <w:t xml:space="preserve">tandard vs </w:t>
            </w:r>
          </w:p>
          <w:p w14:paraId="53747E09" w14:textId="23825BFD" w:rsidR="007311B2" w:rsidRPr="001F3FA7" w:rsidRDefault="00962636" w:rsidP="00962636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W</w:t>
            </w:r>
            <w:r w:rsidR="007311B2" w:rsidRPr="001F3FA7">
              <w:rPr>
                <w:sz w:val="20"/>
                <w:lang w:val="en-AU"/>
              </w:rPr>
              <w:t xml:space="preserve">ide vs </w:t>
            </w:r>
          </w:p>
          <w:p w14:paraId="3713FE6E" w14:textId="05F49FD9" w:rsidR="007311B2" w:rsidRPr="001F3FA7" w:rsidRDefault="00962636" w:rsidP="00962636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S</w:t>
            </w:r>
            <w:r w:rsidR="007311B2" w:rsidRPr="001F3FA7">
              <w:rPr>
                <w:sz w:val="20"/>
                <w:lang w:val="en-AU"/>
              </w:rPr>
              <w:t xml:space="preserve">plit </w:t>
            </w:r>
          </w:p>
          <w:p w14:paraId="15148FAA" w14:textId="77777777" w:rsidR="007311B2" w:rsidRPr="001F3FA7" w:rsidRDefault="007311B2" w:rsidP="00962636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50D82E18" w14:textId="77777777" w:rsidR="007311B2" w:rsidRPr="001F3FA7" w:rsidRDefault="007311B2" w:rsidP="00962636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Task:</w:t>
            </w:r>
          </w:p>
          <w:p w14:paraId="106D378C" w14:textId="77777777" w:rsidR="007311B2" w:rsidRPr="001F3FA7" w:rsidRDefault="007311B2" w:rsidP="00962636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Typing</w:t>
            </w:r>
          </w:p>
        </w:tc>
        <w:tc>
          <w:tcPr>
            <w:tcW w:w="2678" w:type="dxa"/>
          </w:tcPr>
          <w:p w14:paraId="48F8ADC1" w14:textId="34ABC7AE" w:rsidR="007311B2" w:rsidRPr="001F3FA7" w:rsidRDefault="00894D7C" w:rsidP="00962636">
            <w:pPr>
              <w:pStyle w:val="ListParagraph"/>
              <w:numPr>
                <w:ilvl w:val="0"/>
                <w:numId w:val="31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lastRenderedPageBreak/>
              <w:t>Type of exposures:</w:t>
            </w:r>
          </w:p>
          <w:p w14:paraId="072EB24A" w14:textId="77777777" w:rsidR="007311B2" w:rsidRPr="001F3FA7" w:rsidRDefault="007311B2" w:rsidP="00962636">
            <w:pPr>
              <w:rPr>
                <w:rFonts w:cs="Calibri"/>
                <w:sz w:val="20"/>
                <w:lang w:val="en-AU"/>
              </w:rPr>
            </w:pPr>
            <w:r w:rsidRPr="001F3FA7">
              <w:rPr>
                <w:rFonts w:cs="Calibri"/>
                <w:sz w:val="20"/>
                <w:lang w:val="en-AU"/>
              </w:rPr>
              <w:t xml:space="preserve">Neck, elbow and wrist posture </w:t>
            </w:r>
          </w:p>
          <w:p w14:paraId="257A66F3" w14:textId="77777777" w:rsidR="007311B2" w:rsidRPr="001F3FA7" w:rsidRDefault="007311B2" w:rsidP="00962636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63CC363E" w14:textId="77777777" w:rsidR="007311B2" w:rsidRPr="001F3FA7" w:rsidRDefault="007311B2" w:rsidP="00962636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Flexible </w:t>
            </w:r>
            <w:proofErr w:type="spellStart"/>
            <w:r w:rsidRPr="001F3FA7">
              <w:rPr>
                <w:sz w:val="20"/>
                <w:szCs w:val="20"/>
                <w:lang w:val="en-AU"/>
              </w:rPr>
              <w:t>electrogoniometers</w:t>
            </w:r>
            <w:proofErr w:type="spellEnd"/>
          </w:p>
          <w:p w14:paraId="25F14D1B" w14:textId="77777777" w:rsidR="007311B2" w:rsidRPr="001F3FA7" w:rsidRDefault="007311B2" w:rsidP="00962636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u w:val="words"/>
                <w:lang w:val="en-AU"/>
              </w:rPr>
              <w:t>Variable(s):</w:t>
            </w:r>
          </w:p>
          <w:p w14:paraId="3527BAC2" w14:textId="77777777" w:rsidR="007311B2" w:rsidRPr="001F3FA7" w:rsidRDefault="007311B2" w:rsidP="00962636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Median (50</w:t>
            </w:r>
            <w:r w:rsidRPr="001F3FA7">
              <w:rPr>
                <w:sz w:val="20"/>
                <w:vertAlign w:val="superscript"/>
                <w:lang w:val="en-AU"/>
              </w:rPr>
              <w:t>th</w:t>
            </w:r>
            <w:r w:rsidRPr="001F3FA7">
              <w:rPr>
                <w:sz w:val="20"/>
                <w:lang w:val="en-AU"/>
              </w:rPr>
              <w:t xml:space="preserve"> percentile) and range of APDF of: </w:t>
            </w:r>
          </w:p>
          <w:p w14:paraId="503475EC" w14:textId="77777777" w:rsidR="007311B2" w:rsidRPr="001F3FA7" w:rsidRDefault="007311B2" w:rsidP="00962636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Neck flexion</w:t>
            </w:r>
          </w:p>
          <w:p w14:paraId="079CC996" w14:textId="77777777" w:rsidR="007311B2" w:rsidRPr="001F3FA7" w:rsidRDefault="007311B2" w:rsidP="00962636">
            <w:pPr>
              <w:rPr>
                <w:sz w:val="20"/>
                <w:lang w:val="en-AU"/>
              </w:rPr>
            </w:pPr>
          </w:p>
          <w:p w14:paraId="24EE33B8" w14:textId="77777777" w:rsidR="007311B2" w:rsidRPr="001F3FA7" w:rsidRDefault="007311B2" w:rsidP="00962636">
            <w:pPr>
              <w:rPr>
                <w:sz w:val="20"/>
                <w:lang w:val="en-AU"/>
              </w:rPr>
            </w:pPr>
          </w:p>
          <w:p w14:paraId="6142E478" w14:textId="001305B7" w:rsidR="007311B2" w:rsidRDefault="007311B2" w:rsidP="00962636">
            <w:pPr>
              <w:rPr>
                <w:sz w:val="20"/>
                <w:lang w:val="en-AU"/>
              </w:rPr>
            </w:pPr>
          </w:p>
          <w:p w14:paraId="74CEFC91" w14:textId="77777777" w:rsidR="00962636" w:rsidRPr="001F3FA7" w:rsidRDefault="00962636" w:rsidP="00962636">
            <w:pPr>
              <w:rPr>
                <w:sz w:val="20"/>
                <w:lang w:val="en-AU"/>
              </w:rPr>
            </w:pPr>
          </w:p>
          <w:p w14:paraId="5E43CC7F" w14:textId="77777777" w:rsidR="007311B2" w:rsidRPr="001F3FA7" w:rsidRDefault="007311B2" w:rsidP="00962636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Wrist extension and ulnar deviation</w:t>
            </w:r>
          </w:p>
          <w:p w14:paraId="6A091C78" w14:textId="77777777" w:rsidR="007311B2" w:rsidRPr="001F3FA7" w:rsidRDefault="007311B2" w:rsidP="00962636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7A961CDA" w14:textId="77777777" w:rsidR="007311B2" w:rsidRPr="001F3FA7" w:rsidRDefault="007311B2" w:rsidP="00962636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6BDDE1A9" w14:textId="2AA47260" w:rsidR="007311B2" w:rsidRDefault="007311B2" w:rsidP="00962636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01C49230" w14:textId="77777777" w:rsidR="00393DBB" w:rsidRPr="001F3FA7" w:rsidRDefault="00393DBB" w:rsidP="00962636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3A270402" w14:textId="77777777" w:rsidR="007311B2" w:rsidRPr="001F3FA7" w:rsidRDefault="007311B2" w:rsidP="00962636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05D1A50F" w14:textId="77777777" w:rsidR="007311B2" w:rsidRPr="001F3FA7" w:rsidRDefault="007311B2" w:rsidP="00962636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56B5EC3E" w14:textId="77777777" w:rsidR="007311B2" w:rsidRPr="001F3FA7" w:rsidRDefault="007311B2" w:rsidP="00962636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Elbow flexion</w:t>
            </w:r>
          </w:p>
          <w:p w14:paraId="1C34DE6B" w14:textId="77777777" w:rsidR="007311B2" w:rsidRPr="001F3FA7" w:rsidRDefault="007311B2" w:rsidP="00962636">
            <w:pPr>
              <w:rPr>
                <w:sz w:val="20"/>
                <w:lang w:val="en-AU"/>
              </w:rPr>
            </w:pPr>
          </w:p>
          <w:p w14:paraId="334564D2" w14:textId="77777777" w:rsidR="007311B2" w:rsidRPr="001F3FA7" w:rsidRDefault="007311B2" w:rsidP="00962636">
            <w:pPr>
              <w:rPr>
                <w:b/>
                <w:sz w:val="20"/>
                <w:lang w:val="en-AU"/>
              </w:rPr>
            </w:pPr>
          </w:p>
        </w:tc>
        <w:tc>
          <w:tcPr>
            <w:tcW w:w="5877" w:type="dxa"/>
          </w:tcPr>
          <w:p w14:paraId="08399DBD" w14:textId="77777777" w:rsidR="007311B2" w:rsidRPr="001F3FA7" w:rsidRDefault="007311B2" w:rsidP="00962636">
            <w:pPr>
              <w:tabs>
                <w:tab w:val="left" w:pos="175"/>
              </w:tabs>
              <w:rPr>
                <w:sz w:val="20"/>
                <w:szCs w:val="20"/>
                <w:lang w:val="en-AU"/>
              </w:rPr>
            </w:pPr>
          </w:p>
          <w:p w14:paraId="25652026" w14:textId="77777777" w:rsidR="007311B2" w:rsidRPr="001F3FA7" w:rsidRDefault="007311B2" w:rsidP="00962636">
            <w:pPr>
              <w:tabs>
                <w:tab w:val="left" w:pos="175"/>
              </w:tabs>
              <w:rPr>
                <w:sz w:val="20"/>
                <w:szCs w:val="20"/>
                <w:lang w:val="en-AU"/>
              </w:rPr>
            </w:pPr>
          </w:p>
          <w:p w14:paraId="338F0608" w14:textId="77777777" w:rsidR="007311B2" w:rsidRPr="001F3FA7" w:rsidRDefault="007311B2" w:rsidP="00962636">
            <w:pPr>
              <w:tabs>
                <w:tab w:val="left" w:pos="175"/>
              </w:tabs>
              <w:rPr>
                <w:sz w:val="20"/>
                <w:szCs w:val="20"/>
                <w:lang w:val="en-AU"/>
              </w:rPr>
            </w:pPr>
          </w:p>
          <w:p w14:paraId="10E72B8A" w14:textId="77777777" w:rsidR="007311B2" w:rsidRPr="001F3FA7" w:rsidRDefault="007311B2" w:rsidP="00962636">
            <w:pPr>
              <w:tabs>
                <w:tab w:val="left" w:pos="175"/>
              </w:tabs>
              <w:rPr>
                <w:sz w:val="20"/>
                <w:szCs w:val="20"/>
                <w:lang w:val="en-AU"/>
              </w:rPr>
            </w:pPr>
          </w:p>
          <w:p w14:paraId="1280002C" w14:textId="77777777" w:rsidR="007311B2" w:rsidRPr="001F3FA7" w:rsidRDefault="007311B2" w:rsidP="00962636">
            <w:pPr>
              <w:tabs>
                <w:tab w:val="left" w:pos="175"/>
              </w:tabs>
              <w:rPr>
                <w:sz w:val="20"/>
                <w:szCs w:val="20"/>
                <w:lang w:val="en-AU"/>
              </w:rPr>
            </w:pPr>
          </w:p>
          <w:p w14:paraId="539355CD" w14:textId="5A6E09BD" w:rsidR="007311B2" w:rsidRDefault="007311B2" w:rsidP="00962636">
            <w:pPr>
              <w:tabs>
                <w:tab w:val="left" w:pos="175"/>
              </w:tabs>
              <w:rPr>
                <w:sz w:val="20"/>
                <w:szCs w:val="20"/>
                <w:lang w:val="en-AU"/>
              </w:rPr>
            </w:pPr>
          </w:p>
          <w:p w14:paraId="4A789085" w14:textId="77777777" w:rsidR="00393DBB" w:rsidRPr="001F3FA7" w:rsidRDefault="00393DBB" w:rsidP="00962636">
            <w:pPr>
              <w:tabs>
                <w:tab w:val="left" w:pos="175"/>
              </w:tabs>
              <w:rPr>
                <w:sz w:val="20"/>
                <w:szCs w:val="20"/>
                <w:lang w:val="en-AU"/>
              </w:rPr>
            </w:pPr>
          </w:p>
          <w:p w14:paraId="564F6DB1" w14:textId="77777777" w:rsidR="007311B2" w:rsidRPr="001F3FA7" w:rsidRDefault="007311B2" w:rsidP="00962636">
            <w:pPr>
              <w:tabs>
                <w:tab w:val="left" w:pos="175"/>
              </w:tabs>
              <w:rPr>
                <w:sz w:val="20"/>
                <w:szCs w:val="20"/>
                <w:lang w:val="en-AU"/>
              </w:rPr>
            </w:pPr>
          </w:p>
          <w:p w14:paraId="402FFF6F" w14:textId="345CC966" w:rsidR="007311B2" w:rsidRPr="001F3FA7" w:rsidRDefault="006053A8" w:rsidP="00962636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here were n</w:t>
            </w:r>
            <w:r w:rsidRPr="001F3FA7">
              <w:rPr>
                <w:sz w:val="20"/>
                <w:szCs w:val="20"/>
                <w:lang w:val="en-AU"/>
              </w:rPr>
              <w:t xml:space="preserve">o </w:t>
            </w:r>
            <w:r w:rsidR="007311B2" w:rsidRPr="001F3FA7">
              <w:rPr>
                <w:sz w:val="20"/>
                <w:szCs w:val="20"/>
                <w:lang w:val="en-AU"/>
              </w:rPr>
              <w:t>differences in neck flexion among tablet</w:t>
            </w:r>
            <w:r>
              <w:rPr>
                <w:sz w:val="20"/>
                <w:szCs w:val="20"/>
                <w:lang w:val="en-AU"/>
              </w:rPr>
              <w:t xml:space="preserve"> use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 on </w:t>
            </w:r>
            <w:r>
              <w:rPr>
                <w:sz w:val="20"/>
                <w:szCs w:val="20"/>
                <w:lang w:val="en-AU"/>
              </w:rPr>
              <w:t xml:space="preserve">a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desk, lap or bed, but higher range of neck flexion </w:t>
            </w:r>
            <w:r>
              <w:rPr>
                <w:sz w:val="20"/>
                <w:szCs w:val="20"/>
                <w:lang w:val="en-AU"/>
              </w:rPr>
              <w:t xml:space="preserve">was found during tablet use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on </w:t>
            </w:r>
            <w:r>
              <w:rPr>
                <w:sz w:val="20"/>
                <w:szCs w:val="20"/>
                <w:lang w:val="en-AU"/>
              </w:rPr>
              <w:t xml:space="preserve">a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desk than on </w:t>
            </w:r>
            <w:r>
              <w:rPr>
                <w:sz w:val="20"/>
                <w:szCs w:val="20"/>
                <w:lang w:val="en-AU"/>
              </w:rPr>
              <w:t xml:space="preserve">the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lap or bed </w:t>
            </w:r>
          </w:p>
          <w:p w14:paraId="0C6720E4" w14:textId="66A72C50" w:rsidR="007311B2" w:rsidRPr="001F3FA7" w:rsidRDefault="006053A8" w:rsidP="00962636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lastRenderedPageBreak/>
              <w:t>There were n</w:t>
            </w:r>
            <w:r w:rsidRPr="001F3FA7">
              <w:rPr>
                <w:sz w:val="20"/>
                <w:szCs w:val="20"/>
                <w:lang w:val="en-AU"/>
              </w:rPr>
              <w:t xml:space="preserve">o </w:t>
            </w:r>
            <w:r w:rsidR="007311B2" w:rsidRPr="001F3FA7">
              <w:rPr>
                <w:sz w:val="20"/>
                <w:szCs w:val="20"/>
                <w:lang w:val="en-AU"/>
              </w:rPr>
              <w:t>differences in neck flexion among keyboard designs</w:t>
            </w:r>
          </w:p>
          <w:p w14:paraId="6B657CF4" w14:textId="77777777" w:rsidR="007311B2" w:rsidRPr="001F3FA7" w:rsidRDefault="007311B2" w:rsidP="00962636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2F778A56" w14:textId="365BE63C" w:rsidR="007311B2" w:rsidRPr="001F3FA7" w:rsidRDefault="007311B2" w:rsidP="00962636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Median wrist extension </w:t>
            </w:r>
            <w:r w:rsidR="006053A8">
              <w:rPr>
                <w:sz w:val="20"/>
                <w:szCs w:val="20"/>
                <w:lang w:val="en-AU"/>
              </w:rPr>
              <w:t xml:space="preserve">was </w:t>
            </w:r>
            <w:r w:rsidRPr="001F3FA7">
              <w:rPr>
                <w:sz w:val="20"/>
                <w:szCs w:val="20"/>
                <w:lang w:val="en-AU"/>
              </w:rPr>
              <w:t xml:space="preserve">significantly higher with tablet </w:t>
            </w:r>
            <w:r w:rsidR="006053A8">
              <w:rPr>
                <w:sz w:val="20"/>
                <w:szCs w:val="20"/>
                <w:lang w:val="en-AU"/>
              </w:rPr>
              <w:t xml:space="preserve">was </w:t>
            </w:r>
            <w:r w:rsidRPr="001F3FA7">
              <w:rPr>
                <w:sz w:val="20"/>
                <w:szCs w:val="20"/>
                <w:lang w:val="en-AU"/>
              </w:rPr>
              <w:t xml:space="preserve">on </w:t>
            </w:r>
            <w:r w:rsidR="006053A8">
              <w:rPr>
                <w:sz w:val="20"/>
                <w:szCs w:val="20"/>
                <w:lang w:val="en-AU"/>
              </w:rPr>
              <w:t xml:space="preserve">a </w:t>
            </w:r>
            <w:r w:rsidRPr="001F3FA7">
              <w:rPr>
                <w:sz w:val="20"/>
                <w:szCs w:val="20"/>
                <w:lang w:val="en-AU"/>
              </w:rPr>
              <w:t xml:space="preserve">bed (&gt;50°) than on </w:t>
            </w:r>
            <w:r w:rsidR="006053A8">
              <w:rPr>
                <w:sz w:val="20"/>
                <w:szCs w:val="20"/>
                <w:lang w:val="en-AU"/>
              </w:rPr>
              <w:t xml:space="preserve">the </w:t>
            </w:r>
            <w:r w:rsidRPr="001F3FA7">
              <w:rPr>
                <w:sz w:val="20"/>
                <w:szCs w:val="20"/>
                <w:lang w:val="en-AU"/>
              </w:rPr>
              <w:t xml:space="preserve">lap and on </w:t>
            </w:r>
            <w:r w:rsidR="006053A8">
              <w:rPr>
                <w:sz w:val="20"/>
                <w:szCs w:val="20"/>
                <w:lang w:val="en-AU"/>
              </w:rPr>
              <w:t xml:space="preserve">a </w:t>
            </w:r>
            <w:r w:rsidRPr="001F3FA7">
              <w:rPr>
                <w:sz w:val="20"/>
                <w:szCs w:val="20"/>
                <w:lang w:val="en-AU"/>
              </w:rPr>
              <w:t xml:space="preserve">desk; </w:t>
            </w:r>
            <w:r w:rsidR="006053A8">
              <w:rPr>
                <w:sz w:val="20"/>
                <w:szCs w:val="20"/>
                <w:lang w:val="en-AU"/>
              </w:rPr>
              <w:t>wrist extension was</w:t>
            </w:r>
            <w:r w:rsidR="006053A8" w:rsidRPr="001F3FA7">
              <w:rPr>
                <w:sz w:val="20"/>
                <w:szCs w:val="20"/>
                <w:lang w:val="en-AU"/>
              </w:rPr>
              <w:t xml:space="preserve"> </w:t>
            </w:r>
            <w:r w:rsidRPr="001F3FA7">
              <w:rPr>
                <w:sz w:val="20"/>
                <w:szCs w:val="20"/>
                <w:lang w:val="en-AU"/>
              </w:rPr>
              <w:t xml:space="preserve">generally </w:t>
            </w:r>
            <w:r w:rsidR="006053A8">
              <w:rPr>
                <w:sz w:val="20"/>
                <w:szCs w:val="20"/>
                <w:lang w:val="en-AU"/>
              </w:rPr>
              <w:t xml:space="preserve">higher </w:t>
            </w:r>
            <w:r w:rsidRPr="001F3FA7">
              <w:rPr>
                <w:sz w:val="20"/>
                <w:szCs w:val="20"/>
                <w:lang w:val="en-AU"/>
              </w:rPr>
              <w:t xml:space="preserve">with </w:t>
            </w:r>
            <w:r w:rsidR="006053A8">
              <w:rPr>
                <w:sz w:val="20"/>
                <w:szCs w:val="20"/>
                <w:lang w:val="en-AU"/>
              </w:rPr>
              <w:t xml:space="preserve">a </w:t>
            </w:r>
            <w:r w:rsidRPr="001F3FA7">
              <w:rPr>
                <w:sz w:val="20"/>
                <w:szCs w:val="20"/>
                <w:lang w:val="en-AU"/>
              </w:rPr>
              <w:t xml:space="preserve">wide than </w:t>
            </w:r>
            <w:r w:rsidR="006053A8">
              <w:rPr>
                <w:sz w:val="20"/>
                <w:szCs w:val="20"/>
                <w:lang w:val="en-AU"/>
              </w:rPr>
              <w:t xml:space="preserve">with a </w:t>
            </w:r>
            <w:r w:rsidRPr="001F3FA7">
              <w:rPr>
                <w:sz w:val="20"/>
                <w:szCs w:val="20"/>
                <w:lang w:val="en-AU"/>
              </w:rPr>
              <w:t xml:space="preserve">standard or split keyboard </w:t>
            </w:r>
          </w:p>
          <w:p w14:paraId="1802DC16" w14:textId="19A25B5D" w:rsidR="007311B2" w:rsidRPr="001F3FA7" w:rsidRDefault="007311B2" w:rsidP="00962636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Median wrist ulnar deviation </w:t>
            </w:r>
            <w:r w:rsidR="006053A8">
              <w:rPr>
                <w:sz w:val="20"/>
                <w:szCs w:val="20"/>
                <w:lang w:val="en-AU"/>
              </w:rPr>
              <w:t>(the</w:t>
            </w:r>
            <w:r w:rsidR="006053A8" w:rsidRPr="003906F2">
              <w:rPr>
                <w:sz w:val="20"/>
                <w:szCs w:val="20"/>
                <w:lang w:val="en-AU"/>
              </w:rPr>
              <w:t xml:space="preserve"> left side, but not </w:t>
            </w:r>
            <w:r w:rsidR="006053A8">
              <w:rPr>
                <w:sz w:val="20"/>
                <w:szCs w:val="20"/>
                <w:lang w:val="en-AU"/>
              </w:rPr>
              <w:t>the</w:t>
            </w:r>
            <w:r w:rsidR="006053A8" w:rsidRPr="003906F2">
              <w:rPr>
                <w:sz w:val="20"/>
                <w:szCs w:val="20"/>
                <w:lang w:val="en-AU"/>
              </w:rPr>
              <w:t xml:space="preserve"> dominant right</w:t>
            </w:r>
            <w:r w:rsidR="006053A8">
              <w:rPr>
                <w:sz w:val="20"/>
                <w:szCs w:val="20"/>
                <w:lang w:val="en-AU"/>
              </w:rPr>
              <w:t xml:space="preserve"> side) was </w:t>
            </w:r>
            <w:r w:rsidRPr="001F3FA7">
              <w:rPr>
                <w:sz w:val="20"/>
                <w:szCs w:val="20"/>
                <w:lang w:val="en-AU"/>
              </w:rPr>
              <w:t xml:space="preserve">significantly higher with tablet </w:t>
            </w:r>
            <w:r w:rsidR="006053A8">
              <w:rPr>
                <w:sz w:val="20"/>
                <w:szCs w:val="20"/>
                <w:lang w:val="en-AU"/>
              </w:rPr>
              <w:t xml:space="preserve">use </w:t>
            </w:r>
            <w:r w:rsidRPr="001F3FA7">
              <w:rPr>
                <w:sz w:val="20"/>
                <w:szCs w:val="20"/>
                <w:lang w:val="en-AU"/>
              </w:rPr>
              <w:t xml:space="preserve">on </w:t>
            </w:r>
            <w:r w:rsidR="006053A8">
              <w:rPr>
                <w:sz w:val="20"/>
                <w:szCs w:val="20"/>
                <w:lang w:val="en-AU"/>
              </w:rPr>
              <w:t xml:space="preserve">a </w:t>
            </w:r>
            <w:r w:rsidRPr="001F3FA7">
              <w:rPr>
                <w:sz w:val="20"/>
                <w:szCs w:val="20"/>
                <w:lang w:val="en-AU"/>
              </w:rPr>
              <w:t xml:space="preserve">desk than on </w:t>
            </w:r>
            <w:r w:rsidR="006053A8">
              <w:rPr>
                <w:sz w:val="20"/>
                <w:szCs w:val="20"/>
                <w:lang w:val="en-AU"/>
              </w:rPr>
              <w:t xml:space="preserve">the </w:t>
            </w:r>
            <w:r w:rsidRPr="001F3FA7">
              <w:rPr>
                <w:sz w:val="20"/>
                <w:szCs w:val="20"/>
                <w:lang w:val="en-AU"/>
              </w:rPr>
              <w:t xml:space="preserve">lap; </w:t>
            </w:r>
            <w:r w:rsidR="006053A8">
              <w:rPr>
                <w:sz w:val="20"/>
                <w:szCs w:val="20"/>
                <w:lang w:val="en-AU"/>
              </w:rPr>
              <w:t xml:space="preserve">wrist ulnar deviation was </w:t>
            </w:r>
            <w:r w:rsidRPr="001F3FA7">
              <w:rPr>
                <w:sz w:val="20"/>
                <w:szCs w:val="20"/>
                <w:lang w:val="en-AU"/>
              </w:rPr>
              <w:t xml:space="preserve">significantly lower with </w:t>
            </w:r>
            <w:r w:rsidR="006053A8">
              <w:rPr>
                <w:sz w:val="20"/>
                <w:szCs w:val="20"/>
                <w:lang w:val="en-AU"/>
              </w:rPr>
              <w:t xml:space="preserve">a </w:t>
            </w:r>
            <w:r w:rsidRPr="001F3FA7">
              <w:rPr>
                <w:sz w:val="20"/>
                <w:szCs w:val="20"/>
                <w:lang w:val="en-AU"/>
              </w:rPr>
              <w:t xml:space="preserve">split </w:t>
            </w:r>
            <w:r w:rsidR="006053A8">
              <w:rPr>
                <w:sz w:val="20"/>
                <w:szCs w:val="20"/>
                <w:lang w:val="en-AU"/>
              </w:rPr>
              <w:t>compared to a</w:t>
            </w:r>
            <w:r w:rsidR="006053A8" w:rsidRPr="001F3FA7">
              <w:rPr>
                <w:sz w:val="20"/>
                <w:szCs w:val="20"/>
                <w:lang w:val="en-AU"/>
              </w:rPr>
              <w:t xml:space="preserve"> </w:t>
            </w:r>
            <w:r w:rsidRPr="001F3FA7">
              <w:rPr>
                <w:sz w:val="20"/>
                <w:szCs w:val="20"/>
                <w:lang w:val="en-AU"/>
              </w:rPr>
              <w:t>standard or wide keyboard</w:t>
            </w:r>
          </w:p>
          <w:p w14:paraId="40C1FF79" w14:textId="77777777" w:rsidR="007311B2" w:rsidRPr="001F3FA7" w:rsidRDefault="007311B2" w:rsidP="00962636">
            <w:pPr>
              <w:pStyle w:val="ListParagraph"/>
              <w:rPr>
                <w:sz w:val="20"/>
                <w:szCs w:val="20"/>
                <w:lang w:val="en-AU"/>
              </w:rPr>
            </w:pPr>
          </w:p>
          <w:p w14:paraId="6D72A9BC" w14:textId="4A5F48DB" w:rsidR="007311B2" w:rsidRPr="001F3FA7" w:rsidRDefault="007311B2" w:rsidP="00962636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Median elbow flexion </w:t>
            </w:r>
            <w:r w:rsidR="006053A8">
              <w:rPr>
                <w:sz w:val="20"/>
                <w:szCs w:val="20"/>
                <w:lang w:val="en-AU"/>
              </w:rPr>
              <w:t xml:space="preserve">was </w:t>
            </w:r>
            <w:r w:rsidRPr="001F3FA7">
              <w:rPr>
                <w:sz w:val="20"/>
                <w:szCs w:val="20"/>
                <w:lang w:val="en-AU"/>
              </w:rPr>
              <w:t xml:space="preserve">significantly higher during tablet </w:t>
            </w:r>
            <w:r w:rsidR="006053A8">
              <w:rPr>
                <w:sz w:val="20"/>
                <w:szCs w:val="20"/>
                <w:lang w:val="en-AU"/>
              </w:rPr>
              <w:t xml:space="preserve">use </w:t>
            </w:r>
            <w:r w:rsidRPr="001F3FA7">
              <w:rPr>
                <w:sz w:val="20"/>
                <w:szCs w:val="20"/>
                <w:lang w:val="en-AU"/>
              </w:rPr>
              <w:t xml:space="preserve">on </w:t>
            </w:r>
            <w:r w:rsidR="006053A8">
              <w:rPr>
                <w:sz w:val="20"/>
                <w:szCs w:val="20"/>
                <w:lang w:val="en-AU"/>
              </w:rPr>
              <w:t xml:space="preserve">a </w:t>
            </w:r>
            <w:r w:rsidRPr="001F3FA7">
              <w:rPr>
                <w:sz w:val="20"/>
                <w:szCs w:val="20"/>
                <w:lang w:val="en-AU"/>
              </w:rPr>
              <w:t xml:space="preserve">bed than on </w:t>
            </w:r>
            <w:r w:rsidR="006053A8">
              <w:rPr>
                <w:sz w:val="20"/>
                <w:szCs w:val="20"/>
                <w:lang w:val="en-AU"/>
              </w:rPr>
              <w:t xml:space="preserve">a </w:t>
            </w:r>
            <w:r w:rsidRPr="001F3FA7">
              <w:rPr>
                <w:sz w:val="20"/>
                <w:szCs w:val="20"/>
                <w:lang w:val="en-AU"/>
              </w:rPr>
              <w:t xml:space="preserve">desk or lap; </w:t>
            </w:r>
            <w:r w:rsidR="006053A8">
              <w:rPr>
                <w:sz w:val="20"/>
                <w:szCs w:val="20"/>
                <w:lang w:val="en-AU"/>
              </w:rPr>
              <w:t xml:space="preserve">elbow flexion was </w:t>
            </w:r>
            <w:r w:rsidRPr="001F3FA7">
              <w:rPr>
                <w:sz w:val="20"/>
                <w:szCs w:val="20"/>
                <w:lang w:val="en-AU"/>
              </w:rPr>
              <w:t xml:space="preserve">higher with </w:t>
            </w:r>
            <w:r w:rsidR="006053A8">
              <w:rPr>
                <w:sz w:val="20"/>
                <w:szCs w:val="20"/>
                <w:lang w:val="en-AU"/>
              </w:rPr>
              <w:t xml:space="preserve">a </w:t>
            </w:r>
            <w:r w:rsidRPr="001F3FA7">
              <w:rPr>
                <w:sz w:val="20"/>
                <w:szCs w:val="20"/>
                <w:lang w:val="en-AU"/>
              </w:rPr>
              <w:t>split than</w:t>
            </w:r>
            <w:r w:rsidR="006053A8">
              <w:rPr>
                <w:sz w:val="20"/>
                <w:szCs w:val="20"/>
                <w:lang w:val="en-AU"/>
              </w:rPr>
              <w:t xml:space="preserve"> with</w:t>
            </w:r>
            <w:r w:rsidRPr="001F3FA7">
              <w:rPr>
                <w:sz w:val="20"/>
                <w:szCs w:val="20"/>
                <w:lang w:val="en-AU"/>
              </w:rPr>
              <w:t xml:space="preserve"> </w:t>
            </w:r>
            <w:r w:rsidR="006053A8">
              <w:rPr>
                <w:sz w:val="20"/>
                <w:szCs w:val="20"/>
                <w:lang w:val="en-AU"/>
              </w:rPr>
              <w:t xml:space="preserve">a </w:t>
            </w:r>
            <w:r w:rsidRPr="001F3FA7">
              <w:rPr>
                <w:sz w:val="20"/>
                <w:szCs w:val="20"/>
                <w:lang w:val="en-AU"/>
              </w:rPr>
              <w:t>wide keyboard</w:t>
            </w:r>
          </w:p>
          <w:p w14:paraId="62E676E6" w14:textId="77777777" w:rsidR="007311B2" w:rsidRPr="001F3FA7" w:rsidRDefault="007311B2" w:rsidP="00962636">
            <w:pPr>
              <w:rPr>
                <w:sz w:val="20"/>
                <w:lang w:val="en-AU"/>
              </w:rPr>
            </w:pPr>
          </w:p>
        </w:tc>
      </w:tr>
      <w:tr w:rsidR="007311B2" w:rsidRPr="000E0E43" w14:paraId="4D9AF7EC" w14:textId="77777777" w:rsidTr="00E360BF">
        <w:tc>
          <w:tcPr>
            <w:tcW w:w="1234" w:type="dxa"/>
            <w:shd w:val="clear" w:color="auto" w:fill="E7E6E6" w:themeFill="background2"/>
          </w:tcPr>
          <w:p w14:paraId="59237330" w14:textId="77D54B6C" w:rsidR="007311B2" w:rsidRPr="001F3FA7" w:rsidRDefault="007311B2" w:rsidP="00E360BF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lastRenderedPageBreak/>
              <w:t>Ning et al (2015)</w:t>
            </w:r>
            <w:r w:rsidR="00BC5DCD">
              <w:rPr>
                <w:b/>
                <w:sz w:val="20"/>
                <w:szCs w:val="20"/>
                <w:lang w:val="en-AU"/>
              </w:rPr>
              <w:t xml:space="preserve"> [55]</w:t>
            </w:r>
          </w:p>
        </w:tc>
        <w:tc>
          <w:tcPr>
            <w:tcW w:w="1862" w:type="dxa"/>
          </w:tcPr>
          <w:p w14:paraId="4006DB1E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n</w:t>
            </w:r>
            <w:r w:rsidRPr="001F3FA7">
              <w:rPr>
                <w:sz w:val="20"/>
                <w:szCs w:val="20"/>
                <w:lang w:val="en-AU"/>
              </w:rPr>
              <w:t xml:space="preserve"> = 14</w:t>
            </w:r>
          </w:p>
          <w:p w14:paraId="6210F034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</w:p>
          <w:p w14:paraId="3EDBE0B8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Age:</w:t>
            </w:r>
            <w:r w:rsidRPr="001F3FA7">
              <w:rPr>
                <w:sz w:val="20"/>
                <w:szCs w:val="20"/>
                <w:lang w:val="en-AU"/>
              </w:rPr>
              <w:t xml:space="preserve"> -</w:t>
            </w:r>
          </w:p>
          <w:p w14:paraId="4703D134" w14:textId="3CFBFA6D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Gender:</w:t>
            </w:r>
            <w:r w:rsidRPr="001F3FA7">
              <w:rPr>
                <w:sz w:val="20"/>
                <w:szCs w:val="20"/>
                <w:lang w:val="en-AU"/>
              </w:rPr>
              <w:t xml:space="preserve">  </w:t>
            </w:r>
            <w:r w:rsidR="00962636">
              <w:rPr>
                <w:sz w:val="20"/>
                <w:szCs w:val="20"/>
                <w:lang w:val="en-AU"/>
              </w:rPr>
              <w:t>10 males,</w:t>
            </w:r>
            <w:r w:rsidRPr="001F3FA7">
              <w:rPr>
                <w:sz w:val="20"/>
                <w:szCs w:val="20"/>
                <w:lang w:val="en-AU"/>
              </w:rPr>
              <w:t xml:space="preserve"> 4 females</w:t>
            </w:r>
          </w:p>
          <w:p w14:paraId="787D9BB1" w14:textId="31302520" w:rsidR="007311B2" w:rsidRPr="001F3FA7" w:rsidRDefault="00962636" w:rsidP="00E360BF">
            <w:pPr>
              <w:rPr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 xml:space="preserve">Other specific: </w:t>
            </w:r>
            <w:r w:rsidRPr="00962636">
              <w:rPr>
                <w:sz w:val="20"/>
                <w:szCs w:val="20"/>
                <w:lang w:val="en-AU"/>
              </w:rPr>
              <w:t>All</w:t>
            </w:r>
            <w:r>
              <w:rPr>
                <w:b/>
                <w:sz w:val="20"/>
                <w:szCs w:val="20"/>
                <w:lang w:val="en-AU"/>
              </w:rPr>
              <w:t xml:space="preserve"> </w:t>
            </w:r>
            <w:r>
              <w:rPr>
                <w:sz w:val="20"/>
                <w:szCs w:val="20"/>
                <w:lang w:val="en-AU"/>
              </w:rPr>
              <w:t xml:space="preserve">had </w:t>
            </w:r>
            <w:r w:rsidR="007311B2" w:rsidRPr="001F3FA7">
              <w:rPr>
                <w:sz w:val="20"/>
                <w:szCs w:val="20"/>
                <w:lang w:val="en-AU"/>
              </w:rPr>
              <w:t>no musculoskeletal disorders, neck pain or neck injury</w:t>
            </w:r>
          </w:p>
          <w:p w14:paraId="05CAD369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434" w:type="dxa"/>
          </w:tcPr>
          <w:p w14:paraId="511D0B3B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Smartphone and tablet computer</w:t>
            </w:r>
          </w:p>
        </w:tc>
        <w:tc>
          <w:tcPr>
            <w:tcW w:w="2378" w:type="dxa"/>
          </w:tcPr>
          <w:p w14:paraId="6244B717" w14:textId="77777777" w:rsidR="007311B2" w:rsidRPr="001F3FA7" w:rsidRDefault="007311B2" w:rsidP="00962636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Design:</w:t>
            </w:r>
          </w:p>
          <w:p w14:paraId="0130D356" w14:textId="77777777" w:rsidR="007311B2" w:rsidRPr="001F3FA7" w:rsidRDefault="007311B2" w:rsidP="00962636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Experimental laboratory study</w:t>
            </w:r>
          </w:p>
          <w:p w14:paraId="492845E3" w14:textId="77777777" w:rsidR="007311B2" w:rsidRPr="001F3FA7" w:rsidRDefault="007311B2" w:rsidP="00962636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Conditions:</w:t>
            </w:r>
          </w:p>
          <w:p w14:paraId="290DDF6C" w14:textId="447AE0E2" w:rsidR="007311B2" w:rsidRPr="001F3FA7" w:rsidRDefault="007311B2" w:rsidP="00962636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Device use in standing for 3x90s </w:t>
            </w:r>
            <w:r w:rsidR="006053A8">
              <w:rPr>
                <w:sz w:val="20"/>
                <w:szCs w:val="20"/>
                <w:lang w:val="en-AU"/>
              </w:rPr>
              <w:t>in</w:t>
            </w:r>
            <w:r w:rsidR="006053A8" w:rsidRPr="001F3FA7">
              <w:rPr>
                <w:sz w:val="20"/>
                <w:szCs w:val="20"/>
                <w:lang w:val="en-AU"/>
              </w:rPr>
              <w:t xml:space="preserve"> </w:t>
            </w:r>
            <w:r w:rsidRPr="001F3FA7">
              <w:rPr>
                <w:sz w:val="20"/>
                <w:szCs w:val="20"/>
                <w:lang w:val="en-AU"/>
              </w:rPr>
              <w:t>each task</w:t>
            </w:r>
            <w:r w:rsidR="006053A8">
              <w:rPr>
                <w:sz w:val="20"/>
                <w:szCs w:val="20"/>
                <w:lang w:val="en-AU"/>
              </w:rPr>
              <w:t xml:space="preserve"> with the conditions</w:t>
            </w:r>
            <w:r w:rsidRPr="001F3FA7">
              <w:rPr>
                <w:sz w:val="20"/>
                <w:szCs w:val="20"/>
                <w:lang w:val="en-AU"/>
              </w:rPr>
              <w:t>:</w:t>
            </w:r>
          </w:p>
          <w:p w14:paraId="1440FBE4" w14:textId="74B30561" w:rsidR="007311B2" w:rsidRPr="001F3FA7" w:rsidRDefault="004235DC" w:rsidP="00962636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</w:t>
            </w:r>
            <w:r w:rsidR="007311B2" w:rsidRPr="001F3FA7">
              <w:rPr>
                <w:sz w:val="20"/>
                <w:szCs w:val="20"/>
                <w:lang w:val="en-AU"/>
              </w:rPr>
              <w:t>martphone vs tablet</w:t>
            </w:r>
          </w:p>
          <w:p w14:paraId="1C0C2283" w14:textId="7CF1D732" w:rsidR="007311B2" w:rsidRPr="001F3FA7" w:rsidRDefault="004235DC" w:rsidP="00962636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F</w:t>
            </w:r>
            <w:r w:rsidR="007311B2" w:rsidRPr="001F3FA7">
              <w:rPr>
                <w:sz w:val="20"/>
                <w:szCs w:val="20"/>
                <w:lang w:val="en-AU"/>
              </w:rPr>
              <w:t>lat on table vs handheld (hold</w:t>
            </w:r>
            <w:r w:rsidR="006053A8">
              <w:rPr>
                <w:sz w:val="20"/>
                <w:szCs w:val="20"/>
                <w:lang w:val="en-AU"/>
              </w:rPr>
              <w:t>ing the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 device </w:t>
            </w:r>
            <w:r w:rsidR="006053A8">
              <w:rPr>
                <w:sz w:val="20"/>
                <w:szCs w:val="20"/>
                <w:lang w:val="en-AU"/>
              </w:rPr>
              <w:t>in the</w:t>
            </w:r>
            <w:r w:rsidR="006053A8" w:rsidRPr="001F3FA7">
              <w:rPr>
                <w:sz w:val="20"/>
                <w:szCs w:val="20"/>
                <w:lang w:val="en-AU"/>
              </w:rPr>
              <w:t xml:space="preserve"> </w:t>
            </w:r>
            <w:r w:rsidR="007311B2" w:rsidRPr="001F3FA7">
              <w:rPr>
                <w:sz w:val="20"/>
                <w:szCs w:val="20"/>
                <w:lang w:val="en-AU"/>
              </w:rPr>
              <w:t>left hand)</w:t>
            </w:r>
          </w:p>
          <w:p w14:paraId="1894B669" w14:textId="77777777" w:rsidR="007311B2" w:rsidRPr="001F3FA7" w:rsidRDefault="007311B2" w:rsidP="00962636">
            <w:pPr>
              <w:pStyle w:val="ListParagraph"/>
              <w:ind w:left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 </w:t>
            </w:r>
          </w:p>
          <w:p w14:paraId="1C26A42D" w14:textId="77777777" w:rsidR="007311B2" w:rsidRPr="001F3FA7" w:rsidRDefault="007311B2" w:rsidP="00962636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Task:</w:t>
            </w:r>
            <w:r w:rsidRPr="001F3FA7">
              <w:rPr>
                <w:sz w:val="20"/>
                <w:szCs w:val="20"/>
                <w:lang w:val="en-AU"/>
              </w:rPr>
              <w:t xml:space="preserve"> </w:t>
            </w:r>
          </w:p>
          <w:p w14:paraId="33640633" w14:textId="77777777" w:rsidR="004235DC" w:rsidRDefault="007311B2" w:rsidP="004235DC">
            <w:pPr>
              <w:rPr>
                <w:sz w:val="20"/>
                <w:szCs w:val="20"/>
                <w:lang w:val="en-AU"/>
              </w:rPr>
            </w:pPr>
            <w:r w:rsidRPr="004235DC">
              <w:rPr>
                <w:sz w:val="20"/>
                <w:szCs w:val="20"/>
                <w:lang w:val="en-AU"/>
              </w:rPr>
              <w:t xml:space="preserve">Reading vs </w:t>
            </w:r>
          </w:p>
          <w:p w14:paraId="3E0EDC91" w14:textId="77777777" w:rsidR="004235DC" w:rsidRDefault="004235DC" w:rsidP="004235DC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</w:t>
            </w:r>
            <w:r w:rsidR="007311B2" w:rsidRPr="004235DC">
              <w:rPr>
                <w:sz w:val="20"/>
                <w:szCs w:val="20"/>
                <w:lang w:val="en-AU"/>
              </w:rPr>
              <w:t xml:space="preserve">yping vs </w:t>
            </w:r>
          </w:p>
          <w:p w14:paraId="11751782" w14:textId="5C86EB07" w:rsidR="007311B2" w:rsidRPr="004235DC" w:rsidRDefault="004235DC" w:rsidP="004235DC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</w:t>
            </w:r>
            <w:r w:rsidR="007311B2" w:rsidRPr="004235DC">
              <w:rPr>
                <w:sz w:val="20"/>
                <w:szCs w:val="20"/>
                <w:lang w:val="en-AU"/>
              </w:rPr>
              <w:t xml:space="preserve">aming </w:t>
            </w:r>
          </w:p>
          <w:p w14:paraId="5413A2CD" w14:textId="77777777" w:rsidR="007311B2" w:rsidRPr="001F3FA7" w:rsidRDefault="007311B2" w:rsidP="00962636">
            <w:pPr>
              <w:rPr>
                <w:sz w:val="20"/>
                <w:szCs w:val="20"/>
                <w:lang w:val="en-AU"/>
              </w:rPr>
            </w:pPr>
          </w:p>
          <w:p w14:paraId="105984BE" w14:textId="77777777" w:rsidR="007311B2" w:rsidRPr="001F3FA7" w:rsidRDefault="007311B2" w:rsidP="00962636">
            <w:pPr>
              <w:rPr>
                <w:sz w:val="20"/>
                <w:szCs w:val="20"/>
                <w:lang w:val="en-AU"/>
              </w:rPr>
            </w:pPr>
          </w:p>
          <w:p w14:paraId="55462093" w14:textId="77777777" w:rsidR="007311B2" w:rsidRPr="001F3FA7" w:rsidRDefault="007311B2" w:rsidP="00962636">
            <w:pPr>
              <w:pStyle w:val="ListParagraph"/>
              <w:ind w:left="175"/>
              <w:rPr>
                <w:sz w:val="20"/>
                <w:szCs w:val="20"/>
                <w:lang w:val="en-AU"/>
              </w:rPr>
            </w:pPr>
          </w:p>
          <w:p w14:paraId="7E5C800A" w14:textId="77777777" w:rsidR="007311B2" w:rsidRPr="001F3FA7" w:rsidRDefault="007311B2" w:rsidP="00962636">
            <w:pPr>
              <w:rPr>
                <w:b/>
                <w:sz w:val="20"/>
                <w:szCs w:val="20"/>
                <w:lang w:val="en-AU"/>
              </w:rPr>
            </w:pPr>
          </w:p>
          <w:p w14:paraId="3DA8FB44" w14:textId="77777777" w:rsidR="007311B2" w:rsidRPr="001F3FA7" w:rsidRDefault="007311B2" w:rsidP="00962636">
            <w:pPr>
              <w:rPr>
                <w:b/>
                <w:sz w:val="20"/>
                <w:szCs w:val="20"/>
                <w:lang w:val="en-AU"/>
              </w:rPr>
            </w:pPr>
          </w:p>
        </w:tc>
        <w:tc>
          <w:tcPr>
            <w:tcW w:w="2678" w:type="dxa"/>
          </w:tcPr>
          <w:p w14:paraId="16BC2E75" w14:textId="640029D8" w:rsidR="007311B2" w:rsidRPr="001F3FA7" w:rsidRDefault="00894D7C" w:rsidP="00962636">
            <w:pPr>
              <w:pStyle w:val="ListParagraph"/>
              <w:numPr>
                <w:ilvl w:val="0"/>
                <w:numId w:val="5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Type of exposures:</w:t>
            </w:r>
          </w:p>
          <w:p w14:paraId="4C4EEE4F" w14:textId="77777777" w:rsidR="007311B2" w:rsidRPr="001F3FA7" w:rsidRDefault="007311B2" w:rsidP="00962636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Neck posture</w:t>
            </w:r>
          </w:p>
          <w:p w14:paraId="0B192232" w14:textId="77777777" w:rsidR="007311B2" w:rsidRPr="001F3FA7" w:rsidRDefault="007311B2" w:rsidP="00962636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5E41954E" w14:textId="30783D30" w:rsidR="007311B2" w:rsidRPr="001F3FA7" w:rsidRDefault="00275016" w:rsidP="00962636">
            <w:pPr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M</w:t>
            </w:r>
            <w:r w:rsidR="007311B2" w:rsidRPr="001F3FA7">
              <w:rPr>
                <w:sz w:val="20"/>
                <w:lang w:val="en-AU"/>
              </w:rPr>
              <w:t>otion analysis system</w:t>
            </w:r>
          </w:p>
          <w:p w14:paraId="303AA089" w14:textId="77777777" w:rsidR="007311B2" w:rsidRPr="001F3FA7" w:rsidRDefault="007311B2" w:rsidP="00962636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words"/>
                <w:lang w:val="en-AU"/>
              </w:rPr>
              <w:t>Variable(s):</w:t>
            </w:r>
          </w:p>
          <w:p w14:paraId="542D7FF6" w14:textId="77777777" w:rsidR="007311B2" w:rsidRPr="001F3FA7" w:rsidRDefault="007311B2" w:rsidP="00962636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Head/neck flexion </w:t>
            </w:r>
          </w:p>
          <w:p w14:paraId="7092D230" w14:textId="77777777" w:rsidR="007311B2" w:rsidRPr="001F3FA7" w:rsidRDefault="007311B2" w:rsidP="00962636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4B9662C3" w14:textId="77777777" w:rsidR="007311B2" w:rsidRPr="001F3FA7" w:rsidRDefault="007311B2" w:rsidP="00962636">
            <w:pPr>
              <w:rPr>
                <w:sz w:val="20"/>
                <w:lang w:val="en-AU"/>
              </w:rPr>
            </w:pPr>
          </w:p>
          <w:p w14:paraId="6357BF42" w14:textId="77777777" w:rsidR="007311B2" w:rsidRPr="001F3FA7" w:rsidRDefault="007311B2" w:rsidP="00962636">
            <w:pPr>
              <w:rPr>
                <w:sz w:val="20"/>
                <w:lang w:val="en-AU"/>
              </w:rPr>
            </w:pPr>
          </w:p>
          <w:p w14:paraId="385140D0" w14:textId="35BBCD33" w:rsidR="007311B2" w:rsidRDefault="007311B2" w:rsidP="00962636">
            <w:pPr>
              <w:rPr>
                <w:sz w:val="20"/>
                <w:lang w:val="en-AU"/>
              </w:rPr>
            </w:pPr>
          </w:p>
          <w:p w14:paraId="00BBFFD6" w14:textId="4A4EEA03" w:rsidR="004235DC" w:rsidRDefault="004235DC" w:rsidP="00962636">
            <w:pPr>
              <w:rPr>
                <w:sz w:val="20"/>
                <w:lang w:val="en-AU"/>
              </w:rPr>
            </w:pPr>
          </w:p>
          <w:p w14:paraId="50743FDE" w14:textId="77777777" w:rsidR="004235DC" w:rsidRPr="001F3FA7" w:rsidRDefault="004235DC" w:rsidP="00962636">
            <w:pPr>
              <w:rPr>
                <w:sz w:val="20"/>
                <w:lang w:val="en-AU"/>
              </w:rPr>
            </w:pPr>
          </w:p>
          <w:p w14:paraId="20302C61" w14:textId="77777777" w:rsidR="007311B2" w:rsidRPr="001F3FA7" w:rsidRDefault="007311B2" w:rsidP="00962636">
            <w:pPr>
              <w:rPr>
                <w:sz w:val="12"/>
                <w:lang w:val="en-AU"/>
              </w:rPr>
            </w:pPr>
          </w:p>
          <w:p w14:paraId="73233D48" w14:textId="6B26E6C4" w:rsidR="007311B2" w:rsidRPr="001F3FA7" w:rsidRDefault="00894D7C" w:rsidP="00962636">
            <w:pPr>
              <w:pStyle w:val="ListParagraph"/>
              <w:numPr>
                <w:ilvl w:val="0"/>
                <w:numId w:val="5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Type of exposures:</w:t>
            </w:r>
          </w:p>
          <w:p w14:paraId="29F2EE44" w14:textId="77777777" w:rsidR="007311B2" w:rsidRPr="001F3FA7" w:rsidRDefault="007311B2" w:rsidP="00962636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Neck muscle activity </w:t>
            </w:r>
          </w:p>
          <w:p w14:paraId="67AB6AF6" w14:textId="77777777" w:rsidR="007311B2" w:rsidRPr="001F3FA7" w:rsidRDefault="007311B2" w:rsidP="00962636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59EAA45E" w14:textId="529DBEC8" w:rsidR="00393DBB" w:rsidRPr="00393DBB" w:rsidRDefault="005650AF" w:rsidP="00962636">
            <w:pPr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EMG on right and left cervical extensors</w:t>
            </w:r>
            <w:r w:rsidR="00393DBB">
              <w:rPr>
                <w:sz w:val="20"/>
                <w:lang w:val="en-AU"/>
              </w:rPr>
              <w:t xml:space="preserve"> </w:t>
            </w:r>
          </w:p>
          <w:p w14:paraId="19AA1BEC" w14:textId="77777777" w:rsidR="007311B2" w:rsidRPr="001F3FA7" w:rsidRDefault="007311B2" w:rsidP="00962636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u w:val="words"/>
                <w:lang w:val="en-AU"/>
              </w:rPr>
              <w:t>Variable(s):</w:t>
            </w:r>
          </w:p>
          <w:p w14:paraId="2DFDE2E9" w14:textId="272EE79A" w:rsidR="007311B2" w:rsidRPr="001F3FA7" w:rsidRDefault="007311B2" w:rsidP="00962636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Muscle activity of right and left </w:t>
            </w:r>
            <w:r w:rsidR="005650AF">
              <w:rPr>
                <w:sz w:val="20"/>
                <w:lang w:val="en-AU"/>
              </w:rPr>
              <w:t>cervical extensors</w:t>
            </w:r>
          </w:p>
          <w:p w14:paraId="7FF6C4A1" w14:textId="77777777" w:rsidR="007311B2" w:rsidRPr="001F3FA7" w:rsidRDefault="007311B2" w:rsidP="00962636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877" w:type="dxa"/>
          </w:tcPr>
          <w:p w14:paraId="38E25956" w14:textId="77777777" w:rsidR="007311B2" w:rsidRPr="001F3FA7" w:rsidRDefault="007311B2" w:rsidP="00962636">
            <w:pPr>
              <w:rPr>
                <w:sz w:val="20"/>
                <w:szCs w:val="20"/>
                <w:lang w:val="en-AU"/>
              </w:rPr>
            </w:pPr>
          </w:p>
          <w:p w14:paraId="5E8A1407" w14:textId="77777777" w:rsidR="007311B2" w:rsidRPr="001F3FA7" w:rsidRDefault="007311B2" w:rsidP="00962636">
            <w:pPr>
              <w:rPr>
                <w:sz w:val="20"/>
                <w:szCs w:val="20"/>
                <w:lang w:val="en-AU"/>
              </w:rPr>
            </w:pPr>
          </w:p>
          <w:p w14:paraId="722F3DEF" w14:textId="77777777" w:rsidR="007311B2" w:rsidRPr="001F3FA7" w:rsidRDefault="007311B2" w:rsidP="00962636">
            <w:pPr>
              <w:rPr>
                <w:sz w:val="20"/>
                <w:szCs w:val="20"/>
                <w:lang w:val="en-AU"/>
              </w:rPr>
            </w:pPr>
          </w:p>
          <w:p w14:paraId="4DCC444E" w14:textId="49FA54F1" w:rsidR="007311B2" w:rsidRDefault="007311B2" w:rsidP="00962636">
            <w:pPr>
              <w:rPr>
                <w:sz w:val="20"/>
                <w:szCs w:val="20"/>
                <w:lang w:val="en-AU"/>
              </w:rPr>
            </w:pPr>
          </w:p>
          <w:p w14:paraId="2399873B" w14:textId="77777777" w:rsidR="00393DBB" w:rsidRPr="001F3FA7" w:rsidRDefault="00393DBB" w:rsidP="00962636">
            <w:pPr>
              <w:rPr>
                <w:sz w:val="20"/>
                <w:szCs w:val="20"/>
                <w:lang w:val="en-AU"/>
              </w:rPr>
            </w:pPr>
          </w:p>
          <w:p w14:paraId="306553E8" w14:textId="08F34A48" w:rsidR="007311B2" w:rsidRPr="001F3FA7" w:rsidRDefault="006053A8" w:rsidP="00962636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Head/neck flexion was s</w:t>
            </w:r>
            <w:r w:rsidRPr="001F3FA7">
              <w:rPr>
                <w:sz w:val="20"/>
                <w:lang w:val="en-AU"/>
              </w:rPr>
              <w:t xml:space="preserve">ignificantly </w:t>
            </w:r>
            <w:r w:rsidR="007311B2" w:rsidRPr="001F3FA7">
              <w:rPr>
                <w:sz w:val="20"/>
                <w:lang w:val="en-AU"/>
              </w:rPr>
              <w:t xml:space="preserve">higher when using </w:t>
            </w:r>
            <w:r>
              <w:rPr>
                <w:sz w:val="20"/>
                <w:lang w:val="en-AU"/>
              </w:rPr>
              <w:t xml:space="preserve">a </w:t>
            </w:r>
            <w:r w:rsidR="007311B2" w:rsidRPr="001F3FA7">
              <w:rPr>
                <w:sz w:val="20"/>
                <w:lang w:val="en-AU"/>
              </w:rPr>
              <w:t xml:space="preserve">smartphone (44.7°) than </w:t>
            </w:r>
            <w:r>
              <w:rPr>
                <w:sz w:val="20"/>
                <w:lang w:val="en-AU"/>
              </w:rPr>
              <w:t xml:space="preserve">a </w:t>
            </w:r>
            <w:r w:rsidR="007311B2" w:rsidRPr="001F3FA7">
              <w:rPr>
                <w:sz w:val="20"/>
                <w:lang w:val="en-AU"/>
              </w:rPr>
              <w:t>tablet computer (43.0°)</w:t>
            </w:r>
          </w:p>
          <w:p w14:paraId="3A50B084" w14:textId="4E2C88E1" w:rsidR="007311B2" w:rsidRPr="001F3FA7" w:rsidRDefault="006053A8" w:rsidP="00962636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Head/neck flexion was significantly</w:t>
            </w:r>
            <w:r w:rsidRPr="001F3FA7">
              <w:rPr>
                <w:sz w:val="20"/>
                <w:lang w:val="en-AU"/>
              </w:rPr>
              <w:t xml:space="preserve"> </w:t>
            </w:r>
            <w:r w:rsidR="007311B2" w:rsidRPr="001F3FA7">
              <w:rPr>
                <w:sz w:val="20"/>
                <w:lang w:val="en-AU"/>
              </w:rPr>
              <w:t xml:space="preserve">higher when using </w:t>
            </w:r>
            <w:r>
              <w:rPr>
                <w:sz w:val="20"/>
                <w:lang w:val="en-AU"/>
              </w:rPr>
              <w:t xml:space="preserve">a </w:t>
            </w:r>
            <w:r w:rsidR="007311B2" w:rsidRPr="001F3FA7">
              <w:rPr>
                <w:sz w:val="20"/>
                <w:lang w:val="en-AU"/>
              </w:rPr>
              <w:t xml:space="preserve">smartphone or tablet placed flat on </w:t>
            </w:r>
            <w:r>
              <w:rPr>
                <w:sz w:val="20"/>
                <w:lang w:val="en-AU"/>
              </w:rPr>
              <w:t xml:space="preserve">a </w:t>
            </w:r>
            <w:r w:rsidR="007311B2" w:rsidRPr="001F3FA7">
              <w:rPr>
                <w:sz w:val="20"/>
                <w:lang w:val="en-AU"/>
              </w:rPr>
              <w:t xml:space="preserve">table (46.4°) than </w:t>
            </w:r>
            <w:r>
              <w:rPr>
                <w:sz w:val="20"/>
                <w:lang w:val="en-AU"/>
              </w:rPr>
              <w:t xml:space="preserve">when holding it </w:t>
            </w:r>
            <w:r w:rsidR="007311B2" w:rsidRPr="001F3FA7">
              <w:rPr>
                <w:sz w:val="20"/>
                <w:lang w:val="en-AU"/>
              </w:rPr>
              <w:t xml:space="preserve">(41.4°); separate mean values for smartphone and tablet </w:t>
            </w:r>
            <w:r>
              <w:rPr>
                <w:sz w:val="20"/>
                <w:lang w:val="en-AU"/>
              </w:rPr>
              <w:t xml:space="preserve">were </w:t>
            </w:r>
            <w:r w:rsidR="007311B2" w:rsidRPr="001F3FA7">
              <w:rPr>
                <w:sz w:val="20"/>
                <w:lang w:val="en-AU"/>
              </w:rPr>
              <w:t xml:space="preserve">not </w:t>
            </w:r>
            <w:r>
              <w:rPr>
                <w:sz w:val="20"/>
                <w:lang w:val="en-AU"/>
              </w:rPr>
              <w:t>reported</w:t>
            </w:r>
            <w:r w:rsidRPr="001F3FA7">
              <w:rPr>
                <w:sz w:val="20"/>
                <w:lang w:val="en-AU"/>
              </w:rPr>
              <w:t xml:space="preserve"> </w:t>
            </w:r>
          </w:p>
          <w:p w14:paraId="44908B80" w14:textId="1EC16B21" w:rsidR="007311B2" w:rsidRPr="001F3FA7" w:rsidRDefault="006053A8" w:rsidP="00962636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Head/neck flexion was s</w:t>
            </w:r>
            <w:r w:rsidRPr="001F3FA7">
              <w:rPr>
                <w:sz w:val="20"/>
                <w:lang w:val="en-AU"/>
              </w:rPr>
              <w:t xml:space="preserve">ignificantly </w:t>
            </w:r>
            <w:r w:rsidR="007311B2" w:rsidRPr="001F3FA7">
              <w:rPr>
                <w:sz w:val="20"/>
                <w:lang w:val="en-AU"/>
              </w:rPr>
              <w:t xml:space="preserve">higher when typing (45.6°), than </w:t>
            </w:r>
            <w:r>
              <w:rPr>
                <w:sz w:val="20"/>
                <w:lang w:val="en-AU"/>
              </w:rPr>
              <w:t xml:space="preserve">when </w:t>
            </w:r>
            <w:r w:rsidR="007311B2" w:rsidRPr="001F3FA7">
              <w:rPr>
                <w:sz w:val="20"/>
                <w:lang w:val="en-AU"/>
              </w:rPr>
              <w:t>gaming (43.6°) and reading (42.4°)</w:t>
            </w:r>
          </w:p>
          <w:p w14:paraId="78447547" w14:textId="77777777" w:rsidR="007311B2" w:rsidRPr="001F3FA7" w:rsidRDefault="007311B2" w:rsidP="00962636">
            <w:pPr>
              <w:rPr>
                <w:sz w:val="20"/>
                <w:szCs w:val="20"/>
                <w:lang w:val="en-AU"/>
              </w:rPr>
            </w:pPr>
          </w:p>
          <w:p w14:paraId="75542571" w14:textId="77777777" w:rsidR="007311B2" w:rsidRPr="001F3FA7" w:rsidRDefault="007311B2" w:rsidP="00962636">
            <w:pPr>
              <w:rPr>
                <w:sz w:val="20"/>
                <w:szCs w:val="20"/>
                <w:lang w:val="en-AU"/>
              </w:rPr>
            </w:pPr>
          </w:p>
          <w:p w14:paraId="382D5B9C" w14:textId="77777777" w:rsidR="007311B2" w:rsidRPr="001F3FA7" w:rsidRDefault="007311B2" w:rsidP="00962636">
            <w:pPr>
              <w:rPr>
                <w:sz w:val="20"/>
                <w:szCs w:val="20"/>
                <w:lang w:val="en-AU"/>
              </w:rPr>
            </w:pPr>
          </w:p>
          <w:p w14:paraId="39749B0F" w14:textId="77777777" w:rsidR="002A4ABC" w:rsidRPr="001F3FA7" w:rsidRDefault="002A4ABC" w:rsidP="00962636">
            <w:pPr>
              <w:rPr>
                <w:sz w:val="20"/>
                <w:szCs w:val="20"/>
                <w:lang w:val="en-AU"/>
              </w:rPr>
            </w:pPr>
          </w:p>
          <w:p w14:paraId="3F203761" w14:textId="7757D683" w:rsidR="007311B2" w:rsidRDefault="007311B2" w:rsidP="00962636">
            <w:pPr>
              <w:rPr>
                <w:sz w:val="20"/>
                <w:szCs w:val="20"/>
                <w:lang w:val="en-AU"/>
              </w:rPr>
            </w:pPr>
          </w:p>
          <w:p w14:paraId="7FCD48A3" w14:textId="77777777" w:rsidR="005650AF" w:rsidRPr="001F3FA7" w:rsidRDefault="005650AF" w:rsidP="00962636">
            <w:pPr>
              <w:rPr>
                <w:sz w:val="20"/>
                <w:szCs w:val="20"/>
                <w:lang w:val="en-AU"/>
              </w:rPr>
            </w:pPr>
          </w:p>
          <w:p w14:paraId="51F9578F" w14:textId="2CA6776B" w:rsidR="007311B2" w:rsidRPr="001F3FA7" w:rsidRDefault="006053A8" w:rsidP="00962636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here were n</w:t>
            </w:r>
            <w:r w:rsidRPr="001F3FA7">
              <w:rPr>
                <w:sz w:val="20"/>
                <w:lang w:val="en-AU"/>
              </w:rPr>
              <w:t xml:space="preserve">o </w:t>
            </w:r>
            <w:r w:rsidR="007311B2" w:rsidRPr="001F3FA7">
              <w:rPr>
                <w:sz w:val="20"/>
                <w:lang w:val="en-AU"/>
              </w:rPr>
              <w:t xml:space="preserve">significant differences </w:t>
            </w:r>
            <w:r w:rsidR="00AC4CC4">
              <w:rPr>
                <w:sz w:val="20"/>
                <w:lang w:val="en-AU"/>
              </w:rPr>
              <w:t xml:space="preserve">in </w:t>
            </w:r>
            <w:r w:rsidR="005650AF">
              <w:rPr>
                <w:sz w:val="20"/>
                <w:lang w:val="en-AU"/>
              </w:rPr>
              <w:t xml:space="preserve">cervical extensor </w:t>
            </w:r>
            <w:r w:rsidR="00AC4CC4">
              <w:rPr>
                <w:sz w:val="20"/>
                <w:lang w:val="en-AU"/>
              </w:rPr>
              <w:t xml:space="preserve">muscle activity </w:t>
            </w:r>
            <w:r w:rsidR="007311B2" w:rsidRPr="001F3FA7">
              <w:rPr>
                <w:sz w:val="20"/>
                <w:lang w:val="en-AU"/>
              </w:rPr>
              <w:t>between smartphone and tablet us</w:t>
            </w:r>
            <w:r>
              <w:rPr>
                <w:sz w:val="20"/>
                <w:lang w:val="en-AU"/>
              </w:rPr>
              <w:t>e</w:t>
            </w:r>
          </w:p>
          <w:p w14:paraId="65A0E230" w14:textId="234EECAA" w:rsidR="007311B2" w:rsidRPr="001F3FA7" w:rsidRDefault="00AC4CC4" w:rsidP="00962636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Muscle activity was s</w:t>
            </w:r>
            <w:r w:rsidRPr="001F3FA7">
              <w:rPr>
                <w:sz w:val="20"/>
                <w:lang w:val="en-AU"/>
              </w:rPr>
              <w:t xml:space="preserve">ignificantly </w:t>
            </w:r>
            <w:r w:rsidR="007311B2" w:rsidRPr="001F3FA7">
              <w:rPr>
                <w:sz w:val="20"/>
                <w:lang w:val="en-AU"/>
              </w:rPr>
              <w:t xml:space="preserve">higher for </w:t>
            </w:r>
            <w:r>
              <w:rPr>
                <w:sz w:val="20"/>
                <w:lang w:val="en-AU"/>
              </w:rPr>
              <w:t xml:space="preserve">the </w:t>
            </w:r>
            <w:r w:rsidR="007311B2" w:rsidRPr="001F3FA7">
              <w:rPr>
                <w:sz w:val="20"/>
                <w:lang w:val="en-AU"/>
              </w:rPr>
              <w:t xml:space="preserve">left </w:t>
            </w:r>
            <w:r w:rsidR="005650AF">
              <w:rPr>
                <w:sz w:val="20"/>
                <w:lang w:val="en-AU"/>
              </w:rPr>
              <w:t xml:space="preserve">side </w:t>
            </w:r>
            <w:r w:rsidR="007311B2" w:rsidRPr="001F3FA7">
              <w:rPr>
                <w:sz w:val="20"/>
                <w:lang w:val="en-AU"/>
              </w:rPr>
              <w:t xml:space="preserve">when using </w:t>
            </w:r>
            <w:r>
              <w:rPr>
                <w:sz w:val="20"/>
                <w:lang w:val="en-AU"/>
              </w:rPr>
              <w:t xml:space="preserve">a </w:t>
            </w:r>
            <w:r w:rsidR="007311B2" w:rsidRPr="001F3FA7">
              <w:rPr>
                <w:sz w:val="20"/>
                <w:lang w:val="en-AU"/>
              </w:rPr>
              <w:t xml:space="preserve">smartphone or tablet flat on </w:t>
            </w:r>
            <w:r>
              <w:rPr>
                <w:sz w:val="20"/>
                <w:lang w:val="en-AU"/>
              </w:rPr>
              <w:t xml:space="preserve">the </w:t>
            </w:r>
            <w:r w:rsidR="007311B2" w:rsidRPr="001F3FA7">
              <w:rPr>
                <w:sz w:val="20"/>
                <w:lang w:val="en-AU"/>
              </w:rPr>
              <w:t xml:space="preserve">table than in </w:t>
            </w:r>
            <w:r>
              <w:rPr>
                <w:sz w:val="20"/>
                <w:lang w:val="en-AU"/>
              </w:rPr>
              <w:t>when holding it</w:t>
            </w:r>
            <w:r w:rsidRPr="001F3FA7">
              <w:rPr>
                <w:sz w:val="20"/>
                <w:lang w:val="en-AU"/>
              </w:rPr>
              <w:t xml:space="preserve"> </w:t>
            </w:r>
            <w:r w:rsidR="007311B2" w:rsidRPr="001F3FA7">
              <w:rPr>
                <w:sz w:val="20"/>
                <w:lang w:val="en-AU"/>
              </w:rPr>
              <w:t xml:space="preserve">(9.4% vs 8.8%); </w:t>
            </w:r>
            <w:r>
              <w:rPr>
                <w:sz w:val="20"/>
                <w:lang w:val="en-AU"/>
              </w:rPr>
              <w:t xml:space="preserve">a </w:t>
            </w:r>
            <w:r w:rsidR="007311B2" w:rsidRPr="001F3FA7">
              <w:rPr>
                <w:sz w:val="20"/>
                <w:lang w:val="en-AU"/>
              </w:rPr>
              <w:t xml:space="preserve">similar </w:t>
            </w:r>
            <w:r>
              <w:rPr>
                <w:sz w:val="20"/>
                <w:lang w:val="en-AU"/>
              </w:rPr>
              <w:t xml:space="preserve">(but non-significant) </w:t>
            </w:r>
            <w:r w:rsidR="007311B2" w:rsidRPr="001F3FA7">
              <w:rPr>
                <w:sz w:val="20"/>
                <w:lang w:val="en-AU"/>
              </w:rPr>
              <w:t xml:space="preserve">trend for right </w:t>
            </w:r>
            <w:r w:rsidR="005650AF">
              <w:rPr>
                <w:sz w:val="20"/>
                <w:lang w:val="en-AU"/>
              </w:rPr>
              <w:t xml:space="preserve">side </w:t>
            </w:r>
            <w:r>
              <w:rPr>
                <w:sz w:val="20"/>
                <w:lang w:val="en-AU"/>
              </w:rPr>
              <w:t>was shown</w:t>
            </w:r>
          </w:p>
          <w:p w14:paraId="1D18705A" w14:textId="3DBC1E01" w:rsidR="007311B2" w:rsidRPr="004235DC" w:rsidRDefault="00AC4CC4" w:rsidP="00962636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Muscle activity was s</w:t>
            </w:r>
            <w:r w:rsidRPr="001F3FA7">
              <w:rPr>
                <w:sz w:val="20"/>
                <w:lang w:val="en-AU"/>
              </w:rPr>
              <w:t xml:space="preserve">ignificantly </w:t>
            </w:r>
            <w:r w:rsidR="007311B2" w:rsidRPr="001F3FA7">
              <w:rPr>
                <w:sz w:val="20"/>
                <w:lang w:val="en-AU"/>
              </w:rPr>
              <w:t xml:space="preserve">higher for both right and left </w:t>
            </w:r>
            <w:r w:rsidR="005650AF">
              <w:rPr>
                <w:sz w:val="20"/>
                <w:lang w:val="en-AU"/>
              </w:rPr>
              <w:t xml:space="preserve">sides </w:t>
            </w:r>
            <w:r w:rsidR="007311B2" w:rsidRPr="001F3FA7">
              <w:rPr>
                <w:sz w:val="20"/>
                <w:lang w:val="en-AU"/>
              </w:rPr>
              <w:t xml:space="preserve">during gaming and typing, than </w:t>
            </w:r>
            <w:r>
              <w:rPr>
                <w:sz w:val="20"/>
                <w:lang w:val="en-AU"/>
              </w:rPr>
              <w:t xml:space="preserve">during </w:t>
            </w:r>
            <w:r w:rsidR="007311B2" w:rsidRPr="001F3FA7">
              <w:rPr>
                <w:sz w:val="20"/>
                <w:lang w:val="en-AU"/>
              </w:rPr>
              <w:t xml:space="preserve">reading; </w:t>
            </w:r>
            <w:r>
              <w:rPr>
                <w:sz w:val="20"/>
                <w:lang w:val="en-AU"/>
              </w:rPr>
              <w:t xml:space="preserve">there were </w:t>
            </w:r>
            <w:r w:rsidR="007311B2" w:rsidRPr="001F3FA7">
              <w:rPr>
                <w:sz w:val="20"/>
                <w:lang w:val="en-AU"/>
              </w:rPr>
              <w:t xml:space="preserve">no significant differences between gaming and typing </w:t>
            </w:r>
          </w:p>
        </w:tc>
      </w:tr>
      <w:tr w:rsidR="007311B2" w:rsidRPr="000E0E43" w14:paraId="74934556" w14:textId="77777777" w:rsidTr="00E360BF">
        <w:tc>
          <w:tcPr>
            <w:tcW w:w="1234" w:type="dxa"/>
            <w:shd w:val="clear" w:color="auto" w:fill="E7E6E6" w:themeFill="background2"/>
          </w:tcPr>
          <w:p w14:paraId="4D2600A9" w14:textId="65DD0C3A" w:rsidR="007311B2" w:rsidRPr="001F3FA7" w:rsidRDefault="007311B2" w:rsidP="00E360BF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lastRenderedPageBreak/>
              <w:t>Pereira et al (2013)</w:t>
            </w:r>
            <w:r w:rsidR="00BC5DCD">
              <w:rPr>
                <w:b/>
                <w:sz w:val="20"/>
                <w:szCs w:val="20"/>
                <w:lang w:val="en-AU"/>
              </w:rPr>
              <w:t xml:space="preserve"> [57]</w:t>
            </w:r>
          </w:p>
          <w:p w14:paraId="45F42AC3" w14:textId="77777777" w:rsidR="007311B2" w:rsidRPr="001F3FA7" w:rsidRDefault="007311B2" w:rsidP="00E360BF">
            <w:pPr>
              <w:rPr>
                <w:b/>
                <w:sz w:val="20"/>
                <w:szCs w:val="20"/>
                <w:lang w:val="en-AU"/>
              </w:rPr>
            </w:pPr>
          </w:p>
          <w:p w14:paraId="43194CBD" w14:textId="77777777" w:rsidR="007311B2" w:rsidRPr="001F3FA7" w:rsidRDefault="007311B2" w:rsidP="00E360BF">
            <w:pPr>
              <w:rPr>
                <w:b/>
                <w:sz w:val="20"/>
                <w:szCs w:val="20"/>
                <w:lang w:val="en-AU"/>
              </w:rPr>
            </w:pPr>
          </w:p>
          <w:p w14:paraId="3CA1B698" w14:textId="77777777" w:rsidR="007311B2" w:rsidRPr="001F3FA7" w:rsidRDefault="007311B2" w:rsidP="00E360BF">
            <w:pPr>
              <w:rPr>
                <w:b/>
                <w:sz w:val="20"/>
                <w:szCs w:val="20"/>
                <w:lang w:val="en-AU"/>
              </w:rPr>
            </w:pPr>
          </w:p>
          <w:p w14:paraId="22E6A715" w14:textId="77777777" w:rsidR="007311B2" w:rsidRPr="001F3FA7" w:rsidRDefault="007311B2" w:rsidP="00E360BF">
            <w:pPr>
              <w:rPr>
                <w:b/>
                <w:sz w:val="20"/>
                <w:szCs w:val="20"/>
                <w:lang w:val="en-AU"/>
              </w:rPr>
            </w:pPr>
          </w:p>
        </w:tc>
        <w:tc>
          <w:tcPr>
            <w:tcW w:w="1862" w:type="dxa"/>
          </w:tcPr>
          <w:p w14:paraId="05A49D82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n</w:t>
            </w:r>
            <w:r w:rsidRPr="001F3FA7">
              <w:rPr>
                <w:sz w:val="20"/>
                <w:szCs w:val="20"/>
                <w:lang w:val="en-AU"/>
              </w:rPr>
              <w:t xml:space="preserve"> = 30</w:t>
            </w:r>
          </w:p>
          <w:p w14:paraId="173B45A4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</w:p>
          <w:p w14:paraId="57EB6E02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Age</w:t>
            </w:r>
            <w:r w:rsidRPr="001F3FA7">
              <w:rPr>
                <w:sz w:val="20"/>
                <w:szCs w:val="20"/>
                <w:lang w:val="en-AU"/>
              </w:rPr>
              <w:t>: 30.0 (11) years</w:t>
            </w:r>
          </w:p>
          <w:p w14:paraId="4CA837D4" w14:textId="249D0A93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Gender:</w:t>
            </w:r>
            <w:r w:rsidR="004235DC">
              <w:rPr>
                <w:b/>
                <w:sz w:val="20"/>
                <w:szCs w:val="20"/>
                <w:lang w:val="en-AU"/>
              </w:rPr>
              <w:t xml:space="preserve"> </w:t>
            </w:r>
            <w:r w:rsidRPr="001F3FA7">
              <w:rPr>
                <w:sz w:val="20"/>
                <w:szCs w:val="20"/>
                <w:lang w:val="en-AU"/>
              </w:rPr>
              <w:t>15 males, 15 females</w:t>
            </w:r>
          </w:p>
          <w:p w14:paraId="6C72AF6E" w14:textId="7A3A03AF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 xml:space="preserve">Other specific: </w:t>
            </w:r>
            <w:r w:rsidR="004235DC" w:rsidRPr="004235DC">
              <w:rPr>
                <w:sz w:val="20"/>
                <w:szCs w:val="20"/>
                <w:lang w:val="en-AU"/>
              </w:rPr>
              <w:t>All were r</w:t>
            </w:r>
            <w:r w:rsidRPr="001F3FA7">
              <w:rPr>
                <w:sz w:val="20"/>
                <w:szCs w:val="20"/>
                <w:lang w:val="en-AU"/>
              </w:rPr>
              <w:t>ight handed, regular users of tablet or smartphon</w:t>
            </w:r>
            <w:r w:rsidRPr="00393DBB">
              <w:rPr>
                <w:sz w:val="20"/>
                <w:szCs w:val="20"/>
                <w:lang w:val="en-AU"/>
              </w:rPr>
              <w:t xml:space="preserve">e </w:t>
            </w:r>
            <w:r w:rsidR="00AC4CC4" w:rsidRPr="00393DBB">
              <w:rPr>
                <w:sz w:val="20"/>
                <w:szCs w:val="20"/>
                <w:lang w:val="en-AU"/>
              </w:rPr>
              <w:t>with</w:t>
            </w:r>
            <w:r w:rsidRPr="00393DBB">
              <w:rPr>
                <w:sz w:val="20"/>
                <w:szCs w:val="20"/>
                <w:lang w:val="en-AU"/>
              </w:rPr>
              <w:t xml:space="preserve"> “small hands”</w:t>
            </w:r>
            <w:r w:rsidRPr="001F3FA7">
              <w:rPr>
                <w:sz w:val="20"/>
                <w:szCs w:val="20"/>
                <w:lang w:val="en-AU"/>
              </w:rPr>
              <w:t xml:space="preserve">  </w:t>
            </w:r>
          </w:p>
          <w:p w14:paraId="06C112FD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434" w:type="dxa"/>
          </w:tcPr>
          <w:p w14:paraId="3802297C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Tablet computer</w:t>
            </w:r>
          </w:p>
        </w:tc>
        <w:tc>
          <w:tcPr>
            <w:tcW w:w="2378" w:type="dxa"/>
          </w:tcPr>
          <w:p w14:paraId="45FE4F04" w14:textId="77777777" w:rsidR="007311B2" w:rsidRPr="001F3FA7" w:rsidRDefault="007311B2" w:rsidP="004235DC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Design:</w:t>
            </w:r>
          </w:p>
          <w:p w14:paraId="482A258B" w14:textId="77777777" w:rsidR="007311B2" w:rsidRPr="001F3FA7" w:rsidRDefault="007311B2" w:rsidP="004235DC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Experimental laboratory study</w:t>
            </w:r>
            <w:r w:rsidRPr="001F3FA7">
              <w:rPr>
                <w:b/>
                <w:sz w:val="20"/>
                <w:szCs w:val="20"/>
                <w:lang w:val="en-AU"/>
              </w:rPr>
              <w:t xml:space="preserve"> </w:t>
            </w:r>
          </w:p>
          <w:p w14:paraId="13EF1E37" w14:textId="77777777" w:rsidR="007311B2" w:rsidRPr="001F3FA7" w:rsidRDefault="007311B2" w:rsidP="004235DC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Conditions:</w:t>
            </w:r>
          </w:p>
          <w:p w14:paraId="5766D9DA" w14:textId="4522DE88" w:rsidR="007311B2" w:rsidRPr="004235DC" w:rsidRDefault="008E104C" w:rsidP="004235DC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Tablet use with one-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handed hold (left hand) </w:t>
            </w:r>
            <w:r w:rsidR="00AC4CC4">
              <w:rPr>
                <w:sz w:val="20"/>
                <w:szCs w:val="20"/>
                <w:lang w:val="en-AU"/>
              </w:rPr>
              <w:t>while</w:t>
            </w:r>
            <w:r w:rsidR="00AC4CC4" w:rsidRPr="001F3FA7">
              <w:rPr>
                <w:sz w:val="20"/>
                <w:szCs w:val="20"/>
                <w:lang w:val="en-AU"/>
              </w:rPr>
              <w:t xml:space="preserve"> </w:t>
            </w:r>
            <w:r w:rsidR="007311B2" w:rsidRPr="001F3FA7">
              <w:rPr>
                <w:sz w:val="20"/>
                <w:szCs w:val="20"/>
                <w:lang w:val="en-AU"/>
              </w:rPr>
              <w:t>standing for 4 minutes, in 8 diff</w:t>
            </w:r>
            <w:r w:rsidR="007311B2" w:rsidRPr="004235DC">
              <w:rPr>
                <w:sz w:val="20"/>
                <w:szCs w:val="20"/>
                <w:lang w:val="en-AU"/>
              </w:rPr>
              <w:t>erent configurations with 5 independent variables:</w:t>
            </w:r>
          </w:p>
          <w:p w14:paraId="1FC0710A" w14:textId="5CC43E02" w:rsidR="007311B2" w:rsidRPr="004235DC" w:rsidRDefault="004235DC" w:rsidP="004235DC">
            <w:pPr>
              <w:pStyle w:val="ListParagraph"/>
              <w:numPr>
                <w:ilvl w:val="0"/>
                <w:numId w:val="28"/>
              </w:numPr>
              <w:ind w:left="175" w:hanging="142"/>
              <w:rPr>
                <w:sz w:val="20"/>
                <w:szCs w:val="20"/>
                <w:lang w:val="en-AU"/>
              </w:rPr>
            </w:pPr>
            <w:r w:rsidRPr="004235DC">
              <w:rPr>
                <w:sz w:val="20"/>
                <w:szCs w:val="20"/>
                <w:lang w:val="en-AU"/>
              </w:rPr>
              <w:t>T</w:t>
            </w:r>
            <w:r w:rsidR="007311B2" w:rsidRPr="004235DC">
              <w:rPr>
                <w:sz w:val="20"/>
                <w:szCs w:val="20"/>
                <w:lang w:val="en-AU"/>
              </w:rPr>
              <w:t>ablet size (small/ middle/ large)</w:t>
            </w:r>
          </w:p>
          <w:p w14:paraId="34BD553D" w14:textId="4DB063E8" w:rsidR="007311B2" w:rsidRPr="004235DC" w:rsidRDefault="004235DC" w:rsidP="004235DC">
            <w:pPr>
              <w:pStyle w:val="ListParagraph"/>
              <w:numPr>
                <w:ilvl w:val="0"/>
                <w:numId w:val="28"/>
              </w:numPr>
              <w:ind w:left="175" w:hanging="142"/>
              <w:rPr>
                <w:sz w:val="20"/>
                <w:szCs w:val="20"/>
                <w:lang w:val="en-AU"/>
              </w:rPr>
            </w:pPr>
            <w:r w:rsidRPr="004235DC">
              <w:rPr>
                <w:sz w:val="20"/>
                <w:szCs w:val="20"/>
                <w:lang w:val="en-AU"/>
              </w:rPr>
              <w:t>O</w:t>
            </w:r>
            <w:r w:rsidR="007311B2" w:rsidRPr="004235DC">
              <w:rPr>
                <w:sz w:val="20"/>
                <w:szCs w:val="20"/>
                <w:lang w:val="en-AU"/>
              </w:rPr>
              <w:t>rientation (landscape/ portrait)</w:t>
            </w:r>
          </w:p>
          <w:p w14:paraId="5E7BDF5F" w14:textId="048F4AB2" w:rsidR="007311B2" w:rsidRPr="004235DC" w:rsidRDefault="004235DC" w:rsidP="004235DC">
            <w:pPr>
              <w:pStyle w:val="ListParagraph"/>
              <w:numPr>
                <w:ilvl w:val="0"/>
                <w:numId w:val="28"/>
              </w:numPr>
              <w:ind w:left="175" w:hanging="142"/>
              <w:rPr>
                <w:sz w:val="20"/>
                <w:szCs w:val="20"/>
                <w:lang w:val="en-AU"/>
              </w:rPr>
            </w:pPr>
            <w:r w:rsidRPr="004235DC">
              <w:rPr>
                <w:sz w:val="20"/>
                <w:szCs w:val="20"/>
                <w:lang w:val="en-AU"/>
              </w:rPr>
              <w:t>G</w:t>
            </w:r>
            <w:r w:rsidR="007311B2" w:rsidRPr="004235DC">
              <w:rPr>
                <w:sz w:val="20"/>
                <w:szCs w:val="20"/>
                <w:lang w:val="en-AU"/>
              </w:rPr>
              <w:t>rip shape (flat/ ledge/ handle grip)</w:t>
            </w:r>
          </w:p>
          <w:p w14:paraId="51353406" w14:textId="688303C0" w:rsidR="007311B2" w:rsidRPr="004235DC" w:rsidRDefault="004235DC" w:rsidP="004235DC">
            <w:pPr>
              <w:pStyle w:val="ListParagraph"/>
              <w:numPr>
                <w:ilvl w:val="0"/>
                <w:numId w:val="28"/>
              </w:numPr>
              <w:ind w:left="175" w:hanging="142"/>
              <w:rPr>
                <w:sz w:val="20"/>
                <w:szCs w:val="20"/>
                <w:lang w:val="en-AU"/>
              </w:rPr>
            </w:pPr>
            <w:r w:rsidRPr="004235DC">
              <w:rPr>
                <w:sz w:val="20"/>
                <w:szCs w:val="20"/>
                <w:lang w:val="en-AU"/>
              </w:rPr>
              <w:t>S</w:t>
            </w:r>
            <w:r w:rsidR="007311B2" w:rsidRPr="004235DC">
              <w:rPr>
                <w:sz w:val="20"/>
                <w:szCs w:val="20"/>
                <w:lang w:val="en-AU"/>
              </w:rPr>
              <w:t>urface texture (smooth/ rough)</w:t>
            </w:r>
          </w:p>
          <w:p w14:paraId="0119B555" w14:textId="1D1319EA" w:rsidR="007311B2" w:rsidRPr="004235DC" w:rsidRDefault="004235DC" w:rsidP="004235DC">
            <w:pPr>
              <w:pStyle w:val="ListParagraph"/>
              <w:numPr>
                <w:ilvl w:val="0"/>
                <w:numId w:val="28"/>
              </w:numPr>
              <w:ind w:left="175" w:hanging="142"/>
              <w:rPr>
                <w:sz w:val="20"/>
                <w:szCs w:val="20"/>
                <w:lang w:val="en-AU"/>
              </w:rPr>
            </w:pPr>
            <w:r w:rsidRPr="004235DC">
              <w:rPr>
                <w:sz w:val="20"/>
                <w:szCs w:val="20"/>
                <w:lang w:val="en-AU"/>
              </w:rPr>
              <w:t>S</w:t>
            </w:r>
            <w:r w:rsidR="007311B2" w:rsidRPr="004235DC">
              <w:rPr>
                <w:sz w:val="20"/>
                <w:szCs w:val="20"/>
                <w:lang w:val="en-AU"/>
              </w:rPr>
              <w:t>tylus shape (small/ large/ tapered diameter)</w:t>
            </w:r>
          </w:p>
          <w:p w14:paraId="524E279D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1B52928C" w14:textId="77777777" w:rsidR="007311B2" w:rsidRPr="001F3FA7" w:rsidRDefault="007311B2" w:rsidP="004235DC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Tasks:</w:t>
            </w:r>
          </w:p>
          <w:p w14:paraId="49CCC200" w14:textId="33FED208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Typing (using only </w:t>
            </w:r>
            <w:r w:rsidR="00AC4CC4">
              <w:rPr>
                <w:sz w:val="20"/>
                <w:szCs w:val="20"/>
                <w:lang w:val="en-AU"/>
              </w:rPr>
              <w:t xml:space="preserve">the </w:t>
            </w:r>
            <w:r w:rsidRPr="001F3FA7">
              <w:rPr>
                <w:sz w:val="20"/>
                <w:szCs w:val="20"/>
                <w:lang w:val="en-AU"/>
              </w:rPr>
              <w:t>right hand)</w:t>
            </w:r>
          </w:p>
          <w:p w14:paraId="4F3B5C3B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2678" w:type="dxa"/>
          </w:tcPr>
          <w:p w14:paraId="334E224B" w14:textId="323C36D9" w:rsidR="007311B2" w:rsidRPr="001F3FA7" w:rsidRDefault="00894D7C" w:rsidP="004235DC">
            <w:pPr>
              <w:pStyle w:val="ListParagraph"/>
              <w:numPr>
                <w:ilvl w:val="0"/>
                <w:numId w:val="24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Type of exposures:</w:t>
            </w:r>
          </w:p>
          <w:p w14:paraId="57866F70" w14:textId="77777777" w:rsidR="007311B2" w:rsidRPr="001F3FA7" w:rsidRDefault="007311B2" w:rsidP="004235DC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Gaze angle, trunk, left shoulder and wrist posture</w:t>
            </w:r>
          </w:p>
          <w:p w14:paraId="5B6DED82" w14:textId="77777777" w:rsidR="007311B2" w:rsidRPr="001F3FA7" w:rsidRDefault="007311B2" w:rsidP="004235DC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233D7B8E" w14:textId="1EE310A9" w:rsidR="007311B2" w:rsidRPr="001F3FA7" w:rsidRDefault="007311B2" w:rsidP="004235DC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Motion </w:t>
            </w:r>
            <w:r w:rsidR="00275016">
              <w:rPr>
                <w:sz w:val="20"/>
                <w:lang w:val="en-AU"/>
              </w:rPr>
              <w:t>analysis</w:t>
            </w:r>
            <w:r w:rsidRPr="001F3FA7">
              <w:rPr>
                <w:sz w:val="20"/>
                <w:lang w:val="en-AU"/>
              </w:rPr>
              <w:t xml:space="preserve"> system </w:t>
            </w:r>
          </w:p>
          <w:p w14:paraId="5883F98A" w14:textId="77777777" w:rsidR="007311B2" w:rsidRPr="001F3FA7" w:rsidRDefault="007311B2" w:rsidP="004235DC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words"/>
                <w:lang w:val="en-AU"/>
              </w:rPr>
              <w:t>Variable(s):</w:t>
            </w:r>
          </w:p>
          <w:p w14:paraId="5A090E6E" w14:textId="2D6F61BE" w:rsidR="007311B2" w:rsidRDefault="007311B2" w:rsidP="004235DC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Gaze angle WRT ear–eye line, and trunk angle relative to a reference posture</w:t>
            </w:r>
            <w:r w:rsidR="00692CDC">
              <w:rPr>
                <w:sz w:val="20"/>
                <w:lang w:val="en-AU"/>
              </w:rPr>
              <w:t xml:space="preserve"> (anatomical points not specified)</w:t>
            </w:r>
          </w:p>
          <w:p w14:paraId="228461E8" w14:textId="2A94B894" w:rsidR="007311B2" w:rsidRPr="004235DC" w:rsidRDefault="007311B2" w:rsidP="004235DC">
            <w:pPr>
              <w:rPr>
                <w:b/>
                <w:sz w:val="20"/>
                <w:szCs w:val="20"/>
                <w:lang w:val="en-AU"/>
              </w:rPr>
            </w:pPr>
          </w:p>
          <w:p w14:paraId="4BACB3B5" w14:textId="77777777" w:rsidR="007311B2" w:rsidRPr="001F3FA7" w:rsidRDefault="007311B2" w:rsidP="004235DC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b/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Left shoulder moment</w:t>
            </w:r>
          </w:p>
          <w:p w14:paraId="3B7709F6" w14:textId="77777777" w:rsidR="007311B2" w:rsidRPr="001F3FA7" w:rsidRDefault="007311B2" w:rsidP="004235DC">
            <w:pPr>
              <w:pStyle w:val="ListParagraph"/>
              <w:rPr>
                <w:b/>
                <w:sz w:val="20"/>
                <w:lang w:val="en-AU"/>
              </w:rPr>
            </w:pPr>
          </w:p>
          <w:p w14:paraId="60C5E8B9" w14:textId="77777777" w:rsidR="007311B2" w:rsidRPr="001F3FA7" w:rsidRDefault="007311B2" w:rsidP="004235DC">
            <w:pPr>
              <w:pStyle w:val="ListParagraph"/>
              <w:rPr>
                <w:b/>
                <w:sz w:val="20"/>
                <w:lang w:val="en-AU"/>
              </w:rPr>
            </w:pPr>
          </w:p>
          <w:p w14:paraId="237DF08D" w14:textId="77777777" w:rsidR="007311B2" w:rsidRPr="001F3FA7" w:rsidRDefault="007311B2" w:rsidP="004235DC">
            <w:pPr>
              <w:pStyle w:val="ListParagraph"/>
              <w:rPr>
                <w:b/>
                <w:sz w:val="20"/>
                <w:lang w:val="en-AU"/>
              </w:rPr>
            </w:pPr>
          </w:p>
          <w:p w14:paraId="318227EA" w14:textId="77777777" w:rsidR="007311B2" w:rsidRPr="001F3FA7" w:rsidRDefault="007311B2" w:rsidP="004235DC">
            <w:pPr>
              <w:pStyle w:val="ListParagraph"/>
              <w:rPr>
                <w:b/>
                <w:sz w:val="20"/>
                <w:lang w:val="en-AU"/>
              </w:rPr>
            </w:pPr>
          </w:p>
          <w:p w14:paraId="69421BEA" w14:textId="1DDEA3D7" w:rsidR="007311B2" w:rsidRDefault="007311B2" w:rsidP="004235DC">
            <w:pPr>
              <w:pStyle w:val="ListParagraph"/>
              <w:rPr>
                <w:b/>
                <w:sz w:val="20"/>
                <w:lang w:val="en-AU"/>
              </w:rPr>
            </w:pPr>
          </w:p>
          <w:p w14:paraId="01402F2C" w14:textId="77777777" w:rsidR="00393DBB" w:rsidRDefault="00393DBB" w:rsidP="004235DC">
            <w:pPr>
              <w:pStyle w:val="ListParagraph"/>
              <w:rPr>
                <w:b/>
                <w:sz w:val="20"/>
                <w:lang w:val="en-AU"/>
              </w:rPr>
            </w:pPr>
          </w:p>
          <w:p w14:paraId="0297AF78" w14:textId="77777777" w:rsidR="002A4ABC" w:rsidRPr="001F3FA7" w:rsidRDefault="002A4ABC" w:rsidP="004235DC">
            <w:pPr>
              <w:pStyle w:val="ListParagraph"/>
              <w:rPr>
                <w:b/>
                <w:sz w:val="20"/>
                <w:lang w:val="en-AU"/>
              </w:rPr>
            </w:pPr>
          </w:p>
          <w:p w14:paraId="2835CD08" w14:textId="77777777" w:rsidR="007311B2" w:rsidRPr="001F3FA7" w:rsidRDefault="007311B2" w:rsidP="004235DC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Left wrist extension and ulnar deviation</w:t>
            </w:r>
          </w:p>
          <w:p w14:paraId="33076A66" w14:textId="77777777" w:rsidR="007311B2" w:rsidRPr="001F3FA7" w:rsidRDefault="007311B2" w:rsidP="004235DC">
            <w:pPr>
              <w:pStyle w:val="ListParagraph"/>
              <w:rPr>
                <w:b/>
                <w:sz w:val="20"/>
                <w:lang w:val="en-AU"/>
              </w:rPr>
            </w:pPr>
          </w:p>
          <w:p w14:paraId="3E899143" w14:textId="1E6DD71B" w:rsidR="007311B2" w:rsidRDefault="007311B2" w:rsidP="004235DC">
            <w:pPr>
              <w:rPr>
                <w:b/>
                <w:sz w:val="20"/>
                <w:lang w:val="en-AU"/>
              </w:rPr>
            </w:pPr>
          </w:p>
          <w:p w14:paraId="76E1E7B2" w14:textId="17899842" w:rsidR="004235DC" w:rsidRDefault="004235DC" w:rsidP="004235DC">
            <w:pPr>
              <w:rPr>
                <w:b/>
                <w:sz w:val="20"/>
                <w:lang w:val="en-AU"/>
              </w:rPr>
            </w:pPr>
          </w:p>
          <w:p w14:paraId="14A2CA5C" w14:textId="77777777" w:rsidR="004235DC" w:rsidRPr="001F3FA7" w:rsidRDefault="004235DC" w:rsidP="004235DC">
            <w:pPr>
              <w:rPr>
                <w:b/>
                <w:sz w:val="20"/>
                <w:lang w:val="en-AU"/>
              </w:rPr>
            </w:pPr>
          </w:p>
          <w:p w14:paraId="3E9698BF" w14:textId="77777777" w:rsidR="007311B2" w:rsidRPr="001F3FA7" w:rsidRDefault="007311B2" w:rsidP="004235DC">
            <w:pPr>
              <w:rPr>
                <w:b/>
                <w:sz w:val="20"/>
                <w:lang w:val="en-AU"/>
              </w:rPr>
            </w:pPr>
          </w:p>
          <w:p w14:paraId="4E8FA5FA" w14:textId="77777777" w:rsidR="007311B2" w:rsidRPr="001F3FA7" w:rsidRDefault="007311B2" w:rsidP="004235DC">
            <w:pPr>
              <w:rPr>
                <w:b/>
                <w:sz w:val="20"/>
                <w:lang w:val="en-AU"/>
              </w:rPr>
            </w:pPr>
          </w:p>
          <w:p w14:paraId="1033351C" w14:textId="77777777" w:rsidR="002A4ABC" w:rsidRPr="001F3FA7" w:rsidRDefault="002A4ABC" w:rsidP="004235DC">
            <w:pPr>
              <w:rPr>
                <w:b/>
                <w:sz w:val="20"/>
                <w:lang w:val="en-AU"/>
              </w:rPr>
            </w:pPr>
          </w:p>
          <w:p w14:paraId="77DF4F85" w14:textId="61A0F35C" w:rsidR="007311B2" w:rsidRPr="001F3FA7" w:rsidRDefault="00894D7C" w:rsidP="004235DC">
            <w:pPr>
              <w:pStyle w:val="ListParagraph"/>
              <w:numPr>
                <w:ilvl w:val="0"/>
                <w:numId w:val="24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Type of exposures:</w:t>
            </w:r>
          </w:p>
          <w:p w14:paraId="4CFA8A24" w14:textId="77777777" w:rsidR="007311B2" w:rsidRPr="001F3FA7" w:rsidRDefault="007311B2" w:rsidP="004235DC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Neck/shoulder, wrist and fingers muscle activity </w:t>
            </w:r>
          </w:p>
          <w:p w14:paraId="4292656A" w14:textId="77777777" w:rsidR="007311B2" w:rsidRPr="001F3FA7" w:rsidRDefault="007311B2" w:rsidP="004235DC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0549614A" w14:textId="77777777" w:rsidR="007311B2" w:rsidRPr="001F3FA7" w:rsidRDefault="007311B2" w:rsidP="004235DC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EMG on left UT, FCR, ECR, ED, FDS; right ECR and FPB when using stylus</w:t>
            </w:r>
          </w:p>
          <w:p w14:paraId="2A54845C" w14:textId="77777777" w:rsidR="007311B2" w:rsidRPr="001F3FA7" w:rsidRDefault="007311B2" w:rsidP="004235DC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words"/>
                <w:lang w:val="en-AU"/>
              </w:rPr>
              <w:t>Variable(s):</w:t>
            </w:r>
          </w:p>
          <w:p w14:paraId="076675B2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50</w:t>
            </w:r>
            <w:r w:rsidRPr="001F3FA7">
              <w:rPr>
                <w:sz w:val="20"/>
                <w:szCs w:val="20"/>
                <w:vertAlign w:val="superscript"/>
                <w:lang w:val="en-AU"/>
              </w:rPr>
              <w:t>th</w:t>
            </w:r>
            <w:r w:rsidRPr="001F3FA7">
              <w:rPr>
                <w:sz w:val="20"/>
                <w:szCs w:val="20"/>
                <w:lang w:val="en-AU"/>
              </w:rPr>
              <w:t xml:space="preserve"> percentile APDF of:</w:t>
            </w:r>
          </w:p>
          <w:p w14:paraId="00BDF0F4" w14:textId="77777777" w:rsidR="007311B2" w:rsidRPr="001F3FA7" w:rsidRDefault="007311B2" w:rsidP="004235DC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Left UT (neck/shoulder)</w:t>
            </w:r>
          </w:p>
          <w:p w14:paraId="11D17877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2C072D12" w14:textId="2F22B49F" w:rsidR="007311B2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6177F3B4" w14:textId="56640E70" w:rsidR="00393DBB" w:rsidRDefault="00393DBB" w:rsidP="004235DC">
            <w:pPr>
              <w:rPr>
                <w:sz w:val="20"/>
                <w:szCs w:val="20"/>
                <w:lang w:val="en-AU"/>
              </w:rPr>
            </w:pPr>
          </w:p>
          <w:p w14:paraId="7C26EB4C" w14:textId="77777777" w:rsidR="00393DBB" w:rsidRDefault="00393DBB" w:rsidP="004235DC">
            <w:pPr>
              <w:rPr>
                <w:sz w:val="20"/>
                <w:szCs w:val="20"/>
                <w:lang w:val="en-AU"/>
              </w:rPr>
            </w:pPr>
          </w:p>
          <w:p w14:paraId="2FB95819" w14:textId="77777777" w:rsidR="007311B2" w:rsidRPr="001F3FA7" w:rsidRDefault="007311B2" w:rsidP="004235DC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L</w:t>
            </w:r>
            <w:r w:rsidRPr="001F3FA7">
              <w:rPr>
                <w:sz w:val="20"/>
                <w:lang w:val="en-AU"/>
              </w:rPr>
              <w:t>eft FCR, ECR (wrist)</w:t>
            </w:r>
          </w:p>
          <w:p w14:paraId="747576CE" w14:textId="77777777" w:rsidR="007311B2" w:rsidRPr="001F3FA7" w:rsidRDefault="007311B2" w:rsidP="004235DC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595BBC7A" w14:textId="77777777" w:rsidR="007311B2" w:rsidRPr="001F3FA7" w:rsidRDefault="007311B2" w:rsidP="004235DC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2F5A6B50" w14:textId="77777777" w:rsidR="007311B2" w:rsidRPr="001F3FA7" w:rsidRDefault="007311B2" w:rsidP="004235DC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3AD3B17B" w14:textId="77777777" w:rsidR="007311B2" w:rsidRDefault="007311B2" w:rsidP="004235DC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43D882DF" w14:textId="77777777" w:rsidR="00206854" w:rsidRPr="001F3FA7" w:rsidRDefault="00206854" w:rsidP="004235DC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664C9838" w14:textId="77777777" w:rsidR="007311B2" w:rsidRPr="001F3FA7" w:rsidRDefault="007311B2" w:rsidP="004235DC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Left ED, FDS (fingers)</w:t>
            </w:r>
          </w:p>
          <w:p w14:paraId="237882B3" w14:textId="77777777" w:rsidR="007311B2" w:rsidRPr="001F3FA7" w:rsidRDefault="007311B2" w:rsidP="004235DC">
            <w:pPr>
              <w:pStyle w:val="ListParagraph"/>
              <w:rPr>
                <w:sz w:val="20"/>
                <w:lang w:val="en-AU"/>
              </w:rPr>
            </w:pPr>
          </w:p>
          <w:p w14:paraId="613AC526" w14:textId="77777777" w:rsidR="007311B2" w:rsidRPr="001F3FA7" w:rsidRDefault="007311B2" w:rsidP="004235DC">
            <w:pPr>
              <w:pStyle w:val="ListParagraph"/>
              <w:rPr>
                <w:sz w:val="20"/>
                <w:lang w:val="en-AU"/>
              </w:rPr>
            </w:pPr>
          </w:p>
          <w:p w14:paraId="26AA1E85" w14:textId="77777777" w:rsidR="007311B2" w:rsidRPr="001F3FA7" w:rsidRDefault="007311B2" w:rsidP="004235DC">
            <w:pPr>
              <w:pStyle w:val="ListParagraph"/>
              <w:rPr>
                <w:sz w:val="20"/>
                <w:lang w:val="en-AU"/>
              </w:rPr>
            </w:pPr>
          </w:p>
          <w:p w14:paraId="2D066D56" w14:textId="3E992603" w:rsidR="004235DC" w:rsidRPr="004235DC" w:rsidRDefault="004235DC" w:rsidP="004235DC">
            <w:pPr>
              <w:rPr>
                <w:sz w:val="20"/>
                <w:lang w:val="en-AU"/>
              </w:rPr>
            </w:pPr>
          </w:p>
          <w:p w14:paraId="258632B1" w14:textId="77777777" w:rsidR="007311B2" w:rsidRPr="001F3FA7" w:rsidRDefault="007311B2" w:rsidP="004235DC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Right ECR, FPB (wrist and thumb)</w:t>
            </w:r>
          </w:p>
          <w:p w14:paraId="285387E5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877" w:type="dxa"/>
          </w:tcPr>
          <w:p w14:paraId="27911CA2" w14:textId="77777777" w:rsidR="007311B2" w:rsidRPr="001F3FA7" w:rsidRDefault="007311B2" w:rsidP="004235DC">
            <w:pPr>
              <w:rPr>
                <w:color w:val="C00000"/>
                <w:sz w:val="20"/>
                <w:szCs w:val="20"/>
                <w:lang w:val="en-AU"/>
              </w:rPr>
            </w:pPr>
          </w:p>
          <w:p w14:paraId="05042E6C" w14:textId="77777777" w:rsidR="007311B2" w:rsidRPr="001F3FA7" w:rsidRDefault="007311B2" w:rsidP="004235DC">
            <w:pPr>
              <w:rPr>
                <w:color w:val="C00000"/>
                <w:sz w:val="20"/>
                <w:szCs w:val="20"/>
                <w:lang w:val="en-AU"/>
              </w:rPr>
            </w:pPr>
          </w:p>
          <w:p w14:paraId="0C75A839" w14:textId="77777777" w:rsidR="007311B2" w:rsidRPr="001F3FA7" w:rsidRDefault="007311B2" w:rsidP="004235DC">
            <w:pPr>
              <w:rPr>
                <w:color w:val="C00000"/>
                <w:sz w:val="20"/>
                <w:szCs w:val="20"/>
                <w:lang w:val="en-AU"/>
              </w:rPr>
            </w:pPr>
          </w:p>
          <w:p w14:paraId="18A17124" w14:textId="77777777" w:rsidR="007311B2" w:rsidRPr="001F3FA7" w:rsidRDefault="007311B2" w:rsidP="004235DC">
            <w:pPr>
              <w:rPr>
                <w:color w:val="C00000"/>
                <w:sz w:val="20"/>
                <w:szCs w:val="20"/>
                <w:lang w:val="en-AU"/>
              </w:rPr>
            </w:pPr>
          </w:p>
          <w:p w14:paraId="047E4122" w14:textId="77777777" w:rsidR="007311B2" w:rsidRPr="001F3FA7" w:rsidRDefault="007311B2" w:rsidP="004235DC">
            <w:pPr>
              <w:rPr>
                <w:color w:val="C00000"/>
                <w:sz w:val="20"/>
                <w:szCs w:val="20"/>
                <w:lang w:val="en-AU"/>
              </w:rPr>
            </w:pPr>
          </w:p>
          <w:p w14:paraId="7A955AAA" w14:textId="77777777" w:rsidR="007311B2" w:rsidRPr="001F3FA7" w:rsidRDefault="007311B2" w:rsidP="004235DC">
            <w:pPr>
              <w:rPr>
                <w:color w:val="C00000"/>
                <w:sz w:val="20"/>
                <w:szCs w:val="20"/>
                <w:lang w:val="en-AU"/>
              </w:rPr>
            </w:pPr>
          </w:p>
          <w:p w14:paraId="4EC41721" w14:textId="65BFDC00" w:rsidR="007311B2" w:rsidRPr="001F3FA7" w:rsidRDefault="00AC4CC4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here were n</w:t>
            </w:r>
            <w:r w:rsidRPr="001F3FA7">
              <w:rPr>
                <w:sz w:val="20"/>
                <w:lang w:val="en-AU"/>
              </w:rPr>
              <w:t xml:space="preserve">o </w:t>
            </w:r>
            <w:r w:rsidR="007311B2" w:rsidRPr="001F3FA7">
              <w:rPr>
                <w:sz w:val="20"/>
                <w:lang w:val="en-AU"/>
              </w:rPr>
              <w:t xml:space="preserve">significant differences </w:t>
            </w:r>
            <w:r>
              <w:rPr>
                <w:sz w:val="20"/>
                <w:lang w:val="en-AU"/>
              </w:rPr>
              <w:t xml:space="preserve">in gaze angle </w:t>
            </w:r>
            <w:r w:rsidR="007311B2" w:rsidRPr="001F3FA7">
              <w:rPr>
                <w:sz w:val="20"/>
                <w:lang w:val="en-AU"/>
              </w:rPr>
              <w:t>across all the configurations</w:t>
            </w:r>
            <w:r>
              <w:rPr>
                <w:sz w:val="20"/>
                <w:lang w:val="en-AU"/>
              </w:rPr>
              <w:t xml:space="preserve"> </w:t>
            </w:r>
          </w:p>
          <w:p w14:paraId="53B83211" w14:textId="77777777" w:rsidR="007311B2" w:rsidRPr="001F3FA7" w:rsidRDefault="007311B2" w:rsidP="004235DC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5C65914A" w14:textId="0A951206" w:rsidR="007311B2" w:rsidRDefault="007311B2" w:rsidP="004235DC">
            <w:pPr>
              <w:rPr>
                <w:color w:val="C00000"/>
                <w:sz w:val="20"/>
                <w:szCs w:val="20"/>
                <w:lang w:val="en-AU"/>
              </w:rPr>
            </w:pPr>
          </w:p>
          <w:p w14:paraId="13E131AC" w14:textId="77777777" w:rsidR="00393DBB" w:rsidRPr="001F3FA7" w:rsidRDefault="00393DBB" w:rsidP="004235DC">
            <w:pPr>
              <w:rPr>
                <w:color w:val="C00000"/>
                <w:sz w:val="20"/>
                <w:szCs w:val="20"/>
                <w:lang w:val="en-AU"/>
              </w:rPr>
            </w:pPr>
          </w:p>
          <w:p w14:paraId="3F8398ED" w14:textId="77777777" w:rsidR="007311B2" w:rsidRPr="00393DBB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368E9C28" w14:textId="0A092462" w:rsidR="007311B2" w:rsidRPr="00393DBB" w:rsidRDefault="00AC4CC4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393DBB">
              <w:rPr>
                <w:sz w:val="20"/>
                <w:szCs w:val="20"/>
                <w:lang w:val="en-AU"/>
              </w:rPr>
              <w:t>Shoulder moment s</w:t>
            </w:r>
            <w:r w:rsidR="007311B2" w:rsidRPr="00393DBB">
              <w:rPr>
                <w:sz w:val="20"/>
                <w:lang w:val="en-AU"/>
              </w:rPr>
              <w:t>ignificantly increase</w:t>
            </w:r>
            <w:r w:rsidRPr="00393DBB">
              <w:rPr>
                <w:sz w:val="20"/>
                <w:lang w:val="en-AU"/>
              </w:rPr>
              <w:t>s</w:t>
            </w:r>
            <w:r w:rsidR="007311B2" w:rsidRPr="00393DBB">
              <w:rPr>
                <w:sz w:val="20"/>
                <w:lang w:val="en-AU"/>
              </w:rPr>
              <w:t xml:space="preserve"> when using </w:t>
            </w:r>
            <w:r w:rsidRPr="00393DBB">
              <w:rPr>
                <w:sz w:val="20"/>
                <w:lang w:val="en-AU"/>
              </w:rPr>
              <w:t xml:space="preserve">a </w:t>
            </w:r>
            <w:r w:rsidR="007311B2" w:rsidRPr="00393DBB">
              <w:rPr>
                <w:sz w:val="20"/>
                <w:lang w:val="en-AU"/>
              </w:rPr>
              <w:t xml:space="preserve">large tablet </w:t>
            </w:r>
            <w:r w:rsidRPr="00393DBB">
              <w:rPr>
                <w:sz w:val="20"/>
                <w:lang w:val="en-AU"/>
              </w:rPr>
              <w:t xml:space="preserve">compared to a </w:t>
            </w:r>
            <w:r w:rsidR="007311B2" w:rsidRPr="00393DBB">
              <w:rPr>
                <w:sz w:val="20"/>
                <w:lang w:val="en-AU"/>
              </w:rPr>
              <w:t xml:space="preserve">medium </w:t>
            </w:r>
            <w:r w:rsidRPr="00393DBB">
              <w:rPr>
                <w:sz w:val="20"/>
                <w:lang w:val="en-AU"/>
              </w:rPr>
              <w:t xml:space="preserve">or </w:t>
            </w:r>
            <w:r w:rsidR="007311B2" w:rsidRPr="00393DBB">
              <w:rPr>
                <w:sz w:val="20"/>
                <w:lang w:val="en-AU"/>
              </w:rPr>
              <w:t xml:space="preserve">small tablet </w:t>
            </w:r>
          </w:p>
          <w:p w14:paraId="18097F21" w14:textId="37399A46" w:rsidR="007311B2" w:rsidRPr="001F3FA7" w:rsidRDefault="00AC4CC4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393DBB">
              <w:rPr>
                <w:sz w:val="20"/>
                <w:lang w:val="en-AU"/>
              </w:rPr>
              <w:t xml:space="preserve">Shoulder moment significantly </w:t>
            </w:r>
            <w:r w:rsidR="007311B2" w:rsidRPr="00393DBB">
              <w:rPr>
                <w:sz w:val="20"/>
                <w:lang w:val="en-AU"/>
              </w:rPr>
              <w:t>i</w:t>
            </w:r>
            <w:r w:rsidR="007311B2" w:rsidRPr="001F3FA7">
              <w:rPr>
                <w:sz w:val="20"/>
                <w:lang w:val="en-AU"/>
              </w:rPr>
              <w:t>ncrease</w:t>
            </w:r>
            <w:r>
              <w:rPr>
                <w:sz w:val="20"/>
                <w:lang w:val="en-AU"/>
              </w:rPr>
              <w:t>s</w:t>
            </w:r>
            <w:r w:rsidR="007311B2" w:rsidRPr="001F3FA7">
              <w:rPr>
                <w:sz w:val="20"/>
                <w:lang w:val="en-AU"/>
              </w:rPr>
              <w:t xml:space="preserve"> when holding </w:t>
            </w:r>
            <w:r>
              <w:rPr>
                <w:sz w:val="20"/>
                <w:lang w:val="en-AU"/>
              </w:rPr>
              <w:t xml:space="preserve">a table </w:t>
            </w:r>
            <w:r w:rsidR="007311B2" w:rsidRPr="001F3FA7">
              <w:rPr>
                <w:sz w:val="20"/>
                <w:lang w:val="en-AU"/>
              </w:rPr>
              <w:t xml:space="preserve">with </w:t>
            </w:r>
            <w:r>
              <w:rPr>
                <w:sz w:val="20"/>
                <w:lang w:val="en-AU"/>
              </w:rPr>
              <w:t xml:space="preserve">a </w:t>
            </w:r>
            <w:r w:rsidR="007311B2" w:rsidRPr="001F3FA7">
              <w:rPr>
                <w:sz w:val="20"/>
                <w:lang w:val="en-AU"/>
              </w:rPr>
              <w:t xml:space="preserve">flat grip (holding tablet by itself), </w:t>
            </w:r>
            <w:r w:rsidR="004235DC">
              <w:rPr>
                <w:sz w:val="20"/>
                <w:lang w:val="en-AU"/>
              </w:rPr>
              <w:t xml:space="preserve">compared to </w:t>
            </w:r>
            <w:r>
              <w:rPr>
                <w:sz w:val="20"/>
                <w:lang w:val="en-AU"/>
              </w:rPr>
              <w:t xml:space="preserve">a tablet with a </w:t>
            </w:r>
            <w:r w:rsidR="007311B2" w:rsidRPr="001F3FA7">
              <w:rPr>
                <w:sz w:val="20"/>
                <w:lang w:val="en-AU"/>
              </w:rPr>
              <w:t>ledge handle and handle grip</w:t>
            </w:r>
          </w:p>
          <w:p w14:paraId="3F5ECB3D" w14:textId="14A48C76" w:rsidR="007311B2" w:rsidRPr="001F3FA7" w:rsidRDefault="00AC4CC4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here were n</w:t>
            </w:r>
            <w:r w:rsidRPr="001F3FA7">
              <w:rPr>
                <w:sz w:val="20"/>
                <w:lang w:val="en-AU"/>
              </w:rPr>
              <w:t xml:space="preserve">o </w:t>
            </w:r>
            <w:r w:rsidR="007311B2" w:rsidRPr="001F3FA7">
              <w:rPr>
                <w:sz w:val="20"/>
                <w:lang w:val="en-AU"/>
              </w:rPr>
              <w:t>differences among different orientation and surface texture</w:t>
            </w:r>
          </w:p>
          <w:p w14:paraId="32A7AA1E" w14:textId="77777777" w:rsidR="007311B2" w:rsidRPr="001F3FA7" w:rsidRDefault="007311B2" w:rsidP="004235DC">
            <w:pPr>
              <w:rPr>
                <w:color w:val="C00000"/>
                <w:sz w:val="20"/>
                <w:szCs w:val="20"/>
                <w:lang w:val="en-AU"/>
              </w:rPr>
            </w:pPr>
          </w:p>
          <w:p w14:paraId="65361B43" w14:textId="69F67B81" w:rsidR="007311B2" w:rsidRPr="001F3FA7" w:rsidRDefault="00206854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Wrist extension s</w:t>
            </w:r>
            <w:r w:rsidRPr="001F3FA7">
              <w:rPr>
                <w:sz w:val="20"/>
                <w:lang w:val="en-AU"/>
              </w:rPr>
              <w:t xml:space="preserve">ignificantly </w:t>
            </w:r>
            <w:r w:rsidR="007311B2" w:rsidRPr="001F3FA7">
              <w:rPr>
                <w:sz w:val="20"/>
                <w:lang w:val="en-AU"/>
              </w:rPr>
              <w:t>decrease</w:t>
            </w:r>
            <w:r>
              <w:rPr>
                <w:sz w:val="20"/>
                <w:lang w:val="en-AU"/>
              </w:rPr>
              <w:t>s</w:t>
            </w:r>
            <w:r w:rsidR="007311B2" w:rsidRPr="001F3FA7">
              <w:rPr>
                <w:sz w:val="20"/>
                <w:lang w:val="en-AU"/>
              </w:rPr>
              <w:t xml:space="preserve"> when using </w:t>
            </w:r>
            <w:r>
              <w:rPr>
                <w:sz w:val="20"/>
                <w:lang w:val="en-AU"/>
              </w:rPr>
              <w:t xml:space="preserve">a </w:t>
            </w:r>
            <w:r w:rsidR="007311B2" w:rsidRPr="001F3FA7">
              <w:rPr>
                <w:sz w:val="20"/>
                <w:lang w:val="en-AU"/>
              </w:rPr>
              <w:t xml:space="preserve">small (12.7° (29.5)) </w:t>
            </w:r>
            <w:r>
              <w:rPr>
                <w:sz w:val="20"/>
                <w:lang w:val="en-AU"/>
              </w:rPr>
              <w:t xml:space="preserve">compared to a </w:t>
            </w:r>
            <w:r w:rsidR="00393DBB">
              <w:rPr>
                <w:sz w:val="20"/>
                <w:lang w:val="en-AU"/>
              </w:rPr>
              <w:t>medium (19.3° (30.4)) and</w:t>
            </w:r>
            <w:r>
              <w:rPr>
                <w:sz w:val="20"/>
                <w:lang w:val="en-AU"/>
              </w:rPr>
              <w:t xml:space="preserve"> a </w:t>
            </w:r>
            <w:r w:rsidR="007311B2" w:rsidRPr="001F3FA7">
              <w:rPr>
                <w:sz w:val="20"/>
                <w:lang w:val="en-AU"/>
              </w:rPr>
              <w:t xml:space="preserve">large tablet (21.6° (29.2)); </w:t>
            </w:r>
            <w:r w:rsidR="00393DBB">
              <w:rPr>
                <w:sz w:val="20"/>
                <w:lang w:val="en-AU"/>
              </w:rPr>
              <w:t xml:space="preserve">There were </w:t>
            </w:r>
            <w:r w:rsidR="007311B2" w:rsidRPr="001F3FA7">
              <w:rPr>
                <w:sz w:val="20"/>
                <w:lang w:val="en-AU"/>
              </w:rPr>
              <w:t>no differences for ulnar deviation</w:t>
            </w:r>
          </w:p>
          <w:p w14:paraId="67C0B56D" w14:textId="382633CF" w:rsidR="007311B2" w:rsidRPr="001F3FA7" w:rsidRDefault="00206854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here was a s</w:t>
            </w:r>
            <w:r w:rsidR="007311B2" w:rsidRPr="001F3FA7">
              <w:rPr>
                <w:sz w:val="20"/>
                <w:lang w:val="en-AU"/>
              </w:rPr>
              <w:t xml:space="preserve">ignificant decrease </w:t>
            </w:r>
            <w:r>
              <w:rPr>
                <w:sz w:val="20"/>
                <w:lang w:val="en-AU"/>
              </w:rPr>
              <w:t xml:space="preserve">in wrist extension </w:t>
            </w:r>
            <w:r w:rsidR="007311B2" w:rsidRPr="001F3FA7">
              <w:rPr>
                <w:sz w:val="20"/>
                <w:lang w:val="en-AU"/>
              </w:rPr>
              <w:t xml:space="preserve">when using </w:t>
            </w:r>
            <w:r>
              <w:rPr>
                <w:sz w:val="20"/>
                <w:lang w:val="en-AU"/>
              </w:rPr>
              <w:t xml:space="preserve">a </w:t>
            </w:r>
            <w:r w:rsidR="007311B2" w:rsidRPr="001F3FA7">
              <w:rPr>
                <w:sz w:val="20"/>
                <w:lang w:val="en-AU"/>
              </w:rPr>
              <w:t xml:space="preserve">tablet in portrait </w:t>
            </w:r>
            <w:r>
              <w:rPr>
                <w:sz w:val="20"/>
                <w:lang w:val="en-AU"/>
              </w:rPr>
              <w:t xml:space="preserve">orientation </w:t>
            </w:r>
            <w:r w:rsidR="007311B2" w:rsidRPr="001F3FA7">
              <w:rPr>
                <w:sz w:val="20"/>
                <w:lang w:val="en-AU"/>
              </w:rPr>
              <w:t xml:space="preserve">(13.4 (25.7)) </w:t>
            </w:r>
            <w:r w:rsidR="00393DBB">
              <w:rPr>
                <w:sz w:val="20"/>
                <w:lang w:val="en-AU"/>
              </w:rPr>
              <w:t xml:space="preserve">compared to in </w:t>
            </w:r>
            <w:r w:rsidR="007311B2" w:rsidRPr="001F3FA7">
              <w:rPr>
                <w:sz w:val="20"/>
                <w:lang w:val="en-AU"/>
              </w:rPr>
              <w:t xml:space="preserve">landscape orientation (19.6 (32.8)); </w:t>
            </w:r>
            <w:r>
              <w:rPr>
                <w:sz w:val="20"/>
                <w:lang w:val="en-AU"/>
              </w:rPr>
              <w:t xml:space="preserve">There were </w:t>
            </w:r>
            <w:r w:rsidR="007311B2" w:rsidRPr="001F3FA7">
              <w:rPr>
                <w:sz w:val="20"/>
                <w:lang w:val="en-AU"/>
              </w:rPr>
              <w:t>no differences for ulnar deviation</w:t>
            </w:r>
          </w:p>
          <w:p w14:paraId="66FCF980" w14:textId="59409592" w:rsidR="007311B2" w:rsidRPr="001F3FA7" w:rsidRDefault="00206854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here were n</w:t>
            </w:r>
            <w:r w:rsidRPr="001F3FA7">
              <w:rPr>
                <w:sz w:val="20"/>
                <w:lang w:val="en-AU"/>
              </w:rPr>
              <w:t xml:space="preserve">o </w:t>
            </w:r>
            <w:r w:rsidR="007311B2" w:rsidRPr="001F3FA7">
              <w:rPr>
                <w:sz w:val="20"/>
                <w:lang w:val="en-AU"/>
              </w:rPr>
              <w:t xml:space="preserve">differences </w:t>
            </w:r>
            <w:r>
              <w:rPr>
                <w:sz w:val="20"/>
                <w:lang w:val="en-AU"/>
              </w:rPr>
              <w:t xml:space="preserve">in wrist extension and ulnar deviation </w:t>
            </w:r>
            <w:r w:rsidR="007311B2" w:rsidRPr="001F3FA7">
              <w:rPr>
                <w:sz w:val="20"/>
                <w:lang w:val="en-AU"/>
              </w:rPr>
              <w:t>among different grip shape</w:t>
            </w:r>
            <w:r>
              <w:rPr>
                <w:sz w:val="20"/>
                <w:lang w:val="en-AU"/>
              </w:rPr>
              <w:t>s</w:t>
            </w:r>
            <w:r w:rsidR="007311B2" w:rsidRPr="001F3FA7">
              <w:rPr>
                <w:sz w:val="20"/>
                <w:lang w:val="en-AU"/>
              </w:rPr>
              <w:t xml:space="preserve"> and surface texture</w:t>
            </w:r>
            <w:r>
              <w:rPr>
                <w:sz w:val="20"/>
                <w:lang w:val="en-AU"/>
              </w:rPr>
              <w:t>s</w:t>
            </w:r>
          </w:p>
          <w:p w14:paraId="11FC9AB7" w14:textId="77777777" w:rsidR="007311B2" w:rsidRPr="001F3FA7" w:rsidRDefault="007311B2" w:rsidP="004235DC">
            <w:pPr>
              <w:rPr>
                <w:color w:val="C00000"/>
                <w:sz w:val="20"/>
                <w:szCs w:val="20"/>
                <w:lang w:val="en-AU"/>
              </w:rPr>
            </w:pPr>
          </w:p>
          <w:p w14:paraId="22C81195" w14:textId="77777777" w:rsidR="007311B2" w:rsidRPr="001F3FA7" w:rsidRDefault="007311B2" w:rsidP="004235DC">
            <w:pPr>
              <w:rPr>
                <w:color w:val="C00000"/>
                <w:sz w:val="20"/>
                <w:szCs w:val="20"/>
                <w:lang w:val="en-AU"/>
              </w:rPr>
            </w:pPr>
          </w:p>
          <w:p w14:paraId="70575652" w14:textId="77777777" w:rsidR="007311B2" w:rsidRPr="001F3FA7" w:rsidRDefault="007311B2" w:rsidP="004235DC">
            <w:pPr>
              <w:rPr>
                <w:color w:val="C00000"/>
                <w:sz w:val="20"/>
                <w:szCs w:val="20"/>
                <w:lang w:val="en-AU"/>
              </w:rPr>
            </w:pPr>
          </w:p>
          <w:p w14:paraId="619775C8" w14:textId="77777777" w:rsidR="007311B2" w:rsidRPr="001F3FA7" w:rsidRDefault="007311B2" w:rsidP="004235DC">
            <w:pPr>
              <w:rPr>
                <w:color w:val="C00000"/>
                <w:sz w:val="20"/>
                <w:szCs w:val="20"/>
                <w:lang w:val="en-AU"/>
              </w:rPr>
            </w:pPr>
          </w:p>
          <w:p w14:paraId="5D0227EE" w14:textId="7B56A3D3" w:rsidR="00393DBB" w:rsidRDefault="00393DBB" w:rsidP="004235DC">
            <w:pPr>
              <w:rPr>
                <w:color w:val="C00000"/>
                <w:sz w:val="20"/>
                <w:szCs w:val="20"/>
                <w:lang w:val="en-AU"/>
              </w:rPr>
            </w:pPr>
          </w:p>
          <w:p w14:paraId="45D7C6B8" w14:textId="34686950" w:rsidR="00393DBB" w:rsidRDefault="00393DBB" w:rsidP="004235DC">
            <w:pPr>
              <w:rPr>
                <w:color w:val="C00000"/>
                <w:sz w:val="20"/>
                <w:szCs w:val="20"/>
                <w:lang w:val="en-AU"/>
              </w:rPr>
            </w:pPr>
          </w:p>
          <w:p w14:paraId="249CFC47" w14:textId="47202A08" w:rsidR="00393DBB" w:rsidRDefault="00393DBB" w:rsidP="004235DC">
            <w:pPr>
              <w:rPr>
                <w:color w:val="C00000"/>
                <w:sz w:val="20"/>
                <w:szCs w:val="20"/>
                <w:lang w:val="en-AU"/>
              </w:rPr>
            </w:pPr>
          </w:p>
          <w:p w14:paraId="37F962E7" w14:textId="77777777" w:rsidR="00393DBB" w:rsidRPr="001F3FA7" w:rsidRDefault="00393DBB" w:rsidP="004235DC">
            <w:pPr>
              <w:rPr>
                <w:color w:val="C00000"/>
                <w:sz w:val="20"/>
                <w:szCs w:val="20"/>
                <w:lang w:val="en-AU"/>
              </w:rPr>
            </w:pPr>
          </w:p>
          <w:p w14:paraId="7D4B3249" w14:textId="77777777" w:rsidR="007311B2" w:rsidRPr="00393DBB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0B7492EE" w14:textId="4F22A667" w:rsidR="007311B2" w:rsidRPr="00393DBB" w:rsidRDefault="00206854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393DBB">
              <w:rPr>
                <w:sz w:val="20"/>
                <w:szCs w:val="20"/>
                <w:lang w:val="en-AU"/>
              </w:rPr>
              <w:t xml:space="preserve">Left UT activity </w:t>
            </w:r>
            <w:r w:rsidRPr="00393DBB">
              <w:rPr>
                <w:sz w:val="20"/>
                <w:lang w:val="en-AU"/>
              </w:rPr>
              <w:t>s</w:t>
            </w:r>
            <w:r w:rsidR="007311B2" w:rsidRPr="00393DBB">
              <w:rPr>
                <w:sz w:val="20"/>
                <w:lang w:val="en-AU"/>
              </w:rPr>
              <w:t>ignificantly decrease</w:t>
            </w:r>
            <w:r w:rsidRPr="00393DBB">
              <w:rPr>
                <w:sz w:val="20"/>
                <w:lang w:val="en-AU"/>
              </w:rPr>
              <w:t>d</w:t>
            </w:r>
            <w:r w:rsidR="007311B2" w:rsidRPr="00393DBB">
              <w:rPr>
                <w:sz w:val="20"/>
                <w:lang w:val="en-AU"/>
              </w:rPr>
              <w:t xml:space="preserve"> when using</w:t>
            </w:r>
            <w:r w:rsidRPr="00393DBB">
              <w:rPr>
                <w:sz w:val="20"/>
                <w:lang w:val="en-AU"/>
              </w:rPr>
              <w:t xml:space="preserve"> a</w:t>
            </w:r>
            <w:r w:rsidR="007311B2" w:rsidRPr="00393DBB">
              <w:rPr>
                <w:sz w:val="20"/>
                <w:lang w:val="en-AU"/>
              </w:rPr>
              <w:t xml:space="preserve"> small tablet </w:t>
            </w:r>
            <w:r w:rsidRPr="00393DBB">
              <w:rPr>
                <w:sz w:val="20"/>
                <w:lang w:val="en-AU"/>
              </w:rPr>
              <w:t xml:space="preserve">compared to when using a </w:t>
            </w:r>
            <w:r w:rsidR="007311B2" w:rsidRPr="00393DBB">
              <w:rPr>
                <w:sz w:val="20"/>
                <w:lang w:val="en-AU"/>
              </w:rPr>
              <w:t>large tablet</w:t>
            </w:r>
          </w:p>
          <w:p w14:paraId="12357A4C" w14:textId="37F97A72" w:rsidR="007311B2" w:rsidRDefault="00206854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393DBB">
              <w:rPr>
                <w:sz w:val="20"/>
                <w:lang w:val="en-AU"/>
              </w:rPr>
              <w:t xml:space="preserve">There were no </w:t>
            </w:r>
            <w:r w:rsidR="007311B2" w:rsidRPr="00393DBB">
              <w:rPr>
                <w:sz w:val="20"/>
                <w:lang w:val="en-AU"/>
              </w:rPr>
              <w:t>significant</w:t>
            </w:r>
            <w:r w:rsidR="007311B2" w:rsidRPr="001F3FA7">
              <w:rPr>
                <w:sz w:val="20"/>
                <w:lang w:val="en-AU"/>
              </w:rPr>
              <w:t xml:space="preserve"> differences for orientation, grip shape and surface texture</w:t>
            </w:r>
          </w:p>
          <w:p w14:paraId="78DB33C3" w14:textId="77777777" w:rsidR="00393DBB" w:rsidRPr="001F3FA7" w:rsidRDefault="00393DBB" w:rsidP="004235DC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54F2AF86" w14:textId="328DAF27" w:rsidR="007311B2" w:rsidRPr="001F3FA7" w:rsidRDefault="00206854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here was a s</w:t>
            </w:r>
            <w:r w:rsidRPr="001F3FA7">
              <w:rPr>
                <w:sz w:val="20"/>
                <w:lang w:val="en-AU"/>
              </w:rPr>
              <w:t xml:space="preserve">ignificant </w:t>
            </w:r>
            <w:r w:rsidR="007311B2" w:rsidRPr="001F3FA7">
              <w:rPr>
                <w:sz w:val="20"/>
                <w:lang w:val="en-AU"/>
              </w:rPr>
              <w:t xml:space="preserve">increase in FCR </w:t>
            </w:r>
            <w:r>
              <w:rPr>
                <w:sz w:val="20"/>
                <w:lang w:val="en-AU"/>
              </w:rPr>
              <w:t xml:space="preserve">(but not for ECR) </w:t>
            </w:r>
            <w:r w:rsidR="007311B2" w:rsidRPr="001F3FA7">
              <w:rPr>
                <w:sz w:val="20"/>
                <w:lang w:val="en-AU"/>
              </w:rPr>
              <w:t xml:space="preserve">muscle activity when using </w:t>
            </w:r>
            <w:r>
              <w:rPr>
                <w:sz w:val="20"/>
                <w:lang w:val="en-AU"/>
              </w:rPr>
              <w:t xml:space="preserve">a </w:t>
            </w:r>
            <w:r w:rsidR="007311B2" w:rsidRPr="001F3FA7">
              <w:rPr>
                <w:sz w:val="20"/>
                <w:lang w:val="en-AU"/>
              </w:rPr>
              <w:t xml:space="preserve">large </w:t>
            </w:r>
            <w:r>
              <w:rPr>
                <w:sz w:val="20"/>
                <w:lang w:val="en-AU"/>
              </w:rPr>
              <w:t>compared to a</w:t>
            </w:r>
            <w:r w:rsidRPr="001F3FA7">
              <w:rPr>
                <w:sz w:val="20"/>
                <w:lang w:val="en-AU"/>
              </w:rPr>
              <w:t xml:space="preserve"> </w:t>
            </w:r>
            <w:r w:rsidR="007311B2" w:rsidRPr="001F3FA7">
              <w:rPr>
                <w:sz w:val="20"/>
                <w:lang w:val="en-AU"/>
              </w:rPr>
              <w:t>medium and small tablet;</w:t>
            </w:r>
          </w:p>
          <w:p w14:paraId="7D4484F6" w14:textId="77777777" w:rsidR="007311B2" w:rsidRPr="001F3FA7" w:rsidRDefault="007311B2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No significant differences for orientation, grip shape and surface texture</w:t>
            </w:r>
          </w:p>
          <w:p w14:paraId="48ADD70A" w14:textId="77777777" w:rsidR="007311B2" w:rsidRPr="001F3FA7" w:rsidRDefault="007311B2" w:rsidP="004235DC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501F7645" w14:textId="658F1E9A" w:rsidR="007311B2" w:rsidRPr="001F3FA7" w:rsidRDefault="00A91D09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here was a s</w:t>
            </w:r>
            <w:r w:rsidRPr="001F3FA7">
              <w:rPr>
                <w:sz w:val="20"/>
                <w:lang w:val="en-AU"/>
              </w:rPr>
              <w:t xml:space="preserve">ignificant </w:t>
            </w:r>
            <w:r w:rsidR="007311B2" w:rsidRPr="001F3FA7">
              <w:rPr>
                <w:sz w:val="20"/>
                <w:lang w:val="en-AU"/>
              </w:rPr>
              <w:t>increase in FDS</w:t>
            </w:r>
            <w:r>
              <w:rPr>
                <w:sz w:val="20"/>
                <w:lang w:val="en-AU"/>
              </w:rPr>
              <w:t xml:space="preserve"> (but not for ED) </w:t>
            </w:r>
            <w:r w:rsidR="007311B2" w:rsidRPr="001F3FA7">
              <w:rPr>
                <w:sz w:val="20"/>
                <w:lang w:val="en-AU"/>
              </w:rPr>
              <w:t xml:space="preserve">muscle activity when using </w:t>
            </w:r>
            <w:r>
              <w:rPr>
                <w:sz w:val="20"/>
                <w:lang w:val="en-AU"/>
              </w:rPr>
              <w:t xml:space="preserve">a </w:t>
            </w:r>
            <w:r w:rsidR="007311B2" w:rsidRPr="001F3FA7">
              <w:rPr>
                <w:sz w:val="20"/>
                <w:lang w:val="en-AU"/>
              </w:rPr>
              <w:t xml:space="preserve">large </w:t>
            </w:r>
            <w:r>
              <w:rPr>
                <w:sz w:val="20"/>
                <w:lang w:val="en-AU"/>
              </w:rPr>
              <w:t>compared to</w:t>
            </w:r>
            <w:r w:rsidRPr="001F3FA7">
              <w:rPr>
                <w:sz w:val="20"/>
                <w:lang w:val="en-AU"/>
              </w:rPr>
              <w:t xml:space="preserve"> </w:t>
            </w:r>
            <w:r>
              <w:rPr>
                <w:sz w:val="20"/>
                <w:lang w:val="en-AU"/>
              </w:rPr>
              <w:t xml:space="preserve">a </w:t>
            </w:r>
            <w:r w:rsidR="007311B2" w:rsidRPr="001F3FA7">
              <w:rPr>
                <w:sz w:val="20"/>
                <w:lang w:val="en-AU"/>
              </w:rPr>
              <w:t xml:space="preserve">medium </w:t>
            </w:r>
            <w:r>
              <w:rPr>
                <w:sz w:val="20"/>
                <w:lang w:val="en-AU"/>
              </w:rPr>
              <w:t>or</w:t>
            </w:r>
            <w:r w:rsidRPr="001F3FA7">
              <w:rPr>
                <w:sz w:val="20"/>
                <w:lang w:val="en-AU"/>
              </w:rPr>
              <w:t xml:space="preserve"> </w:t>
            </w:r>
            <w:r w:rsidR="007311B2" w:rsidRPr="001F3FA7">
              <w:rPr>
                <w:sz w:val="20"/>
                <w:lang w:val="en-AU"/>
              </w:rPr>
              <w:t xml:space="preserve">small tablet; </w:t>
            </w:r>
          </w:p>
          <w:p w14:paraId="62091486" w14:textId="77777777" w:rsidR="007311B2" w:rsidRPr="001F3FA7" w:rsidRDefault="007311B2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No significant differences for orientation, grip shape and surface texture</w:t>
            </w:r>
          </w:p>
          <w:p w14:paraId="11654242" w14:textId="77777777" w:rsidR="007311B2" w:rsidRPr="001F3FA7" w:rsidRDefault="007311B2" w:rsidP="004235DC">
            <w:pPr>
              <w:rPr>
                <w:sz w:val="20"/>
                <w:lang w:val="en-AU"/>
              </w:rPr>
            </w:pPr>
          </w:p>
          <w:p w14:paraId="74AB8ED4" w14:textId="5AC8DFCE" w:rsidR="007311B2" w:rsidRPr="001F3FA7" w:rsidRDefault="00A91D09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color w:val="C00000"/>
                <w:sz w:val="20"/>
                <w:lang w:val="en-AU"/>
              </w:rPr>
            </w:pPr>
            <w:r>
              <w:rPr>
                <w:sz w:val="20"/>
                <w:lang w:val="en-AU"/>
              </w:rPr>
              <w:t>There were n</w:t>
            </w:r>
            <w:r w:rsidRPr="001F3FA7">
              <w:rPr>
                <w:sz w:val="20"/>
                <w:lang w:val="en-AU"/>
              </w:rPr>
              <w:t xml:space="preserve">o </w:t>
            </w:r>
            <w:r w:rsidR="007311B2" w:rsidRPr="001F3FA7">
              <w:rPr>
                <w:sz w:val="20"/>
                <w:lang w:val="en-AU"/>
              </w:rPr>
              <w:t>significant differences when using different stylus shape</w:t>
            </w:r>
            <w:r>
              <w:rPr>
                <w:sz w:val="20"/>
                <w:lang w:val="en-AU"/>
              </w:rPr>
              <w:t>s</w:t>
            </w:r>
          </w:p>
        </w:tc>
      </w:tr>
      <w:tr w:rsidR="007311B2" w:rsidRPr="000E0E43" w14:paraId="3BC1AE91" w14:textId="77777777" w:rsidTr="00E360BF">
        <w:tc>
          <w:tcPr>
            <w:tcW w:w="1234" w:type="dxa"/>
            <w:shd w:val="clear" w:color="auto" w:fill="E7E6E6" w:themeFill="background2"/>
          </w:tcPr>
          <w:p w14:paraId="50D7EADA" w14:textId="5AF16B09" w:rsidR="007311B2" w:rsidRPr="001F3FA7" w:rsidRDefault="007311B2" w:rsidP="00E360BF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lastRenderedPageBreak/>
              <w:t xml:space="preserve">Shin and Kim (2014) </w:t>
            </w:r>
            <w:r w:rsidR="00BC5DCD">
              <w:rPr>
                <w:b/>
                <w:sz w:val="20"/>
                <w:szCs w:val="20"/>
                <w:lang w:val="en-AU"/>
              </w:rPr>
              <w:t>[59]</w:t>
            </w:r>
          </w:p>
          <w:p w14:paraId="06599BB8" w14:textId="77777777" w:rsidR="007311B2" w:rsidRPr="001F3FA7" w:rsidRDefault="007311B2" w:rsidP="00E360BF">
            <w:pPr>
              <w:rPr>
                <w:b/>
                <w:sz w:val="20"/>
                <w:szCs w:val="20"/>
                <w:lang w:val="en-AU"/>
              </w:rPr>
            </w:pPr>
          </w:p>
          <w:p w14:paraId="36B79240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</w:tc>
        <w:tc>
          <w:tcPr>
            <w:tcW w:w="1862" w:type="dxa"/>
          </w:tcPr>
          <w:p w14:paraId="3B7261C4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n</w:t>
            </w:r>
            <w:r w:rsidRPr="001F3FA7">
              <w:rPr>
                <w:sz w:val="20"/>
                <w:szCs w:val="20"/>
                <w:lang w:val="en-AU"/>
              </w:rPr>
              <w:t xml:space="preserve"> = 15</w:t>
            </w:r>
          </w:p>
          <w:p w14:paraId="2E1D5EBE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</w:p>
          <w:p w14:paraId="37C85DE4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Age</w:t>
            </w:r>
            <w:r w:rsidRPr="001F3FA7">
              <w:rPr>
                <w:sz w:val="20"/>
                <w:szCs w:val="20"/>
                <w:lang w:val="en-AU"/>
              </w:rPr>
              <w:t xml:space="preserve">: 26.1 (5.7) years </w:t>
            </w:r>
          </w:p>
          <w:p w14:paraId="1CC6B684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Gender</w:t>
            </w:r>
            <w:r w:rsidRPr="001F3FA7">
              <w:rPr>
                <w:sz w:val="20"/>
                <w:szCs w:val="20"/>
                <w:lang w:val="en-AU"/>
              </w:rPr>
              <w:t>: -</w:t>
            </w:r>
          </w:p>
          <w:p w14:paraId="0E54B2C2" w14:textId="0C59705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Other specific:</w:t>
            </w:r>
            <w:r w:rsidRPr="001F3FA7">
              <w:rPr>
                <w:sz w:val="20"/>
                <w:szCs w:val="20"/>
                <w:lang w:val="en-AU"/>
              </w:rPr>
              <w:t xml:space="preserve"> </w:t>
            </w:r>
            <w:r w:rsidR="004235DC">
              <w:rPr>
                <w:sz w:val="20"/>
                <w:szCs w:val="20"/>
                <w:lang w:val="en-AU"/>
              </w:rPr>
              <w:t xml:space="preserve">All had </w:t>
            </w:r>
            <w:r w:rsidRPr="001F3FA7">
              <w:rPr>
                <w:sz w:val="20"/>
                <w:szCs w:val="20"/>
                <w:lang w:val="en-AU"/>
              </w:rPr>
              <w:t>no neck pain or spinal injuries in the past year</w:t>
            </w:r>
          </w:p>
          <w:p w14:paraId="625A76EB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</w:p>
          <w:p w14:paraId="43910949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</w:tc>
        <w:tc>
          <w:tcPr>
            <w:tcW w:w="1434" w:type="dxa"/>
          </w:tcPr>
          <w:p w14:paraId="2E1E0F49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Smartphone </w:t>
            </w:r>
          </w:p>
        </w:tc>
        <w:tc>
          <w:tcPr>
            <w:tcW w:w="2378" w:type="dxa"/>
          </w:tcPr>
          <w:p w14:paraId="523D2E39" w14:textId="77777777" w:rsidR="007311B2" w:rsidRPr="001F3FA7" w:rsidRDefault="007311B2" w:rsidP="004235DC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Design:</w:t>
            </w:r>
          </w:p>
          <w:p w14:paraId="10231E39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Experimental laboratory study </w:t>
            </w:r>
          </w:p>
          <w:p w14:paraId="2E4B1832" w14:textId="77777777" w:rsidR="007311B2" w:rsidRPr="001F3FA7" w:rsidRDefault="007311B2" w:rsidP="004235DC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Conditions:</w:t>
            </w:r>
          </w:p>
          <w:p w14:paraId="11EC0571" w14:textId="5E8194BD" w:rsidR="007311B2" w:rsidRPr="001F3FA7" w:rsidRDefault="00393DBB" w:rsidP="004235DC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martphone use with two-</w:t>
            </w:r>
            <w:r w:rsidR="007311B2" w:rsidRPr="001F3FA7">
              <w:rPr>
                <w:sz w:val="20"/>
                <w:szCs w:val="20"/>
                <w:lang w:val="en-AU"/>
              </w:rPr>
              <w:t>handed hold for 15 minutes</w:t>
            </w:r>
            <w:r w:rsidR="00A91D09">
              <w:rPr>
                <w:sz w:val="20"/>
                <w:szCs w:val="20"/>
                <w:lang w:val="en-AU"/>
              </w:rPr>
              <w:t xml:space="preserve"> while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 sitting with:</w:t>
            </w:r>
          </w:p>
          <w:p w14:paraId="26997A46" w14:textId="45270212" w:rsidR="007311B2" w:rsidRPr="001F3FA7" w:rsidRDefault="00A91D09" w:rsidP="004235DC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A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neutral neck posture, </w:t>
            </w:r>
            <w:r>
              <w:rPr>
                <w:sz w:val="20"/>
                <w:szCs w:val="20"/>
                <w:lang w:val="en-AU"/>
              </w:rPr>
              <w:t xml:space="preserve">with the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smartphone on </w:t>
            </w:r>
            <w:r>
              <w:rPr>
                <w:sz w:val="20"/>
                <w:szCs w:val="20"/>
                <w:lang w:val="en-AU"/>
              </w:rPr>
              <w:t xml:space="preserve">a </w:t>
            </w:r>
            <w:r w:rsidR="007311B2" w:rsidRPr="001F3FA7">
              <w:rPr>
                <w:sz w:val="20"/>
                <w:szCs w:val="20"/>
                <w:lang w:val="en-AU"/>
              </w:rPr>
              <w:t>desk vs</w:t>
            </w:r>
          </w:p>
          <w:p w14:paraId="68F48813" w14:textId="5697F268" w:rsidR="007311B2" w:rsidRPr="001F3FA7" w:rsidRDefault="00A91D09" w:rsidP="004235DC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A </w:t>
            </w:r>
            <w:r w:rsidR="007311B2" w:rsidRPr="001F3FA7">
              <w:rPr>
                <w:sz w:val="20"/>
                <w:szCs w:val="20"/>
                <w:lang w:val="en-AU"/>
              </w:rPr>
              <w:t>flexed neck</w:t>
            </w:r>
            <w:r>
              <w:rPr>
                <w:sz w:val="20"/>
                <w:szCs w:val="20"/>
                <w:lang w:val="en-AU"/>
              </w:rPr>
              <w:t xml:space="preserve"> posture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, </w:t>
            </w:r>
            <w:r>
              <w:rPr>
                <w:sz w:val="20"/>
                <w:szCs w:val="20"/>
                <w:lang w:val="en-AU"/>
              </w:rPr>
              <w:t xml:space="preserve">with the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smartphone on </w:t>
            </w:r>
            <w:r>
              <w:rPr>
                <w:sz w:val="20"/>
                <w:szCs w:val="20"/>
                <w:lang w:val="en-AU"/>
              </w:rPr>
              <w:t xml:space="preserve">the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lap </w:t>
            </w:r>
          </w:p>
          <w:p w14:paraId="08152709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2E87277D" w14:textId="77777777" w:rsidR="007311B2" w:rsidRPr="001F3FA7" w:rsidRDefault="007311B2" w:rsidP="004235DC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Task:</w:t>
            </w:r>
          </w:p>
          <w:p w14:paraId="1202A820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Free use of applications of choice</w:t>
            </w:r>
          </w:p>
          <w:p w14:paraId="0AF89291" w14:textId="77777777" w:rsidR="007311B2" w:rsidRPr="001F3FA7" w:rsidRDefault="007311B2" w:rsidP="004235DC">
            <w:pPr>
              <w:rPr>
                <w:b/>
                <w:sz w:val="20"/>
                <w:lang w:val="en-AU"/>
              </w:rPr>
            </w:pPr>
          </w:p>
        </w:tc>
        <w:tc>
          <w:tcPr>
            <w:tcW w:w="2678" w:type="dxa"/>
          </w:tcPr>
          <w:p w14:paraId="7D1B8E54" w14:textId="30DE30F3" w:rsidR="007311B2" w:rsidRPr="001F3FA7" w:rsidRDefault="00894D7C" w:rsidP="004235DC">
            <w:pPr>
              <w:pStyle w:val="ListParagraph"/>
              <w:numPr>
                <w:ilvl w:val="0"/>
                <w:numId w:val="9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Type of exposures:</w:t>
            </w:r>
          </w:p>
          <w:p w14:paraId="25301B90" w14:textId="77777777" w:rsidR="007311B2" w:rsidRPr="001F3FA7" w:rsidRDefault="007311B2" w:rsidP="004235DC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Neck muscle activity </w:t>
            </w:r>
          </w:p>
          <w:p w14:paraId="419E1E48" w14:textId="77777777" w:rsidR="007311B2" w:rsidRPr="001F3FA7" w:rsidRDefault="007311B2" w:rsidP="004235DC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69FC881F" w14:textId="6BCCB7DD" w:rsidR="007311B2" w:rsidRPr="001F3FA7" w:rsidRDefault="007311B2" w:rsidP="004235DC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EMG </w:t>
            </w:r>
            <w:r w:rsidR="00A91D09" w:rsidRPr="001F3FA7">
              <w:rPr>
                <w:sz w:val="20"/>
                <w:lang w:val="en-AU"/>
              </w:rPr>
              <w:t>o</w:t>
            </w:r>
            <w:r w:rsidR="00A91D09">
              <w:rPr>
                <w:sz w:val="20"/>
                <w:lang w:val="en-AU"/>
              </w:rPr>
              <w:t>f</w:t>
            </w:r>
            <w:r w:rsidR="00A91D09" w:rsidRPr="001F3FA7">
              <w:rPr>
                <w:sz w:val="20"/>
                <w:lang w:val="en-AU"/>
              </w:rPr>
              <w:t xml:space="preserve"> </w:t>
            </w:r>
            <w:r w:rsidRPr="001F3FA7">
              <w:rPr>
                <w:sz w:val="20"/>
                <w:lang w:val="en-AU"/>
              </w:rPr>
              <w:t xml:space="preserve">CES </w:t>
            </w:r>
          </w:p>
          <w:p w14:paraId="2A5ED1D3" w14:textId="77777777" w:rsidR="007311B2" w:rsidRPr="001F3FA7" w:rsidRDefault="007311B2" w:rsidP="004235DC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words"/>
                <w:lang w:val="en-AU"/>
              </w:rPr>
              <w:t>Variable(s):</w:t>
            </w:r>
          </w:p>
          <w:p w14:paraId="12A45084" w14:textId="77777777" w:rsidR="007311B2" w:rsidRPr="001F3FA7" w:rsidRDefault="007311B2" w:rsidP="004235DC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i/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Flexion relaxation ratio </w:t>
            </w:r>
            <w:r w:rsidRPr="001F3FA7">
              <w:rPr>
                <w:i/>
                <w:sz w:val="20"/>
                <w:lang w:val="en-AU"/>
              </w:rPr>
              <w:t>(calculated by dividing maximum muscle activity during cervical extension with return to starting position for 5s, by the average activation during sustained cervical full flexion for 5s)</w:t>
            </w:r>
          </w:p>
          <w:p w14:paraId="44B188A8" w14:textId="77777777" w:rsidR="007311B2" w:rsidRPr="001F3FA7" w:rsidRDefault="007311B2" w:rsidP="004235DC">
            <w:pPr>
              <w:pStyle w:val="ListParagraph"/>
              <w:ind w:left="360"/>
              <w:rPr>
                <w:b/>
                <w:sz w:val="20"/>
                <w:szCs w:val="20"/>
                <w:lang w:val="en-AU"/>
              </w:rPr>
            </w:pPr>
          </w:p>
        </w:tc>
        <w:tc>
          <w:tcPr>
            <w:tcW w:w="5877" w:type="dxa"/>
          </w:tcPr>
          <w:p w14:paraId="69D4716A" w14:textId="77777777" w:rsidR="007311B2" w:rsidRPr="001F3FA7" w:rsidRDefault="007311B2" w:rsidP="004235DC">
            <w:pPr>
              <w:rPr>
                <w:lang w:val="en-AU"/>
              </w:rPr>
            </w:pPr>
          </w:p>
          <w:p w14:paraId="160FEE4A" w14:textId="77777777" w:rsidR="007311B2" w:rsidRPr="001F3FA7" w:rsidRDefault="007311B2" w:rsidP="004235DC">
            <w:pPr>
              <w:rPr>
                <w:lang w:val="en-AU"/>
              </w:rPr>
            </w:pPr>
          </w:p>
          <w:p w14:paraId="23E144DA" w14:textId="77777777" w:rsidR="007311B2" w:rsidRPr="001F3FA7" w:rsidRDefault="007311B2" w:rsidP="004235DC">
            <w:pPr>
              <w:rPr>
                <w:lang w:val="en-AU"/>
              </w:rPr>
            </w:pPr>
          </w:p>
          <w:p w14:paraId="141B2675" w14:textId="77777777" w:rsidR="007311B2" w:rsidRPr="001F3FA7" w:rsidRDefault="007311B2" w:rsidP="004235DC">
            <w:pPr>
              <w:rPr>
                <w:lang w:val="en-AU"/>
              </w:rPr>
            </w:pPr>
          </w:p>
          <w:p w14:paraId="709F0003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695D226C" w14:textId="6DD51316" w:rsidR="00393DBB" w:rsidRDefault="00393DBB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No</w:t>
            </w:r>
            <w:r w:rsidR="00A91D09" w:rsidRPr="001F3FA7">
              <w:rPr>
                <w:sz w:val="20"/>
                <w:lang w:val="en-AU"/>
              </w:rPr>
              <w:t xml:space="preserve"> </w:t>
            </w:r>
            <w:r w:rsidR="007311B2" w:rsidRPr="001F3FA7">
              <w:rPr>
                <w:sz w:val="20"/>
                <w:lang w:val="en-AU"/>
              </w:rPr>
              <w:t xml:space="preserve">significant differences </w:t>
            </w:r>
            <w:r>
              <w:rPr>
                <w:sz w:val="20"/>
                <w:lang w:val="en-AU"/>
              </w:rPr>
              <w:t xml:space="preserve">were found </w:t>
            </w:r>
            <w:r w:rsidR="007311B2" w:rsidRPr="001F3FA7">
              <w:rPr>
                <w:sz w:val="20"/>
                <w:lang w:val="en-AU"/>
              </w:rPr>
              <w:t xml:space="preserve">between </w:t>
            </w:r>
            <w:r w:rsidR="00B37F7D">
              <w:rPr>
                <w:sz w:val="20"/>
                <w:lang w:val="en-AU"/>
              </w:rPr>
              <w:t xml:space="preserve">using </w:t>
            </w:r>
            <w:r w:rsidR="007311B2" w:rsidRPr="001F3FA7">
              <w:rPr>
                <w:sz w:val="20"/>
                <w:lang w:val="en-AU"/>
              </w:rPr>
              <w:t xml:space="preserve">smartphone on </w:t>
            </w:r>
            <w:r w:rsidR="00B37F7D">
              <w:rPr>
                <w:sz w:val="20"/>
                <w:lang w:val="en-AU"/>
              </w:rPr>
              <w:t xml:space="preserve">a </w:t>
            </w:r>
            <w:r w:rsidR="007311B2" w:rsidRPr="001F3FA7">
              <w:rPr>
                <w:sz w:val="20"/>
                <w:lang w:val="en-AU"/>
              </w:rPr>
              <w:t xml:space="preserve">desk and on </w:t>
            </w:r>
            <w:r w:rsidR="00A91D09">
              <w:rPr>
                <w:sz w:val="20"/>
                <w:lang w:val="en-AU"/>
              </w:rPr>
              <w:t xml:space="preserve">the </w:t>
            </w:r>
            <w:r>
              <w:rPr>
                <w:sz w:val="20"/>
                <w:lang w:val="en-AU"/>
              </w:rPr>
              <w:t>lap</w:t>
            </w:r>
          </w:p>
          <w:p w14:paraId="1ED0650F" w14:textId="3C135857" w:rsidR="007311B2" w:rsidRPr="001F3FA7" w:rsidRDefault="00393DBB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No significant differences were found</w:t>
            </w:r>
            <w:r w:rsidR="007311B2" w:rsidRPr="001F3FA7">
              <w:rPr>
                <w:sz w:val="20"/>
                <w:lang w:val="en-AU"/>
              </w:rPr>
              <w:t xml:space="preserve"> before and after</w:t>
            </w:r>
            <w:r w:rsidR="00B37F7D">
              <w:rPr>
                <w:sz w:val="20"/>
                <w:lang w:val="en-AU"/>
              </w:rPr>
              <w:t xml:space="preserve"> using</w:t>
            </w:r>
            <w:r w:rsidR="007311B2" w:rsidRPr="001F3FA7">
              <w:rPr>
                <w:sz w:val="20"/>
                <w:lang w:val="en-AU"/>
              </w:rPr>
              <w:t xml:space="preserve"> smartphone on </w:t>
            </w:r>
            <w:r w:rsidR="00B37F7D">
              <w:rPr>
                <w:sz w:val="20"/>
                <w:lang w:val="en-AU"/>
              </w:rPr>
              <w:t xml:space="preserve">a </w:t>
            </w:r>
            <w:r w:rsidR="007311B2" w:rsidRPr="001F3FA7">
              <w:rPr>
                <w:sz w:val="20"/>
                <w:lang w:val="en-AU"/>
              </w:rPr>
              <w:t>desk</w:t>
            </w:r>
            <w:r w:rsidR="00B37F7D">
              <w:rPr>
                <w:sz w:val="20"/>
                <w:lang w:val="en-AU"/>
              </w:rPr>
              <w:t xml:space="preserve"> or on the </w:t>
            </w:r>
            <w:r w:rsidR="007311B2" w:rsidRPr="001F3FA7">
              <w:rPr>
                <w:sz w:val="20"/>
                <w:lang w:val="en-AU"/>
              </w:rPr>
              <w:t>lap</w:t>
            </w:r>
          </w:p>
        </w:tc>
      </w:tr>
      <w:tr w:rsidR="007311B2" w:rsidRPr="000E0E43" w14:paraId="413FE41C" w14:textId="77777777" w:rsidTr="00E360BF">
        <w:tc>
          <w:tcPr>
            <w:tcW w:w="1234" w:type="dxa"/>
            <w:shd w:val="clear" w:color="auto" w:fill="E7E6E6" w:themeFill="background2"/>
          </w:tcPr>
          <w:p w14:paraId="1052BA69" w14:textId="12726FBB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proofErr w:type="spellStart"/>
            <w:r w:rsidRPr="001F3FA7">
              <w:rPr>
                <w:b/>
                <w:sz w:val="20"/>
                <w:lang w:val="en-AU"/>
              </w:rPr>
              <w:t>Stoffregen</w:t>
            </w:r>
            <w:proofErr w:type="spellEnd"/>
            <w:r w:rsidRPr="001F3FA7">
              <w:rPr>
                <w:b/>
                <w:sz w:val="20"/>
                <w:lang w:val="en-AU"/>
              </w:rPr>
              <w:t xml:space="preserve"> et al (2014) </w:t>
            </w:r>
            <w:r w:rsidR="00BC5DCD">
              <w:rPr>
                <w:b/>
                <w:sz w:val="20"/>
                <w:lang w:val="en-AU"/>
              </w:rPr>
              <w:t>[60]</w:t>
            </w:r>
          </w:p>
          <w:p w14:paraId="50C5F76E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  <w:p w14:paraId="55B21405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</w:tc>
        <w:tc>
          <w:tcPr>
            <w:tcW w:w="1862" w:type="dxa"/>
          </w:tcPr>
          <w:p w14:paraId="2BB6F496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n</w:t>
            </w:r>
            <w:r w:rsidRPr="001F3FA7">
              <w:rPr>
                <w:sz w:val="20"/>
                <w:lang w:val="en-AU"/>
              </w:rPr>
              <w:t xml:space="preserve"> = 36</w:t>
            </w:r>
          </w:p>
          <w:p w14:paraId="24D1E022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  <w:p w14:paraId="22903053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Age: </w:t>
            </w:r>
            <w:r w:rsidRPr="001F3FA7">
              <w:rPr>
                <w:sz w:val="20"/>
                <w:lang w:val="en-AU"/>
              </w:rPr>
              <w:t>21.3 (2.7) years</w:t>
            </w:r>
          </w:p>
          <w:p w14:paraId="109AADEE" w14:textId="5A6E1989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Gender: </w:t>
            </w:r>
            <w:r w:rsidR="004235DC">
              <w:rPr>
                <w:sz w:val="20"/>
                <w:lang w:val="en-AU"/>
              </w:rPr>
              <w:t>14 males,</w:t>
            </w:r>
            <w:r w:rsidRPr="001F3FA7">
              <w:rPr>
                <w:sz w:val="20"/>
                <w:lang w:val="en-AU"/>
              </w:rPr>
              <w:t xml:space="preserve"> 22 females</w:t>
            </w:r>
          </w:p>
          <w:p w14:paraId="190F4BC5" w14:textId="20C3FDD6" w:rsidR="007311B2" w:rsidRPr="001F3FA7" w:rsidRDefault="007311B2" w:rsidP="00A91D09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Other specific:</w:t>
            </w:r>
            <w:r w:rsidRPr="001F3FA7">
              <w:rPr>
                <w:sz w:val="20"/>
                <w:lang w:val="en-AU"/>
              </w:rPr>
              <w:t xml:space="preserve"> </w:t>
            </w:r>
            <w:r w:rsidR="00A91D09">
              <w:rPr>
                <w:sz w:val="20"/>
                <w:lang w:val="en-AU"/>
              </w:rPr>
              <w:t>U</w:t>
            </w:r>
            <w:r w:rsidRPr="001F3FA7">
              <w:rPr>
                <w:sz w:val="20"/>
                <w:lang w:val="en-AU"/>
              </w:rPr>
              <w:t xml:space="preserve">ndergraduate students from a </w:t>
            </w:r>
            <w:r w:rsidRPr="001F3FA7">
              <w:rPr>
                <w:sz w:val="20"/>
                <w:lang w:val="en-AU"/>
              </w:rPr>
              <w:lastRenderedPageBreak/>
              <w:t xml:space="preserve">university in </w:t>
            </w:r>
            <w:r w:rsidR="00A91D09">
              <w:rPr>
                <w:sz w:val="20"/>
                <w:lang w:val="en-AU"/>
              </w:rPr>
              <w:t xml:space="preserve">the </w:t>
            </w:r>
            <w:r w:rsidRPr="001F3FA7">
              <w:rPr>
                <w:sz w:val="20"/>
                <w:lang w:val="en-AU"/>
              </w:rPr>
              <w:t>USA</w:t>
            </w:r>
          </w:p>
        </w:tc>
        <w:tc>
          <w:tcPr>
            <w:tcW w:w="1434" w:type="dxa"/>
          </w:tcPr>
          <w:p w14:paraId="7ADA82E7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lastRenderedPageBreak/>
              <w:t>Tablet computer</w:t>
            </w:r>
          </w:p>
        </w:tc>
        <w:tc>
          <w:tcPr>
            <w:tcW w:w="2378" w:type="dxa"/>
          </w:tcPr>
          <w:p w14:paraId="2BDCDCEB" w14:textId="77777777" w:rsidR="007311B2" w:rsidRPr="001F3FA7" w:rsidRDefault="007311B2" w:rsidP="004235DC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Design:</w:t>
            </w:r>
          </w:p>
          <w:p w14:paraId="5313E6BB" w14:textId="77777777" w:rsidR="007311B2" w:rsidRPr="001F3FA7" w:rsidRDefault="007311B2" w:rsidP="004235DC">
            <w:pPr>
              <w:rPr>
                <w:b/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Experimental laboratory study</w:t>
            </w:r>
          </w:p>
          <w:p w14:paraId="3D877916" w14:textId="77777777" w:rsidR="007311B2" w:rsidRPr="001F3FA7" w:rsidRDefault="007311B2" w:rsidP="004235DC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Conditions:</w:t>
            </w:r>
          </w:p>
          <w:p w14:paraId="113D2314" w14:textId="4F2A418A" w:rsidR="007311B2" w:rsidRPr="001F3FA7" w:rsidRDefault="00A91D09" w:rsidP="004235DC">
            <w:pPr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While</w:t>
            </w:r>
            <w:r w:rsidRPr="001F3FA7">
              <w:rPr>
                <w:sz w:val="20"/>
                <w:lang w:val="en-AU"/>
              </w:rPr>
              <w:t xml:space="preserve"> </w:t>
            </w:r>
            <w:r w:rsidR="007311B2" w:rsidRPr="001F3FA7">
              <w:rPr>
                <w:sz w:val="20"/>
                <w:lang w:val="en-AU"/>
              </w:rPr>
              <w:t>sitting till motion sickness sets in or after 50</w:t>
            </w:r>
            <w:r w:rsidR="00453C49">
              <w:rPr>
                <w:sz w:val="20"/>
                <w:lang w:val="en-AU"/>
              </w:rPr>
              <w:t xml:space="preserve"> </w:t>
            </w:r>
            <w:proofErr w:type="gramStart"/>
            <w:r w:rsidR="00453C49" w:rsidRPr="003906F2">
              <w:rPr>
                <w:sz w:val="20"/>
                <w:lang w:val="en-AU"/>
              </w:rPr>
              <w:t>minutes</w:t>
            </w:r>
            <w:proofErr w:type="gramEnd"/>
            <w:r w:rsidR="00453C49">
              <w:rPr>
                <w:sz w:val="20"/>
                <w:lang w:val="en-AU"/>
              </w:rPr>
              <w:t xml:space="preserve"> tasks were performed</w:t>
            </w:r>
            <w:r w:rsidR="007311B2" w:rsidRPr="001F3FA7">
              <w:rPr>
                <w:sz w:val="20"/>
                <w:lang w:val="en-AU"/>
              </w:rPr>
              <w:t xml:space="preserve"> with:</w:t>
            </w:r>
          </w:p>
          <w:p w14:paraId="717760D2" w14:textId="60E3B71A" w:rsidR="007311B2" w:rsidRPr="001F3FA7" w:rsidRDefault="004235DC" w:rsidP="004235DC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lastRenderedPageBreak/>
              <w:t>T</w:t>
            </w:r>
            <w:r w:rsidR="007311B2" w:rsidRPr="001F3FA7">
              <w:rPr>
                <w:sz w:val="20"/>
                <w:lang w:val="en-AU"/>
              </w:rPr>
              <w:t xml:space="preserve">ablet </w:t>
            </w:r>
            <w:r w:rsidR="007311B2" w:rsidRPr="001F3FA7">
              <w:rPr>
                <w:sz w:val="20"/>
                <w:szCs w:val="20"/>
                <w:lang w:val="en-AU"/>
              </w:rPr>
              <w:t>computer</w:t>
            </w:r>
            <w:r w:rsidR="007311B2" w:rsidRPr="001F3FA7">
              <w:rPr>
                <w:sz w:val="20"/>
                <w:lang w:val="en-AU"/>
              </w:rPr>
              <w:t xml:space="preserve"> supported and tilted at 45°</w:t>
            </w:r>
            <w:r w:rsidR="00453C49">
              <w:rPr>
                <w:sz w:val="20"/>
                <w:lang w:val="en-AU"/>
              </w:rPr>
              <w:t xml:space="preserve"> </w:t>
            </w:r>
            <w:r w:rsidR="007311B2" w:rsidRPr="001F3FA7">
              <w:rPr>
                <w:i/>
                <w:sz w:val="20"/>
                <w:lang w:val="en-AU"/>
              </w:rPr>
              <w:t>(touch condition)</w:t>
            </w:r>
          </w:p>
          <w:p w14:paraId="0BCA5F17" w14:textId="3B64FE82" w:rsidR="007311B2" w:rsidRPr="001F3FA7" w:rsidRDefault="004235DC" w:rsidP="004235DC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wo-</w:t>
            </w:r>
            <w:r w:rsidR="007311B2" w:rsidRPr="001F3FA7">
              <w:rPr>
                <w:sz w:val="20"/>
                <w:lang w:val="en-AU"/>
              </w:rPr>
              <w:t xml:space="preserve">handed hold without support, </w:t>
            </w:r>
            <w:r w:rsidR="00453C49">
              <w:rPr>
                <w:sz w:val="20"/>
                <w:lang w:val="en-AU"/>
              </w:rPr>
              <w:t xml:space="preserve">while </w:t>
            </w:r>
            <w:r w:rsidR="007311B2" w:rsidRPr="001F3FA7">
              <w:rPr>
                <w:sz w:val="20"/>
                <w:lang w:val="en-AU"/>
              </w:rPr>
              <w:t xml:space="preserve">tilting </w:t>
            </w:r>
            <w:r w:rsidR="00453C49">
              <w:rPr>
                <w:sz w:val="20"/>
                <w:lang w:val="en-AU"/>
              </w:rPr>
              <w:t xml:space="preserve">the tablet manually </w:t>
            </w:r>
            <w:r w:rsidR="007311B2" w:rsidRPr="001F3FA7">
              <w:rPr>
                <w:i/>
                <w:sz w:val="20"/>
                <w:lang w:val="en-AU"/>
              </w:rPr>
              <w:t>(tilt condition)</w:t>
            </w:r>
            <w:r w:rsidR="007311B2" w:rsidRPr="001F3FA7">
              <w:rPr>
                <w:sz w:val="20"/>
                <w:lang w:val="en-AU"/>
              </w:rPr>
              <w:t xml:space="preserve"> </w:t>
            </w:r>
          </w:p>
          <w:p w14:paraId="0E9F61F3" w14:textId="24F22124" w:rsidR="007311B2" w:rsidRPr="001F3FA7" w:rsidRDefault="007311B2" w:rsidP="004235DC">
            <w:pPr>
              <w:rPr>
                <w:b/>
                <w:sz w:val="20"/>
                <w:lang w:val="en-AU"/>
              </w:rPr>
            </w:pPr>
          </w:p>
          <w:p w14:paraId="137D57FC" w14:textId="77777777" w:rsidR="007311B2" w:rsidRPr="001F3FA7" w:rsidRDefault="007311B2" w:rsidP="004235DC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Task:</w:t>
            </w:r>
          </w:p>
          <w:p w14:paraId="4AA51492" w14:textId="2998F3B7" w:rsidR="007311B2" w:rsidRPr="001F3FA7" w:rsidRDefault="007311B2" w:rsidP="004235DC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Gaming</w:t>
            </w:r>
            <w:r w:rsidR="00453C49">
              <w:rPr>
                <w:sz w:val="20"/>
                <w:lang w:val="en-AU"/>
              </w:rPr>
              <w:t xml:space="preserve"> (finger control game)</w:t>
            </w:r>
          </w:p>
          <w:p w14:paraId="3A12FD75" w14:textId="77777777" w:rsidR="007311B2" w:rsidRPr="001F3FA7" w:rsidRDefault="007311B2" w:rsidP="004235DC">
            <w:pPr>
              <w:rPr>
                <w:sz w:val="20"/>
                <w:lang w:val="en-AU"/>
              </w:rPr>
            </w:pPr>
          </w:p>
          <w:p w14:paraId="059231DF" w14:textId="77777777" w:rsidR="007311B2" w:rsidRPr="001F3FA7" w:rsidRDefault="007311B2" w:rsidP="004235DC">
            <w:pPr>
              <w:rPr>
                <w:sz w:val="20"/>
                <w:lang w:val="en-AU"/>
              </w:rPr>
            </w:pPr>
          </w:p>
        </w:tc>
        <w:tc>
          <w:tcPr>
            <w:tcW w:w="2678" w:type="dxa"/>
          </w:tcPr>
          <w:p w14:paraId="548FEC9C" w14:textId="04C1AB43" w:rsidR="007311B2" w:rsidRPr="001F3FA7" w:rsidRDefault="00894D7C" w:rsidP="004235DC">
            <w:pPr>
              <w:pStyle w:val="ListParagraph"/>
              <w:numPr>
                <w:ilvl w:val="0"/>
                <w:numId w:val="26"/>
              </w:numPr>
              <w:rPr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lastRenderedPageBreak/>
              <w:t>Type of exposures:</w:t>
            </w:r>
          </w:p>
          <w:p w14:paraId="30750A25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Head and trunk movement</w:t>
            </w:r>
          </w:p>
          <w:p w14:paraId="1512EF62" w14:textId="77777777" w:rsidR="007311B2" w:rsidRPr="001F3FA7" w:rsidRDefault="007311B2" w:rsidP="004235DC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u w:val="single"/>
                <w:lang w:val="en-AU"/>
              </w:rPr>
              <w:t>Measurement method:</w:t>
            </w:r>
          </w:p>
          <w:p w14:paraId="12763016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Magnetic tracking system for movement in medio-lateral and anterior-posterior direction</w:t>
            </w:r>
          </w:p>
          <w:p w14:paraId="617CAF52" w14:textId="77777777" w:rsidR="007311B2" w:rsidRPr="001F3FA7" w:rsidRDefault="007311B2" w:rsidP="004235DC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u w:val="words"/>
                <w:lang w:val="en-AU"/>
              </w:rPr>
              <w:t>Variable(s):</w:t>
            </w:r>
          </w:p>
          <w:p w14:paraId="075ED9C6" w14:textId="310819CB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lastRenderedPageBreak/>
              <w:t xml:space="preserve">Movement variability </w:t>
            </w:r>
            <w:r w:rsidRPr="001F3FA7">
              <w:rPr>
                <w:i/>
                <w:sz w:val="20"/>
                <w:szCs w:val="20"/>
                <w:lang w:val="en-AU"/>
              </w:rPr>
              <w:t>(standard deviation of position)</w:t>
            </w:r>
            <w:r w:rsidRPr="001F3FA7">
              <w:rPr>
                <w:sz w:val="20"/>
                <w:szCs w:val="20"/>
                <w:lang w:val="en-AU"/>
              </w:rPr>
              <w:t xml:space="preserve"> and movement dynamics </w:t>
            </w:r>
            <w:r w:rsidRPr="001F3FA7">
              <w:rPr>
                <w:i/>
                <w:sz w:val="20"/>
                <w:szCs w:val="20"/>
                <w:lang w:val="en-AU"/>
              </w:rPr>
              <w:t>(</w:t>
            </w:r>
            <w:r w:rsidR="00453C49">
              <w:rPr>
                <w:i/>
                <w:sz w:val="20"/>
                <w:szCs w:val="20"/>
                <w:lang w:val="en-AU"/>
              </w:rPr>
              <w:t xml:space="preserve">using </w:t>
            </w:r>
            <w:r w:rsidR="004235DC">
              <w:rPr>
                <w:i/>
                <w:sz w:val="20"/>
                <w:szCs w:val="20"/>
                <w:lang w:val="en-AU"/>
              </w:rPr>
              <w:t xml:space="preserve">detrended </w:t>
            </w:r>
            <w:r w:rsidRPr="001F3FA7">
              <w:rPr>
                <w:i/>
                <w:sz w:val="20"/>
                <w:szCs w:val="20"/>
                <w:lang w:val="en-AU"/>
              </w:rPr>
              <w:t>fluctuation analysis)</w:t>
            </w:r>
            <w:r w:rsidRPr="001F3FA7">
              <w:rPr>
                <w:sz w:val="20"/>
                <w:szCs w:val="20"/>
                <w:lang w:val="en-AU"/>
              </w:rPr>
              <w:t xml:space="preserve"> of:</w:t>
            </w:r>
          </w:p>
          <w:p w14:paraId="5CD53381" w14:textId="77777777" w:rsidR="007311B2" w:rsidRPr="001F3FA7" w:rsidRDefault="007311B2" w:rsidP="004235DC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Head</w:t>
            </w:r>
          </w:p>
          <w:p w14:paraId="7A25CD00" w14:textId="77777777" w:rsidR="007311B2" w:rsidRPr="001F3FA7" w:rsidRDefault="007311B2" w:rsidP="004235DC">
            <w:pPr>
              <w:pStyle w:val="ListParagraph"/>
              <w:ind w:left="175"/>
              <w:rPr>
                <w:sz w:val="20"/>
                <w:szCs w:val="20"/>
                <w:lang w:val="en-AU"/>
              </w:rPr>
            </w:pPr>
          </w:p>
          <w:p w14:paraId="173683D8" w14:textId="77777777" w:rsidR="007311B2" w:rsidRPr="001F3FA7" w:rsidRDefault="007311B2" w:rsidP="004235DC">
            <w:pPr>
              <w:pStyle w:val="ListParagraph"/>
              <w:ind w:left="175"/>
              <w:rPr>
                <w:sz w:val="20"/>
                <w:szCs w:val="20"/>
                <w:lang w:val="en-AU"/>
              </w:rPr>
            </w:pPr>
          </w:p>
          <w:p w14:paraId="216CBF46" w14:textId="77777777" w:rsidR="007311B2" w:rsidRPr="001F3FA7" w:rsidRDefault="007311B2" w:rsidP="004235DC">
            <w:pPr>
              <w:pStyle w:val="ListParagraph"/>
              <w:ind w:left="175"/>
              <w:rPr>
                <w:sz w:val="20"/>
                <w:szCs w:val="20"/>
                <w:lang w:val="en-AU"/>
              </w:rPr>
            </w:pPr>
          </w:p>
          <w:p w14:paraId="63F2B70C" w14:textId="77777777" w:rsidR="007311B2" w:rsidRPr="001F3FA7" w:rsidRDefault="007311B2" w:rsidP="004235DC">
            <w:pPr>
              <w:pStyle w:val="ListParagraph"/>
              <w:ind w:left="175"/>
              <w:rPr>
                <w:sz w:val="20"/>
                <w:szCs w:val="20"/>
                <w:lang w:val="en-AU"/>
              </w:rPr>
            </w:pPr>
          </w:p>
          <w:p w14:paraId="7165204C" w14:textId="77777777" w:rsidR="007311B2" w:rsidRPr="001F3FA7" w:rsidRDefault="007311B2" w:rsidP="004235DC">
            <w:pPr>
              <w:pStyle w:val="ListParagraph"/>
              <w:ind w:left="175"/>
              <w:rPr>
                <w:sz w:val="20"/>
                <w:szCs w:val="20"/>
                <w:lang w:val="en-AU"/>
              </w:rPr>
            </w:pPr>
          </w:p>
          <w:p w14:paraId="4F94F4C0" w14:textId="77777777" w:rsidR="007311B2" w:rsidRDefault="007311B2" w:rsidP="004235DC">
            <w:pPr>
              <w:pStyle w:val="ListParagraph"/>
              <w:ind w:left="175"/>
              <w:rPr>
                <w:sz w:val="20"/>
                <w:szCs w:val="20"/>
                <w:lang w:val="en-AU"/>
              </w:rPr>
            </w:pPr>
          </w:p>
          <w:p w14:paraId="1724499E" w14:textId="77777777" w:rsidR="00453C49" w:rsidRPr="001F3FA7" w:rsidRDefault="00453C49" w:rsidP="004235DC">
            <w:pPr>
              <w:pStyle w:val="ListParagraph"/>
              <w:ind w:left="175"/>
              <w:rPr>
                <w:sz w:val="20"/>
                <w:szCs w:val="20"/>
                <w:lang w:val="en-AU"/>
              </w:rPr>
            </w:pPr>
          </w:p>
          <w:p w14:paraId="207E4E62" w14:textId="77777777" w:rsidR="007311B2" w:rsidRPr="001F3FA7" w:rsidRDefault="007311B2" w:rsidP="004235DC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Trunk</w:t>
            </w:r>
          </w:p>
          <w:p w14:paraId="2891B6E8" w14:textId="77777777" w:rsidR="007311B2" w:rsidRPr="001F3FA7" w:rsidRDefault="007311B2" w:rsidP="004235DC">
            <w:pPr>
              <w:rPr>
                <w:b/>
                <w:sz w:val="20"/>
                <w:szCs w:val="20"/>
                <w:lang w:val="en-AU"/>
              </w:rPr>
            </w:pPr>
          </w:p>
        </w:tc>
        <w:tc>
          <w:tcPr>
            <w:tcW w:w="5877" w:type="dxa"/>
          </w:tcPr>
          <w:p w14:paraId="7922A9AF" w14:textId="77777777" w:rsidR="007311B2" w:rsidRPr="001F3FA7" w:rsidRDefault="007311B2" w:rsidP="004235DC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41D4A2BF" w14:textId="77777777" w:rsidR="007311B2" w:rsidRPr="001F3FA7" w:rsidRDefault="007311B2" w:rsidP="004235DC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1574631D" w14:textId="77777777" w:rsidR="007311B2" w:rsidRPr="001F3FA7" w:rsidRDefault="007311B2" w:rsidP="004235DC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2D0B0E54" w14:textId="77777777" w:rsidR="007311B2" w:rsidRPr="001F3FA7" w:rsidRDefault="007311B2" w:rsidP="004235DC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1C31683C" w14:textId="77777777" w:rsidR="007311B2" w:rsidRPr="001F3FA7" w:rsidRDefault="007311B2" w:rsidP="004235DC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2E7896B9" w14:textId="77777777" w:rsidR="007311B2" w:rsidRPr="001F3FA7" w:rsidRDefault="007311B2" w:rsidP="004235DC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633AF146" w14:textId="77777777" w:rsidR="007311B2" w:rsidRPr="001F3FA7" w:rsidRDefault="007311B2" w:rsidP="004235DC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674701DD" w14:textId="77777777" w:rsidR="007311B2" w:rsidRPr="001F3FA7" w:rsidRDefault="007311B2" w:rsidP="004235DC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2A1F69A8" w14:textId="77777777" w:rsidR="007311B2" w:rsidRPr="001F3FA7" w:rsidRDefault="007311B2" w:rsidP="004235DC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12251ADD" w14:textId="77777777" w:rsidR="007311B2" w:rsidRPr="001F3FA7" w:rsidRDefault="007311B2" w:rsidP="004235DC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3484590B" w14:textId="77777777" w:rsidR="007311B2" w:rsidRPr="001F3FA7" w:rsidRDefault="007311B2" w:rsidP="004235DC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408CC644" w14:textId="330FCA12" w:rsidR="002A4ABC" w:rsidRDefault="002A4ABC" w:rsidP="004235DC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7FC7E888" w14:textId="77777777" w:rsidR="002356CD" w:rsidRPr="001F3FA7" w:rsidRDefault="002356CD" w:rsidP="004235DC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739EF385" w14:textId="77777777" w:rsidR="002A4ABC" w:rsidRPr="001F3FA7" w:rsidRDefault="002A4ABC" w:rsidP="004235DC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6B4F30ED" w14:textId="272876EC" w:rsidR="007311B2" w:rsidRPr="001F3FA7" w:rsidRDefault="00453C49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here was a s</w:t>
            </w:r>
            <w:r w:rsidRPr="001F3FA7">
              <w:rPr>
                <w:sz w:val="20"/>
                <w:lang w:val="en-AU"/>
              </w:rPr>
              <w:t xml:space="preserve">ignificant </w:t>
            </w:r>
            <w:r w:rsidR="007311B2" w:rsidRPr="001F3FA7">
              <w:rPr>
                <w:sz w:val="20"/>
                <w:lang w:val="en-AU"/>
              </w:rPr>
              <w:t xml:space="preserve">increase in movement variability of the head in medio-lateral and anterior-posterior direction over time; </w:t>
            </w:r>
            <w:r>
              <w:rPr>
                <w:sz w:val="20"/>
                <w:lang w:val="en-AU"/>
              </w:rPr>
              <w:t xml:space="preserve">there were </w:t>
            </w:r>
            <w:r w:rsidR="007311B2" w:rsidRPr="001F3FA7">
              <w:rPr>
                <w:sz w:val="20"/>
                <w:lang w:val="en-AU"/>
              </w:rPr>
              <w:t xml:space="preserve">no differences between touch and tilt conditions </w:t>
            </w:r>
          </w:p>
          <w:p w14:paraId="5814DFFE" w14:textId="01FD4A86" w:rsidR="007311B2" w:rsidRPr="001F3FA7" w:rsidRDefault="007311B2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Movement dynamics of the head in medio-lateral and anterior-posterior direction increased over time; only in the anterior-posterior direction, dynamics was higher in touch condition than </w:t>
            </w:r>
            <w:r w:rsidR="00453C49">
              <w:rPr>
                <w:sz w:val="20"/>
                <w:lang w:val="en-AU"/>
              </w:rPr>
              <w:t xml:space="preserve">in </w:t>
            </w:r>
            <w:r w:rsidRPr="001F3FA7">
              <w:rPr>
                <w:sz w:val="20"/>
                <w:lang w:val="en-AU"/>
              </w:rPr>
              <w:t>tilt condition</w:t>
            </w:r>
          </w:p>
          <w:p w14:paraId="33E202B1" w14:textId="77777777" w:rsidR="007311B2" w:rsidRPr="001F3FA7" w:rsidRDefault="007311B2" w:rsidP="004235DC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008E1DF7" w14:textId="56670B02" w:rsidR="007311B2" w:rsidRPr="001F3FA7" w:rsidRDefault="00453C49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here was a s</w:t>
            </w:r>
            <w:r w:rsidRPr="001F3FA7">
              <w:rPr>
                <w:sz w:val="20"/>
                <w:lang w:val="en-AU"/>
              </w:rPr>
              <w:t xml:space="preserve">ignificant </w:t>
            </w:r>
            <w:r w:rsidR="007311B2" w:rsidRPr="001F3FA7">
              <w:rPr>
                <w:sz w:val="20"/>
                <w:lang w:val="en-AU"/>
              </w:rPr>
              <w:t xml:space="preserve">increase in movement variability of </w:t>
            </w:r>
            <w:r>
              <w:rPr>
                <w:sz w:val="20"/>
                <w:lang w:val="en-AU"/>
              </w:rPr>
              <w:t xml:space="preserve">the </w:t>
            </w:r>
            <w:r w:rsidR="007311B2" w:rsidRPr="001F3FA7">
              <w:rPr>
                <w:sz w:val="20"/>
                <w:lang w:val="en-AU"/>
              </w:rPr>
              <w:t>trunk in medio-lateral direction over time;</w:t>
            </w:r>
            <w:r>
              <w:rPr>
                <w:sz w:val="20"/>
                <w:lang w:val="en-AU"/>
              </w:rPr>
              <w:t xml:space="preserve"> there were</w:t>
            </w:r>
            <w:r w:rsidR="007311B2" w:rsidRPr="001F3FA7">
              <w:rPr>
                <w:sz w:val="20"/>
                <w:lang w:val="en-AU"/>
              </w:rPr>
              <w:t xml:space="preserve"> no differences between touch and tilt conditions</w:t>
            </w:r>
          </w:p>
          <w:p w14:paraId="67204227" w14:textId="4A1E2C4F" w:rsidR="007311B2" w:rsidRPr="001F3FA7" w:rsidRDefault="00453C49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here were n</w:t>
            </w:r>
            <w:r w:rsidRPr="001F3FA7">
              <w:rPr>
                <w:sz w:val="20"/>
                <w:lang w:val="en-AU"/>
              </w:rPr>
              <w:t xml:space="preserve">o </w:t>
            </w:r>
            <w:r w:rsidR="007311B2" w:rsidRPr="001F3FA7">
              <w:rPr>
                <w:sz w:val="20"/>
                <w:lang w:val="en-AU"/>
              </w:rPr>
              <w:t>differences in movement dynamics of the trunk between touch and tilt conditions</w:t>
            </w:r>
          </w:p>
          <w:p w14:paraId="5B96BF90" w14:textId="77777777" w:rsidR="007311B2" w:rsidRPr="001F3FA7" w:rsidRDefault="007311B2" w:rsidP="004235DC">
            <w:pPr>
              <w:rPr>
                <w:sz w:val="20"/>
                <w:lang w:val="en-AU"/>
              </w:rPr>
            </w:pPr>
          </w:p>
        </w:tc>
      </w:tr>
      <w:tr w:rsidR="007311B2" w:rsidRPr="000E0E43" w14:paraId="5791B29B" w14:textId="77777777" w:rsidTr="00E360BF">
        <w:tc>
          <w:tcPr>
            <w:tcW w:w="1234" w:type="dxa"/>
            <w:shd w:val="clear" w:color="auto" w:fill="E7E6E6" w:themeFill="background2"/>
          </w:tcPr>
          <w:p w14:paraId="4B1ED61F" w14:textId="5897E25E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lastRenderedPageBreak/>
              <w:t xml:space="preserve">Straker et al (2008) </w:t>
            </w:r>
            <w:r w:rsidR="00BC5DCD">
              <w:rPr>
                <w:b/>
                <w:sz w:val="20"/>
                <w:lang w:val="en-AU"/>
              </w:rPr>
              <w:t>[19]</w:t>
            </w:r>
          </w:p>
          <w:p w14:paraId="790935D4" w14:textId="77777777" w:rsidR="007311B2" w:rsidRPr="001F3FA7" w:rsidRDefault="007311B2" w:rsidP="00E360BF">
            <w:pPr>
              <w:rPr>
                <w:b/>
                <w:lang w:val="en-AU"/>
              </w:rPr>
            </w:pPr>
          </w:p>
          <w:p w14:paraId="71630CA9" w14:textId="77777777" w:rsidR="007311B2" w:rsidRPr="001F3FA7" w:rsidRDefault="007311B2" w:rsidP="00E360BF">
            <w:pPr>
              <w:rPr>
                <w:b/>
                <w:lang w:val="en-AU"/>
              </w:rPr>
            </w:pPr>
          </w:p>
          <w:p w14:paraId="7FE998F7" w14:textId="77777777" w:rsidR="007311B2" w:rsidRPr="001F3FA7" w:rsidRDefault="007311B2" w:rsidP="00E360BF">
            <w:pPr>
              <w:rPr>
                <w:b/>
                <w:lang w:val="en-AU"/>
              </w:rPr>
            </w:pPr>
          </w:p>
        </w:tc>
        <w:tc>
          <w:tcPr>
            <w:tcW w:w="1862" w:type="dxa"/>
          </w:tcPr>
          <w:p w14:paraId="3F9E3963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n</w:t>
            </w:r>
            <w:r w:rsidRPr="001F3FA7">
              <w:rPr>
                <w:sz w:val="20"/>
                <w:lang w:val="en-AU"/>
              </w:rPr>
              <w:t xml:space="preserve"> = 18</w:t>
            </w:r>
          </w:p>
          <w:p w14:paraId="340C55F8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</w:p>
          <w:p w14:paraId="584ADE1D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Age:</w:t>
            </w:r>
            <w:r w:rsidRPr="001F3FA7">
              <w:rPr>
                <w:sz w:val="20"/>
                <w:lang w:val="en-AU"/>
              </w:rPr>
              <w:t xml:space="preserve"> 5.8 (0.62) years</w:t>
            </w:r>
          </w:p>
          <w:p w14:paraId="4B37E244" w14:textId="4E3F4DF4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Gender:</w:t>
            </w:r>
            <w:r w:rsidRPr="001F3FA7">
              <w:rPr>
                <w:sz w:val="20"/>
                <w:lang w:val="en-AU"/>
              </w:rPr>
              <w:t xml:space="preserve"> 9 males</w:t>
            </w:r>
            <w:r w:rsidR="004235DC">
              <w:rPr>
                <w:sz w:val="20"/>
                <w:lang w:val="en-AU"/>
              </w:rPr>
              <w:t>,</w:t>
            </w:r>
            <w:r w:rsidRPr="001F3FA7">
              <w:rPr>
                <w:sz w:val="20"/>
                <w:lang w:val="en-AU"/>
              </w:rPr>
              <w:t xml:space="preserve"> 9 females</w:t>
            </w:r>
          </w:p>
          <w:p w14:paraId="39F01B7A" w14:textId="67996601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Other specific: </w:t>
            </w:r>
            <w:r w:rsidR="004235DC" w:rsidRPr="004235DC">
              <w:rPr>
                <w:sz w:val="20"/>
                <w:lang w:val="en-AU"/>
              </w:rPr>
              <w:t>All</w:t>
            </w:r>
            <w:r w:rsidR="004235DC">
              <w:rPr>
                <w:sz w:val="20"/>
                <w:lang w:val="en-AU"/>
              </w:rPr>
              <w:t xml:space="preserve"> </w:t>
            </w:r>
            <w:r w:rsidR="00453C49">
              <w:rPr>
                <w:sz w:val="20"/>
                <w:lang w:val="en-AU"/>
              </w:rPr>
              <w:t>were r</w:t>
            </w:r>
            <w:r w:rsidRPr="001F3FA7">
              <w:rPr>
                <w:sz w:val="20"/>
                <w:lang w:val="en-AU"/>
              </w:rPr>
              <w:t xml:space="preserve">ight handed and </w:t>
            </w:r>
            <w:r w:rsidR="00453C49">
              <w:rPr>
                <w:sz w:val="20"/>
                <w:lang w:val="en-AU"/>
              </w:rPr>
              <w:t xml:space="preserve">used a computer </w:t>
            </w:r>
            <w:r w:rsidRPr="001F3FA7">
              <w:rPr>
                <w:sz w:val="20"/>
                <w:lang w:val="en-AU"/>
              </w:rPr>
              <w:t xml:space="preserve">regularly </w:t>
            </w:r>
          </w:p>
          <w:p w14:paraId="4B5AE9D1" w14:textId="77777777" w:rsidR="007311B2" w:rsidRPr="001F3FA7" w:rsidRDefault="007311B2" w:rsidP="00E360BF">
            <w:pPr>
              <w:rPr>
                <w:b/>
                <w:lang w:val="en-AU"/>
              </w:rPr>
            </w:pPr>
          </w:p>
        </w:tc>
        <w:tc>
          <w:tcPr>
            <w:tcW w:w="1434" w:type="dxa"/>
          </w:tcPr>
          <w:p w14:paraId="79C8D03D" w14:textId="77777777" w:rsidR="007311B2" w:rsidRPr="001F3FA7" w:rsidRDefault="007311B2" w:rsidP="00E360BF">
            <w:pPr>
              <w:rPr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Tablet computer </w:t>
            </w:r>
          </w:p>
        </w:tc>
        <w:tc>
          <w:tcPr>
            <w:tcW w:w="2378" w:type="dxa"/>
          </w:tcPr>
          <w:p w14:paraId="27E9A1C8" w14:textId="77777777" w:rsidR="007311B2" w:rsidRPr="001F3FA7" w:rsidRDefault="007311B2" w:rsidP="004235DC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Design:</w:t>
            </w:r>
          </w:p>
          <w:p w14:paraId="48F0459B" w14:textId="77777777" w:rsidR="007311B2" w:rsidRPr="001F3FA7" w:rsidRDefault="007311B2" w:rsidP="004235DC">
            <w:pPr>
              <w:rPr>
                <w:b/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Experimental laboratory study</w:t>
            </w:r>
          </w:p>
          <w:p w14:paraId="44AB1DE1" w14:textId="77777777" w:rsidR="007311B2" w:rsidRPr="001F3FA7" w:rsidRDefault="007311B2" w:rsidP="004235DC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Conditions:</w:t>
            </w:r>
          </w:p>
          <w:p w14:paraId="73A62105" w14:textId="6FCF361E" w:rsidR="007311B2" w:rsidRPr="001F3FA7" w:rsidRDefault="00453C49" w:rsidP="004235DC">
            <w:pPr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While sitting at a desk, tasks (</w:t>
            </w:r>
            <w:r w:rsidR="007311B2" w:rsidRPr="001F3FA7">
              <w:rPr>
                <w:sz w:val="20"/>
                <w:lang w:val="en-AU"/>
              </w:rPr>
              <w:t>5 minutes</w:t>
            </w:r>
            <w:r>
              <w:rPr>
                <w:sz w:val="20"/>
                <w:lang w:val="en-AU"/>
              </w:rPr>
              <w:t xml:space="preserve">) were executed </w:t>
            </w:r>
            <w:r w:rsidR="007311B2" w:rsidRPr="001F3FA7">
              <w:rPr>
                <w:sz w:val="20"/>
                <w:lang w:val="en-AU"/>
              </w:rPr>
              <w:t>using:</w:t>
            </w:r>
          </w:p>
          <w:p w14:paraId="474DA651" w14:textId="67904B01" w:rsidR="007311B2" w:rsidRPr="001F3FA7" w:rsidRDefault="004235DC" w:rsidP="004235DC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ablet computer (using stylus) vs </w:t>
            </w:r>
          </w:p>
          <w:p w14:paraId="08F241AD" w14:textId="7316CF1A" w:rsidR="007311B2" w:rsidRPr="001F3FA7" w:rsidRDefault="004235DC" w:rsidP="004235DC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D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esktop vs </w:t>
            </w:r>
          </w:p>
          <w:p w14:paraId="50CE51EE" w14:textId="3E27ABBC" w:rsidR="007311B2" w:rsidRPr="001F3FA7" w:rsidRDefault="004235DC" w:rsidP="004235DC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</w:t>
            </w:r>
            <w:r w:rsidR="007311B2" w:rsidRPr="001F3FA7">
              <w:rPr>
                <w:sz w:val="20"/>
                <w:szCs w:val="20"/>
                <w:lang w:val="en-AU"/>
              </w:rPr>
              <w:t>aper</w:t>
            </w:r>
          </w:p>
          <w:p w14:paraId="1629E743" w14:textId="77777777" w:rsidR="007311B2" w:rsidRPr="001F3FA7" w:rsidRDefault="007311B2" w:rsidP="004235DC">
            <w:pPr>
              <w:rPr>
                <w:b/>
                <w:sz w:val="20"/>
                <w:lang w:val="en-AU"/>
              </w:rPr>
            </w:pPr>
          </w:p>
          <w:p w14:paraId="6099B9F9" w14:textId="77777777" w:rsidR="007311B2" w:rsidRPr="001F3FA7" w:rsidRDefault="007311B2" w:rsidP="004235DC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Task:</w:t>
            </w:r>
          </w:p>
          <w:p w14:paraId="04806DFC" w14:textId="77777777" w:rsidR="007311B2" w:rsidRPr="001F3FA7" w:rsidRDefault="007311B2" w:rsidP="004235DC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Colouring-in task </w:t>
            </w:r>
          </w:p>
          <w:p w14:paraId="4E081EEF" w14:textId="77777777" w:rsidR="007311B2" w:rsidRPr="001F3FA7" w:rsidRDefault="007311B2" w:rsidP="004235DC">
            <w:pPr>
              <w:rPr>
                <w:b/>
                <w:lang w:val="en-AU"/>
              </w:rPr>
            </w:pPr>
          </w:p>
        </w:tc>
        <w:tc>
          <w:tcPr>
            <w:tcW w:w="2678" w:type="dxa"/>
          </w:tcPr>
          <w:p w14:paraId="28978E1E" w14:textId="2040BECA" w:rsidR="007311B2" w:rsidRPr="001F3FA7" w:rsidRDefault="00894D7C" w:rsidP="004235DC">
            <w:pPr>
              <w:pStyle w:val="ListParagraph"/>
              <w:numPr>
                <w:ilvl w:val="0"/>
                <w:numId w:val="27"/>
              </w:numPr>
              <w:rPr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Type of exposures:</w:t>
            </w:r>
          </w:p>
          <w:p w14:paraId="5933DFD3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Head, neck, shoulder, scapula posture and posture variability</w:t>
            </w:r>
          </w:p>
          <w:p w14:paraId="361E9412" w14:textId="77777777" w:rsidR="007311B2" w:rsidRPr="001F3FA7" w:rsidRDefault="007311B2" w:rsidP="004235DC">
            <w:pPr>
              <w:rPr>
                <w:b/>
                <w:sz w:val="20"/>
                <w:szCs w:val="20"/>
                <w:u w:val="single"/>
                <w:lang w:val="en-AU"/>
              </w:rPr>
            </w:pPr>
            <w:r w:rsidRPr="001F3FA7">
              <w:rPr>
                <w:b/>
                <w:sz w:val="20"/>
                <w:szCs w:val="20"/>
                <w:u w:val="single"/>
                <w:lang w:val="en-AU"/>
              </w:rPr>
              <w:t>Measurement method:</w:t>
            </w:r>
          </w:p>
          <w:p w14:paraId="4E233807" w14:textId="023A61A3" w:rsidR="007311B2" w:rsidRPr="001F3FA7" w:rsidRDefault="00275016" w:rsidP="004235DC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otion </w:t>
            </w:r>
            <w:r>
              <w:rPr>
                <w:sz w:val="20"/>
                <w:szCs w:val="20"/>
                <w:lang w:val="en-AU"/>
              </w:rPr>
              <w:t xml:space="preserve">analysis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system </w:t>
            </w:r>
          </w:p>
          <w:p w14:paraId="1FE0D792" w14:textId="77777777" w:rsidR="007311B2" w:rsidRPr="001F3FA7" w:rsidRDefault="007311B2" w:rsidP="004235DC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u w:val="words"/>
                <w:lang w:val="en-AU"/>
              </w:rPr>
              <w:t>Variable(s):</w:t>
            </w:r>
          </w:p>
          <w:p w14:paraId="0FBAC399" w14:textId="77777777" w:rsidR="007311B2" w:rsidRPr="001F3FA7" w:rsidRDefault="007311B2" w:rsidP="004235DC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Head flexion WRT vertical</w:t>
            </w:r>
          </w:p>
          <w:p w14:paraId="0AEE89F8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334A6864" w14:textId="448D86A3" w:rsidR="002356CD" w:rsidRDefault="002356CD" w:rsidP="004235DC">
            <w:pPr>
              <w:rPr>
                <w:sz w:val="20"/>
                <w:szCs w:val="20"/>
                <w:lang w:val="en-AU"/>
              </w:rPr>
            </w:pPr>
          </w:p>
          <w:p w14:paraId="0472F3DC" w14:textId="77777777" w:rsidR="004235DC" w:rsidRDefault="004235DC" w:rsidP="004235DC">
            <w:pPr>
              <w:rPr>
                <w:sz w:val="20"/>
                <w:szCs w:val="20"/>
                <w:lang w:val="en-AU"/>
              </w:rPr>
            </w:pPr>
          </w:p>
          <w:p w14:paraId="3C7626FF" w14:textId="77777777" w:rsidR="002356CD" w:rsidRPr="002356CD" w:rsidRDefault="002356CD" w:rsidP="004235DC">
            <w:pPr>
              <w:rPr>
                <w:sz w:val="4"/>
                <w:szCs w:val="20"/>
                <w:lang w:val="en-AU"/>
              </w:rPr>
            </w:pPr>
          </w:p>
          <w:p w14:paraId="4BA1BF85" w14:textId="77777777" w:rsidR="007311B2" w:rsidRPr="001F3FA7" w:rsidRDefault="007311B2" w:rsidP="004235DC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Neck flexion WRT vertical</w:t>
            </w:r>
          </w:p>
          <w:p w14:paraId="173D2C5B" w14:textId="5A5C8D6B" w:rsidR="007311B2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2BAA2813" w14:textId="1DD98968" w:rsidR="004235DC" w:rsidRDefault="004235DC" w:rsidP="004235DC">
            <w:pPr>
              <w:rPr>
                <w:sz w:val="20"/>
                <w:szCs w:val="20"/>
                <w:lang w:val="en-AU"/>
              </w:rPr>
            </w:pPr>
          </w:p>
          <w:p w14:paraId="3D7923B0" w14:textId="77777777" w:rsidR="004235DC" w:rsidRPr="001F3FA7" w:rsidRDefault="004235DC" w:rsidP="004235DC">
            <w:pPr>
              <w:rPr>
                <w:sz w:val="20"/>
                <w:szCs w:val="20"/>
                <w:lang w:val="en-AU"/>
              </w:rPr>
            </w:pPr>
          </w:p>
          <w:p w14:paraId="1CF69588" w14:textId="77777777" w:rsidR="007311B2" w:rsidRPr="001F3FA7" w:rsidRDefault="007311B2" w:rsidP="004235DC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Cranio-cervical and cervico-thoracic angles</w:t>
            </w:r>
          </w:p>
          <w:p w14:paraId="3AD356A0" w14:textId="132C412B" w:rsidR="007311B2" w:rsidRDefault="007311B2" w:rsidP="004235DC">
            <w:pPr>
              <w:pStyle w:val="ListParagraph"/>
              <w:ind w:left="175"/>
              <w:rPr>
                <w:sz w:val="20"/>
                <w:szCs w:val="20"/>
                <w:lang w:val="en-AU"/>
              </w:rPr>
            </w:pPr>
          </w:p>
          <w:p w14:paraId="5458575B" w14:textId="77777777" w:rsidR="002356CD" w:rsidRPr="001F3FA7" w:rsidRDefault="002356CD" w:rsidP="004235DC">
            <w:pPr>
              <w:pStyle w:val="ListParagraph"/>
              <w:ind w:left="175"/>
              <w:rPr>
                <w:sz w:val="20"/>
                <w:szCs w:val="20"/>
                <w:lang w:val="en-AU"/>
              </w:rPr>
            </w:pPr>
          </w:p>
          <w:p w14:paraId="58AF1842" w14:textId="77777777" w:rsidR="007311B2" w:rsidRPr="001F3FA7" w:rsidRDefault="007311B2" w:rsidP="004235DC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Trunk flexion</w:t>
            </w:r>
          </w:p>
          <w:p w14:paraId="5042778A" w14:textId="31B03AC9" w:rsidR="007311B2" w:rsidRDefault="007311B2" w:rsidP="004235DC">
            <w:pPr>
              <w:rPr>
                <w:sz w:val="28"/>
                <w:szCs w:val="20"/>
                <w:lang w:val="en-AU"/>
              </w:rPr>
            </w:pPr>
          </w:p>
          <w:p w14:paraId="50CC10B4" w14:textId="77777777" w:rsidR="004235DC" w:rsidRPr="001F3FA7" w:rsidRDefault="004235DC" w:rsidP="004235DC">
            <w:pPr>
              <w:rPr>
                <w:sz w:val="28"/>
                <w:szCs w:val="20"/>
                <w:lang w:val="en-AU"/>
              </w:rPr>
            </w:pPr>
          </w:p>
          <w:p w14:paraId="20F0C1A0" w14:textId="77777777" w:rsidR="007311B2" w:rsidRPr="001F3FA7" w:rsidRDefault="007311B2" w:rsidP="004235DC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lastRenderedPageBreak/>
              <w:t>Head relative to trunk</w:t>
            </w:r>
          </w:p>
          <w:p w14:paraId="4F40DE75" w14:textId="32B0642C" w:rsidR="007311B2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33FFAB73" w14:textId="77777777" w:rsidR="004235DC" w:rsidRDefault="004235DC" w:rsidP="004235DC">
            <w:pPr>
              <w:rPr>
                <w:sz w:val="20"/>
                <w:szCs w:val="20"/>
                <w:lang w:val="en-AU"/>
              </w:rPr>
            </w:pPr>
          </w:p>
          <w:p w14:paraId="06A3055A" w14:textId="77777777" w:rsidR="007311B2" w:rsidRPr="001F3FA7" w:rsidRDefault="007311B2" w:rsidP="004235DC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Scapula elevation</w:t>
            </w:r>
          </w:p>
          <w:p w14:paraId="3710EED1" w14:textId="77777777" w:rsidR="007311B2" w:rsidRPr="001F3FA7" w:rsidRDefault="007311B2" w:rsidP="004235DC">
            <w:pPr>
              <w:pStyle w:val="ListParagraph"/>
              <w:ind w:left="175"/>
              <w:rPr>
                <w:sz w:val="20"/>
                <w:szCs w:val="20"/>
                <w:lang w:val="en-AU"/>
              </w:rPr>
            </w:pPr>
          </w:p>
          <w:p w14:paraId="63CB7FEF" w14:textId="32478CDF" w:rsidR="00FD4D29" w:rsidRDefault="00FD4D29" w:rsidP="004235DC">
            <w:pPr>
              <w:pStyle w:val="ListParagraph"/>
              <w:ind w:left="175"/>
              <w:rPr>
                <w:sz w:val="20"/>
                <w:szCs w:val="20"/>
                <w:lang w:val="en-AU"/>
              </w:rPr>
            </w:pPr>
          </w:p>
          <w:p w14:paraId="7DF4142F" w14:textId="77777777" w:rsidR="004235DC" w:rsidRPr="001F3FA7" w:rsidRDefault="004235DC" w:rsidP="004235DC">
            <w:pPr>
              <w:pStyle w:val="ListParagraph"/>
              <w:ind w:left="175"/>
              <w:rPr>
                <w:sz w:val="20"/>
                <w:szCs w:val="20"/>
                <w:lang w:val="en-AU"/>
              </w:rPr>
            </w:pPr>
          </w:p>
          <w:p w14:paraId="527C9D35" w14:textId="77777777" w:rsidR="007311B2" w:rsidRPr="001F3FA7" w:rsidRDefault="007311B2" w:rsidP="004235DC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Shoulder flexion</w:t>
            </w:r>
          </w:p>
          <w:p w14:paraId="11A7DFC9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7040DA37" w14:textId="18A242F0" w:rsidR="007311B2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23EEB573" w14:textId="77777777" w:rsidR="004235DC" w:rsidRPr="001F3FA7" w:rsidRDefault="004235DC" w:rsidP="004235DC">
            <w:pPr>
              <w:rPr>
                <w:sz w:val="20"/>
                <w:szCs w:val="20"/>
                <w:lang w:val="en-AU"/>
              </w:rPr>
            </w:pPr>
          </w:p>
          <w:p w14:paraId="3E6FFFC7" w14:textId="77777777" w:rsidR="007311B2" w:rsidRPr="001F3FA7" w:rsidRDefault="007311B2" w:rsidP="004235DC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Posture variability (calculated via APDF and EVA)</w:t>
            </w:r>
          </w:p>
          <w:p w14:paraId="69B43BBA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42643586" w14:textId="3C5B6E25" w:rsidR="007311B2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1A9D4E78" w14:textId="33D3D03F" w:rsidR="004235DC" w:rsidRDefault="004235DC" w:rsidP="004235DC">
            <w:pPr>
              <w:rPr>
                <w:sz w:val="20"/>
                <w:szCs w:val="20"/>
                <w:lang w:val="en-AU"/>
              </w:rPr>
            </w:pPr>
          </w:p>
          <w:p w14:paraId="7DC72F2E" w14:textId="3BD78E0B" w:rsidR="007311B2" w:rsidRPr="001F3FA7" w:rsidRDefault="00894D7C" w:rsidP="004235DC">
            <w:pPr>
              <w:pStyle w:val="ListParagraph"/>
              <w:numPr>
                <w:ilvl w:val="0"/>
                <w:numId w:val="27"/>
              </w:numPr>
              <w:rPr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Type of exposures:</w:t>
            </w:r>
          </w:p>
          <w:p w14:paraId="5D69E122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Neck/shoulder muscle activity </w:t>
            </w:r>
          </w:p>
          <w:p w14:paraId="41EEC512" w14:textId="77777777" w:rsidR="007311B2" w:rsidRPr="001F3FA7" w:rsidRDefault="007311B2" w:rsidP="004235DC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u w:val="single"/>
                <w:lang w:val="en-AU"/>
              </w:rPr>
              <w:t>Measurement method:</w:t>
            </w:r>
          </w:p>
          <w:p w14:paraId="000B16B7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EMG on right and left CES, UT</w:t>
            </w:r>
          </w:p>
          <w:p w14:paraId="0D236AC5" w14:textId="77777777" w:rsidR="007311B2" w:rsidRPr="001F3FA7" w:rsidRDefault="007311B2" w:rsidP="004235DC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u w:val="words"/>
                <w:lang w:val="en-AU"/>
              </w:rPr>
              <w:t>Variable(s):</w:t>
            </w:r>
          </w:p>
          <w:p w14:paraId="22C3C216" w14:textId="77777777" w:rsidR="007311B2" w:rsidRPr="001F3FA7" w:rsidRDefault="007311B2" w:rsidP="004235DC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CES and UT mean muscle activity</w:t>
            </w:r>
          </w:p>
          <w:p w14:paraId="4AF99A83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2050845E" w14:textId="1C9B5AB8" w:rsidR="007311B2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0EF3F301" w14:textId="77777777" w:rsidR="004235DC" w:rsidRPr="001F3FA7" w:rsidRDefault="004235DC" w:rsidP="004235DC">
            <w:pPr>
              <w:rPr>
                <w:sz w:val="20"/>
                <w:szCs w:val="20"/>
                <w:lang w:val="en-AU"/>
              </w:rPr>
            </w:pPr>
          </w:p>
          <w:p w14:paraId="4BF2C365" w14:textId="77777777" w:rsidR="007311B2" w:rsidRPr="001F3FA7" w:rsidRDefault="007311B2" w:rsidP="004235DC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Muscle activity variability (calculated via APDF and EVA)</w:t>
            </w:r>
          </w:p>
          <w:p w14:paraId="3B3ECAD7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72F86914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877" w:type="dxa"/>
          </w:tcPr>
          <w:p w14:paraId="3EE40F57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4E2D45CF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39DC01CC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28E4FBDA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739EAF50" w14:textId="4498CE79" w:rsidR="007311B2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3535D312" w14:textId="77777777" w:rsidR="002356CD" w:rsidRPr="001F3FA7" w:rsidRDefault="002356CD" w:rsidP="004235DC">
            <w:pPr>
              <w:rPr>
                <w:sz w:val="20"/>
                <w:szCs w:val="20"/>
                <w:lang w:val="en-AU"/>
              </w:rPr>
            </w:pPr>
          </w:p>
          <w:p w14:paraId="29B87717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24BD7DE8" w14:textId="277C18DF" w:rsidR="007311B2" w:rsidRDefault="00453C49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here was s</w:t>
            </w:r>
            <w:r w:rsidR="007311B2" w:rsidRPr="001F3FA7">
              <w:rPr>
                <w:sz w:val="20"/>
                <w:lang w:val="en-AU"/>
              </w:rPr>
              <w:t xml:space="preserve">ignificantly higher head flexion when using </w:t>
            </w:r>
            <w:r>
              <w:rPr>
                <w:sz w:val="20"/>
                <w:lang w:val="en-AU"/>
              </w:rPr>
              <w:t xml:space="preserve">a </w:t>
            </w:r>
            <w:r w:rsidR="007311B2" w:rsidRPr="001F3FA7">
              <w:rPr>
                <w:sz w:val="20"/>
                <w:lang w:val="en-AU"/>
              </w:rPr>
              <w:t xml:space="preserve">tablet (110.5° (2.8)) than </w:t>
            </w:r>
            <w:r>
              <w:rPr>
                <w:sz w:val="20"/>
                <w:lang w:val="en-AU"/>
              </w:rPr>
              <w:t xml:space="preserve">a </w:t>
            </w:r>
            <w:r w:rsidR="007311B2" w:rsidRPr="001F3FA7">
              <w:rPr>
                <w:sz w:val="20"/>
                <w:lang w:val="en-AU"/>
              </w:rPr>
              <w:t xml:space="preserve">desktop (85.9° (1.6)), </w:t>
            </w:r>
            <w:r>
              <w:rPr>
                <w:sz w:val="20"/>
                <w:lang w:val="en-AU"/>
              </w:rPr>
              <w:t xml:space="preserve">there were </w:t>
            </w:r>
            <w:r w:rsidR="007311B2" w:rsidRPr="001F3FA7">
              <w:rPr>
                <w:sz w:val="20"/>
                <w:lang w:val="en-AU"/>
              </w:rPr>
              <w:t xml:space="preserve">no differences than paper </w:t>
            </w:r>
          </w:p>
          <w:p w14:paraId="5ED2ECF7" w14:textId="77777777" w:rsidR="002356CD" w:rsidRPr="001F3FA7" w:rsidRDefault="002356CD" w:rsidP="004235DC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09A652B1" w14:textId="49030EDF" w:rsidR="007311B2" w:rsidRPr="001F3FA7" w:rsidRDefault="004235DC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lang w:val="en-AU"/>
              </w:rPr>
              <w:t>There was s</w:t>
            </w:r>
            <w:r w:rsidR="007311B2" w:rsidRPr="001F3FA7">
              <w:rPr>
                <w:sz w:val="20"/>
                <w:lang w:val="en-AU"/>
              </w:rPr>
              <w:t xml:space="preserve">ignificantly higher neck flexion when using </w:t>
            </w:r>
            <w:r w:rsidR="00453C49">
              <w:rPr>
                <w:sz w:val="20"/>
                <w:lang w:val="en-AU"/>
              </w:rPr>
              <w:t xml:space="preserve">a </w:t>
            </w:r>
            <w:r w:rsidR="007311B2" w:rsidRPr="001F3FA7">
              <w:rPr>
                <w:sz w:val="20"/>
                <w:lang w:val="en-AU"/>
              </w:rPr>
              <w:t>tablet (76.3° (3.1)) than</w:t>
            </w:r>
            <w:r w:rsidR="00453C49">
              <w:rPr>
                <w:sz w:val="20"/>
                <w:lang w:val="en-AU"/>
              </w:rPr>
              <w:t xml:space="preserve"> a</w:t>
            </w:r>
            <w:r w:rsidR="007311B2" w:rsidRPr="001F3FA7">
              <w:rPr>
                <w:sz w:val="20"/>
                <w:lang w:val="en-AU"/>
              </w:rPr>
              <w:t xml:space="preserve"> desktop (61.5° (2.0)), </w:t>
            </w:r>
            <w:r w:rsidR="00453C49">
              <w:rPr>
                <w:sz w:val="20"/>
                <w:lang w:val="en-AU"/>
              </w:rPr>
              <w:t xml:space="preserve">there were </w:t>
            </w:r>
            <w:r w:rsidR="007311B2" w:rsidRPr="001F3FA7">
              <w:rPr>
                <w:sz w:val="20"/>
                <w:lang w:val="en-AU"/>
              </w:rPr>
              <w:t>no differences than paper</w:t>
            </w:r>
          </w:p>
          <w:p w14:paraId="4CBF166F" w14:textId="77777777" w:rsidR="007311B2" w:rsidRPr="001F3FA7" w:rsidRDefault="007311B2" w:rsidP="004235DC">
            <w:pPr>
              <w:pStyle w:val="ListParagraph"/>
              <w:rPr>
                <w:sz w:val="20"/>
                <w:szCs w:val="20"/>
                <w:lang w:val="en-AU"/>
              </w:rPr>
            </w:pPr>
          </w:p>
          <w:p w14:paraId="59CC7AC3" w14:textId="7D069D13" w:rsidR="007311B2" w:rsidRPr="001F3FA7" w:rsidRDefault="004235DC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here were s</w:t>
            </w:r>
            <w:r w:rsidR="007311B2" w:rsidRPr="001F3FA7">
              <w:rPr>
                <w:sz w:val="20"/>
                <w:lang w:val="en-AU"/>
              </w:rPr>
              <w:t xml:space="preserve">ignificantly lower cranio-cervical and cervico-thoracic angles when using </w:t>
            </w:r>
            <w:r w:rsidR="00453C49">
              <w:rPr>
                <w:sz w:val="20"/>
                <w:lang w:val="en-AU"/>
              </w:rPr>
              <w:t xml:space="preserve">a </w:t>
            </w:r>
            <w:r w:rsidR="007311B2" w:rsidRPr="001F3FA7">
              <w:rPr>
                <w:sz w:val="20"/>
                <w:lang w:val="en-AU"/>
              </w:rPr>
              <w:t xml:space="preserve">tablet </w:t>
            </w:r>
            <w:r w:rsidR="002356CD">
              <w:rPr>
                <w:sz w:val="20"/>
                <w:lang w:val="en-AU"/>
              </w:rPr>
              <w:t xml:space="preserve">than </w:t>
            </w:r>
            <w:r w:rsidR="00453C49">
              <w:rPr>
                <w:sz w:val="20"/>
                <w:lang w:val="en-AU"/>
              </w:rPr>
              <w:t xml:space="preserve">a </w:t>
            </w:r>
            <w:r w:rsidR="002356CD">
              <w:rPr>
                <w:sz w:val="20"/>
                <w:lang w:val="en-AU"/>
              </w:rPr>
              <w:t xml:space="preserve">desktop; </w:t>
            </w:r>
            <w:r w:rsidR="007311B2" w:rsidRPr="001F3FA7">
              <w:rPr>
                <w:sz w:val="20"/>
                <w:lang w:val="en-AU"/>
              </w:rPr>
              <w:t>no differences</w:t>
            </w:r>
            <w:r w:rsidR="002356CD">
              <w:rPr>
                <w:sz w:val="20"/>
                <w:lang w:val="en-AU"/>
              </w:rPr>
              <w:t xml:space="preserve"> were found</w:t>
            </w:r>
            <w:r w:rsidR="007311B2" w:rsidRPr="001F3FA7">
              <w:rPr>
                <w:sz w:val="20"/>
                <w:lang w:val="en-AU"/>
              </w:rPr>
              <w:t xml:space="preserve"> </w:t>
            </w:r>
            <w:r w:rsidR="002356CD">
              <w:rPr>
                <w:sz w:val="20"/>
                <w:lang w:val="en-AU"/>
              </w:rPr>
              <w:t xml:space="preserve">between tablet and </w:t>
            </w:r>
            <w:r w:rsidR="007311B2" w:rsidRPr="001F3FA7">
              <w:rPr>
                <w:sz w:val="20"/>
                <w:lang w:val="en-AU"/>
              </w:rPr>
              <w:t>paper</w:t>
            </w:r>
          </w:p>
          <w:p w14:paraId="148E6DE6" w14:textId="77777777" w:rsidR="007311B2" w:rsidRPr="001F3FA7" w:rsidRDefault="007311B2" w:rsidP="004235DC">
            <w:pPr>
              <w:pStyle w:val="ListParagraph"/>
              <w:rPr>
                <w:sz w:val="20"/>
                <w:lang w:val="en-AU"/>
              </w:rPr>
            </w:pPr>
          </w:p>
          <w:p w14:paraId="371AC8FA" w14:textId="2F52191F" w:rsidR="007311B2" w:rsidRDefault="004235DC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here were n</w:t>
            </w:r>
            <w:r w:rsidR="007311B2" w:rsidRPr="001F3FA7">
              <w:rPr>
                <w:sz w:val="20"/>
                <w:lang w:val="en-AU"/>
              </w:rPr>
              <w:t>o significant differences</w:t>
            </w:r>
            <w:r w:rsidR="002356CD">
              <w:rPr>
                <w:sz w:val="20"/>
                <w:lang w:val="en-AU"/>
              </w:rPr>
              <w:t xml:space="preserve"> in trunk flexion</w:t>
            </w:r>
            <w:r w:rsidR="007311B2" w:rsidRPr="001F3FA7">
              <w:rPr>
                <w:sz w:val="20"/>
                <w:lang w:val="en-AU"/>
              </w:rPr>
              <w:t xml:space="preserve"> between </w:t>
            </w:r>
            <w:r w:rsidR="00FD4D29">
              <w:rPr>
                <w:sz w:val="20"/>
                <w:lang w:val="en-AU"/>
              </w:rPr>
              <w:t xml:space="preserve">using a </w:t>
            </w:r>
            <w:r w:rsidR="007311B2" w:rsidRPr="001F3FA7">
              <w:rPr>
                <w:sz w:val="20"/>
                <w:lang w:val="en-AU"/>
              </w:rPr>
              <w:t xml:space="preserve">tablet, desktop </w:t>
            </w:r>
            <w:r w:rsidR="00FD4D29">
              <w:rPr>
                <w:sz w:val="20"/>
                <w:lang w:val="en-AU"/>
              </w:rPr>
              <w:t>or</w:t>
            </w:r>
            <w:r w:rsidR="00FD4D29" w:rsidRPr="001F3FA7">
              <w:rPr>
                <w:sz w:val="20"/>
                <w:lang w:val="en-AU"/>
              </w:rPr>
              <w:t xml:space="preserve"> </w:t>
            </w:r>
            <w:r w:rsidR="007311B2" w:rsidRPr="001F3FA7">
              <w:rPr>
                <w:sz w:val="20"/>
                <w:lang w:val="en-AU"/>
              </w:rPr>
              <w:t>paper</w:t>
            </w:r>
          </w:p>
          <w:p w14:paraId="5C47DE7D" w14:textId="77777777" w:rsidR="004235DC" w:rsidRPr="004235DC" w:rsidRDefault="004235DC" w:rsidP="004235DC">
            <w:pPr>
              <w:pStyle w:val="ListParagraph"/>
              <w:rPr>
                <w:sz w:val="20"/>
                <w:lang w:val="en-AU"/>
              </w:rPr>
            </w:pPr>
          </w:p>
          <w:p w14:paraId="7B9A7BF8" w14:textId="77777777" w:rsidR="004235DC" w:rsidRPr="001F3FA7" w:rsidRDefault="004235DC" w:rsidP="004235DC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34B1ABF1" w14:textId="19632F08" w:rsidR="007311B2" w:rsidRDefault="004235DC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lastRenderedPageBreak/>
              <w:t>There was s</w:t>
            </w:r>
            <w:r w:rsidR="007311B2" w:rsidRPr="001F3FA7">
              <w:rPr>
                <w:sz w:val="20"/>
                <w:lang w:val="en-AU"/>
              </w:rPr>
              <w:t xml:space="preserve">ignificantly higher </w:t>
            </w:r>
            <w:r>
              <w:rPr>
                <w:sz w:val="20"/>
                <w:lang w:val="en-AU"/>
              </w:rPr>
              <w:t xml:space="preserve">head relative to trunk angle </w:t>
            </w:r>
            <w:r w:rsidR="007311B2" w:rsidRPr="001F3FA7">
              <w:rPr>
                <w:sz w:val="20"/>
                <w:lang w:val="en-AU"/>
              </w:rPr>
              <w:t>when using</w:t>
            </w:r>
            <w:r w:rsidR="00FD4D29">
              <w:rPr>
                <w:sz w:val="20"/>
                <w:lang w:val="en-AU"/>
              </w:rPr>
              <w:t xml:space="preserve"> a</w:t>
            </w:r>
            <w:r w:rsidR="007311B2" w:rsidRPr="001F3FA7">
              <w:rPr>
                <w:sz w:val="20"/>
                <w:lang w:val="en-AU"/>
              </w:rPr>
              <w:t xml:space="preserve"> tablet than </w:t>
            </w:r>
            <w:r w:rsidR="00FD4D29">
              <w:rPr>
                <w:sz w:val="20"/>
                <w:lang w:val="en-AU"/>
              </w:rPr>
              <w:t xml:space="preserve">a </w:t>
            </w:r>
            <w:r w:rsidR="007311B2" w:rsidRPr="001F3FA7">
              <w:rPr>
                <w:sz w:val="20"/>
                <w:lang w:val="en-AU"/>
              </w:rPr>
              <w:t>paper</w:t>
            </w:r>
          </w:p>
          <w:p w14:paraId="0D1000BA" w14:textId="06782A27" w:rsidR="004235DC" w:rsidRPr="004235DC" w:rsidRDefault="004235DC" w:rsidP="004235DC">
            <w:pPr>
              <w:rPr>
                <w:sz w:val="20"/>
                <w:lang w:val="en-AU"/>
              </w:rPr>
            </w:pPr>
          </w:p>
          <w:p w14:paraId="5C851795" w14:textId="61CF69EB" w:rsidR="007311B2" w:rsidRPr="001F3FA7" w:rsidRDefault="004235DC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here was s</w:t>
            </w:r>
            <w:r w:rsidR="007311B2" w:rsidRPr="001F3FA7">
              <w:rPr>
                <w:sz w:val="20"/>
                <w:lang w:val="en-AU"/>
              </w:rPr>
              <w:t>ignificantly higher left scapula elevation when using</w:t>
            </w:r>
            <w:r w:rsidR="00FD4D29">
              <w:rPr>
                <w:sz w:val="20"/>
                <w:lang w:val="en-AU"/>
              </w:rPr>
              <w:t xml:space="preserve"> a</w:t>
            </w:r>
            <w:r w:rsidR="007311B2" w:rsidRPr="001F3FA7">
              <w:rPr>
                <w:sz w:val="20"/>
                <w:lang w:val="en-AU"/>
              </w:rPr>
              <w:t xml:space="preserve"> tablet than </w:t>
            </w:r>
            <w:r w:rsidR="00FD4D29">
              <w:rPr>
                <w:sz w:val="20"/>
                <w:lang w:val="en-AU"/>
              </w:rPr>
              <w:t xml:space="preserve">when using a </w:t>
            </w:r>
            <w:r w:rsidR="007311B2" w:rsidRPr="001F3FA7">
              <w:rPr>
                <w:sz w:val="20"/>
                <w:lang w:val="en-AU"/>
              </w:rPr>
              <w:t xml:space="preserve">desktop and paper, </w:t>
            </w:r>
            <w:r w:rsidR="00FD4D29">
              <w:rPr>
                <w:sz w:val="20"/>
                <w:lang w:val="en-AU"/>
              </w:rPr>
              <w:t xml:space="preserve">there were </w:t>
            </w:r>
            <w:r w:rsidR="007311B2" w:rsidRPr="001F3FA7">
              <w:rPr>
                <w:sz w:val="20"/>
                <w:lang w:val="en-AU"/>
              </w:rPr>
              <w:t>no differences for right side elevation</w:t>
            </w:r>
          </w:p>
          <w:p w14:paraId="78E6903C" w14:textId="77777777" w:rsidR="007311B2" w:rsidRPr="001F3FA7" w:rsidRDefault="007311B2" w:rsidP="004235DC">
            <w:pPr>
              <w:rPr>
                <w:sz w:val="20"/>
                <w:lang w:val="en-AU"/>
              </w:rPr>
            </w:pPr>
          </w:p>
          <w:p w14:paraId="40383739" w14:textId="1BC6C4F1" w:rsidR="007311B2" w:rsidRPr="001F3FA7" w:rsidRDefault="004235DC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here was s</w:t>
            </w:r>
            <w:r w:rsidR="007311B2" w:rsidRPr="001F3FA7">
              <w:rPr>
                <w:sz w:val="20"/>
                <w:lang w:val="en-AU"/>
              </w:rPr>
              <w:t xml:space="preserve">ignificantly higher right shoulder flexion when using </w:t>
            </w:r>
            <w:r w:rsidR="00FD4D29">
              <w:rPr>
                <w:sz w:val="20"/>
                <w:lang w:val="en-AU"/>
              </w:rPr>
              <w:t xml:space="preserve">a </w:t>
            </w:r>
            <w:r w:rsidR="007311B2" w:rsidRPr="001F3FA7">
              <w:rPr>
                <w:sz w:val="20"/>
                <w:lang w:val="en-AU"/>
              </w:rPr>
              <w:t xml:space="preserve">tablet than </w:t>
            </w:r>
            <w:r w:rsidR="00FD4D29">
              <w:rPr>
                <w:sz w:val="20"/>
                <w:lang w:val="en-AU"/>
              </w:rPr>
              <w:t xml:space="preserve">when using a </w:t>
            </w:r>
            <w:r w:rsidR="007311B2" w:rsidRPr="001F3FA7">
              <w:rPr>
                <w:sz w:val="20"/>
                <w:lang w:val="en-AU"/>
              </w:rPr>
              <w:t>desktop</w:t>
            </w:r>
            <w:r>
              <w:rPr>
                <w:sz w:val="20"/>
                <w:lang w:val="en-AU"/>
              </w:rPr>
              <w:t xml:space="preserve">; </w:t>
            </w:r>
            <w:r w:rsidR="00FD4D29">
              <w:rPr>
                <w:sz w:val="20"/>
                <w:lang w:val="en-AU"/>
              </w:rPr>
              <w:t xml:space="preserve">there were </w:t>
            </w:r>
            <w:r w:rsidR="007311B2" w:rsidRPr="001F3FA7">
              <w:rPr>
                <w:sz w:val="20"/>
                <w:lang w:val="en-AU"/>
              </w:rPr>
              <w:t xml:space="preserve">no differences for left shoulder flexion </w:t>
            </w:r>
          </w:p>
          <w:p w14:paraId="47AB4F10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1204EBFC" w14:textId="22979732" w:rsidR="007311B2" w:rsidRPr="001F3FA7" w:rsidRDefault="00FD4D29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here was s</w:t>
            </w:r>
            <w:r w:rsidRPr="001F3FA7">
              <w:rPr>
                <w:sz w:val="20"/>
                <w:lang w:val="en-AU"/>
              </w:rPr>
              <w:t xml:space="preserve">ignificantly </w:t>
            </w:r>
            <w:r w:rsidR="007311B2" w:rsidRPr="001F3FA7">
              <w:rPr>
                <w:sz w:val="20"/>
                <w:lang w:val="en-AU"/>
              </w:rPr>
              <w:t xml:space="preserve">greater posture variability when using </w:t>
            </w:r>
            <w:r>
              <w:rPr>
                <w:sz w:val="20"/>
                <w:lang w:val="en-AU"/>
              </w:rPr>
              <w:t xml:space="preserve">a </w:t>
            </w:r>
            <w:r w:rsidR="007311B2" w:rsidRPr="001F3FA7">
              <w:rPr>
                <w:sz w:val="20"/>
                <w:lang w:val="en-AU"/>
              </w:rPr>
              <w:t xml:space="preserve">tablet </w:t>
            </w:r>
            <w:r>
              <w:rPr>
                <w:sz w:val="20"/>
                <w:lang w:val="en-AU"/>
              </w:rPr>
              <w:t>compared to a</w:t>
            </w:r>
            <w:r w:rsidRPr="001F3FA7">
              <w:rPr>
                <w:sz w:val="20"/>
                <w:lang w:val="en-AU"/>
              </w:rPr>
              <w:t xml:space="preserve"> </w:t>
            </w:r>
            <w:r w:rsidR="007311B2" w:rsidRPr="001F3FA7">
              <w:rPr>
                <w:sz w:val="20"/>
                <w:lang w:val="en-AU"/>
              </w:rPr>
              <w:t xml:space="preserve">desktop </w:t>
            </w:r>
            <w:r>
              <w:rPr>
                <w:sz w:val="20"/>
                <w:lang w:val="en-AU"/>
              </w:rPr>
              <w:t xml:space="preserve">computer </w:t>
            </w:r>
            <w:r w:rsidR="007311B2" w:rsidRPr="001F3FA7">
              <w:rPr>
                <w:sz w:val="20"/>
                <w:lang w:val="en-AU"/>
              </w:rPr>
              <w:t xml:space="preserve">for head flexion, neck flexion, cranio-cervical angle, cervico-thoracic angle, as well as right and left shoulder protraction and flexion </w:t>
            </w:r>
          </w:p>
          <w:p w14:paraId="61DDEDD9" w14:textId="2C901A94" w:rsidR="007311B2" w:rsidRPr="001F3FA7" w:rsidRDefault="007311B2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Significantly greater posture variability in head relative to trunk position when using </w:t>
            </w:r>
            <w:r w:rsidR="00FD4D29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 xml:space="preserve">paper </w:t>
            </w:r>
            <w:r w:rsidR="00FD4D29">
              <w:rPr>
                <w:sz w:val="20"/>
                <w:lang w:val="en-AU"/>
              </w:rPr>
              <w:t>compared to a</w:t>
            </w:r>
            <w:r w:rsidR="00FD4D29" w:rsidRPr="001F3FA7">
              <w:rPr>
                <w:sz w:val="20"/>
                <w:lang w:val="en-AU"/>
              </w:rPr>
              <w:t xml:space="preserve"> </w:t>
            </w:r>
            <w:r w:rsidRPr="001F3FA7">
              <w:rPr>
                <w:sz w:val="20"/>
                <w:lang w:val="en-AU"/>
              </w:rPr>
              <w:t xml:space="preserve">tablet </w:t>
            </w:r>
          </w:p>
          <w:p w14:paraId="19FA8CBB" w14:textId="77777777" w:rsidR="007311B2" w:rsidRPr="001F3FA7" w:rsidRDefault="007311B2" w:rsidP="004235DC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3BF58ED1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5674BA32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0F903C3A" w14:textId="77777777" w:rsidR="00FD4D29" w:rsidRPr="001F3FA7" w:rsidRDefault="00FD4D29" w:rsidP="004235DC">
            <w:pPr>
              <w:rPr>
                <w:sz w:val="20"/>
                <w:szCs w:val="20"/>
                <w:lang w:val="en-AU"/>
              </w:rPr>
            </w:pPr>
          </w:p>
          <w:p w14:paraId="33F126D5" w14:textId="77777777" w:rsidR="002A4ABC" w:rsidRPr="001F3FA7" w:rsidRDefault="002A4ABC" w:rsidP="004235DC">
            <w:pPr>
              <w:rPr>
                <w:sz w:val="20"/>
                <w:szCs w:val="20"/>
                <w:lang w:val="en-AU"/>
              </w:rPr>
            </w:pPr>
          </w:p>
          <w:p w14:paraId="0CA76373" w14:textId="07A30008" w:rsidR="007311B2" w:rsidRPr="001F3FA7" w:rsidRDefault="004235DC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 xml:space="preserve">There </w:t>
            </w:r>
            <w:proofErr w:type="gramStart"/>
            <w:r>
              <w:rPr>
                <w:sz w:val="20"/>
                <w:lang w:val="en-AU"/>
              </w:rPr>
              <w:t>were</w:t>
            </w:r>
            <w:proofErr w:type="gramEnd"/>
            <w:r>
              <w:rPr>
                <w:sz w:val="20"/>
                <w:lang w:val="en-AU"/>
              </w:rPr>
              <w:t xml:space="preserve"> s</w:t>
            </w:r>
            <w:r w:rsidR="007311B2" w:rsidRPr="001F3FA7">
              <w:rPr>
                <w:sz w:val="20"/>
                <w:lang w:val="en-AU"/>
              </w:rPr>
              <w:t xml:space="preserve">ignificantly higher muscle activity in right CES and right UT when using </w:t>
            </w:r>
            <w:r w:rsidR="00FD4D29">
              <w:rPr>
                <w:sz w:val="20"/>
                <w:lang w:val="en-AU"/>
              </w:rPr>
              <w:t xml:space="preserve">a </w:t>
            </w:r>
            <w:r w:rsidR="007311B2" w:rsidRPr="001F3FA7">
              <w:rPr>
                <w:sz w:val="20"/>
                <w:lang w:val="en-AU"/>
              </w:rPr>
              <w:t xml:space="preserve">tablet </w:t>
            </w:r>
            <w:r w:rsidR="00FD4D29">
              <w:rPr>
                <w:sz w:val="20"/>
                <w:lang w:val="en-AU"/>
              </w:rPr>
              <w:t>compared to a</w:t>
            </w:r>
            <w:r w:rsidR="00FD4D29" w:rsidRPr="001F3FA7">
              <w:rPr>
                <w:sz w:val="20"/>
                <w:lang w:val="en-AU"/>
              </w:rPr>
              <w:t xml:space="preserve"> </w:t>
            </w:r>
            <w:r w:rsidR="007311B2" w:rsidRPr="001F3FA7">
              <w:rPr>
                <w:sz w:val="20"/>
                <w:lang w:val="en-AU"/>
              </w:rPr>
              <w:t>desktop</w:t>
            </w:r>
          </w:p>
          <w:p w14:paraId="0C9EE1E9" w14:textId="6DC87D4D" w:rsidR="007311B2" w:rsidRPr="001F3FA7" w:rsidRDefault="00FD4D29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here were n</w:t>
            </w:r>
            <w:r w:rsidR="007311B2" w:rsidRPr="001F3FA7">
              <w:rPr>
                <w:sz w:val="20"/>
                <w:lang w:val="en-AU"/>
              </w:rPr>
              <w:t>o significant differences in left CES and left UT between tablet and paper</w:t>
            </w:r>
            <w:r>
              <w:rPr>
                <w:sz w:val="20"/>
                <w:lang w:val="en-AU"/>
              </w:rPr>
              <w:t xml:space="preserve"> use</w:t>
            </w:r>
          </w:p>
          <w:p w14:paraId="464D64C9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22205541" w14:textId="60606FFD" w:rsidR="007311B2" w:rsidRPr="001F3FA7" w:rsidRDefault="00FD4D29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 xml:space="preserve">There was </w:t>
            </w:r>
            <w:r w:rsidR="004235DC">
              <w:rPr>
                <w:sz w:val="20"/>
                <w:lang w:val="en-AU"/>
              </w:rPr>
              <w:t>s</w:t>
            </w:r>
            <w:r w:rsidRPr="001F3FA7">
              <w:rPr>
                <w:sz w:val="20"/>
                <w:lang w:val="en-AU"/>
              </w:rPr>
              <w:t xml:space="preserve">ignificantly </w:t>
            </w:r>
            <w:r w:rsidR="007311B2" w:rsidRPr="001F3FA7">
              <w:rPr>
                <w:sz w:val="20"/>
                <w:lang w:val="en-AU"/>
              </w:rPr>
              <w:t xml:space="preserve">higher muscle activity variability in left CES and right UT when using </w:t>
            </w:r>
            <w:r>
              <w:rPr>
                <w:sz w:val="20"/>
                <w:lang w:val="en-AU"/>
              </w:rPr>
              <w:t xml:space="preserve">a </w:t>
            </w:r>
            <w:r w:rsidR="007311B2" w:rsidRPr="001F3FA7">
              <w:rPr>
                <w:sz w:val="20"/>
                <w:lang w:val="en-AU"/>
              </w:rPr>
              <w:t xml:space="preserve">tablet </w:t>
            </w:r>
            <w:r>
              <w:rPr>
                <w:sz w:val="20"/>
                <w:lang w:val="en-AU"/>
              </w:rPr>
              <w:t>compared to a</w:t>
            </w:r>
            <w:r w:rsidRPr="001F3FA7">
              <w:rPr>
                <w:sz w:val="20"/>
                <w:lang w:val="en-AU"/>
              </w:rPr>
              <w:t xml:space="preserve"> </w:t>
            </w:r>
            <w:r w:rsidR="007311B2" w:rsidRPr="001F3FA7">
              <w:rPr>
                <w:sz w:val="20"/>
                <w:lang w:val="en-AU"/>
              </w:rPr>
              <w:t>desktop</w:t>
            </w:r>
          </w:p>
          <w:p w14:paraId="4D73571C" w14:textId="1AFDF4C6" w:rsidR="007311B2" w:rsidRPr="001F3FA7" w:rsidRDefault="00FD4D29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here was s</w:t>
            </w:r>
            <w:r w:rsidRPr="001F3FA7">
              <w:rPr>
                <w:sz w:val="20"/>
                <w:lang w:val="en-AU"/>
              </w:rPr>
              <w:t xml:space="preserve">ignificantly </w:t>
            </w:r>
            <w:r w:rsidR="007311B2" w:rsidRPr="001F3FA7">
              <w:rPr>
                <w:sz w:val="20"/>
                <w:lang w:val="en-AU"/>
              </w:rPr>
              <w:t xml:space="preserve">lower muscle activity variability in left UT when using </w:t>
            </w:r>
            <w:r>
              <w:rPr>
                <w:sz w:val="20"/>
                <w:lang w:val="en-AU"/>
              </w:rPr>
              <w:t xml:space="preserve">a </w:t>
            </w:r>
            <w:r w:rsidR="007311B2" w:rsidRPr="001F3FA7">
              <w:rPr>
                <w:sz w:val="20"/>
                <w:lang w:val="en-AU"/>
              </w:rPr>
              <w:t xml:space="preserve">tablet </w:t>
            </w:r>
            <w:r>
              <w:rPr>
                <w:sz w:val="20"/>
                <w:lang w:val="en-AU"/>
              </w:rPr>
              <w:t xml:space="preserve">compared to </w:t>
            </w:r>
            <w:r w:rsidR="007311B2" w:rsidRPr="001F3FA7">
              <w:rPr>
                <w:sz w:val="20"/>
                <w:lang w:val="en-AU"/>
              </w:rPr>
              <w:t xml:space="preserve">paper; </w:t>
            </w:r>
            <w:r>
              <w:rPr>
                <w:sz w:val="20"/>
                <w:lang w:val="en-AU"/>
              </w:rPr>
              <w:t xml:space="preserve">there were </w:t>
            </w:r>
            <w:r w:rsidR="007311B2" w:rsidRPr="001F3FA7">
              <w:rPr>
                <w:sz w:val="20"/>
                <w:lang w:val="en-AU"/>
              </w:rPr>
              <w:t xml:space="preserve">no differences for right UT and CES </w:t>
            </w:r>
          </w:p>
          <w:p w14:paraId="5CE1A55C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</w:tc>
      </w:tr>
      <w:tr w:rsidR="007311B2" w:rsidRPr="000E0E43" w14:paraId="4B58A067" w14:textId="77777777" w:rsidTr="00E360BF">
        <w:tc>
          <w:tcPr>
            <w:tcW w:w="1234" w:type="dxa"/>
            <w:shd w:val="clear" w:color="auto" w:fill="E7E6E6" w:themeFill="background2"/>
          </w:tcPr>
          <w:p w14:paraId="0B7DCBA3" w14:textId="168AB096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lastRenderedPageBreak/>
              <w:t xml:space="preserve">Trudeau et al (2012) </w:t>
            </w:r>
            <w:r w:rsidR="00BC5DCD">
              <w:rPr>
                <w:b/>
                <w:sz w:val="20"/>
                <w:lang w:val="en-AU"/>
              </w:rPr>
              <w:t>[61]</w:t>
            </w:r>
          </w:p>
          <w:p w14:paraId="73F9F232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  <w:p w14:paraId="56CD5B07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</w:tc>
        <w:tc>
          <w:tcPr>
            <w:tcW w:w="1862" w:type="dxa"/>
          </w:tcPr>
          <w:p w14:paraId="1F2A06EB" w14:textId="77777777" w:rsidR="007311B2" w:rsidRPr="001F3FA7" w:rsidRDefault="007311B2" w:rsidP="00E360BF">
            <w:pPr>
              <w:tabs>
                <w:tab w:val="left" w:pos="1182"/>
              </w:tabs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n </w:t>
            </w:r>
            <w:r w:rsidRPr="001F3FA7">
              <w:rPr>
                <w:sz w:val="20"/>
                <w:lang w:val="en-AU"/>
              </w:rPr>
              <w:t>= 10</w:t>
            </w:r>
          </w:p>
          <w:p w14:paraId="2A582403" w14:textId="77777777" w:rsidR="007311B2" w:rsidRPr="001F3FA7" w:rsidRDefault="007311B2" w:rsidP="00E360BF">
            <w:pPr>
              <w:tabs>
                <w:tab w:val="left" w:pos="1182"/>
              </w:tabs>
              <w:rPr>
                <w:b/>
                <w:sz w:val="20"/>
                <w:lang w:val="en-AU"/>
              </w:rPr>
            </w:pPr>
          </w:p>
          <w:p w14:paraId="153AE5F7" w14:textId="7AB3E274" w:rsidR="007311B2" w:rsidRPr="001F3FA7" w:rsidRDefault="007311B2" w:rsidP="00E360BF">
            <w:pPr>
              <w:tabs>
                <w:tab w:val="left" w:pos="1182"/>
              </w:tabs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Age: </w:t>
            </w:r>
            <w:r w:rsidRPr="001F3FA7">
              <w:rPr>
                <w:sz w:val="20"/>
                <w:szCs w:val="20"/>
                <w:lang w:val="en-AU"/>
              </w:rPr>
              <w:t xml:space="preserve">27.0 (7.0) </w:t>
            </w:r>
            <w:r w:rsidRPr="001F3FA7">
              <w:rPr>
                <w:sz w:val="20"/>
                <w:lang w:val="en-AU"/>
              </w:rPr>
              <w:t>years</w:t>
            </w:r>
            <w:r w:rsidR="004235DC">
              <w:rPr>
                <w:b/>
                <w:sz w:val="20"/>
                <w:lang w:val="en-AU"/>
              </w:rPr>
              <w:t xml:space="preserve"> </w:t>
            </w:r>
          </w:p>
          <w:p w14:paraId="0F94EE0E" w14:textId="77777777" w:rsidR="007311B2" w:rsidRPr="001F3FA7" w:rsidRDefault="007311B2" w:rsidP="00E360BF">
            <w:pPr>
              <w:tabs>
                <w:tab w:val="left" w:pos="1182"/>
              </w:tabs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Gender: </w:t>
            </w:r>
            <w:r w:rsidRPr="001F3FA7">
              <w:rPr>
                <w:sz w:val="20"/>
                <w:lang w:val="en-AU"/>
              </w:rPr>
              <w:t>5 males, 5 females</w:t>
            </w:r>
          </w:p>
          <w:p w14:paraId="5F7D40D6" w14:textId="2A8C8861" w:rsidR="007311B2" w:rsidRPr="001F3FA7" w:rsidRDefault="007311B2" w:rsidP="00E360BF">
            <w:pPr>
              <w:tabs>
                <w:tab w:val="left" w:pos="1182"/>
              </w:tabs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Other specific: </w:t>
            </w:r>
            <w:r w:rsidR="00FD4D29">
              <w:rPr>
                <w:sz w:val="20"/>
                <w:lang w:val="en-AU"/>
              </w:rPr>
              <w:t>A</w:t>
            </w:r>
            <w:r w:rsidR="00FD4D29" w:rsidRPr="001F3FA7">
              <w:rPr>
                <w:sz w:val="20"/>
                <w:lang w:val="en-AU"/>
              </w:rPr>
              <w:t>ll</w:t>
            </w:r>
            <w:r w:rsidR="00FD4D29">
              <w:rPr>
                <w:sz w:val="20"/>
                <w:lang w:val="en-AU"/>
              </w:rPr>
              <w:t xml:space="preserve"> participants were </w:t>
            </w:r>
            <w:r w:rsidRPr="001F3FA7">
              <w:rPr>
                <w:sz w:val="20"/>
                <w:lang w:val="en-AU"/>
              </w:rPr>
              <w:t>right handed</w:t>
            </w:r>
          </w:p>
          <w:p w14:paraId="632D42F5" w14:textId="77777777" w:rsidR="007311B2" w:rsidRPr="001F3FA7" w:rsidRDefault="007311B2" w:rsidP="00E360BF">
            <w:pPr>
              <w:tabs>
                <w:tab w:val="left" w:pos="1182"/>
              </w:tabs>
              <w:rPr>
                <w:b/>
                <w:sz w:val="20"/>
                <w:lang w:val="en-AU"/>
              </w:rPr>
            </w:pPr>
          </w:p>
        </w:tc>
        <w:tc>
          <w:tcPr>
            <w:tcW w:w="1434" w:type="dxa"/>
          </w:tcPr>
          <w:p w14:paraId="5A6E9C73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lastRenderedPageBreak/>
              <w:t>Smartphone</w:t>
            </w:r>
          </w:p>
        </w:tc>
        <w:tc>
          <w:tcPr>
            <w:tcW w:w="2378" w:type="dxa"/>
          </w:tcPr>
          <w:p w14:paraId="6074D3BF" w14:textId="77777777" w:rsidR="007311B2" w:rsidRPr="001F3FA7" w:rsidRDefault="007311B2" w:rsidP="004235DC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Design:</w:t>
            </w:r>
          </w:p>
          <w:p w14:paraId="7CEC3CC5" w14:textId="77777777" w:rsidR="007311B2" w:rsidRPr="001F3FA7" w:rsidRDefault="007311B2" w:rsidP="004235DC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Experimental laboratory study</w:t>
            </w:r>
          </w:p>
          <w:p w14:paraId="0DE45179" w14:textId="77777777" w:rsidR="007311B2" w:rsidRPr="001F3FA7" w:rsidRDefault="007311B2" w:rsidP="004235DC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Conditions:</w:t>
            </w:r>
          </w:p>
          <w:p w14:paraId="0B1644D6" w14:textId="79079658" w:rsidR="007311B2" w:rsidRPr="001F3FA7" w:rsidRDefault="004235DC" w:rsidP="004235DC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>
              <w:rPr>
                <w:sz w:val="20"/>
                <w:lang w:val="en-AU"/>
              </w:rPr>
              <w:t>One-</w:t>
            </w:r>
            <w:r w:rsidR="007311B2" w:rsidRPr="001F3FA7">
              <w:rPr>
                <w:sz w:val="20"/>
                <w:lang w:val="en-AU"/>
              </w:rPr>
              <w:t xml:space="preserve">handed hold on smartphone and tapping with thumb between 2 of 12 emulated keys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on </w:t>
            </w:r>
            <w:r w:rsidR="007311B2" w:rsidRPr="001F3FA7">
              <w:rPr>
                <w:sz w:val="20"/>
                <w:szCs w:val="20"/>
                <w:lang w:val="en-AU"/>
              </w:rPr>
              <w:lastRenderedPageBreak/>
              <w:t xml:space="preserve">different locations </w:t>
            </w:r>
            <w:r w:rsidR="00FD4D29">
              <w:rPr>
                <w:sz w:val="20"/>
                <w:szCs w:val="20"/>
                <w:lang w:val="en-AU"/>
              </w:rPr>
              <w:t>on</w:t>
            </w:r>
            <w:r w:rsidR="00FD4D29" w:rsidRPr="001F3FA7">
              <w:rPr>
                <w:sz w:val="20"/>
                <w:szCs w:val="20"/>
                <w:lang w:val="en-AU"/>
              </w:rPr>
              <w:t xml:space="preserve"> </w:t>
            </w:r>
            <w:r w:rsidR="007311B2" w:rsidRPr="001F3FA7">
              <w:rPr>
                <w:sz w:val="20"/>
                <w:szCs w:val="20"/>
                <w:lang w:val="en-AU"/>
              </w:rPr>
              <w:t>the whole screen</w:t>
            </w:r>
            <w:r w:rsidR="007311B2" w:rsidRPr="001F3FA7">
              <w:rPr>
                <w:b/>
                <w:sz w:val="20"/>
                <w:lang w:val="en-AU"/>
              </w:rPr>
              <w:t xml:space="preserve"> </w:t>
            </w:r>
          </w:p>
          <w:p w14:paraId="705B69DB" w14:textId="77777777" w:rsidR="007311B2" w:rsidRPr="001F3FA7" w:rsidRDefault="007311B2" w:rsidP="004235DC">
            <w:pPr>
              <w:tabs>
                <w:tab w:val="left" w:pos="1056"/>
              </w:tabs>
              <w:rPr>
                <w:sz w:val="20"/>
                <w:lang w:val="en-AU"/>
              </w:rPr>
            </w:pPr>
          </w:p>
          <w:p w14:paraId="7DF8E586" w14:textId="77777777" w:rsidR="007311B2" w:rsidRPr="001F3FA7" w:rsidRDefault="007311B2" w:rsidP="004235DC">
            <w:pPr>
              <w:tabs>
                <w:tab w:val="left" w:pos="1056"/>
              </w:tabs>
              <w:rPr>
                <w:sz w:val="20"/>
                <w:lang w:val="en-AU"/>
              </w:rPr>
            </w:pPr>
          </w:p>
        </w:tc>
        <w:tc>
          <w:tcPr>
            <w:tcW w:w="2678" w:type="dxa"/>
          </w:tcPr>
          <w:p w14:paraId="508A4655" w14:textId="26AA9813" w:rsidR="007311B2" w:rsidRPr="001F3FA7" w:rsidRDefault="00894D7C" w:rsidP="004235DC">
            <w:pPr>
              <w:pStyle w:val="ListParagraph"/>
              <w:numPr>
                <w:ilvl w:val="0"/>
                <w:numId w:val="38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lastRenderedPageBreak/>
              <w:t>Type of exposures:</w:t>
            </w:r>
          </w:p>
          <w:p w14:paraId="63B90012" w14:textId="77777777" w:rsidR="007311B2" w:rsidRPr="001F3FA7" w:rsidRDefault="007311B2" w:rsidP="004235DC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Wrist and thumb posture</w:t>
            </w:r>
          </w:p>
          <w:p w14:paraId="4B44A089" w14:textId="77777777" w:rsidR="007311B2" w:rsidRPr="001F3FA7" w:rsidRDefault="007311B2" w:rsidP="004235DC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22CF7420" w14:textId="76EC6E85" w:rsidR="007311B2" w:rsidRPr="001F3FA7" w:rsidRDefault="00275016" w:rsidP="004235DC">
            <w:pPr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M</w:t>
            </w:r>
            <w:r w:rsidR="007311B2" w:rsidRPr="001F3FA7">
              <w:rPr>
                <w:sz w:val="20"/>
                <w:lang w:val="en-AU"/>
              </w:rPr>
              <w:t>otion analysis system</w:t>
            </w:r>
          </w:p>
          <w:p w14:paraId="1353080B" w14:textId="77777777" w:rsidR="007311B2" w:rsidRPr="001F3FA7" w:rsidRDefault="007311B2" w:rsidP="004235DC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words"/>
                <w:lang w:val="en-AU"/>
              </w:rPr>
              <w:t>Variable(s):</w:t>
            </w:r>
          </w:p>
          <w:p w14:paraId="73683F25" w14:textId="77777777" w:rsidR="007311B2" w:rsidRPr="001F3FA7" w:rsidRDefault="007311B2" w:rsidP="004235DC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Wrist flexion/extension, ulnar/radial deviation, thumb CMC and MCP flexion/extension, </w:t>
            </w:r>
            <w:r w:rsidRPr="001F3FA7">
              <w:rPr>
                <w:sz w:val="20"/>
                <w:lang w:val="en-AU"/>
              </w:rPr>
              <w:lastRenderedPageBreak/>
              <w:t xml:space="preserve">abduction/adduction and IP flexion/extension </w:t>
            </w:r>
          </w:p>
        </w:tc>
        <w:tc>
          <w:tcPr>
            <w:tcW w:w="5877" w:type="dxa"/>
          </w:tcPr>
          <w:p w14:paraId="014B74A4" w14:textId="77777777" w:rsidR="007311B2" w:rsidRPr="001F3FA7" w:rsidRDefault="007311B2" w:rsidP="004235DC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46C67758" w14:textId="77777777" w:rsidR="007311B2" w:rsidRPr="001F3FA7" w:rsidRDefault="007311B2" w:rsidP="004235DC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46DD348D" w14:textId="77777777" w:rsidR="007311B2" w:rsidRPr="001F3FA7" w:rsidRDefault="007311B2" w:rsidP="004235DC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2F35D266" w14:textId="77777777" w:rsidR="007311B2" w:rsidRPr="001F3FA7" w:rsidRDefault="007311B2" w:rsidP="004235DC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5EB50A36" w14:textId="77777777" w:rsidR="001523EA" w:rsidRPr="001F3FA7" w:rsidRDefault="001523EA" w:rsidP="004235DC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454E24A5" w14:textId="64E7D6DE" w:rsidR="007311B2" w:rsidRDefault="00FD4D29" w:rsidP="004235DC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here were s</w:t>
            </w:r>
            <w:r w:rsidRPr="001F3FA7">
              <w:rPr>
                <w:sz w:val="20"/>
                <w:szCs w:val="20"/>
                <w:lang w:val="en-AU"/>
              </w:rPr>
              <w:t xml:space="preserve">ignificant </w:t>
            </w:r>
            <w:r w:rsidR="007311B2" w:rsidRPr="001F3FA7">
              <w:rPr>
                <w:sz w:val="20"/>
                <w:szCs w:val="20"/>
                <w:lang w:val="en-AU"/>
              </w:rPr>
              <w:t>wrist and thumb postural differences among different key</w:t>
            </w:r>
            <w:r w:rsidR="007311B2" w:rsidRPr="004235DC">
              <w:rPr>
                <w:sz w:val="20"/>
                <w:szCs w:val="20"/>
                <w:lang w:val="en-AU"/>
              </w:rPr>
              <w:t xml:space="preserve"> locations on </w:t>
            </w:r>
            <w:r w:rsidRPr="004235DC">
              <w:rPr>
                <w:sz w:val="20"/>
                <w:szCs w:val="20"/>
                <w:lang w:val="en-AU"/>
              </w:rPr>
              <w:t xml:space="preserve">the </w:t>
            </w:r>
            <w:r w:rsidR="007311B2" w:rsidRPr="004235DC">
              <w:rPr>
                <w:sz w:val="20"/>
                <w:szCs w:val="20"/>
                <w:lang w:val="en-AU"/>
              </w:rPr>
              <w:t xml:space="preserve">screen </w:t>
            </w:r>
          </w:p>
          <w:p w14:paraId="2D2AE2C8" w14:textId="77777777" w:rsidR="004235DC" w:rsidRPr="004235DC" w:rsidRDefault="004235DC" w:rsidP="004235DC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61E0AD66" w14:textId="56A2ACC9" w:rsidR="007311B2" w:rsidRPr="004235DC" w:rsidRDefault="007311B2" w:rsidP="004235DC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4235DC">
              <w:rPr>
                <w:sz w:val="20"/>
                <w:szCs w:val="20"/>
                <w:lang w:val="en-AU"/>
              </w:rPr>
              <w:lastRenderedPageBreak/>
              <w:t xml:space="preserve">During tapping on the </w:t>
            </w:r>
            <w:r w:rsidRPr="004235DC">
              <w:rPr>
                <w:i/>
                <w:sz w:val="20"/>
                <w:szCs w:val="20"/>
                <w:lang w:val="en-AU"/>
              </w:rPr>
              <w:t>bottom right corner of screen</w:t>
            </w:r>
            <w:r w:rsidRPr="004235DC">
              <w:rPr>
                <w:sz w:val="20"/>
                <w:szCs w:val="20"/>
                <w:lang w:val="en-AU"/>
              </w:rPr>
              <w:t xml:space="preserve">, </w:t>
            </w:r>
            <w:r w:rsidR="00FD4D29" w:rsidRPr="004235DC">
              <w:rPr>
                <w:sz w:val="20"/>
                <w:szCs w:val="20"/>
                <w:lang w:val="en-AU"/>
              </w:rPr>
              <w:t xml:space="preserve">the </w:t>
            </w:r>
            <w:r w:rsidRPr="004235DC">
              <w:rPr>
                <w:sz w:val="20"/>
                <w:szCs w:val="20"/>
                <w:lang w:val="en-AU"/>
              </w:rPr>
              <w:t xml:space="preserve">wrist was flexed and ulnar deviated, </w:t>
            </w:r>
            <w:r w:rsidR="00FD4D29" w:rsidRPr="004235DC">
              <w:rPr>
                <w:sz w:val="20"/>
                <w:szCs w:val="20"/>
                <w:lang w:val="en-AU"/>
              </w:rPr>
              <w:t xml:space="preserve">the </w:t>
            </w:r>
            <w:r w:rsidRPr="004235DC">
              <w:rPr>
                <w:sz w:val="20"/>
                <w:szCs w:val="20"/>
                <w:lang w:val="en-AU"/>
              </w:rPr>
              <w:t xml:space="preserve">CMC joint was flexed and pronated, </w:t>
            </w:r>
            <w:r w:rsidR="00FD4D29" w:rsidRPr="004235DC">
              <w:rPr>
                <w:sz w:val="20"/>
                <w:szCs w:val="20"/>
                <w:lang w:val="en-AU"/>
              </w:rPr>
              <w:t xml:space="preserve">the </w:t>
            </w:r>
            <w:r w:rsidRPr="004235DC">
              <w:rPr>
                <w:sz w:val="20"/>
                <w:szCs w:val="20"/>
                <w:lang w:val="en-AU"/>
              </w:rPr>
              <w:t>IP and MCP joints were most flexed than</w:t>
            </w:r>
            <w:r w:rsidR="00FD4D29" w:rsidRPr="004235DC">
              <w:rPr>
                <w:sz w:val="20"/>
                <w:szCs w:val="20"/>
                <w:lang w:val="en-AU"/>
              </w:rPr>
              <w:t xml:space="preserve"> in</w:t>
            </w:r>
            <w:r w:rsidRPr="004235DC">
              <w:rPr>
                <w:sz w:val="20"/>
                <w:szCs w:val="20"/>
                <w:lang w:val="en-AU"/>
              </w:rPr>
              <w:t xml:space="preserve"> all other key locations</w:t>
            </w:r>
          </w:p>
          <w:p w14:paraId="03690BA2" w14:textId="553EAB99" w:rsidR="007311B2" w:rsidRPr="004235DC" w:rsidRDefault="007311B2" w:rsidP="004235DC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4235DC">
              <w:rPr>
                <w:sz w:val="20"/>
                <w:szCs w:val="20"/>
                <w:lang w:val="en-AU"/>
              </w:rPr>
              <w:t xml:space="preserve">During tapping on the </w:t>
            </w:r>
            <w:r w:rsidRPr="004235DC">
              <w:rPr>
                <w:i/>
                <w:sz w:val="20"/>
                <w:szCs w:val="20"/>
                <w:lang w:val="en-AU"/>
              </w:rPr>
              <w:t>top left corner of screen</w:t>
            </w:r>
            <w:r w:rsidRPr="004235DC">
              <w:rPr>
                <w:sz w:val="20"/>
                <w:szCs w:val="20"/>
                <w:lang w:val="en-AU"/>
              </w:rPr>
              <w:t xml:space="preserve">, </w:t>
            </w:r>
            <w:r w:rsidR="00FD4D29" w:rsidRPr="004235DC">
              <w:rPr>
                <w:sz w:val="20"/>
                <w:szCs w:val="20"/>
                <w:lang w:val="en-AU"/>
              </w:rPr>
              <w:t xml:space="preserve">the </w:t>
            </w:r>
            <w:r w:rsidRPr="004235DC">
              <w:rPr>
                <w:sz w:val="20"/>
                <w:szCs w:val="20"/>
                <w:lang w:val="en-AU"/>
              </w:rPr>
              <w:t xml:space="preserve">wrist was extended and ulnar deviated, </w:t>
            </w:r>
            <w:r w:rsidR="00FD4D29" w:rsidRPr="004235DC">
              <w:rPr>
                <w:sz w:val="20"/>
                <w:szCs w:val="20"/>
                <w:lang w:val="en-AU"/>
              </w:rPr>
              <w:t xml:space="preserve">the </w:t>
            </w:r>
            <w:r w:rsidRPr="004235DC">
              <w:rPr>
                <w:sz w:val="20"/>
                <w:szCs w:val="20"/>
                <w:lang w:val="en-AU"/>
              </w:rPr>
              <w:t xml:space="preserve">CMC joint was extended and supinated, </w:t>
            </w:r>
            <w:r w:rsidR="00FD4D29" w:rsidRPr="004235DC">
              <w:rPr>
                <w:sz w:val="20"/>
                <w:szCs w:val="20"/>
                <w:lang w:val="en-AU"/>
              </w:rPr>
              <w:t xml:space="preserve">the </w:t>
            </w:r>
            <w:r w:rsidRPr="004235DC">
              <w:rPr>
                <w:sz w:val="20"/>
                <w:szCs w:val="20"/>
                <w:lang w:val="en-AU"/>
              </w:rPr>
              <w:t xml:space="preserve">MCP joint was extended, and </w:t>
            </w:r>
            <w:r w:rsidR="00FD4D29" w:rsidRPr="004235DC">
              <w:rPr>
                <w:sz w:val="20"/>
                <w:szCs w:val="20"/>
                <w:lang w:val="en-AU"/>
              </w:rPr>
              <w:t xml:space="preserve">the </w:t>
            </w:r>
            <w:r w:rsidRPr="004235DC">
              <w:rPr>
                <w:sz w:val="20"/>
                <w:szCs w:val="20"/>
                <w:lang w:val="en-AU"/>
              </w:rPr>
              <w:t xml:space="preserve">IP joint was less flexed than </w:t>
            </w:r>
            <w:r w:rsidR="00FD4D29" w:rsidRPr="004235DC">
              <w:rPr>
                <w:sz w:val="20"/>
                <w:szCs w:val="20"/>
                <w:lang w:val="en-AU"/>
              </w:rPr>
              <w:t xml:space="preserve">in </w:t>
            </w:r>
            <w:r w:rsidRPr="004235DC">
              <w:rPr>
                <w:sz w:val="20"/>
                <w:szCs w:val="20"/>
                <w:lang w:val="en-AU"/>
              </w:rPr>
              <w:t>all other key locations</w:t>
            </w:r>
          </w:p>
          <w:p w14:paraId="6FEFF6B4" w14:textId="77777777" w:rsidR="007311B2" w:rsidRPr="004235DC" w:rsidRDefault="007311B2" w:rsidP="004235DC">
            <w:pPr>
              <w:tabs>
                <w:tab w:val="left" w:pos="175"/>
              </w:tabs>
              <w:rPr>
                <w:sz w:val="20"/>
                <w:szCs w:val="20"/>
                <w:lang w:val="en-AU"/>
              </w:rPr>
            </w:pPr>
          </w:p>
          <w:p w14:paraId="63D841B6" w14:textId="08E28F84" w:rsidR="007311B2" w:rsidRPr="004235DC" w:rsidRDefault="007311B2" w:rsidP="004235DC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4235DC">
              <w:rPr>
                <w:sz w:val="20"/>
                <w:szCs w:val="20"/>
                <w:lang w:val="en-AU"/>
              </w:rPr>
              <w:t xml:space="preserve">Wrist and thumb flexion/extension differences </w:t>
            </w:r>
            <w:r w:rsidR="00FD4D29" w:rsidRPr="004235DC">
              <w:rPr>
                <w:sz w:val="20"/>
                <w:szCs w:val="20"/>
                <w:lang w:val="en-AU"/>
              </w:rPr>
              <w:t xml:space="preserve">were </w:t>
            </w:r>
            <w:r w:rsidRPr="004235DC">
              <w:rPr>
                <w:sz w:val="20"/>
                <w:szCs w:val="20"/>
                <w:lang w:val="en-AU"/>
              </w:rPr>
              <w:t xml:space="preserve">greatest between the </w:t>
            </w:r>
            <w:r w:rsidRPr="004235DC">
              <w:rPr>
                <w:i/>
                <w:sz w:val="20"/>
                <w:szCs w:val="20"/>
                <w:lang w:val="en-AU"/>
              </w:rPr>
              <w:t>top left and bottom right corners</w:t>
            </w:r>
            <w:r w:rsidR="00FD4D29" w:rsidRPr="004235DC">
              <w:rPr>
                <w:i/>
                <w:sz w:val="20"/>
                <w:szCs w:val="20"/>
                <w:lang w:val="en-AU"/>
              </w:rPr>
              <w:t>,</w:t>
            </w:r>
            <w:r w:rsidRPr="004235DC">
              <w:rPr>
                <w:sz w:val="20"/>
                <w:szCs w:val="20"/>
                <w:lang w:val="en-AU"/>
              </w:rPr>
              <w:t xml:space="preserve"> except for the CMC joint </w:t>
            </w:r>
          </w:p>
          <w:p w14:paraId="7A5DD9BA" w14:textId="76A867AF" w:rsidR="007311B2" w:rsidRPr="001F3FA7" w:rsidRDefault="007311B2" w:rsidP="004235DC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4235DC">
              <w:rPr>
                <w:sz w:val="20"/>
                <w:szCs w:val="20"/>
                <w:lang w:val="en-AU"/>
              </w:rPr>
              <w:t xml:space="preserve">Thumb CMC and MCP abduction differences </w:t>
            </w:r>
            <w:r w:rsidR="00FD4D29" w:rsidRPr="004235DC">
              <w:rPr>
                <w:sz w:val="20"/>
                <w:szCs w:val="20"/>
                <w:lang w:val="en-AU"/>
              </w:rPr>
              <w:t xml:space="preserve">were </w:t>
            </w:r>
            <w:r w:rsidRPr="004235DC">
              <w:rPr>
                <w:sz w:val="20"/>
                <w:szCs w:val="20"/>
                <w:lang w:val="en-AU"/>
              </w:rPr>
              <w:t xml:space="preserve">greatest between the </w:t>
            </w:r>
            <w:r w:rsidRPr="004235DC">
              <w:rPr>
                <w:i/>
                <w:sz w:val="20"/>
                <w:szCs w:val="20"/>
                <w:lang w:val="en-AU"/>
              </w:rPr>
              <w:t>top right and bottom left corne</w:t>
            </w:r>
            <w:r w:rsidRPr="001F3FA7">
              <w:rPr>
                <w:i/>
                <w:sz w:val="20"/>
                <w:szCs w:val="20"/>
                <w:lang w:val="en-AU"/>
              </w:rPr>
              <w:t>rs</w:t>
            </w:r>
            <w:r w:rsidRPr="001F3FA7">
              <w:rPr>
                <w:sz w:val="20"/>
                <w:szCs w:val="20"/>
                <w:lang w:val="en-AU"/>
              </w:rPr>
              <w:t>, with greatest CMC abduction and least MCP adduction associated with the bottom left corner</w:t>
            </w:r>
          </w:p>
          <w:p w14:paraId="7D76A303" w14:textId="77777777" w:rsidR="007311B2" w:rsidRPr="001F3FA7" w:rsidRDefault="007311B2" w:rsidP="004235DC">
            <w:pPr>
              <w:tabs>
                <w:tab w:val="left" w:pos="175"/>
              </w:tabs>
              <w:rPr>
                <w:sz w:val="20"/>
                <w:szCs w:val="20"/>
                <w:lang w:val="en-AU"/>
              </w:rPr>
            </w:pPr>
          </w:p>
        </w:tc>
      </w:tr>
      <w:tr w:rsidR="007311B2" w:rsidRPr="000E0E43" w14:paraId="49499C19" w14:textId="77777777" w:rsidTr="00E360BF">
        <w:tc>
          <w:tcPr>
            <w:tcW w:w="1234" w:type="dxa"/>
            <w:shd w:val="clear" w:color="auto" w:fill="E7E6E6" w:themeFill="background2"/>
          </w:tcPr>
          <w:p w14:paraId="220E6211" w14:textId="431EEB0A" w:rsidR="007311B2" w:rsidRPr="001F3FA7" w:rsidRDefault="007311B2" w:rsidP="00E360BF">
            <w:pPr>
              <w:tabs>
                <w:tab w:val="left" w:pos="756"/>
              </w:tabs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lastRenderedPageBreak/>
              <w:t>Trudeau et al (2013)</w:t>
            </w:r>
            <w:r w:rsidR="00BC5DCD">
              <w:rPr>
                <w:b/>
                <w:sz w:val="20"/>
                <w:szCs w:val="20"/>
                <w:lang w:val="en-AU"/>
              </w:rPr>
              <w:t xml:space="preserve"> [62]</w:t>
            </w:r>
          </w:p>
        </w:tc>
        <w:tc>
          <w:tcPr>
            <w:tcW w:w="1862" w:type="dxa"/>
          </w:tcPr>
          <w:p w14:paraId="1CD4E711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n</w:t>
            </w:r>
            <w:r w:rsidRPr="001F3FA7">
              <w:rPr>
                <w:sz w:val="20"/>
                <w:szCs w:val="20"/>
                <w:lang w:val="en-AU"/>
              </w:rPr>
              <w:t xml:space="preserve"> = 12</w:t>
            </w:r>
          </w:p>
          <w:p w14:paraId="2EB13631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</w:p>
          <w:p w14:paraId="5F78C66C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Age:</w:t>
            </w:r>
            <w:r w:rsidRPr="001F3FA7">
              <w:rPr>
                <w:sz w:val="20"/>
                <w:szCs w:val="20"/>
                <w:lang w:val="en-AU"/>
              </w:rPr>
              <w:t xml:space="preserve"> 30.0 (5.1) years</w:t>
            </w:r>
          </w:p>
          <w:p w14:paraId="2082C817" w14:textId="7F3382E0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 xml:space="preserve">Gender: </w:t>
            </w:r>
            <w:r w:rsidRPr="001F3FA7">
              <w:rPr>
                <w:sz w:val="20"/>
                <w:szCs w:val="20"/>
                <w:lang w:val="en-AU"/>
              </w:rPr>
              <w:t>6 males</w:t>
            </w:r>
            <w:r w:rsidR="004235DC">
              <w:rPr>
                <w:sz w:val="20"/>
                <w:szCs w:val="20"/>
                <w:lang w:val="en-AU"/>
              </w:rPr>
              <w:t>,</w:t>
            </w:r>
            <w:r w:rsidRPr="001F3FA7">
              <w:rPr>
                <w:sz w:val="20"/>
                <w:szCs w:val="20"/>
                <w:lang w:val="en-AU"/>
              </w:rPr>
              <w:t xml:space="preserve"> 6 females</w:t>
            </w:r>
          </w:p>
          <w:p w14:paraId="5442E0DD" w14:textId="5B273FA8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Other specific:</w:t>
            </w:r>
            <w:r w:rsidRPr="001F3FA7">
              <w:rPr>
                <w:sz w:val="20"/>
                <w:szCs w:val="20"/>
                <w:lang w:val="en-AU"/>
              </w:rPr>
              <w:t xml:space="preserve"> </w:t>
            </w:r>
            <w:r w:rsidR="00FD4D29">
              <w:rPr>
                <w:sz w:val="20"/>
                <w:szCs w:val="20"/>
                <w:lang w:val="en-AU"/>
              </w:rPr>
              <w:t>A</w:t>
            </w:r>
            <w:r w:rsidR="00FD4D29" w:rsidRPr="001F3FA7">
              <w:rPr>
                <w:sz w:val="20"/>
                <w:szCs w:val="20"/>
                <w:lang w:val="en-AU"/>
              </w:rPr>
              <w:t xml:space="preserve">ll </w:t>
            </w:r>
            <w:r w:rsidR="00FD4D29">
              <w:rPr>
                <w:sz w:val="20"/>
                <w:szCs w:val="20"/>
                <w:lang w:val="en-AU"/>
              </w:rPr>
              <w:t xml:space="preserve">were </w:t>
            </w:r>
            <w:r w:rsidRPr="001F3FA7">
              <w:rPr>
                <w:sz w:val="20"/>
                <w:szCs w:val="20"/>
                <w:lang w:val="en-AU"/>
              </w:rPr>
              <w:t>right handed</w:t>
            </w:r>
          </w:p>
          <w:p w14:paraId="24B95534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</w:tc>
        <w:tc>
          <w:tcPr>
            <w:tcW w:w="1434" w:type="dxa"/>
          </w:tcPr>
          <w:p w14:paraId="75067A56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Tablet computer</w:t>
            </w:r>
          </w:p>
        </w:tc>
        <w:tc>
          <w:tcPr>
            <w:tcW w:w="2378" w:type="dxa"/>
          </w:tcPr>
          <w:p w14:paraId="14903C44" w14:textId="77777777" w:rsidR="007311B2" w:rsidRPr="001F3FA7" w:rsidRDefault="007311B2" w:rsidP="004235DC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Design:</w:t>
            </w:r>
          </w:p>
          <w:p w14:paraId="7C64BC77" w14:textId="77777777" w:rsidR="007311B2" w:rsidRPr="001F3FA7" w:rsidRDefault="007311B2" w:rsidP="004235DC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sz w:val="20"/>
                <w:lang w:val="en-AU"/>
              </w:rPr>
              <w:t>Experimental laboratory study</w:t>
            </w:r>
          </w:p>
          <w:p w14:paraId="3F9F112C" w14:textId="77777777" w:rsidR="007311B2" w:rsidRPr="001F3FA7" w:rsidRDefault="007311B2" w:rsidP="004235DC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Conditions:</w:t>
            </w:r>
          </w:p>
          <w:p w14:paraId="5462AD35" w14:textId="620443F8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Tablet use with two handed hold </w:t>
            </w:r>
            <w:r w:rsidR="004C3767">
              <w:rPr>
                <w:sz w:val="20"/>
                <w:szCs w:val="20"/>
                <w:lang w:val="en-AU"/>
              </w:rPr>
              <w:t>while</w:t>
            </w:r>
            <w:r w:rsidR="004C3767" w:rsidRPr="001F3FA7">
              <w:rPr>
                <w:sz w:val="20"/>
                <w:szCs w:val="20"/>
                <w:lang w:val="en-AU"/>
              </w:rPr>
              <w:t xml:space="preserve"> </w:t>
            </w:r>
            <w:r w:rsidRPr="001F3FA7">
              <w:rPr>
                <w:sz w:val="20"/>
                <w:szCs w:val="20"/>
                <w:lang w:val="en-AU"/>
              </w:rPr>
              <w:t xml:space="preserve">sitting </w:t>
            </w:r>
            <w:r w:rsidR="004C3767">
              <w:rPr>
                <w:sz w:val="20"/>
                <w:szCs w:val="20"/>
                <w:lang w:val="en-AU"/>
              </w:rPr>
              <w:t>performing tasks (</w:t>
            </w:r>
            <w:r w:rsidRPr="001F3FA7">
              <w:rPr>
                <w:sz w:val="20"/>
                <w:szCs w:val="20"/>
                <w:lang w:val="en-AU"/>
              </w:rPr>
              <w:t>for 2 minutes</w:t>
            </w:r>
            <w:r w:rsidR="004C3767">
              <w:rPr>
                <w:sz w:val="20"/>
                <w:szCs w:val="20"/>
                <w:lang w:val="en-AU"/>
              </w:rPr>
              <w:t>)</w:t>
            </w:r>
            <w:r w:rsidRPr="001F3FA7">
              <w:rPr>
                <w:sz w:val="20"/>
                <w:szCs w:val="20"/>
                <w:lang w:val="en-AU"/>
              </w:rPr>
              <w:t>, for 11 configurations of 3 independent variables:</w:t>
            </w:r>
          </w:p>
          <w:p w14:paraId="39C1728D" w14:textId="6BA297DA" w:rsidR="007311B2" w:rsidRPr="001F3FA7" w:rsidRDefault="004235DC" w:rsidP="004235DC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</w:t>
            </w:r>
            <w:r w:rsidR="007311B2" w:rsidRPr="001F3FA7">
              <w:rPr>
                <w:sz w:val="20"/>
                <w:szCs w:val="20"/>
                <w:lang w:val="en-AU"/>
              </w:rPr>
              <w:t>ablet orientation (portrait/ landscape)</w:t>
            </w:r>
          </w:p>
          <w:p w14:paraId="4D5454A7" w14:textId="46DAD456" w:rsidR="007311B2" w:rsidRPr="001F3FA7" w:rsidRDefault="004235DC" w:rsidP="004235DC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K</w:t>
            </w:r>
            <w:r w:rsidR="007311B2" w:rsidRPr="001F3FA7">
              <w:rPr>
                <w:sz w:val="20"/>
                <w:szCs w:val="20"/>
                <w:lang w:val="en-AU"/>
              </w:rPr>
              <w:t>eyboard layouts (standard/ split)</w:t>
            </w:r>
          </w:p>
          <w:p w14:paraId="374064CF" w14:textId="45085CA8" w:rsidR="007311B2" w:rsidRDefault="004235DC" w:rsidP="004235DC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K</w:t>
            </w:r>
            <w:r w:rsidR="007311B2" w:rsidRPr="001F3FA7">
              <w:rPr>
                <w:sz w:val="20"/>
                <w:szCs w:val="20"/>
                <w:lang w:val="en-AU"/>
              </w:rPr>
              <w:t>eyboard locations (top/ middle/ bottom)</w:t>
            </w:r>
          </w:p>
          <w:p w14:paraId="6CD7612F" w14:textId="77777777" w:rsidR="004235DC" w:rsidRPr="001F3FA7" w:rsidRDefault="004235DC" w:rsidP="004235DC">
            <w:pPr>
              <w:pStyle w:val="ListParagraph"/>
              <w:ind w:left="175"/>
              <w:rPr>
                <w:sz w:val="20"/>
                <w:szCs w:val="20"/>
                <w:lang w:val="en-AU"/>
              </w:rPr>
            </w:pPr>
          </w:p>
          <w:p w14:paraId="01AF1883" w14:textId="77777777" w:rsidR="007311B2" w:rsidRPr="001F3FA7" w:rsidRDefault="007311B2" w:rsidP="004235DC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lang w:val="en-AU"/>
              </w:rPr>
              <w:t>Task:</w:t>
            </w:r>
          </w:p>
          <w:p w14:paraId="354C02F4" w14:textId="77777777" w:rsidR="007311B2" w:rsidRPr="001F3FA7" w:rsidRDefault="007311B2" w:rsidP="004235DC">
            <w:pPr>
              <w:rPr>
                <w:b/>
                <w:sz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Typing</w:t>
            </w:r>
          </w:p>
        </w:tc>
        <w:tc>
          <w:tcPr>
            <w:tcW w:w="2678" w:type="dxa"/>
          </w:tcPr>
          <w:p w14:paraId="401A084F" w14:textId="768439F5" w:rsidR="007311B2" w:rsidRPr="001F3FA7" w:rsidRDefault="00894D7C" w:rsidP="004235DC">
            <w:pPr>
              <w:pStyle w:val="ListParagraph"/>
              <w:numPr>
                <w:ilvl w:val="0"/>
                <w:numId w:val="10"/>
              </w:numPr>
              <w:rPr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Type of exposures:</w:t>
            </w:r>
          </w:p>
          <w:p w14:paraId="41BD9BFC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Wrist and thumb posture</w:t>
            </w:r>
          </w:p>
          <w:p w14:paraId="2215F1DC" w14:textId="77777777" w:rsidR="007311B2" w:rsidRPr="001F3FA7" w:rsidRDefault="007311B2" w:rsidP="004235DC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u w:val="single"/>
                <w:lang w:val="en-AU"/>
              </w:rPr>
              <w:t>Measurement method:</w:t>
            </w:r>
          </w:p>
          <w:p w14:paraId="3EEC3A32" w14:textId="0FFC07BE" w:rsidR="007311B2" w:rsidRPr="001F3FA7" w:rsidRDefault="00275016" w:rsidP="004235DC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otion </w:t>
            </w:r>
            <w:r>
              <w:rPr>
                <w:sz w:val="20"/>
                <w:szCs w:val="20"/>
                <w:lang w:val="en-AU"/>
              </w:rPr>
              <w:t xml:space="preserve">analysis </w:t>
            </w:r>
            <w:r w:rsidR="007311B2" w:rsidRPr="001F3FA7">
              <w:rPr>
                <w:sz w:val="20"/>
                <w:szCs w:val="20"/>
                <w:lang w:val="en-AU"/>
              </w:rPr>
              <w:t>system</w:t>
            </w:r>
          </w:p>
          <w:p w14:paraId="0BA41057" w14:textId="77777777" w:rsidR="007311B2" w:rsidRPr="001F3FA7" w:rsidRDefault="007311B2" w:rsidP="004235DC">
            <w:pPr>
              <w:rPr>
                <w:b/>
                <w:sz w:val="20"/>
                <w:szCs w:val="20"/>
                <w:lang w:val="en-AU"/>
              </w:rPr>
            </w:pPr>
            <w:r w:rsidRPr="001F3FA7">
              <w:rPr>
                <w:b/>
                <w:sz w:val="20"/>
                <w:szCs w:val="20"/>
                <w:u w:val="words"/>
                <w:lang w:val="en-AU"/>
              </w:rPr>
              <w:t>Variable(s):</w:t>
            </w:r>
          </w:p>
          <w:p w14:paraId="30138A76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Median joint angle and ROM (differences between 90</w:t>
            </w:r>
            <w:r w:rsidRPr="001F3FA7">
              <w:rPr>
                <w:sz w:val="20"/>
                <w:szCs w:val="20"/>
                <w:vertAlign w:val="superscript"/>
                <w:lang w:val="en-AU"/>
              </w:rPr>
              <w:t>th</w:t>
            </w:r>
            <w:r w:rsidRPr="001F3FA7">
              <w:rPr>
                <w:sz w:val="20"/>
                <w:szCs w:val="20"/>
                <w:lang w:val="en-AU"/>
              </w:rPr>
              <w:t xml:space="preserve"> and 10</w:t>
            </w:r>
            <w:r w:rsidRPr="001F3FA7">
              <w:rPr>
                <w:sz w:val="20"/>
                <w:szCs w:val="20"/>
                <w:vertAlign w:val="superscript"/>
                <w:lang w:val="en-AU"/>
              </w:rPr>
              <w:t>th</w:t>
            </w:r>
            <w:r w:rsidRPr="001F3FA7">
              <w:rPr>
                <w:sz w:val="20"/>
                <w:szCs w:val="20"/>
                <w:lang w:val="en-AU"/>
              </w:rPr>
              <w:t xml:space="preserve"> percentile) of:</w:t>
            </w:r>
          </w:p>
          <w:p w14:paraId="78B394D3" w14:textId="77777777" w:rsidR="007311B2" w:rsidRPr="001F3FA7" w:rsidRDefault="007311B2" w:rsidP="004235DC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Wrist extension and ulnar deviation</w:t>
            </w:r>
          </w:p>
          <w:p w14:paraId="1C615931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5DA76E10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7B363DAA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6AE8AB80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7B083A5E" w14:textId="2D65AFD3" w:rsidR="007311B2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3117050C" w14:textId="77777777" w:rsidR="004235DC" w:rsidRDefault="004235DC" w:rsidP="004235DC">
            <w:pPr>
              <w:rPr>
                <w:sz w:val="20"/>
                <w:szCs w:val="20"/>
                <w:lang w:val="en-AU"/>
              </w:rPr>
            </w:pPr>
          </w:p>
          <w:p w14:paraId="55B12146" w14:textId="77777777" w:rsidR="004C3767" w:rsidRPr="001F3FA7" w:rsidRDefault="004C3767" w:rsidP="004235DC">
            <w:pPr>
              <w:rPr>
                <w:sz w:val="20"/>
                <w:szCs w:val="20"/>
                <w:lang w:val="en-AU"/>
              </w:rPr>
            </w:pPr>
          </w:p>
          <w:p w14:paraId="6B0F9B5B" w14:textId="77777777" w:rsidR="007311B2" w:rsidRPr="001F3FA7" w:rsidRDefault="007311B2" w:rsidP="004235DC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Wrist flexion/extension, radial/ulnar deviation ROM</w:t>
            </w:r>
          </w:p>
          <w:p w14:paraId="50C7D590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1D58D78C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7451CE5A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01665141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6938930A" w14:textId="42BB058C" w:rsidR="004C3767" w:rsidRDefault="004C3767" w:rsidP="004235DC">
            <w:pPr>
              <w:rPr>
                <w:sz w:val="20"/>
                <w:szCs w:val="20"/>
                <w:lang w:val="en-AU"/>
              </w:rPr>
            </w:pPr>
          </w:p>
          <w:p w14:paraId="1BD090DF" w14:textId="77777777" w:rsidR="004235DC" w:rsidRPr="001F3FA7" w:rsidRDefault="004235DC" w:rsidP="004235DC">
            <w:pPr>
              <w:rPr>
                <w:sz w:val="20"/>
                <w:szCs w:val="20"/>
                <w:lang w:val="en-AU"/>
              </w:rPr>
            </w:pPr>
          </w:p>
          <w:p w14:paraId="0F3A1AFD" w14:textId="77777777" w:rsidR="007311B2" w:rsidRPr="001F3FA7" w:rsidRDefault="007311B2" w:rsidP="004235DC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i/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lastRenderedPageBreak/>
              <w:t xml:space="preserve">Thumb joint angles </w:t>
            </w:r>
            <w:r w:rsidRPr="001F3FA7">
              <w:rPr>
                <w:i/>
                <w:sz w:val="20"/>
                <w:szCs w:val="20"/>
                <w:lang w:val="en-AU"/>
              </w:rPr>
              <w:t xml:space="preserve">(CMC extension, abduction, pronation; MCP extension, abduction; IP flexion) </w:t>
            </w:r>
          </w:p>
          <w:p w14:paraId="432A20C5" w14:textId="77777777" w:rsidR="007311B2" w:rsidRDefault="007311B2" w:rsidP="004235DC">
            <w:pPr>
              <w:rPr>
                <w:i/>
                <w:sz w:val="20"/>
                <w:szCs w:val="20"/>
                <w:lang w:val="en-AU"/>
              </w:rPr>
            </w:pPr>
          </w:p>
          <w:p w14:paraId="42E3D084" w14:textId="77777777" w:rsidR="004C3767" w:rsidRDefault="004C3767" w:rsidP="004235DC">
            <w:pPr>
              <w:rPr>
                <w:i/>
                <w:sz w:val="20"/>
                <w:szCs w:val="20"/>
                <w:lang w:val="en-AU"/>
              </w:rPr>
            </w:pPr>
          </w:p>
          <w:p w14:paraId="78E3AF3C" w14:textId="59B14BEF" w:rsidR="007311B2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01BAEEEA" w14:textId="77777777" w:rsidR="004235DC" w:rsidRPr="001F3FA7" w:rsidRDefault="004235DC" w:rsidP="004235DC">
            <w:pPr>
              <w:rPr>
                <w:sz w:val="20"/>
                <w:szCs w:val="20"/>
                <w:lang w:val="en-AU"/>
              </w:rPr>
            </w:pPr>
          </w:p>
          <w:p w14:paraId="51C68F93" w14:textId="77777777" w:rsidR="007311B2" w:rsidRPr="001F3FA7" w:rsidRDefault="007311B2" w:rsidP="004235DC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i/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Thumb ROM </w:t>
            </w:r>
            <w:r w:rsidRPr="001F3FA7">
              <w:rPr>
                <w:i/>
                <w:sz w:val="20"/>
                <w:szCs w:val="20"/>
                <w:lang w:val="en-AU"/>
              </w:rPr>
              <w:t>(CMC flexion/extension, abduction/adduction, supination/pronation, MCP flexion/extension, abduction/adduction, IP flexion/extension)</w:t>
            </w:r>
          </w:p>
          <w:p w14:paraId="497EE121" w14:textId="77777777" w:rsidR="007311B2" w:rsidRPr="001F3FA7" w:rsidRDefault="007311B2" w:rsidP="004235DC">
            <w:pPr>
              <w:rPr>
                <w:i/>
                <w:sz w:val="20"/>
                <w:szCs w:val="20"/>
                <w:lang w:val="en-AU"/>
              </w:rPr>
            </w:pPr>
          </w:p>
          <w:p w14:paraId="238F89F4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877" w:type="dxa"/>
          </w:tcPr>
          <w:p w14:paraId="54AC1CBF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69D7B3AF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13153AC9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307CEE50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43CF3CDE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005EE745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11E828B9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126F0DB6" w14:textId="77777777" w:rsidR="007311B2" w:rsidRPr="001F3FA7" w:rsidRDefault="007311B2" w:rsidP="004235DC">
            <w:pPr>
              <w:rPr>
                <w:sz w:val="20"/>
                <w:szCs w:val="20"/>
                <w:lang w:val="en-AU"/>
              </w:rPr>
            </w:pPr>
          </w:p>
          <w:p w14:paraId="496DC40D" w14:textId="6AFCE509" w:rsidR="007311B2" w:rsidRPr="001F3FA7" w:rsidRDefault="007311B2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Significantly lower wrist ulnar deviation with tablet in portrait than </w:t>
            </w:r>
            <w:r w:rsidR="004C3767">
              <w:rPr>
                <w:sz w:val="20"/>
                <w:lang w:val="en-AU"/>
              </w:rPr>
              <w:t xml:space="preserve">in </w:t>
            </w:r>
            <w:r w:rsidRPr="001F3FA7">
              <w:rPr>
                <w:sz w:val="20"/>
                <w:lang w:val="en-AU"/>
              </w:rPr>
              <w:t xml:space="preserve">landscape orientation; </w:t>
            </w:r>
            <w:r w:rsidR="004C3767">
              <w:rPr>
                <w:sz w:val="20"/>
                <w:lang w:val="en-AU"/>
              </w:rPr>
              <w:t xml:space="preserve">there were </w:t>
            </w:r>
            <w:r w:rsidRPr="001F3FA7">
              <w:rPr>
                <w:sz w:val="20"/>
                <w:lang w:val="en-AU"/>
              </w:rPr>
              <w:t>no significant differences for wrist extension</w:t>
            </w:r>
          </w:p>
          <w:p w14:paraId="130704C3" w14:textId="77777777" w:rsidR="007311B2" w:rsidRPr="001F3FA7" w:rsidRDefault="007311B2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Significantly lower wrist extension and ulnar deviation for split keyboard than standard keyboard layout</w:t>
            </w:r>
          </w:p>
          <w:p w14:paraId="4C9577D0" w14:textId="4490E07A" w:rsidR="007311B2" w:rsidRDefault="007311B2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Significantly lower wrist ulnar deviation for bottom keyboard location, than middle and top; </w:t>
            </w:r>
            <w:r w:rsidR="004C3767">
              <w:rPr>
                <w:sz w:val="20"/>
                <w:lang w:val="en-AU"/>
              </w:rPr>
              <w:t xml:space="preserve">there was </w:t>
            </w:r>
            <w:r w:rsidRPr="001F3FA7">
              <w:rPr>
                <w:sz w:val="20"/>
                <w:lang w:val="en-AU"/>
              </w:rPr>
              <w:t xml:space="preserve">significantly lesser wrist extension for top keyboard location than middle </w:t>
            </w:r>
          </w:p>
          <w:p w14:paraId="05008190" w14:textId="77777777" w:rsidR="004235DC" w:rsidRPr="001523EA" w:rsidRDefault="004235DC" w:rsidP="004235DC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1D2249C5" w14:textId="55AB866A" w:rsidR="007311B2" w:rsidRPr="001F3FA7" w:rsidRDefault="007311B2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Significantly lower wrist flexion/ extension ROM in portrait than </w:t>
            </w:r>
            <w:r w:rsidR="004C3767">
              <w:rPr>
                <w:sz w:val="20"/>
                <w:lang w:val="en-AU"/>
              </w:rPr>
              <w:t xml:space="preserve">in </w:t>
            </w:r>
            <w:r w:rsidRPr="001F3FA7">
              <w:rPr>
                <w:sz w:val="20"/>
                <w:lang w:val="en-AU"/>
              </w:rPr>
              <w:t xml:space="preserve">landscape orientation; </w:t>
            </w:r>
            <w:r w:rsidR="004C3767">
              <w:rPr>
                <w:sz w:val="20"/>
                <w:lang w:val="en-AU"/>
              </w:rPr>
              <w:t xml:space="preserve">there were </w:t>
            </w:r>
            <w:r w:rsidRPr="001F3FA7">
              <w:rPr>
                <w:sz w:val="20"/>
                <w:lang w:val="en-AU"/>
              </w:rPr>
              <w:t>no significant differences for radial/ulnar deviation</w:t>
            </w:r>
          </w:p>
          <w:p w14:paraId="4774D0ED" w14:textId="28917750" w:rsidR="007311B2" w:rsidRPr="001F3FA7" w:rsidRDefault="007311B2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ROM </w:t>
            </w:r>
            <w:r w:rsidR="004C3767">
              <w:rPr>
                <w:sz w:val="20"/>
                <w:lang w:val="en-AU"/>
              </w:rPr>
              <w:t xml:space="preserve">in both flexion/extension and radial/ulnar deviation </w:t>
            </w:r>
            <w:r w:rsidRPr="001F3FA7">
              <w:rPr>
                <w:sz w:val="20"/>
                <w:lang w:val="en-AU"/>
              </w:rPr>
              <w:t xml:space="preserve">significantly higher </w:t>
            </w:r>
            <w:r w:rsidR="004C3767">
              <w:rPr>
                <w:sz w:val="20"/>
                <w:lang w:val="en-AU"/>
              </w:rPr>
              <w:t>when using a</w:t>
            </w:r>
            <w:r w:rsidR="004C3767" w:rsidRPr="001F3FA7">
              <w:rPr>
                <w:sz w:val="20"/>
                <w:lang w:val="en-AU"/>
              </w:rPr>
              <w:t xml:space="preserve"> </w:t>
            </w:r>
            <w:r w:rsidRPr="001F3FA7">
              <w:rPr>
                <w:sz w:val="20"/>
                <w:lang w:val="en-AU"/>
              </w:rPr>
              <w:t xml:space="preserve">standard keyboard </w:t>
            </w:r>
            <w:r w:rsidR="004235DC">
              <w:rPr>
                <w:sz w:val="20"/>
                <w:lang w:val="en-AU"/>
              </w:rPr>
              <w:t xml:space="preserve">compared to a </w:t>
            </w:r>
            <w:r w:rsidRPr="001F3FA7">
              <w:rPr>
                <w:sz w:val="20"/>
                <w:lang w:val="en-AU"/>
              </w:rPr>
              <w:t xml:space="preserve">split keyboard layout </w:t>
            </w:r>
          </w:p>
          <w:p w14:paraId="677FDD13" w14:textId="077FCA7F" w:rsidR="007311B2" w:rsidRPr="001F3FA7" w:rsidRDefault="004C3767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here were n</w:t>
            </w:r>
            <w:r w:rsidRPr="001F3FA7">
              <w:rPr>
                <w:sz w:val="20"/>
                <w:lang w:val="en-AU"/>
              </w:rPr>
              <w:t xml:space="preserve">o </w:t>
            </w:r>
            <w:r w:rsidR="007311B2" w:rsidRPr="001F3FA7">
              <w:rPr>
                <w:sz w:val="20"/>
                <w:lang w:val="en-AU"/>
              </w:rPr>
              <w:t>significant differences between different keyboard locations</w:t>
            </w:r>
          </w:p>
          <w:p w14:paraId="561D7CE9" w14:textId="0F217E6D" w:rsidR="007311B2" w:rsidRPr="001F3FA7" w:rsidRDefault="007311B2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lastRenderedPageBreak/>
              <w:t>Sig</w:t>
            </w:r>
            <w:r w:rsidRPr="001F3FA7">
              <w:rPr>
                <w:sz w:val="20"/>
                <w:lang w:val="en-AU"/>
              </w:rPr>
              <w:t xml:space="preserve">nificantly higher IP flexion in portrait than </w:t>
            </w:r>
            <w:r w:rsidR="004C3767">
              <w:rPr>
                <w:sz w:val="20"/>
                <w:lang w:val="en-AU"/>
              </w:rPr>
              <w:t xml:space="preserve">in </w:t>
            </w:r>
            <w:r w:rsidRPr="001F3FA7">
              <w:rPr>
                <w:sz w:val="20"/>
                <w:lang w:val="en-AU"/>
              </w:rPr>
              <w:t>landscape orientation</w:t>
            </w:r>
          </w:p>
          <w:p w14:paraId="444DE3AA" w14:textId="1A87CCEF" w:rsidR="007311B2" w:rsidRPr="001F3FA7" w:rsidRDefault="007311B2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Significantly higher CMC abduction and MCP extension </w:t>
            </w:r>
            <w:r w:rsidR="004C3767">
              <w:rPr>
                <w:sz w:val="20"/>
                <w:lang w:val="en-AU"/>
              </w:rPr>
              <w:t>when using a</w:t>
            </w:r>
            <w:r w:rsidR="004C3767" w:rsidRPr="001F3FA7">
              <w:rPr>
                <w:sz w:val="20"/>
                <w:lang w:val="en-AU"/>
              </w:rPr>
              <w:t xml:space="preserve"> </w:t>
            </w:r>
            <w:r w:rsidRPr="001F3FA7">
              <w:rPr>
                <w:sz w:val="20"/>
                <w:lang w:val="en-AU"/>
              </w:rPr>
              <w:t xml:space="preserve">standard keyboard </w:t>
            </w:r>
            <w:r w:rsidR="004C3767">
              <w:rPr>
                <w:sz w:val="20"/>
                <w:lang w:val="en-AU"/>
              </w:rPr>
              <w:t>compared to a</w:t>
            </w:r>
            <w:r w:rsidR="004C3767" w:rsidRPr="001F3FA7">
              <w:rPr>
                <w:sz w:val="20"/>
                <w:lang w:val="en-AU"/>
              </w:rPr>
              <w:t xml:space="preserve"> </w:t>
            </w:r>
            <w:r w:rsidRPr="001F3FA7">
              <w:rPr>
                <w:sz w:val="20"/>
                <w:lang w:val="en-AU"/>
              </w:rPr>
              <w:t xml:space="preserve">split keyboard layout </w:t>
            </w:r>
          </w:p>
          <w:p w14:paraId="7B23D59C" w14:textId="66CDA41F" w:rsidR="007311B2" w:rsidRPr="001F3FA7" w:rsidRDefault="007311B2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Significantly lower CMC extension, but higher CMC abduction and pronation, and MCP abduction, for bottom </w:t>
            </w:r>
            <w:r w:rsidR="004C3767">
              <w:rPr>
                <w:sz w:val="20"/>
                <w:lang w:val="en-AU"/>
              </w:rPr>
              <w:t>compared to</w:t>
            </w:r>
            <w:r w:rsidR="004C3767" w:rsidRPr="001F3FA7">
              <w:rPr>
                <w:sz w:val="20"/>
                <w:lang w:val="en-AU"/>
              </w:rPr>
              <w:t xml:space="preserve"> </w:t>
            </w:r>
            <w:r w:rsidRPr="001F3FA7">
              <w:rPr>
                <w:sz w:val="20"/>
                <w:lang w:val="en-AU"/>
              </w:rPr>
              <w:t>top keyboard location</w:t>
            </w:r>
          </w:p>
          <w:p w14:paraId="28C6AE3F" w14:textId="77777777" w:rsidR="007311B2" w:rsidRPr="001F3FA7" w:rsidRDefault="007311B2" w:rsidP="004235DC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  <w:p w14:paraId="69176201" w14:textId="6060992B" w:rsidR="007311B2" w:rsidRPr="001F3FA7" w:rsidRDefault="007311B2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lang w:val="en-AU"/>
              </w:rPr>
              <w:t>Significantly higher CMC abduction/adduction in portrait than</w:t>
            </w:r>
            <w:r w:rsidR="004C3767">
              <w:rPr>
                <w:sz w:val="20"/>
                <w:lang w:val="en-AU"/>
              </w:rPr>
              <w:t xml:space="preserve"> in</w:t>
            </w:r>
            <w:r w:rsidRPr="001F3FA7">
              <w:rPr>
                <w:sz w:val="20"/>
                <w:lang w:val="en-AU"/>
              </w:rPr>
              <w:t xml:space="preserve"> landscape orientation</w:t>
            </w:r>
          </w:p>
          <w:p w14:paraId="4117A644" w14:textId="6F1A5AC1" w:rsidR="007311B2" w:rsidRPr="001F3FA7" w:rsidRDefault="007311B2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Significantly higher CMC flexion/extension, MCP flexion/extension and abduction/adduction, and IP flexion </w:t>
            </w:r>
            <w:r w:rsidR="004C3767">
              <w:rPr>
                <w:sz w:val="20"/>
                <w:lang w:val="en-AU"/>
              </w:rPr>
              <w:t>while using a</w:t>
            </w:r>
            <w:r w:rsidR="004C3767" w:rsidRPr="001F3FA7">
              <w:rPr>
                <w:sz w:val="20"/>
                <w:lang w:val="en-AU"/>
              </w:rPr>
              <w:t xml:space="preserve"> </w:t>
            </w:r>
            <w:r w:rsidRPr="001F3FA7">
              <w:rPr>
                <w:sz w:val="20"/>
                <w:lang w:val="en-AU"/>
              </w:rPr>
              <w:t xml:space="preserve">standard </w:t>
            </w:r>
            <w:r w:rsidR="004C3767">
              <w:rPr>
                <w:sz w:val="20"/>
                <w:lang w:val="en-AU"/>
              </w:rPr>
              <w:t>compared to a</w:t>
            </w:r>
            <w:r w:rsidR="004C3767" w:rsidRPr="001F3FA7">
              <w:rPr>
                <w:sz w:val="20"/>
                <w:lang w:val="en-AU"/>
              </w:rPr>
              <w:t xml:space="preserve"> </w:t>
            </w:r>
            <w:r w:rsidRPr="001F3FA7">
              <w:rPr>
                <w:sz w:val="20"/>
                <w:lang w:val="en-AU"/>
              </w:rPr>
              <w:t xml:space="preserve">split keyboard layout </w:t>
            </w:r>
          </w:p>
          <w:p w14:paraId="435259BE" w14:textId="61187F72" w:rsidR="007311B2" w:rsidRPr="001F3FA7" w:rsidRDefault="007311B2" w:rsidP="004235DC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Significantly higher CMC flexion/extension, supination/pronation and IP flexion/extension for bottom </w:t>
            </w:r>
            <w:r w:rsidR="004C3767">
              <w:rPr>
                <w:sz w:val="20"/>
                <w:lang w:val="en-AU"/>
              </w:rPr>
              <w:t>compared to</w:t>
            </w:r>
            <w:r w:rsidR="004C3767" w:rsidRPr="001F3FA7">
              <w:rPr>
                <w:sz w:val="20"/>
                <w:lang w:val="en-AU"/>
              </w:rPr>
              <w:t xml:space="preserve"> </w:t>
            </w:r>
            <w:r w:rsidRPr="001F3FA7">
              <w:rPr>
                <w:sz w:val="20"/>
                <w:lang w:val="en-AU"/>
              </w:rPr>
              <w:t>top keyboard location</w:t>
            </w:r>
          </w:p>
        </w:tc>
      </w:tr>
      <w:tr w:rsidR="007311B2" w:rsidRPr="000E0E43" w14:paraId="124992CF" w14:textId="77777777" w:rsidTr="00E360BF">
        <w:tc>
          <w:tcPr>
            <w:tcW w:w="1234" w:type="dxa"/>
            <w:shd w:val="clear" w:color="auto" w:fill="E7E6E6" w:themeFill="background2"/>
          </w:tcPr>
          <w:p w14:paraId="27F64F43" w14:textId="21B9310E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lastRenderedPageBreak/>
              <w:t>Trudeau et al (2016)</w:t>
            </w:r>
            <w:r w:rsidR="00BC5DCD">
              <w:rPr>
                <w:b/>
                <w:sz w:val="20"/>
                <w:lang w:val="en-AU"/>
              </w:rPr>
              <w:t xml:space="preserve"> [63]</w:t>
            </w:r>
          </w:p>
        </w:tc>
        <w:tc>
          <w:tcPr>
            <w:tcW w:w="1862" w:type="dxa"/>
          </w:tcPr>
          <w:p w14:paraId="2F4B9190" w14:textId="77777777" w:rsidR="007311B2" w:rsidRPr="001F3FA7" w:rsidRDefault="007311B2" w:rsidP="00E360BF">
            <w:pPr>
              <w:tabs>
                <w:tab w:val="left" w:pos="1182"/>
              </w:tabs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n </w:t>
            </w:r>
            <w:r w:rsidRPr="001F3FA7">
              <w:rPr>
                <w:sz w:val="20"/>
                <w:lang w:val="en-AU"/>
              </w:rPr>
              <w:t>= 10</w:t>
            </w:r>
          </w:p>
          <w:p w14:paraId="011BFB16" w14:textId="77777777" w:rsidR="007311B2" w:rsidRPr="001F3FA7" w:rsidRDefault="007311B2" w:rsidP="00E360BF">
            <w:pPr>
              <w:tabs>
                <w:tab w:val="left" w:pos="1182"/>
              </w:tabs>
              <w:rPr>
                <w:b/>
                <w:sz w:val="20"/>
                <w:lang w:val="en-AU"/>
              </w:rPr>
            </w:pPr>
          </w:p>
          <w:p w14:paraId="1C51A04B" w14:textId="372767CC" w:rsidR="007311B2" w:rsidRPr="001F3FA7" w:rsidRDefault="007311B2" w:rsidP="00E360BF">
            <w:pPr>
              <w:tabs>
                <w:tab w:val="left" w:pos="1182"/>
              </w:tabs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Age: </w:t>
            </w:r>
            <w:r w:rsidRPr="001F3FA7">
              <w:rPr>
                <w:sz w:val="20"/>
                <w:szCs w:val="20"/>
                <w:lang w:val="en-AU"/>
              </w:rPr>
              <w:t xml:space="preserve">27.0 (7.0) </w:t>
            </w:r>
            <w:r w:rsidRPr="001F3FA7">
              <w:rPr>
                <w:sz w:val="20"/>
                <w:lang w:val="en-AU"/>
              </w:rPr>
              <w:t>years</w:t>
            </w:r>
            <w:r w:rsidR="004235DC">
              <w:rPr>
                <w:b/>
                <w:sz w:val="20"/>
                <w:lang w:val="en-AU"/>
              </w:rPr>
              <w:t xml:space="preserve"> </w:t>
            </w:r>
          </w:p>
          <w:p w14:paraId="027F3015" w14:textId="77777777" w:rsidR="007311B2" w:rsidRPr="001F3FA7" w:rsidRDefault="007311B2" w:rsidP="00E360BF">
            <w:pPr>
              <w:tabs>
                <w:tab w:val="left" w:pos="1182"/>
              </w:tabs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Gender: </w:t>
            </w:r>
            <w:r w:rsidRPr="001F3FA7">
              <w:rPr>
                <w:sz w:val="20"/>
                <w:lang w:val="en-AU"/>
              </w:rPr>
              <w:t>5 males, 5 females</w:t>
            </w:r>
          </w:p>
          <w:p w14:paraId="646454C1" w14:textId="7C8C3043" w:rsidR="007311B2" w:rsidRPr="001F3FA7" w:rsidRDefault="007311B2" w:rsidP="00E360BF">
            <w:pPr>
              <w:tabs>
                <w:tab w:val="left" w:pos="1182"/>
              </w:tabs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Other specific: </w:t>
            </w:r>
            <w:r w:rsidR="004235DC">
              <w:rPr>
                <w:sz w:val="20"/>
                <w:lang w:val="en-AU"/>
              </w:rPr>
              <w:t>All were</w:t>
            </w:r>
            <w:r w:rsidRPr="001F3FA7">
              <w:rPr>
                <w:sz w:val="20"/>
                <w:lang w:val="en-AU"/>
              </w:rPr>
              <w:t xml:space="preserve"> right handed</w:t>
            </w:r>
          </w:p>
          <w:p w14:paraId="78145E5F" w14:textId="77777777" w:rsidR="007311B2" w:rsidRPr="001F3FA7" w:rsidRDefault="007311B2" w:rsidP="00E360BF">
            <w:pPr>
              <w:tabs>
                <w:tab w:val="left" w:pos="1182"/>
              </w:tabs>
              <w:rPr>
                <w:b/>
                <w:sz w:val="20"/>
                <w:lang w:val="en-AU"/>
              </w:rPr>
            </w:pPr>
          </w:p>
        </w:tc>
        <w:tc>
          <w:tcPr>
            <w:tcW w:w="1434" w:type="dxa"/>
          </w:tcPr>
          <w:p w14:paraId="40754B09" w14:textId="77777777" w:rsidR="007311B2" w:rsidRPr="001F3FA7" w:rsidRDefault="007311B2" w:rsidP="00E360BF">
            <w:pPr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>Smartphone</w:t>
            </w:r>
          </w:p>
        </w:tc>
        <w:tc>
          <w:tcPr>
            <w:tcW w:w="2378" w:type="dxa"/>
          </w:tcPr>
          <w:p w14:paraId="6ECC8117" w14:textId="77777777" w:rsidR="007311B2" w:rsidRPr="001F3FA7" w:rsidRDefault="007311B2" w:rsidP="004235DC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Design:</w:t>
            </w:r>
          </w:p>
          <w:p w14:paraId="368153FB" w14:textId="77777777" w:rsidR="007311B2" w:rsidRPr="001F3FA7" w:rsidRDefault="007311B2" w:rsidP="004235DC">
            <w:pPr>
              <w:tabs>
                <w:tab w:val="left" w:pos="1056"/>
              </w:tabs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Experimental laboratory study</w:t>
            </w:r>
          </w:p>
          <w:p w14:paraId="1A7F8B25" w14:textId="77777777" w:rsidR="007311B2" w:rsidRPr="001F3FA7" w:rsidRDefault="007311B2" w:rsidP="004235DC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Conditions:</w:t>
            </w:r>
          </w:p>
          <w:p w14:paraId="2A09BE71" w14:textId="03DE1075" w:rsidR="007311B2" w:rsidRPr="001F3FA7" w:rsidRDefault="007311B2" w:rsidP="004235DC">
            <w:pPr>
              <w:tabs>
                <w:tab w:val="left" w:pos="1056"/>
              </w:tabs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Smartphone us</w:t>
            </w:r>
            <w:r w:rsidR="004C3767">
              <w:rPr>
                <w:sz w:val="20"/>
                <w:lang w:val="en-AU"/>
              </w:rPr>
              <w:t>e</w:t>
            </w:r>
            <w:r w:rsidRPr="001F3FA7">
              <w:rPr>
                <w:sz w:val="20"/>
                <w:lang w:val="en-AU"/>
              </w:rPr>
              <w:t xml:space="preserve"> with:</w:t>
            </w:r>
          </w:p>
          <w:p w14:paraId="52DBD123" w14:textId="5032945C" w:rsidR="007311B2" w:rsidRPr="001F3FA7" w:rsidRDefault="004235DC" w:rsidP="004235DC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One-</w:t>
            </w:r>
            <w:r w:rsidR="007311B2" w:rsidRPr="001F3FA7">
              <w:rPr>
                <w:sz w:val="20"/>
                <w:lang w:val="en-AU"/>
              </w:rPr>
              <w:t xml:space="preserve">handed hold (phone in portrait orientation) vs </w:t>
            </w:r>
          </w:p>
          <w:p w14:paraId="55F30E9F" w14:textId="0FC6E32F" w:rsidR="007311B2" w:rsidRPr="001F3FA7" w:rsidRDefault="004235DC" w:rsidP="004235DC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wo-</w:t>
            </w:r>
            <w:r w:rsidR="007311B2" w:rsidRPr="001F3FA7">
              <w:rPr>
                <w:sz w:val="20"/>
                <w:lang w:val="en-AU"/>
              </w:rPr>
              <w:t>handed hold (landscape orientation)</w:t>
            </w:r>
          </w:p>
          <w:p w14:paraId="6884BA9B" w14:textId="77777777" w:rsidR="007311B2" w:rsidRPr="001F3FA7" w:rsidRDefault="007311B2" w:rsidP="004235DC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46F7CC23" w14:textId="77777777" w:rsidR="007311B2" w:rsidRPr="001F3FA7" w:rsidRDefault="007311B2" w:rsidP="004235DC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Task: </w:t>
            </w:r>
          </w:p>
          <w:p w14:paraId="2B5F2FE9" w14:textId="77777777" w:rsidR="007311B2" w:rsidRPr="001F3FA7" w:rsidRDefault="007311B2" w:rsidP="004235DC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Reciprocal tapping between 2 of 12 emulated keys </w:t>
            </w:r>
            <w:r w:rsidRPr="001F3FA7">
              <w:rPr>
                <w:sz w:val="20"/>
                <w:szCs w:val="20"/>
                <w:lang w:val="en-AU"/>
              </w:rPr>
              <w:t>on screen</w:t>
            </w:r>
            <w:r w:rsidRPr="001F3FA7">
              <w:rPr>
                <w:b/>
                <w:sz w:val="20"/>
                <w:lang w:val="en-AU"/>
              </w:rPr>
              <w:t xml:space="preserve"> </w:t>
            </w:r>
          </w:p>
        </w:tc>
        <w:tc>
          <w:tcPr>
            <w:tcW w:w="2678" w:type="dxa"/>
          </w:tcPr>
          <w:p w14:paraId="7DBDC546" w14:textId="0DD29A6C" w:rsidR="007311B2" w:rsidRPr="001F3FA7" w:rsidRDefault="00894D7C" w:rsidP="004235DC">
            <w:pPr>
              <w:pStyle w:val="ListParagraph"/>
              <w:numPr>
                <w:ilvl w:val="0"/>
                <w:numId w:val="38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Type of exposures:</w:t>
            </w:r>
          </w:p>
          <w:p w14:paraId="74460124" w14:textId="77777777" w:rsidR="007311B2" w:rsidRPr="001F3FA7" w:rsidRDefault="007311B2" w:rsidP="004235DC">
            <w:pPr>
              <w:rPr>
                <w:rFonts w:cs="Calibri"/>
                <w:sz w:val="20"/>
                <w:lang w:val="en-AU"/>
              </w:rPr>
            </w:pPr>
            <w:r w:rsidRPr="001F3FA7">
              <w:rPr>
                <w:rFonts w:cs="Calibri"/>
                <w:sz w:val="20"/>
                <w:lang w:val="en-AU"/>
              </w:rPr>
              <w:t>Wrist and thumb posture</w:t>
            </w:r>
          </w:p>
          <w:p w14:paraId="3CA6C5E1" w14:textId="77777777" w:rsidR="007311B2" w:rsidRPr="001F3FA7" w:rsidRDefault="007311B2" w:rsidP="004235DC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65020FB2" w14:textId="5FBEC670" w:rsidR="007311B2" w:rsidRPr="001F3FA7" w:rsidRDefault="00275016" w:rsidP="004235DC">
            <w:pPr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M</w:t>
            </w:r>
            <w:r w:rsidR="007311B2" w:rsidRPr="001F3FA7">
              <w:rPr>
                <w:sz w:val="20"/>
                <w:lang w:val="en-AU"/>
              </w:rPr>
              <w:t>otion analysis system</w:t>
            </w:r>
          </w:p>
          <w:p w14:paraId="5B24BAA1" w14:textId="77777777" w:rsidR="007311B2" w:rsidRPr="001F3FA7" w:rsidRDefault="007311B2" w:rsidP="004235DC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words"/>
                <w:lang w:val="en-AU"/>
              </w:rPr>
              <w:t>Variable(s):</w:t>
            </w:r>
          </w:p>
          <w:p w14:paraId="2B189565" w14:textId="77777777" w:rsidR="007311B2" w:rsidRPr="001F3FA7" w:rsidRDefault="007311B2" w:rsidP="004235DC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Wrist extension and ulnar deviation</w:t>
            </w:r>
          </w:p>
          <w:p w14:paraId="69281489" w14:textId="267DA146" w:rsidR="007311B2" w:rsidRDefault="007311B2" w:rsidP="004235DC">
            <w:pPr>
              <w:rPr>
                <w:sz w:val="20"/>
                <w:lang w:val="en-AU"/>
              </w:rPr>
            </w:pPr>
          </w:p>
          <w:p w14:paraId="3CA0BB2B" w14:textId="77777777" w:rsidR="001523EA" w:rsidRPr="001523EA" w:rsidRDefault="001523EA" w:rsidP="004235DC">
            <w:pPr>
              <w:rPr>
                <w:sz w:val="10"/>
                <w:lang w:val="en-AU"/>
              </w:rPr>
            </w:pPr>
          </w:p>
          <w:p w14:paraId="039781C8" w14:textId="77777777" w:rsidR="007311B2" w:rsidRPr="001F3FA7" w:rsidRDefault="007311B2" w:rsidP="004235DC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Thumb CMC and MCP joint</w:t>
            </w:r>
          </w:p>
          <w:p w14:paraId="665A76EC" w14:textId="77777777" w:rsidR="007311B2" w:rsidRPr="001F3FA7" w:rsidRDefault="007311B2" w:rsidP="004235DC">
            <w:pPr>
              <w:rPr>
                <w:sz w:val="20"/>
                <w:lang w:val="en-AU"/>
              </w:rPr>
            </w:pPr>
          </w:p>
          <w:p w14:paraId="37912E73" w14:textId="77777777" w:rsidR="007311B2" w:rsidRPr="001F3FA7" w:rsidRDefault="007311B2" w:rsidP="004235DC">
            <w:pPr>
              <w:rPr>
                <w:sz w:val="20"/>
                <w:lang w:val="en-AU"/>
              </w:rPr>
            </w:pPr>
          </w:p>
          <w:p w14:paraId="57AFCF23" w14:textId="77777777" w:rsidR="007311B2" w:rsidRPr="001F3FA7" w:rsidRDefault="007311B2" w:rsidP="004235DC">
            <w:pPr>
              <w:rPr>
                <w:sz w:val="20"/>
                <w:lang w:val="en-AU"/>
              </w:rPr>
            </w:pPr>
          </w:p>
          <w:p w14:paraId="0EAA57FF" w14:textId="711EB675" w:rsidR="007311B2" w:rsidRDefault="007311B2" w:rsidP="004235DC">
            <w:pPr>
              <w:rPr>
                <w:sz w:val="20"/>
                <w:lang w:val="en-AU"/>
              </w:rPr>
            </w:pPr>
          </w:p>
          <w:p w14:paraId="424A9E9D" w14:textId="77777777" w:rsidR="004235DC" w:rsidRDefault="004235DC" w:rsidP="004235DC">
            <w:pPr>
              <w:rPr>
                <w:sz w:val="20"/>
                <w:lang w:val="en-AU"/>
              </w:rPr>
            </w:pPr>
          </w:p>
          <w:p w14:paraId="37FE82CA" w14:textId="77777777" w:rsidR="007311B2" w:rsidRPr="001F3FA7" w:rsidRDefault="007311B2" w:rsidP="004235DC">
            <w:pPr>
              <w:rPr>
                <w:sz w:val="20"/>
                <w:lang w:val="en-AU"/>
              </w:rPr>
            </w:pPr>
          </w:p>
          <w:p w14:paraId="39EC5F37" w14:textId="77777777" w:rsidR="007311B2" w:rsidRPr="001F3FA7" w:rsidRDefault="007311B2" w:rsidP="004235DC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b/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Thumb IP flexion</w:t>
            </w:r>
            <w:r w:rsidRPr="001F3FA7">
              <w:rPr>
                <w:b/>
                <w:sz w:val="20"/>
                <w:lang w:val="en-AU"/>
              </w:rPr>
              <w:t xml:space="preserve"> </w:t>
            </w:r>
          </w:p>
        </w:tc>
        <w:tc>
          <w:tcPr>
            <w:tcW w:w="5877" w:type="dxa"/>
          </w:tcPr>
          <w:p w14:paraId="3C0DA709" w14:textId="77777777" w:rsidR="007311B2" w:rsidRPr="001F3FA7" w:rsidRDefault="007311B2" w:rsidP="004235DC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72CDC6E1" w14:textId="77777777" w:rsidR="007311B2" w:rsidRPr="001F3FA7" w:rsidRDefault="007311B2" w:rsidP="004235DC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5B5391EF" w14:textId="77777777" w:rsidR="007311B2" w:rsidRPr="001F3FA7" w:rsidRDefault="007311B2" w:rsidP="004235DC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5F809276" w14:textId="77777777" w:rsidR="001523EA" w:rsidRPr="001F3FA7" w:rsidRDefault="001523EA" w:rsidP="004235DC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197F1B2C" w14:textId="77777777" w:rsidR="007311B2" w:rsidRPr="001F3FA7" w:rsidRDefault="007311B2" w:rsidP="004235DC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3C421FEE" w14:textId="70A55EBA" w:rsidR="007311B2" w:rsidRPr="001F3FA7" w:rsidRDefault="007311B2" w:rsidP="004235DC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Wrist extension (15° (3)) </w:t>
            </w:r>
            <w:r w:rsidR="004C3767">
              <w:rPr>
                <w:sz w:val="20"/>
                <w:szCs w:val="20"/>
                <w:lang w:val="en-AU"/>
              </w:rPr>
              <w:t xml:space="preserve">was </w:t>
            </w:r>
            <w:r w:rsidRPr="001F3FA7">
              <w:rPr>
                <w:sz w:val="20"/>
                <w:szCs w:val="20"/>
                <w:lang w:val="en-AU"/>
              </w:rPr>
              <w:t xml:space="preserve">significantly higher with two handed than </w:t>
            </w:r>
            <w:r w:rsidR="004C3767">
              <w:rPr>
                <w:sz w:val="20"/>
                <w:szCs w:val="20"/>
                <w:lang w:val="en-AU"/>
              </w:rPr>
              <w:t xml:space="preserve">with </w:t>
            </w:r>
            <w:r w:rsidRPr="001F3FA7">
              <w:rPr>
                <w:sz w:val="20"/>
                <w:szCs w:val="20"/>
                <w:lang w:val="en-AU"/>
              </w:rPr>
              <w:t xml:space="preserve">one handed hold (10° (3)); </w:t>
            </w:r>
            <w:r w:rsidR="004C3767">
              <w:rPr>
                <w:sz w:val="20"/>
                <w:szCs w:val="20"/>
                <w:lang w:val="en-AU"/>
              </w:rPr>
              <w:t xml:space="preserve">there were </w:t>
            </w:r>
            <w:r w:rsidRPr="001F3FA7">
              <w:rPr>
                <w:sz w:val="20"/>
                <w:szCs w:val="20"/>
                <w:lang w:val="en-AU"/>
              </w:rPr>
              <w:t>no differences in wrist ulnar deviation between the two holds</w:t>
            </w:r>
          </w:p>
          <w:p w14:paraId="4FCFC919" w14:textId="77777777" w:rsidR="007311B2" w:rsidRPr="001F3FA7" w:rsidRDefault="007311B2" w:rsidP="004235DC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7162A38A" w14:textId="1D8A9DBD" w:rsidR="007311B2" w:rsidRPr="001F3FA7" w:rsidRDefault="007311B2" w:rsidP="004235DC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Thumb CMC joint </w:t>
            </w:r>
            <w:r w:rsidR="004C3767">
              <w:rPr>
                <w:sz w:val="20"/>
                <w:szCs w:val="20"/>
                <w:lang w:val="en-AU"/>
              </w:rPr>
              <w:t xml:space="preserve">was </w:t>
            </w:r>
            <w:r w:rsidRPr="001F3FA7">
              <w:rPr>
                <w:sz w:val="20"/>
                <w:szCs w:val="20"/>
                <w:lang w:val="en-AU"/>
              </w:rPr>
              <w:t>significantly more extended (5°</w:t>
            </w:r>
            <w:r w:rsidRPr="001F3FA7">
              <w:rPr>
                <w:sz w:val="20"/>
                <w:szCs w:val="20"/>
                <w:vertAlign w:val="superscript"/>
                <w:lang w:val="en-AU"/>
              </w:rPr>
              <w:t xml:space="preserve"> </w:t>
            </w:r>
            <w:r w:rsidRPr="001F3FA7">
              <w:rPr>
                <w:sz w:val="20"/>
                <w:szCs w:val="20"/>
                <w:lang w:val="en-AU"/>
              </w:rPr>
              <w:t>(3) vs 0°</w:t>
            </w:r>
            <w:r w:rsidRPr="001F3FA7">
              <w:rPr>
                <w:sz w:val="20"/>
                <w:szCs w:val="20"/>
                <w:vertAlign w:val="superscript"/>
                <w:lang w:val="en-AU"/>
              </w:rPr>
              <w:t xml:space="preserve"> </w:t>
            </w:r>
            <w:r w:rsidRPr="001F3FA7">
              <w:rPr>
                <w:sz w:val="20"/>
                <w:szCs w:val="20"/>
                <w:lang w:val="en-AU"/>
              </w:rPr>
              <w:t>(3)), abducted (27°</w:t>
            </w:r>
            <w:r w:rsidRPr="001F3FA7">
              <w:rPr>
                <w:sz w:val="20"/>
                <w:szCs w:val="20"/>
                <w:vertAlign w:val="superscript"/>
                <w:lang w:val="en-AU"/>
              </w:rPr>
              <w:t xml:space="preserve"> </w:t>
            </w:r>
            <w:r w:rsidRPr="001F3FA7">
              <w:rPr>
                <w:sz w:val="20"/>
                <w:szCs w:val="20"/>
                <w:lang w:val="en-AU"/>
              </w:rPr>
              <w:t>(2) vs 24°</w:t>
            </w:r>
            <w:r w:rsidRPr="001F3FA7">
              <w:rPr>
                <w:sz w:val="20"/>
                <w:szCs w:val="20"/>
                <w:vertAlign w:val="superscript"/>
                <w:lang w:val="en-AU"/>
              </w:rPr>
              <w:t xml:space="preserve"> </w:t>
            </w:r>
            <w:r w:rsidRPr="001F3FA7">
              <w:rPr>
                <w:sz w:val="20"/>
                <w:szCs w:val="20"/>
                <w:lang w:val="en-AU"/>
              </w:rPr>
              <w:t xml:space="preserve">(1)), and supinated (0° (7) vs -8° (7)) with two handed than </w:t>
            </w:r>
            <w:r w:rsidR="004C3767">
              <w:rPr>
                <w:sz w:val="20"/>
                <w:szCs w:val="20"/>
                <w:lang w:val="en-AU"/>
              </w:rPr>
              <w:t xml:space="preserve">with </w:t>
            </w:r>
            <w:r w:rsidRPr="001F3FA7">
              <w:rPr>
                <w:sz w:val="20"/>
                <w:szCs w:val="20"/>
                <w:lang w:val="en-AU"/>
              </w:rPr>
              <w:t>one handed hold</w:t>
            </w:r>
          </w:p>
          <w:p w14:paraId="7028CEB4" w14:textId="0C5576A9" w:rsidR="007311B2" w:rsidRPr="001F3FA7" w:rsidRDefault="007311B2" w:rsidP="004235DC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1F3FA7">
              <w:rPr>
                <w:sz w:val="20"/>
                <w:szCs w:val="20"/>
                <w:lang w:val="en-AU"/>
              </w:rPr>
              <w:t xml:space="preserve">Thumb MCP joint </w:t>
            </w:r>
            <w:r w:rsidR="004C3767">
              <w:rPr>
                <w:sz w:val="20"/>
                <w:szCs w:val="20"/>
                <w:lang w:val="en-AU"/>
              </w:rPr>
              <w:t xml:space="preserve">was </w:t>
            </w:r>
            <w:r w:rsidRPr="001F3FA7">
              <w:rPr>
                <w:sz w:val="20"/>
                <w:szCs w:val="20"/>
                <w:lang w:val="en-AU"/>
              </w:rPr>
              <w:t xml:space="preserve">significantly more extended with two handed (6° (3)) than one handed hold (4° (3)); </w:t>
            </w:r>
            <w:r w:rsidR="004C3767">
              <w:rPr>
                <w:sz w:val="20"/>
                <w:szCs w:val="20"/>
                <w:lang w:val="en-AU"/>
              </w:rPr>
              <w:t xml:space="preserve">there were </w:t>
            </w:r>
            <w:r w:rsidRPr="001F3FA7">
              <w:rPr>
                <w:sz w:val="20"/>
                <w:szCs w:val="20"/>
                <w:lang w:val="en-AU"/>
              </w:rPr>
              <w:t xml:space="preserve">no differences in MCP abduction </w:t>
            </w:r>
          </w:p>
          <w:p w14:paraId="688ECD0B" w14:textId="77777777" w:rsidR="007311B2" w:rsidRPr="001F3FA7" w:rsidRDefault="007311B2" w:rsidP="004235DC">
            <w:pPr>
              <w:tabs>
                <w:tab w:val="left" w:pos="175"/>
              </w:tabs>
              <w:rPr>
                <w:sz w:val="20"/>
                <w:szCs w:val="20"/>
                <w:lang w:val="en-AU"/>
              </w:rPr>
            </w:pPr>
          </w:p>
          <w:p w14:paraId="3BD87BE9" w14:textId="77777777" w:rsidR="007311B2" w:rsidRDefault="004C3767" w:rsidP="004235DC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here were n</w:t>
            </w:r>
            <w:r w:rsidRPr="001F3FA7">
              <w:rPr>
                <w:sz w:val="20"/>
                <w:szCs w:val="20"/>
                <w:lang w:val="en-AU"/>
              </w:rPr>
              <w:t xml:space="preserve">o </w:t>
            </w:r>
            <w:r w:rsidR="007311B2" w:rsidRPr="001F3FA7">
              <w:rPr>
                <w:sz w:val="20"/>
                <w:szCs w:val="20"/>
                <w:lang w:val="en-AU"/>
              </w:rPr>
              <w:t xml:space="preserve">differences in thumb </w:t>
            </w:r>
            <w:r w:rsidR="001523EA">
              <w:rPr>
                <w:sz w:val="20"/>
                <w:szCs w:val="20"/>
                <w:lang w:val="en-AU"/>
              </w:rPr>
              <w:t>IP flexion between the two holds</w:t>
            </w:r>
          </w:p>
          <w:p w14:paraId="495D105D" w14:textId="03A521B9" w:rsidR="001523EA" w:rsidRPr="001523EA" w:rsidRDefault="001523EA" w:rsidP="004235DC">
            <w:pPr>
              <w:tabs>
                <w:tab w:val="left" w:pos="175"/>
              </w:tabs>
              <w:rPr>
                <w:sz w:val="20"/>
                <w:szCs w:val="20"/>
                <w:lang w:val="en-AU"/>
              </w:rPr>
            </w:pPr>
          </w:p>
        </w:tc>
      </w:tr>
      <w:tr w:rsidR="007311B2" w:rsidRPr="000E0E43" w14:paraId="4DBF5989" w14:textId="77777777" w:rsidTr="00E360BF">
        <w:tc>
          <w:tcPr>
            <w:tcW w:w="1234" w:type="dxa"/>
            <w:shd w:val="clear" w:color="auto" w:fill="E7E6E6" w:themeFill="background2"/>
          </w:tcPr>
          <w:p w14:paraId="2B91CC91" w14:textId="69611BAB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Vasavada et al (2015)</w:t>
            </w:r>
            <w:r w:rsidR="00BC5DCD">
              <w:rPr>
                <w:b/>
                <w:sz w:val="20"/>
                <w:lang w:val="en-AU"/>
              </w:rPr>
              <w:t xml:space="preserve"> [64]</w:t>
            </w:r>
          </w:p>
        </w:tc>
        <w:tc>
          <w:tcPr>
            <w:tcW w:w="1862" w:type="dxa"/>
          </w:tcPr>
          <w:p w14:paraId="1361A774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n</w:t>
            </w:r>
            <w:r w:rsidRPr="001F3FA7">
              <w:rPr>
                <w:sz w:val="20"/>
                <w:lang w:val="en-AU"/>
              </w:rPr>
              <w:t xml:space="preserve"> = 33</w:t>
            </w:r>
          </w:p>
          <w:p w14:paraId="2461B947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</w:p>
          <w:p w14:paraId="540D8BBE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Age:</w:t>
            </w:r>
            <w:r w:rsidRPr="001F3FA7">
              <w:rPr>
                <w:sz w:val="20"/>
                <w:lang w:val="en-AU"/>
              </w:rPr>
              <w:t xml:space="preserve"> 19 to 46 years</w:t>
            </w:r>
          </w:p>
          <w:p w14:paraId="4165D7B8" w14:textId="77777777" w:rsidR="004235DC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Gender:</w:t>
            </w:r>
            <w:r w:rsidRPr="001F3FA7">
              <w:rPr>
                <w:sz w:val="20"/>
                <w:lang w:val="en-AU"/>
              </w:rPr>
              <w:t xml:space="preserve"> 17 males</w:t>
            </w:r>
            <w:r w:rsidR="004235DC">
              <w:rPr>
                <w:sz w:val="20"/>
                <w:lang w:val="en-AU"/>
              </w:rPr>
              <w:t>,</w:t>
            </w:r>
            <w:r w:rsidRPr="001F3FA7">
              <w:rPr>
                <w:sz w:val="20"/>
                <w:lang w:val="en-AU"/>
              </w:rPr>
              <w:t xml:space="preserve"> 16 females</w:t>
            </w:r>
          </w:p>
          <w:p w14:paraId="51CFAF87" w14:textId="0CA21755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lastRenderedPageBreak/>
              <w:t>Other specific:</w:t>
            </w:r>
            <w:r w:rsidRPr="001F3FA7">
              <w:rPr>
                <w:sz w:val="20"/>
                <w:lang w:val="en-AU"/>
              </w:rPr>
              <w:t xml:space="preserve"> </w:t>
            </w:r>
            <w:r w:rsidR="004C3767">
              <w:rPr>
                <w:sz w:val="20"/>
                <w:lang w:val="en-AU"/>
              </w:rPr>
              <w:t xml:space="preserve">Participants were </w:t>
            </w:r>
            <w:r w:rsidRPr="001F3FA7">
              <w:rPr>
                <w:sz w:val="20"/>
                <w:lang w:val="en-AU"/>
              </w:rPr>
              <w:t>recruited from a univer</w:t>
            </w:r>
            <w:r w:rsidRPr="001D499A">
              <w:rPr>
                <w:sz w:val="20"/>
                <w:lang w:val="en-AU"/>
              </w:rPr>
              <w:t xml:space="preserve">sity in USA and used tablet for </w:t>
            </w:r>
            <w:r w:rsidRPr="001D499A">
              <w:rPr>
                <w:sz w:val="20"/>
                <w:lang w:val="en-AU"/>
              </w:rPr>
              <w:sym w:font="Symbol" w:char="F0B3"/>
            </w:r>
            <w:r w:rsidRPr="001D499A">
              <w:rPr>
                <w:sz w:val="20"/>
                <w:lang w:val="en-AU"/>
              </w:rPr>
              <w:t>1 month</w:t>
            </w:r>
          </w:p>
          <w:p w14:paraId="278DB273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</w:p>
        </w:tc>
        <w:tc>
          <w:tcPr>
            <w:tcW w:w="1434" w:type="dxa"/>
          </w:tcPr>
          <w:p w14:paraId="0203A88B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lastRenderedPageBreak/>
              <w:t>Tablet computer</w:t>
            </w:r>
          </w:p>
        </w:tc>
        <w:tc>
          <w:tcPr>
            <w:tcW w:w="2378" w:type="dxa"/>
          </w:tcPr>
          <w:p w14:paraId="616589E7" w14:textId="77777777" w:rsidR="007311B2" w:rsidRPr="001F3FA7" w:rsidRDefault="007311B2" w:rsidP="001D499A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Design:</w:t>
            </w:r>
          </w:p>
          <w:p w14:paraId="0F683F9C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Experimental laboratory study</w:t>
            </w:r>
          </w:p>
          <w:p w14:paraId="2D5D023D" w14:textId="77777777" w:rsidR="007311B2" w:rsidRPr="001F3FA7" w:rsidRDefault="007311B2" w:rsidP="001D499A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Conditions:</w:t>
            </w:r>
          </w:p>
          <w:p w14:paraId="642BAB56" w14:textId="42FA3E78" w:rsidR="007311B2" w:rsidRPr="001F3FA7" w:rsidRDefault="007311B2" w:rsidP="001D499A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Tablet </w:t>
            </w:r>
            <w:r w:rsidR="004C3767">
              <w:rPr>
                <w:sz w:val="20"/>
                <w:lang w:val="en-AU"/>
              </w:rPr>
              <w:t xml:space="preserve">was </w:t>
            </w:r>
            <w:r w:rsidRPr="001F3FA7">
              <w:rPr>
                <w:sz w:val="20"/>
                <w:lang w:val="en-AU"/>
              </w:rPr>
              <w:t>used in landscape orientation</w:t>
            </w:r>
            <w:r w:rsidR="004C3767">
              <w:rPr>
                <w:sz w:val="20"/>
                <w:lang w:val="en-AU"/>
              </w:rPr>
              <w:t xml:space="preserve"> </w:t>
            </w:r>
            <w:r w:rsidR="004C3767">
              <w:rPr>
                <w:sz w:val="20"/>
                <w:lang w:val="en-AU"/>
              </w:rPr>
              <w:lastRenderedPageBreak/>
              <w:t xml:space="preserve">while </w:t>
            </w:r>
            <w:r w:rsidRPr="001F3FA7">
              <w:rPr>
                <w:sz w:val="20"/>
                <w:lang w:val="en-AU"/>
              </w:rPr>
              <w:t>sitting</w:t>
            </w:r>
            <w:r w:rsidR="004C3767">
              <w:rPr>
                <w:sz w:val="20"/>
                <w:lang w:val="en-AU"/>
              </w:rPr>
              <w:t>, executing tasks</w:t>
            </w:r>
            <w:r w:rsidR="004C3767" w:rsidRPr="001F3FA7">
              <w:rPr>
                <w:sz w:val="20"/>
                <w:lang w:val="en-AU"/>
              </w:rPr>
              <w:t xml:space="preserve"> </w:t>
            </w:r>
            <w:r w:rsidR="004C3767">
              <w:rPr>
                <w:sz w:val="20"/>
                <w:lang w:val="en-AU"/>
              </w:rPr>
              <w:t>(</w:t>
            </w:r>
            <w:r w:rsidRPr="001F3FA7">
              <w:rPr>
                <w:sz w:val="20"/>
                <w:lang w:val="en-AU"/>
              </w:rPr>
              <w:t>2 to 5 minutes</w:t>
            </w:r>
            <w:r w:rsidR="004C3767">
              <w:rPr>
                <w:sz w:val="20"/>
                <w:lang w:val="en-AU"/>
              </w:rPr>
              <w:t>)</w:t>
            </w:r>
            <w:r w:rsidR="001D499A">
              <w:rPr>
                <w:sz w:val="20"/>
                <w:lang w:val="en-AU"/>
              </w:rPr>
              <w:t xml:space="preserve"> in</w:t>
            </w:r>
            <w:r w:rsidRPr="001F3FA7">
              <w:rPr>
                <w:sz w:val="20"/>
                <w:lang w:val="en-AU"/>
              </w:rPr>
              <w:t>:</w:t>
            </w:r>
          </w:p>
          <w:p w14:paraId="7A58DF86" w14:textId="7E4DCFA8" w:rsidR="007311B2" w:rsidRPr="001F3FA7" w:rsidRDefault="001D499A" w:rsidP="001D499A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</w:t>
            </w:r>
            <w:r w:rsidR="007311B2" w:rsidRPr="001F3FA7">
              <w:rPr>
                <w:sz w:val="20"/>
                <w:lang w:val="en-AU"/>
              </w:rPr>
              <w:t xml:space="preserve">ilted high (73°) on desk </w:t>
            </w:r>
          </w:p>
          <w:p w14:paraId="3E841D5A" w14:textId="25D7331C" w:rsidR="007311B2" w:rsidRPr="001F3FA7" w:rsidRDefault="001D499A" w:rsidP="001D499A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</w:t>
            </w:r>
            <w:r w:rsidR="007311B2" w:rsidRPr="001F3FA7">
              <w:rPr>
                <w:sz w:val="20"/>
                <w:lang w:val="en-AU"/>
              </w:rPr>
              <w:t xml:space="preserve">ilted low (15°) on desk </w:t>
            </w:r>
          </w:p>
          <w:p w14:paraId="6D66E155" w14:textId="725AA3B1" w:rsidR="007311B2" w:rsidRPr="001F3FA7" w:rsidRDefault="001D499A" w:rsidP="001D499A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F</w:t>
            </w:r>
            <w:r w:rsidR="007311B2" w:rsidRPr="001F3FA7">
              <w:rPr>
                <w:sz w:val="20"/>
                <w:lang w:val="en-AU"/>
              </w:rPr>
              <w:t xml:space="preserve">lat on desk </w:t>
            </w:r>
          </w:p>
          <w:p w14:paraId="1EDF5957" w14:textId="56C86F84" w:rsidR="007311B2" w:rsidRPr="001F3FA7" w:rsidRDefault="001D499A" w:rsidP="001D499A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</w:t>
            </w:r>
            <w:r w:rsidR="007311B2" w:rsidRPr="001F3FA7">
              <w:rPr>
                <w:sz w:val="20"/>
                <w:lang w:val="en-AU"/>
              </w:rPr>
              <w:t xml:space="preserve">ilted low (15°) on lap </w:t>
            </w:r>
          </w:p>
          <w:p w14:paraId="797321F6" w14:textId="5FCB6D7E" w:rsidR="007311B2" w:rsidRPr="001F3FA7" w:rsidRDefault="001D499A" w:rsidP="001D499A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S</w:t>
            </w:r>
            <w:r w:rsidR="007311B2" w:rsidRPr="001F3FA7">
              <w:rPr>
                <w:sz w:val="20"/>
                <w:lang w:val="en-AU"/>
              </w:rPr>
              <w:t>elf-selected position</w:t>
            </w:r>
          </w:p>
          <w:p w14:paraId="50EAE5E2" w14:textId="77777777" w:rsidR="007311B2" w:rsidRPr="001F3FA7" w:rsidRDefault="007311B2" w:rsidP="001D499A">
            <w:pPr>
              <w:rPr>
                <w:b/>
                <w:sz w:val="20"/>
                <w:lang w:val="en-AU"/>
              </w:rPr>
            </w:pPr>
          </w:p>
          <w:p w14:paraId="5E81F155" w14:textId="77777777" w:rsidR="007311B2" w:rsidRPr="001F3FA7" w:rsidRDefault="007311B2" w:rsidP="001D499A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Task:</w:t>
            </w:r>
          </w:p>
          <w:p w14:paraId="3A1428BD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Reading or typing </w:t>
            </w:r>
          </w:p>
          <w:p w14:paraId="326BB2DA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</w:p>
          <w:p w14:paraId="68B92704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</w:p>
        </w:tc>
        <w:tc>
          <w:tcPr>
            <w:tcW w:w="2678" w:type="dxa"/>
          </w:tcPr>
          <w:p w14:paraId="221AABC8" w14:textId="79EBBF89" w:rsidR="007311B2" w:rsidRPr="001F3FA7" w:rsidRDefault="00894D7C" w:rsidP="001D499A">
            <w:pPr>
              <w:pStyle w:val="ListParagraph"/>
              <w:numPr>
                <w:ilvl w:val="0"/>
                <w:numId w:val="23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lastRenderedPageBreak/>
              <w:t>Type of exposures:</w:t>
            </w:r>
          </w:p>
          <w:p w14:paraId="743CDDA3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Head, neck and trunk posture</w:t>
            </w:r>
          </w:p>
          <w:p w14:paraId="5E0FA914" w14:textId="77777777" w:rsidR="007311B2" w:rsidRPr="001F3FA7" w:rsidRDefault="007311B2" w:rsidP="001D499A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19D64FA4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Analysis of photographs taken</w:t>
            </w:r>
          </w:p>
          <w:p w14:paraId="7467097C" w14:textId="77777777" w:rsidR="007311B2" w:rsidRPr="001F3FA7" w:rsidRDefault="007311B2" w:rsidP="001D499A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words"/>
                <w:lang w:val="en-AU"/>
              </w:rPr>
              <w:t>Variable(s):</w:t>
            </w:r>
          </w:p>
          <w:p w14:paraId="2FE3D993" w14:textId="77777777" w:rsidR="007311B2" w:rsidRPr="001F3FA7" w:rsidRDefault="007311B2" w:rsidP="001D499A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lastRenderedPageBreak/>
              <w:t>Head flexion WRT horizontal</w:t>
            </w:r>
          </w:p>
          <w:p w14:paraId="531EBC3C" w14:textId="38407377" w:rsidR="007311B2" w:rsidRDefault="007311B2" w:rsidP="001D499A">
            <w:pPr>
              <w:rPr>
                <w:b/>
                <w:sz w:val="20"/>
                <w:lang w:val="en-AU"/>
              </w:rPr>
            </w:pPr>
          </w:p>
          <w:p w14:paraId="1B9A7B9E" w14:textId="77777777" w:rsidR="001D499A" w:rsidRPr="001F3FA7" w:rsidRDefault="001D499A" w:rsidP="001D499A">
            <w:pPr>
              <w:rPr>
                <w:b/>
                <w:sz w:val="20"/>
                <w:lang w:val="en-AU"/>
              </w:rPr>
            </w:pPr>
          </w:p>
          <w:p w14:paraId="69C080CE" w14:textId="77777777" w:rsidR="007311B2" w:rsidRPr="001F3FA7" w:rsidRDefault="007311B2" w:rsidP="001D499A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Neck flexion WRT horizontal</w:t>
            </w:r>
          </w:p>
          <w:p w14:paraId="191A4B09" w14:textId="77777777" w:rsidR="007311B2" w:rsidRPr="001F3FA7" w:rsidRDefault="007311B2" w:rsidP="001D499A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20BD56D6" w14:textId="77777777" w:rsidR="007311B2" w:rsidRPr="001F3FA7" w:rsidRDefault="007311B2" w:rsidP="001D499A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Trunk flexion</w:t>
            </w:r>
          </w:p>
          <w:p w14:paraId="1AB91CEC" w14:textId="77777777" w:rsidR="007311B2" w:rsidRPr="001F3FA7" w:rsidRDefault="007311B2" w:rsidP="001D499A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4A9740A8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</w:p>
          <w:p w14:paraId="27984C58" w14:textId="77777777" w:rsidR="007311B2" w:rsidRPr="001F3FA7" w:rsidRDefault="007311B2" w:rsidP="001D499A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Head-neck and neck-trunk angles</w:t>
            </w:r>
          </w:p>
          <w:p w14:paraId="6214B4C1" w14:textId="77777777" w:rsidR="007311B2" w:rsidRDefault="007311B2" w:rsidP="001D499A">
            <w:pPr>
              <w:pStyle w:val="ListParagraph"/>
              <w:rPr>
                <w:sz w:val="20"/>
                <w:lang w:val="en-AU"/>
              </w:rPr>
            </w:pPr>
          </w:p>
          <w:p w14:paraId="0059F41A" w14:textId="77777777" w:rsidR="003067EA" w:rsidRDefault="003067EA" w:rsidP="001D499A">
            <w:pPr>
              <w:pStyle w:val="ListParagraph"/>
              <w:rPr>
                <w:sz w:val="20"/>
                <w:lang w:val="en-AU"/>
              </w:rPr>
            </w:pPr>
          </w:p>
          <w:p w14:paraId="15F640F8" w14:textId="006285DA" w:rsidR="003067EA" w:rsidRDefault="003067EA" w:rsidP="001D499A">
            <w:pPr>
              <w:pStyle w:val="ListParagraph"/>
              <w:rPr>
                <w:sz w:val="20"/>
                <w:lang w:val="en-AU"/>
              </w:rPr>
            </w:pPr>
          </w:p>
          <w:p w14:paraId="5EB5B5F7" w14:textId="77777777" w:rsidR="001D499A" w:rsidRPr="001F3FA7" w:rsidRDefault="001D499A" w:rsidP="001D499A">
            <w:pPr>
              <w:pStyle w:val="ListParagraph"/>
              <w:rPr>
                <w:sz w:val="20"/>
                <w:lang w:val="en-AU"/>
              </w:rPr>
            </w:pPr>
          </w:p>
          <w:p w14:paraId="4F674DB1" w14:textId="381E7D47" w:rsidR="007311B2" w:rsidRPr="001F3FA7" w:rsidRDefault="00894D7C" w:rsidP="001D499A">
            <w:pPr>
              <w:pStyle w:val="ListParagraph"/>
              <w:numPr>
                <w:ilvl w:val="0"/>
                <w:numId w:val="23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Type of exposures:</w:t>
            </w:r>
          </w:p>
          <w:p w14:paraId="491C69A0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Gravitational demand at head and neck </w:t>
            </w:r>
          </w:p>
          <w:p w14:paraId="620CEF4C" w14:textId="77777777" w:rsidR="007311B2" w:rsidRPr="001F3FA7" w:rsidRDefault="007311B2" w:rsidP="001D499A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25451E16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Modelling done from photographs and radiographs taken</w:t>
            </w:r>
          </w:p>
          <w:p w14:paraId="010FA646" w14:textId="77777777" w:rsidR="007311B2" w:rsidRPr="001F3FA7" w:rsidRDefault="007311B2" w:rsidP="001D499A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words"/>
                <w:lang w:val="en-AU"/>
              </w:rPr>
              <w:t>Variable(s):</w:t>
            </w:r>
          </w:p>
          <w:p w14:paraId="506A6AC0" w14:textId="77777777" w:rsidR="007311B2" w:rsidRPr="001F3FA7" w:rsidRDefault="007311B2" w:rsidP="001D499A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i/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Gravitational demand at C6-C7 centre of rotation </w:t>
            </w:r>
            <w:r w:rsidRPr="001F3FA7">
              <w:rPr>
                <w:i/>
                <w:sz w:val="20"/>
                <w:lang w:val="en-AU"/>
              </w:rPr>
              <w:t>(ratio of gravitational moment and muscle moment)</w:t>
            </w:r>
          </w:p>
          <w:p w14:paraId="1D8E1EBF" w14:textId="77777777" w:rsidR="007311B2" w:rsidRPr="001F3FA7" w:rsidRDefault="007311B2" w:rsidP="001D499A">
            <w:pPr>
              <w:rPr>
                <w:b/>
                <w:sz w:val="20"/>
                <w:lang w:val="en-AU"/>
              </w:rPr>
            </w:pPr>
          </w:p>
          <w:p w14:paraId="703E3FE7" w14:textId="77777777" w:rsidR="007311B2" w:rsidRPr="001F3FA7" w:rsidRDefault="007311B2" w:rsidP="001D499A">
            <w:pPr>
              <w:pStyle w:val="ListParagraph"/>
              <w:ind w:left="360"/>
              <w:rPr>
                <w:b/>
                <w:sz w:val="20"/>
                <w:lang w:val="en-AU"/>
              </w:rPr>
            </w:pPr>
          </w:p>
        </w:tc>
        <w:tc>
          <w:tcPr>
            <w:tcW w:w="5877" w:type="dxa"/>
          </w:tcPr>
          <w:p w14:paraId="1F267BCD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</w:p>
          <w:p w14:paraId="22683D1E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</w:p>
          <w:p w14:paraId="13FD72FB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</w:p>
          <w:p w14:paraId="7D30BACE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</w:p>
          <w:p w14:paraId="517B76CF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</w:p>
          <w:p w14:paraId="0889B45A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</w:p>
          <w:p w14:paraId="25D8894F" w14:textId="07B994D6" w:rsidR="007311B2" w:rsidRPr="001F3FA7" w:rsidRDefault="007311B2" w:rsidP="001D499A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lastRenderedPageBreak/>
              <w:t xml:space="preserve">Significantly less flexed during reading with </w:t>
            </w:r>
            <w:r w:rsidR="003067EA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>tablet tilted at</w:t>
            </w:r>
            <w:r w:rsidR="003067EA">
              <w:rPr>
                <w:sz w:val="20"/>
                <w:lang w:val="en-AU"/>
              </w:rPr>
              <w:t xml:space="preserve"> a</w:t>
            </w:r>
            <w:r w:rsidRPr="001F3FA7">
              <w:rPr>
                <w:sz w:val="20"/>
                <w:lang w:val="en-AU"/>
              </w:rPr>
              <w:t xml:space="preserve"> high angle on </w:t>
            </w:r>
            <w:r w:rsidR="003067EA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 xml:space="preserve">desk (-5.1° (8.2)), than </w:t>
            </w:r>
            <w:r w:rsidR="003067EA">
              <w:rPr>
                <w:sz w:val="20"/>
                <w:lang w:val="en-AU"/>
              </w:rPr>
              <w:t xml:space="preserve">when </w:t>
            </w:r>
            <w:r w:rsidRPr="001F3FA7">
              <w:rPr>
                <w:sz w:val="20"/>
                <w:lang w:val="en-AU"/>
              </w:rPr>
              <w:t>flat on</w:t>
            </w:r>
            <w:r w:rsidR="003067EA">
              <w:rPr>
                <w:sz w:val="20"/>
                <w:lang w:val="en-AU"/>
              </w:rPr>
              <w:t xml:space="preserve"> a</w:t>
            </w:r>
            <w:r w:rsidRPr="001F3FA7">
              <w:rPr>
                <w:sz w:val="20"/>
                <w:lang w:val="en-AU"/>
              </w:rPr>
              <w:t xml:space="preserve"> desk (-13.6° (8.2)) and tilted low on </w:t>
            </w:r>
            <w:r w:rsidR="003067EA">
              <w:rPr>
                <w:sz w:val="20"/>
                <w:lang w:val="en-AU"/>
              </w:rPr>
              <w:t xml:space="preserve">the </w:t>
            </w:r>
            <w:r w:rsidRPr="001F3FA7">
              <w:rPr>
                <w:sz w:val="20"/>
                <w:lang w:val="en-AU"/>
              </w:rPr>
              <w:t>lap (-21.7° (9.4))</w:t>
            </w:r>
          </w:p>
          <w:p w14:paraId="7F186068" w14:textId="77777777" w:rsidR="007311B2" w:rsidRPr="001F3FA7" w:rsidRDefault="007311B2" w:rsidP="001D499A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65376546" w14:textId="235AA040" w:rsidR="007311B2" w:rsidRPr="001F3FA7" w:rsidRDefault="007311B2" w:rsidP="001D499A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Significantly less flexed during both reading and typing with tablet tilted low on </w:t>
            </w:r>
            <w:r w:rsidR="003067EA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>desk, than flat on desk and tilted low on</w:t>
            </w:r>
            <w:r w:rsidR="003067EA">
              <w:rPr>
                <w:sz w:val="20"/>
                <w:lang w:val="en-AU"/>
              </w:rPr>
              <w:t xml:space="preserve"> the</w:t>
            </w:r>
            <w:r w:rsidRPr="001F3FA7">
              <w:rPr>
                <w:sz w:val="20"/>
                <w:lang w:val="en-AU"/>
              </w:rPr>
              <w:t xml:space="preserve"> lap</w:t>
            </w:r>
          </w:p>
          <w:p w14:paraId="19351310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</w:p>
          <w:p w14:paraId="2428FE1E" w14:textId="76CCDC89" w:rsidR="007311B2" w:rsidRPr="001F3FA7" w:rsidRDefault="007311B2" w:rsidP="001D499A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Significantly more flexed during reading with</w:t>
            </w:r>
            <w:r w:rsidR="003067EA">
              <w:rPr>
                <w:sz w:val="20"/>
                <w:lang w:val="en-AU"/>
              </w:rPr>
              <w:t xml:space="preserve"> the</w:t>
            </w:r>
            <w:r w:rsidRPr="001F3FA7">
              <w:rPr>
                <w:sz w:val="20"/>
                <w:lang w:val="en-AU"/>
              </w:rPr>
              <w:t xml:space="preserve"> tablet flat on</w:t>
            </w:r>
            <w:r w:rsidR="003067EA">
              <w:rPr>
                <w:sz w:val="20"/>
                <w:lang w:val="en-AU"/>
              </w:rPr>
              <w:t xml:space="preserve"> a</w:t>
            </w:r>
            <w:r w:rsidRPr="001F3FA7">
              <w:rPr>
                <w:sz w:val="20"/>
                <w:lang w:val="en-AU"/>
              </w:rPr>
              <w:t xml:space="preserve"> desk (100.5° (7.8)) than </w:t>
            </w:r>
            <w:r w:rsidR="003067EA">
              <w:rPr>
                <w:sz w:val="20"/>
                <w:lang w:val="en-AU"/>
              </w:rPr>
              <w:t xml:space="preserve">while </w:t>
            </w:r>
            <w:r w:rsidRPr="001F3FA7">
              <w:rPr>
                <w:sz w:val="20"/>
                <w:lang w:val="en-AU"/>
              </w:rPr>
              <w:t>tilted high on desk (95.7° (8.0))</w:t>
            </w:r>
          </w:p>
          <w:p w14:paraId="53A98C4E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</w:p>
          <w:p w14:paraId="2A786A26" w14:textId="7364CF0F" w:rsidR="007311B2" w:rsidRPr="001F3FA7" w:rsidRDefault="003067EA" w:rsidP="001D499A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Head/neck and neck/trunk angles</w:t>
            </w:r>
            <w:r w:rsidRPr="001F3FA7">
              <w:rPr>
                <w:sz w:val="20"/>
                <w:lang w:val="en-AU"/>
              </w:rPr>
              <w:t xml:space="preserve"> </w:t>
            </w:r>
            <w:r>
              <w:rPr>
                <w:sz w:val="20"/>
                <w:lang w:val="en-AU"/>
              </w:rPr>
              <w:t xml:space="preserve">were </w:t>
            </w:r>
            <w:r w:rsidR="007311B2" w:rsidRPr="001F3FA7">
              <w:rPr>
                <w:sz w:val="20"/>
                <w:lang w:val="en-AU"/>
              </w:rPr>
              <w:t xml:space="preserve">significantly </w:t>
            </w:r>
            <w:r>
              <w:rPr>
                <w:sz w:val="20"/>
                <w:lang w:val="en-AU"/>
              </w:rPr>
              <w:t>higher</w:t>
            </w:r>
            <w:r w:rsidRPr="001F3FA7">
              <w:rPr>
                <w:sz w:val="20"/>
                <w:lang w:val="en-AU"/>
              </w:rPr>
              <w:t xml:space="preserve"> </w:t>
            </w:r>
            <w:r w:rsidR="007311B2" w:rsidRPr="001F3FA7">
              <w:rPr>
                <w:sz w:val="20"/>
                <w:lang w:val="en-AU"/>
              </w:rPr>
              <w:t xml:space="preserve">during reading with tablet flat on </w:t>
            </w:r>
            <w:r>
              <w:rPr>
                <w:sz w:val="20"/>
                <w:lang w:val="en-AU"/>
              </w:rPr>
              <w:t xml:space="preserve">the </w:t>
            </w:r>
            <w:r w:rsidR="007311B2" w:rsidRPr="001F3FA7">
              <w:rPr>
                <w:sz w:val="20"/>
                <w:lang w:val="en-AU"/>
              </w:rPr>
              <w:t xml:space="preserve">desk and tilted low on lap, than tilted high on </w:t>
            </w:r>
            <w:r>
              <w:rPr>
                <w:sz w:val="20"/>
                <w:lang w:val="en-AU"/>
              </w:rPr>
              <w:t xml:space="preserve">a </w:t>
            </w:r>
            <w:r w:rsidR="007311B2" w:rsidRPr="001F3FA7">
              <w:rPr>
                <w:sz w:val="20"/>
                <w:lang w:val="en-AU"/>
              </w:rPr>
              <w:t xml:space="preserve">desk </w:t>
            </w:r>
          </w:p>
          <w:p w14:paraId="688CF72A" w14:textId="23965FE0" w:rsidR="007311B2" w:rsidRPr="001F3FA7" w:rsidRDefault="003067EA" w:rsidP="001D499A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Head/neck and neck/trunk angles</w:t>
            </w:r>
            <w:r w:rsidRPr="003906F2">
              <w:rPr>
                <w:sz w:val="20"/>
                <w:lang w:val="en-AU"/>
              </w:rPr>
              <w:t xml:space="preserve"> </w:t>
            </w:r>
            <w:r>
              <w:rPr>
                <w:sz w:val="20"/>
                <w:lang w:val="en-AU"/>
              </w:rPr>
              <w:t xml:space="preserve">were </w:t>
            </w:r>
            <w:r w:rsidR="007311B2" w:rsidRPr="001F3FA7">
              <w:rPr>
                <w:sz w:val="20"/>
                <w:lang w:val="en-AU"/>
              </w:rPr>
              <w:t xml:space="preserve">significantly </w:t>
            </w:r>
            <w:r>
              <w:rPr>
                <w:sz w:val="20"/>
                <w:lang w:val="en-AU"/>
              </w:rPr>
              <w:t>higher</w:t>
            </w:r>
            <w:r w:rsidRPr="001F3FA7">
              <w:rPr>
                <w:sz w:val="20"/>
                <w:lang w:val="en-AU"/>
              </w:rPr>
              <w:t xml:space="preserve"> </w:t>
            </w:r>
            <w:r w:rsidR="007311B2" w:rsidRPr="001F3FA7">
              <w:rPr>
                <w:sz w:val="20"/>
                <w:lang w:val="en-AU"/>
              </w:rPr>
              <w:t xml:space="preserve">during reading and typing with </w:t>
            </w:r>
            <w:r>
              <w:rPr>
                <w:sz w:val="20"/>
                <w:lang w:val="en-AU"/>
              </w:rPr>
              <w:t xml:space="preserve">the </w:t>
            </w:r>
            <w:r w:rsidR="007311B2" w:rsidRPr="001F3FA7">
              <w:rPr>
                <w:sz w:val="20"/>
                <w:lang w:val="en-AU"/>
              </w:rPr>
              <w:t xml:space="preserve">tablet tilted low on </w:t>
            </w:r>
            <w:r>
              <w:rPr>
                <w:sz w:val="20"/>
                <w:lang w:val="en-AU"/>
              </w:rPr>
              <w:t xml:space="preserve">the </w:t>
            </w:r>
            <w:r w:rsidR="007311B2" w:rsidRPr="001F3FA7">
              <w:rPr>
                <w:sz w:val="20"/>
                <w:lang w:val="en-AU"/>
              </w:rPr>
              <w:t xml:space="preserve">lap, than </w:t>
            </w:r>
            <w:r>
              <w:rPr>
                <w:sz w:val="20"/>
                <w:lang w:val="en-AU"/>
              </w:rPr>
              <w:t xml:space="preserve">when </w:t>
            </w:r>
            <w:r w:rsidR="007311B2" w:rsidRPr="001F3FA7">
              <w:rPr>
                <w:sz w:val="20"/>
                <w:lang w:val="en-AU"/>
              </w:rPr>
              <w:t xml:space="preserve">tilted low on desk </w:t>
            </w:r>
          </w:p>
          <w:p w14:paraId="02F2EB6A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</w:p>
          <w:p w14:paraId="3C3DFD3A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</w:p>
          <w:p w14:paraId="31286AFF" w14:textId="4DFB8446" w:rsidR="007311B2" w:rsidRDefault="007311B2" w:rsidP="001D499A">
            <w:pPr>
              <w:rPr>
                <w:sz w:val="20"/>
                <w:lang w:val="en-AU"/>
              </w:rPr>
            </w:pPr>
          </w:p>
          <w:p w14:paraId="450E5ED3" w14:textId="77777777" w:rsidR="001D499A" w:rsidRPr="001F3FA7" w:rsidRDefault="001D499A" w:rsidP="001D499A">
            <w:pPr>
              <w:rPr>
                <w:sz w:val="20"/>
                <w:lang w:val="en-AU"/>
              </w:rPr>
            </w:pPr>
          </w:p>
          <w:p w14:paraId="769D89B5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</w:p>
          <w:p w14:paraId="14B8D320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</w:p>
          <w:p w14:paraId="5A49E419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</w:p>
          <w:p w14:paraId="5FC07B75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</w:p>
          <w:p w14:paraId="764D1250" w14:textId="33D9B33C" w:rsidR="007311B2" w:rsidRPr="001F3FA7" w:rsidRDefault="003067EA" w:rsidP="001D499A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Gravitational demands were s</w:t>
            </w:r>
            <w:r w:rsidRPr="001F3FA7">
              <w:rPr>
                <w:sz w:val="20"/>
                <w:lang w:val="en-AU"/>
              </w:rPr>
              <w:t xml:space="preserve">ignificantly </w:t>
            </w:r>
            <w:r w:rsidR="007311B2" w:rsidRPr="001F3FA7">
              <w:rPr>
                <w:sz w:val="20"/>
                <w:lang w:val="en-AU"/>
              </w:rPr>
              <w:t>higher in all the tablet conditions compared to neutral head</w:t>
            </w:r>
            <w:r>
              <w:rPr>
                <w:sz w:val="20"/>
                <w:lang w:val="en-AU"/>
              </w:rPr>
              <w:t>/n</w:t>
            </w:r>
            <w:r w:rsidRPr="001F3FA7">
              <w:rPr>
                <w:sz w:val="20"/>
                <w:lang w:val="en-AU"/>
              </w:rPr>
              <w:t xml:space="preserve">eck </w:t>
            </w:r>
            <w:r w:rsidR="007311B2" w:rsidRPr="001F3FA7">
              <w:rPr>
                <w:sz w:val="20"/>
                <w:lang w:val="en-AU"/>
              </w:rPr>
              <w:t xml:space="preserve">posture </w:t>
            </w:r>
          </w:p>
          <w:p w14:paraId="05C48CF7" w14:textId="41BDC28A" w:rsidR="007311B2" w:rsidRPr="001F3FA7" w:rsidRDefault="003067EA" w:rsidP="001D499A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Gravitational demands were s</w:t>
            </w:r>
            <w:r w:rsidRPr="001F3FA7">
              <w:rPr>
                <w:sz w:val="20"/>
                <w:lang w:val="en-AU"/>
              </w:rPr>
              <w:t xml:space="preserve">ignificantly </w:t>
            </w:r>
            <w:r w:rsidR="007311B2" w:rsidRPr="001F3FA7">
              <w:rPr>
                <w:sz w:val="20"/>
                <w:lang w:val="en-AU"/>
              </w:rPr>
              <w:t>higher during reading with tablet flat on desk than tilted high on desk; no significant differences among other conditions</w:t>
            </w:r>
          </w:p>
          <w:p w14:paraId="6060839F" w14:textId="7AA76FB7" w:rsidR="007311B2" w:rsidRPr="001F3FA7" w:rsidRDefault="007311B2" w:rsidP="001D499A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Significantly higher during typing with </w:t>
            </w:r>
            <w:r w:rsidR="003067EA">
              <w:rPr>
                <w:sz w:val="20"/>
                <w:lang w:val="en-AU"/>
              </w:rPr>
              <w:t xml:space="preserve">the </w:t>
            </w:r>
            <w:r w:rsidRPr="001F3FA7">
              <w:rPr>
                <w:sz w:val="20"/>
                <w:lang w:val="en-AU"/>
              </w:rPr>
              <w:t xml:space="preserve">tablet tilted low on </w:t>
            </w:r>
            <w:r w:rsidR="003067EA">
              <w:rPr>
                <w:sz w:val="20"/>
                <w:lang w:val="en-AU"/>
              </w:rPr>
              <w:t xml:space="preserve">the </w:t>
            </w:r>
            <w:r w:rsidRPr="001F3FA7">
              <w:rPr>
                <w:sz w:val="20"/>
                <w:lang w:val="en-AU"/>
              </w:rPr>
              <w:t xml:space="preserve">lap than tilted </w:t>
            </w:r>
            <w:r w:rsidR="003067EA">
              <w:rPr>
                <w:sz w:val="20"/>
                <w:lang w:val="en-AU"/>
              </w:rPr>
              <w:t xml:space="preserve">when </w:t>
            </w:r>
            <w:r w:rsidRPr="001F3FA7">
              <w:rPr>
                <w:sz w:val="20"/>
                <w:lang w:val="en-AU"/>
              </w:rPr>
              <w:t xml:space="preserve">low on </w:t>
            </w:r>
            <w:r w:rsidR="003067EA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 xml:space="preserve">desk and flat on </w:t>
            </w:r>
            <w:r w:rsidR="003067EA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 xml:space="preserve">desk </w:t>
            </w:r>
          </w:p>
          <w:p w14:paraId="71A644D3" w14:textId="0475B38C" w:rsidR="007311B2" w:rsidRPr="001F3FA7" w:rsidRDefault="007311B2" w:rsidP="001D499A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No significant differences between reading and typing tasks</w:t>
            </w:r>
            <w:r w:rsidR="003067EA">
              <w:rPr>
                <w:sz w:val="20"/>
                <w:lang w:val="en-AU"/>
              </w:rPr>
              <w:t xml:space="preserve"> were found</w:t>
            </w:r>
          </w:p>
          <w:p w14:paraId="12AB393B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</w:p>
        </w:tc>
      </w:tr>
      <w:tr w:rsidR="007311B2" w:rsidRPr="000E0E43" w14:paraId="695B532E" w14:textId="77777777" w:rsidTr="00E360BF">
        <w:tc>
          <w:tcPr>
            <w:tcW w:w="1234" w:type="dxa"/>
            <w:shd w:val="clear" w:color="auto" w:fill="E7E6E6" w:themeFill="background2"/>
          </w:tcPr>
          <w:p w14:paraId="40DAB316" w14:textId="33716B3E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lastRenderedPageBreak/>
              <w:t xml:space="preserve">Werth &amp; </w:t>
            </w:r>
            <w:proofErr w:type="spellStart"/>
            <w:r w:rsidRPr="001F3FA7">
              <w:rPr>
                <w:b/>
                <w:sz w:val="20"/>
                <w:shd w:val="clear" w:color="auto" w:fill="E7E6E6" w:themeFill="background2"/>
                <w:lang w:val="en-AU"/>
              </w:rPr>
              <w:t>Babski</w:t>
            </w:r>
            <w:proofErr w:type="spellEnd"/>
            <w:r w:rsidRPr="001F3FA7">
              <w:rPr>
                <w:b/>
                <w:sz w:val="20"/>
                <w:shd w:val="clear" w:color="auto" w:fill="E7E6E6" w:themeFill="background2"/>
                <w:lang w:val="en-AU"/>
              </w:rPr>
              <w:t>-Reeves (201</w:t>
            </w:r>
            <w:r w:rsidRPr="001F3FA7">
              <w:rPr>
                <w:b/>
                <w:sz w:val="20"/>
                <w:lang w:val="en-AU"/>
              </w:rPr>
              <w:t>4)</w:t>
            </w:r>
            <w:r w:rsidR="00BC5DCD">
              <w:rPr>
                <w:b/>
                <w:sz w:val="20"/>
                <w:lang w:val="en-AU"/>
              </w:rPr>
              <w:t xml:space="preserve"> [16]</w:t>
            </w:r>
          </w:p>
        </w:tc>
        <w:tc>
          <w:tcPr>
            <w:tcW w:w="1862" w:type="dxa"/>
          </w:tcPr>
          <w:p w14:paraId="2115366D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n</w:t>
            </w:r>
            <w:r w:rsidRPr="001F3FA7">
              <w:rPr>
                <w:sz w:val="20"/>
                <w:lang w:val="en-AU"/>
              </w:rPr>
              <w:t xml:space="preserve"> = 12</w:t>
            </w:r>
          </w:p>
          <w:p w14:paraId="45D5A87F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</w:p>
          <w:p w14:paraId="30ADF31E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Age:</w:t>
            </w:r>
            <w:r w:rsidRPr="001F3FA7">
              <w:rPr>
                <w:sz w:val="20"/>
                <w:lang w:val="en-AU"/>
              </w:rPr>
              <w:t xml:space="preserve"> 23.3 (2.7) years</w:t>
            </w:r>
          </w:p>
          <w:p w14:paraId="75334AD2" w14:textId="606F3F31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Gender:</w:t>
            </w:r>
            <w:r w:rsidRPr="001F3FA7">
              <w:rPr>
                <w:sz w:val="20"/>
                <w:lang w:val="en-AU"/>
              </w:rPr>
              <w:t xml:space="preserve"> 6 males</w:t>
            </w:r>
            <w:r w:rsidR="001D499A">
              <w:rPr>
                <w:sz w:val="20"/>
                <w:lang w:val="en-AU"/>
              </w:rPr>
              <w:t>,</w:t>
            </w:r>
            <w:r w:rsidRPr="001F3FA7">
              <w:rPr>
                <w:sz w:val="20"/>
                <w:lang w:val="en-AU"/>
              </w:rPr>
              <w:t xml:space="preserve"> 6 females</w:t>
            </w:r>
          </w:p>
          <w:p w14:paraId="4BCA5638" w14:textId="62BE94DB" w:rsidR="007311B2" w:rsidRPr="001F3FA7" w:rsidRDefault="007311B2" w:rsidP="003067EA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Other specific: </w:t>
            </w:r>
            <w:r w:rsidR="003067EA">
              <w:rPr>
                <w:sz w:val="20"/>
                <w:lang w:val="en-AU"/>
              </w:rPr>
              <w:t>S</w:t>
            </w:r>
            <w:r w:rsidRPr="001F3FA7">
              <w:rPr>
                <w:sz w:val="20"/>
                <w:lang w:val="en-AU"/>
              </w:rPr>
              <w:t xml:space="preserve">tudents from a </w:t>
            </w:r>
            <w:r w:rsidRPr="001F3FA7">
              <w:rPr>
                <w:sz w:val="20"/>
                <w:lang w:val="en-AU"/>
              </w:rPr>
              <w:lastRenderedPageBreak/>
              <w:t xml:space="preserve">university in </w:t>
            </w:r>
            <w:r w:rsidR="003067EA">
              <w:rPr>
                <w:sz w:val="20"/>
                <w:lang w:val="en-AU"/>
              </w:rPr>
              <w:t xml:space="preserve">the </w:t>
            </w:r>
            <w:r w:rsidRPr="001F3FA7">
              <w:rPr>
                <w:sz w:val="20"/>
                <w:lang w:val="en-AU"/>
              </w:rPr>
              <w:t xml:space="preserve">USA </w:t>
            </w:r>
            <w:r w:rsidR="003067EA">
              <w:rPr>
                <w:sz w:val="20"/>
                <w:lang w:val="en-AU"/>
              </w:rPr>
              <w:t>that were</w:t>
            </w:r>
            <w:r w:rsidR="003067EA" w:rsidRPr="001F3FA7">
              <w:rPr>
                <w:sz w:val="20"/>
                <w:lang w:val="en-AU"/>
              </w:rPr>
              <w:t xml:space="preserve"> </w:t>
            </w:r>
            <w:r w:rsidRPr="001F3FA7">
              <w:rPr>
                <w:sz w:val="20"/>
                <w:lang w:val="en-AU"/>
              </w:rPr>
              <w:t>touch typists</w:t>
            </w:r>
          </w:p>
        </w:tc>
        <w:tc>
          <w:tcPr>
            <w:tcW w:w="1434" w:type="dxa"/>
          </w:tcPr>
          <w:p w14:paraId="2C5A8CF8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lastRenderedPageBreak/>
              <w:t>Tablet computer</w:t>
            </w:r>
          </w:p>
        </w:tc>
        <w:tc>
          <w:tcPr>
            <w:tcW w:w="2378" w:type="dxa"/>
          </w:tcPr>
          <w:p w14:paraId="28DECBC7" w14:textId="77777777" w:rsidR="007311B2" w:rsidRPr="001F3FA7" w:rsidRDefault="007311B2" w:rsidP="001D499A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Design:</w:t>
            </w:r>
          </w:p>
          <w:p w14:paraId="063C684A" w14:textId="77777777" w:rsidR="007311B2" w:rsidRPr="001F3FA7" w:rsidRDefault="007311B2" w:rsidP="001D499A">
            <w:pPr>
              <w:rPr>
                <w:b/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Experimental laboratory study</w:t>
            </w:r>
          </w:p>
          <w:p w14:paraId="56798DF0" w14:textId="77777777" w:rsidR="007311B2" w:rsidRPr="001F3FA7" w:rsidRDefault="007311B2" w:rsidP="001D499A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Conditions:</w:t>
            </w:r>
          </w:p>
          <w:p w14:paraId="10470CBA" w14:textId="7EF04C03" w:rsidR="007311B2" w:rsidRPr="001F3FA7" w:rsidRDefault="007311B2" w:rsidP="001D499A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Device use </w:t>
            </w:r>
            <w:r w:rsidR="003067EA">
              <w:rPr>
                <w:sz w:val="20"/>
                <w:lang w:val="en-AU"/>
              </w:rPr>
              <w:t>while</w:t>
            </w:r>
            <w:r w:rsidR="003067EA" w:rsidRPr="001F3FA7">
              <w:rPr>
                <w:sz w:val="20"/>
                <w:lang w:val="en-AU"/>
              </w:rPr>
              <w:t xml:space="preserve"> </w:t>
            </w:r>
            <w:r w:rsidRPr="001F3FA7">
              <w:rPr>
                <w:sz w:val="20"/>
                <w:lang w:val="en-AU"/>
              </w:rPr>
              <w:t xml:space="preserve">sitting </w:t>
            </w:r>
            <w:r w:rsidR="003067EA">
              <w:rPr>
                <w:sz w:val="20"/>
                <w:lang w:val="en-AU"/>
              </w:rPr>
              <w:t>performing tasks (</w:t>
            </w:r>
            <w:r w:rsidRPr="001F3FA7">
              <w:rPr>
                <w:sz w:val="20"/>
                <w:lang w:val="en-AU"/>
              </w:rPr>
              <w:t>30 minutes</w:t>
            </w:r>
            <w:r w:rsidR="003067EA">
              <w:rPr>
                <w:sz w:val="20"/>
                <w:lang w:val="en-AU"/>
              </w:rPr>
              <w:t>)</w:t>
            </w:r>
            <w:r w:rsidR="001D499A">
              <w:rPr>
                <w:sz w:val="20"/>
                <w:lang w:val="en-AU"/>
              </w:rPr>
              <w:t xml:space="preserve"> on</w:t>
            </w:r>
            <w:r w:rsidRPr="001F3FA7">
              <w:rPr>
                <w:sz w:val="20"/>
                <w:lang w:val="en-AU"/>
              </w:rPr>
              <w:t>:</w:t>
            </w:r>
          </w:p>
          <w:p w14:paraId="10BFFB90" w14:textId="5CC74AF6" w:rsidR="007311B2" w:rsidRPr="001F3FA7" w:rsidRDefault="001D499A" w:rsidP="001D499A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</w:t>
            </w:r>
            <w:r w:rsidR="007311B2" w:rsidRPr="001F3FA7">
              <w:rPr>
                <w:sz w:val="20"/>
                <w:lang w:val="en-AU"/>
              </w:rPr>
              <w:t xml:space="preserve">ablet computer vs </w:t>
            </w:r>
          </w:p>
          <w:p w14:paraId="30227B6F" w14:textId="77777777" w:rsidR="007311B2" w:rsidRPr="001F3FA7" w:rsidRDefault="007311B2" w:rsidP="001D499A">
            <w:pPr>
              <w:pStyle w:val="ListParagraph"/>
              <w:ind w:left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lastRenderedPageBreak/>
              <w:t xml:space="preserve">netbook vs </w:t>
            </w:r>
          </w:p>
          <w:p w14:paraId="35E62D0A" w14:textId="77777777" w:rsidR="007311B2" w:rsidRPr="001F3FA7" w:rsidRDefault="007311B2" w:rsidP="001D499A">
            <w:pPr>
              <w:pStyle w:val="ListParagraph"/>
              <w:ind w:left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laptop </w:t>
            </w:r>
          </w:p>
          <w:p w14:paraId="5A5A98B2" w14:textId="1C763AD5" w:rsidR="007311B2" w:rsidRPr="001F3FA7" w:rsidRDefault="001D499A" w:rsidP="001D499A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D</w:t>
            </w:r>
            <w:r w:rsidR="007311B2" w:rsidRPr="001F3FA7">
              <w:rPr>
                <w:sz w:val="20"/>
                <w:lang w:val="en-AU"/>
              </w:rPr>
              <w:t xml:space="preserve">esk vs sofa </w:t>
            </w:r>
          </w:p>
          <w:p w14:paraId="60A0CA1E" w14:textId="77777777" w:rsidR="007311B2" w:rsidRPr="001F3FA7" w:rsidRDefault="007311B2" w:rsidP="001D499A">
            <w:pPr>
              <w:rPr>
                <w:b/>
                <w:sz w:val="20"/>
                <w:lang w:val="en-AU"/>
              </w:rPr>
            </w:pPr>
          </w:p>
          <w:p w14:paraId="1376B87E" w14:textId="77777777" w:rsidR="007311B2" w:rsidRPr="001F3FA7" w:rsidRDefault="007311B2" w:rsidP="001D499A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Task:</w:t>
            </w:r>
          </w:p>
          <w:p w14:paraId="4C907A36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Typing </w:t>
            </w:r>
          </w:p>
          <w:p w14:paraId="5DAD4B8C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</w:p>
          <w:p w14:paraId="5C382335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</w:p>
        </w:tc>
        <w:tc>
          <w:tcPr>
            <w:tcW w:w="2678" w:type="dxa"/>
          </w:tcPr>
          <w:p w14:paraId="70AB90ED" w14:textId="4066F536" w:rsidR="007311B2" w:rsidRPr="001F3FA7" w:rsidRDefault="00894D7C" w:rsidP="001D499A">
            <w:pPr>
              <w:pStyle w:val="ListParagraph"/>
              <w:numPr>
                <w:ilvl w:val="0"/>
                <w:numId w:val="21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lastRenderedPageBreak/>
              <w:t>Type of exposures:</w:t>
            </w:r>
          </w:p>
          <w:p w14:paraId="00E3CACA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Neck, elbow and wrist posture </w:t>
            </w:r>
          </w:p>
          <w:p w14:paraId="3DE75012" w14:textId="77777777" w:rsidR="007311B2" w:rsidRPr="001F3FA7" w:rsidRDefault="007311B2" w:rsidP="001D499A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6DF78E37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  <w:proofErr w:type="spellStart"/>
            <w:r w:rsidRPr="001F3FA7">
              <w:rPr>
                <w:sz w:val="20"/>
                <w:lang w:val="en-AU"/>
              </w:rPr>
              <w:t>Electrogoniometers</w:t>
            </w:r>
            <w:proofErr w:type="spellEnd"/>
            <w:r w:rsidRPr="001F3FA7">
              <w:rPr>
                <w:sz w:val="20"/>
                <w:lang w:val="en-AU"/>
              </w:rPr>
              <w:t xml:space="preserve"> on neck, right and left upper and lower arms and wrists</w:t>
            </w:r>
          </w:p>
          <w:p w14:paraId="24CC9110" w14:textId="77777777" w:rsidR="007311B2" w:rsidRPr="001F3FA7" w:rsidRDefault="007311B2" w:rsidP="001D499A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words"/>
                <w:lang w:val="en-AU"/>
              </w:rPr>
              <w:t>Variable(s):</w:t>
            </w:r>
          </w:p>
          <w:p w14:paraId="4A7068A1" w14:textId="3DAE277B" w:rsidR="00692CDC" w:rsidRPr="00692CDC" w:rsidRDefault="007311B2" w:rsidP="001D499A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cs="Calibri"/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lastRenderedPageBreak/>
              <w:t>Neck flexion relative to a reference posture</w:t>
            </w:r>
            <w:r w:rsidR="00692CDC">
              <w:rPr>
                <w:sz w:val="20"/>
                <w:lang w:val="en-AU"/>
              </w:rPr>
              <w:t xml:space="preserve"> </w:t>
            </w:r>
            <w:r w:rsidR="00692CDC">
              <w:rPr>
                <w:sz w:val="20"/>
                <w:szCs w:val="20"/>
                <w:lang w:val="en-AU"/>
              </w:rPr>
              <w:t>(anatomical points not specified)</w:t>
            </w:r>
          </w:p>
          <w:p w14:paraId="5D2D5DDE" w14:textId="77777777" w:rsidR="00692CDC" w:rsidRPr="001F3FA7" w:rsidRDefault="00692CDC" w:rsidP="001D499A">
            <w:pPr>
              <w:pStyle w:val="ListParagraph"/>
              <w:ind w:left="175"/>
              <w:rPr>
                <w:rFonts w:cs="Calibri"/>
                <w:sz w:val="20"/>
                <w:lang w:val="en-AU"/>
              </w:rPr>
            </w:pPr>
          </w:p>
          <w:p w14:paraId="37A2A36B" w14:textId="77777777" w:rsidR="007311B2" w:rsidRPr="001F3FA7" w:rsidRDefault="007311B2" w:rsidP="001D499A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Neck rotation</w:t>
            </w:r>
          </w:p>
          <w:p w14:paraId="7564070D" w14:textId="4ECFA80F" w:rsidR="007311B2" w:rsidRDefault="007311B2" w:rsidP="001D499A">
            <w:pPr>
              <w:rPr>
                <w:sz w:val="20"/>
                <w:lang w:val="en-AU"/>
              </w:rPr>
            </w:pPr>
          </w:p>
          <w:p w14:paraId="0F6F34EC" w14:textId="77777777" w:rsidR="001D499A" w:rsidRPr="001F3FA7" w:rsidRDefault="001D499A" w:rsidP="001D499A">
            <w:pPr>
              <w:rPr>
                <w:sz w:val="20"/>
                <w:lang w:val="en-AU"/>
              </w:rPr>
            </w:pPr>
          </w:p>
          <w:p w14:paraId="62B51C12" w14:textId="77777777" w:rsidR="007311B2" w:rsidRPr="001F3FA7" w:rsidRDefault="007311B2" w:rsidP="001D499A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Elbow flexion/extension</w:t>
            </w:r>
          </w:p>
          <w:p w14:paraId="5902C989" w14:textId="77777777" w:rsidR="007311B2" w:rsidRPr="001F3FA7" w:rsidRDefault="007311B2" w:rsidP="001D499A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5AFA754B" w14:textId="297C1C99" w:rsidR="007311B2" w:rsidRDefault="007311B2" w:rsidP="001D499A">
            <w:pPr>
              <w:rPr>
                <w:sz w:val="20"/>
                <w:lang w:val="en-AU"/>
              </w:rPr>
            </w:pPr>
          </w:p>
          <w:p w14:paraId="1961D454" w14:textId="77777777" w:rsidR="001D499A" w:rsidRDefault="001D499A" w:rsidP="001D499A">
            <w:pPr>
              <w:rPr>
                <w:sz w:val="20"/>
                <w:lang w:val="en-AU"/>
              </w:rPr>
            </w:pPr>
          </w:p>
          <w:p w14:paraId="2A7D5BEE" w14:textId="7726B80E" w:rsidR="007311B2" w:rsidRPr="001F3FA7" w:rsidRDefault="007311B2" w:rsidP="001D499A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263C8464" w14:textId="77777777" w:rsidR="007311B2" w:rsidRPr="001F3FA7" w:rsidRDefault="007311B2" w:rsidP="001D499A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Wrist flexion/extension</w:t>
            </w:r>
          </w:p>
          <w:p w14:paraId="7AAFBC61" w14:textId="77777777" w:rsidR="007311B2" w:rsidRPr="001F3FA7" w:rsidRDefault="007311B2" w:rsidP="001D499A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42DABD17" w14:textId="77777777" w:rsidR="007311B2" w:rsidRPr="001F3FA7" w:rsidRDefault="007311B2" w:rsidP="001D499A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5C94EBE7" w14:textId="5E69A9C2" w:rsidR="007311B2" w:rsidRDefault="007311B2" w:rsidP="001D499A">
            <w:pPr>
              <w:rPr>
                <w:sz w:val="20"/>
                <w:lang w:val="en-AU"/>
              </w:rPr>
            </w:pPr>
          </w:p>
          <w:p w14:paraId="16A25644" w14:textId="77777777" w:rsidR="00692CDC" w:rsidRPr="00692CDC" w:rsidRDefault="00692CDC" w:rsidP="001D499A">
            <w:pPr>
              <w:rPr>
                <w:sz w:val="8"/>
                <w:lang w:val="en-AU"/>
              </w:rPr>
            </w:pPr>
          </w:p>
          <w:p w14:paraId="0001B0B2" w14:textId="77777777" w:rsidR="007311B2" w:rsidRPr="001F3FA7" w:rsidRDefault="007311B2" w:rsidP="001D499A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Wrist radial/ulnar deviation</w:t>
            </w:r>
          </w:p>
          <w:p w14:paraId="5BE43C6F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</w:p>
          <w:p w14:paraId="5DEF48C3" w14:textId="10142311" w:rsidR="007311B2" w:rsidRDefault="007311B2" w:rsidP="001D499A">
            <w:pPr>
              <w:rPr>
                <w:sz w:val="20"/>
                <w:lang w:val="en-AU"/>
              </w:rPr>
            </w:pPr>
          </w:p>
          <w:p w14:paraId="6F9204CF" w14:textId="4DE487A2" w:rsidR="00692CDC" w:rsidRDefault="00692CDC" w:rsidP="001D499A">
            <w:pPr>
              <w:rPr>
                <w:sz w:val="20"/>
                <w:lang w:val="en-AU"/>
              </w:rPr>
            </w:pPr>
          </w:p>
          <w:p w14:paraId="5334276B" w14:textId="77777777" w:rsidR="00692CDC" w:rsidRPr="001F3FA7" w:rsidRDefault="00692CDC" w:rsidP="001D499A">
            <w:pPr>
              <w:rPr>
                <w:sz w:val="20"/>
                <w:lang w:val="en-AU"/>
              </w:rPr>
            </w:pPr>
          </w:p>
          <w:p w14:paraId="3FC751C2" w14:textId="6AE13390" w:rsidR="007311B2" w:rsidRPr="001F3FA7" w:rsidRDefault="00894D7C" w:rsidP="001D499A">
            <w:pPr>
              <w:pStyle w:val="ListParagraph"/>
              <w:numPr>
                <w:ilvl w:val="0"/>
                <w:numId w:val="21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Type of exposures:</w:t>
            </w:r>
          </w:p>
          <w:p w14:paraId="5C984F0D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Neck/shoulder and wrist muscle activity </w:t>
            </w:r>
          </w:p>
          <w:p w14:paraId="5A1D7BD0" w14:textId="77777777" w:rsidR="007311B2" w:rsidRPr="001F3FA7" w:rsidRDefault="007311B2" w:rsidP="001D499A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3823CF74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EMG on SCM, UT, FCR, ECR</w:t>
            </w:r>
          </w:p>
          <w:p w14:paraId="63318F46" w14:textId="77777777" w:rsidR="007311B2" w:rsidRPr="001F3FA7" w:rsidRDefault="007311B2" w:rsidP="001D499A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words"/>
                <w:lang w:val="en-AU"/>
              </w:rPr>
              <w:t>Variable(s):</w:t>
            </w:r>
          </w:p>
          <w:p w14:paraId="7F5252CF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Mean muscle activity of:</w:t>
            </w:r>
          </w:p>
          <w:p w14:paraId="143FBC00" w14:textId="77777777" w:rsidR="007311B2" w:rsidRPr="001F3FA7" w:rsidRDefault="007311B2" w:rsidP="001D499A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UT, SCM, ECR, FCR </w:t>
            </w:r>
          </w:p>
          <w:p w14:paraId="6C1BF595" w14:textId="77777777" w:rsidR="007311B2" w:rsidRPr="001F3FA7" w:rsidRDefault="007311B2" w:rsidP="001D499A">
            <w:pPr>
              <w:rPr>
                <w:b/>
                <w:sz w:val="20"/>
                <w:lang w:val="en-AU"/>
              </w:rPr>
            </w:pPr>
          </w:p>
          <w:p w14:paraId="07A94E11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</w:p>
        </w:tc>
        <w:tc>
          <w:tcPr>
            <w:tcW w:w="5877" w:type="dxa"/>
          </w:tcPr>
          <w:p w14:paraId="05249C40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</w:p>
          <w:p w14:paraId="688AEDF5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</w:p>
          <w:p w14:paraId="34D7BE60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</w:p>
          <w:p w14:paraId="53AF31B4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</w:p>
          <w:p w14:paraId="0312B583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</w:p>
          <w:p w14:paraId="7FCA2460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</w:p>
          <w:p w14:paraId="08E26327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</w:p>
          <w:p w14:paraId="70028557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</w:p>
          <w:p w14:paraId="5642D5A3" w14:textId="197A64A9" w:rsidR="007311B2" w:rsidRPr="001F3FA7" w:rsidRDefault="007311B2" w:rsidP="001D499A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lastRenderedPageBreak/>
              <w:t xml:space="preserve">Significantly higher when using device on </w:t>
            </w:r>
            <w:r w:rsidR="003067EA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 xml:space="preserve">sofa (9.46° (0.79)) than on </w:t>
            </w:r>
            <w:r w:rsidR="003067EA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>desk (3.03° (8.05))</w:t>
            </w:r>
          </w:p>
          <w:p w14:paraId="16A6E9AB" w14:textId="67F43B0E" w:rsidR="00692CDC" w:rsidRDefault="007311B2" w:rsidP="001D499A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692CDC">
              <w:rPr>
                <w:sz w:val="20"/>
                <w:lang w:val="en-AU"/>
              </w:rPr>
              <w:t>Higher</w:t>
            </w:r>
            <w:r w:rsidR="001D499A">
              <w:rPr>
                <w:sz w:val="20"/>
                <w:lang w:val="en-AU"/>
              </w:rPr>
              <w:t xml:space="preserve"> (but non-</w:t>
            </w:r>
            <w:r w:rsidR="00692CDC" w:rsidRPr="00692CDC">
              <w:rPr>
                <w:sz w:val="20"/>
                <w:lang w:val="en-AU"/>
              </w:rPr>
              <w:t>significant differences)</w:t>
            </w:r>
            <w:r w:rsidRPr="00692CDC">
              <w:rPr>
                <w:sz w:val="20"/>
                <w:lang w:val="en-AU"/>
              </w:rPr>
              <w:t xml:space="preserve"> when using tablet </w:t>
            </w:r>
            <w:r w:rsidR="003067EA" w:rsidRPr="00692CDC">
              <w:rPr>
                <w:sz w:val="20"/>
                <w:lang w:val="en-AU"/>
              </w:rPr>
              <w:t xml:space="preserve">compared to </w:t>
            </w:r>
            <w:r w:rsidRPr="00692CDC">
              <w:rPr>
                <w:sz w:val="20"/>
                <w:lang w:val="en-AU"/>
              </w:rPr>
              <w:t>laptop or netbook</w:t>
            </w:r>
          </w:p>
          <w:p w14:paraId="2EB1857F" w14:textId="77777777" w:rsidR="00692CDC" w:rsidRPr="00692CDC" w:rsidRDefault="00692CDC" w:rsidP="001D499A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5E1D8EA8" w14:textId="5C373D22" w:rsidR="007311B2" w:rsidRPr="001F3FA7" w:rsidRDefault="007311B2" w:rsidP="001D499A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No significant differences </w:t>
            </w:r>
            <w:r w:rsidR="00692CDC">
              <w:rPr>
                <w:sz w:val="20"/>
                <w:lang w:val="en-AU"/>
              </w:rPr>
              <w:t xml:space="preserve">in neck rotation </w:t>
            </w:r>
            <w:r w:rsidRPr="001F3FA7">
              <w:rPr>
                <w:sz w:val="20"/>
                <w:lang w:val="en-AU"/>
              </w:rPr>
              <w:t xml:space="preserve">between tablet, netbook and laptop use, and between use on </w:t>
            </w:r>
            <w:r w:rsidR="003067EA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 xml:space="preserve">desk </w:t>
            </w:r>
            <w:r w:rsidR="003067EA">
              <w:rPr>
                <w:sz w:val="20"/>
                <w:lang w:val="en-AU"/>
              </w:rPr>
              <w:t>or</w:t>
            </w:r>
            <w:r w:rsidR="003067EA" w:rsidRPr="001F3FA7">
              <w:rPr>
                <w:sz w:val="20"/>
                <w:lang w:val="en-AU"/>
              </w:rPr>
              <w:t xml:space="preserve"> </w:t>
            </w:r>
            <w:r w:rsidRPr="001F3FA7">
              <w:rPr>
                <w:sz w:val="20"/>
                <w:lang w:val="en-AU"/>
              </w:rPr>
              <w:t>sofa</w:t>
            </w:r>
            <w:r w:rsidR="003067EA">
              <w:rPr>
                <w:sz w:val="20"/>
                <w:lang w:val="en-AU"/>
              </w:rPr>
              <w:t xml:space="preserve"> were found</w:t>
            </w:r>
          </w:p>
          <w:p w14:paraId="0C2B315A" w14:textId="77777777" w:rsidR="002A4ABC" w:rsidRPr="001F3FA7" w:rsidRDefault="002A4ABC" w:rsidP="001D499A">
            <w:pPr>
              <w:rPr>
                <w:sz w:val="20"/>
                <w:lang w:val="en-AU"/>
              </w:rPr>
            </w:pPr>
          </w:p>
          <w:p w14:paraId="2EF6A6FD" w14:textId="478968AA" w:rsidR="007311B2" w:rsidRPr="001F3FA7" w:rsidRDefault="007311B2" w:rsidP="001D499A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Significantly higher elbow flexion when using device on </w:t>
            </w:r>
            <w:r w:rsidR="003067EA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>sofa (4.31</w:t>
            </w:r>
            <w:r w:rsidR="0027504A" w:rsidRPr="001F3FA7">
              <w:rPr>
                <w:sz w:val="20"/>
                <w:lang w:val="en-AU"/>
              </w:rPr>
              <w:t>°</w:t>
            </w:r>
            <w:r w:rsidRPr="001F3FA7">
              <w:rPr>
                <w:sz w:val="20"/>
                <w:lang w:val="en-AU"/>
              </w:rPr>
              <w:t xml:space="preserve"> (14.62)) </w:t>
            </w:r>
            <w:r w:rsidR="003067EA">
              <w:rPr>
                <w:sz w:val="20"/>
                <w:lang w:val="en-AU"/>
              </w:rPr>
              <w:t xml:space="preserve">compared to </w:t>
            </w:r>
            <w:r w:rsidRPr="001F3FA7">
              <w:rPr>
                <w:sz w:val="20"/>
                <w:lang w:val="en-AU"/>
              </w:rPr>
              <w:t xml:space="preserve">on </w:t>
            </w:r>
            <w:r w:rsidR="003067EA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>desk (1.26</w:t>
            </w:r>
            <w:r w:rsidR="0027504A" w:rsidRPr="001F3FA7">
              <w:rPr>
                <w:sz w:val="20"/>
                <w:lang w:val="en-AU"/>
              </w:rPr>
              <w:t xml:space="preserve">° </w:t>
            </w:r>
            <w:r w:rsidRPr="001F3FA7">
              <w:rPr>
                <w:sz w:val="20"/>
                <w:lang w:val="en-AU"/>
              </w:rPr>
              <w:t>(14.79))</w:t>
            </w:r>
          </w:p>
          <w:p w14:paraId="4770F739" w14:textId="6DE3B2BF" w:rsidR="007311B2" w:rsidRPr="001F3FA7" w:rsidRDefault="003067EA" w:rsidP="001D499A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here were n</w:t>
            </w:r>
            <w:r w:rsidRPr="001F3FA7">
              <w:rPr>
                <w:sz w:val="20"/>
                <w:lang w:val="en-AU"/>
              </w:rPr>
              <w:t xml:space="preserve">o </w:t>
            </w:r>
            <w:r w:rsidR="007311B2" w:rsidRPr="001F3FA7">
              <w:rPr>
                <w:sz w:val="20"/>
                <w:lang w:val="en-AU"/>
              </w:rPr>
              <w:t xml:space="preserve">significant differences between tablet, netbook and laptop  </w:t>
            </w:r>
          </w:p>
          <w:p w14:paraId="53C93234" w14:textId="77777777" w:rsidR="007311B2" w:rsidRPr="001F3FA7" w:rsidRDefault="007311B2" w:rsidP="001D499A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6897CF54" w14:textId="534D4BFC" w:rsidR="007311B2" w:rsidRPr="001F3FA7" w:rsidRDefault="007311B2" w:rsidP="001D499A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Significantly higher wrist extension when using </w:t>
            </w:r>
            <w:r w:rsidR="003067EA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 xml:space="preserve">device on </w:t>
            </w:r>
            <w:r w:rsidR="003067EA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 xml:space="preserve">sofa </w:t>
            </w:r>
            <w:r w:rsidR="003067EA">
              <w:rPr>
                <w:sz w:val="20"/>
                <w:lang w:val="en-AU"/>
              </w:rPr>
              <w:t xml:space="preserve">compared to </w:t>
            </w:r>
            <w:r w:rsidRPr="001F3FA7">
              <w:rPr>
                <w:sz w:val="20"/>
                <w:lang w:val="en-AU"/>
              </w:rPr>
              <w:t xml:space="preserve">on </w:t>
            </w:r>
            <w:r w:rsidR="003067EA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 xml:space="preserve">desk </w:t>
            </w:r>
          </w:p>
          <w:p w14:paraId="22F9AC93" w14:textId="12B39517" w:rsidR="007311B2" w:rsidRPr="001F3FA7" w:rsidRDefault="007311B2" w:rsidP="001D499A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Signific</w:t>
            </w:r>
            <w:r w:rsidR="0027504A" w:rsidRPr="001F3FA7">
              <w:rPr>
                <w:sz w:val="20"/>
                <w:lang w:val="en-AU"/>
              </w:rPr>
              <w:t xml:space="preserve">antly higher wrist extension </w:t>
            </w:r>
            <w:r w:rsidRPr="001F3FA7">
              <w:rPr>
                <w:sz w:val="20"/>
                <w:lang w:val="en-AU"/>
              </w:rPr>
              <w:t xml:space="preserve">when using </w:t>
            </w:r>
            <w:r w:rsidR="003067EA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 xml:space="preserve">tablet </w:t>
            </w:r>
            <w:r w:rsidR="0027504A" w:rsidRPr="001F3FA7">
              <w:rPr>
                <w:sz w:val="20"/>
                <w:lang w:val="en-AU"/>
              </w:rPr>
              <w:t>(</w:t>
            </w:r>
            <w:r w:rsidR="00344BFA" w:rsidRPr="001F3FA7">
              <w:rPr>
                <w:sz w:val="20"/>
                <w:lang w:val="en-AU"/>
              </w:rPr>
              <w:t xml:space="preserve">wrist extension </w:t>
            </w:r>
            <w:r w:rsidR="0027504A" w:rsidRPr="001F3FA7">
              <w:rPr>
                <w:sz w:val="20"/>
                <w:lang w:val="en-AU"/>
              </w:rPr>
              <w:t xml:space="preserve">12.61°) </w:t>
            </w:r>
            <w:r w:rsidRPr="001F3FA7">
              <w:rPr>
                <w:sz w:val="20"/>
                <w:lang w:val="en-AU"/>
              </w:rPr>
              <w:t xml:space="preserve">compared to </w:t>
            </w:r>
            <w:r w:rsidR="003067EA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 xml:space="preserve">laptop </w:t>
            </w:r>
            <w:r w:rsidR="0027504A" w:rsidRPr="001F3FA7">
              <w:rPr>
                <w:sz w:val="20"/>
                <w:lang w:val="en-AU"/>
              </w:rPr>
              <w:t>(</w:t>
            </w:r>
            <w:r w:rsidR="00683199" w:rsidRPr="001F3FA7">
              <w:rPr>
                <w:sz w:val="20"/>
                <w:lang w:val="en-AU"/>
              </w:rPr>
              <w:t xml:space="preserve">wrist flexion </w:t>
            </w:r>
            <w:r w:rsidR="0027504A" w:rsidRPr="001F3FA7">
              <w:rPr>
                <w:sz w:val="20"/>
                <w:lang w:val="en-AU"/>
              </w:rPr>
              <w:t xml:space="preserve">2.06°) </w:t>
            </w:r>
          </w:p>
          <w:p w14:paraId="5F5E3BD2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</w:p>
          <w:p w14:paraId="3D29DEE0" w14:textId="744C8BF5" w:rsidR="007311B2" w:rsidRPr="001F3FA7" w:rsidRDefault="007311B2" w:rsidP="001D499A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Significantly lower wrist ulnar deviation when using</w:t>
            </w:r>
            <w:r w:rsidR="003067EA">
              <w:rPr>
                <w:sz w:val="20"/>
                <w:lang w:val="en-AU"/>
              </w:rPr>
              <w:t xml:space="preserve"> a</w:t>
            </w:r>
            <w:r w:rsidRPr="001F3FA7">
              <w:rPr>
                <w:sz w:val="20"/>
                <w:lang w:val="en-AU"/>
              </w:rPr>
              <w:t xml:space="preserve"> tablet (10.04°) than </w:t>
            </w:r>
            <w:r w:rsidR="003067EA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>laptop (17.30°)</w:t>
            </w:r>
          </w:p>
          <w:p w14:paraId="0A580D52" w14:textId="5768F376" w:rsidR="007311B2" w:rsidRPr="001F3FA7" w:rsidRDefault="003067EA" w:rsidP="001D499A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here were n</w:t>
            </w:r>
            <w:r w:rsidRPr="001F3FA7">
              <w:rPr>
                <w:sz w:val="20"/>
                <w:lang w:val="en-AU"/>
              </w:rPr>
              <w:t xml:space="preserve">o </w:t>
            </w:r>
            <w:r w:rsidR="007311B2" w:rsidRPr="001F3FA7">
              <w:rPr>
                <w:sz w:val="20"/>
                <w:lang w:val="en-AU"/>
              </w:rPr>
              <w:t>significant differences between use on desk and sofa</w:t>
            </w:r>
          </w:p>
          <w:p w14:paraId="6F03C360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</w:p>
          <w:p w14:paraId="7E6B29BD" w14:textId="77777777" w:rsidR="007311B2" w:rsidRPr="001F3FA7" w:rsidRDefault="007311B2" w:rsidP="001D499A">
            <w:pPr>
              <w:rPr>
                <w:sz w:val="20"/>
                <w:lang w:val="en-AU"/>
              </w:rPr>
            </w:pPr>
          </w:p>
          <w:p w14:paraId="735AF88C" w14:textId="4ECF6344" w:rsidR="007311B2" w:rsidRDefault="007311B2" w:rsidP="001D499A">
            <w:pPr>
              <w:rPr>
                <w:sz w:val="20"/>
                <w:lang w:val="en-AU"/>
              </w:rPr>
            </w:pPr>
          </w:p>
          <w:p w14:paraId="1D605B0C" w14:textId="1C351796" w:rsidR="00692CDC" w:rsidRDefault="00692CDC" w:rsidP="001D499A">
            <w:pPr>
              <w:rPr>
                <w:sz w:val="20"/>
                <w:lang w:val="en-AU"/>
              </w:rPr>
            </w:pPr>
          </w:p>
          <w:p w14:paraId="3BD6A418" w14:textId="20C71D0C" w:rsidR="00692CDC" w:rsidRDefault="00692CDC" w:rsidP="001D499A">
            <w:pPr>
              <w:rPr>
                <w:sz w:val="20"/>
                <w:lang w:val="en-AU"/>
              </w:rPr>
            </w:pPr>
          </w:p>
          <w:p w14:paraId="662561CD" w14:textId="67A6D196" w:rsidR="00692CDC" w:rsidRDefault="00692CDC" w:rsidP="001D499A">
            <w:pPr>
              <w:rPr>
                <w:sz w:val="20"/>
                <w:lang w:val="en-AU"/>
              </w:rPr>
            </w:pPr>
          </w:p>
          <w:p w14:paraId="05C3520C" w14:textId="77777777" w:rsidR="00692CDC" w:rsidRPr="001F3FA7" w:rsidRDefault="00692CDC" w:rsidP="001D499A">
            <w:pPr>
              <w:rPr>
                <w:sz w:val="20"/>
                <w:lang w:val="en-AU"/>
              </w:rPr>
            </w:pPr>
          </w:p>
          <w:p w14:paraId="4287C89F" w14:textId="2D020E1F" w:rsidR="007311B2" w:rsidRPr="001F3FA7" w:rsidRDefault="003067EA" w:rsidP="001D499A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 xml:space="preserve">There </w:t>
            </w:r>
            <w:proofErr w:type="gramStart"/>
            <w:r>
              <w:rPr>
                <w:sz w:val="20"/>
                <w:lang w:val="en-AU"/>
              </w:rPr>
              <w:t>were</w:t>
            </w:r>
            <w:proofErr w:type="gramEnd"/>
            <w:r>
              <w:rPr>
                <w:sz w:val="20"/>
                <w:lang w:val="en-AU"/>
              </w:rPr>
              <w:t xml:space="preserve"> s</w:t>
            </w:r>
            <w:r w:rsidR="007311B2" w:rsidRPr="001F3FA7">
              <w:rPr>
                <w:sz w:val="20"/>
                <w:lang w:val="en-AU"/>
              </w:rPr>
              <w:t xml:space="preserve">ignificantly lower muscle activity for all the tested muscles when using </w:t>
            </w:r>
            <w:r>
              <w:rPr>
                <w:sz w:val="20"/>
                <w:lang w:val="en-AU"/>
              </w:rPr>
              <w:t xml:space="preserve">a </w:t>
            </w:r>
            <w:r w:rsidR="007311B2" w:rsidRPr="001F3FA7">
              <w:rPr>
                <w:sz w:val="20"/>
                <w:lang w:val="en-AU"/>
              </w:rPr>
              <w:t xml:space="preserve">tablet, </w:t>
            </w:r>
            <w:r>
              <w:rPr>
                <w:sz w:val="20"/>
                <w:lang w:val="en-AU"/>
              </w:rPr>
              <w:t>compared to a</w:t>
            </w:r>
            <w:r w:rsidRPr="001F3FA7">
              <w:rPr>
                <w:sz w:val="20"/>
                <w:lang w:val="en-AU"/>
              </w:rPr>
              <w:t xml:space="preserve"> </w:t>
            </w:r>
            <w:r w:rsidR="007311B2" w:rsidRPr="001F3FA7">
              <w:rPr>
                <w:sz w:val="20"/>
                <w:lang w:val="en-AU"/>
              </w:rPr>
              <w:t xml:space="preserve">netbook and laptop </w:t>
            </w:r>
          </w:p>
          <w:p w14:paraId="6E284231" w14:textId="5219E794" w:rsidR="007311B2" w:rsidRPr="001F3FA7" w:rsidRDefault="003067EA" w:rsidP="001D499A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Post-hoc</w:t>
            </w:r>
            <w:r w:rsidR="007311B2" w:rsidRPr="001F3FA7">
              <w:rPr>
                <w:sz w:val="20"/>
                <w:lang w:val="en-AU"/>
              </w:rPr>
              <w:t xml:space="preserve"> analysis </w:t>
            </w:r>
            <w:r>
              <w:rPr>
                <w:sz w:val="20"/>
                <w:lang w:val="en-AU"/>
              </w:rPr>
              <w:t xml:space="preserve">was </w:t>
            </w:r>
            <w:r w:rsidR="007311B2" w:rsidRPr="001F3FA7">
              <w:rPr>
                <w:sz w:val="20"/>
                <w:lang w:val="en-AU"/>
              </w:rPr>
              <w:t>unable to identify specific differences between activity of the different muscles and the conditions</w:t>
            </w:r>
          </w:p>
          <w:p w14:paraId="1980481D" w14:textId="77777777" w:rsidR="007311B2" w:rsidRPr="001F3FA7" w:rsidRDefault="007311B2" w:rsidP="001D499A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</w:tc>
      </w:tr>
      <w:tr w:rsidR="007311B2" w:rsidRPr="000E0E43" w14:paraId="4899AA2B" w14:textId="77777777" w:rsidTr="00E360BF">
        <w:tc>
          <w:tcPr>
            <w:tcW w:w="1234" w:type="dxa"/>
            <w:shd w:val="clear" w:color="auto" w:fill="E7E6E6" w:themeFill="background2"/>
          </w:tcPr>
          <w:p w14:paraId="6F92F2F6" w14:textId="0A93B1D1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proofErr w:type="spellStart"/>
            <w:r w:rsidRPr="001F3FA7">
              <w:rPr>
                <w:b/>
                <w:sz w:val="20"/>
                <w:lang w:val="en-AU"/>
              </w:rPr>
              <w:lastRenderedPageBreak/>
              <w:t>Xiong</w:t>
            </w:r>
            <w:proofErr w:type="spellEnd"/>
            <w:r w:rsidRPr="001F3FA7">
              <w:rPr>
                <w:b/>
                <w:sz w:val="20"/>
                <w:lang w:val="en-AU"/>
              </w:rPr>
              <w:t xml:space="preserve"> and </w:t>
            </w:r>
            <w:proofErr w:type="spellStart"/>
            <w:r w:rsidRPr="001F3FA7">
              <w:rPr>
                <w:b/>
                <w:sz w:val="20"/>
                <w:lang w:val="en-AU"/>
              </w:rPr>
              <w:t>Muraki</w:t>
            </w:r>
            <w:proofErr w:type="spellEnd"/>
            <w:r w:rsidRPr="001F3FA7">
              <w:rPr>
                <w:b/>
                <w:sz w:val="20"/>
                <w:lang w:val="en-AU"/>
              </w:rPr>
              <w:t xml:space="preserve"> (2014) </w:t>
            </w:r>
            <w:r w:rsidR="00BC5DCD">
              <w:rPr>
                <w:b/>
                <w:sz w:val="20"/>
                <w:lang w:val="en-AU"/>
              </w:rPr>
              <w:t>[65]</w:t>
            </w:r>
          </w:p>
        </w:tc>
        <w:tc>
          <w:tcPr>
            <w:tcW w:w="1862" w:type="dxa"/>
          </w:tcPr>
          <w:p w14:paraId="737FACBE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n</w:t>
            </w:r>
            <w:r w:rsidRPr="001F3FA7">
              <w:rPr>
                <w:sz w:val="20"/>
                <w:lang w:val="en-AU"/>
              </w:rPr>
              <w:t xml:space="preserve"> = 20</w:t>
            </w:r>
          </w:p>
          <w:p w14:paraId="0412EC17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</w:p>
          <w:p w14:paraId="64F7D398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Age:</w:t>
            </w:r>
            <w:r w:rsidRPr="001F3FA7">
              <w:rPr>
                <w:sz w:val="20"/>
                <w:lang w:val="en-AU"/>
              </w:rPr>
              <w:t xml:space="preserve"> 24.5 (2.2) years</w:t>
            </w:r>
          </w:p>
          <w:p w14:paraId="6CD786E2" w14:textId="4B3E24C6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Gender:</w:t>
            </w:r>
            <w:r w:rsidR="00414393">
              <w:rPr>
                <w:b/>
                <w:sz w:val="20"/>
                <w:lang w:val="en-AU"/>
              </w:rPr>
              <w:t xml:space="preserve"> </w:t>
            </w:r>
            <w:r w:rsidRPr="001F3FA7">
              <w:rPr>
                <w:sz w:val="20"/>
                <w:lang w:val="en-AU"/>
              </w:rPr>
              <w:t>10 males</w:t>
            </w:r>
            <w:r w:rsidR="00414393">
              <w:rPr>
                <w:sz w:val="20"/>
                <w:lang w:val="en-AU"/>
              </w:rPr>
              <w:t>,</w:t>
            </w:r>
            <w:r w:rsidRPr="001F3FA7">
              <w:rPr>
                <w:sz w:val="20"/>
                <w:lang w:val="en-AU"/>
              </w:rPr>
              <w:t xml:space="preserve"> 10 females</w:t>
            </w:r>
          </w:p>
          <w:p w14:paraId="235E863D" w14:textId="1B277AB2" w:rsidR="007311B2" w:rsidRPr="001F3FA7" w:rsidRDefault="007311B2" w:rsidP="003067EA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Other specific: </w:t>
            </w:r>
            <w:r w:rsidR="003067EA">
              <w:rPr>
                <w:sz w:val="20"/>
                <w:lang w:val="en-AU"/>
              </w:rPr>
              <w:t>Participants were</w:t>
            </w:r>
            <w:r w:rsidR="003067EA" w:rsidRPr="001F3FA7">
              <w:rPr>
                <w:sz w:val="20"/>
                <w:lang w:val="en-AU"/>
              </w:rPr>
              <w:t xml:space="preserve"> </w:t>
            </w:r>
            <w:r w:rsidRPr="001F3FA7">
              <w:rPr>
                <w:sz w:val="20"/>
                <w:lang w:val="en-AU"/>
              </w:rPr>
              <w:lastRenderedPageBreak/>
              <w:t>right handed students from a university in Japan</w:t>
            </w:r>
          </w:p>
        </w:tc>
        <w:tc>
          <w:tcPr>
            <w:tcW w:w="1434" w:type="dxa"/>
          </w:tcPr>
          <w:p w14:paraId="7C5088A1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lastRenderedPageBreak/>
              <w:t>Smartphone</w:t>
            </w:r>
          </w:p>
        </w:tc>
        <w:tc>
          <w:tcPr>
            <w:tcW w:w="2378" w:type="dxa"/>
          </w:tcPr>
          <w:p w14:paraId="38968AB7" w14:textId="77777777" w:rsidR="007311B2" w:rsidRPr="001F3FA7" w:rsidRDefault="007311B2" w:rsidP="00414393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Design:</w:t>
            </w:r>
          </w:p>
          <w:p w14:paraId="02545CA3" w14:textId="77777777" w:rsidR="007311B2" w:rsidRPr="001F3FA7" w:rsidRDefault="007311B2" w:rsidP="00414393">
            <w:pPr>
              <w:rPr>
                <w:b/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Experimental laboratory study</w:t>
            </w:r>
          </w:p>
          <w:p w14:paraId="797277A2" w14:textId="77777777" w:rsidR="007311B2" w:rsidRPr="001F3FA7" w:rsidRDefault="007311B2" w:rsidP="00414393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Conditions:</w:t>
            </w:r>
          </w:p>
          <w:p w14:paraId="37647851" w14:textId="67D5505A" w:rsidR="007311B2" w:rsidRPr="001F3FA7" w:rsidRDefault="007311B2" w:rsidP="00414393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Mock up smartphone use on desk, perform</w:t>
            </w:r>
            <w:r w:rsidR="005F1FF3">
              <w:rPr>
                <w:sz w:val="20"/>
                <w:lang w:val="en-AU"/>
              </w:rPr>
              <w:t>ing</w:t>
            </w:r>
            <w:r w:rsidRPr="001F3FA7">
              <w:rPr>
                <w:sz w:val="20"/>
                <w:lang w:val="en-AU"/>
              </w:rPr>
              <w:t xml:space="preserve"> standardized tasks at: </w:t>
            </w:r>
          </w:p>
          <w:p w14:paraId="24688C93" w14:textId="0F93A8AC" w:rsidR="007311B2" w:rsidRPr="001F3FA7" w:rsidRDefault="00414393" w:rsidP="00414393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F</w:t>
            </w:r>
            <w:r w:rsidR="007311B2" w:rsidRPr="001F3FA7">
              <w:rPr>
                <w:sz w:val="20"/>
                <w:lang w:val="en-AU"/>
              </w:rPr>
              <w:t>ixed vs max speed</w:t>
            </w:r>
          </w:p>
          <w:p w14:paraId="59E5B260" w14:textId="77777777" w:rsidR="007311B2" w:rsidRPr="001F3FA7" w:rsidRDefault="007311B2" w:rsidP="00414393">
            <w:pPr>
              <w:rPr>
                <w:b/>
                <w:sz w:val="20"/>
                <w:lang w:val="en-AU"/>
              </w:rPr>
            </w:pPr>
          </w:p>
          <w:p w14:paraId="5BF8F7F2" w14:textId="77777777" w:rsidR="007311B2" w:rsidRPr="001F3FA7" w:rsidRDefault="007311B2" w:rsidP="00414393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Task:  </w:t>
            </w:r>
          </w:p>
          <w:p w14:paraId="1762F06A" w14:textId="5E84C09A" w:rsidR="007311B2" w:rsidRPr="001F3FA7" w:rsidRDefault="007311B2" w:rsidP="00414393">
            <w:pPr>
              <w:rPr>
                <w:sz w:val="20"/>
                <w:lang w:val="en-AU"/>
              </w:rPr>
            </w:pPr>
            <w:r w:rsidRPr="00414393">
              <w:rPr>
                <w:sz w:val="20"/>
                <w:lang w:val="en-AU"/>
              </w:rPr>
              <w:t xml:space="preserve">Tapping </w:t>
            </w:r>
            <w:r w:rsidRPr="00414393">
              <w:rPr>
                <w:i/>
                <w:sz w:val="20"/>
                <w:lang w:val="en-AU"/>
              </w:rPr>
              <w:t>(large vs small buttons)</w:t>
            </w:r>
          </w:p>
          <w:p w14:paraId="49ADC3E3" w14:textId="77777777" w:rsidR="007311B2" w:rsidRPr="00414393" w:rsidRDefault="007311B2" w:rsidP="00414393">
            <w:pPr>
              <w:rPr>
                <w:sz w:val="20"/>
                <w:lang w:val="en-AU"/>
              </w:rPr>
            </w:pPr>
            <w:r w:rsidRPr="00414393">
              <w:rPr>
                <w:sz w:val="20"/>
                <w:lang w:val="en-AU"/>
              </w:rPr>
              <w:t xml:space="preserve">Moving </w:t>
            </w:r>
            <w:r w:rsidRPr="00414393">
              <w:rPr>
                <w:i/>
                <w:sz w:val="20"/>
                <w:lang w:val="en-AU"/>
              </w:rPr>
              <w:t>(abduction-adduction vs flexion-extension orientations</w:t>
            </w:r>
            <w:r w:rsidRPr="00414393">
              <w:rPr>
                <w:sz w:val="20"/>
                <w:lang w:val="en-AU"/>
              </w:rPr>
              <w:t xml:space="preserve">) </w:t>
            </w:r>
          </w:p>
          <w:p w14:paraId="0DC076CC" w14:textId="77777777" w:rsidR="007311B2" w:rsidRPr="00414393" w:rsidRDefault="007311B2" w:rsidP="00414393">
            <w:pPr>
              <w:rPr>
                <w:sz w:val="20"/>
                <w:lang w:val="en-AU"/>
              </w:rPr>
            </w:pPr>
            <w:r w:rsidRPr="00414393">
              <w:rPr>
                <w:sz w:val="20"/>
                <w:lang w:val="en-AU"/>
              </w:rPr>
              <w:t xml:space="preserve">Circling </w:t>
            </w:r>
            <w:r w:rsidRPr="00414393">
              <w:rPr>
                <w:i/>
                <w:sz w:val="20"/>
                <w:lang w:val="en-AU"/>
              </w:rPr>
              <w:t>(clockwise vs counter-clockwise directions)</w:t>
            </w:r>
          </w:p>
          <w:p w14:paraId="2B9A33D9" w14:textId="77777777" w:rsidR="007311B2" w:rsidRPr="001F3FA7" w:rsidRDefault="007311B2" w:rsidP="00414393">
            <w:pPr>
              <w:rPr>
                <w:b/>
                <w:sz w:val="20"/>
                <w:lang w:val="en-AU"/>
              </w:rPr>
            </w:pPr>
          </w:p>
          <w:p w14:paraId="55C3C719" w14:textId="77777777" w:rsidR="007311B2" w:rsidRPr="001F3FA7" w:rsidRDefault="007311B2" w:rsidP="00414393">
            <w:pPr>
              <w:rPr>
                <w:b/>
                <w:sz w:val="20"/>
                <w:lang w:val="en-AU"/>
              </w:rPr>
            </w:pPr>
          </w:p>
        </w:tc>
        <w:tc>
          <w:tcPr>
            <w:tcW w:w="2678" w:type="dxa"/>
          </w:tcPr>
          <w:p w14:paraId="52B9FDEC" w14:textId="51D017E8" w:rsidR="007311B2" w:rsidRPr="001F3FA7" w:rsidRDefault="00894D7C" w:rsidP="00414393">
            <w:pPr>
              <w:pStyle w:val="ListParagraph"/>
              <w:numPr>
                <w:ilvl w:val="0"/>
                <w:numId w:val="22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lastRenderedPageBreak/>
              <w:t>Type of exposures:</w:t>
            </w:r>
          </w:p>
          <w:p w14:paraId="444F1988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Thumb muscle activity</w:t>
            </w:r>
          </w:p>
          <w:p w14:paraId="2993453C" w14:textId="77777777" w:rsidR="007311B2" w:rsidRPr="001F3FA7" w:rsidRDefault="007311B2" w:rsidP="00414393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11D3C593" w14:textId="549ABE81" w:rsidR="007311B2" w:rsidRPr="001F3FA7" w:rsidRDefault="007311B2" w:rsidP="00414393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EMG on APB, FDI, FPB and ED </w:t>
            </w:r>
            <w:r w:rsidRPr="001F3FA7">
              <w:rPr>
                <w:i/>
                <w:sz w:val="20"/>
                <w:lang w:val="en-AU"/>
              </w:rPr>
              <w:t xml:space="preserve">(FPB and ED results not reported by authors as no significant findings </w:t>
            </w:r>
            <w:r w:rsidR="005F1FF3">
              <w:rPr>
                <w:i/>
                <w:sz w:val="20"/>
                <w:lang w:val="en-AU"/>
              </w:rPr>
              <w:t xml:space="preserve">were </w:t>
            </w:r>
            <w:r w:rsidRPr="001F3FA7">
              <w:rPr>
                <w:i/>
                <w:sz w:val="20"/>
                <w:lang w:val="en-AU"/>
              </w:rPr>
              <w:t>found)</w:t>
            </w:r>
          </w:p>
          <w:p w14:paraId="6FD9F705" w14:textId="77777777" w:rsidR="007311B2" w:rsidRPr="001F3FA7" w:rsidRDefault="007311B2" w:rsidP="00414393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words"/>
                <w:lang w:val="en-AU"/>
              </w:rPr>
              <w:lastRenderedPageBreak/>
              <w:t>Variable(s):</w:t>
            </w:r>
          </w:p>
          <w:p w14:paraId="17E67FE4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Integrated EMG (</w:t>
            </w:r>
            <w:proofErr w:type="spellStart"/>
            <w:r w:rsidRPr="001F3FA7">
              <w:rPr>
                <w:sz w:val="20"/>
                <w:lang w:val="en-AU"/>
              </w:rPr>
              <w:t>iEMG</w:t>
            </w:r>
            <w:proofErr w:type="spellEnd"/>
            <w:r w:rsidRPr="001F3FA7">
              <w:rPr>
                <w:sz w:val="20"/>
                <w:lang w:val="en-AU"/>
              </w:rPr>
              <w:t xml:space="preserve">), muscle contraction time and </w:t>
            </w:r>
            <w:proofErr w:type="spellStart"/>
            <w:r w:rsidRPr="001F3FA7">
              <w:rPr>
                <w:sz w:val="20"/>
                <w:lang w:val="en-AU"/>
              </w:rPr>
              <w:t>iEMG</w:t>
            </w:r>
            <w:proofErr w:type="spellEnd"/>
            <w:r w:rsidRPr="001F3FA7">
              <w:rPr>
                <w:sz w:val="20"/>
                <w:lang w:val="en-AU"/>
              </w:rPr>
              <w:t xml:space="preserve"> divided by contraction time (</w:t>
            </w:r>
            <w:proofErr w:type="spellStart"/>
            <w:r w:rsidRPr="001F3FA7">
              <w:rPr>
                <w:sz w:val="20"/>
                <w:lang w:val="en-AU"/>
              </w:rPr>
              <w:t>iEMG</w:t>
            </w:r>
            <w:proofErr w:type="spellEnd"/>
            <w:r w:rsidRPr="001F3FA7">
              <w:rPr>
                <w:sz w:val="20"/>
                <w:lang w:val="en-AU"/>
              </w:rPr>
              <w:t>/s) of:</w:t>
            </w:r>
          </w:p>
          <w:p w14:paraId="00C51816" w14:textId="77777777" w:rsidR="007311B2" w:rsidRPr="001F3FA7" w:rsidRDefault="007311B2" w:rsidP="0041439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APB</w:t>
            </w:r>
          </w:p>
          <w:p w14:paraId="2439B7B2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</w:p>
          <w:p w14:paraId="5548E7E1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</w:p>
          <w:p w14:paraId="68F47B44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</w:p>
          <w:p w14:paraId="0629BDAB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</w:p>
          <w:p w14:paraId="0A5DF40F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</w:p>
          <w:p w14:paraId="2BB12E8B" w14:textId="4AA5879A" w:rsidR="007311B2" w:rsidRDefault="007311B2" w:rsidP="00414393">
            <w:pPr>
              <w:rPr>
                <w:sz w:val="20"/>
                <w:lang w:val="en-AU"/>
              </w:rPr>
            </w:pPr>
          </w:p>
          <w:p w14:paraId="4B4FF736" w14:textId="21D6EBF0" w:rsidR="00692CDC" w:rsidRDefault="00692CDC" w:rsidP="00414393">
            <w:pPr>
              <w:rPr>
                <w:sz w:val="20"/>
                <w:lang w:val="en-AU"/>
              </w:rPr>
            </w:pPr>
          </w:p>
          <w:p w14:paraId="4D2614FA" w14:textId="66E17609" w:rsidR="00414393" w:rsidRDefault="00414393" w:rsidP="00414393">
            <w:pPr>
              <w:rPr>
                <w:sz w:val="20"/>
                <w:lang w:val="en-AU"/>
              </w:rPr>
            </w:pPr>
          </w:p>
          <w:p w14:paraId="727A1501" w14:textId="77777777" w:rsidR="00414393" w:rsidRPr="001F3FA7" w:rsidRDefault="00414393" w:rsidP="00414393">
            <w:pPr>
              <w:rPr>
                <w:sz w:val="20"/>
                <w:lang w:val="en-AU"/>
              </w:rPr>
            </w:pPr>
          </w:p>
          <w:p w14:paraId="47535F51" w14:textId="77777777" w:rsidR="007311B2" w:rsidRPr="001F3FA7" w:rsidRDefault="007311B2" w:rsidP="0041439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FDI</w:t>
            </w:r>
          </w:p>
          <w:p w14:paraId="647C7194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</w:p>
          <w:p w14:paraId="151E1BBA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</w:p>
          <w:p w14:paraId="3F1A63B2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</w:p>
          <w:p w14:paraId="726F752F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</w:p>
          <w:p w14:paraId="38EF7DE4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</w:p>
          <w:p w14:paraId="56BD6A5F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</w:p>
          <w:p w14:paraId="3BA6907C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</w:p>
          <w:p w14:paraId="0001B3F3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</w:p>
        </w:tc>
        <w:tc>
          <w:tcPr>
            <w:tcW w:w="5877" w:type="dxa"/>
          </w:tcPr>
          <w:p w14:paraId="5C612F04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</w:p>
          <w:p w14:paraId="1755A012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</w:p>
          <w:p w14:paraId="4AEA9E4B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</w:p>
          <w:p w14:paraId="25C76F3A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</w:p>
          <w:p w14:paraId="6F02BE96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</w:p>
          <w:p w14:paraId="57567B60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</w:p>
          <w:p w14:paraId="2BC7E785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</w:p>
          <w:p w14:paraId="2F09A465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</w:p>
          <w:p w14:paraId="1FF490AF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</w:p>
          <w:p w14:paraId="045F42D3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</w:p>
          <w:p w14:paraId="5593436F" w14:textId="1B32350B" w:rsidR="007311B2" w:rsidRDefault="007311B2" w:rsidP="00414393">
            <w:pPr>
              <w:rPr>
                <w:sz w:val="20"/>
                <w:lang w:val="en-AU"/>
              </w:rPr>
            </w:pPr>
          </w:p>
          <w:p w14:paraId="7029AC4D" w14:textId="77777777" w:rsidR="00692CDC" w:rsidRPr="001F3FA7" w:rsidRDefault="00692CDC" w:rsidP="00414393">
            <w:pPr>
              <w:rPr>
                <w:sz w:val="20"/>
                <w:lang w:val="en-AU"/>
              </w:rPr>
            </w:pPr>
          </w:p>
          <w:p w14:paraId="622628B9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</w:p>
          <w:p w14:paraId="6CF525D5" w14:textId="77777777" w:rsidR="007311B2" w:rsidRPr="001F3FA7" w:rsidRDefault="007311B2" w:rsidP="00414393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For </w:t>
            </w:r>
            <w:r w:rsidRPr="00414393">
              <w:rPr>
                <w:i/>
                <w:sz w:val="20"/>
                <w:lang w:val="en-AU"/>
              </w:rPr>
              <w:t>tapping task</w:t>
            </w:r>
            <w:r w:rsidRPr="001F3FA7">
              <w:rPr>
                <w:sz w:val="20"/>
                <w:lang w:val="en-AU"/>
              </w:rPr>
              <w:t xml:space="preserve"> from large buttons to small buttons, </w:t>
            </w:r>
            <w:proofErr w:type="spellStart"/>
            <w:r w:rsidRPr="001F3FA7">
              <w:rPr>
                <w:sz w:val="20"/>
                <w:lang w:val="en-AU"/>
              </w:rPr>
              <w:t>iEMG</w:t>
            </w:r>
            <w:proofErr w:type="spellEnd"/>
            <w:r w:rsidRPr="001F3FA7">
              <w:rPr>
                <w:sz w:val="20"/>
                <w:lang w:val="en-AU"/>
              </w:rPr>
              <w:t xml:space="preserve"> and contraction time of APB increased significantly at both fixed and max speed; while </w:t>
            </w:r>
            <w:proofErr w:type="spellStart"/>
            <w:r w:rsidRPr="001F3FA7">
              <w:rPr>
                <w:sz w:val="20"/>
                <w:lang w:val="en-AU"/>
              </w:rPr>
              <w:t>iEMG</w:t>
            </w:r>
            <w:proofErr w:type="spellEnd"/>
            <w:r w:rsidRPr="001F3FA7">
              <w:rPr>
                <w:sz w:val="20"/>
                <w:lang w:val="en-AU"/>
              </w:rPr>
              <w:t>/s of APB only increased significantly at max speed but not at fixed speed</w:t>
            </w:r>
          </w:p>
          <w:p w14:paraId="13B95A69" w14:textId="77777777" w:rsidR="007311B2" w:rsidRPr="001F3FA7" w:rsidRDefault="007311B2" w:rsidP="00414393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For </w:t>
            </w:r>
            <w:r w:rsidRPr="00414393">
              <w:rPr>
                <w:i/>
                <w:sz w:val="20"/>
                <w:lang w:val="en-AU"/>
              </w:rPr>
              <w:t>moving task</w:t>
            </w:r>
            <w:r w:rsidRPr="001F3FA7">
              <w:rPr>
                <w:sz w:val="20"/>
                <w:lang w:val="en-AU"/>
              </w:rPr>
              <w:t xml:space="preserve"> from adduction-abduction to flexion-extension task, </w:t>
            </w:r>
            <w:proofErr w:type="spellStart"/>
            <w:r w:rsidRPr="001F3FA7">
              <w:rPr>
                <w:sz w:val="20"/>
                <w:lang w:val="en-AU"/>
              </w:rPr>
              <w:t>iEMG</w:t>
            </w:r>
            <w:proofErr w:type="spellEnd"/>
            <w:r w:rsidRPr="001F3FA7">
              <w:rPr>
                <w:sz w:val="20"/>
                <w:lang w:val="en-AU"/>
              </w:rPr>
              <w:t xml:space="preserve">, </w:t>
            </w:r>
            <w:proofErr w:type="spellStart"/>
            <w:r w:rsidRPr="001F3FA7">
              <w:rPr>
                <w:sz w:val="20"/>
                <w:lang w:val="en-AU"/>
              </w:rPr>
              <w:t>iEMG</w:t>
            </w:r>
            <w:proofErr w:type="spellEnd"/>
            <w:r w:rsidRPr="001F3FA7">
              <w:rPr>
                <w:sz w:val="20"/>
                <w:lang w:val="en-AU"/>
              </w:rPr>
              <w:t>/s and contraction time of APB decreased significantly in both fixed and max speed</w:t>
            </w:r>
          </w:p>
          <w:p w14:paraId="48CE35B3" w14:textId="77777777" w:rsidR="007311B2" w:rsidRPr="001F3FA7" w:rsidRDefault="007311B2" w:rsidP="00414393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For </w:t>
            </w:r>
            <w:r w:rsidRPr="00414393">
              <w:rPr>
                <w:i/>
                <w:sz w:val="20"/>
                <w:lang w:val="en-AU"/>
              </w:rPr>
              <w:t>circling task</w:t>
            </w:r>
            <w:r w:rsidRPr="001F3FA7">
              <w:rPr>
                <w:b/>
                <w:sz w:val="20"/>
                <w:lang w:val="en-AU"/>
              </w:rPr>
              <w:t>,</w:t>
            </w:r>
            <w:r w:rsidRPr="001F3FA7">
              <w:rPr>
                <w:sz w:val="20"/>
                <w:lang w:val="en-AU"/>
              </w:rPr>
              <w:t xml:space="preserve"> no significant differences between clockwise and counter-clockwise, and between fixed and max speed </w:t>
            </w:r>
          </w:p>
          <w:p w14:paraId="29EEFFC7" w14:textId="77777777" w:rsidR="007311B2" w:rsidRPr="001F3FA7" w:rsidRDefault="007311B2" w:rsidP="00414393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50D73069" w14:textId="77777777" w:rsidR="007311B2" w:rsidRPr="001F3FA7" w:rsidRDefault="007311B2" w:rsidP="00414393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For </w:t>
            </w:r>
            <w:r w:rsidRPr="00414393">
              <w:rPr>
                <w:i/>
                <w:sz w:val="20"/>
                <w:lang w:val="en-AU"/>
              </w:rPr>
              <w:t>tapping task</w:t>
            </w:r>
            <w:r w:rsidRPr="001F3FA7">
              <w:rPr>
                <w:sz w:val="20"/>
                <w:lang w:val="en-AU"/>
              </w:rPr>
              <w:t xml:space="preserve"> from large buttons to small buttons, </w:t>
            </w:r>
            <w:proofErr w:type="spellStart"/>
            <w:r w:rsidRPr="001F3FA7">
              <w:rPr>
                <w:sz w:val="20"/>
                <w:lang w:val="en-AU"/>
              </w:rPr>
              <w:t>iEMG</w:t>
            </w:r>
            <w:proofErr w:type="spellEnd"/>
            <w:r w:rsidRPr="001F3FA7">
              <w:rPr>
                <w:sz w:val="20"/>
                <w:lang w:val="en-AU"/>
              </w:rPr>
              <w:t xml:space="preserve"> and contraction time of FDI increased significantly at both fixed and max speed; while </w:t>
            </w:r>
            <w:proofErr w:type="spellStart"/>
            <w:r w:rsidRPr="001F3FA7">
              <w:rPr>
                <w:sz w:val="20"/>
                <w:lang w:val="en-AU"/>
              </w:rPr>
              <w:t>iEMG</w:t>
            </w:r>
            <w:proofErr w:type="spellEnd"/>
            <w:r w:rsidRPr="001F3FA7">
              <w:rPr>
                <w:sz w:val="20"/>
                <w:lang w:val="en-AU"/>
              </w:rPr>
              <w:t>/s of FDI only increased significantly at max speed but not at fixed speed</w:t>
            </w:r>
          </w:p>
          <w:p w14:paraId="6A69120B" w14:textId="77777777" w:rsidR="007311B2" w:rsidRPr="001F3FA7" w:rsidRDefault="007311B2" w:rsidP="00414393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For </w:t>
            </w:r>
            <w:r w:rsidRPr="00414393">
              <w:rPr>
                <w:i/>
                <w:sz w:val="20"/>
                <w:lang w:val="en-AU"/>
              </w:rPr>
              <w:t>moving task</w:t>
            </w:r>
            <w:r w:rsidRPr="001F3FA7">
              <w:rPr>
                <w:sz w:val="20"/>
                <w:lang w:val="en-AU"/>
              </w:rPr>
              <w:t xml:space="preserve"> from adduction-abduction to flexion-extension task, </w:t>
            </w:r>
            <w:proofErr w:type="spellStart"/>
            <w:r w:rsidRPr="001F3FA7">
              <w:rPr>
                <w:sz w:val="20"/>
                <w:lang w:val="en-AU"/>
              </w:rPr>
              <w:t>iEMG</w:t>
            </w:r>
            <w:proofErr w:type="spellEnd"/>
            <w:r w:rsidRPr="001F3FA7">
              <w:rPr>
                <w:sz w:val="20"/>
                <w:lang w:val="en-AU"/>
              </w:rPr>
              <w:t xml:space="preserve">, </w:t>
            </w:r>
            <w:proofErr w:type="spellStart"/>
            <w:r w:rsidRPr="001F3FA7">
              <w:rPr>
                <w:sz w:val="20"/>
                <w:lang w:val="en-AU"/>
              </w:rPr>
              <w:t>iEMG</w:t>
            </w:r>
            <w:proofErr w:type="spellEnd"/>
            <w:r w:rsidRPr="001F3FA7">
              <w:rPr>
                <w:sz w:val="20"/>
                <w:lang w:val="en-AU"/>
              </w:rPr>
              <w:t>/s and contraction time of FDI increased significantly in both fixed and max speed</w:t>
            </w:r>
          </w:p>
          <w:p w14:paraId="5BE63165" w14:textId="77777777" w:rsidR="007311B2" w:rsidRPr="001F3FA7" w:rsidRDefault="007311B2" w:rsidP="00414393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For </w:t>
            </w:r>
            <w:r w:rsidRPr="00414393">
              <w:rPr>
                <w:i/>
                <w:sz w:val="20"/>
                <w:lang w:val="en-AU"/>
              </w:rPr>
              <w:t>circling task,</w:t>
            </w:r>
            <w:r w:rsidRPr="001F3FA7">
              <w:rPr>
                <w:b/>
                <w:sz w:val="20"/>
                <w:lang w:val="en-AU"/>
              </w:rPr>
              <w:t xml:space="preserve"> </w:t>
            </w:r>
            <w:r w:rsidRPr="001F3FA7">
              <w:rPr>
                <w:sz w:val="20"/>
                <w:lang w:val="en-AU"/>
              </w:rPr>
              <w:t xml:space="preserve">no significant differences between clockwise and counter-clockwise and between fixed and max speed </w:t>
            </w:r>
          </w:p>
          <w:p w14:paraId="2901E422" w14:textId="77777777" w:rsidR="007311B2" w:rsidRPr="001F3FA7" w:rsidRDefault="007311B2" w:rsidP="00414393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</w:tc>
      </w:tr>
      <w:tr w:rsidR="007311B2" w:rsidRPr="000E0E43" w14:paraId="3DC4C5D5" w14:textId="77777777" w:rsidTr="00E360BF">
        <w:tc>
          <w:tcPr>
            <w:tcW w:w="1234" w:type="dxa"/>
            <w:shd w:val="clear" w:color="auto" w:fill="E7E6E6" w:themeFill="background2"/>
          </w:tcPr>
          <w:p w14:paraId="4A2207D7" w14:textId="7D473D9D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lastRenderedPageBreak/>
              <w:t>Young et al (2012)</w:t>
            </w:r>
            <w:r w:rsidR="00BC5DCD">
              <w:rPr>
                <w:b/>
                <w:sz w:val="20"/>
                <w:lang w:val="en-AU"/>
              </w:rPr>
              <w:t xml:space="preserve"> [67]</w:t>
            </w:r>
          </w:p>
        </w:tc>
        <w:tc>
          <w:tcPr>
            <w:tcW w:w="1862" w:type="dxa"/>
          </w:tcPr>
          <w:p w14:paraId="1693A33E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n</w:t>
            </w:r>
            <w:r w:rsidRPr="001F3FA7">
              <w:rPr>
                <w:sz w:val="20"/>
                <w:lang w:val="en-AU"/>
              </w:rPr>
              <w:t xml:space="preserve"> = 15</w:t>
            </w:r>
          </w:p>
          <w:p w14:paraId="38EA36B9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  <w:p w14:paraId="0C422FB3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Age: </w:t>
            </w:r>
            <w:r w:rsidRPr="001F3FA7">
              <w:rPr>
                <w:sz w:val="20"/>
                <w:lang w:val="en-AU"/>
              </w:rPr>
              <w:t>29 (5.0) years</w:t>
            </w:r>
          </w:p>
          <w:p w14:paraId="67037943" w14:textId="2AA1CD0C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Gender:</w:t>
            </w:r>
            <w:r w:rsidRPr="001F3FA7">
              <w:rPr>
                <w:sz w:val="20"/>
                <w:lang w:val="en-AU"/>
              </w:rPr>
              <w:t xml:space="preserve"> 7 males, 8 females</w:t>
            </w:r>
          </w:p>
          <w:p w14:paraId="0B4FED30" w14:textId="71481024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Other specific: </w:t>
            </w:r>
            <w:r w:rsidR="00414393" w:rsidRPr="00414393">
              <w:rPr>
                <w:sz w:val="20"/>
                <w:lang w:val="en-AU"/>
              </w:rPr>
              <w:t>A</w:t>
            </w:r>
            <w:r w:rsidRPr="001F3FA7">
              <w:rPr>
                <w:sz w:val="20"/>
                <w:lang w:val="en-AU"/>
              </w:rPr>
              <w:t xml:space="preserve">ll </w:t>
            </w:r>
            <w:r w:rsidR="00414393">
              <w:rPr>
                <w:sz w:val="20"/>
                <w:lang w:val="en-AU"/>
              </w:rPr>
              <w:t xml:space="preserve">had </w:t>
            </w:r>
            <w:r w:rsidRPr="001F3FA7">
              <w:rPr>
                <w:sz w:val="20"/>
                <w:lang w:val="en-AU"/>
              </w:rPr>
              <w:t>experience with using tablet</w:t>
            </w:r>
          </w:p>
          <w:p w14:paraId="144B08DB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</w:tc>
        <w:tc>
          <w:tcPr>
            <w:tcW w:w="1434" w:type="dxa"/>
          </w:tcPr>
          <w:p w14:paraId="1D9F78CD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Tablet computer </w:t>
            </w:r>
          </w:p>
        </w:tc>
        <w:tc>
          <w:tcPr>
            <w:tcW w:w="2378" w:type="dxa"/>
          </w:tcPr>
          <w:p w14:paraId="09EA0FA4" w14:textId="77777777" w:rsidR="007311B2" w:rsidRPr="001F3FA7" w:rsidRDefault="007311B2" w:rsidP="00414393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Design:</w:t>
            </w:r>
          </w:p>
          <w:p w14:paraId="7366BEC6" w14:textId="77777777" w:rsidR="007311B2" w:rsidRPr="001F3FA7" w:rsidRDefault="007311B2" w:rsidP="00414393">
            <w:pPr>
              <w:rPr>
                <w:b/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Experimental laboratory study</w:t>
            </w:r>
          </w:p>
          <w:p w14:paraId="47B1949C" w14:textId="77777777" w:rsidR="007311B2" w:rsidRPr="001F3FA7" w:rsidRDefault="007311B2" w:rsidP="00414393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Conditions:</w:t>
            </w:r>
          </w:p>
          <w:p w14:paraId="029F070F" w14:textId="621D8826" w:rsidR="007311B2" w:rsidRPr="001F3FA7" w:rsidRDefault="007311B2" w:rsidP="00414393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Tablet use in landscape orientation, sitting on lounge chair</w:t>
            </w:r>
            <w:r w:rsidR="00414393">
              <w:rPr>
                <w:sz w:val="20"/>
                <w:lang w:val="en-AU"/>
              </w:rPr>
              <w:t>:</w:t>
            </w:r>
          </w:p>
          <w:p w14:paraId="29DE6A85" w14:textId="762E48D1" w:rsidR="007311B2" w:rsidRPr="001F3FA7" w:rsidRDefault="00414393" w:rsidP="00414393">
            <w:pPr>
              <w:pStyle w:val="ListParagraph"/>
              <w:numPr>
                <w:ilvl w:val="0"/>
                <w:numId w:val="12"/>
              </w:numPr>
              <w:ind w:left="175" w:hanging="142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S</w:t>
            </w:r>
            <w:r w:rsidR="007311B2" w:rsidRPr="001F3FA7">
              <w:rPr>
                <w:sz w:val="20"/>
                <w:lang w:val="en-AU"/>
              </w:rPr>
              <w:t>maller tablet (smaller screen size and lighter) vs</w:t>
            </w:r>
          </w:p>
          <w:p w14:paraId="54A94044" w14:textId="3AE57FFD" w:rsidR="007311B2" w:rsidRPr="001F3FA7" w:rsidRDefault="00414393" w:rsidP="00414393">
            <w:pPr>
              <w:pStyle w:val="ListParagraph"/>
              <w:numPr>
                <w:ilvl w:val="0"/>
                <w:numId w:val="12"/>
              </w:numPr>
              <w:ind w:left="175" w:hanging="142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L</w:t>
            </w:r>
            <w:r w:rsidR="007311B2" w:rsidRPr="001F3FA7">
              <w:rPr>
                <w:sz w:val="20"/>
                <w:lang w:val="en-AU"/>
              </w:rPr>
              <w:t>arger tablet (larger screen size and heavier)</w:t>
            </w:r>
          </w:p>
          <w:p w14:paraId="7C135A46" w14:textId="77777777" w:rsidR="007311B2" w:rsidRPr="001F3FA7" w:rsidRDefault="007311B2" w:rsidP="00414393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0D7B2D03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4 configurations of varied tablet location and support:</w:t>
            </w:r>
          </w:p>
          <w:p w14:paraId="497A900D" w14:textId="77777777" w:rsidR="007311B2" w:rsidRPr="00C62CB1" w:rsidRDefault="007311B2" w:rsidP="00414393">
            <w:pPr>
              <w:pStyle w:val="ListParagraph"/>
              <w:numPr>
                <w:ilvl w:val="0"/>
                <w:numId w:val="12"/>
              </w:numPr>
              <w:ind w:left="175" w:hanging="142"/>
              <w:rPr>
                <w:i/>
                <w:sz w:val="20"/>
                <w:lang w:val="en-AU"/>
              </w:rPr>
            </w:pPr>
            <w:r w:rsidRPr="00C62CB1">
              <w:rPr>
                <w:sz w:val="20"/>
                <w:lang w:val="en-AU"/>
              </w:rPr>
              <w:lastRenderedPageBreak/>
              <w:t xml:space="preserve">Lap-Hand </w:t>
            </w:r>
            <w:r w:rsidRPr="00C62CB1">
              <w:rPr>
                <w:i/>
                <w:sz w:val="20"/>
                <w:lang w:val="en-AU"/>
              </w:rPr>
              <w:t xml:space="preserve">(on lap, one and two handed with self-selected tilt) </w:t>
            </w:r>
          </w:p>
          <w:p w14:paraId="7DF512E4" w14:textId="77777777" w:rsidR="007311B2" w:rsidRPr="00C62CB1" w:rsidRDefault="007311B2" w:rsidP="00414393">
            <w:pPr>
              <w:pStyle w:val="ListParagraph"/>
              <w:numPr>
                <w:ilvl w:val="0"/>
                <w:numId w:val="12"/>
              </w:numPr>
              <w:ind w:left="175" w:hanging="142"/>
              <w:rPr>
                <w:i/>
                <w:sz w:val="20"/>
                <w:lang w:val="en-AU"/>
              </w:rPr>
            </w:pPr>
            <w:r w:rsidRPr="00C62CB1">
              <w:rPr>
                <w:sz w:val="20"/>
                <w:lang w:val="en-AU"/>
              </w:rPr>
              <w:t xml:space="preserve">Lap-Case </w:t>
            </w:r>
            <w:r w:rsidRPr="00C62CB1">
              <w:rPr>
                <w:i/>
                <w:sz w:val="20"/>
                <w:lang w:val="en-AU"/>
              </w:rPr>
              <w:t>(on lap with lower case tilt - 15</w:t>
            </w:r>
            <w:r w:rsidRPr="00C62CB1">
              <w:rPr>
                <w:i/>
                <w:sz w:val="20"/>
                <w:vertAlign w:val="superscript"/>
                <w:lang w:val="en-AU"/>
              </w:rPr>
              <w:t xml:space="preserve">0 </w:t>
            </w:r>
            <w:r w:rsidRPr="00C62CB1">
              <w:rPr>
                <w:i/>
                <w:sz w:val="20"/>
                <w:lang w:val="en-AU"/>
              </w:rPr>
              <w:t>for smaller tablet; 45</w:t>
            </w:r>
            <w:r w:rsidRPr="00C62CB1">
              <w:rPr>
                <w:i/>
                <w:sz w:val="20"/>
                <w:vertAlign w:val="superscript"/>
                <w:lang w:val="en-AU"/>
              </w:rPr>
              <w:t>0</w:t>
            </w:r>
            <w:r w:rsidRPr="00C62CB1">
              <w:rPr>
                <w:i/>
                <w:sz w:val="20"/>
                <w:lang w:val="en-AU"/>
              </w:rPr>
              <w:t xml:space="preserve"> for</w:t>
            </w:r>
            <w:r w:rsidRPr="00C62CB1">
              <w:rPr>
                <w:i/>
                <w:sz w:val="20"/>
                <w:vertAlign w:val="superscript"/>
                <w:lang w:val="en-AU"/>
              </w:rPr>
              <w:t xml:space="preserve"> </w:t>
            </w:r>
            <w:r w:rsidRPr="00C62CB1">
              <w:rPr>
                <w:i/>
                <w:sz w:val="20"/>
                <w:lang w:val="en-AU"/>
              </w:rPr>
              <w:t xml:space="preserve">larger tablet) </w:t>
            </w:r>
          </w:p>
          <w:p w14:paraId="3DE2C2AB" w14:textId="77777777" w:rsidR="007311B2" w:rsidRPr="00C62CB1" w:rsidRDefault="007311B2" w:rsidP="00414393">
            <w:pPr>
              <w:pStyle w:val="ListParagraph"/>
              <w:numPr>
                <w:ilvl w:val="0"/>
                <w:numId w:val="12"/>
              </w:numPr>
              <w:ind w:left="175" w:hanging="142"/>
              <w:rPr>
                <w:i/>
                <w:sz w:val="20"/>
                <w:lang w:val="en-AU"/>
              </w:rPr>
            </w:pPr>
            <w:r w:rsidRPr="00C62CB1">
              <w:rPr>
                <w:sz w:val="20"/>
                <w:lang w:val="en-AU"/>
              </w:rPr>
              <w:t xml:space="preserve">Table-Case </w:t>
            </w:r>
            <w:r w:rsidRPr="00C62CB1">
              <w:rPr>
                <w:i/>
                <w:sz w:val="20"/>
                <w:lang w:val="en-AU"/>
              </w:rPr>
              <w:t>(on desk with lower case tilt - 15</w:t>
            </w:r>
            <w:r w:rsidRPr="00C62CB1">
              <w:rPr>
                <w:i/>
                <w:sz w:val="20"/>
                <w:vertAlign w:val="superscript"/>
                <w:lang w:val="en-AU"/>
              </w:rPr>
              <w:t xml:space="preserve">0 </w:t>
            </w:r>
            <w:r w:rsidRPr="00C62CB1">
              <w:rPr>
                <w:i/>
                <w:sz w:val="20"/>
                <w:lang w:val="en-AU"/>
              </w:rPr>
              <w:t>for smaller tablet; 45</w:t>
            </w:r>
            <w:r w:rsidRPr="00C62CB1">
              <w:rPr>
                <w:i/>
                <w:sz w:val="20"/>
                <w:vertAlign w:val="superscript"/>
                <w:lang w:val="en-AU"/>
              </w:rPr>
              <w:t>0</w:t>
            </w:r>
            <w:r w:rsidRPr="00C62CB1">
              <w:rPr>
                <w:i/>
                <w:sz w:val="20"/>
                <w:lang w:val="en-AU"/>
              </w:rPr>
              <w:t xml:space="preserve"> for</w:t>
            </w:r>
            <w:r w:rsidRPr="00C62CB1">
              <w:rPr>
                <w:i/>
                <w:sz w:val="20"/>
                <w:vertAlign w:val="superscript"/>
                <w:lang w:val="en-AU"/>
              </w:rPr>
              <w:t xml:space="preserve"> </w:t>
            </w:r>
            <w:r w:rsidRPr="00C62CB1">
              <w:rPr>
                <w:i/>
                <w:sz w:val="20"/>
                <w:lang w:val="en-AU"/>
              </w:rPr>
              <w:t xml:space="preserve">larger tablet) </w:t>
            </w:r>
          </w:p>
          <w:p w14:paraId="3F52EE1E" w14:textId="14A7E358" w:rsidR="007311B2" w:rsidRDefault="007311B2" w:rsidP="00414393">
            <w:pPr>
              <w:pStyle w:val="ListParagraph"/>
              <w:numPr>
                <w:ilvl w:val="0"/>
                <w:numId w:val="14"/>
              </w:numPr>
              <w:ind w:left="175" w:hanging="175"/>
              <w:rPr>
                <w:i/>
                <w:sz w:val="20"/>
                <w:lang w:val="en-AU"/>
              </w:rPr>
            </w:pPr>
            <w:r w:rsidRPr="00C62CB1">
              <w:rPr>
                <w:sz w:val="20"/>
                <w:lang w:val="en-AU"/>
              </w:rPr>
              <w:t xml:space="preserve">Table-Movie </w:t>
            </w:r>
            <w:r w:rsidRPr="00C62CB1">
              <w:rPr>
                <w:i/>
                <w:sz w:val="20"/>
                <w:lang w:val="en-AU"/>
              </w:rPr>
              <w:t>(on desk with higher case tilt - 73</w:t>
            </w:r>
            <w:r w:rsidRPr="00C62CB1">
              <w:rPr>
                <w:i/>
                <w:sz w:val="20"/>
                <w:vertAlign w:val="superscript"/>
                <w:lang w:val="en-AU"/>
              </w:rPr>
              <w:t xml:space="preserve">0 </w:t>
            </w:r>
            <w:r w:rsidRPr="00C62CB1">
              <w:rPr>
                <w:i/>
                <w:sz w:val="20"/>
                <w:lang w:val="en-AU"/>
              </w:rPr>
              <w:t>for</w:t>
            </w:r>
            <w:r w:rsidRPr="00C62CB1">
              <w:rPr>
                <w:i/>
                <w:sz w:val="20"/>
                <w:vertAlign w:val="superscript"/>
                <w:lang w:val="en-AU"/>
              </w:rPr>
              <w:t xml:space="preserve"> </w:t>
            </w:r>
            <w:r w:rsidRPr="00C62CB1">
              <w:rPr>
                <w:i/>
                <w:sz w:val="20"/>
                <w:lang w:val="en-AU"/>
              </w:rPr>
              <w:t>smaller tablet; 63</w:t>
            </w:r>
            <w:r w:rsidRPr="00C62CB1">
              <w:rPr>
                <w:i/>
                <w:sz w:val="20"/>
                <w:vertAlign w:val="superscript"/>
                <w:lang w:val="en-AU"/>
              </w:rPr>
              <w:t>0</w:t>
            </w:r>
            <w:r w:rsidRPr="00C62CB1">
              <w:rPr>
                <w:i/>
                <w:sz w:val="20"/>
                <w:lang w:val="en-AU"/>
              </w:rPr>
              <w:t xml:space="preserve"> for larger tablet)</w:t>
            </w:r>
          </w:p>
          <w:p w14:paraId="07C95FB1" w14:textId="77777777" w:rsidR="00C62CB1" w:rsidRPr="00C62CB1" w:rsidRDefault="00C62CB1" w:rsidP="00C62CB1">
            <w:pPr>
              <w:pStyle w:val="ListParagraph"/>
              <w:ind w:left="175"/>
              <w:rPr>
                <w:i/>
                <w:sz w:val="20"/>
                <w:lang w:val="en-AU"/>
              </w:rPr>
            </w:pPr>
          </w:p>
          <w:p w14:paraId="0528738E" w14:textId="77777777" w:rsidR="007311B2" w:rsidRPr="001F3FA7" w:rsidRDefault="007311B2" w:rsidP="00414393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Task:</w:t>
            </w:r>
          </w:p>
          <w:p w14:paraId="7BE5BFA9" w14:textId="00E37242" w:rsidR="007311B2" w:rsidRPr="00C62CB1" w:rsidRDefault="007311B2" w:rsidP="00C62CB1">
            <w:pPr>
              <w:rPr>
                <w:sz w:val="20"/>
                <w:lang w:val="en-AU"/>
              </w:rPr>
            </w:pPr>
            <w:r w:rsidRPr="00C62CB1">
              <w:rPr>
                <w:sz w:val="20"/>
                <w:lang w:val="en-AU"/>
              </w:rPr>
              <w:t xml:space="preserve">Movie watching </w:t>
            </w:r>
            <w:r w:rsidRPr="00C62CB1">
              <w:rPr>
                <w:i/>
                <w:sz w:val="20"/>
                <w:lang w:val="en-AU"/>
              </w:rPr>
              <w:t>(only for Table-Movie)</w:t>
            </w:r>
            <w:r w:rsidR="00C62CB1">
              <w:rPr>
                <w:i/>
                <w:sz w:val="20"/>
                <w:lang w:val="en-AU"/>
              </w:rPr>
              <w:t xml:space="preserve"> </w:t>
            </w:r>
          </w:p>
          <w:p w14:paraId="37F6B5A0" w14:textId="6D3247D8" w:rsidR="007311B2" w:rsidRPr="00C62CB1" w:rsidRDefault="007311B2" w:rsidP="00C62CB1">
            <w:pPr>
              <w:rPr>
                <w:i/>
                <w:sz w:val="20"/>
                <w:lang w:val="en-AU"/>
              </w:rPr>
            </w:pPr>
            <w:r w:rsidRPr="00C62CB1">
              <w:rPr>
                <w:sz w:val="20"/>
                <w:lang w:val="en-AU"/>
              </w:rPr>
              <w:t xml:space="preserve">Gaming </w:t>
            </w:r>
            <w:r w:rsidRPr="00C62CB1">
              <w:rPr>
                <w:i/>
                <w:sz w:val="20"/>
                <w:lang w:val="en-AU"/>
              </w:rPr>
              <w:t>(only for Lap-Hand)</w:t>
            </w:r>
            <w:r w:rsidR="00C62CB1">
              <w:rPr>
                <w:i/>
                <w:sz w:val="20"/>
                <w:lang w:val="en-AU"/>
              </w:rPr>
              <w:t xml:space="preserve"> </w:t>
            </w:r>
          </w:p>
          <w:p w14:paraId="0EA27F17" w14:textId="77777777" w:rsidR="007311B2" w:rsidRPr="00C62CB1" w:rsidRDefault="007311B2" w:rsidP="00C62CB1">
            <w:pPr>
              <w:rPr>
                <w:sz w:val="20"/>
                <w:lang w:val="en-AU"/>
              </w:rPr>
            </w:pPr>
            <w:r w:rsidRPr="00C62CB1">
              <w:rPr>
                <w:sz w:val="20"/>
                <w:lang w:val="en-AU"/>
              </w:rPr>
              <w:t xml:space="preserve">Internet browsing, reading or typing email </w:t>
            </w:r>
            <w:r w:rsidRPr="00C62CB1">
              <w:rPr>
                <w:i/>
                <w:sz w:val="20"/>
                <w:lang w:val="en-AU"/>
              </w:rPr>
              <w:t>(for Lap-Hand, Lap-Case, Table-Case)</w:t>
            </w:r>
            <w:r w:rsidRPr="00C62CB1">
              <w:rPr>
                <w:sz w:val="20"/>
                <w:lang w:val="en-AU"/>
              </w:rPr>
              <w:t xml:space="preserve"> </w:t>
            </w:r>
          </w:p>
          <w:p w14:paraId="0AF23F2B" w14:textId="77777777" w:rsidR="007311B2" w:rsidRPr="001F3FA7" w:rsidRDefault="007311B2" w:rsidP="00414393">
            <w:pPr>
              <w:rPr>
                <w:b/>
                <w:sz w:val="20"/>
                <w:lang w:val="en-AU"/>
              </w:rPr>
            </w:pPr>
          </w:p>
        </w:tc>
        <w:tc>
          <w:tcPr>
            <w:tcW w:w="2678" w:type="dxa"/>
          </w:tcPr>
          <w:p w14:paraId="0A6E15BD" w14:textId="12B9113D" w:rsidR="007311B2" w:rsidRPr="001F3FA7" w:rsidRDefault="00894D7C" w:rsidP="00414393">
            <w:pPr>
              <w:pStyle w:val="ListParagraph"/>
              <w:numPr>
                <w:ilvl w:val="0"/>
                <w:numId w:val="15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lastRenderedPageBreak/>
              <w:t>Type of exposures:</w:t>
            </w:r>
          </w:p>
          <w:p w14:paraId="3C44A138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Head and neck posture</w:t>
            </w:r>
          </w:p>
          <w:p w14:paraId="2FE9A59B" w14:textId="77777777" w:rsidR="007311B2" w:rsidRPr="001F3FA7" w:rsidRDefault="007311B2" w:rsidP="00414393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3182F0FE" w14:textId="3190A382" w:rsidR="007311B2" w:rsidRPr="001F3FA7" w:rsidRDefault="00275016" w:rsidP="00414393">
            <w:pPr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M</w:t>
            </w:r>
            <w:r w:rsidR="007311B2" w:rsidRPr="001F3FA7">
              <w:rPr>
                <w:sz w:val="20"/>
                <w:lang w:val="en-AU"/>
              </w:rPr>
              <w:t>otion analysis system</w:t>
            </w:r>
          </w:p>
          <w:p w14:paraId="25DD6120" w14:textId="77777777" w:rsidR="007311B2" w:rsidRPr="001F3FA7" w:rsidRDefault="007311B2" w:rsidP="00414393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words"/>
                <w:lang w:val="en-AU"/>
              </w:rPr>
              <w:t>Variable(s):</w:t>
            </w:r>
          </w:p>
          <w:p w14:paraId="38E3BECD" w14:textId="77777777" w:rsidR="007311B2" w:rsidRPr="001F3FA7" w:rsidRDefault="007311B2" w:rsidP="0041439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Head flexion WRT vertical</w:t>
            </w:r>
          </w:p>
          <w:p w14:paraId="141B7E77" w14:textId="77777777" w:rsidR="007311B2" w:rsidRPr="001F3FA7" w:rsidRDefault="007311B2" w:rsidP="00414393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7DCF5359" w14:textId="77777777" w:rsidR="007311B2" w:rsidRPr="001F3FA7" w:rsidRDefault="007311B2" w:rsidP="00414393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15BD7F69" w14:textId="77777777" w:rsidR="007311B2" w:rsidRPr="001F3FA7" w:rsidRDefault="007311B2" w:rsidP="00414393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21CD9F36" w14:textId="77777777" w:rsidR="007311B2" w:rsidRPr="001F3FA7" w:rsidRDefault="007311B2" w:rsidP="00414393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10DEF2C6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</w:p>
          <w:p w14:paraId="54145180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</w:p>
          <w:p w14:paraId="2A87757E" w14:textId="77777777" w:rsidR="007311B2" w:rsidRPr="001F3FA7" w:rsidRDefault="007311B2" w:rsidP="0041439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Neck flexion WRT vertical </w:t>
            </w:r>
          </w:p>
          <w:p w14:paraId="29B31C05" w14:textId="77777777" w:rsidR="007311B2" w:rsidRPr="001F3FA7" w:rsidRDefault="007311B2" w:rsidP="00414393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5746BCF6" w14:textId="77777777" w:rsidR="007311B2" w:rsidRPr="001F3FA7" w:rsidRDefault="007311B2" w:rsidP="00414393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4FCC1EB4" w14:textId="77777777" w:rsidR="007311B2" w:rsidRPr="001F3FA7" w:rsidRDefault="007311B2" w:rsidP="00414393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64C2CA76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</w:p>
          <w:p w14:paraId="22C0AE0D" w14:textId="77777777" w:rsidR="007311B2" w:rsidRPr="001F3FA7" w:rsidRDefault="007311B2" w:rsidP="00414393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54E20063" w14:textId="63A55514" w:rsidR="007311B2" w:rsidRDefault="007311B2" w:rsidP="00414393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58BDBE73" w14:textId="77777777" w:rsidR="00C62CB1" w:rsidRPr="001F3FA7" w:rsidRDefault="00C62CB1" w:rsidP="00414393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4A226C3A" w14:textId="77777777" w:rsidR="002A4ABC" w:rsidRPr="001F3FA7" w:rsidRDefault="002A4ABC" w:rsidP="00414393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12A2E11C" w14:textId="77777777" w:rsidR="007311B2" w:rsidRPr="001F3FA7" w:rsidRDefault="007311B2" w:rsidP="0041439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Cranio-cervical angle</w:t>
            </w:r>
          </w:p>
          <w:p w14:paraId="0DA2B289" w14:textId="77777777" w:rsidR="007311B2" w:rsidRPr="001F3FA7" w:rsidRDefault="007311B2" w:rsidP="00414393">
            <w:pPr>
              <w:rPr>
                <w:b/>
                <w:sz w:val="20"/>
                <w:lang w:val="en-AU"/>
              </w:rPr>
            </w:pPr>
          </w:p>
        </w:tc>
        <w:tc>
          <w:tcPr>
            <w:tcW w:w="5877" w:type="dxa"/>
          </w:tcPr>
          <w:p w14:paraId="35A7F08F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</w:p>
          <w:p w14:paraId="06C48009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</w:p>
          <w:p w14:paraId="3B7083D4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</w:p>
          <w:p w14:paraId="667E3C72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</w:p>
          <w:p w14:paraId="13E1D8DA" w14:textId="77777777" w:rsidR="007311B2" w:rsidRPr="001F3FA7" w:rsidRDefault="007311B2" w:rsidP="00414393">
            <w:pPr>
              <w:rPr>
                <w:sz w:val="20"/>
                <w:lang w:val="en-AU"/>
              </w:rPr>
            </w:pPr>
          </w:p>
          <w:p w14:paraId="3A73F2B9" w14:textId="0AFDAF9D" w:rsidR="007311B2" w:rsidRPr="001F3FA7" w:rsidRDefault="007311B2" w:rsidP="00414393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Significantly higher when using </w:t>
            </w:r>
            <w:r w:rsidR="005F1FF3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 xml:space="preserve">smaller tablet (98° (2)) than </w:t>
            </w:r>
            <w:r w:rsidR="005F1FF3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>larger tablet (95°</w:t>
            </w:r>
            <w:r w:rsidRPr="001F3FA7">
              <w:rPr>
                <w:sz w:val="20"/>
                <w:vertAlign w:val="superscript"/>
                <w:lang w:val="en-AU"/>
              </w:rPr>
              <w:t xml:space="preserve"> </w:t>
            </w:r>
            <w:r w:rsidRPr="001F3FA7">
              <w:rPr>
                <w:sz w:val="20"/>
                <w:lang w:val="en-AU"/>
              </w:rPr>
              <w:t>(2)) (placed at different tilt angles)</w:t>
            </w:r>
          </w:p>
          <w:p w14:paraId="0D336BF7" w14:textId="3A4C9EED" w:rsidR="007311B2" w:rsidRPr="001F3FA7" w:rsidRDefault="007311B2" w:rsidP="00414393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Significantly lower when using </w:t>
            </w:r>
            <w:r w:rsidR="005F1FF3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>tablet in Tablet-Movie (85° (2)) compared to all the other conditions</w:t>
            </w:r>
          </w:p>
          <w:p w14:paraId="08C1A485" w14:textId="77777777" w:rsidR="007311B2" w:rsidRPr="001F3FA7" w:rsidRDefault="007311B2" w:rsidP="00414393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No significant differences between Lap-Case, Table-Case and Lap-Hand conditions</w:t>
            </w:r>
          </w:p>
          <w:p w14:paraId="07D1483A" w14:textId="77777777" w:rsidR="007311B2" w:rsidRPr="001F3FA7" w:rsidRDefault="007311B2" w:rsidP="00414393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02CC9E9C" w14:textId="35116315" w:rsidR="007311B2" w:rsidRPr="001F3FA7" w:rsidRDefault="007311B2" w:rsidP="00414393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Significantly higher when using </w:t>
            </w:r>
            <w:r w:rsidR="005F1FF3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 xml:space="preserve">smaller tablet (50° (2)) than </w:t>
            </w:r>
            <w:r w:rsidR="005F1FF3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>larger tablet (47° (2)) (placed at different tilt angles)</w:t>
            </w:r>
          </w:p>
          <w:p w14:paraId="7EED695C" w14:textId="1EFC3251" w:rsidR="007311B2" w:rsidRPr="001F3FA7" w:rsidRDefault="007311B2" w:rsidP="00414393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Significantly lower when using </w:t>
            </w:r>
            <w:r w:rsidR="005F1FF3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 xml:space="preserve">tablet in Lap-Hand (49° (2)) than </w:t>
            </w:r>
            <w:r w:rsidR="005F1FF3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 xml:space="preserve">Lap-Case (52° (2)) and Table-Case (54° (2)), but higher than Table-Movie (40° (2)) conditions </w:t>
            </w:r>
          </w:p>
          <w:p w14:paraId="74EFF272" w14:textId="77777777" w:rsidR="007311B2" w:rsidRPr="001F3FA7" w:rsidRDefault="007311B2" w:rsidP="00414393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lastRenderedPageBreak/>
              <w:t>Significantly lower when using tablet in Table-Movie than in Lap-Hand, Lap-Case and Table-Case conditions</w:t>
            </w:r>
          </w:p>
          <w:p w14:paraId="34C55C5E" w14:textId="0ED3B6C2" w:rsidR="00692CDC" w:rsidRDefault="007311B2" w:rsidP="00414393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692CDC">
              <w:rPr>
                <w:sz w:val="20"/>
                <w:lang w:val="en-AU"/>
              </w:rPr>
              <w:t xml:space="preserve">No significant differences between Lap-Case and Table-Case </w:t>
            </w:r>
          </w:p>
          <w:p w14:paraId="6B16E752" w14:textId="77777777" w:rsidR="00692CDC" w:rsidRDefault="00692CDC" w:rsidP="00414393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  <w:p w14:paraId="14182544" w14:textId="0E0022C7" w:rsidR="007311B2" w:rsidRPr="00692CDC" w:rsidRDefault="007311B2" w:rsidP="00414393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692CDC">
              <w:rPr>
                <w:sz w:val="20"/>
                <w:lang w:val="en-AU"/>
              </w:rPr>
              <w:t>No significant differences between smaller and larger tablet (placed at different tilt angles)</w:t>
            </w:r>
          </w:p>
          <w:p w14:paraId="7D5A4F7B" w14:textId="77777777" w:rsidR="007311B2" w:rsidRPr="001F3FA7" w:rsidRDefault="007311B2" w:rsidP="00414393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Significantly lower when using tablet in Lap-Hand (129° (2)) and in Lap-Case (130° (2)), than in Table-Case (135° (2)) or Table-Movie (135° (2)) conditions</w:t>
            </w:r>
          </w:p>
          <w:p w14:paraId="0CA82137" w14:textId="77777777" w:rsidR="007311B2" w:rsidRPr="001F3FA7" w:rsidRDefault="007311B2" w:rsidP="00414393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No significant differences between Lap-Hand and Lap-Case, and between Table-Case and Table-Movie</w:t>
            </w:r>
          </w:p>
          <w:p w14:paraId="290EF474" w14:textId="77777777" w:rsidR="007311B2" w:rsidRPr="001F3FA7" w:rsidRDefault="007311B2" w:rsidP="00414393">
            <w:pPr>
              <w:pStyle w:val="ListParagraph"/>
              <w:ind w:left="176"/>
              <w:contextualSpacing w:val="0"/>
              <w:rPr>
                <w:sz w:val="20"/>
                <w:lang w:val="en-AU"/>
              </w:rPr>
            </w:pPr>
          </w:p>
        </w:tc>
      </w:tr>
      <w:tr w:rsidR="007311B2" w:rsidRPr="000E0E43" w14:paraId="17DCD64D" w14:textId="77777777" w:rsidTr="00E360BF">
        <w:tc>
          <w:tcPr>
            <w:tcW w:w="1234" w:type="dxa"/>
            <w:shd w:val="clear" w:color="auto" w:fill="E7E6E6" w:themeFill="background2"/>
          </w:tcPr>
          <w:p w14:paraId="40E63EFE" w14:textId="32601059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lastRenderedPageBreak/>
              <w:t>Young et al (2013)</w:t>
            </w:r>
            <w:r w:rsidR="00BC5DCD">
              <w:rPr>
                <w:b/>
                <w:sz w:val="20"/>
                <w:lang w:val="en-AU"/>
              </w:rPr>
              <w:t xml:space="preserve"> [68]</w:t>
            </w:r>
          </w:p>
        </w:tc>
        <w:tc>
          <w:tcPr>
            <w:tcW w:w="1862" w:type="dxa"/>
          </w:tcPr>
          <w:p w14:paraId="5C0B5C1B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n</w:t>
            </w:r>
            <w:r w:rsidRPr="001F3FA7">
              <w:rPr>
                <w:sz w:val="20"/>
                <w:lang w:val="en-AU"/>
              </w:rPr>
              <w:t xml:space="preserve"> = 15</w:t>
            </w:r>
          </w:p>
          <w:p w14:paraId="3AD95CBD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  <w:p w14:paraId="3FC78BD6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Age: </w:t>
            </w:r>
            <w:r w:rsidRPr="001F3FA7">
              <w:rPr>
                <w:sz w:val="20"/>
                <w:lang w:val="en-AU"/>
              </w:rPr>
              <w:t>29 (5.0) years</w:t>
            </w:r>
          </w:p>
          <w:p w14:paraId="4025E1DA" w14:textId="372D1496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Gender:</w:t>
            </w:r>
            <w:r w:rsidRPr="001F3FA7">
              <w:rPr>
                <w:sz w:val="20"/>
                <w:lang w:val="en-AU"/>
              </w:rPr>
              <w:t xml:space="preserve"> 7 males, 8 females</w:t>
            </w:r>
          </w:p>
          <w:p w14:paraId="085643D6" w14:textId="7C523BD9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Other specific: </w:t>
            </w:r>
            <w:r w:rsidR="00C62CB1" w:rsidRPr="00C62CB1">
              <w:rPr>
                <w:sz w:val="20"/>
                <w:lang w:val="en-AU"/>
              </w:rPr>
              <w:t>A</w:t>
            </w:r>
            <w:r w:rsidRPr="00C62CB1">
              <w:rPr>
                <w:sz w:val="20"/>
                <w:lang w:val="en-AU"/>
              </w:rPr>
              <w:t>ll</w:t>
            </w:r>
            <w:r w:rsidRPr="001F3FA7">
              <w:rPr>
                <w:sz w:val="20"/>
                <w:lang w:val="en-AU"/>
              </w:rPr>
              <w:t xml:space="preserve"> </w:t>
            </w:r>
            <w:r w:rsidR="00C62CB1">
              <w:rPr>
                <w:sz w:val="20"/>
                <w:lang w:val="en-AU"/>
              </w:rPr>
              <w:t xml:space="preserve">had </w:t>
            </w:r>
            <w:r w:rsidRPr="001F3FA7">
              <w:rPr>
                <w:sz w:val="20"/>
                <w:lang w:val="en-AU"/>
              </w:rPr>
              <w:t>experience with using tablet</w:t>
            </w:r>
          </w:p>
          <w:p w14:paraId="707521D6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  <w:p w14:paraId="589FF851" w14:textId="77777777" w:rsidR="007311B2" w:rsidRPr="001F3FA7" w:rsidRDefault="007311B2" w:rsidP="00E360BF">
            <w:pPr>
              <w:rPr>
                <w:b/>
                <w:sz w:val="20"/>
                <w:lang w:val="en-AU"/>
              </w:rPr>
            </w:pPr>
          </w:p>
        </w:tc>
        <w:tc>
          <w:tcPr>
            <w:tcW w:w="1434" w:type="dxa"/>
          </w:tcPr>
          <w:p w14:paraId="0C0612B9" w14:textId="77777777" w:rsidR="007311B2" w:rsidRPr="001F3FA7" w:rsidRDefault="007311B2" w:rsidP="00E360BF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Tablet computer </w:t>
            </w:r>
          </w:p>
        </w:tc>
        <w:tc>
          <w:tcPr>
            <w:tcW w:w="2378" w:type="dxa"/>
          </w:tcPr>
          <w:p w14:paraId="6008E7C5" w14:textId="77777777" w:rsidR="007311B2" w:rsidRPr="001F3FA7" w:rsidRDefault="007311B2" w:rsidP="00C62CB1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Design:</w:t>
            </w:r>
          </w:p>
          <w:p w14:paraId="50B062FB" w14:textId="77777777" w:rsidR="007311B2" w:rsidRPr="001F3FA7" w:rsidRDefault="007311B2" w:rsidP="00C62CB1">
            <w:pPr>
              <w:rPr>
                <w:b/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Experimental laboratory study</w:t>
            </w:r>
          </w:p>
          <w:p w14:paraId="19D21F09" w14:textId="77777777" w:rsidR="007311B2" w:rsidRPr="001F3FA7" w:rsidRDefault="007311B2" w:rsidP="00C62CB1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Conditions:</w:t>
            </w:r>
          </w:p>
          <w:p w14:paraId="2CFD6CAB" w14:textId="6992ECEC" w:rsidR="007311B2" w:rsidRPr="001F3FA7" w:rsidRDefault="007311B2" w:rsidP="00C62CB1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Tablet use in landscape orientation, sitting on lounge chair</w:t>
            </w:r>
            <w:r w:rsidR="00C62CB1">
              <w:rPr>
                <w:sz w:val="20"/>
                <w:lang w:val="en-AU"/>
              </w:rPr>
              <w:t>:</w:t>
            </w:r>
          </w:p>
          <w:p w14:paraId="2D44D6A3" w14:textId="68559D30" w:rsidR="007311B2" w:rsidRPr="001F3FA7" w:rsidRDefault="00C62CB1" w:rsidP="00C62CB1">
            <w:pPr>
              <w:pStyle w:val="ListParagraph"/>
              <w:numPr>
                <w:ilvl w:val="0"/>
                <w:numId w:val="12"/>
              </w:numPr>
              <w:ind w:left="175" w:hanging="142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S</w:t>
            </w:r>
            <w:r w:rsidR="007311B2" w:rsidRPr="001F3FA7">
              <w:rPr>
                <w:sz w:val="20"/>
                <w:lang w:val="en-AU"/>
              </w:rPr>
              <w:t>maller tablet (smaller screen size and lighter)</w:t>
            </w:r>
          </w:p>
          <w:p w14:paraId="44EAF099" w14:textId="5E38DA7C" w:rsidR="007311B2" w:rsidRPr="001F3FA7" w:rsidRDefault="00C62CB1" w:rsidP="00C62CB1">
            <w:pPr>
              <w:pStyle w:val="ListParagraph"/>
              <w:numPr>
                <w:ilvl w:val="0"/>
                <w:numId w:val="12"/>
              </w:numPr>
              <w:ind w:left="175" w:hanging="142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L</w:t>
            </w:r>
            <w:r w:rsidR="007311B2" w:rsidRPr="001F3FA7">
              <w:rPr>
                <w:sz w:val="20"/>
                <w:lang w:val="en-AU"/>
              </w:rPr>
              <w:t>arger tablet (larger screen size and heavier)</w:t>
            </w:r>
          </w:p>
          <w:p w14:paraId="041CFF11" w14:textId="77777777" w:rsidR="007311B2" w:rsidRPr="001F3FA7" w:rsidRDefault="007311B2" w:rsidP="00C62CB1">
            <w:pPr>
              <w:rPr>
                <w:sz w:val="20"/>
                <w:lang w:val="en-AU"/>
              </w:rPr>
            </w:pPr>
          </w:p>
          <w:p w14:paraId="6771EEB7" w14:textId="77777777" w:rsidR="007311B2" w:rsidRPr="001F3FA7" w:rsidRDefault="007311B2" w:rsidP="00C62CB1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7 configurations of varied tablet location, support and task:</w:t>
            </w:r>
          </w:p>
          <w:p w14:paraId="18DFBD85" w14:textId="77777777" w:rsidR="007311B2" w:rsidRPr="001F3FA7" w:rsidRDefault="007311B2" w:rsidP="00C62CB1">
            <w:pPr>
              <w:rPr>
                <w:i/>
                <w:sz w:val="20"/>
                <w:lang w:val="en-AU"/>
              </w:rPr>
            </w:pPr>
            <w:r w:rsidRPr="001F3FA7">
              <w:rPr>
                <w:i/>
                <w:sz w:val="20"/>
                <w:lang w:val="en-AU"/>
              </w:rPr>
              <w:t>No case tilt for:</w:t>
            </w:r>
          </w:p>
          <w:p w14:paraId="5A766564" w14:textId="6000DB61" w:rsidR="007311B2" w:rsidRPr="001F3FA7" w:rsidRDefault="00C62CB1" w:rsidP="00C62CB1">
            <w:pPr>
              <w:pStyle w:val="ListParagraph"/>
              <w:numPr>
                <w:ilvl w:val="0"/>
                <w:numId w:val="19"/>
              </w:numPr>
              <w:ind w:left="175" w:hanging="142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lastRenderedPageBreak/>
              <w:t>One-</w:t>
            </w:r>
            <w:r w:rsidR="007311B2" w:rsidRPr="001F3FA7">
              <w:rPr>
                <w:sz w:val="20"/>
                <w:lang w:val="en-AU"/>
              </w:rPr>
              <w:t xml:space="preserve">handed gaming </w:t>
            </w:r>
          </w:p>
          <w:p w14:paraId="0B1C9183" w14:textId="724288F4" w:rsidR="007311B2" w:rsidRPr="001F3FA7" w:rsidRDefault="00C62CB1" w:rsidP="00C62CB1">
            <w:pPr>
              <w:pStyle w:val="ListParagraph"/>
              <w:numPr>
                <w:ilvl w:val="0"/>
                <w:numId w:val="19"/>
              </w:numPr>
              <w:ind w:left="175" w:hanging="142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One-</w:t>
            </w:r>
            <w:r w:rsidR="007311B2" w:rsidRPr="001F3FA7">
              <w:rPr>
                <w:sz w:val="20"/>
                <w:lang w:val="en-AU"/>
              </w:rPr>
              <w:t xml:space="preserve">handed internet browsing </w:t>
            </w:r>
          </w:p>
          <w:p w14:paraId="6206FC72" w14:textId="6901A4EF" w:rsidR="007311B2" w:rsidRPr="001F3FA7" w:rsidRDefault="00C62CB1" w:rsidP="00C62CB1">
            <w:pPr>
              <w:pStyle w:val="ListParagraph"/>
              <w:numPr>
                <w:ilvl w:val="0"/>
                <w:numId w:val="19"/>
              </w:numPr>
              <w:ind w:left="175" w:hanging="142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wo-</w:t>
            </w:r>
            <w:r w:rsidR="007311B2" w:rsidRPr="001F3FA7">
              <w:rPr>
                <w:sz w:val="20"/>
                <w:lang w:val="en-AU"/>
              </w:rPr>
              <w:t xml:space="preserve">handed internet browsing </w:t>
            </w:r>
          </w:p>
          <w:p w14:paraId="410F818C" w14:textId="77777777" w:rsidR="007311B2" w:rsidRPr="001F3FA7" w:rsidRDefault="007311B2" w:rsidP="00C62CB1">
            <w:pPr>
              <w:rPr>
                <w:sz w:val="20"/>
                <w:lang w:val="en-AU"/>
              </w:rPr>
            </w:pPr>
          </w:p>
          <w:p w14:paraId="0AE9B36D" w14:textId="77777777" w:rsidR="007311B2" w:rsidRPr="001F3FA7" w:rsidRDefault="007311B2" w:rsidP="00C62CB1">
            <w:pPr>
              <w:rPr>
                <w:i/>
                <w:sz w:val="20"/>
                <w:lang w:val="en-AU"/>
              </w:rPr>
            </w:pPr>
            <w:r w:rsidRPr="001F3FA7">
              <w:rPr>
                <w:i/>
                <w:sz w:val="20"/>
                <w:lang w:val="en-AU"/>
              </w:rPr>
              <w:t>With case tilt for tablet:</w:t>
            </w:r>
          </w:p>
          <w:p w14:paraId="42950EBA" w14:textId="597CD7F5" w:rsidR="007311B2" w:rsidRPr="001F3FA7" w:rsidRDefault="00C62CB1" w:rsidP="00C62CB1">
            <w:pPr>
              <w:pStyle w:val="ListParagraph"/>
              <w:numPr>
                <w:ilvl w:val="0"/>
                <w:numId w:val="19"/>
              </w:numPr>
              <w:ind w:left="175" w:hanging="142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O</w:t>
            </w:r>
            <w:r w:rsidR="007311B2" w:rsidRPr="001F3FA7">
              <w:rPr>
                <w:sz w:val="20"/>
                <w:lang w:val="en-AU"/>
              </w:rPr>
              <w:t>n lap typing email</w:t>
            </w:r>
          </w:p>
          <w:p w14:paraId="6B62BCE6" w14:textId="7C88EE4F" w:rsidR="007311B2" w:rsidRPr="001F3FA7" w:rsidRDefault="00C62CB1" w:rsidP="00C62CB1">
            <w:pPr>
              <w:pStyle w:val="ListParagraph"/>
              <w:numPr>
                <w:ilvl w:val="0"/>
                <w:numId w:val="19"/>
              </w:numPr>
              <w:ind w:left="175" w:hanging="142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O</w:t>
            </w:r>
            <w:r w:rsidR="007311B2" w:rsidRPr="001F3FA7">
              <w:rPr>
                <w:sz w:val="20"/>
                <w:lang w:val="en-AU"/>
              </w:rPr>
              <w:t xml:space="preserve">n lap internet browsing </w:t>
            </w:r>
          </w:p>
          <w:p w14:paraId="45F5C0C3" w14:textId="5EDCFB4D" w:rsidR="007311B2" w:rsidRPr="001F3FA7" w:rsidRDefault="00C62CB1" w:rsidP="00C62CB1">
            <w:pPr>
              <w:pStyle w:val="ListParagraph"/>
              <w:numPr>
                <w:ilvl w:val="0"/>
                <w:numId w:val="19"/>
              </w:numPr>
              <w:ind w:left="175" w:hanging="142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O</w:t>
            </w:r>
            <w:r w:rsidR="007311B2" w:rsidRPr="001F3FA7">
              <w:rPr>
                <w:sz w:val="20"/>
                <w:lang w:val="en-AU"/>
              </w:rPr>
              <w:t xml:space="preserve">n desk typing email </w:t>
            </w:r>
          </w:p>
          <w:p w14:paraId="7FF0C065" w14:textId="24085851" w:rsidR="007311B2" w:rsidRPr="001F3FA7" w:rsidRDefault="00C62CB1" w:rsidP="00C62CB1">
            <w:pPr>
              <w:pStyle w:val="ListParagraph"/>
              <w:numPr>
                <w:ilvl w:val="0"/>
                <w:numId w:val="19"/>
              </w:numPr>
              <w:ind w:left="175" w:hanging="142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O</w:t>
            </w:r>
            <w:r w:rsidR="007311B2" w:rsidRPr="001F3FA7">
              <w:rPr>
                <w:sz w:val="20"/>
                <w:lang w:val="en-AU"/>
              </w:rPr>
              <w:t>n desk internet browsing</w:t>
            </w:r>
          </w:p>
          <w:p w14:paraId="5211CE70" w14:textId="77777777" w:rsidR="007311B2" w:rsidRPr="001F3FA7" w:rsidRDefault="007311B2" w:rsidP="00C62CB1">
            <w:pPr>
              <w:rPr>
                <w:sz w:val="20"/>
                <w:lang w:val="en-AU"/>
              </w:rPr>
            </w:pPr>
          </w:p>
          <w:p w14:paraId="10298053" w14:textId="52935D6E" w:rsidR="007311B2" w:rsidRPr="001F3FA7" w:rsidRDefault="00C62CB1" w:rsidP="00C62CB1">
            <w:p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Task:</w:t>
            </w:r>
          </w:p>
          <w:p w14:paraId="4E6F0CF0" w14:textId="77777777" w:rsidR="00C62CB1" w:rsidRDefault="007311B2" w:rsidP="00C62CB1">
            <w:pPr>
              <w:rPr>
                <w:sz w:val="20"/>
                <w:lang w:val="en-AU"/>
              </w:rPr>
            </w:pPr>
            <w:r w:rsidRPr="00C62CB1">
              <w:rPr>
                <w:sz w:val="20"/>
                <w:lang w:val="en-AU"/>
              </w:rPr>
              <w:t>Gaming (for 3 minutes)</w:t>
            </w:r>
            <w:r w:rsidR="00C62CB1">
              <w:rPr>
                <w:sz w:val="20"/>
                <w:lang w:val="en-AU"/>
              </w:rPr>
              <w:t xml:space="preserve"> vs</w:t>
            </w:r>
            <w:r w:rsidRPr="00C62CB1">
              <w:rPr>
                <w:sz w:val="20"/>
                <w:lang w:val="en-AU"/>
              </w:rPr>
              <w:t xml:space="preserve"> </w:t>
            </w:r>
            <w:r w:rsidR="00C62CB1">
              <w:rPr>
                <w:sz w:val="20"/>
                <w:lang w:val="en-AU"/>
              </w:rPr>
              <w:t>T</w:t>
            </w:r>
            <w:r w:rsidRPr="00C62CB1">
              <w:rPr>
                <w:sz w:val="20"/>
                <w:lang w:val="en-AU"/>
              </w:rPr>
              <w:t xml:space="preserve">yping email (for 3 minutes) </w:t>
            </w:r>
            <w:r w:rsidR="00C62CB1">
              <w:rPr>
                <w:sz w:val="20"/>
                <w:lang w:val="en-AU"/>
              </w:rPr>
              <w:t xml:space="preserve">vs </w:t>
            </w:r>
          </w:p>
          <w:p w14:paraId="232C9744" w14:textId="7AFF9824" w:rsidR="007311B2" w:rsidRPr="00C62CB1" w:rsidRDefault="00C62CB1" w:rsidP="00C62CB1">
            <w:pPr>
              <w:rPr>
                <w:b/>
                <w:sz w:val="20"/>
                <w:lang w:val="en-AU"/>
              </w:rPr>
            </w:pPr>
            <w:r>
              <w:rPr>
                <w:sz w:val="20"/>
                <w:lang w:val="en-AU"/>
              </w:rPr>
              <w:t>I</w:t>
            </w:r>
            <w:r w:rsidR="007311B2" w:rsidRPr="00C62CB1">
              <w:rPr>
                <w:sz w:val="20"/>
                <w:lang w:val="en-AU"/>
              </w:rPr>
              <w:t>nternet browsing (for 5 minutes)</w:t>
            </w:r>
          </w:p>
        </w:tc>
        <w:tc>
          <w:tcPr>
            <w:tcW w:w="2678" w:type="dxa"/>
          </w:tcPr>
          <w:p w14:paraId="00B3DE81" w14:textId="361B78E5" w:rsidR="007311B2" w:rsidRPr="001F3FA7" w:rsidRDefault="00894D7C" w:rsidP="00C62CB1">
            <w:pPr>
              <w:pStyle w:val="ListParagraph"/>
              <w:numPr>
                <w:ilvl w:val="0"/>
                <w:numId w:val="16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lastRenderedPageBreak/>
              <w:t>Type of exposures:</w:t>
            </w:r>
          </w:p>
          <w:p w14:paraId="0F6BA354" w14:textId="77777777" w:rsidR="007311B2" w:rsidRPr="001F3FA7" w:rsidRDefault="007311B2" w:rsidP="00C62CB1">
            <w:pPr>
              <w:rPr>
                <w:b/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Shoulder and wrist posture </w:t>
            </w:r>
            <w:r w:rsidRPr="001F3FA7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2F65844A" w14:textId="5B106D87" w:rsidR="007311B2" w:rsidRPr="001F3FA7" w:rsidRDefault="00275016" w:rsidP="00C62CB1">
            <w:pPr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M</w:t>
            </w:r>
            <w:r w:rsidR="007311B2" w:rsidRPr="001F3FA7">
              <w:rPr>
                <w:sz w:val="20"/>
                <w:lang w:val="en-AU"/>
              </w:rPr>
              <w:t>otion analysis system</w:t>
            </w:r>
          </w:p>
          <w:p w14:paraId="2617C9A5" w14:textId="77777777" w:rsidR="007311B2" w:rsidRPr="001F3FA7" w:rsidRDefault="007311B2" w:rsidP="00C62CB1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words"/>
                <w:lang w:val="en-AU"/>
              </w:rPr>
              <w:t>Variable(s):</w:t>
            </w:r>
          </w:p>
          <w:p w14:paraId="799F77BC" w14:textId="77777777" w:rsidR="007311B2" w:rsidRPr="001F3FA7" w:rsidRDefault="007311B2" w:rsidP="00C62CB1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Shoulder flexion, abduction and elevation </w:t>
            </w:r>
          </w:p>
          <w:p w14:paraId="75C15B5C" w14:textId="77777777" w:rsidR="007311B2" w:rsidRPr="001F3FA7" w:rsidRDefault="007311B2" w:rsidP="00C62CB1">
            <w:pPr>
              <w:rPr>
                <w:b/>
                <w:sz w:val="20"/>
                <w:lang w:val="en-AU"/>
              </w:rPr>
            </w:pPr>
          </w:p>
          <w:p w14:paraId="15DAC033" w14:textId="77777777" w:rsidR="007311B2" w:rsidRPr="001F3FA7" w:rsidRDefault="007311B2" w:rsidP="00C62CB1">
            <w:pPr>
              <w:rPr>
                <w:b/>
                <w:sz w:val="20"/>
                <w:lang w:val="en-AU"/>
              </w:rPr>
            </w:pPr>
          </w:p>
          <w:p w14:paraId="040C2E09" w14:textId="77777777" w:rsidR="007311B2" w:rsidRPr="001F3FA7" w:rsidRDefault="007311B2" w:rsidP="00C62CB1">
            <w:pPr>
              <w:rPr>
                <w:b/>
                <w:sz w:val="20"/>
                <w:lang w:val="en-AU"/>
              </w:rPr>
            </w:pPr>
          </w:p>
          <w:p w14:paraId="03A8BE85" w14:textId="46BCF5A9" w:rsidR="007311B2" w:rsidRDefault="007311B2" w:rsidP="00C62CB1">
            <w:pPr>
              <w:rPr>
                <w:b/>
                <w:sz w:val="20"/>
                <w:lang w:val="en-AU"/>
              </w:rPr>
            </w:pPr>
          </w:p>
          <w:p w14:paraId="5A292012" w14:textId="277D9953" w:rsidR="00C62CB1" w:rsidRDefault="00C62CB1" w:rsidP="00C62CB1">
            <w:pPr>
              <w:rPr>
                <w:b/>
                <w:sz w:val="20"/>
                <w:lang w:val="en-AU"/>
              </w:rPr>
            </w:pPr>
          </w:p>
          <w:p w14:paraId="186FC871" w14:textId="77777777" w:rsidR="00C62CB1" w:rsidRPr="001F3FA7" w:rsidRDefault="00C62CB1" w:rsidP="00C62CB1">
            <w:pPr>
              <w:rPr>
                <w:b/>
                <w:sz w:val="20"/>
                <w:lang w:val="en-AU"/>
              </w:rPr>
            </w:pPr>
          </w:p>
          <w:p w14:paraId="7BA1973B" w14:textId="77777777" w:rsidR="007311B2" w:rsidRPr="001F3FA7" w:rsidRDefault="007311B2" w:rsidP="00C62CB1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Wrist extension</w:t>
            </w:r>
          </w:p>
          <w:p w14:paraId="0133A501" w14:textId="77777777" w:rsidR="007311B2" w:rsidRPr="001F3FA7" w:rsidRDefault="007311B2" w:rsidP="00C62CB1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354DC080" w14:textId="77777777" w:rsidR="007311B2" w:rsidRPr="001F3FA7" w:rsidRDefault="007311B2" w:rsidP="00C62CB1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02DEBDA1" w14:textId="77777777" w:rsidR="007311B2" w:rsidRPr="001F3FA7" w:rsidRDefault="007311B2" w:rsidP="00C62CB1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361D8146" w14:textId="77777777" w:rsidR="007311B2" w:rsidRDefault="007311B2" w:rsidP="00C62CB1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099746D6" w14:textId="77777777" w:rsidR="005F1FF3" w:rsidRPr="001F3FA7" w:rsidRDefault="005F1FF3" w:rsidP="00C62CB1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24F529F8" w14:textId="77777777" w:rsidR="007311B2" w:rsidRPr="001F3FA7" w:rsidRDefault="007311B2" w:rsidP="00C62CB1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Wrist ulnar/radial deviation and acceleration </w:t>
            </w:r>
          </w:p>
          <w:p w14:paraId="6C57E57C" w14:textId="77777777" w:rsidR="007311B2" w:rsidRPr="001F3FA7" w:rsidRDefault="007311B2" w:rsidP="00C62CB1">
            <w:pPr>
              <w:rPr>
                <w:b/>
                <w:sz w:val="20"/>
                <w:lang w:val="en-AU"/>
              </w:rPr>
            </w:pPr>
          </w:p>
          <w:p w14:paraId="030BB073" w14:textId="77777777" w:rsidR="007311B2" w:rsidRPr="001F3FA7" w:rsidRDefault="007311B2" w:rsidP="00C62CB1">
            <w:pPr>
              <w:rPr>
                <w:b/>
                <w:sz w:val="20"/>
                <w:lang w:val="en-AU"/>
              </w:rPr>
            </w:pPr>
          </w:p>
          <w:p w14:paraId="727CDC8E" w14:textId="4343A38A" w:rsidR="007311B2" w:rsidRPr="001F3FA7" w:rsidRDefault="00894D7C" w:rsidP="00C62CB1">
            <w:pPr>
              <w:pStyle w:val="ListParagraph"/>
              <w:numPr>
                <w:ilvl w:val="0"/>
                <w:numId w:val="16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Type of exposures:</w:t>
            </w:r>
          </w:p>
          <w:p w14:paraId="3B2616F2" w14:textId="77777777" w:rsidR="007311B2" w:rsidRPr="001F3FA7" w:rsidRDefault="007311B2" w:rsidP="00C62CB1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Shoulder and wrist muscle activity </w:t>
            </w:r>
          </w:p>
          <w:p w14:paraId="3F4B06EC" w14:textId="77777777" w:rsidR="007311B2" w:rsidRPr="001F3FA7" w:rsidRDefault="007311B2" w:rsidP="00C62CB1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3C5570BD" w14:textId="7B71FA16" w:rsidR="007311B2" w:rsidRPr="001F3FA7" w:rsidRDefault="007311B2" w:rsidP="00C62CB1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EMG o</w:t>
            </w:r>
            <w:r w:rsidR="005650AF">
              <w:rPr>
                <w:sz w:val="20"/>
                <w:lang w:val="en-AU"/>
              </w:rPr>
              <w:t>n anterior deltoid</w:t>
            </w:r>
            <w:r w:rsidRPr="001F3FA7">
              <w:rPr>
                <w:sz w:val="20"/>
                <w:lang w:val="en-AU"/>
              </w:rPr>
              <w:t xml:space="preserve">, UT, FCR, FCU and ECU/ED </w:t>
            </w:r>
          </w:p>
          <w:p w14:paraId="17877601" w14:textId="77777777" w:rsidR="007311B2" w:rsidRPr="001F3FA7" w:rsidRDefault="007311B2" w:rsidP="00C62CB1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u w:val="words"/>
                <w:lang w:val="en-AU"/>
              </w:rPr>
              <w:t>Variable(s):</w:t>
            </w:r>
          </w:p>
          <w:p w14:paraId="42C6BDAF" w14:textId="77777777" w:rsidR="007311B2" w:rsidRPr="001F3FA7" w:rsidRDefault="007311B2" w:rsidP="00C62CB1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10th, 50th and 90th percentile muscle activity of:</w:t>
            </w:r>
          </w:p>
          <w:p w14:paraId="5D67BAB0" w14:textId="77777777" w:rsidR="007311B2" w:rsidRPr="001F3FA7" w:rsidRDefault="007311B2" w:rsidP="00C62CB1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UT (neck/shoulder)</w:t>
            </w:r>
          </w:p>
          <w:p w14:paraId="6F71E327" w14:textId="77777777" w:rsidR="007311B2" w:rsidRPr="001F3FA7" w:rsidRDefault="007311B2" w:rsidP="00C62CB1">
            <w:pPr>
              <w:rPr>
                <w:sz w:val="20"/>
                <w:lang w:val="en-AU"/>
              </w:rPr>
            </w:pPr>
          </w:p>
          <w:p w14:paraId="7F243A9D" w14:textId="77777777" w:rsidR="007311B2" w:rsidRPr="001F3FA7" w:rsidRDefault="007311B2" w:rsidP="00C62CB1">
            <w:pPr>
              <w:rPr>
                <w:sz w:val="20"/>
                <w:lang w:val="en-AU"/>
              </w:rPr>
            </w:pPr>
          </w:p>
          <w:p w14:paraId="2BE98529" w14:textId="77777777" w:rsidR="007311B2" w:rsidRPr="001F3FA7" w:rsidRDefault="007311B2" w:rsidP="00C62CB1">
            <w:pPr>
              <w:rPr>
                <w:sz w:val="20"/>
                <w:lang w:val="en-AU"/>
              </w:rPr>
            </w:pPr>
          </w:p>
          <w:p w14:paraId="38A62D91" w14:textId="77777777" w:rsidR="007311B2" w:rsidRPr="001F3FA7" w:rsidRDefault="007311B2" w:rsidP="00C62CB1">
            <w:pPr>
              <w:rPr>
                <w:sz w:val="20"/>
                <w:lang w:val="en-AU"/>
              </w:rPr>
            </w:pPr>
          </w:p>
          <w:p w14:paraId="555BE02C" w14:textId="6974144D" w:rsidR="002A4ABC" w:rsidRDefault="002A4ABC" w:rsidP="00C62CB1">
            <w:pPr>
              <w:rPr>
                <w:sz w:val="20"/>
                <w:lang w:val="en-AU"/>
              </w:rPr>
            </w:pPr>
          </w:p>
          <w:p w14:paraId="253BB8AC" w14:textId="3BEA07A9" w:rsidR="00C62CB1" w:rsidRDefault="00C62CB1" w:rsidP="00C62CB1">
            <w:pPr>
              <w:rPr>
                <w:sz w:val="20"/>
                <w:lang w:val="en-AU"/>
              </w:rPr>
            </w:pPr>
          </w:p>
          <w:p w14:paraId="1C34A50E" w14:textId="77777777" w:rsidR="00C62CB1" w:rsidRPr="001F3FA7" w:rsidRDefault="00C62CB1" w:rsidP="00C62CB1">
            <w:pPr>
              <w:rPr>
                <w:sz w:val="20"/>
                <w:lang w:val="en-AU"/>
              </w:rPr>
            </w:pPr>
          </w:p>
          <w:p w14:paraId="551E5557" w14:textId="7BC454F8" w:rsidR="007311B2" w:rsidRPr="001F3FA7" w:rsidRDefault="005650AF" w:rsidP="00C62CB1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Anterior deltoid</w:t>
            </w:r>
            <w:r w:rsidR="007311B2" w:rsidRPr="001F3FA7">
              <w:rPr>
                <w:sz w:val="20"/>
                <w:lang w:val="en-AU"/>
              </w:rPr>
              <w:t xml:space="preserve"> (shoulder)</w:t>
            </w:r>
          </w:p>
          <w:p w14:paraId="07BCCDD0" w14:textId="36591E0A" w:rsidR="007311B2" w:rsidRDefault="007311B2" w:rsidP="00C62CB1">
            <w:pPr>
              <w:rPr>
                <w:sz w:val="20"/>
                <w:lang w:val="en-AU"/>
              </w:rPr>
            </w:pPr>
          </w:p>
          <w:p w14:paraId="13E2440C" w14:textId="77777777" w:rsidR="00C62CB1" w:rsidRPr="001F3FA7" w:rsidRDefault="00C62CB1" w:rsidP="00C62CB1">
            <w:pPr>
              <w:rPr>
                <w:sz w:val="20"/>
                <w:lang w:val="en-AU"/>
              </w:rPr>
            </w:pPr>
          </w:p>
          <w:p w14:paraId="6982A8B6" w14:textId="77777777" w:rsidR="007311B2" w:rsidRPr="001F3FA7" w:rsidRDefault="007311B2" w:rsidP="00C62CB1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ECU/ED (wrist)</w:t>
            </w:r>
          </w:p>
          <w:p w14:paraId="548F4B52" w14:textId="77777777" w:rsidR="007311B2" w:rsidRPr="001F3FA7" w:rsidRDefault="007311B2" w:rsidP="00C62CB1">
            <w:pPr>
              <w:rPr>
                <w:sz w:val="20"/>
                <w:lang w:val="en-AU"/>
              </w:rPr>
            </w:pPr>
          </w:p>
          <w:p w14:paraId="184976A3" w14:textId="1ED61471" w:rsidR="007311B2" w:rsidRDefault="007311B2" w:rsidP="00C62CB1">
            <w:pPr>
              <w:rPr>
                <w:sz w:val="20"/>
                <w:lang w:val="en-AU"/>
              </w:rPr>
            </w:pPr>
          </w:p>
          <w:p w14:paraId="15DB02B4" w14:textId="77777777" w:rsidR="00C62CB1" w:rsidRPr="001F3FA7" w:rsidRDefault="00C62CB1" w:rsidP="00C62CB1">
            <w:pPr>
              <w:rPr>
                <w:sz w:val="20"/>
                <w:lang w:val="en-AU"/>
              </w:rPr>
            </w:pPr>
          </w:p>
          <w:p w14:paraId="555909A1" w14:textId="77777777" w:rsidR="007311B2" w:rsidRPr="001F3FA7" w:rsidRDefault="007311B2" w:rsidP="00C62CB1">
            <w:pPr>
              <w:rPr>
                <w:sz w:val="20"/>
                <w:lang w:val="en-AU"/>
              </w:rPr>
            </w:pPr>
          </w:p>
          <w:p w14:paraId="6BF496E2" w14:textId="77777777" w:rsidR="007311B2" w:rsidRPr="001F3FA7" w:rsidRDefault="007311B2" w:rsidP="00C62CB1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b/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FCR and FCU (wrist)</w:t>
            </w:r>
          </w:p>
        </w:tc>
        <w:tc>
          <w:tcPr>
            <w:tcW w:w="5877" w:type="dxa"/>
          </w:tcPr>
          <w:p w14:paraId="214D3AAA" w14:textId="77777777" w:rsidR="007311B2" w:rsidRPr="001F3FA7" w:rsidRDefault="007311B2" w:rsidP="00C62CB1">
            <w:pPr>
              <w:rPr>
                <w:sz w:val="20"/>
                <w:lang w:val="en-AU"/>
              </w:rPr>
            </w:pPr>
          </w:p>
          <w:p w14:paraId="2AD0483A" w14:textId="77777777" w:rsidR="007311B2" w:rsidRPr="001F3FA7" w:rsidRDefault="007311B2" w:rsidP="00C62CB1">
            <w:pPr>
              <w:rPr>
                <w:sz w:val="20"/>
                <w:lang w:val="en-AU"/>
              </w:rPr>
            </w:pPr>
          </w:p>
          <w:p w14:paraId="136FA2F4" w14:textId="77777777" w:rsidR="007311B2" w:rsidRPr="001F3FA7" w:rsidRDefault="007311B2" w:rsidP="00C62CB1">
            <w:pPr>
              <w:rPr>
                <w:sz w:val="20"/>
                <w:lang w:val="en-AU"/>
              </w:rPr>
            </w:pPr>
          </w:p>
          <w:p w14:paraId="3CCB21DD" w14:textId="5D92F8CF" w:rsidR="007311B2" w:rsidRDefault="007311B2" w:rsidP="00C62CB1">
            <w:pPr>
              <w:rPr>
                <w:sz w:val="20"/>
                <w:lang w:val="en-AU"/>
              </w:rPr>
            </w:pPr>
          </w:p>
          <w:p w14:paraId="57DEF01A" w14:textId="77777777" w:rsidR="007311B2" w:rsidRPr="001F3FA7" w:rsidRDefault="007311B2" w:rsidP="00C62CB1">
            <w:pPr>
              <w:rPr>
                <w:sz w:val="20"/>
                <w:lang w:val="en-AU"/>
              </w:rPr>
            </w:pPr>
          </w:p>
          <w:p w14:paraId="1EAE06F7" w14:textId="77777777" w:rsidR="007311B2" w:rsidRPr="001F3FA7" w:rsidRDefault="007311B2" w:rsidP="00C62CB1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Highest shoulder flexion (24° (2)), lowest shoulder abduction (7° (1)), highest shoulder elevation (6°</w:t>
            </w:r>
            <w:r w:rsidRPr="001F3FA7">
              <w:rPr>
                <w:sz w:val="20"/>
                <w:vertAlign w:val="superscript"/>
                <w:lang w:val="en-AU"/>
              </w:rPr>
              <w:t xml:space="preserve"> </w:t>
            </w:r>
            <w:r w:rsidRPr="001F3FA7">
              <w:rPr>
                <w:sz w:val="20"/>
                <w:lang w:val="en-AU"/>
              </w:rPr>
              <w:t>(2)) when using the tablet on desk typing email</w:t>
            </w:r>
          </w:p>
          <w:p w14:paraId="154DEC54" w14:textId="6D1AF1AA" w:rsidR="007311B2" w:rsidRPr="001F3FA7" w:rsidRDefault="007311B2" w:rsidP="00C62CB1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Significantly higher shoulder flexion and elevation when using tablet for typing email on </w:t>
            </w:r>
            <w:r w:rsidR="005F1FF3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 xml:space="preserve">desk than on </w:t>
            </w:r>
            <w:r w:rsidR="005F1FF3">
              <w:rPr>
                <w:sz w:val="20"/>
                <w:lang w:val="en-AU"/>
              </w:rPr>
              <w:t xml:space="preserve">the </w:t>
            </w:r>
            <w:r w:rsidRPr="001F3FA7">
              <w:rPr>
                <w:sz w:val="20"/>
                <w:lang w:val="en-AU"/>
              </w:rPr>
              <w:t xml:space="preserve">lap </w:t>
            </w:r>
          </w:p>
          <w:p w14:paraId="697007A3" w14:textId="4F8B2B69" w:rsidR="007311B2" w:rsidRPr="001F3FA7" w:rsidRDefault="005F1FF3" w:rsidP="00C62CB1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here were n</w:t>
            </w:r>
            <w:r w:rsidRPr="001F3FA7">
              <w:rPr>
                <w:sz w:val="20"/>
                <w:lang w:val="en-AU"/>
              </w:rPr>
              <w:t xml:space="preserve">o </w:t>
            </w:r>
            <w:r w:rsidR="007311B2" w:rsidRPr="001F3FA7">
              <w:rPr>
                <w:sz w:val="20"/>
                <w:lang w:val="en-AU"/>
              </w:rPr>
              <w:t xml:space="preserve">significant differences between one handed gaming and one and two handed internet browsing </w:t>
            </w:r>
          </w:p>
          <w:p w14:paraId="09E1F01B" w14:textId="77777777" w:rsidR="007311B2" w:rsidRPr="001F3FA7" w:rsidRDefault="007311B2" w:rsidP="00C62CB1">
            <w:pPr>
              <w:rPr>
                <w:sz w:val="20"/>
                <w:lang w:val="en-AU"/>
              </w:rPr>
            </w:pPr>
          </w:p>
          <w:p w14:paraId="3BC4E0E6" w14:textId="290D3F1A" w:rsidR="007311B2" w:rsidRPr="001F3FA7" w:rsidRDefault="007311B2" w:rsidP="00C62CB1">
            <w:pPr>
              <w:pStyle w:val="ListParagraph"/>
              <w:numPr>
                <w:ilvl w:val="0"/>
                <w:numId w:val="18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Highest wrist extension when using tablet on lap typing email (35° (2)) or internet browsing (30°</w:t>
            </w:r>
            <w:r w:rsidRPr="001F3FA7">
              <w:rPr>
                <w:sz w:val="20"/>
                <w:vertAlign w:val="superscript"/>
                <w:lang w:val="en-AU"/>
              </w:rPr>
              <w:t xml:space="preserve"> </w:t>
            </w:r>
            <w:r w:rsidRPr="001F3FA7">
              <w:rPr>
                <w:sz w:val="20"/>
                <w:lang w:val="en-AU"/>
              </w:rPr>
              <w:t>(2))</w:t>
            </w:r>
            <w:r w:rsidR="005F1FF3">
              <w:rPr>
                <w:sz w:val="20"/>
                <w:lang w:val="en-AU"/>
              </w:rPr>
              <w:t xml:space="preserve"> were found compared to</w:t>
            </w:r>
            <w:r w:rsidRPr="001F3FA7">
              <w:rPr>
                <w:sz w:val="20"/>
                <w:lang w:val="en-AU"/>
              </w:rPr>
              <w:t xml:space="preserve"> on </w:t>
            </w:r>
            <w:r w:rsidR="005F1FF3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>table</w:t>
            </w:r>
            <w:r w:rsidR="005F1FF3">
              <w:rPr>
                <w:sz w:val="20"/>
                <w:lang w:val="en-AU"/>
              </w:rPr>
              <w:t>t</w:t>
            </w:r>
            <w:r w:rsidRPr="001F3FA7">
              <w:rPr>
                <w:sz w:val="20"/>
                <w:lang w:val="en-AU"/>
              </w:rPr>
              <w:t xml:space="preserve"> or one or two handed use</w:t>
            </w:r>
          </w:p>
          <w:p w14:paraId="0AF4AE07" w14:textId="7C3A87C2" w:rsidR="007311B2" w:rsidRPr="001F3FA7" w:rsidRDefault="005F1FF3" w:rsidP="00C62CB1">
            <w:pPr>
              <w:pStyle w:val="ListParagraph"/>
              <w:numPr>
                <w:ilvl w:val="0"/>
                <w:numId w:val="18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lastRenderedPageBreak/>
              <w:t>There were n</w:t>
            </w:r>
            <w:r w:rsidRPr="001F3FA7">
              <w:rPr>
                <w:sz w:val="20"/>
                <w:lang w:val="en-AU"/>
              </w:rPr>
              <w:t xml:space="preserve">o </w:t>
            </w:r>
            <w:r w:rsidR="007311B2" w:rsidRPr="001F3FA7">
              <w:rPr>
                <w:sz w:val="20"/>
                <w:lang w:val="en-AU"/>
              </w:rPr>
              <w:t>significant differences between smaller and larger tablet</w:t>
            </w:r>
          </w:p>
          <w:p w14:paraId="67C4E72E" w14:textId="77777777" w:rsidR="007311B2" w:rsidRPr="001F3FA7" w:rsidRDefault="007311B2" w:rsidP="00C62CB1">
            <w:pPr>
              <w:rPr>
                <w:sz w:val="20"/>
                <w:lang w:val="en-AU"/>
              </w:rPr>
            </w:pPr>
          </w:p>
          <w:p w14:paraId="07E5C919" w14:textId="6C7709F8" w:rsidR="007311B2" w:rsidRPr="001F3FA7" w:rsidRDefault="005F1FF3" w:rsidP="00C62CB1">
            <w:pPr>
              <w:pStyle w:val="ListParagraph"/>
              <w:numPr>
                <w:ilvl w:val="0"/>
                <w:numId w:val="17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here was s</w:t>
            </w:r>
            <w:r w:rsidRPr="001F3FA7">
              <w:rPr>
                <w:sz w:val="20"/>
                <w:lang w:val="en-AU"/>
              </w:rPr>
              <w:t xml:space="preserve">ignificantly </w:t>
            </w:r>
            <w:r w:rsidR="007311B2" w:rsidRPr="001F3FA7">
              <w:rPr>
                <w:sz w:val="20"/>
                <w:lang w:val="en-AU"/>
              </w:rPr>
              <w:t>higher wrist ulnar deviation when typing email (7°</w:t>
            </w:r>
            <w:r w:rsidR="007311B2" w:rsidRPr="001F3FA7">
              <w:rPr>
                <w:sz w:val="20"/>
                <w:vertAlign w:val="superscript"/>
                <w:lang w:val="en-AU"/>
              </w:rPr>
              <w:t xml:space="preserve"> </w:t>
            </w:r>
            <w:r w:rsidR="007311B2" w:rsidRPr="001F3FA7">
              <w:rPr>
                <w:sz w:val="20"/>
                <w:lang w:val="en-AU"/>
              </w:rPr>
              <w:t>(2)) than the other conditions</w:t>
            </w:r>
          </w:p>
          <w:p w14:paraId="15608174" w14:textId="5A11EC7A" w:rsidR="007311B2" w:rsidRPr="001F3FA7" w:rsidRDefault="007311B2" w:rsidP="00C62CB1">
            <w:pPr>
              <w:pStyle w:val="ListParagraph"/>
              <w:numPr>
                <w:ilvl w:val="0"/>
                <w:numId w:val="17"/>
              </w:numPr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Highest wrist ulnar/radial deviation acceleration </w:t>
            </w:r>
            <w:r w:rsidR="005F1FF3">
              <w:rPr>
                <w:sz w:val="20"/>
                <w:lang w:val="en-AU"/>
              </w:rPr>
              <w:t xml:space="preserve">was found </w:t>
            </w:r>
            <w:r w:rsidRPr="001F3FA7">
              <w:rPr>
                <w:sz w:val="20"/>
                <w:lang w:val="en-AU"/>
              </w:rPr>
              <w:t xml:space="preserve">when typing email on </w:t>
            </w:r>
            <w:r w:rsidR="005F1FF3">
              <w:rPr>
                <w:sz w:val="20"/>
                <w:lang w:val="en-AU"/>
              </w:rPr>
              <w:t xml:space="preserve">the </w:t>
            </w:r>
            <w:r w:rsidRPr="001F3FA7">
              <w:rPr>
                <w:sz w:val="20"/>
                <w:lang w:val="en-AU"/>
              </w:rPr>
              <w:t>lap (179°/s</w:t>
            </w:r>
            <w:r w:rsidRPr="001F3FA7">
              <w:rPr>
                <w:sz w:val="20"/>
                <w:vertAlign w:val="superscript"/>
                <w:lang w:val="en-AU"/>
              </w:rPr>
              <w:t>2</w:t>
            </w:r>
            <w:r w:rsidRPr="001F3FA7">
              <w:rPr>
                <w:sz w:val="20"/>
                <w:lang w:val="en-AU"/>
              </w:rPr>
              <w:t xml:space="preserve"> (13)) and on </w:t>
            </w:r>
            <w:r w:rsidR="005F1FF3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>table (179°/s</w:t>
            </w:r>
            <w:r w:rsidRPr="001F3FA7">
              <w:rPr>
                <w:sz w:val="20"/>
                <w:vertAlign w:val="superscript"/>
                <w:lang w:val="en-AU"/>
              </w:rPr>
              <w:t>2</w:t>
            </w:r>
            <w:r w:rsidRPr="001F3FA7">
              <w:rPr>
                <w:sz w:val="20"/>
                <w:lang w:val="en-AU"/>
              </w:rPr>
              <w:t xml:space="preserve"> (13))</w:t>
            </w:r>
          </w:p>
          <w:p w14:paraId="3252E98D" w14:textId="77777777" w:rsidR="007311B2" w:rsidRPr="001F3FA7" w:rsidRDefault="007311B2" w:rsidP="00C62CB1">
            <w:pPr>
              <w:rPr>
                <w:sz w:val="20"/>
                <w:lang w:val="en-AU"/>
              </w:rPr>
            </w:pPr>
          </w:p>
          <w:p w14:paraId="31D698B8" w14:textId="77777777" w:rsidR="007311B2" w:rsidRPr="001F3FA7" w:rsidRDefault="007311B2" w:rsidP="00C62CB1">
            <w:pPr>
              <w:rPr>
                <w:sz w:val="20"/>
                <w:lang w:val="en-AU"/>
              </w:rPr>
            </w:pPr>
          </w:p>
          <w:p w14:paraId="10ADA429" w14:textId="77777777" w:rsidR="007311B2" w:rsidRPr="001F3FA7" w:rsidRDefault="007311B2" w:rsidP="00C62CB1">
            <w:pPr>
              <w:rPr>
                <w:sz w:val="20"/>
                <w:lang w:val="en-AU"/>
              </w:rPr>
            </w:pPr>
          </w:p>
          <w:p w14:paraId="707F8026" w14:textId="77777777" w:rsidR="007311B2" w:rsidRPr="001F3FA7" w:rsidRDefault="007311B2" w:rsidP="00C62CB1">
            <w:pPr>
              <w:rPr>
                <w:sz w:val="20"/>
                <w:lang w:val="en-AU"/>
              </w:rPr>
            </w:pPr>
          </w:p>
          <w:p w14:paraId="6664280A" w14:textId="77777777" w:rsidR="007311B2" w:rsidRPr="001F3FA7" w:rsidRDefault="007311B2" w:rsidP="00C62CB1">
            <w:pPr>
              <w:rPr>
                <w:sz w:val="20"/>
                <w:lang w:val="en-AU"/>
              </w:rPr>
            </w:pPr>
          </w:p>
          <w:p w14:paraId="5C1B7FF8" w14:textId="5734A242" w:rsidR="00692CDC" w:rsidRDefault="00692CDC" w:rsidP="00C62CB1">
            <w:pPr>
              <w:rPr>
                <w:sz w:val="20"/>
                <w:lang w:val="en-AU"/>
              </w:rPr>
            </w:pPr>
          </w:p>
          <w:p w14:paraId="1941A395" w14:textId="0FDCA7F6" w:rsidR="00692CDC" w:rsidRDefault="00692CDC" w:rsidP="00C62CB1">
            <w:pPr>
              <w:rPr>
                <w:sz w:val="20"/>
                <w:lang w:val="en-AU"/>
              </w:rPr>
            </w:pPr>
          </w:p>
          <w:p w14:paraId="1F244B6E" w14:textId="0F8160D6" w:rsidR="00692CDC" w:rsidRDefault="00692CDC" w:rsidP="00C62CB1">
            <w:pPr>
              <w:rPr>
                <w:sz w:val="20"/>
                <w:lang w:val="en-AU"/>
              </w:rPr>
            </w:pPr>
          </w:p>
          <w:p w14:paraId="716CAF7B" w14:textId="77777777" w:rsidR="00692CDC" w:rsidRPr="001F3FA7" w:rsidRDefault="00692CDC" w:rsidP="00C62CB1">
            <w:pPr>
              <w:rPr>
                <w:sz w:val="20"/>
                <w:lang w:val="en-AU"/>
              </w:rPr>
            </w:pPr>
          </w:p>
          <w:p w14:paraId="2C54A50A" w14:textId="2DC66FE6" w:rsidR="007311B2" w:rsidRPr="001F3FA7" w:rsidRDefault="007311B2" w:rsidP="00C62CB1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i/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Significantly higher (</w:t>
            </w:r>
            <w:r w:rsidRPr="001F3FA7">
              <w:rPr>
                <w:i/>
                <w:sz w:val="20"/>
                <w:lang w:val="en-AU"/>
              </w:rPr>
              <w:t>10</w:t>
            </w:r>
            <w:r w:rsidRPr="001F3FA7">
              <w:rPr>
                <w:i/>
                <w:sz w:val="20"/>
                <w:vertAlign w:val="superscript"/>
                <w:lang w:val="en-AU"/>
              </w:rPr>
              <w:t>th</w:t>
            </w:r>
            <w:r w:rsidRPr="001F3FA7">
              <w:rPr>
                <w:i/>
                <w:sz w:val="20"/>
                <w:lang w:val="en-AU"/>
              </w:rPr>
              <w:t xml:space="preserve"> and 50</w:t>
            </w:r>
            <w:r w:rsidRPr="001F3FA7">
              <w:rPr>
                <w:i/>
                <w:sz w:val="20"/>
                <w:vertAlign w:val="superscript"/>
                <w:lang w:val="en-AU"/>
              </w:rPr>
              <w:t>th</w:t>
            </w:r>
            <w:r w:rsidRPr="001F3FA7">
              <w:rPr>
                <w:i/>
                <w:sz w:val="20"/>
                <w:lang w:val="en-AU"/>
              </w:rPr>
              <w:t xml:space="preserve"> percentile only)</w:t>
            </w:r>
            <w:r w:rsidRPr="001F3FA7">
              <w:rPr>
                <w:sz w:val="20"/>
                <w:lang w:val="en-AU"/>
              </w:rPr>
              <w:t xml:space="preserve"> </w:t>
            </w:r>
            <w:r w:rsidR="005F1FF3">
              <w:rPr>
                <w:sz w:val="20"/>
                <w:lang w:val="en-AU"/>
              </w:rPr>
              <w:t xml:space="preserve">activity was found </w:t>
            </w:r>
            <w:r w:rsidRPr="001F3FA7">
              <w:rPr>
                <w:sz w:val="20"/>
                <w:lang w:val="en-AU"/>
              </w:rPr>
              <w:t xml:space="preserve">during one </w:t>
            </w:r>
            <w:r w:rsidR="005F1FF3">
              <w:rPr>
                <w:sz w:val="20"/>
                <w:lang w:val="en-AU"/>
              </w:rPr>
              <w:t xml:space="preserve">compared to two </w:t>
            </w:r>
            <w:r w:rsidRPr="001F3FA7">
              <w:rPr>
                <w:sz w:val="20"/>
                <w:lang w:val="en-AU"/>
              </w:rPr>
              <w:t xml:space="preserve">handed gaming and internet browsing </w:t>
            </w:r>
          </w:p>
          <w:p w14:paraId="464C3BB6" w14:textId="7B81C68C" w:rsidR="007311B2" w:rsidRPr="001F3FA7" w:rsidRDefault="007311B2" w:rsidP="00C62CB1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i/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Significantly higher when using</w:t>
            </w:r>
            <w:r w:rsidR="005F1FF3">
              <w:rPr>
                <w:sz w:val="20"/>
                <w:lang w:val="en-AU"/>
              </w:rPr>
              <w:t xml:space="preserve"> a</w:t>
            </w:r>
            <w:r w:rsidRPr="001F3FA7">
              <w:rPr>
                <w:sz w:val="20"/>
                <w:lang w:val="en-AU"/>
              </w:rPr>
              <w:t xml:space="preserve"> tablet on </w:t>
            </w:r>
            <w:r w:rsidR="005F1FF3">
              <w:rPr>
                <w:sz w:val="20"/>
                <w:lang w:val="en-AU"/>
              </w:rPr>
              <w:t xml:space="preserve">a </w:t>
            </w:r>
            <w:r w:rsidRPr="001F3FA7">
              <w:rPr>
                <w:sz w:val="20"/>
                <w:lang w:val="en-AU"/>
              </w:rPr>
              <w:t xml:space="preserve">desk than on </w:t>
            </w:r>
            <w:r w:rsidR="005F1FF3">
              <w:rPr>
                <w:sz w:val="20"/>
                <w:lang w:val="en-AU"/>
              </w:rPr>
              <w:t xml:space="preserve">the </w:t>
            </w:r>
            <w:r w:rsidRPr="001F3FA7">
              <w:rPr>
                <w:sz w:val="20"/>
                <w:lang w:val="en-AU"/>
              </w:rPr>
              <w:t xml:space="preserve">lap typing email and on </w:t>
            </w:r>
            <w:r w:rsidR="005F1FF3">
              <w:rPr>
                <w:sz w:val="20"/>
                <w:lang w:val="en-AU"/>
              </w:rPr>
              <w:t xml:space="preserve">the </w:t>
            </w:r>
            <w:r w:rsidRPr="001F3FA7">
              <w:rPr>
                <w:sz w:val="20"/>
                <w:lang w:val="en-AU"/>
              </w:rPr>
              <w:t>lap internet browsing</w:t>
            </w:r>
          </w:p>
          <w:p w14:paraId="759B8F1A" w14:textId="2F80AFF6" w:rsidR="007311B2" w:rsidRPr="001F3FA7" w:rsidRDefault="007311B2" w:rsidP="00C62CB1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Significantly higher </w:t>
            </w:r>
            <w:r w:rsidRPr="001F3FA7">
              <w:rPr>
                <w:i/>
                <w:sz w:val="20"/>
                <w:lang w:val="en-AU"/>
              </w:rPr>
              <w:t>(90</w:t>
            </w:r>
            <w:r w:rsidRPr="001F3FA7">
              <w:rPr>
                <w:i/>
                <w:sz w:val="20"/>
                <w:vertAlign w:val="superscript"/>
                <w:lang w:val="en-AU"/>
              </w:rPr>
              <w:t>th</w:t>
            </w:r>
            <w:r w:rsidRPr="001F3FA7">
              <w:rPr>
                <w:i/>
                <w:sz w:val="20"/>
                <w:lang w:val="en-AU"/>
              </w:rPr>
              <w:t xml:space="preserve"> percentile only)</w:t>
            </w:r>
            <w:r w:rsidRPr="001F3FA7">
              <w:rPr>
                <w:sz w:val="20"/>
                <w:lang w:val="en-AU"/>
              </w:rPr>
              <w:t xml:space="preserve"> when using tablet on desk than on </w:t>
            </w:r>
            <w:r w:rsidR="005F1FF3">
              <w:rPr>
                <w:sz w:val="20"/>
                <w:lang w:val="en-AU"/>
              </w:rPr>
              <w:t xml:space="preserve">the </w:t>
            </w:r>
            <w:r w:rsidRPr="001F3FA7">
              <w:rPr>
                <w:sz w:val="20"/>
                <w:lang w:val="en-AU"/>
              </w:rPr>
              <w:t xml:space="preserve">lap for internet browsing </w:t>
            </w:r>
          </w:p>
          <w:p w14:paraId="6BCDDE6A" w14:textId="77777777" w:rsidR="007311B2" w:rsidRPr="001F3FA7" w:rsidRDefault="007311B2" w:rsidP="00C62CB1">
            <w:pPr>
              <w:tabs>
                <w:tab w:val="left" w:pos="175"/>
              </w:tabs>
              <w:ind w:left="175" w:hanging="175"/>
              <w:rPr>
                <w:sz w:val="20"/>
                <w:lang w:val="en-AU"/>
              </w:rPr>
            </w:pPr>
          </w:p>
          <w:p w14:paraId="53DA8004" w14:textId="2C1B2EA1" w:rsidR="007311B2" w:rsidRPr="001F3FA7" w:rsidRDefault="007311B2" w:rsidP="00C62CB1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i/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Significantly higher when using </w:t>
            </w:r>
            <w:r w:rsidR="005F1FF3">
              <w:rPr>
                <w:sz w:val="20"/>
                <w:lang w:val="en-AU"/>
              </w:rPr>
              <w:t xml:space="preserve">the </w:t>
            </w:r>
            <w:r w:rsidRPr="001F3FA7">
              <w:rPr>
                <w:sz w:val="20"/>
                <w:lang w:val="en-AU"/>
              </w:rPr>
              <w:t xml:space="preserve">tablet on </w:t>
            </w:r>
            <w:r w:rsidR="005F1FF3">
              <w:rPr>
                <w:sz w:val="20"/>
                <w:lang w:val="en-AU"/>
              </w:rPr>
              <w:t xml:space="preserve">the </w:t>
            </w:r>
            <w:r w:rsidRPr="001F3FA7">
              <w:rPr>
                <w:sz w:val="20"/>
                <w:lang w:val="en-AU"/>
              </w:rPr>
              <w:t>desk</w:t>
            </w:r>
            <w:r w:rsidR="005F1FF3">
              <w:rPr>
                <w:sz w:val="20"/>
                <w:lang w:val="en-AU"/>
              </w:rPr>
              <w:t>,</w:t>
            </w:r>
            <w:r w:rsidRPr="001F3FA7">
              <w:rPr>
                <w:sz w:val="20"/>
                <w:lang w:val="en-AU"/>
              </w:rPr>
              <w:t xml:space="preserve"> typing email than on desk internet browsing </w:t>
            </w:r>
          </w:p>
          <w:p w14:paraId="006E0EDF" w14:textId="77777777" w:rsidR="007311B2" w:rsidRPr="001F3FA7" w:rsidRDefault="007311B2" w:rsidP="00C62CB1">
            <w:pPr>
              <w:tabs>
                <w:tab w:val="left" w:pos="175"/>
              </w:tabs>
              <w:rPr>
                <w:i/>
                <w:sz w:val="20"/>
                <w:lang w:val="en-AU"/>
              </w:rPr>
            </w:pPr>
          </w:p>
          <w:p w14:paraId="193D2654" w14:textId="77777777" w:rsidR="007311B2" w:rsidRPr="001F3FA7" w:rsidRDefault="007311B2" w:rsidP="00C62CB1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i/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Significantly higher at wrist extensors when typing email than internet browsing on tablet (for both on desk and on lap) </w:t>
            </w:r>
          </w:p>
          <w:p w14:paraId="59F42986" w14:textId="77777777" w:rsidR="007311B2" w:rsidRPr="001F3FA7" w:rsidRDefault="007311B2" w:rsidP="00C62CB1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Significantly higher </w:t>
            </w:r>
            <w:r w:rsidRPr="001F3FA7">
              <w:rPr>
                <w:i/>
                <w:sz w:val="20"/>
                <w:lang w:val="en-AU"/>
              </w:rPr>
              <w:t>(50</w:t>
            </w:r>
            <w:r w:rsidRPr="001F3FA7">
              <w:rPr>
                <w:i/>
                <w:sz w:val="20"/>
                <w:vertAlign w:val="superscript"/>
                <w:lang w:val="en-AU"/>
              </w:rPr>
              <w:t>th</w:t>
            </w:r>
            <w:r w:rsidRPr="001F3FA7">
              <w:rPr>
                <w:i/>
                <w:sz w:val="20"/>
                <w:lang w:val="en-AU"/>
              </w:rPr>
              <w:t xml:space="preserve"> percentile only)</w:t>
            </w:r>
            <w:r w:rsidRPr="001F3FA7">
              <w:rPr>
                <w:sz w:val="20"/>
                <w:lang w:val="en-AU"/>
              </w:rPr>
              <w:t xml:space="preserve"> during one handed than two handed internet browsing on tablet </w:t>
            </w:r>
          </w:p>
          <w:p w14:paraId="06E9EA30" w14:textId="77777777" w:rsidR="007311B2" w:rsidRPr="001F3FA7" w:rsidRDefault="007311B2" w:rsidP="00C62CB1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lang w:val="en-AU"/>
              </w:rPr>
            </w:pPr>
          </w:p>
          <w:p w14:paraId="56C9EFD4" w14:textId="50F3B843" w:rsidR="007311B2" w:rsidRPr="001F3FA7" w:rsidRDefault="00692CDC" w:rsidP="00C62CB1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M</w:t>
            </w:r>
            <w:r w:rsidR="007311B2" w:rsidRPr="001F3FA7">
              <w:rPr>
                <w:sz w:val="20"/>
                <w:lang w:val="en-AU"/>
              </w:rPr>
              <w:t>uscle activity</w:t>
            </w:r>
            <w:r>
              <w:rPr>
                <w:sz w:val="20"/>
                <w:lang w:val="en-AU"/>
              </w:rPr>
              <w:t xml:space="preserve"> in FCR and FCU</w:t>
            </w:r>
            <w:r w:rsidR="007311B2" w:rsidRPr="001F3FA7">
              <w:rPr>
                <w:sz w:val="20"/>
                <w:lang w:val="en-AU"/>
              </w:rPr>
              <w:t xml:space="preserve"> </w:t>
            </w:r>
            <w:r>
              <w:rPr>
                <w:sz w:val="20"/>
                <w:lang w:val="en-AU"/>
              </w:rPr>
              <w:t xml:space="preserve">were generally low </w:t>
            </w:r>
            <w:r w:rsidR="007311B2" w:rsidRPr="001F3FA7">
              <w:rPr>
                <w:sz w:val="20"/>
                <w:lang w:val="en-AU"/>
              </w:rPr>
              <w:t xml:space="preserve">across all </w:t>
            </w:r>
            <w:r>
              <w:rPr>
                <w:sz w:val="20"/>
                <w:lang w:val="en-AU"/>
              </w:rPr>
              <w:t>the configurations</w:t>
            </w:r>
          </w:p>
          <w:p w14:paraId="1C02814B" w14:textId="77777777" w:rsidR="007311B2" w:rsidRPr="001F3FA7" w:rsidRDefault="007311B2" w:rsidP="00C62CB1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 xml:space="preserve">Significantly higher </w:t>
            </w:r>
            <w:r w:rsidRPr="001F3FA7">
              <w:rPr>
                <w:i/>
                <w:sz w:val="20"/>
                <w:lang w:val="en-AU"/>
              </w:rPr>
              <w:t>(90</w:t>
            </w:r>
            <w:r w:rsidRPr="001F3FA7">
              <w:rPr>
                <w:i/>
                <w:sz w:val="20"/>
                <w:vertAlign w:val="superscript"/>
                <w:lang w:val="en-AU"/>
              </w:rPr>
              <w:t>th</w:t>
            </w:r>
            <w:r w:rsidRPr="001F3FA7">
              <w:rPr>
                <w:i/>
                <w:sz w:val="20"/>
                <w:lang w:val="en-AU"/>
              </w:rPr>
              <w:t xml:space="preserve"> percentile only)</w:t>
            </w:r>
            <w:r w:rsidRPr="001F3FA7">
              <w:rPr>
                <w:sz w:val="20"/>
                <w:lang w:val="en-AU"/>
              </w:rPr>
              <w:t xml:space="preserve"> when typing email than internet browsing</w:t>
            </w:r>
          </w:p>
          <w:p w14:paraId="2726D597" w14:textId="77777777" w:rsidR="007311B2" w:rsidRPr="001F3FA7" w:rsidRDefault="007311B2" w:rsidP="00C62CB1">
            <w:pPr>
              <w:rPr>
                <w:sz w:val="20"/>
                <w:lang w:val="en-AU"/>
              </w:rPr>
            </w:pPr>
          </w:p>
        </w:tc>
      </w:tr>
    </w:tbl>
    <w:p w14:paraId="729EE779" w14:textId="7C1324A0" w:rsidR="00587F85" w:rsidRPr="00C62CB1" w:rsidRDefault="002B7773" w:rsidP="00C62CB1">
      <w:pPr>
        <w:spacing w:after="0" w:line="276" w:lineRule="auto"/>
        <w:rPr>
          <w:i/>
          <w:sz w:val="20"/>
          <w:szCs w:val="20"/>
          <w:lang w:val="en-AU"/>
        </w:rPr>
      </w:pPr>
      <w:r w:rsidRPr="00C62CB1">
        <w:rPr>
          <w:b/>
          <w:i/>
          <w:sz w:val="20"/>
          <w:szCs w:val="20"/>
          <w:lang w:val="en-AU"/>
        </w:rPr>
        <w:lastRenderedPageBreak/>
        <w:t>A</w:t>
      </w:r>
      <w:r w:rsidR="002F3BF7" w:rsidRPr="00C62CB1">
        <w:rPr>
          <w:b/>
          <w:i/>
          <w:sz w:val="20"/>
          <w:szCs w:val="20"/>
          <w:lang w:val="en-AU"/>
        </w:rPr>
        <w:t xml:space="preserve">bbreviated terms: </w:t>
      </w:r>
      <w:r w:rsidR="002F3BF7" w:rsidRPr="00C62CB1">
        <w:rPr>
          <w:i/>
          <w:sz w:val="20"/>
          <w:szCs w:val="20"/>
          <w:lang w:val="en-AU"/>
        </w:rPr>
        <w:t xml:space="preserve">ADM: abductor </w:t>
      </w:r>
      <w:proofErr w:type="spellStart"/>
      <w:r w:rsidR="002F3BF7" w:rsidRPr="00C62CB1">
        <w:rPr>
          <w:i/>
          <w:sz w:val="20"/>
          <w:szCs w:val="20"/>
          <w:lang w:val="en-AU"/>
        </w:rPr>
        <w:t>digiti</w:t>
      </w:r>
      <w:proofErr w:type="spellEnd"/>
      <w:r w:rsidR="002F3BF7" w:rsidRPr="00C62CB1">
        <w:rPr>
          <w:i/>
          <w:sz w:val="20"/>
          <w:szCs w:val="20"/>
          <w:lang w:val="en-AU"/>
        </w:rPr>
        <w:t xml:space="preserve"> </w:t>
      </w:r>
      <w:proofErr w:type="spellStart"/>
      <w:r w:rsidR="002F3BF7" w:rsidRPr="00C62CB1">
        <w:rPr>
          <w:i/>
          <w:sz w:val="20"/>
          <w:szCs w:val="20"/>
          <w:lang w:val="en-AU"/>
        </w:rPr>
        <w:t>minimi</w:t>
      </w:r>
      <w:proofErr w:type="spellEnd"/>
      <w:r w:rsidR="002F3BF7" w:rsidRPr="00C62CB1">
        <w:rPr>
          <w:i/>
          <w:sz w:val="20"/>
          <w:szCs w:val="20"/>
          <w:lang w:val="en-AU"/>
        </w:rPr>
        <w:t xml:space="preserve">; AP: adductor </w:t>
      </w:r>
      <w:proofErr w:type="spellStart"/>
      <w:r w:rsidR="002F3BF7" w:rsidRPr="00C62CB1">
        <w:rPr>
          <w:i/>
          <w:sz w:val="20"/>
          <w:szCs w:val="20"/>
          <w:lang w:val="en-AU"/>
        </w:rPr>
        <w:t>pollicis</w:t>
      </w:r>
      <w:proofErr w:type="spellEnd"/>
      <w:r w:rsidR="002F3BF7" w:rsidRPr="00C62CB1">
        <w:rPr>
          <w:i/>
          <w:sz w:val="20"/>
          <w:szCs w:val="20"/>
          <w:lang w:val="en-AU"/>
        </w:rPr>
        <w:t xml:space="preserve">; APB: abductor </w:t>
      </w:r>
      <w:proofErr w:type="spellStart"/>
      <w:r w:rsidR="002F3BF7" w:rsidRPr="00C62CB1">
        <w:rPr>
          <w:i/>
          <w:sz w:val="20"/>
          <w:szCs w:val="20"/>
          <w:lang w:val="en-AU"/>
        </w:rPr>
        <w:t>pollicis</w:t>
      </w:r>
      <w:proofErr w:type="spellEnd"/>
      <w:r w:rsidR="002F3BF7" w:rsidRPr="00C62CB1">
        <w:rPr>
          <w:i/>
          <w:sz w:val="20"/>
          <w:szCs w:val="20"/>
          <w:lang w:val="en-AU"/>
        </w:rPr>
        <w:t xml:space="preserve"> brevis; APDF: amplitude probability distribution function; APL: abductor </w:t>
      </w:r>
      <w:proofErr w:type="spellStart"/>
      <w:r w:rsidR="002F3BF7" w:rsidRPr="00C62CB1">
        <w:rPr>
          <w:i/>
          <w:sz w:val="20"/>
          <w:szCs w:val="20"/>
          <w:lang w:val="en-AU"/>
        </w:rPr>
        <w:t>pollicis</w:t>
      </w:r>
      <w:proofErr w:type="spellEnd"/>
      <w:r w:rsidR="002F3BF7" w:rsidRPr="00C62CB1">
        <w:rPr>
          <w:i/>
          <w:sz w:val="20"/>
          <w:szCs w:val="20"/>
          <w:lang w:val="en-AU"/>
        </w:rPr>
        <w:t xml:space="preserve"> longus; CES: cervical erect</w:t>
      </w:r>
      <w:r w:rsidR="005650AF" w:rsidRPr="00C62CB1">
        <w:rPr>
          <w:i/>
          <w:sz w:val="20"/>
          <w:szCs w:val="20"/>
          <w:lang w:val="en-AU"/>
        </w:rPr>
        <w:t xml:space="preserve">or spinae; CMC: carpometacarpal; </w:t>
      </w:r>
      <w:r w:rsidR="002F3BF7" w:rsidRPr="00C62CB1">
        <w:rPr>
          <w:i/>
          <w:sz w:val="20"/>
          <w:szCs w:val="20"/>
          <w:lang w:val="en-AU"/>
        </w:rPr>
        <w:t xml:space="preserve">ECR: extensor carpi </w:t>
      </w:r>
      <w:proofErr w:type="spellStart"/>
      <w:r w:rsidR="002F3BF7" w:rsidRPr="00C62CB1">
        <w:rPr>
          <w:i/>
          <w:sz w:val="20"/>
          <w:szCs w:val="20"/>
          <w:lang w:val="en-AU"/>
        </w:rPr>
        <w:t>radialis</w:t>
      </w:r>
      <w:proofErr w:type="spellEnd"/>
      <w:r w:rsidR="002F3BF7" w:rsidRPr="00C62CB1">
        <w:rPr>
          <w:i/>
          <w:sz w:val="20"/>
          <w:szCs w:val="20"/>
          <w:lang w:val="en-AU"/>
        </w:rPr>
        <w:t xml:space="preserve">; ED: extensor </w:t>
      </w:r>
      <w:proofErr w:type="spellStart"/>
      <w:r w:rsidR="002F3BF7" w:rsidRPr="00C62CB1">
        <w:rPr>
          <w:i/>
          <w:sz w:val="20"/>
          <w:szCs w:val="20"/>
          <w:lang w:val="en-AU"/>
        </w:rPr>
        <w:t>digitorium</w:t>
      </w:r>
      <w:proofErr w:type="spellEnd"/>
      <w:r w:rsidR="002F3BF7" w:rsidRPr="00C62CB1">
        <w:rPr>
          <w:i/>
          <w:sz w:val="20"/>
          <w:szCs w:val="20"/>
          <w:lang w:val="en-AU"/>
        </w:rPr>
        <w:t xml:space="preserve">; EDC: extensor </w:t>
      </w:r>
      <w:proofErr w:type="spellStart"/>
      <w:r w:rsidR="002F3BF7" w:rsidRPr="00C62CB1">
        <w:rPr>
          <w:i/>
          <w:sz w:val="20"/>
          <w:szCs w:val="20"/>
          <w:lang w:val="en-AU"/>
        </w:rPr>
        <w:t>digitorum</w:t>
      </w:r>
      <w:proofErr w:type="spellEnd"/>
      <w:r w:rsidR="002F3BF7" w:rsidRPr="00C62CB1">
        <w:rPr>
          <w:i/>
          <w:sz w:val="20"/>
          <w:szCs w:val="20"/>
          <w:lang w:val="en-AU"/>
        </w:rPr>
        <w:t xml:space="preserve"> </w:t>
      </w:r>
      <w:proofErr w:type="spellStart"/>
      <w:r w:rsidR="002F3BF7" w:rsidRPr="00C62CB1">
        <w:rPr>
          <w:i/>
          <w:sz w:val="20"/>
          <w:szCs w:val="20"/>
          <w:lang w:val="en-AU"/>
        </w:rPr>
        <w:t>communis</w:t>
      </w:r>
      <w:proofErr w:type="spellEnd"/>
      <w:r w:rsidR="002F3BF7" w:rsidRPr="00C62CB1">
        <w:rPr>
          <w:i/>
          <w:sz w:val="20"/>
          <w:szCs w:val="20"/>
          <w:lang w:val="en-AU"/>
        </w:rPr>
        <w:t>; EMG: electromyography; EVA : exposure variation analysis;</w:t>
      </w:r>
      <w:r w:rsidR="005650AF" w:rsidRPr="00C62CB1">
        <w:rPr>
          <w:i/>
          <w:sz w:val="20"/>
          <w:szCs w:val="20"/>
          <w:lang w:val="en-AU"/>
        </w:rPr>
        <w:t xml:space="preserve"> </w:t>
      </w:r>
      <w:r w:rsidR="002F3BF7" w:rsidRPr="00C62CB1">
        <w:rPr>
          <w:i/>
          <w:sz w:val="20"/>
          <w:szCs w:val="20"/>
          <w:lang w:val="en-AU"/>
        </w:rPr>
        <w:t xml:space="preserve">FCR: flexor carpi </w:t>
      </w:r>
      <w:proofErr w:type="spellStart"/>
      <w:r w:rsidR="002F3BF7" w:rsidRPr="00C62CB1">
        <w:rPr>
          <w:i/>
          <w:sz w:val="20"/>
          <w:szCs w:val="20"/>
          <w:lang w:val="en-AU"/>
        </w:rPr>
        <w:t>radialis</w:t>
      </w:r>
      <w:proofErr w:type="spellEnd"/>
      <w:r w:rsidR="002F3BF7" w:rsidRPr="00C62CB1">
        <w:rPr>
          <w:i/>
          <w:sz w:val="20"/>
          <w:szCs w:val="20"/>
          <w:lang w:val="en-AU"/>
        </w:rPr>
        <w:t xml:space="preserve">; FDI: first dorsal interosseous; FDS: flexor </w:t>
      </w:r>
      <w:proofErr w:type="spellStart"/>
      <w:r w:rsidR="002F3BF7" w:rsidRPr="00C62CB1">
        <w:rPr>
          <w:i/>
          <w:sz w:val="20"/>
          <w:szCs w:val="20"/>
          <w:lang w:val="en-AU"/>
        </w:rPr>
        <w:t>digitorium</w:t>
      </w:r>
      <w:proofErr w:type="spellEnd"/>
      <w:r w:rsidR="002F3BF7" w:rsidRPr="00C62CB1">
        <w:rPr>
          <w:i/>
          <w:sz w:val="20"/>
          <w:szCs w:val="20"/>
          <w:lang w:val="en-AU"/>
        </w:rPr>
        <w:t xml:space="preserve"> superficialis; FPB: flexor </w:t>
      </w:r>
      <w:proofErr w:type="spellStart"/>
      <w:r w:rsidR="002F3BF7" w:rsidRPr="00C62CB1">
        <w:rPr>
          <w:i/>
          <w:sz w:val="20"/>
          <w:szCs w:val="20"/>
          <w:lang w:val="en-AU"/>
        </w:rPr>
        <w:t>pollicis</w:t>
      </w:r>
      <w:proofErr w:type="spellEnd"/>
      <w:r w:rsidR="002F3BF7" w:rsidRPr="00C62CB1">
        <w:rPr>
          <w:i/>
          <w:sz w:val="20"/>
          <w:szCs w:val="20"/>
          <w:lang w:val="en-AU"/>
        </w:rPr>
        <w:t xml:space="preserve"> brevis; FPL: flexor </w:t>
      </w:r>
      <w:proofErr w:type="spellStart"/>
      <w:r w:rsidR="002F3BF7" w:rsidRPr="00C62CB1">
        <w:rPr>
          <w:i/>
          <w:sz w:val="20"/>
          <w:szCs w:val="20"/>
          <w:lang w:val="en-AU"/>
        </w:rPr>
        <w:t>pollicis</w:t>
      </w:r>
      <w:proofErr w:type="spellEnd"/>
      <w:r w:rsidR="002F3BF7" w:rsidRPr="00C62CB1">
        <w:rPr>
          <w:i/>
          <w:sz w:val="20"/>
          <w:szCs w:val="20"/>
          <w:lang w:val="en-AU"/>
        </w:rPr>
        <w:t xml:space="preserve"> longus</w:t>
      </w:r>
      <w:r w:rsidR="005650AF" w:rsidRPr="00C62CB1">
        <w:rPr>
          <w:i/>
          <w:sz w:val="20"/>
          <w:szCs w:val="20"/>
          <w:lang w:val="en-AU"/>
        </w:rPr>
        <w:t xml:space="preserve">; </w:t>
      </w:r>
      <w:r w:rsidR="002F3BF7" w:rsidRPr="00C62CB1">
        <w:rPr>
          <w:i/>
          <w:sz w:val="20"/>
          <w:szCs w:val="20"/>
          <w:lang w:val="en-AU"/>
        </w:rPr>
        <w:t xml:space="preserve">IP: interphalangeal; MCP: metacarpophalangeal; OP: </w:t>
      </w:r>
      <w:proofErr w:type="spellStart"/>
      <w:r w:rsidR="002F3BF7" w:rsidRPr="00C62CB1">
        <w:rPr>
          <w:i/>
          <w:sz w:val="20"/>
          <w:szCs w:val="20"/>
          <w:lang w:val="en-AU"/>
        </w:rPr>
        <w:t>opponens</w:t>
      </w:r>
      <w:proofErr w:type="spellEnd"/>
      <w:r w:rsidR="002F3BF7" w:rsidRPr="00C62CB1">
        <w:rPr>
          <w:i/>
          <w:sz w:val="20"/>
          <w:szCs w:val="20"/>
          <w:lang w:val="en-AU"/>
        </w:rPr>
        <w:t xml:space="preserve"> </w:t>
      </w:r>
      <w:proofErr w:type="spellStart"/>
      <w:r w:rsidR="002F3BF7" w:rsidRPr="00C62CB1">
        <w:rPr>
          <w:i/>
          <w:sz w:val="20"/>
          <w:szCs w:val="20"/>
          <w:lang w:val="en-AU"/>
        </w:rPr>
        <w:t>pollicis</w:t>
      </w:r>
      <w:proofErr w:type="spellEnd"/>
      <w:r w:rsidR="002F3BF7" w:rsidRPr="00C62CB1">
        <w:rPr>
          <w:i/>
          <w:sz w:val="20"/>
          <w:szCs w:val="20"/>
          <w:lang w:val="en-AU"/>
        </w:rPr>
        <w:t xml:space="preserve">; ROM: range of motion; SCM: sternocleidomastoid; UT: upper </w:t>
      </w:r>
      <w:r w:rsidR="004535E6" w:rsidRPr="00C62CB1">
        <w:rPr>
          <w:i/>
          <w:sz w:val="20"/>
          <w:szCs w:val="20"/>
          <w:lang w:val="en-AU"/>
        </w:rPr>
        <w:t>trapezius; WRT: with respect to</w:t>
      </w:r>
    </w:p>
    <w:sectPr w:rsidR="00587F85" w:rsidRPr="00C62CB1" w:rsidSect="002F3BF7">
      <w:footerReference w:type="default" r:id="rId8"/>
      <w:pgSz w:w="16838" w:h="11906" w:orient="landscape" w:code="9"/>
      <w:pgMar w:top="567" w:right="567" w:bottom="567" w:left="567" w:header="340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BAB5AB" w14:textId="77777777" w:rsidR="00C82EC9" w:rsidRDefault="00C82EC9" w:rsidP="008819F7">
      <w:pPr>
        <w:spacing w:after="0" w:line="240" w:lineRule="auto"/>
      </w:pPr>
      <w:r>
        <w:separator/>
      </w:r>
    </w:p>
  </w:endnote>
  <w:endnote w:type="continuationSeparator" w:id="0">
    <w:p w14:paraId="28322BE8" w14:textId="77777777" w:rsidR="00C82EC9" w:rsidRDefault="00C82EC9" w:rsidP="008819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09776365"/>
      <w:docPartObj>
        <w:docPartGallery w:val="Page Numbers (Bottom of Page)"/>
        <w:docPartUnique/>
      </w:docPartObj>
    </w:sdtPr>
    <w:sdtEndPr>
      <w:rPr>
        <w:noProof/>
        <w:sz w:val="18"/>
      </w:rPr>
    </w:sdtEndPr>
    <w:sdtContent>
      <w:p w14:paraId="4160CC5D" w14:textId="4A2C7F74" w:rsidR="00C82EC9" w:rsidRPr="002A4ABC" w:rsidRDefault="00C82EC9">
        <w:pPr>
          <w:pStyle w:val="Footer"/>
          <w:jc w:val="right"/>
          <w:rPr>
            <w:sz w:val="18"/>
          </w:rPr>
        </w:pPr>
        <w:r w:rsidRPr="002A4ABC">
          <w:rPr>
            <w:sz w:val="18"/>
          </w:rPr>
          <w:fldChar w:fldCharType="begin"/>
        </w:r>
        <w:r w:rsidRPr="002A4ABC">
          <w:rPr>
            <w:sz w:val="18"/>
          </w:rPr>
          <w:instrText xml:space="preserve"> PAGE   \* MERGEFORMAT </w:instrText>
        </w:r>
        <w:r w:rsidRPr="002A4ABC">
          <w:rPr>
            <w:sz w:val="18"/>
          </w:rPr>
          <w:fldChar w:fldCharType="separate"/>
        </w:r>
        <w:r w:rsidR="00B37AC5">
          <w:rPr>
            <w:noProof/>
            <w:sz w:val="18"/>
          </w:rPr>
          <w:t>3</w:t>
        </w:r>
        <w:r w:rsidRPr="002A4ABC">
          <w:rPr>
            <w:noProof/>
            <w:sz w:val="18"/>
          </w:rPr>
          <w:fldChar w:fldCharType="end"/>
        </w:r>
      </w:p>
    </w:sdtContent>
  </w:sdt>
  <w:p w14:paraId="04620DDC" w14:textId="77777777" w:rsidR="00C82EC9" w:rsidRDefault="00C82E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C66155" w14:textId="77777777" w:rsidR="00C82EC9" w:rsidRDefault="00C82EC9" w:rsidP="008819F7">
      <w:pPr>
        <w:spacing w:after="0" w:line="240" w:lineRule="auto"/>
      </w:pPr>
      <w:r>
        <w:separator/>
      </w:r>
    </w:p>
  </w:footnote>
  <w:footnote w:type="continuationSeparator" w:id="0">
    <w:p w14:paraId="2C48975C" w14:textId="77777777" w:rsidR="00C82EC9" w:rsidRDefault="00C82EC9" w:rsidP="008819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D2166"/>
    <w:multiLevelType w:val="hybridMultilevel"/>
    <w:tmpl w:val="57C466DC"/>
    <w:lvl w:ilvl="0" w:tplc="ACF6E172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CE37AE"/>
    <w:multiLevelType w:val="hybridMultilevel"/>
    <w:tmpl w:val="77961EF6"/>
    <w:lvl w:ilvl="0" w:tplc="BA90DC8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2A728F"/>
    <w:multiLevelType w:val="hybridMultilevel"/>
    <w:tmpl w:val="E6E0BB02"/>
    <w:lvl w:ilvl="0" w:tplc="96F8412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9305B2"/>
    <w:multiLevelType w:val="hybridMultilevel"/>
    <w:tmpl w:val="04CC5DEC"/>
    <w:lvl w:ilvl="0" w:tplc="24D0C7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CB1140B"/>
    <w:multiLevelType w:val="hybridMultilevel"/>
    <w:tmpl w:val="1F66D510"/>
    <w:lvl w:ilvl="0" w:tplc="B3180C1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CD046CC"/>
    <w:multiLevelType w:val="hybridMultilevel"/>
    <w:tmpl w:val="8EBC23A8"/>
    <w:lvl w:ilvl="0" w:tplc="8D22B3C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E520F1"/>
    <w:multiLevelType w:val="hybridMultilevel"/>
    <w:tmpl w:val="AF9ED9FA"/>
    <w:lvl w:ilvl="0" w:tplc="FB80FB40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17020A"/>
    <w:multiLevelType w:val="hybridMultilevel"/>
    <w:tmpl w:val="6DC21188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0216F56"/>
    <w:multiLevelType w:val="hybridMultilevel"/>
    <w:tmpl w:val="14962D14"/>
    <w:lvl w:ilvl="0" w:tplc="4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0A1170E"/>
    <w:multiLevelType w:val="hybridMultilevel"/>
    <w:tmpl w:val="60CA7F1E"/>
    <w:lvl w:ilvl="0" w:tplc="48090011">
      <w:start w:val="1"/>
      <w:numFmt w:val="decimal"/>
      <w:lvlText w:val="%1)"/>
      <w:lvlJc w:val="left"/>
      <w:pPr>
        <w:ind w:left="2628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3FA221C"/>
    <w:multiLevelType w:val="hybridMultilevel"/>
    <w:tmpl w:val="FB12A7EC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5272183"/>
    <w:multiLevelType w:val="hybridMultilevel"/>
    <w:tmpl w:val="01CE789E"/>
    <w:lvl w:ilvl="0" w:tplc="4BE61E4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F2E70E6"/>
    <w:multiLevelType w:val="hybridMultilevel"/>
    <w:tmpl w:val="CDA6DC50"/>
    <w:lvl w:ilvl="0" w:tplc="FB80FB40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50394E"/>
    <w:multiLevelType w:val="hybridMultilevel"/>
    <w:tmpl w:val="5906A1B2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2542EC4"/>
    <w:multiLevelType w:val="hybridMultilevel"/>
    <w:tmpl w:val="AD3678B0"/>
    <w:lvl w:ilvl="0" w:tplc="FB80FB40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2734D7C"/>
    <w:multiLevelType w:val="hybridMultilevel"/>
    <w:tmpl w:val="5906A1B2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8753B1A"/>
    <w:multiLevelType w:val="hybridMultilevel"/>
    <w:tmpl w:val="4BF46902"/>
    <w:lvl w:ilvl="0" w:tplc="EED038E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EEC5FE9"/>
    <w:multiLevelType w:val="hybridMultilevel"/>
    <w:tmpl w:val="5FD8460C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F2A1716"/>
    <w:multiLevelType w:val="hybridMultilevel"/>
    <w:tmpl w:val="D4A8C9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23E3120"/>
    <w:multiLevelType w:val="hybridMultilevel"/>
    <w:tmpl w:val="2160A72A"/>
    <w:lvl w:ilvl="0" w:tplc="29003A86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5FD5C9B"/>
    <w:multiLevelType w:val="hybridMultilevel"/>
    <w:tmpl w:val="BB10F46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7294C69"/>
    <w:multiLevelType w:val="hybridMultilevel"/>
    <w:tmpl w:val="53065F96"/>
    <w:lvl w:ilvl="0" w:tplc="FB80FB40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B5F7AD7"/>
    <w:multiLevelType w:val="hybridMultilevel"/>
    <w:tmpl w:val="04CC5DEC"/>
    <w:lvl w:ilvl="0" w:tplc="24D0C7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BAE3288"/>
    <w:multiLevelType w:val="hybridMultilevel"/>
    <w:tmpl w:val="8E9C806C"/>
    <w:lvl w:ilvl="0" w:tplc="FB80FB40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BCE01CB"/>
    <w:multiLevelType w:val="hybridMultilevel"/>
    <w:tmpl w:val="D4681346"/>
    <w:lvl w:ilvl="0" w:tplc="D962FFB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C5E2658"/>
    <w:multiLevelType w:val="hybridMultilevel"/>
    <w:tmpl w:val="5906A1B2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3DA36834"/>
    <w:multiLevelType w:val="hybridMultilevel"/>
    <w:tmpl w:val="BCC675AA"/>
    <w:lvl w:ilvl="0" w:tplc="9702C0B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F0C7E77"/>
    <w:multiLevelType w:val="hybridMultilevel"/>
    <w:tmpl w:val="BD248C06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5FC2153"/>
    <w:multiLevelType w:val="hybridMultilevel"/>
    <w:tmpl w:val="B1BAE216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72C39A2"/>
    <w:multiLevelType w:val="hybridMultilevel"/>
    <w:tmpl w:val="7A50C8C2"/>
    <w:lvl w:ilvl="0" w:tplc="BA90DC8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8C8687F"/>
    <w:multiLevelType w:val="hybridMultilevel"/>
    <w:tmpl w:val="168650C0"/>
    <w:lvl w:ilvl="0" w:tplc="B4C0ABE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151538B"/>
    <w:multiLevelType w:val="hybridMultilevel"/>
    <w:tmpl w:val="5E4842A0"/>
    <w:lvl w:ilvl="0" w:tplc="760C3B1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8F331EF"/>
    <w:multiLevelType w:val="hybridMultilevel"/>
    <w:tmpl w:val="678CBBEC"/>
    <w:lvl w:ilvl="0" w:tplc="091CDE1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9A56905"/>
    <w:multiLevelType w:val="hybridMultilevel"/>
    <w:tmpl w:val="04CC5DEC"/>
    <w:lvl w:ilvl="0" w:tplc="24D0C7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B144F35"/>
    <w:multiLevelType w:val="hybridMultilevel"/>
    <w:tmpl w:val="46BE34F4"/>
    <w:lvl w:ilvl="0" w:tplc="A54AA4F8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137C41"/>
    <w:multiLevelType w:val="hybridMultilevel"/>
    <w:tmpl w:val="5906A1B2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08353AB"/>
    <w:multiLevelType w:val="hybridMultilevel"/>
    <w:tmpl w:val="35CE83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0CD61B6"/>
    <w:multiLevelType w:val="hybridMultilevel"/>
    <w:tmpl w:val="D108CD9C"/>
    <w:lvl w:ilvl="0" w:tplc="8E7246D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1B35AF0"/>
    <w:multiLevelType w:val="hybridMultilevel"/>
    <w:tmpl w:val="5906A1B2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2227D94"/>
    <w:multiLevelType w:val="hybridMultilevel"/>
    <w:tmpl w:val="04CC5DEC"/>
    <w:lvl w:ilvl="0" w:tplc="24D0C7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3087AC7"/>
    <w:multiLevelType w:val="hybridMultilevel"/>
    <w:tmpl w:val="0DACBFC6"/>
    <w:lvl w:ilvl="0" w:tplc="FB80FB40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4F71126"/>
    <w:multiLevelType w:val="hybridMultilevel"/>
    <w:tmpl w:val="C498A956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964654F"/>
    <w:multiLevelType w:val="hybridMultilevel"/>
    <w:tmpl w:val="ACD28544"/>
    <w:lvl w:ilvl="0" w:tplc="FB80FB40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6C472EB8"/>
    <w:multiLevelType w:val="hybridMultilevel"/>
    <w:tmpl w:val="07244EC6"/>
    <w:lvl w:ilvl="0" w:tplc="70B6746A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C6F2F1F"/>
    <w:multiLevelType w:val="hybridMultilevel"/>
    <w:tmpl w:val="E6E0BB02"/>
    <w:lvl w:ilvl="0" w:tplc="96F8412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D791513"/>
    <w:multiLevelType w:val="hybridMultilevel"/>
    <w:tmpl w:val="D4AC4C12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6DA52A29"/>
    <w:multiLevelType w:val="hybridMultilevel"/>
    <w:tmpl w:val="5906A1B2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6DE1151D"/>
    <w:multiLevelType w:val="hybridMultilevel"/>
    <w:tmpl w:val="82F6AB2A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71D70F5E"/>
    <w:multiLevelType w:val="hybridMultilevel"/>
    <w:tmpl w:val="04CC5DEC"/>
    <w:lvl w:ilvl="0" w:tplc="24D0C7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73A1446D"/>
    <w:multiLevelType w:val="hybridMultilevel"/>
    <w:tmpl w:val="5906A1B2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 w15:restartNumberingAfterBreak="0">
    <w:nsid w:val="7483053D"/>
    <w:multiLevelType w:val="hybridMultilevel"/>
    <w:tmpl w:val="FAA8956C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78633D3C"/>
    <w:multiLevelType w:val="hybridMultilevel"/>
    <w:tmpl w:val="C498A956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786C2B3C"/>
    <w:multiLevelType w:val="hybridMultilevel"/>
    <w:tmpl w:val="FB12A7EC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 w15:restartNumberingAfterBreak="0">
    <w:nsid w:val="78FF2408"/>
    <w:multiLevelType w:val="hybridMultilevel"/>
    <w:tmpl w:val="01CE789E"/>
    <w:lvl w:ilvl="0" w:tplc="4BE61E4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 w15:restartNumberingAfterBreak="0">
    <w:nsid w:val="7BCD295F"/>
    <w:multiLevelType w:val="hybridMultilevel"/>
    <w:tmpl w:val="C64E44A6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6"/>
  </w:num>
  <w:num w:numId="2">
    <w:abstractNumId w:val="43"/>
  </w:num>
  <w:num w:numId="3">
    <w:abstractNumId w:val="9"/>
  </w:num>
  <w:num w:numId="4">
    <w:abstractNumId w:val="52"/>
  </w:num>
  <w:num w:numId="5">
    <w:abstractNumId w:val="48"/>
  </w:num>
  <w:num w:numId="6">
    <w:abstractNumId w:val="33"/>
  </w:num>
  <w:num w:numId="7">
    <w:abstractNumId w:val="17"/>
  </w:num>
  <w:num w:numId="8">
    <w:abstractNumId w:val="27"/>
  </w:num>
  <w:num w:numId="9">
    <w:abstractNumId w:val="19"/>
  </w:num>
  <w:num w:numId="10">
    <w:abstractNumId w:val="54"/>
  </w:num>
  <w:num w:numId="11">
    <w:abstractNumId w:val="7"/>
  </w:num>
  <w:num w:numId="12">
    <w:abstractNumId w:val="40"/>
  </w:num>
  <w:num w:numId="13">
    <w:abstractNumId w:val="12"/>
  </w:num>
  <w:num w:numId="14">
    <w:abstractNumId w:val="42"/>
  </w:num>
  <w:num w:numId="15">
    <w:abstractNumId w:val="31"/>
  </w:num>
  <w:num w:numId="16">
    <w:abstractNumId w:val="53"/>
  </w:num>
  <w:num w:numId="17">
    <w:abstractNumId w:val="21"/>
  </w:num>
  <w:num w:numId="18">
    <w:abstractNumId w:val="14"/>
  </w:num>
  <w:num w:numId="19">
    <w:abstractNumId w:val="23"/>
  </w:num>
  <w:num w:numId="20">
    <w:abstractNumId w:val="6"/>
  </w:num>
  <w:num w:numId="21">
    <w:abstractNumId w:val="30"/>
  </w:num>
  <w:num w:numId="22">
    <w:abstractNumId w:val="32"/>
  </w:num>
  <w:num w:numId="23">
    <w:abstractNumId w:val="5"/>
  </w:num>
  <w:num w:numId="24">
    <w:abstractNumId w:val="16"/>
  </w:num>
  <w:num w:numId="25">
    <w:abstractNumId w:val="29"/>
  </w:num>
  <w:num w:numId="26">
    <w:abstractNumId w:val="50"/>
  </w:num>
  <w:num w:numId="27">
    <w:abstractNumId w:val="28"/>
  </w:num>
  <w:num w:numId="28">
    <w:abstractNumId w:val="1"/>
  </w:num>
  <w:num w:numId="29">
    <w:abstractNumId w:val="45"/>
  </w:num>
  <w:num w:numId="30">
    <w:abstractNumId w:val="24"/>
  </w:num>
  <w:num w:numId="31">
    <w:abstractNumId w:val="47"/>
  </w:num>
  <w:num w:numId="32">
    <w:abstractNumId w:val="41"/>
  </w:num>
  <w:num w:numId="33">
    <w:abstractNumId w:val="44"/>
  </w:num>
  <w:num w:numId="34">
    <w:abstractNumId w:val="2"/>
  </w:num>
  <w:num w:numId="35">
    <w:abstractNumId w:val="15"/>
  </w:num>
  <w:num w:numId="36">
    <w:abstractNumId w:val="11"/>
  </w:num>
  <w:num w:numId="37">
    <w:abstractNumId w:val="37"/>
  </w:num>
  <w:num w:numId="38">
    <w:abstractNumId w:val="51"/>
  </w:num>
  <w:num w:numId="39">
    <w:abstractNumId w:val="49"/>
  </w:num>
  <w:num w:numId="40">
    <w:abstractNumId w:val="13"/>
  </w:num>
  <w:num w:numId="41">
    <w:abstractNumId w:val="46"/>
  </w:num>
  <w:num w:numId="42">
    <w:abstractNumId w:val="35"/>
  </w:num>
  <w:num w:numId="43">
    <w:abstractNumId w:val="4"/>
  </w:num>
  <w:num w:numId="44">
    <w:abstractNumId w:val="38"/>
  </w:num>
  <w:num w:numId="45">
    <w:abstractNumId w:val="29"/>
  </w:num>
  <w:num w:numId="46">
    <w:abstractNumId w:val="10"/>
  </w:num>
  <w:num w:numId="47">
    <w:abstractNumId w:val="3"/>
  </w:num>
  <w:num w:numId="48">
    <w:abstractNumId w:val="25"/>
  </w:num>
  <w:num w:numId="49">
    <w:abstractNumId w:val="20"/>
  </w:num>
  <w:num w:numId="50">
    <w:abstractNumId w:val="34"/>
  </w:num>
  <w:num w:numId="51">
    <w:abstractNumId w:val="0"/>
  </w:num>
  <w:num w:numId="52">
    <w:abstractNumId w:val="36"/>
  </w:num>
  <w:num w:numId="53">
    <w:abstractNumId w:val="39"/>
  </w:num>
  <w:num w:numId="54">
    <w:abstractNumId w:val="22"/>
  </w:num>
  <w:num w:numId="55">
    <w:abstractNumId w:val="8"/>
  </w:num>
  <w:num w:numId="56">
    <w:abstractNumId w:val="18"/>
  </w:num>
  <w:numIdMacAtCleanup w:val="4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I3MrIwMjIwNTYzsDBS0lEKTi0uzszPAykwrAUApfLqICwAAAA="/>
  </w:docVars>
  <w:rsids>
    <w:rsidRoot w:val="00A0761D"/>
    <w:rsid w:val="00000752"/>
    <w:rsid w:val="0000300F"/>
    <w:rsid w:val="000053E7"/>
    <w:rsid w:val="00020B80"/>
    <w:rsid w:val="00021139"/>
    <w:rsid w:val="00022E2A"/>
    <w:rsid w:val="000233C6"/>
    <w:rsid w:val="00024707"/>
    <w:rsid w:val="00024ECD"/>
    <w:rsid w:val="0002532C"/>
    <w:rsid w:val="00025AB5"/>
    <w:rsid w:val="00026CE3"/>
    <w:rsid w:val="00033607"/>
    <w:rsid w:val="000343C2"/>
    <w:rsid w:val="00036991"/>
    <w:rsid w:val="00040624"/>
    <w:rsid w:val="0004063C"/>
    <w:rsid w:val="00042029"/>
    <w:rsid w:val="000428C5"/>
    <w:rsid w:val="00042F83"/>
    <w:rsid w:val="0004344D"/>
    <w:rsid w:val="000456F8"/>
    <w:rsid w:val="00045AB0"/>
    <w:rsid w:val="00054357"/>
    <w:rsid w:val="0005472B"/>
    <w:rsid w:val="0005485D"/>
    <w:rsid w:val="00055034"/>
    <w:rsid w:val="00055304"/>
    <w:rsid w:val="000556DF"/>
    <w:rsid w:val="000609AC"/>
    <w:rsid w:val="00063CD6"/>
    <w:rsid w:val="0006420E"/>
    <w:rsid w:val="000644E2"/>
    <w:rsid w:val="00070ACB"/>
    <w:rsid w:val="00074E93"/>
    <w:rsid w:val="000752FE"/>
    <w:rsid w:val="0007636A"/>
    <w:rsid w:val="00080646"/>
    <w:rsid w:val="0008482D"/>
    <w:rsid w:val="00085B50"/>
    <w:rsid w:val="00087A1C"/>
    <w:rsid w:val="00094383"/>
    <w:rsid w:val="0009463A"/>
    <w:rsid w:val="0009516D"/>
    <w:rsid w:val="000A59C2"/>
    <w:rsid w:val="000A7DD5"/>
    <w:rsid w:val="000B0C7D"/>
    <w:rsid w:val="000B0F00"/>
    <w:rsid w:val="000B1BD9"/>
    <w:rsid w:val="000B3E55"/>
    <w:rsid w:val="000B6AE5"/>
    <w:rsid w:val="000C2323"/>
    <w:rsid w:val="000C3CEA"/>
    <w:rsid w:val="000C6AE1"/>
    <w:rsid w:val="000C6D5D"/>
    <w:rsid w:val="000D04BA"/>
    <w:rsid w:val="000D0957"/>
    <w:rsid w:val="000D4AC7"/>
    <w:rsid w:val="000D66BB"/>
    <w:rsid w:val="000D7965"/>
    <w:rsid w:val="000E0E43"/>
    <w:rsid w:val="000E671A"/>
    <w:rsid w:val="000E6D02"/>
    <w:rsid w:val="000F2032"/>
    <w:rsid w:val="00101DAE"/>
    <w:rsid w:val="00105411"/>
    <w:rsid w:val="0011308A"/>
    <w:rsid w:val="001155E6"/>
    <w:rsid w:val="00115959"/>
    <w:rsid w:val="00124B4E"/>
    <w:rsid w:val="0013119C"/>
    <w:rsid w:val="00132149"/>
    <w:rsid w:val="00136172"/>
    <w:rsid w:val="0013651E"/>
    <w:rsid w:val="001371CF"/>
    <w:rsid w:val="00142BBE"/>
    <w:rsid w:val="00144DE3"/>
    <w:rsid w:val="0014601E"/>
    <w:rsid w:val="001519EC"/>
    <w:rsid w:val="001523EA"/>
    <w:rsid w:val="001535BF"/>
    <w:rsid w:val="00153F67"/>
    <w:rsid w:val="00157375"/>
    <w:rsid w:val="001600EC"/>
    <w:rsid w:val="00163FD5"/>
    <w:rsid w:val="00164B6F"/>
    <w:rsid w:val="00165631"/>
    <w:rsid w:val="00167E2B"/>
    <w:rsid w:val="00172431"/>
    <w:rsid w:val="00174EA5"/>
    <w:rsid w:val="00176954"/>
    <w:rsid w:val="00181212"/>
    <w:rsid w:val="00182B66"/>
    <w:rsid w:val="001908A6"/>
    <w:rsid w:val="00191268"/>
    <w:rsid w:val="00191C39"/>
    <w:rsid w:val="001942AE"/>
    <w:rsid w:val="00195810"/>
    <w:rsid w:val="00197DB8"/>
    <w:rsid w:val="001A1D4C"/>
    <w:rsid w:val="001B0C3A"/>
    <w:rsid w:val="001B100D"/>
    <w:rsid w:val="001B13C7"/>
    <w:rsid w:val="001B3CFD"/>
    <w:rsid w:val="001B4A76"/>
    <w:rsid w:val="001B517B"/>
    <w:rsid w:val="001B58FB"/>
    <w:rsid w:val="001B73F1"/>
    <w:rsid w:val="001B7BAF"/>
    <w:rsid w:val="001C2F26"/>
    <w:rsid w:val="001C3AAF"/>
    <w:rsid w:val="001C5647"/>
    <w:rsid w:val="001C64D9"/>
    <w:rsid w:val="001C6D0E"/>
    <w:rsid w:val="001D31A6"/>
    <w:rsid w:val="001D42A2"/>
    <w:rsid w:val="001D499A"/>
    <w:rsid w:val="001E2627"/>
    <w:rsid w:val="001E775F"/>
    <w:rsid w:val="001F0C5C"/>
    <w:rsid w:val="001F0F8D"/>
    <w:rsid w:val="001F3FA7"/>
    <w:rsid w:val="001F541A"/>
    <w:rsid w:val="001F591E"/>
    <w:rsid w:val="001F5FEA"/>
    <w:rsid w:val="00206854"/>
    <w:rsid w:val="002079D3"/>
    <w:rsid w:val="0021058E"/>
    <w:rsid w:val="00211084"/>
    <w:rsid w:val="00211932"/>
    <w:rsid w:val="0021261D"/>
    <w:rsid w:val="00213BF1"/>
    <w:rsid w:val="002150FD"/>
    <w:rsid w:val="002168B1"/>
    <w:rsid w:val="002218D5"/>
    <w:rsid w:val="00222983"/>
    <w:rsid w:val="00223839"/>
    <w:rsid w:val="002273EA"/>
    <w:rsid w:val="00232ABD"/>
    <w:rsid w:val="00234F5C"/>
    <w:rsid w:val="002356CD"/>
    <w:rsid w:val="00235CD1"/>
    <w:rsid w:val="00241088"/>
    <w:rsid w:val="00242B1F"/>
    <w:rsid w:val="002456D2"/>
    <w:rsid w:val="00245E73"/>
    <w:rsid w:val="00247D7D"/>
    <w:rsid w:val="002520C3"/>
    <w:rsid w:val="00253727"/>
    <w:rsid w:val="00260C11"/>
    <w:rsid w:val="00260C87"/>
    <w:rsid w:val="00263273"/>
    <w:rsid w:val="002635B7"/>
    <w:rsid w:val="00263E0F"/>
    <w:rsid w:val="00267196"/>
    <w:rsid w:val="002678C9"/>
    <w:rsid w:val="00270CC8"/>
    <w:rsid w:val="00271593"/>
    <w:rsid w:val="00275016"/>
    <w:rsid w:val="0027504A"/>
    <w:rsid w:val="00276FD2"/>
    <w:rsid w:val="002773F4"/>
    <w:rsid w:val="002862AA"/>
    <w:rsid w:val="00292202"/>
    <w:rsid w:val="00296110"/>
    <w:rsid w:val="002A11E7"/>
    <w:rsid w:val="002A1753"/>
    <w:rsid w:val="002A3375"/>
    <w:rsid w:val="002A4ABC"/>
    <w:rsid w:val="002B193B"/>
    <w:rsid w:val="002B1AA2"/>
    <w:rsid w:val="002B28AA"/>
    <w:rsid w:val="002B292B"/>
    <w:rsid w:val="002B7773"/>
    <w:rsid w:val="002C0983"/>
    <w:rsid w:val="002C0CA8"/>
    <w:rsid w:val="002C5C0B"/>
    <w:rsid w:val="002C742D"/>
    <w:rsid w:val="002C7DB7"/>
    <w:rsid w:val="002D120E"/>
    <w:rsid w:val="002D1D5B"/>
    <w:rsid w:val="002D1D77"/>
    <w:rsid w:val="002D2559"/>
    <w:rsid w:val="002D26F9"/>
    <w:rsid w:val="002D29E3"/>
    <w:rsid w:val="002D720A"/>
    <w:rsid w:val="002E0BA5"/>
    <w:rsid w:val="002E1884"/>
    <w:rsid w:val="002E19B6"/>
    <w:rsid w:val="002E417C"/>
    <w:rsid w:val="002F1762"/>
    <w:rsid w:val="002F392D"/>
    <w:rsid w:val="002F3BF7"/>
    <w:rsid w:val="002F7735"/>
    <w:rsid w:val="0030022A"/>
    <w:rsid w:val="00301D69"/>
    <w:rsid w:val="00303BE6"/>
    <w:rsid w:val="00304C74"/>
    <w:rsid w:val="003067EA"/>
    <w:rsid w:val="003078A2"/>
    <w:rsid w:val="0031076C"/>
    <w:rsid w:val="00311490"/>
    <w:rsid w:val="00311A03"/>
    <w:rsid w:val="00314944"/>
    <w:rsid w:val="00315B7F"/>
    <w:rsid w:val="00315DD9"/>
    <w:rsid w:val="00316631"/>
    <w:rsid w:val="00317523"/>
    <w:rsid w:val="003245CD"/>
    <w:rsid w:val="00325F8D"/>
    <w:rsid w:val="00327944"/>
    <w:rsid w:val="003308D1"/>
    <w:rsid w:val="00330F6B"/>
    <w:rsid w:val="003314BC"/>
    <w:rsid w:val="0033298E"/>
    <w:rsid w:val="0033315C"/>
    <w:rsid w:val="00336684"/>
    <w:rsid w:val="00336CA5"/>
    <w:rsid w:val="003402B1"/>
    <w:rsid w:val="00342732"/>
    <w:rsid w:val="00342E5B"/>
    <w:rsid w:val="003433DB"/>
    <w:rsid w:val="00344BFA"/>
    <w:rsid w:val="00344E4B"/>
    <w:rsid w:val="00345AD0"/>
    <w:rsid w:val="00355924"/>
    <w:rsid w:val="00355DD6"/>
    <w:rsid w:val="003572FD"/>
    <w:rsid w:val="00360B5C"/>
    <w:rsid w:val="00361EB6"/>
    <w:rsid w:val="00364CF9"/>
    <w:rsid w:val="00365642"/>
    <w:rsid w:val="00377531"/>
    <w:rsid w:val="00380A81"/>
    <w:rsid w:val="00380FE6"/>
    <w:rsid w:val="00384568"/>
    <w:rsid w:val="003856B0"/>
    <w:rsid w:val="00393433"/>
    <w:rsid w:val="00393DBB"/>
    <w:rsid w:val="003A7AF6"/>
    <w:rsid w:val="003B0846"/>
    <w:rsid w:val="003B0BD4"/>
    <w:rsid w:val="003B125C"/>
    <w:rsid w:val="003B1719"/>
    <w:rsid w:val="003B25F0"/>
    <w:rsid w:val="003B57EA"/>
    <w:rsid w:val="003C016B"/>
    <w:rsid w:val="003C0E06"/>
    <w:rsid w:val="003C2B77"/>
    <w:rsid w:val="003C30C8"/>
    <w:rsid w:val="003C3899"/>
    <w:rsid w:val="003C55E9"/>
    <w:rsid w:val="003C59C2"/>
    <w:rsid w:val="003D0BED"/>
    <w:rsid w:val="003D58E3"/>
    <w:rsid w:val="003D613D"/>
    <w:rsid w:val="003E5C2B"/>
    <w:rsid w:val="003F4B48"/>
    <w:rsid w:val="003F755E"/>
    <w:rsid w:val="00402661"/>
    <w:rsid w:val="00404860"/>
    <w:rsid w:val="00406442"/>
    <w:rsid w:val="00410377"/>
    <w:rsid w:val="00410C27"/>
    <w:rsid w:val="00411FF2"/>
    <w:rsid w:val="0041277E"/>
    <w:rsid w:val="00414393"/>
    <w:rsid w:val="0041664D"/>
    <w:rsid w:val="004179AE"/>
    <w:rsid w:val="004205EB"/>
    <w:rsid w:val="004235DC"/>
    <w:rsid w:val="004254EA"/>
    <w:rsid w:val="00425908"/>
    <w:rsid w:val="00444FFE"/>
    <w:rsid w:val="00446F15"/>
    <w:rsid w:val="00447626"/>
    <w:rsid w:val="0045282D"/>
    <w:rsid w:val="00452C6B"/>
    <w:rsid w:val="004535E6"/>
    <w:rsid w:val="00453C49"/>
    <w:rsid w:val="004610BE"/>
    <w:rsid w:val="00470EA7"/>
    <w:rsid w:val="004711A2"/>
    <w:rsid w:val="0047307D"/>
    <w:rsid w:val="00473A02"/>
    <w:rsid w:val="00473CD8"/>
    <w:rsid w:val="00480C21"/>
    <w:rsid w:val="0048211A"/>
    <w:rsid w:val="00485B01"/>
    <w:rsid w:val="00490A68"/>
    <w:rsid w:val="00491B12"/>
    <w:rsid w:val="00494B43"/>
    <w:rsid w:val="00495532"/>
    <w:rsid w:val="004A2396"/>
    <w:rsid w:val="004A4089"/>
    <w:rsid w:val="004A589A"/>
    <w:rsid w:val="004A5D3F"/>
    <w:rsid w:val="004A7FE6"/>
    <w:rsid w:val="004B277F"/>
    <w:rsid w:val="004B6666"/>
    <w:rsid w:val="004C360A"/>
    <w:rsid w:val="004C3767"/>
    <w:rsid w:val="004C5F72"/>
    <w:rsid w:val="004D0DB1"/>
    <w:rsid w:val="004D0EE7"/>
    <w:rsid w:val="004D2FE9"/>
    <w:rsid w:val="004D4990"/>
    <w:rsid w:val="004E1C65"/>
    <w:rsid w:val="004E36F4"/>
    <w:rsid w:val="004E3CBD"/>
    <w:rsid w:val="004F016E"/>
    <w:rsid w:val="004F0A5A"/>
    <w:rsid w:val="004F17CA"/>
    <w:rsid w:val="004F2720"/>
    <w:rsid w:val="004F27B4"/>
    <w:rsid w:val="00500FFF"/>
    <w:rsid w:val="0050409D"/>
    <w:rsid w:val="00507245"/>
    <w:rsid w:val="0050764C"/>
    <w:rsid w:val="00507DE6"/>
    <w:rsid w:val="005106C7"/>
    <w:rsid w:val="00511D98"/>
    <w:rsid w:val="005144E8"/>
    <w:rsid w:val="005205A5"/>
    <w:rsid w:val="0052078B"/>
    <w:rsid w:val="00521D6C"/>
    <w:rsid w:val="0052554D"/>
    <w:rsid w:val="00531211"/>
    <w:rsid w:val="0054456A"/>
    <w:rsid w:val="00544C41"/>
    <w:rsid w:val="00550E40"/>
    <w:rsid w:val="005552F8"/>
    <w:rsid w:val="00555D3C"/>
    <w:rsid w:val="005579A8"/>
    <w:rsid w:val="00560963"/>
    <w:rsid w:val="005625E5"/>
    <w:rsid w:val="005650AF"/>
    <w:rsid w:val="00566EA4"/>
    <w:rsid w:val="0056721A"/>
    <w:rsid w:val="00567DA7"/>
    <w:rsid w:val="00570068"/>
    <w:rsid w:val="0057101C"/>
    <w:rsid w:val="00577905"/>
    <w:rsid w:val="0058079C"/>
    <w:rsid w:val="00583395"/>
    <w:rsid w:val="00587F85"/>
    <w:rsid w:val="005913CB"/>
    <w:rsid w:val="00592590"/>
    <w:rsid w:val="0059299A"/>
    <w:rsid w:val="0059456D"/>
    <w:rsid w:val="005A010A"/>
    <w:rsid w:val="005A1E1D"/>
    <w:rsid w:val="005A20D3"/>
    <w:rsid w:val="005A37BC"/>
    <w:rsid w:val="005A4CE0"/>
    <w:rsid w:val="005A63DF"/>
    <w:rsid w:val="005A77A5"/>
    <w:rsid w:val="005B12C7"/>
    <w:rsid w:val="005B3BD1"/>
    <w:rsid w:val="005B4BB6"/>
    <w:rsid w:val="005B6A53"/>
    <w:rsid w:val="005B6C42"/>
    <w:rsid w:val="005C0569"/>
    <w:rsid w:val="005C1651"/>
    <w:rsid w:val="005C434F"/>
    <w:rsid w:val="005C53D4"/>
    <w:rsid w:val="005C729C"/>
    <w:rsid w:val="005D4063"/>
    <w:rsid w:val="005D54AC"/>
    <w:rsid w:val="005E4C78"/>
    <w:rsid w:val="005F1FF3"/>
    <w:rsid w:val="005F4775"/>
    <w:rsid w:val="00600457"/>
    <w:rsid w:val="00603A08"/>
    <w:rsid w:val="006040E7"/>
    <w:rsid w:val="006053A8"/>
    <w:rsid w:val="00605F29"/>
    <w:rsid w:val="00612EB3"/>
    <w:rsid w:val="0061320F"/>
    <w:rsid w:val="00623B38"/>
    <w:rsid w:val="00624D7B"/>
    <w:rsid w:val="00624E74"/>
    <w:rsid w:val="006265B2"/>
    <w:rsid w:val="00630B4D"/>
    <w:rsid w:val="006314A9"/>
    <w:rsid w:val="0063293D"/>
    <w:rsid w:val="00633E9B"/>
    <w:rsid w:val="00634DE6"/>
    <w:rsid w:val="0063647C"/>
    <w:rsid w:val="00641F27"/>
    <w:rsid w:val="00644F46"/>
    <w:rsid w:val="0064546A"/>
    <w:rsid w:val="00646244"/>
    <w:rsid w:val="00647188"/>
    <w:rsid w:val="0065161C"/>
    <w:rsid w:val="0065300A"/>
    <w:rsid w:val="0065706C"/>
    <w:rsid w:val="00657E79"/>
    <w:rsid w:val="0066325B"/>
    <w:rsid w:val="00663F88"/>
    <w:rsid w:val="00674BEE"/>
    <w:rsid w:val="00675203"/>
    <w:rsid w:val="006759BF"/>
    <w:rsid w:val="00676D2F"/>
    <w:rsid w:val="00683199"/>
    <w:rsid w:val="00687E0F"/>
    <w:rsid w:val="00692CDC"/>
    <w:rsid w:val="006965BB"/>
    <w:rsid w:val="006A03CE"/>
    <w:rsid w:val="006A20DD"/>
    <w:rsid w:val="006A69E7"/>
    <w:rsid w:val="006B128C"/>
    <w:rsid w:val="006B5EC2"/>
    <w:rsid w:val="006B6BD0"/>
    <w:rsid w:val="006B6E96"/>
    <w:rsid w:val="006C37C8"/>
    <w:rsid w:val="006C4E4F"/>
    <w:rsid w:val="006D0D92"/>
    <w:rsid w:val="006D2335"/>
    <w:rsid w:val="006D33ED"/>
    <w:rsid w:val="006D5455"/>
    <w:rsid w:val="006E69B5"/>
    <w:rsid w:val="006E7F37"/>
    <w:rsid w:val="006F11D6"/>
    <w:rsid w:val="006F23A2"/>
    <w:rsid w:val="006F2FFD"/>
    <w:rsid w:val="006F3AB0"/>
    <w:rsid w:val="006F65AB"/>
    <w:rsid w:val="00700B83"/>
    <w:rsid w:val="00701805"/>
    <w:rsid w:val="0070190B"/>
    <w:rsid w:val="00706B79"/>
    <w:rsid w:val="00711E68"/>
    <w:rsid w:val="00715BE6"/>
    <w:rsid w:val="00720AA2"/>
    <w:rsid w:val="00722BD0"/>
    <w:rsid w:val="0072691A"/>
    <w:rsid w:val="0073076F"/>
    <w:rsid w:val="007311B2"/>
    <w:rsid w:val="0073418B"/>
    <w:rsid w:val="007352BE"/>
    <w:rsid w:val="00740810"/>
    <w:rsid w:val="00742E64"/>
    <w:rsid w:val="007430C7"/>
    <w:rsid w:val="0074426D"/>
    <w:rsid w:val="00744C85"/>
    <w:rsid w:val="00755C6D"/>
    <w:rsid w:val="00760AB4"/>
    <w:rsid w:val="007628E8"/>
    <w:rsid w:val="00766453"/>
    <w:rsid w:val="007668D4"/>
    <w:rsid w:val="00767EA3"/>
    <w:rsid w:val="007714E4"/>
    <w:rsid w:val="00771FB8"/>
    <w:rsid w:val="00774619"/>
    <w:rsid w:val="007808DB"/>
    <w:rsid w:val="00780953"/>
    <w:rsid w:val="0078646C"/>
    <w:rsid w:val="007875B6"/>
    <w:rsid w:val="00791100"/>
    <w:rsid w:val="00796598"/>
    <w:rsid w:val="00796D99"/>
    <w:rsid w:val="00797CED"/>
    <w:rsid w:val="007A0F70"/>
    <w:rsid w:val="007A20ED"/>
    <w:rsid w:val="007A30C7"/>
    <w:rsid w:val="007A6BB4"/>
    <w:rsid w:val="007B138C"/>
    <w:rsid w:val="007B5E06"/>
    <w:rsid w:val="007C64CB"/>
    <w:rsid w:val="007C6860"/>
    <w:rsid w:val="007D1F83"/>
    <w:rsid w:val="007D4AFF"/>
    <w:rsid w:val="007D5C95"/>
    <w:rsid w:val="007E61F3"/>
    <w:rsid w:val="007F03FB"/>
    <w:rsid w:val="007F0977"/>
    <w:rsid w:val="007F1984"/>
    <w:rsid w:val="007F2307"/>
    <w:rsid w:val="007F4133"/>
    <w:rsid w:val="007F6705"/>
    <w:rsid w:val="0080328B"/>
    <w:rsid w:val="008037D3"/>
    <w:rsid w:val="00806947"/>
    <w:rsid w:val="008072ED"/>
    <w:rsid w:val="00807DE7"/>
    <w:rsid w:val="00810B42"/>
    <w:rsid w:val="008214D8"/>
    <w:rsid w:val="0082249D"/>
    <w:rsid w:val="00822766"/>
    <w:rsid w:val="008243E6"/>
    <w:rsid w:val="008275E3"/>
    <w:rsid w:val="00832EDD"/>
    <w:rsid w:val="0083646D"/>
    <w:rsid w:val="008437AE"/>
    <w:rsid w:val="00843DFE"/>
    <w:rsid w:val="00844669"/>
    <w:rsid w:val="00845CC0"/>
    <w:rsid w:val="0084709A"/>
    <w:rsid w:val="00850020"/>
    <w:rsid w:val="00851D4E"/>
    <w:rsid w:val="00854164"/>
    <w:rsid w:val="0085596D"/>
    <w:rsid w:val="008560CD"/>
    <w:rsid w:val="008565AE"/>
    <w:rsid w:val="00860AFB"/>
    <w:rsid w:val="008647E6"/>
    <w:rsid w:val="0086504D"/>
    <w:rsid w:val="00867956"/>
    <w:rsid w:val="00867EC3"/>
    <w:rsid w:val="00875982"/>
    <w:rsid w:val="00875B69"/>
    <w:rsid w:val="00875E7D"/>
    <w:rsid w:val="008769CE"/>
    <w:rsid w:val="008819F7"/>
    <w:rsid w:val="00882E39"/>
    <w:rsid w:val="00885940"/>
    <w:rsid w:val="00886E80"/>
    <w:rsid w:val="008917B4"/>
    <w:rsid w:val="00892CFC"/>
    <w:rsid w:val="008934AA"/>
    <w:rsid w:val="00894D7C"/>
    <w:rsid w:val="00895438"/>
    <w:rsid w:val="00895BC5"/>
    <w:rsid w:val="008A1017"/>
    <w:rsid w:val="008A4F8A"/>
    <w:rsid w:val="008B09F0"/>
    <w:rsid w:val="008B598E"/>
    <w:rsid w:val="008C0158"/>
    <w:rsid w:val="008C347C"/>
    <w:rsid w:val="008C36E9"/>
    <w:rsid w:val="008D2511"/>
    <w:rsid w:val="008D5CEA"/>
    <w:rsid w:val="008D7C1A"/>
    <w:rsid w:val="008E104C"/>
    <w:rsid w:val="008E51F2"/>
    <w:rsid w:val="008E5367"/>
    <w:rsid w:val="008E5A90"/>
    <w:rsid w:val="008E7039"/>
    <w:rsid w:val="008F0CC1"/>
    <w:rsid w:val="008F34FC"/>
    <w:rsid w:val="008F3D7D"/>
    <w:rsid w:val="008F5A0B"/>
    <w:rsid w:val="008F6204"/>
    <w:rsid w:val="008F6632"/>
    <w:rsid w:val="00901DEA"/>
    <w:rsid w:val="00907AAD"/>
    <w:rsid w:val="009105B3"/>
    <w:rsid w:val="0091249F"/>
    <w:rsid w:val="009130A1"/>
    <w:rsid w:val="00914C18"/>
    <w:rsid w:val="0091568E"/>
    <w:rsid w:val="009158F1"/>
    <w:rsid w:val="00916E09"/>
    <w:rsid w:val="00920896"/>
    <w:rsid w:val="00925CEA"/>
    <w:rsid w:val="00931258"/>
    <w:rsid w:val="00934CCD"/>
    <w:rsid w:val="00940621"/>
    <w:rsid w:val="00941D84"/>
    <w:rsid w:val="00942EE1"/>
    <w:rsid w:val="00943847"/>
    <w:rsid w:val="00943986"/>
    <w:rsid w:val="00943C3D"/>
    <w:rsid w:val="0095373E"/>
    <w:rsid w:val="00954806"/>
    <w:rsid w:val="0095490A"/>
    <w:rsid w:val="00955295"/>
    <w:rsid w:val="00955FA7"/>
    <w:rsid w:val="00956ED3"/>
    <w:rsid w:val="0096079B"/>
    <w:rsid w:val="00960F4B"/>
    <w:rsid w:val="00962636"/>
    <w:rsid w:val="009735CB"/>
    <w:rsid w:val="0098037D"/>
    <w:rsid w:val="009830C0"/>
    <w:rsid w:val="009842D8"/>
    <w:rsid w:val="00986AA3"/>
    <w:rsid w:val="009878DC"/>
    <w:rsid w:val="009941E6"/>
    <w:rsid w:val="009947E4"/>
    <w:rsid w:val="00997E0C"/>
    <w:rsid w:val="009A1E57"/>
    <w:rsid w:val="009B0102"/>
    <w:rsid w:val="009C0B01"/>
    <w:rsid w:val="009C1BE8"/>
    <w:rsid w:val="009C26D5"/>
    <w:rsid w:val="009C3139"/>
    <w:rsid w:val="009C3B1D"/>
    <w:rsid w:val="009C43FD"/>
    <w:rsid w:val="009C5C2A"/>
    <w:rsid w:val="009D050F"/>
    <w:rsid w:val="009D0B19"/>
    <w:rsid w:val="009D44EC"/>
    <w:rsid w:val="009D7A72"/>
    <w:rsid w:val="009D7F10"/>
    <w:rsid w:val="009E27A1"/>
    <w:rsid w:val="009E530D"/>
    <w:rsid w:val="009E5668"/>
    <w:rsid w:val="009E608D"/>
    <w:rsid w:val="009F187A"/>
    <w:rsid w:val="009F1992"/>
    <w:rsid w:val="009F397E"/>
    <w:rsid w:val="009F42D7"/>
    <w:rsid w:val="009F6365"/>
    <w:rsid w:val="009F7CA4"/>
    <w:rsid w:val="00A02CD0"/>
    <w:rsid w:val="00A03889"/>
    <w:rsid w:val="00A04B71"/>
    <w:rsid w:val="00A04D29"/>
    <w:rsid w:val="00A07273"/>
    <w:rsid w:val="00A0761D"/>
    <w:rsid w:val="00A07D06"/>
    <w:rsid w:val="00A15443"/>
    <w:rsid w:val="00A1720B"/>
    <w:rsid w:val="00A205E0"/>
    <w:rsid w:val="00A27CA1"/>
    <w:rsid w:val="00A37E0D"/>
    <w:rsid w:val="00A40272"/>
    <w:rsid w:val="00A4339D"/>
    <w:rsid w:val="00A44EFE"/>
    <w:rsid w:val="00A47B98"/>
    <w:rsid w:val="00A50724"/>
    <w:rsid w:val="00A525CF"/>
    <w:rsid w:val="00A53EF9"/>
    <w:rsid w:val="00A546C9"/>
    <w:rsid w:val="00A556EC"/>
    <w:rsid w:val="00A57031"/>
    <w:rsid w:val="00A60BF6"/>
    <w:rsid w:val="00A7566A"/>
    <w:rsid w:val="00A759F4"/>
    <w:rsid w:val="00A81999"/>
    <w:rsid w:val="00A81E34"/>
    <w:rsid w:val="00A834CC"/>
    <w:rsid w:val="00A83712"/>
    <w:rsid w:val="00A8383A"/>
    <w:rsid w:val="00A840E1"/>
    <w:rsid w:val="00A85D14"/>
    <w:rsid w:val="00A86E20"/>
    <w:rsid w:val="00A87614"/>
    <w:rsid w:val="00A91D09"/>
    <w:rsid w:val="00A92973"/>
    <w:rsid w:val="00A937DC"/>
    <w:rsid w:val="00AA497B"/>
    <w:rsid w:val="00AA733E"/>
    <w:rsid w:val="00AB103A"/>
    <w:rsid w:val="00AB1BFC"/>
    <w:rsid w:val="00AB20DD"/>
    <w:rsid w:val="00AB4F31"/>
    <w:rsid w:val="00AB5C2D"/>
    <w:rsid w:val="00AB6404"/>
    <w:rsid w:val="00AB7620"/>
    <w:rsid w:val="00AC1539"/>
    <w:rsid w:val="00AC3DDF"/>
    <w:rsid w:val="00AC3F23"/>
    <w:rsid w:val="00AC4CC4"/>
    <w:rsid w:val="00AC5BF4"/>
    <w:rsid w:val="00AC5D9D"/>
    <w:rsid w:val="00AD035A"/>
    <w:rsid w:val="00AD0CE4"/>
    <w:rsid w:val="00AD27EB"/>
    <w:rsid w:val="00AD385A"/>
    <w:rsid w:val="00AD4795"/>
    <w:rsid w:val="00AD7A4C"/>
    <w:rsid w:val="00AE0800"/>
    <w:rsid w:val="00AF21E0"/>
    <w:rsid w:val="00AF3FAB"/>
    <w:rsid w:val="00B002F5"/>
    <w:rsid w:val="00B01054"/>
    <w:rsid w:val="00B03CF2"/>
    <w:rsid w:val="00B04BAB"/>
    <w:rsid w:val="00B06BFC"/>
    <w:rsid w:val="00B105B6"/>
    <w:rsid w:val="00B11EED"/>
    <w:rsid w:val="00B12927"/>
    <w:rsid w:val="00B15B49"/>
    <w:rsid w:val="00B164A7"/>
    <w:rsid w:val="00B16FC7"/>
    <w:rsid w:val="00B2093A"/>
    <w:rsid w:val="00B20BE4"/>
    <w:rsid w:val="00B2115E"/>
    <w:rsid w:val="00B24DF2"/>
    <w:rsid w:val="00B24E2C"/>
    <w:rsid w:val="00B318B1"/>
    <w:rsid w:val="00B3233B"/>
    <w:rsid w:val="00B33C29"/>
    <w:rsid w:val="00B360F2"/>
    <w:rsid w:val="00B365F1"/>
    <w:rsid w:val="00B37AC5"/>
    <w:rsid w:val="00B37F7D"/>
    <w:rsid w:val="00B4163F"/>
    <w:rsid w:val="00B44771"/>
    <w:rsid w:val="00B469BB"/>
    <w:rsid w:val="00B476B3"/>
    <w:rsid w:val="00B517DF"/>
    <w:rsid w:val="00B5264A"/>
    <w:rsid w:val="00B53CDA"/>
    <w:rsid w:val="00B54F09"/>
    <w:rsid w:val="00B562B2"/>
    <w:rsid w:val="00B57A6E"/>
    <w:rsid w:val="00B627B3"/>
    <w:rsid w:val="00B633DC"/>
    <w:rsid w:val="00B63964"/>
    <w:rsid w:val="00B67F2C"/>
    <w:rsid w:val="00B70DB8"/>
    <w:rsid w:val="00B716DE"/>
    <w:rsid w:val="00B716F4"/>
    <w:rsid w:val="00B74CDC"/>
    <w:rsid w:val="00B82483"/>
    <w:rsid w:val="00B837BE"/>
    <w:rsid w:val="00B83DF0"/>
    <w:rsid w:val="00B8650D"/>
    <w:rsid w:val="00B873C7"/>
    <w:rsid w:val="00B93349"/>
    <w:rsid w:val="00B96C63"/>
    <w:rsid w:val="00BA1958"/>
    <w:rsid w:val="00BA4FFC"/>
    <w:rsid w:val="00BA5A99"/>
    <w:rsid w:val="00BB06D5"/>
    <w:rsid w:val="00BB5322"/>
    <w:rsid w:val="00BB6210"/>
    <w:rsid w:val="00BB7A43"/>
    <w:rsid w:val="00BC08FD"/>
    <w:rsid w:val="00BC5DCD"/>
    <w:rsid w:val="00BD4626"/>
    <w:rsid w:val="00BD5042"/>
    <w:rsid w:val="00BE4610"/>
    <w:rsid w:val="00BE6FC7"/>
    <w:rsid w:val="00BF39D9"/>
    <w:rsid w:val="00BF49BA"/>
    <w:rsid w:val="00BF5ED9"/>
    <w:rsid w:val="00BF6394"/>
    <w:rsid w:val="00BF6A45"/>
    <w:rsid w:val="00BF7CB9"/>
    <w:rsid w:val="00C00D02"/>
    <w:rsid w:val="00C03FF5"/>
    <w:rsid w:val="00C04D37"/>
    <w:rsid w:val="00C0581A"/>
    <w:rsid w:val="00C11ED9"/>
    <w:rsid w:val="00C138B0"/>
    <w:rsid w:val="00C13A35"/>
    <w:rsid w:val="00C144AA"/>
    <w:rsid w:val="00C148C7"/>
    <w:rsid w:val="00C153E2"/>
    <w:rsid w:val="00C227DC"/>
    <w:rsid w:val="00C27DA7"/>
    <w:rsid w:val="00C41E5D"/>
    <w:rsid w:val="00C41FAD"/>
    <w:rsid w:val="00C43740"/>
    <w:rsid w:val="00C45DF7"/>
    <w:rsid w:val="00C47153"/>
    <w:rsid w:val="00C47A0B"/>
    <w:rsid w:val="00C50555"/>
    <w:rsid w:val="00C5436B"/>
    <w:rsid w:val="00C548B6"/>
    <w:rsid w:val="00C55802"/>
    <w:rsid w:val="00C55AD7"/>
    <w:rsid w:val="00C61AC2"/>
    <w:rsid w:val="00C62CB1"/>
    <w:rsid w:val="00C62E0B"/>
    <w:rsid w:val="00C64A95"/>
    <w:rsid w:val="00C65C6F"/>
    <w:rsid w:val="00C66EB5"/>
    <w:rsid w:val="00C70BE0"/>
    <w:rsid w:val="00C824B8"/>
    <w:rsid w:val="00C82EC9"/>
    <w:rsid w:val="00C8720B"/>
    <w:rsid w:val="00C940B9"/>
    <w:rsid w:val="00C948D8"/>
    <w:rsid w:val="00C94F81"/>
    <w:rsid w:val="00C95CB7"/>
    <w:rsid w:val="00CA0592"/>
    <w:rsid w:val="00CA30A2"/>
    <w:rsid w:val="00CA3EEB"/>
    <w:rsid w:val="00CA78EF"/>
    <w:rsid w:val="00CB0258"/>
    <w:rsid w:val="00CB11F3"/>
    <w:rsid w:val="00CB30AE"/>
    <w:rsid w:val="00CB4788"/>
    <w:rsid w:val="00CB55AE"/>
    <w:rsid w:val="00CB56C4"/>
    <w:rsid w:val="00CB641D"/>
    <w:rsid w:val="00CB7008"/>
    <w:rsid w:val="00CB778B"/>
    <w:rsid w:val="00CC5937"/>
    <w:rsid w:val="00CC6424"/>
    <w:rsid w:val="00CC698E"/>
    <w:rsid w:val="00CC708B"/>
    <w:rsid w:val="00CC75D8"/>
    <w:rsid w:val="00CC79AA"/>
    <w:rsid w:val="00CD02CA"/>
    <w:rsid w:val="00CD0FB4"/>
    <w:rsid w:val="00CD1A83"/>
    <w:rsid w:val="00CD71D9"/>
    <w:rsid w:val="00CD743A"/>
    <w:rsid w:val="00CE173C"/>
    <w:rsid w:val="00CE5B2F"/>
    <w:rsid w:val="00CF0335"/>
    <w:rsid w:val="00CF1900"/>
    <w:rsid w:val="00CF3031"/>
    <w:rsid w:val="00CF41D4"/>
    <w:rsid w:val="00CF46E3"/>
    <w:rsid w:val="00D01CEA"/>
    <w:rsid w:val="00D01F1F"/>
    <w:rsid w:val="00D01F76"/>
    <w:rsid w:val="00D046C1"/>
    <w:rsid w:val="00D07B6A"/>
    <w:rsid w:val="00D14419"/>
    <w:rsid w:val="00D17773"/>
    <w:rsid w:val="00D21FB2"/>
    <w:rsid w:val="00D23458"/>
    <w:rsid w:val="00D24D71"/>
    <w:rsid w:val="00D2697A"/>
    <w:rsid w:val="00D26BE5"/>
    <w:rsid w:val="00D30D9D"/>
    <w:rsid w:val="00D31DAE"/>
    <w:rsid w:val="00D33BE0"/>
    <w:rsid w:val="00D355E9"/>
    <w:rsid w:val="00D43118"/>
    <w:rsid w:val="00D4794F"/>
    <w:rsid w:val="00D52683"/>
    <w:rsid w:val="00D541CC"/>
    <w:rsid w:val="00D563B6"/>
    <w:rsid w:val="00D60C5B"/>
    <w:rsid w:val="00D616C5"/>
    <w:rsid w:val="00D61D4F"/>
    <w:rsid w:val="00D62FB8"/>
    <w:rsid w:val="00D63BE6"/>
    <w:rsid w:val="00D64FA9"/>
    <w:rsid w:val="00D6711F"/>
    <w:rsid w:val="00D702E1"/>
    <w:rsid w:val="00D708BF"/>
    <w:rsid w:val="00D70FD4"/>
    <w:rsid w:val="00D718CE"/>
    <w:rsid w:val="00D73289"/>
    <w:rsid w:val="00D76707"/>
    <w:rsid w:val="00D76944"/>
    <w:rsid w:val="00D77B85"/>
    <w:rsid w:val="00D82E0D"/>
    <w:rsid w:val="00D83084"/>
    <w:rsid w:val="00D92EC3"/>
    <w:rsid w:val="00D95A6A"/>
    <w:rsid w:val="00D96453"/>
    <w:rsid w:val="00D96E86"/>
    <w:rsid w:val="00DA2718"/>
    <w:rsid w:val="00DA3808"/>
    <w:rsid w:val="00DA4453"/>
    <w:rsid w:val="00DA531C"/>
    <w:rsid w:val="00DA56B3"/>
    <w:rsid w:val="00DA5CF2"/>
    <w:rsid w:val="00DB08D6"/>
    <w:rsid w:val="00DB385F"/>
    <w:rsid w:val="00DC1974"/>
    <w:rsid w:val="00DC19E1"/>
    <w:rsid w:val="00DC3F63"/>
    <w:rsid w:val="00DC44AC"/>
    <w:rsid w:val="00DD180A"/>
    <w:rsid w:val="00DD27D0"/>
    <w:rsid w:val="00DD4CA5"/>
    <w:rsid w:val="00DE1443"/>
    <w:rsid w:val="00DE21C9"/>
    <w:rsid w:val="00DE58DA"/>
    <w:rsid w:val="00DF0798"/>
    <w:rsid w:val="00DF1851"/>
    <w:rsid w:val="00DF76CC"/>
    <w:rsid w:val="00E003C1"/>
    <w:rsid w:val="00E00DDB"/>
    <w:rsid w:val="00E0101B"/>
    <w:rsid w:val="00E0425E"/>
    <w:rsid w:val="00E074D1"/>
    <w:rsid w:val="00E106AE"/>
    <w:rsid w:val="00E127A4"/>
    <w:rsid w:val="00E1479C"/>
    <w:rsid w:val="00E170C8"/>
    <w:rsid w:val="00E2008B"/>
    <w:rsid w:val="00E22052"/>
    <w:rsid w:val="00E26B1B"/>
    <w:rsid w:val="00E32D0A"/>
    <w:rsid w:val="00E343CE"/>
    <w:rsid w:val="00E360BF"/>
    <w:rsid w:val="00E37201"/>
    <w:rsid w:val="00E40F91"/>
    <w:rsid w:val="00E410EB"/>
    <w:rsid w:val="00E4373B"/>
    <w:rsid w:val="00E476B6"/>
    <w:rsid w:val="00E47E85"/>
    <w:rsid w:val="00E50F86"/>
    <w:rsid w:val="00E50FBA"/>
    <w:rsid w:val="00E538C5"/>
    <w:rsid w:val="00E56059"/>
    <w:rsid w:val="00E56B37"/>
    <w:rsid w:val="00E6120E"/>
    <w:rsid w:val="00E64F4F"/>
    <w:rsid w:val="00E66AB7"/>
    <w:rsid w:val="00E67091"/>
    <w:rsid w:val="00E72F41"/>
    <w:rsid w:val="00E779BB"/>
    <w:rsid w:val="00E80A14"/>
    <w:rsid w:val="00E854C3"/>
    <w:rsid w:val="00E85623"/>
    <w:rsid w:val="00E85E44"/>
    <w:rsid w:val="00E863D0"/>
    <w:rsid w:val="00E97011"/>
    <w:rsid w:val="00E97AF1"/>
    <w:rsid w:val="00EA46EE"/>
    <w:rsid w:val="00EA5B55"/>
    <w:rsid w:val="00EA778D"/>
    <w:rsid w:val="00EB04A3"/>
    <w:rsid w:val="00EB1F2B"/>
    <w:rsid w:val="00EB5C1E"/>
    <w:rsid w:val="00EB64E4"/>
    <w:rsid w:val="00EB6700"/>
    <w:rsid w:val="00EC021F"/>
    <w:rsid w:val="00EC11F1"/>
    <w:rsid w:val="00EC3131"/>
    <w:rsid w:val="00EC49F8"/>
    <w:rsid w:val="00EC596C"/>
    <w:rsid w:val="00EC5AA7"/>
    <w:rsid w:val="00EC6523"/>
    <w:rsid w:val="00ED2C69"/>
    <w:rsid w:val="00ED5668"/>
    <w:rsid w:val="00ED7E16"/>
    <w:rsid w:val="00EE1009"/>
    <w:rsid w:val="00EE353C"/>
    <w:rsid w:val="00EE52F2"/>
    <w:rsid w:val="00EE609D"/>
    <w:rsid w:val="00EE703E"/>
    <w:rsid w:val="00EE71E8"/>
    <w:rsid w:val="00EF1EFE"/>
    <w:rsid w:val="00EF2E90"/>
    <w:rsid w:val="00EF7213"/>
    <w:rsid w:val="00F02518"/>
    <w:rsid w:val="00F0527A"/>
    <w:rsid w:val="00F05C80"/>
    <w:rsid w:val="00F109DA"/>
    <w:rsid w:val="00F110AC"/>
    <w:rsid w:val="00F11FF8"/>
    <w:rsid w:val="00F12ABB"/>
    <w:rsid w:val="00F13874"/>
    <w:rsid w:val="00F16051"/>
    <w:rsid w:val="00F2400D"/>
    <w:rsid w:val="00F2468B"/>
    <w:rsid w:val="00F36E72"/>
    <w:rsid w:val="00F42B79"/>
    <w:rsid w:val="00F432B5"/>
    <w:rsid w:val="00F43F5A"/>
    <w:rsid w:val="00F467D3"/>
    <w:rsid w:val="00F50D40"/>
    <w:rsid w:val="00F5188B"/>
    <w:rsid w:val="00F519CE"/>
    <w:rsid w:val="00F5797E"/>
    <w:rsid w:val="00F60EAB"/>
    <w:rsid w:val="00F67FF4"/>
    <w:rsid w:val="00F71845"/>
    <w:rsid w:val="00F72A17"/>
    <w:rsid w:val="00F73DA5"/>
    <w:rsid w:val="00F7564B"/>
    <w:rsid w:val="00F77429"/>
    <w:rsid w:val="00F80697"/>
    <w:rsid w:val="00F817E0"/>
    <w:rsid w:val="00F82D47"/>
    <w:rsid w:val="00F83497"/>
    <w:rsid w:val="00F84FDB"/>
    <w:rsid w:val="00F85E0D"/>
    <w:rsid w:val="00F923D7"/>
    <w:rsid w:val="00F92622"/>
    <w:rsid w:val="00F93724"/>
    <w:rsid w:val="00F938C8"/>
    <w:rsid w:val="00F94831"/>
    <w:rsid w:val="00F95BEF"/>
    <w:rsid w:val="00F97B8C"/>
    <w:rsid w:val="00FA1CAB"/>
    <w:rsid w:val="00FA55E9"/>
    <w:rsid w:val="00FA74E1"/>
    <w:rsid w:val="00FA7A5A"/>
    <w:rsid w:val="00FB18BD"/>
    <w:rsid w:val="00FB6E5C"/>
    <w:rsid w:val="00FC0920"/>
    <w:rsid w:val="00FC178E"/>
    <w:rsid w:val="00FC1D2C"/>
    <w:rsid w:val="00FC4F6A"/>
    <w:rsid w:val="00FC5915"/>
    <w:rsid w:val="00FC5D2D"/>
    <w:rsid w:val="00FC730D"/>
    <w:rsid w:val="00FD086E"/>
    <w:rsid w:val="00FD12B0"/>
    <w:rsid w:val="00FD1670"/>
    <w:rsid w:val="00FD3274"/>
    <w:rsid w:val="00FD390D"/>
    <w:rsid w:val="00FD4D29"/>
    <w:rsid w:val="00FE387F"/>
    <w:rsid w:val="00FE78B5"/>
    <w:rsid w:val="00FF0A89"/>
    <w:rsid w:val="00FF2258"/>
    <w:rsid w:val="00FF3AF4"/>
    <w:rsid w:val="00FF6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FB020A"/>
  <w15:docId w15:val="{DC1630A4-6F1F-4E72-94CD-759E2DA33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F42D7"/>
  </w:style>
  <w:style w:type="paragraph" w:styleId="Heading1">
    <w:name w:val="heading 1"/>
    <w:basedOn w:val="Normal"/>
    <w:next w:val="Normal"/>
    <w:link w:val="Heading1Char"/>
    <w:uiPriority w:val="9"/>
    <w:qFormat/>
    <w:rsid w:val="00191C39"/>
    <w:pPr>
      <w:keepNext/>
      <w:keepLines/>
      <w:spacing w:before="240" w:after="120"/>
      <w:outlineLvl w:val="0"/>
    </w:pPr>
    <w:rPr>
      <w:rFonts w:eastAsiaTheme="majorEastAsia" w:cstheme="majorBidi"/>
      <w:b/>
      <w:color w:val="7030A0"/>
      <w:sz w:val="24"/>
      <w:szCs w:val="32"/>
    </w:rPr>
  </w:style>
  <w:style w:type="paragraph" w:styleId="Heading2">
    <w:name w:val="heading 2"/>
    <w:basedOn w:val="Normal"/>
    <w:link w:val="Heading2Char"/>
    <w:uiPriority w:val="9"/>
    <w:rsid w:val="00473A02"/>
    <w:pPr>
      <w:spacing w:after="0" w:line="240" w:lineRule="auto"/>
      <w:outlineLvl w:val="1"/>
    </w:pPr>
    <w:rPr>
      <w:rFonts w:eastAsia="Times New Roman" w:cs="Times New Roman"/>
      <w:b/>
      <w:color w:val="555555"/>
      <w:sz w:val="24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6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385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E35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35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35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5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5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35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53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06947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473A02"/>
    <w:rPr>
      <w:rFonts w:eastAsia="Times New Roman" w:cs="Times New Roman"/>
      <w:b/>
      <w:color w:val="555555"/>
      <w:sz w:val="24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91C39"/>
    <w:rPr>
      <w:rFonts w:eastAsiaTheme="majorEastAsia" w:cstheme="majorBidi"/>
      <w:b/>
      <w:color w:val="7030A0"/>
      <w:sz w:val="24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73A02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3A02"/>
    <w:rPr>
      <w:rFonts w:eastAsiaTheme="majorEastAsia" w:cstheme="majorBidi"/>
      <w:b/>
      <w:spacing w:val="-10"/>
      <w:kern w:val="28"/>
      <w:sz w:val="32"/>
      <w:szCs w:val="56"/>
    </w:rPr>
  </w:style>
  <w:style w:type="paragraph" w:styleId="Header">
    <w:name w:val="header"/>
    <w:basedOn w:val="Normal"/>
    <w:link w:val="HeaderChar"/>
    <w:uiPriority w:val="99"/>
    <w:unhideWhenUsed/>
    <w:rsid w:val="008819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9F7"/>
  </w:style>
  <w:style w:type="paragraph" w:styleId="Footer">
    <w:name w:val="footer"/>
    <w:basedOn w:val="Normal"/>
    <w:link w:val="FooterChar"/>
    <w:uiPriority w:val="99"/>
    <w:unhideWhenUsed/>
    <w:rsid w:val="008819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9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10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6286888-C634-4764-BAB5-163AA83383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3</Pages>
  <Words>7681</Words>
  <Characters>43784</Characters>
  <Application>Microsoft Office Word</Application>
  <DocSecurity>0</DocSecurity>
  <Lines>364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5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ao Hui</dc:creator>
  <cp:lastModifiedBy>Siao Hui Toh</cp:lastModifiedBy>
  <cp:revision>14</cp:revision>
  <dcterms:created xsi:type="dcterms:W3CDTF">2016-11-07T08:37:00Z</dcterms:created>
  <dcterms:modified xsi:type="dcterms:W3CDTF">2016-11-11T08:25:00Z</dcterms:modified>
</cp:coreProperties>
</file>